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4C96D8" w14:textId="660F5F22" w:rsidR="0030066B" w:rsidRPr="007A2F86" w:rsidRDefault="00E50CAC" w:rsidP="003C6FBA">
      <w:pPr>
        <w:pStyle w:val="Heading1"/>
        <w:keepNext w:val="0"/>
        <w:pageBreakBefore w:val="0"/>
        <w:rPr>
          <w:sz w:val="24"/>
          <w:szCs w:val="24"/>
          <w:lang w:val="en-US"/>
        </w:rPr>
      </w:pPr>
      <w:r>
        <w:rPr>
          <w:sz w:val="24"/>
          <w:szCs w:val="24"/>
          <w:lang w:val="en-US"/>
        </w:rPr>
        <w:t xml:space="preserve">Supplementary </w:t>
      </w:r>
      <w:r w:rsidR="0030066B" w:rsidRPr="007A2F86">
        <w:rPr>
          <w:sz w:val="24"/>
          <w:szCs w:val="24"/>
          <w:lang w:val="en-US"/>
        </w:rPr>
        <w:t xml:space="preserve">Table </w:t>
      </w:r>
      <w:r w:rsidR="0030066B">
        <w:rPr>
          <w:sz w:val="24"/>
          <w:szCs w:val="24"/>
          <w:lang w:val="en-US"/>
        </w:rPr>
        <w:t>1</w:t>
      </w:r>
      <w:r w:rsidR="0030066B" w:rsidRPr="007A2F86">
        <w:rPr>
          <w:sz w:val="24"/>
          <w:szCs w:val="24"/>
          <w:lang w:val="en-US"/>
        </w:rPr>
        <w:t xml:space="preserve">. </w:t>
      </w:r>
      <w:r w:rsidR="00D43729">
        <w:rPr>
          <w:sz w:val="24"/>
          <w:szCs w:val="24"/>
          <w:lang w:val="en-US"/>
        </w:rPr>
        <w:br/>
      </w:r>
      <w:r w:rsidR="00F54E34">
        <w:rPr>
          <w:sz w:val="24"/>
          <w:szCs w:val="24"/>
          <w:lang w:val="en-US"/>
        </w:rPr>
        <w:t>I</w:t>
      </w:r>
      <w:r w:rsidR="008945D2" w:rsidRPr="008945D2">
        <w:rPr>
          <w:sz w:val="24"/>
          <w:szCs w:val="24"/>
          <w:lang w:val="en-US"/>
        </w:rPr>
        <w:t>nvestigator’s choice of chemotherapy</w:t>
      </w:r>
      <w:r w:rsidR="00DD7512">
        <w:rPr>
          <w:sz w:val="24"/>
          <w:szCs w:val="24"/>
          <w:lang w:val="en-US"/>
        </w:rPr>
        <w:t xml:space="preserve"> </w:t>
      </w:r>
      <w:r w:rsidR="002A6ACE">
        <w:rPr>
          <w:sz w:val="24"/>
          <w:szCs w:val="24"/>
          <w:lang w:val="en-US"/>
        </w:rPr>
        <w:t>among</w:t>
      </w:r>
      <w:r w:rsidR="00DD7512">
        <w:rPr>
          <w:sz w:val="24"/>
          <w:szCs w:val="24"/>
          <w:lang w:val="en-US"/>
        </w:rPr>
        <w:t xml:space="preserve"> randomiz</w:t>
      </w:r>
      <w:r w:rsidR="002A6ACE">
        <w:rPr>
          <w:sz w:val="24"/>
          <w:szCs w:val="24"/>
          <w:lang w:val="en-US"/>
        </w:rPr>
        <w:t>ed patients</w:t>
      </w:r>
      <w:r w:rsidR="004B6DC8">
        <w:rPr>
          <w:sz w:val="24"/>
          <w:szCs w:val="24"/>
          <w:lang w:val="en-US"/>
        </w:rPr>
        <w:t xml:space="preserve"> </w:t>
      </w:r>
      <w:r w:rsidR="00327EEC">
        <w:rPr>
          <w:sz w:val="24"/>
          <w:szCs w:val="24"/>
          <w:lang w:val="en-US"/>
        </w:rPr>
        <w:t>in</w:t>
      </w:r>
      <w:r w:rsidR="008945D2" w:rsidRPr="008945D2">
        <w:rPr>
          <w:sz w:val="24"/>
          <w:szCs w:val="24"/>
          <w:lang w:val="en-US"/>
        </w:rPr>
        <w:t xml:space="preserve"> the Japanese subgroup and the overall study </w:t>
      </w:r>
      <w:proofErr w:type="spellStart"/>
      <w:r w:rsidR="008945D2" w:rsidRPr="008945D2">
        <w:rPr>
          <w:sz w:val="24"/>
          <w:szCs w:val="24"/>
          <w:lang w:val="en-US"/>
        </w:rPr>
        <w:t>population</w:t>
      </w:r>
      <w:r w:rsidR="00975F9C" w:rsidRPr="00975F9C">
        <w:rPr>
          <w:sz w:val="24"/>
          <w:szCs w:val="24"/>
          <w:vertAlign w:val="superscript"/>
          <w:lang w:val="en-US"/>
        </w:rPr>
        <w:t>a</w:t>
      </w:r>
      <w:proofErr w:type="spellEnd"/>
    </w:p>
    <w:tbl>
      <w:tblPr>
        <w:tblStyle w:val="TableGrid"/>
        <w:tblW w:w="87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2794"/>
        <w:gridCol w:w="2704"/>
      </w:tblGrid>
      <w:tr w:rsidR="006E2D90" w:rsidRPr="00FB0C4C" w14:paraId="7BC1D20F" w14:textId="655222A2" w:rsidTr="000A7B4F">
        <w:trPr>
          <w:trHeight w:val="567"/>
        </w:trPr>
        <w:tc>
          <w:tcPr>
            <w:tcW w:w="3231" w:type="dxa"/>
            <w:tcBorders>
              <w:top w:val="single" w:sz="4" w:space="0" w:color="auto"/>
              <w:bottom w:val="nil"/>
            </w:tcBorders>
            <w:vAlign w:val="center"/>
          </w:tcPr>
          <w:p w14:paraId="2B43A573" w14:textId="663CF0C5" w:rsidR="006307F5" w:rsidRPr="00C01A75" w:rsidRDefault="006307F5" w:rsidP="00C36659">
            <w:pPr>
              <w:spacing w:after="0" w:line="240" w:lineRule="auto"/>
              <w:rPr>
                <w:rFonts w:cs="Arial"/>
                <w:b/>
                <w:bCs/>
                <w:sz w:val="20"/>
                <w:lang w:val="en-US"/>
              </w:rPr>
            </w:pPr>
          </w:p>
        </w:tc>
        <w:tc>
          <w:tcPr>
            <w:tcW w:w="2794" w:type="dxa"/>
            <w:tcBorders>
              <w:top w:val="single" w:sz="4" w:space="0" w:color="auto"/>
              <w:bottom w:val="single" w:sz="4" w:space="0" w:color="auto"/>
            </w:tcBorders>
            <w:vAlign w:val="center"/>
          </w:tcPr>
          <w:p w14:paraId="6FA4F280" w14:textId="046EE64A" w:rsidR="006307F5" w:rsidRPr="00FB0C4C" w:rsidRDefault="006307F5" w:rsidP="006307F5">
            <w:pPr>
              <w:spacing w:after="0" w:line="240" w:lineRule="auto"/>
              <w:jc w:val="center"/>
              <w:rPr>
                <w:rFonts w:cs="Arial"/>
                <w:b/>
                <w:bCs/>
                <w:sz w:val="20"/>
                <w:lang w:val="en-US"/>
              </w:rPr>
            </w:pPr>
            <w:r>
              <w:rPr>
                <w:rFonts w:cs="Arial"/>
                <w:b/>
                <w:bCs/>
                <w:sz w:val="20"/>
                <w:lang w:val="en-US"/>
              </w:rPr>
              <w:t xml:space="preserve">Overall study population </w:t>
            </w:r>
          </w:p>
        </w:tc>
        <w:tc>
          <w:tcPr>
            <w:tcW w:w="2704" w:type="dxa"/>
            <w:tcBorders>
              <w:top w:val="single" w:sz="4" w:space="0" w:color="auto"/>
              <w:bottom w:val="single" w:sz="4" w:space="0" w:color="auto"/>
            </w:tcBorders>
            <w:vAlign w:val="center"/>
          </w:tcPr>
          <w:p w14:paraId="1B078076" w14:textId="190F72A0" w:rsidR="006307F5" w:rsidRDefault="006307F5" w:rsidP="006307F5">
            <w:pPr>
              <w:spacing w:after="0" w:line="240" w:lineRule="auto"/>
              <w:jc w:val="center"/>
              <w:rPr>
                <w:rFonts w:cs="Arial"/>
                <w:b/>
                <w:bCs/>
                <w:sz w:val="20"/>
                <w:lang w:val="en-US"/>
              </w:rPr>
            </w:pPr>
            <w:r>
              <w:rPr>
                <w:rFonts w:cs="Arial"/>
                <w:b/>
                <w:bCs/>
                <w:sz w:val="20"/>
                <w:lang w:val="en-US"/>
              </w:rPr>
              <w:t xml:space="preserve">Japan subgroup </w:t>
            </w:r>
          </w:p>
        </w:tc>
      </w:tr>
      <w:tr w:rsidR="006E2D90" w:rsidRPr="00FB0C4C" w14:paraId="5B59915E" w14:textId="77777777" w:rsidTr="000A7B4F">
        <w:trPr>
          <w:trHeight w:val="567"/>
        </w:trPr>
        <w:tc>
          <w:tcPr>
            <w:tcW w:w="3231" w:type="dxa"/>
            <w:tcBorders>
              <w:top w:val="nil"/>
              <w:bottom w:val="single" w:sz="4" w:space="0" w:color="auto"/>
            </w:tcBorders>
            <w:vAlign w:val="center"/>
          </w:tcPr>
          <w:p w14:paraId="3E374314" w14:textId="640562FA" w:rsidR="008C0A3A" w:rsidRPr="00C01A75" w:rsidRDefault="008C0A3A" w:rsidP="00C36659">
            <w:pPr>
              <w:spacing w:after="0" w:line="240" w:lineRule="auto"/>
              <w:rPr>
                <w:rFonts w:cs="Arial"/>
                <w:b/>
                <w:bCs/>
                <w:sz w:val="20"/>
                <w:lang w:val="en-US"/>
              </w:rPr>
            </w:pPr>
            <w:r w:rsidRPr="00C01A75">
              <w:rPr>
                <w:rFonts w:cs="Arial"/>
                <w:b/>
                <w:bCs/>
                <w:sz w:val="20"/>
                <w:lang w:val="en-US"/>
              </w:rPr>
              <w:t xml:space="preserve">Investigator’s choice of chemotherapy, </w:t>
            </w:r>
            <w:r w:rsidRPr="00F24C61">
              <w:rPr>
                <w:rFonts w:cs="Arial"/>
                <w:b/>
                <w:bCs/>
                <w:i/>
                <w:iCs/>
                <w:sz w:val="20"/>
                <w:lang w:val="en-US"/>
              </w:rPr>
              <w:t>n</w:t>
            </w:r>
            <w:r w:rsidRPr="00F24C61">
              <w:rPr>
                <w:rFonts w:cs="Arial"/>
                <w:b/>
                <w:bCs/>
                <w:sz w:val="20"/>
                <w:lang w:val="en-US"/>
              </w:rPr>
              <w:t xml:space="preserve"> (</w:t>
            </w:r>
            <w:proofErr w:type="gramStart"/>
            <w:r w:rsidRPr="00F24C61">
              <w:rPr>
                <w:rFonts w:cs="Arial"/>
                <w:b/>
                <w:bCs/>
                <w:sz w:val="20"/>
                <w:lang w:val="en-US"/>
              </w:rPr>
              <w:t>%)</w:t>
            </w:r>
            <w:r w:rsidR="00811226" w:rsidRPr="00811226">
              <w:rPr>
                <w:rFonts w:cs="Arial"/>
                <w:b/>
                <w:bCs/>
                <w:sz w:val="20"/>
                <w:vertAlign w:val="superscript"/>
                <w:lang w:val="en-US"/>
              </w:rPr>
              <w:t>b</w:t>
            </w:r>
            <w:proofErr w:type="gramEnd"/>
          </w:p>
        </w:tc>
        <w:tc>
          <w:tcPr>
            <w:tcW w:w="2794" w:type="dxa"/>
            <w:tcBorders>
              <w:top w:val="single" w:sz="4" w:space="0" w:color="auto"/>
              <w:bottom w:val="single" w:sz="4" w:space="0" w:color="auto"/>
            </w:tcBorders>
            <w:vAlign w:val="center"/>
          </w:tcPr>
          <w:p w14:paraId="69152E87" w14:textId="0E61157E" w:rsidR="008C0A3A" w:rsidRDefault="008C0A3A" w:rsidP="006307F5">
            <w:pPr>
              <w:spacing w:after="0" w:line="240" w:lineRule="auto"/>
              <w:jc w:val="center"/>
              <w:rPr>
                <w:rFonts w:cs="Arial"/>
                <w:b/>
                <w:bCs/>
                <w:sz w:val="20"/>
                <w:lang w:val="en-US"/>
              </w:rPr>
            </w:pPr>
            <w:r>
              <w:rPr>
                <w:rFonts w:cs="Arial"/>
                <w:b/>
                <w:bCs/>
                <w:sz w:val="20"/>
                <w:lang w:val="en-US"/>
              </w:rPr>
              <w:t>Chemotherapy (</w:t>
            </w:r>
            <w:r w:rsidRPr="000A7B4F">
              <w:rPr>
                <w:rFonts w:cs="Arial"/>
                <w:b/>
                <w:bCs/>
                <w:i/>
                <w:iCs/>
                <w:sz w:val="20"/>
                <w:lang w:val="en-US"/>
              </w:rPr>
              <w:t>n</w:t>
            </w:r>
            <w:r>
              <w:rPr>
                <w:rFonts w:cs="Arial"/>
                <w:b/>
                <w:bCs/>
                <w:sz w:val="20"/>
                <w:lang w:val="en-US"/>
              </w:rPr>
              <w:t xml:space="preserve"> = </w:t>
            </w:r>
            <w:r w:rsidR="00B61E03">
              <w:rPr>
                <w:rFonts w:cs="Arial"/>
                <w:b/>
                <w:bCs/>
                <w:sz w:val="20"/>
                <w:lang w:val="en-US"/>
              </w:rPr>
              <w:t>290</w:t>
            </w:r>
            <w:r>
              <w:rPr>
                <w:rFonts w:cs="Arial"/>
                <w:b/>
                <w:bCs/>
                <w:sz w:val="20"/>
                <w:lang w:val="en-US"/>
              </w:rPr>
              <w:t>)</w:t>
            </w:r>
          </w:p>
        </w:tc>
        <w:tc>
          <w:tcPr>
            <w:tcW w:w="2704" w:type="dxa"/>
            <w:tcBorders>
              <w:top w:val="single" w:sz="4" w:space="0" w:color="auto"/>
              <w:bottom w:val="single" w:sz="4" w:space="0" w:color="auto"/>
            </w:tcBorders>
            <w:vAlign w:val="center"/>
          </w:tcPr>
          <w:p w14:paraId="6CA6F032" w14:textId="0D8330FA" w:rsidR="008C0A3A" w:rsidRDefault="008C0A3A" w:rsidP="006307F5">
            <w:pPr>
              <w:spacing w:after="0" w:line="240" w:lineRule="auto"/>
              <w:jc w:val="center"/>
              <w:rPr>
                <w:rFonts w:cs="Arial"/>
                <w:b/>
                <w:bCs/>
                <w:sz w:val="20"/>
                <w:lang w:val="en-US"/>
              </w:rPr>
            </w:pPr>
            <w:r>
              <w:rPr>
                <w:rFonts w:cs="Arial"/>
                <w:b/>
                <w:bCs/>
                <w:sz w:val="20"/>
                <w:lang w:val="en-US"/>
              </w:rPr>
              <w:t>Chemotherapy (</w:t>
            </w:r>
            <w:r w:rsidRPr="00F24C61">
              <w:rPr>
                <w:rFonts w:cs="Arial"/>
                <w:b/>
                <w:bCs/>
                <w:i/>
                <w:iCs/>
                <w:sz w:val="20"/>
                <w:lang w:val="en-US"/>
              </w:rPr>
              <w:t>n</w:t>
            </w:r>
            <w:r>
              <w:rPr>
                <w:rFonts w:cs="Arial"/>
                <w:b/>
                <w:bCs/>
                <w:sz w:val="20"/>
                <w:lang w:val="en-US"/>
              </w:rPr>
              <w:t xml:space="preserve"> = 27)</w:t>
            </w:r>
          </w:p>
        </w:tc>
      </w:tr>
      <w:tr w:rsidR="006E2D90" w:rsidRPr="00FB0C4C" w14:paraId="65012316" w14:textId="1F0408AC" w:rsidTr="000A7B4F">
        <w:trPr>
          <w:trHeight w:val="454"/>
        </w:trPr>
        <w:tc>
          <w:tcPr>
            <w:tcW w:w="3231" w:type="dxa"/>
            <w:tcBorders>
              <w:top w:val="single" w:sz="4" w:space="0" w:color="auto"/>
            </w:tcBorders>
            <w:vAlign w:val="center"/>
          </w:tcPr>
          <w:p w14:paraId="369FF391" w14:textId="48B22146" w:rsidR="006307F5" w:rsidRPr="00FB0C4C" w:rsidRDefault="006307F5" w:rsidP="006307F5">
            <w:pPr>
              <w:spacing w:after="0" w:line="240" w:lineRule="auto"/>
              <w:rPr>
                <w:rFonts w:cs="Arial"/>
                <w:sz w:val="20"/>
                <w:lang w:val="en-US"/>
              </w:rPr>
            </w:pPr>
            <w:r>
              <w:rPr>
                <w:rFonts w:cs="Arial"/>
                <w:sz w:val="20"/>
                <w:lang w:val="en-US"/>
              </w:rPr>
              <w:t>Gemcitabine</w:t>
            </w:r>
          </w:p>
        </w:tc>
        <w:tc>
          <w:tcPr>
            <w:tcW w:w="2794" w:type="dxa"/>
            <w:tcBorders>
              <w:top w:val="single" w:sz="4" w:space="0" w:color="auto"/>
            </w:tcBorders>
            <w:vAlign w:val="center"/>
          </w:tcPr>
          <w:p w14:paraId="5E7A3613" w14:textId="46724B45" w:rsidR="006307F5" w:rsidRPr="00FB0C4C" w:rsidRDefault="0010189F" w:rsidP="006307F5">
            <w:pPr>
              <w:spacing w:after="0" w:line="240" w:lineRule="auto"/>
              <w:jc w:val="center"/>
              <w:rPr>
                <w:rFonts w:cs="Arial"/>
                <w:sz w:val="20"/>
                <w:lang w:val="en-US"/>
              </w:rPr>
            </w:pPr>
            <w:r>
              <w:rPr>
                <w:rFonts w:cs="Arial"/>
                <w:sz w:val="20"/>
                <w:lang w:val="en-US"/>
              </w:rPr>
              <w:t xml:space="preserve">118 </w:t>
            </w:r>
            <w:r w:rsidR="0071517C">
              <w:rPr>
                <w:rFonts w:cs="Arial"/>
                <w:sz w:val="20"/>
                <w:lang w:val="en-US"/>
              </w:rPr>
              <w:t>(</w:t>
            </w:r>
            <w:r w:rsidR="003A5903">
              <w:rPr>
                <w:rFonts w:cs="Arial"/>
                <w:sz w:val="20"/>
                <w:lang w:val="en-US"/>
              </w:rPr>
              <w:t>40.7</w:t>
            </w:r>
            <w:r w:rsidR="0071517C">
              <w:rPr>
                <w:rFonts w:cs="Arial"/>
                <w:sz w:val="20"/>
                <w:lang w:val="en-US"/>
              </w:rPr>
              <w:t>)</w:t>
            </w:r>
          </w:p>
        </w:tc>
        <w:tc>
          <w:tcPr>
            <w:tcW w:w="2704" w:type="dxa"/>
            <w:tcBorders>
              <w:top w:val="single" w:sz="4" w:space="0" w:color="auto"/>
            </w:tcBorders>
            <w:vAlign w:val="center"/>
          </w:tcPr>
          <w:p w14:paraId="78CD779C" w14:textId="22F83647" w:rsidR="006307F5" w:rsidRPr="00FB0C4C" w:rsidRDefault="001C2319" w:rsidP="006307F5">
            <w:pPr>
              <w:spacing w:after="0" w:line="240" w:lineRule="auto"/>
              <w:jc w:val="center"/>
              <w:rPr>
                <w:rFonts w:cs="Arial"/>
                <w:sz w:val="20"/>
                <w:lang w:val="en-US"/>
              </w:rPr>
            </w:pPr>
            <w:r>
              <w:rPr>
                <w:rFonts w:cs="Arial"/>
                <w:sz w:val="20"/>
                <w:lang w:val="en-US"/>
              </w:rPr>
              <w:t>19</w:t>
            </w:r>
            <w:r w:rsidR="00876DCD">
              <w:rPr>
                <w:rFonts w:cs="Arial"/>
                <w:sz w:val="20"/>
                <w:lang w:val="en-US"/>
              </w:rPr>
              <w:t xml:space="preserve"> (70.4)</w:t>
            </w:r>
          </w:p>
        </w:tc>
      </w:tr>
      <w:tr w:rsidR="006E2D90" w:rsidRPr="00FB0C4C" w14:paraId="5130C3F9" w14:textId="25A3BFF4" w:rsidTr="000A7B4F">
        <w:trPr>
          <w:trHeight w:val="454"/>
        </w:trPr>
        <w:tc>
          <w:tcPr>
            <w:tcW w:w="3231" w:type="dxa"/>
            <w:vAlign w:val="center"/>
          </w:tcPr>
          <w:p w14:paraId="6BD27D25" w14:textId="2B34C7E1" w:rsidR="006307F5" w:rsidRPr="00FB0C4C" w:rsidRDefault="006307F5" w:rsidP="006307F5">
            <w:pPr>
              <w:spacing w:after="0" w:line="240" w:lineRule="auto"/>
              <w:rPr>
                <w:rFonts w:cs="Arial"/>
                <w:sz w:val="20"/>
                <w:lang w:val="en-US"/>
              </w:rPr>
            </w:pPr>
            <w:r w:rsidRPr="00975F9C">
              <w:rPr>
                <w:rFonts w:cs="Arial"/>
                <w:sz w:val="20"/>
                <w:lang w:val="en-US"/>
              </w:rPr>
              <w:t>Irinotecan</w:t>
            </w:r>
          </w:p>
        </w:tc>
        <w:tc>
          <w:tcPr>
            <w:tcW w:w="2794" w:type="dxa"/>
            <w:vAlign w:val="center"/>
          </w:tcPr>
          <w:p w14:paraId="01C69E7D" w14:textId="20A7809D" w:rsidR="006307F5" w:rsidRDefault="0021226C" w:rsidP="006307F5">
            <w:pPr>
              <w:spacing w:after="0" w:line="240" w:lineRule="auto"/>
              <w:jc w:val="center"/>
              <w:rPr>
                <w:rFonts w:cs="Arial"/>
                <w:sz w:val="20"/>
                <w:lang w:val="en-US"/>
              </w:rPr>
            </w:pPr>
            <w:r>
              <w:rPr>
                <w:rFonts w:cs="Arial"/>
                <w:sz w:val="20"/>
                <w:lang w:val="en-US"/>
              </w:rPr>
              <w:t>19</w:t>
            </w:r>
            <w:r w:rsidR="00EA2F3B">
              <w:rPr>
                <w:rFonts w:cs="Arial"/>
                <w:sz w:val="20"/>
                <w:lang w:val="en-US"/>
              </w:rPr>
              <w:t xml:space="preserve"> (6.</w:t>
            </w:r>
            <w:r w:rsidR="009B2818">
              <w:rPr>
                <w:rFonts w:cs="Arial"/>
                <w:sz w:val="20"/>
                <w:lang w:val="en-US"/>
              </w:rPr>
              <w:t>5</w:t>
            </w:r>
            <w:r w:rsidR="00EA2F3B">
              <w:rPr>
                <w:rFonts w:cs="Arial"/>
                <w:sz w:val="20"/>
                <w:lang w:val="en-US"/>
              </w:rPr>
              <w:t>)</w:t>
            </w:r>
          </w:p>
        </w:tc>
        <w:tc>
          <w:tcPr>
            <w:tcW w:w="2704" w:type="dxa"/>
            <w:vAlign w:val="center"/>
          </w:tcPr>
          <w:p w14:paraId="1607ADF0" w14:textId="1580B709" w:rsidR="006307F5" w:rsidRDefault="001C2319" w:rsidP="006307F5">
            <w:pPr>
              <w:spacing w:after="0" w:line="240" w:lineRule="auto"/>
              <w:jc w:val="center"/>
              <w:rPr>
                <w:rFonts w:cs="Arial"/>
                <w:sz w:val="20"/>
                <w:lang w:val="en-US"/>
              </w:rPr>
            </w:pPr>
            <w:r>
              <w:rPr>
                <w:rFonts w:cs="Arial"/>
                <w:sz w:val="20"/>
                <w:lang w:val="en-US"/>
              </w:rPr>
              <w:t>8</w:t>
            </w:r>
            <w:r w:rsidR="00A12A0E">
              <w:rPr>
                <w:rFonts w:cs="Arial"/>
                <w:sz w:val="20"/>
                <w:lang w:val="en-US"/>
              </w:rPr>
              <w:t xml:space="preserve"> (29.6)</w:t>
            </w:r>
          </w:p>
        </w:tc>
      </w:tr>
      <w:tr w:rsidR="006E2D90" w:rsidRPr="00FB0C4C" w14:paraId="03E6D81B" w14:textId="10BD71A4" w:rsidTr="000A7B4F">
        <w:trPr>
          <w:trHeight w:val="454"/>
        </w:trPr>
        <w:tc>
          <w:tcPr>
            <w:tcW w:w="3231" w:type="dxa"/>
            <w:vAlign w:val="center"/>
          </w:tcPr>
          <w:p w14:paraId="3778E9DB" w14:textId="4FF6D0E1" w:rsidR="006307F5" w:rsidRPr="00FB0C4C" w:rsidRDefault="006307F5" w:rsidP="006307F5">
            <w:pPr>
              <w:spacing w:after="0" w:line="240" w:lineRule="auto"/>
              <w:rPr>
                <w:rFonts w:cs="Arial"/>
                <w:sz w:val="20"/>
                <w:lang w:val="en-US"/>
              </w:rPr>
            </w:pPr>
            <w:r w:rsidRPr="00975F9C">
              <w:rPr>
                <w:rFonts w:cs="Arial"/>
                <w:sz w:val="20"/>
                <w:lang w:val="en-US"/>
              </w:rPr>
              <w:t>Pemetrexed</w:t>
            </w:r>
          </w:p>
        </w:tc>
        <w:tc>
          <w:tcPr>
            <w:tcW w:w="2794" w:type="dxa"/>
            <w:vAlign w:val="center"/>
          </w:tcPr>
          <w:p w14:paraId="6BF4E01F" w14:textId="71E14FD0" w:rsidR="006307F5" w:rsidRDefault="00D97630" w:rsidP="006307F5">
            <w:pPr>
              <w:spacing w:after="0" w:line="240" w:lineRule="auto"/>
              <w:jc w:val="center"/>
              <w:rPr>
                <w:rFonts w:cs="Arial"/>
                <w:sz w:val="20"/>
                <w:lang w:val="en-US"/>
              </w:rPr>
            </w:pPr>
            <w:r>
              <w:rPr>
                <w:rFonts w:cs="Arial"/>
                <w:sz w:val="20"/>
                <w:lang w:val="en-US"/>
              </w:rPr>
              <w:t xml:space="preserve">109 </w:t>
            </w:r>
            <w:r w:rsidR="00EA2F3B">
              <w:rPr>
                <w:rFonts w:cs="Arial"/>
                <w:sz w:val="20"/>
                <w:lang w:val="en-US"/>
              </w:rPr>
              <w:t>(</w:t>
            </w:r>
            <w:r w:rsidR="003650A0">
              <w:rPr>
                <w:rFonts w:cs="Arial"/>
                <w:sz w:val="20"/>
                <w:lang w:val="en-US"/>
              </w:rPr>
              <w:t>37.6</w:t>
            </w:r>
            <w:r w:rsidR="00EA2F3B">
              <w:rPr>
                <w:rFonts w:cs="Arial"/>
                <w:sz w:val="20"/>
                <w:lang w:val="en-US"/>
              </w:rPr>
              <w:t>)</w:t>
            </w:r>
          </w:p>
        </w:tc>
        <w:tc>
          <w:tcPr>
            <w:tcW w:w="2704" w:type="dxa"/>
            <w:vAlign w:val="center"/>
          </w:tcPr>
          <w:p w14:paraId="4EBD5EC5" w14:textId="462C8BE6" w:rsidR="006307F5" w:rsidRDefault="001C2319" w:rsidP="006307F5">
            <w:pPr>
              <w:spacing w:after="0" w:line="240" w:lineRule="auto"/>
              <w:jc w:val="center"/>
              <w:rPr>
                <w:rFonts w:cs="Arial"/>
                <w:sz w:val="20"/>
                <w:lang w:val="en-US"/>
              </w:rPr>
            </w:pPr>
            <w:r>
              <w:rPr>
                <w:rFonts w:cs="Arial"/>
                <w:sz w:val="20"/>
                <w:lang w:val="en-US"/>
              </w:rPr>
              <w:t>0</w:t>
            </w:r>
          </w:p>
        </w:tc>
      </w:tr>
      <w:tr w:rsidR="006E2D90" w:rsidRPr="00FB0C4C" w14:paraId="5A2A2766" w14:textId="10B59CDF" w:rsidTr="000A7B4F">
        <w:trPr>
          <w:trHeight w:val="454"/>
        </w:trPr>
        <w:tc>
          <w:tcPr>
            <w:tcW w:w="3231" w:type="dxa"/>
            <w:vAlign w:val="center"/>
          </w:tcPr>
          <w:p w14:paraId="4D389DBF" w14:textId="4375FEDA" w:rsidR="006307F5" w:rsidRPr="00FB0C4C" w:rsidRDefault="006307F5" w:rsidP="006307F5">
            <w:pPr>
              <w:spacing w:after="0" w:line="240" w:lineRule="auto"/>
              <w:rPr>
                <w:rFonts w:cs="Arial"/>
                <w:sz w:val="20"/>
                <w:lang w:val="en-US"/>
              </w:rPr>
            </w:pPr>
            <w:r w:rsidRPr="00975F9C">
              <w:rPr>
                <w:rFonts w:cs="Arial"/>
                <w:sz w:val="20"/>
                <w:lang w:val="en-US"/>
              </w:rPr>
              <w:t>Topotecan</w:t>
            </w:r>
          </w:p>
        </w:tc>
        <w:tc>
          <w:tcPr>
            <w:tcW w:w="2794" w:type="dxa"/>
            <w:vAlign w:val="center"/>
          </w:tcPr>
          <w:p w14:paraId="3327E958" w14:textId="28C15EA1" w:rsidR="006307F5" w:rsidRDefault="003650A0" w:rsidP="006307F5">
            <w:pPr>
              <w:spacing w:after="0" w:line="240" w:lineRule="auto"/>
              <w:jc w:val="center"/>
              <w:rPr>
                <w:rFonts w:cs="Arial"/>
                <w:sz w:val="20"/>
                <w:lang w:val="en-US"/>
              </w:rPr>
            </w:pPr>
            <w:r>
              <w:rPr>
                <w:rFonts w:cs="Arial"/>
                <w:sz w:val="20"/>
                <w:lang w:val="en-US"/>
              </w:rPr>
              <w:t xml:space="preserve">16 </w:t>
            </w:r>
            <w:r w:rsidR="00B840E7">
              <w:rPr>
                <w:rFonts w:cs="Arial"/>
                <w:sz w:val="20"/>
                <w:lang w:val="en-US"/>
              </w:rPr>
              <w:t>(</w:t>
            </w:r>
            <w:r w:rsidR="00712545">
              <w:rPr>
                <w:rFonts w:cs="Arial"/>
                <w:sz w:val="20"/>
                <w:lang w:val="en-US"/>
              </w:rPr>
              <w:t>5.5</w:t>
            </w:r>
            <w:r w:rsidR="00B840E7">
              <w:rPr>
                <w:rFonts w:cs="Arial"/>
                <w:sz w:val="20"/>
                <w:lang w:val="en-US"/>
              </w:rPr>
              <w:t>)</w:t>
            </w:r>
          </w:p>
        </w:tc>
        <w:tc>
          <w:tcPr>
            <w:tcW w:w="2704" w:type="dxa"/>
            <w:vAlign w:val="center"/>
          </w:tcPr>
          <w:p w14:paraId="224FDDE5" w14:textId="25BA24F9" w:rsidR="006307F5" w:rsidRDefault="001C2319" w:rsidP="006307F5">
            <w:pPr>
              <w:spacing w:after="0" w:line="240" w:lineRule="auto"/>
              <w:jc w:val="center"/>
              <w:rPr>
                <w:rFonts w:cs="Arial"/>
                <w:sz w:val="20"/>
                <w:lang w:val="en-US"/>
              </w:rPr>
            </w:pPr>
            <w:r>
              <w:rPr>
                <w:rFonts w:cs="Arial"/>
                <w:sz w:val="20"/>
                <w:lang w:val="en-US"/>
              </w:rPr>
              <w:t>0</w:t>
            </w:r>
          </w:p>
        </w:tc>
      </w:tr>
      <w:tr w:rsidR="006E2D90" w:rsidRPr="00FB0C4C" w14:paraId="2EF9983C" w14:textId="6F29FC8E" w:rsidTr="000A7B4F">
        <w:trPr>
          <w:trHeight w:val="454"/>
        </w:trPr>
        <w:tc>
          <w:tcPr>
            <w:tcW w:w="3231" w:type="dxa"/>
            <w:vAlign w:val="center"/>
          </w:tcPr>
          <w:p w14:paraId="47BD763C" w14:textId="20BF7EE0" w:rsidR="006307F5" w:rsidRPr="00FB0C4C" w:rsidRDefault="006307F5" w:rsidP="006307F5">
            <w:pPr>
              <w:spacing w:after="0" w:line="240" w:lineRule="auto"/>
              <w:rPr>
                <w:rFonts w:cs="Arial"/>
                <w:sz w:val="20"/>
                <w:lang w:val="en-US"/>
              </w:rPr>
            </w:pPr>
            <w:r w:rsidRPr="00C36659">
              <w:rPr>
                <w:rFonts w:cs="Arial"/>
                <w:sz w:val="20"/>
                <w:lang w:val="en-US"/>
              </w:rPr>
              <w:t>Vinorelbine</w:t>
            </w:r>
          </w:p>
        </w:tc>
        <w:tc>
          <w:tcPr>
            <w:tcW w:w="2794" w:type="dxa"/>
            <w:vAlign w:val="center"/>
          </w:tcPr>
          <w:p w14:paraId="6F1A31A9" w14:textId="43451E1B" w:rsidR="006307F5" w:rsidRDefault="00712545" w:rsidP="006307F5">
            <w:pPr>
              <w:spacing w:after="0" w:line="240" w:lineRule="auto"/>
              <w:jc w:val="center"/>
              <w:rPr>
                <w:rFonts w:cs="Arial"/>
                <w:sz w:val="20"/>
                <w:lang w:val="en-US"/>
              </w:rPr>
            </w:pPr>
            <w:r>
              <w:rPr>
                <w:rFonts w:cs="Arial"/>
                <w:sz w:val="20"/>
                <w:lang w:val="en-US"/>
              </w:rPr>
              <w:t>28</w:t>
            </w:r>
            <w:r w:rsidR="0052627D">
              <w:rPr>
                <w:rFonts w:cs="Arial"/>
                <w:sz w:val="20"/>
                <w:lang w:val="en-US"/>
              </w:rPr>
              <w:t xml:space="preserve"> (</w:t>
            </w:r>
            <w:r>
              <w:rPr>
                <w:rFonts w:cs="Arial"/>
                <w:sz w:val="20"/>
                <w:lang w:val="en-US"/>
              </w:rPr>
              <w:t>9.7</w:t>
            </w:r>
            <w:r w:rsidR="0052627D">
              <w:rPr>
                <w:rFonts w:cs="Arial"/>
                <w:sz w:val="20"/>
                <w:lang w:val="en-US"/>
              </w:rPr>
              <w:t>)</w:t>
            </w:r>
          </w:p>
        </w:tc>
        <w:tc>
          <w:tcPr>
            <w:tcW w:w="2704" w:type="dxa"/>
            <w:vAlign w:val="center"/>
          </w:tcPr>
          <w:p w14:paraId="38CACE52" w14:textId="7BC97757" w:rsidR="006307F5" w:rsidRDefault="001C2319" w:rsidP="006307F5">
            <w:pPr>
              <w:spacing w:after="0" w:line="240" w:lineRule="auto"/>
              <w:jc w:val="center"/>
              <w:rPr>
                <w:rFonts w:cs="Arial"/>
                <w:sz w:val="20"/>
                <w:lang w:val="en-US"/>
              </w:rPr>
            </w:pPr>
            <w:r>
              <w:rPr>
                <w:rFonts w:cs="Arial"/>
                <w:sz w:val="20"/>
                <w:lang w:val="en-US"/>
              </w:rPr>
              <w:t>0</w:t>
            </w:r>
          </w:p>
        </w:tc>
      </w:tr>
    </w:tbl>
    <w:p w14:paraId="4943FC42" w14:textId="77777777" w:rsidR="00151021" w:rsidRDefault="0030066B" w:rsidP="0030066B">
      <w:pPr>
        <w:rPr>
          <w:rFonts w:cs="Arial"/>
          <w:sz w:val="18"/>
          <w:szCs w:val="18"/>
          <w:lang w:val="en-US"/>
        </w:rPr>
      </w:pPr>
      <w:proofErr w:type="spellStart"/>
      <w:r w:rsidRPr="008020C1">
        <w:rPr>
          <w:rFonts w:cs="Arial"/>
          <w:sz w:val="18"/>
          <w:szCs w:val="18"/>
          <w:vertAlign w:val="superscript"/>
          <w:lang w:val="en-US"/>
        </w:rPr>
        <w:t>a</w:t>
      </w:r>
      <w:r w:rsidRPr="008020C1">
        <w:rPr>
          <w:rFonts w:cs="Arial"/>
          <w:sz w:val="18"/>
          <w:szCs w:val="18"/>
          <w:lang w:val="en-US"/>
        </w:rPr>
        <w:t>Data</w:t>
      </w:r>
      <w:proofErr w:type="spellEnd"/>
      <w:r w:rsidRPr="008020C1">
        <w:rPr>
          <w:rFonts w:cs="Arial"/>
          <w:sz w:val="18"/>
          <w:szCs w:val="18"/>
          <w:lang w:val="en-US"/>
        </w:rPr>
        <w:t xml:space="preserve"> cutoff date: January 4, 2021.</w:t>
      </w:r>
    </w:p>
    <w:p w14:paraId="6A56F917" w14:textId="50315C52" w:rsidR="00811226" w:rsidRPr="008020C1" w:rsidRDefault="00811226" w:rsidP="0030066B">
      <w:pPr>
        <w:rPr>
          <w:rFonts w:cs="Arial"/>
          <w:sz w:val="18"/>
          <w:szCs w:val="18"/>
          <w:lang w:val="en-US"/>
        </w:rPr>
      </w:pPr>
      <w:proofErr w:type="spellStart"/>
      <w:r w:rsidRPr="00811226">
        <w:rPr>
          <w:rFonts w:cs="Arial"/>
          <w:sz w:val="18"/>
          <w:szCs w:val="18"/>
          <w:vertAlign w:val="superscript"/>
          <w:lang w:val="en-US"/>
        </w:rPr>
        <w:t>b</w:t>
      </w:r>
      <w:r w:rsidRPr="00811226">
        <w:rPr>
          <w:rFonts w:cs="Arial"/>
          <w:sz w:val="18"/>
          <w:szCs w:val="18"/>
          <w:lang w:val="en-US"/>
        </w:rPr>
        <w:t>The</w:t>
      </w:r>
      <w:proofErr w:type="spellEnd"/>
      <w:r w:rsidRPr="00811226">
        <w:rPr>
          <w:rFonts w:cs="Arial"/>
          <w:sz w:val="18"/>
          <w:szCs w:val="18"/>
          <w:lang w:val="en-US"/>
        </w:rPr>
        <w:t xml:space="preserve"> selection of single-agent chemotherapy was determined prior to randomization by the investigator from protocol-specified options</w:t>
      </w:r>
      <w:r w:rsidR="00B55949">
        <w:rPr>
          <w:rFonts w:cs="Arial"/>
          <w:sz w:val="18"/>
          <w:szCs w:val="18"/>
          <w:lang w:val="en-US"/>
        </w:rPr>
        <w:t>.</w:t>
      </w:r>
      <w:r>
        <w:rPr>
          <w:rFonts w:cs="Arial"/>
          <w:sz w:val="18"/>
          <w:szCs w:val="18"/>
          <w:lang w:val="en-US"/>
        </w:rPr>
        <w:t xml:space="preserve"> </w:t>
      </w:r>
    </w:p>
    <w:p w14:paraId="7E12610E" w14:textId="4CAB725E" w:rsidR="00215882" w:rsidRPr="007A2F86" w:rsidRDefault="00D43729" w:rsidP="007A2F86">
      <w:pPr>
        <w:pStyle w:val="Heading1"/>
        <w:rPr>
          <w:sz w:val="24"/>
          <w:szCs w:val="24"/>
        </w:rPr>
      </w:pPr>
      <w:r>
        <w:rPr>
          <w:sz w:val="24"/>
          <w:szCs w:val="24"/>
          <w:lang w:val="en-US"/>
        </w:rPr>
        <w:lastRenderedPageBreak/>
        <w:t xml:space="preserve">Supplementary </w:t>
      </w:r>
      <w:r w:rsidRPr="007A2F86">
        <w:rPr>
          <w:sz w:val="24"/>
          <w:szCs w:val="24"/>
          <w:lang w:val="en-US"/>
        </w:rPr>
        <w:t>Table</w:t>
      </w:r>
      <w:r>
        <w:rPr>
          <w:sz w:val="24"/>
          <w:szCs w:val="24"/>
          <w:lang w:val="en-US"/>
        </w:rPr>
        <w:t xml:space="preserve"> 2</w:t>
      </w:r>
      <w:r w:rsidR="00215882" w:rsidRPr="007A2F86">
        <w:rPr>
          <w:sz w:val="24"/>
          <w:szCs w:val="24"/>
        </w:rPr>
        <w:t xml:space="preserve">. </w:t>
      </w:r>
      <w:r>
        <w:rPr>
          <w:sz w:val="24"/>
          <w:szCs w:val="24"/>
        </w:rPr>
        <w:br/>
      </w:r>
      <w:r w:rsidR="00215882" w:rsidRPr="007A2F86">
        <w:rPr>
          <w:sz w:val="24"/>
          <w:szCs w:val="24"/>
        </w:rPr>
        <w:t xml:space="preserve">Treatment-related AEs in the Japanese </w:t>
      </w:r>
      <w:proofErr w:type="spellStart"/>
      <w:proofErr w:type="gramStart"/>
      <w:r w:rsidR="00215882" w:rsidRPr="007A2F86">
        <w:rPr>
          <w:sz w:val="24"/>
          <w:szCs w:val="24"/>
        </w:rPr>
        <w:t>subgroup</w:t>
      </w:r>
      <w:r w:rsidR="006D78E8" w:rsidRPr="00A271BE">
        <w:rPr>
          <w:sz w:val="24"/>
          <w:szCs w:val="24"/>
          <w:vertAlign w:val="superscript"/>
        </w:rPr>
        <w:t>a,b</w:t>
      </w:r>
      <w:proofErr w:type="spellEnd"/>
      <w:proofErr w:type="gramEnd"/>
    </w:p>
    <w:tbl>
      <w:tblPr>
        <w:tblStyle w:val="TableGrid"/>
        <w:tblW w:w="100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1257"/>
        <w:gridCol w:w="1688"/>
        <w:gridCol w:w="1688"/>
        <w:gridCol w:w="1689"/>
      </w:tblGrid>
      <w:tr w:rsidR="006E16C9" w:rsidRPr="00FB0C4C" w14:paraId="23A1B7F7" w14:textId="77777777" w:rsidTr="00EA2D21">
        <w:trPr>
          <w:trHeight w:val="567"/>
        </w:trPr>
        <w:tc>
          <w:tcPr>
            <w:tcW w:w="3742" w:type="dxa"/>
            <w:tcBorders>
              <w:bottom w:val="nil"/>
            </w:tcBorders>
          </w:tcPr>
          <w:p w14:paraId="69F057F8" w14:textId="77777777" w:rsidR="003C42F0" w:rsidRPr="00FB0C4C" w:rsidRDefault="003C42F0" w:rsidP="005D79B7">
            <w:pPr>
              <w:spacing w:after="0" w:line="240" w:lineRule="auto"/>
              <w:rPr>
                <w:rFonts w:cs="Arial"/>
                <w:b/>
                <w:bCs/>
                <w:sz w:val="20"/>
                <w:lang w:val="en-US"/>
              </w:rPr>
            </w:pPr>
          </w:p>
        </w:tc>
        <w:tc>
          <w:tcPr>
            <w:tcW w:w="2945" w:type="dxa"/>
            <w:gridSpan w:val="2"/>
            <w:tcBorders>
              <w:top w:val="single" w:sz="4" w:space="0" w:color="auto"/>
              <w:bottom w:val="single" w:sz="4" w:space="0" w:color="auto"/>
            </w:tcBorders>
            <w:vAlign w:val="center"/>
          </w:tcPr>
          <w:p w14:paraId="00923724" w14:textId="1FE55F43" w:rsidR="001B7F16" w:rsidRPr="00FB0C4C" w:rsidRDefault="003C42F0" w:rsidP="00EA2D21">
            <w:pPr>
              <w:spacing w:after="0" w:line="240" w:lineRule="auto"/>
              <w:jc w:val="center"/>
              <w:rPr>
                <w:rFonts w:cs="Arial"/>
                <w:b/>
                <w:bCs/>
                <w:sz w:val="20"/>
                <w:lang w:val="en-US"/>
              </w:rPr>
            </w:pPr>
            <w:r w:rsidRPr="00FB0C4C">
              <w:rPr>
                <w:rFonts w:cs="Arial"/>
                <w:b/>
                <w:bCs/>
                <w:sz w:val="20"/>
                <w:lang w:val="en-US"/>
              </w:rPr>
              <w:t>Cemiplimab</w:t>
            </w:r>
          </w:p>
          <w:p w14:paraId="446BBF87" w14:textId="180D8ABF" w:rsidR="003C42F0" w:rsidRPr="00FB0C4C" w:rsidRDefault="003C42F0" w:rsidP="00EA2D21">
            <w:pPr>
              <w:spacing w:after="0" w:line="240" w:lineRule="auto"/>
              <w:jc w:val="center"/>
              <w:rPr>
                <w:rFonts w:cs="Arial"/>
                <w:b/>
                <w:bCs/>
                <w:sz w:val="20"/>
                <w:lang w:val="en-US"/>
              </w:rPr>
            </w:pPr>
            <w:r w:rsidRPr="00FB0C4C">
              <w:rPr>
                <w:rFonts w:cs="Arial"/>
                <w:b/>
                <w:bCs/>
                <w:sz w:val="20"/>
                <w:lang w:val="en-US"/>
              </w:rPr>
              <w:t>(</w:t>
            </w:r>
            <w:r w:rsidR="001B7F16" w:rsidRPr="00B03D69">
              <w:rPr>
                <w:rFonts w:cs="Arial"/>
                <w:b/>
                <w:bCs/>
                <w:i/>
                <w:iCs/>
                <w:sz w:val="20"/>
                <w:lang w:val="en-US"/>
              </w:rPr>
              <w:t>n</w:t>
            </w:r>
            <w:r w:rsidR="003305C2">
              <w:rPr>
                <w:rFonts w:cs="Arial"/>
                <w:b/>
                <w:bCs/>
                <w:sz w:val="20"/>
                <w:lang w:val="en-US"/>
              </w:rPr>
              <w:t xml:space="preserve"> </w:t>
            </w:r>
            <w:r w:rsidRPr="00FB0C4C">
              <w:rPr>
                <w:rFonts w:cs="Arial"/>
                <w:b/>
                <w:bCs/>
                <w:sz w:val="20"/>
                <w:lang w:val="en-US"/>
              </w:rPr>
              <w:t>=</w:t>
            </w:r>
            <w:r w:rsidR="003305C2">
              <w:rPr>
                <w:rFonts w:cs="Arial"/>
                <w:b/>
                <w:bCs/>
                <w:sz w:val="20"/>
                <w:lang w:val="en-US"/>
              </w:rPr>
              <w:t xml:space="preserve"> </w:t>
            </w:r>
            <w:r w:rsidRPr="00FB0C4C">
              <w:rPr>
                <w:rFonts w:cs="Arial"/>
                <w:b/>
                <w:bCs/>
                <w:sz w:val="20"/>
                <w:lang w:val="en-US"/>
              </w:rPr>
              <w:t>29)</w:t>
            </w:r>
          </w:p>
        </w:tc>
        <w:tc>
          <w:tcPr>
            <w:tcW w:w="3377" w:type="dxa"/>
            <w:gridSpan w:val="2"/>
            <w:tcBorders>
              <w:top w:val="single" w:sz="4" w:space="0" w:color="auto"/>
              <w:bottom w:val="single" w:sz="4" w:space="0" w:color="auto"/>
            </w:tcBorders>
            <w:vAlign w:val="center"/>
          </w:tcPr>
          <w:p w14:paraId="223A056C" w14:textId="15CE6291" w:rsidR="001B7F16" w:rsidRPr="00FB0C4C" w:rsidRDefault="003C42F0" w:rsidP="00EA2D21">
            <w:pPr>
              <w:spacing w:after="0" w:line="240" w:lineRule="auto"/>
              <w:jc w:val="center"/>
              <w:rPr>
                <w:rFonts w:cs="Arial"/>
                <w:b/>
                <w:bCs/>
                <w:sz w:val="20"/>
                <w:lang w:val="en-US"/>
              </w:rPr>
            </w:pPr>
            <w:r w:rsidRPr="00FB0C4C">
              <w:rPr>
                <w:rFonts w:cs="Arial"/>
                <w:b/>
                <w:bCs/>
                <w:sz w:val="20"/>
                <w:lang w:val="en-US"/>
              </w:rPr>
              <w:t>Chemotherapy</w:t>
            </w:r>
          </w:p>
          <w:p w14:paraId="749F703D" w14:textId="01F073E0" w:rsidR="003C42F0" w:rsidRPr="00FB0C4C" w:rsidRDefault="003C42F0" w:rsidP="00EA2D21">
            <w:pPr>
              <w:spacing w:after="0" w:line="240" w:lineRule="auto"/>
              <w:jc w:val="center"/>
              <w:rPr>
                <w:rFonts w:cs="Arial"/>
                <w:b/>
                <w:bCs/>
                <w:sz w:val="20"/>
                <w:lang w:val="en-US"/>
              </w:rPr>
            </w:pPr>
            <w:r w:rsidRPr="00FB0C4C">
              <w:rPr>
                <w:rFonts w:cs="Arial"/>
                <w:b/>
                <w:bCs/>
                <w:sz w:val="20"/>
                <w:lang w:val="en-US"/>
              </w:rPr>
              <w:t>(</w:t>
            </w:r>
            <w:r w:rsidR="001B7F16" w:rsidRPr="00B03D69">
              <w:rPr>
                <w:rFonts w:cs="Arial"/>
                <w:b/>
                <w:bCs/>
                <w:i/>
                <w:iCs/>
                <w:sz w:val="20"/>
                <w:lang w:val="en-US"/>
              </w:rPr>
              <w:t>n</w:t>
            </w:r>
            <w:r w:rsidR="003305C2">
              <w:rPr>
                <w:rFonts w:cs="Arial"/>
                <w:b/>
                <w:bCs/>
                <w:sz w:val="20"/>
                <w:lang w:val="en-US"/>
              </w:rPr>
              <w:t xml:space="preserve"> </w:t>
            </w:r>
            <w:r w:rsidRPr="00FB0C4C">
              <w:rPr>
                <w:rFonts w:cs="Arial"/>
                <w:b/>
                <w:bCs/>
                <w:sz w:val="20"/>
                <w:lang w:val="en-US"/>
              </w:rPr>
              <w:t>=</w:t>
            </w:r>
            <w:r w:rsidR="003305C2">
              <w:rPr>
                <w:rFonts w:cs="Arial"/>
                <w:b/>
                <w:bCs/>
                <w:sz w:val="20"/>
                <w:lang w:val="en-US"/>
              </w:rPr>
              <w:t xml:space="preserve"> </w:t>
            </w:r>
            <w:r w:rsidRPr="00FB0C4C">
              <w:rPr>
                <w:rFonts w:cs="Arial"/>
                <w:b/>
                <w:bCs/>
                <w:sz w:val="20"/>
                <w:lang w:val="en-US"/>
              </w:rPr>
              <w:t>27)</w:t>
            </w:r>
          </w:p>
        </w:tc>
      </w:tr>
      <w:tr w:rsidR="006E16C9" w:rsidRPr="00FB0C4C" w14:paraId="5BC4DADD" w14:textId="77777777" w:rsidTr="00EA2D21">
        <w:trPr>
          <w:trHeight w:val="567"/>
        </w:trPr>
        <w:tc>
          <w:tcPr>
            <w:tcW w:w="3742" w:type="dxa"/>
            <w:tcBorders>
              <w:top w:val="nil"/>
              <w:bottom w:val="single" w:sz="4" w:space="0" w:color="auto"/>
            </w:tcBorders>
            <w:vAlign w:val="center"/>
          </w:tcPr>
          <w:p w14:paraId="0E1B567A" w14:textId="77777777" w:rsidR="003C42F0" w:rsidRPr="00FB0C4C" w:rsidRDefault="003C42F0" w:rsidP="005D79B7">
            <w:pPr>
              <w:spacing w:after="0" w:line="240" w:lineRule="auto"/>
              <w:rPr>
                <w:rFonts w:cs="Arial"/>
                <w:b/>
                <w:bCs/>
                <w:sz w:val="20"/>
                <w:lang w:val="en-US"/>
              </w:rPr>
            </w:pPr>
            <w:r w:rsidRPr="00FB0C4C">
              <w:rPr>
                <w:rFonts w:cs="Arial"/>
                <w:b/>
                <w:bCs/>
                <w:sz w:val="20"/>
                <w:lang w:val="en-US"/>
              </w:rPr>
              <w:t>Event</w:t>
            </w:r>
          </w:p>
        </w:tc>
        <w:tc>
          <w:tcPr>
            <w:tcW w:w="1257" w:type="dxa"/>
            <w:tcBorders>
              <w:top w:val="single" w:sz="4" w:space="0" w:color="auto"/>
              <w:bottom w:val="single" w:sz="4" w:space="0" w:color="auto"/>
            </w:tcBorders>
            <w:vAlign w:val="center"/>
          </w:tcPr>
          <w:p w14:paraId="49D12E55" w14:textId="77777777" w:rsidR="003C42F0" w:rsidRPr="00FB0C4C" w:rsidRDefault="003C42F0" w:rsidP="005D79B7">
            <w:pPr>
              <w:spacing w:after="0" w:line="240" w:lineRule="auto"/>
              <w:jc w:val="center"/>
              <w:rPr>
                <w:rFonts w:cs="Arial"/>
                <w:b/>
                <w:bCs/>
                <w:sz w:val="20"/>
                <w:lang w:val="en-US"/>
              </w:rPr>
            </w:pPr>
            <w:r w:rsidRPr="00FB0C4C">
              <w:rPr>
                <w:rFonts w:cs="Arial"/>
                <w:b/>
                <w:bCs/>
                <w:sz w:val="20"/>
                <w:lang w:val="en-US"/>
              </w:rPr>
              <w:t>Any grade</w:t>
            </w:r>
          </w:p>
        </w:tc>
        <w:tc>
          <w:tcPr>
            <w:tcW w:w="1688" w:type="dxa"/>
            <w:tcBorders>
              <w:top w:val="single" w:sz="4" w:space="0" w:color="auto"/>
              <w:bottom w:val="single" w:sz="4" w:space="0" w:color="auto"/>
            </w:tcBorders>
            <w:vAlign w:val="center"/>
          </w:tcPr>
          <w:p w14:paraId="78EB4C91" w14:textId="44A0F692" w:rsidR="003C42F0" w:rsidRPr="00FB0C4C" w:rsidRDefault="003C42F0" w:rsidP="005D79B7">
            <w:pPr>
              <w:spacing w:after="0" w:line="240" w:lineRule="auto"/>
              <w:jc w:val="center"/>
              <w:rPr>
                <w:rFonts w:cs="Arial"/>
                <w:b/>
                <w:bCs/>
                <w:sz w:val="20"/>
                <w:lang w:val="en-US"/>
              </w:rPr>
            </w:pPr>
            <w:r w:rsidRPr="00FB0C4C">
              <w:rPr>
                <w:rFonts w:cs="Arial"/>
                <w:b/>
                <w:bCs/>
                <w:sz w:val="20"/>
                <w:lang w:val="en-US"/>
              </w:rPr>
              <w:t>Grade 3</w:t>
            </w:r>
            <w:r w:rsidR="00BF30B3">
              <w:rPr>
                <w:rFonts w:cs="Arial"/>
                <w:b/>
                <w:bCs/>
                <w:sz w:val="20"/>
                <w:lang w:val="en-US"/>
              </w:rPr>
              <w:t>-</w:t>
            </w:r>
            <w:r w:rsidRPr="00FB0C4C">
              <w:rPr>
                <w:rFonts w:cs="Arial"/>
                <w:b/>
                <w:bCs/>
                <w:sz w:val="20"/>
                <w:lang w:val="en-US"/>
              </w:rPr>
              <w:t>5</w:t>
            </w:r>
          </w:p>
        </w:tc>
        <w:tc>
          <w:tcPr>
            <w:tcW w:w="1688" w:type="dxa"/>
            <w:tcBorders>
              <w:top w:val="single" w:sz="4" w:space="0" w:color="auto"/>
              <w:bottom w:val="single" w:sz="4" w:space="0" w:color="auto"/>
            </w:tcBorders>
            <w:vAlign w:val="center"/>
          </w:tcPr>
          <w:p w14:paraId="75E540C5" w14:textId="77777777" w:rsidR="003C42F0" w:rsidRPr="00FB0C4C" w:rsidRDefault="003C42F0" w:rsidP="005D79B7">
            <w:pPr>
              <w:spacing w:after="0" w:line="240" w:lineRule="auto"/>
              <w:jc w:val="center"/>
              <w:rPr>
                <w:rFonts w:cs="Arial"/>
                <w:b/>
                <w:bCs/>
                <w:sz w:val="20"/>
                <w:lang w:val="en-US"/>
              </w:rPr>
            </w:pPr>
            <w:r w:rsidRPr="00FB0C4C">
              <w:rPr>
                <w:rFonts w:cs="Arial"/>
                <w:b/>
                <w:bCs/>
                <w:sz w:val="20"/>
                <w:lang w:val="en-US"/>
              </w:rPr>
              <w:t>Any grade</w:t>
            </w:r>
          </w:p>
        </w:tc>
        <w:tc>
          <w:tcPr>
            <w:tcW w:w="1689" w:type="dxa"/>
            <w:tcBorders>
              <w:top w:val="single" w:sz="4" w:space="0" w:color="auto"/>
              <w:bottom w:val="single" w:sz="4" w:space="0" w:color="auto"/>
            </w:tcBorders>
            <w:vAlign w:val="center"/>
          </w:tcPr>
          <w:p w14:paraId="76F2CD8F" w14:textId="6E201B80" w:rsidR="003C42F0" w:rsidRPr="00FB0C4C" w:rsidRDefault="003C42F0" w:rsidP="005D79B7">
            <w:pPr>
              <w:spacing w:after="0" w:line="240" w:lineRule="auto"/>
              <w:jc w:val="center"/>
              <w:rPr>
                <w:rFonts w:cs="Arial"/>
                <w:b/>
                <w:bCs/>
                <w:sz w:val="20"/>
                <w:lang w:val="en-US"/>
              </w:rPr>
            </w:pPr>
            <w:r w:rsidRPr="00FB0C4C">
              <w:rPr>
                <w:rFonts w:cs="Arial"/>
                <w:b/>
                <w:bCs/>
                <w:sz w:val="20"/>
                <w:lang w:val="en-US"/>
              </w:rPr>
              <w:t>Grade 3</w:t>
            </w:r>
            <w:r w:rsidR="00BF30B3">
              <w:rPr>
                <w:rFonts w:cs="Arial"/>
                <w:b/>
                <w:bCs/>
                <w:sz w:val="20"/>
                <w:lang w:val="en-US"/>
              </w:rPr>
              <w:t>-</w:t>
            </w:r>
            <w:r w:rsidRPr="00FB0C4C">
              <w:rPr>
                <w:rFonts w:cs="Arial"/>
                <w:b/>
                <w:bCs/>
                <w:sz w:val="20"/>
                <w:lang w:val="en-US"/>
              </w:rPr>
              <w:t>5</w:t>
            </w:r>
          </w:p>
        </w:tc>
      </w:tr>
      <w:tr w:rsidR="006E16C9" w:rsidRPr="00FB0C4C" w14:paraId="1EAC260A" w14:textId="77777777" w:rsidTr="00CE1CF8">
        <w:trPr>
          <w:trHeight w:val="454"/>
        </w:trPr>
        <w:tc>
          <w:tcPr>
            <w:tcW w:w="3742" w:type="dxa"/>
            <w:vAlign w:val="center"/>
          </w:tcPr>
          <w:p w14:paraId="4BC13421" w14:textId="558B7721" w:rsidR="00661818" w:rsidRPr="00EA2D21" w:rsidRDefault="00661818" w:rsidP="00661818">
            <w:pPr>
              <w:spacing w:after="0" w:line="240" w:lineRule="auto"/>
              <w:rPr>
                <w:rFonts w:cs="Arial"/>
                <w:sz w:val="20"/>
                <w:lang w:val="en-US"/>
              </w:rPr>
            </w:pPr>
            <w:r w:rsidRPr="00EA2D21">
              <w:rPr>
                <w:rFonts w:cs="Arial"/>
                <w:sz w:val="20"/>
                <w:lang w:val="en-US"/>
              </w:rPr>
              <w:t xml:space="preserve">Treatment-related AEs, </w:t>
            </w:r>
            <w:r w:rsidRPr="00EA2D21">
              <w:rPr>
                <w:rFonts w:cs="Arial"/>
                <w:i/>
                <w:iCs/>
                <w:sz w:val="20"/>
                <w:lang w:val="en-US"/>
              </w:rPr>
              <w:t>n</w:t>
            </w:r>
            <w:r w:rsidRPr="00EA2D21">
              <w:rPr>
                <w:rFonts w:cs="Arial"/>
                <w:sz w:val="20"/>
                <w:lang w:val="en-US"/>
              </w:rPr>
              <w:t xml:space="preserve"> (%)</w:t>
            </w:r>
          </w:p>
        </w:tc>
        <w:tc>
          <w:tcPr>
            <w:tcW w:w="1257" w:type="dxa"/>
            <w:vAlign w:val="center"/>
          </w:tcPr>
          <w:p w14:paraId="4DF9A1AA" w14:textId="30EBB389" w:rsidR="00661818" w:rsidRPr="00EA2D21" w:rsidRDefault="00661818" w:rsidP="00661818">
            <w:pPr>
              <w:spacing w:after="0" w:line="240" w:lineRule="auto"/>
              <w:jc w:val="center"/>
              <w:rPr>
                <w:rFonts w:cs="Arial"/>
                <w:sz w:val="20"/>
                <w:lang w:val="en-US"/>
              </w:rPr>
            </w:pPr>
            <w:r w:rsidRPr="00EA2D21">
              <w:rPr>
                <w:rFonts w:cs="Arial"/>
                <w:sz w:val="20"/>
                <w:lang w:val="en-US"/>
              </w:rPr>
              <w:t>14 (48.3)</w:t>
            </w:r>
          </w:p>
        </w:tc>
        <w:tc>
          <w:tcPr>
            <w:tcW w:w="1688" w:type="dxa"/>
            <w:vAlign w:val="center"/>
          </w:tcPr>
          <w:p w14:paraId="7CBBE220" w14:textId="5D536DC7" w:rsidR="00661818" w:rsidRPr="00EA2D21" w:rsidRDefault="00661818" w:rsidP="00661818">
            <w:pPr>
              <w:spacing w:after="0" w:line="240" w:lineRule="auto"/>
              <w:jc w:val="center"/>
              <w:rPr>
                <w:rFonts w:cs="Arial"/>
                <w:sz w:val="20"/>
                <w:lang w:val="en-US"/>
              </w:rPr>
            </w:pPr>
            <w:r w:rsidRPr="00EA2D21">
              <w:rPr>
                <w:rFonts w:cs="Arial"/>
                <w:sz w:val="20"/>
                <w:lang w:val="en-US"/>
              </w:rPr>
              <w:t>2 (6.9)</w:t>
            </w:r>
          </w:p>
        </w:tc>
        <w:tc>
          <w:tcPr>
            <w:tcW w:w="1688" w:type="dxa"/>
            <w:vAlign w:val="center"/>
          </w:tcPr>
          <w:p w14:paraId="4EDEF0FE" w14:textId="64A7516B" w:rsidR="00661818" w:rsidRPr="00EA2D21" w:rsidRDefault="00661818" w:rsidP="00661818">
            <w:pPr>
              <w:spacing w:after="0" w:line="240" w:lineRule="auto"/>
              <w:jc w:val="center"/>
              <w:rPr>
                <w:rFonts w:cs="Arial"/>
                <w:sz w:val="20"/>
                <w:lang w:val="en-US"/>
              </w:rPr>
            </w:pPr>
            <w:r w:rsidRPr="00EA2D21">
              <w:rPr>
                <w:rFonts w:cs="Arial"/>
                <w:sz w:val="20"/>
                <w:lang w:val="en-US"/>
              </w:rPr>
              <w:t>26 (96.3)</w:t>
            </w:r>
          </w:p>
        </w:tc>
        <w:tc>
          <w:tcPr>
            <w:tcW w:w="1689" w:type="dxa"/>
            <w:vAlign w:val="center"/>
          </w:tcPr>
          <w:p w14:paraId="59D0146B" w14:textId="01EB65D1" w:rsidR="00661818" w:rsidRPr="00EA2D21" w:rsidRDefault="00661818" w:rsidP="00661818">
            <w:pPr>
              <w:spacing w:after="0" w:line="240" w:lineRule="auto"/>
              <w:jc w:val="center"/>
              <w:rPr>
                <w:rFonts w:cs="Arial"/>
                <w:sz w:val="20"/>
                <w:lang w:val="en-US"/>
              </w:rPr>
            </w:pPr>
            <w:r w:rsidRPr="00EA2D21">
              <w:rPr>
                <w:rFonts w:cs="Arial"/>
                <w:sz w:val="20"/>
                <w:lang w:val="en-US"/>
              </w:rPr>
              <w:t>15 (55.6)</w:t>
            </w:r>
          </w:p>
        </w:tc>
      </w:tr>
      <w:tr w:rsidR="006E16C9" w:rsidRPr="00FB0C4C" w14:paraId="77C681F5" w14:textId="77777777" w:rsidTr="00CE1CF8">
        <w:trPr>
          <w:trHeight w:val="454"/>
        </w:trPr>
        <w:tc>
          <w:tcPr>
            <w:tcW w:w="3742" w:type="dxa"/>
            <w:vAlign w:val="center"/>
          </w:tcPr>
          <w:p w14:paraId="7BBD167C" w14:textId="25D61D6E" w:rsidR="00661818" w:rsidRPr="00EA2D21" w:rsidRDefault="00661818" w:rsidP="00661818">
            <w:pPr>
              <w:spacing w:after="0" w:line="240" w:lineRule="auto"/>
              <w:rPr>
                <w:rFonts w:cs="Arial"/>
                <w:sz w:val="20"/>
                <w:lang w:val="en-US"/>
              </w:rPr>
            </w:pPr>
            <w:r w:rsidRPr="00EA2D21">
              <w:rPr>
                <w:rFonts w:cs="Arial"/>
                <w:sz w:val="20"/>
                <w:lang w:val="en-US"/>
              </w:rPr>
              <w:t>Occurred in ≥</w:t>
            </w:r>
            <w:r w:rsidR="00531F9B" w:rsidRPr="00EA2D21">
              <w:rPr>
                <w:rFonts w:cs="Arial"/>
                <w:sz w:val="20"/>
                <w:lang w:val="en-US"/>
              </w:rPr>
              <w:t>10</w:t>
            </w:r>
            <w:r w:rsidRPr="00EA2D21">
              <w:rPr>
                <w:rFonts w:cs="Arial"/>
                <w:sz w:val="20"/>
                <w:lang w:val="en-US"/>
              </w:rPr>
              <w:t>%</w:t>
            </w:r>
            <w:r w:rsidR="001B7F16" w:rsidRPr="00EA2D21">
              <w:rPr>
                <w:rFonts w:cs="Arial"/>
                <w:sz w:val="20"/>
                <w:lang w:val="en-US"/>
              </w:rPr>
              <w:t xml:space="preserve"> of patients</w:t>
            </w:r>
            <w:r w:rsidRPr="00EA2D21">
              <w:rPr>
                <w:rFonts w:cs="Arial"/>
                <w:sz w:val="20"/>
                <w:lang w:val="en-US"/>
              </w:rPr>
              <w:t xml:space="preserve"> in either group</w:t>
            </w:r>
            <w:r w:rsidR="00CE1CF8" w:rsidRPr="00EA2D21">
              <w:rPr>
                <w:rFonts w:cs="Arial"/>
                <w:sz w:val="20"/>
                <w:lang w:val="en-US"/>
              </w:rPr>
              <w:t xml:space="preserve">, </w:t>
            </w:r>
            <w:r w:rsidR="00CE1CF8" w:rsidRPr="00EA2D21">
              <w:rPr>
                <w:rFonts w:cs="Arial"/>
                <w:i/>
                <w:iCs/>
                <w:sz w:val="20"/>
                <w:lang w:val="en-US"/>
              </w:rPr>
              <w:t>n</w:t>
            </w:r>
            <w:r w:rsidR="00CE1CF8" w:rsidRPr="00EA2D21">
              <w:rPr>
                <w:rFonts w:cs="Arial"/>
                <w:sz w:val="20"/>
                <w:lang w:val="en-US"/>
              </w:rPr>
              <w:t xml:space="preserve"> </w:t>
            </w:r>
            <w:r w:rsidR="003305C2" w:rsidRPr="00EA2D21">
              <w:rPr>
                <w:rFonts w:cs="Arial"/>
                <w:sz w:val="20"/>
                <w:lang w:val="en-US"/>
              </w:rPr>
              <w:t>(</w:t>
            </w:r>
            <w:proofErr w:type="gramStart"/>
            <w:r w:rsidR="003305C2" w:rsidRPr="00EA2D21">
              <w:rPr>
                <w:rFonts w:cs="Arial"/>
                <w:sz w:val="20"/>
                <w:lang w:val="en-US"/>
              </w:rPr>
              <w:t>%)</w:t>
            </w:r>
            <w:r w:rsidR="006D78E8" w:rsidRPr="00EA2D21">
              <w:rPr>
                <w:rFonts w:cs="Arial"/>
                <w:sz w:val="20"/>
                <w:vertAlign w:val="superscript"/>
                <w:lang w:val="en-US"/>
              </w:rPr>
              <w:t>c</w:t>
            </w:r>
            <w:proofErr w:type="gramEnd"/>
          </w:p>
        </w:tc>
        <w:tc>
          <w:tcPr>
            <w:tcW w:w="1257" w:type="dxa"/>
            <w:vAlign w:val="center"/>
          </w:tcPr>
          <w:p w14:paraId="201495A6" w14:textId="77777777" w:rsidR="00661818" w:rsidRPr="00EA2D21" w:rsidRDefault="00661818" w:rsidP="005D79B7">
            <w:pPr>
              <w:spacing w:after="0" w:line="240" w:lineRule="auto"/>
              <w:jc w:val="center"/>
              <w:rPr>
                <w:rFonts w:cs="Arial"/>
                <w:sz w:val="20"/>
                <w:lang w:val="en-US"/>
              </w:rPr>
            </w:pPr>
          </w:p>
        </w:tc>
        <w:tc>
          <w:tcPr>
            <w:tcW w:w="1688" w:type="dxa"/>
            <w:vAlign w:val="center"/>
          </w:tcPr>
          <w:p w14:paraId="50BDCBDC" w14:textId="77777777" w:rsidR="00661818" w:rsidRPr="00EA2D21" w:rsidRDefault="00661818" w:rsidP="005D79B7">
            <w:pPr>
              <w:spacing w:after="0" w:line="240" w:lineRule="auto"/>
              <w:jc w:val="center"/>
              <w:rPr>
                <w:rFonts w:cs="Arial"/>
                <w:sz w:val="20"/>
                <w:lang w:val="en-US"/>
              </w:rPr>
            </w:pPr>
          </w:p>
        </w:tc>
        <w:tc>
          <w:tcPr>
            <w:tcW w:w="1688" w:type="dxa"/>
            <w:vAlign w:val="center"/>
          </w:tcPr>
          <w:p w14:paraId="1C428680" w14:textId="77777777" w:rsidR="00661818" w:rsidRPr="00EA2D21" w:rsidRDefault="00661818" w:rsidP="005D79B7">
            <w:pPr>
              <w:spacing w:after="0" w:line="240" w:lineRule="auto"/>
              <w:jc w:val="center"/>
              <w:rPr>
                <w:rFonts w:cs="Arial"/>
                <w:sz w:val="20"/>
                <w:lang w:val="en-US"/>
              </w:rPr>
            </w:pPr>
          </w:p>
        </w:tc>
        <w:tc>
          <w:tcPr>
            <w:tcW w:w="1689" w:type="dxa"/>
            <w:vAlign w:val="center"/>
          </w:tcPr>
          <w:p w14:paraId="3F2E8C3B" w14:textId="77777777" w:rsidR="00661818" w:rsidRPr="00EA2D21" w:rsidRDefault="00661818" w:rsidP="005D79B7">
            <w:pPr>
              <w:spacing w:after="0" w:line="240" w:lineRule="auto"/>
              <w:jc w:val="center"/>
              <w:rPr>
                <w:rFonts w:cs="Arial"/>
                <w:sz w:val="20"/>
                <w:lang w:val="en-US"/>
              </w:rPr>
            </w:pPr>
          </w:p>
        </w:tc>
      </w:tr>
      <w:tr w:rsidR="006E16C9" w:rsidRPr="00FB0C4C" w14:paraId="0D048209" w14:textId="77777777" w:rsidTr="00531F9B">
        <w:trPr>
          <w:trHeight w:val="454"/>
        </w:trPr>
        <w:tc>
          <w:tcPr>
            <w:tcW w:w="3742" w:type="dxa"/>
            <w:vAlign w:val="center"/>
          </w:tcPr>
          <w:p w14:paraId="20244000" w14:textId="239A9E81" w:rsidR="003C42F0" w:rsidRPr="00EA2D21" w:rsidRDefault="003C42F0" w:rsidP="005D79B7">
            <w:pPr>
              <w:spacing w:after="0" w:line="240" w:lineRule="auto"/>
              <w:ind w:left="306"/>
              <w:rPr>
                <w:rFonts w:cs="Arial"/>
                <w:sz w:val="20"/>
                <w:lang w:val="en-US"/>
              </w:rPr>
            </w:pPr>
            <w:r w:rsidRPr="00EA2D21">
              <w:rPr>
                <w:rFonts w:cs="Arial"/>
                <w:sz w:val="20"/>
                <w:lang w:val="en-US"/>
              </w:rPr>
              <w:t xml:space="preserve">Decreased appetite </w:t>
            </w:r>
          </w:p>
        </w:tc>
        <w:tc>
          <w:tcPr>
            <w:tcW w:w="1257" w:type="dxa"/>
            <w:vAlign w:val="center"/>
          </w:tcPr>
          <w:p w14:paraId="29B80E3A" w14:textId="344E5987" w:rsidR="003C42F0" w:rsidRPr="00EA2D21" w:rsidRDefault="003C42F0" w:rsidP="00531F9B">
            <w:pPr>
              <w:spacing w:after="0" w:line="240" w:lineRule="auto"/>
              <w:jc w:val="center"/>
              <w:rPr>
                <w:rFonts w:cs="Arial"/>
                <w:sz w:val="20"/>
                <w:lang w:val="en-US"/>
              </w:rPr>
            </w:pPr>
            <w:r w:rsidRPr="00EA2D21">
              <w:rPr>
                <w:rFonts w:cs="Arial"/>
                <w:sz w:val="20"/>
                <w:lang w:val="en-US"/>
              </w:rPr>
              <w:t>3 (10.3)</w:t>
            </w:r>
          </w:p>
        </w:tc>
        <w:tc>
          <w:tcPr>
            <w:tcW w:w="1688" w:type="dxa"/>
            <w:vAlign w:val="center"/>
          </w:tcPr>
          <w:p w14:paraId="150692D3" w14:textId="3CCD6FBA" w:rsidR="003C42F0" w:rsidRPr="00EA2D21" w:rsidRDefault="003C42F0" w:rsidP="00531F9B">
            <w:pPr>
              <w:spacing w:after="0" w:line="240" w:lineRule="auto"/>
              <w:jc w:val="center"/>
              <w:rPr>
                <w:rFonts w:cs="Arial"/>
                <w:sz w:val="20"/>
                <w:lang w:val="en-US"/>
              </w:rPr>
            </w:pPr>
            <w:r w:rsidRPr="00EA2D21">
              <w:rPr>
                <w:rFonts w:cs="Arial"/>
                <w:sz w:val="20"/>
                <w:lang w:val="en-US"/>
              </w:rPr>
              <w:t>0</w:t>
            </w:r>
          </w:p>
        </w:tc>
        <w:tc>
          <w:tcPr>
            <w:tcW w:w="1688" w:type="dxa"/>
            <w:vAlign w:val="center"/>
          </w:tcPr>
          <w:p w14:paraId="383B74A1" w14:textId="16710FCA" w:rsidR="003C42F0" w:rsidRPr="00EA2D21" w:rsidRDefault="003C42F0" w:rsidP="00531F9B">
            <w:pPr>
              <w:spacing w:after="0" w:line="240" w:lineRule="auto"/>
              <w:jc w:val="center"/>
              <w:rPr>
                <w:rFonts w:cs="Arial"/>
                <w:sz w:val="20"/>
                <w:lang w:val="en-US"/>
              </w:rPr>
            </w:pPr>
            <w:r w:rsidRPr="00EA2D21">
              <w:rPr>
                <w:rFonts w:cs="Arial"/>
                <w:sz w:val="20"/>
                <w:lang w:val="en-US"/>
              </w:rPr>
              <w:t>5 (18.5)</w:t>
            </w:r>
          </w:p>
        </w:tc>
        <w:tc>
          <w:tcPr>
            <w:tcW w:w="1689" w:type="dxa"/>
            <w:vAlign w:val="center"/>
          </w:tcPr>
          <w:p w14:paraId="5BF6255F" w14:textId="18BC44DC" w:rsidR="003C42F0" w:rsidRPr="00EA2D21" w:rsidRDefault="003C42F0" w:rsidP="00531F9B">
            <w:pPr>
              <w:spacing w:after="0" w:line="240" w:lineRule="auto"/>
              <w:jc w:val="center"/>
              <w:rPr>
                <w:rFonts w:cs="Arial"/>
                <w:sz w:val="20"/>
                <w:lang w:val="en-US"/>
              </w:rPr>
            </w:pPr>
            <w:r w:rsidRPr="00EA2D21">
              <w:rPr>
                <w:rFonts w:cs="Arial"/>
                <w:sz w:val="20"/>
                <w:lang w:val="en-US"/>
              </w:rPr>
              <w:t>1 (3.7)</w:t>
            </w:r>
          </w:p>
        </w:tc>
      </w:tr>
      <w:tr w:rsidR="006E16C9" w:rsidRPr="00FB0C4C" w14:paraId="25780339" w14:textId="77777777" w:rsidTr="00531F9B">
        <w:trPr>
          <w:trHeight w:val="454"/>
        </w:trPr>
        <w:tc>
          <w:tcPr>
            <w:tcW w:w="3742" w:type="dxa"/>
            <w:vAlign w:val="center"/>
          </w:tcPr>
          <w:p w14:paraId="00FD428E" w14:textId="0DEFC6DD" w:rsidR="003C42F0" w:rsidRPr="00EA2D21" w:rsidRDefault="003C42F0" w:rsidP="005D79B7">
            <w:pPr>
              <w:spacing w:after="0" w:line="240" w:lineRule="auto"/>
              <w:ind w:left="306"/>
              <w:rPr>
                <w:rFonts w:cs="Arial"/>
                <w:sz w:val="20"/>
                <w:lang w:val="en-US"/>
              </w:rPr>
            </w:pPr>
            <w:r w:rsidRPr="00EA2D21">
              <w:rPr>
                <w:rFonts w:cs="Arial"/>
                <w:sz w:val="20"/>
                <w:lang w:val="en-US"/>
              </w:rPr>
              <w:t xml:space="preserve">Hyperthyroidism </w:t>
            </w:r>
          </w:p>
        </w:tc>
        <w:tc>
          <w:tcPr>
            <w:tcW w:w="1257" w:type="dxa"/>
            <w:vAlign w:val="center"/>
          </w:tcPr>
          <w:p w14:paraId="0EEEE64E" w14:textId="62054736" w:rsidR="003C42F0" w:rsidRPr="00EA2D21" w:rsidRDefault="003C42F0" w:rsidP="00531F9B">
            <w:pPr>
              <w:spacing w:after="0" w:line="240" w:lineRule="auto"/>
              <w:jc w:val="center"/>
              <w:rPr>
                <w:rFonts w:cs="Arial"/>
                <w:sz w:val="20"/>
                <w:lang w:val="en-US"/>
              </w:rPr>
            </w:pPr>
            <w:r w:rsidRPr="00EA2D21">
              <w:rPr>
                <w:rFonts w:cs="Arial"/>
                <w:sz w:val="20"/>
                <w:lang w:val="en-US"/>
              </w:rPr>
              <w:t>3 (10.3)</w:t>
            </w:r>
          </w:p>
        </w:tc>
        <w:tc>
          <w:tcPr>
            <w:tcW w:w="1688" w:type="dxa"/>
            <w:vAlign w:val="center"/>
          </w:tcPr>
          <w:p w14:paraId="7E05F1F6" w14:textId="7F89D45B" w:rsidR="003C42F0" w:rsidRPr="00EA2D21" w:rsidRDefault="003C42F0" w:rsidP="00531F9B">
            <w:pPr>
              <w:spacing w:after="0" w:line="240" w:lineRule="auto"/>
              <w:jc w:val="center"/>
              <w:rPr>
                <w:rFonts w:cs="Arial"/>
                <w:sz w:val="20"/>
                <w:lang w:val="en-US"/>
              </w:rPr>
            </w:pPr>
            <w:r w:rsidRPr="00EA2D21">
              <w:rPr>
                <w:rFonts w:cs="Arial"/>
                <w:sz w:val="20"/>
                <w:lang w:val="en-US"/>
              </w:rPr>
              <w:t>0</w:t>
            </w:r>
          </w:p>
        </w:tc>
        <w:tc>
          <w:tcPr>
            <w:tcW w:w="1688" w:type="dxa"/>
            <w:vAlign w:val="center"/>
          </w:tcPr>
          <w:p w14:paraId="4520557A" w14:textId="65A49CEB" w:rsidR="003C42F0" w:rsidRPr="00EA2D21" w:rsidRDefault="003C42F0" w:rsidP="00531F9B">
            <w:pPr>
              <w:spacing w:after="0" w:line="240" w:lineRule="auto"/>
              <w:jc w:val="center"/>
              <w:rPr>
                <w:rFonts w:cs="Arial"/>
                <w:sz w:val="20"/>
                <w:lang w:val="en-US"/>
              </w:rPr>
            </w:pPr>
            <w:r w:rsidRPr="00EA2D21">
              <w:rPr>
                <w:rFonts w:cs="Arial"/>
                <w:sz w:val="20"/>
                <w:lang w:val="en-US"/>
              </w:rPr>
              <w:t>0</w:t>
            </w:r>
          </w:p>
        </w:tc>
        <w:tc>
          <w:tcPr>
            <w:tcW w:w="1689" w:type="dxa"/>
            <w:vAlign w:val="center"/>
          </w:tcPr>
          <w:p w14:paraId="047C0928" w14:textId="7724D8EE" w:rsidR="003C42F0" w:rsidRPr="00EA2D21" w:rsidRDefault="003C42F0" w:rsidP="00531F9B">
            <w:pPr>
              <w:spacing w:after="0" w:line="240" w:lineRule="auto"/>
              <w:jc w:val="center"/>
              <w:rPr>
                <w:rFonts w:cs="Arial"/>
                <w:sz w:val="20"/>
                <w:lang w:val="en-US"/>
              </w:rPr>
            </w:pPr>
            <w:r w:rsidRPr="00EA2D21">
              <w:rPr>
                <w:rFonts w:cs="Arial"/>
                <w:sz w:val="20"/>
                <w:lang w:val="en-US"/>
              </w:rPr>
              <w:t>0</w:t>
            </w:r>
          </w:p>
        </w:tc>
      </w:tr>
      <w:tr w:rsidR="006E16C9" w:rsidRPr="00FB0C4C" w14:paraId="177C209F" w14:textId="77777777" w:rsidTr="00531F9B">
        <w:trPr>
          <w:trHeight w:val="454"/>
        </w:trPr>
        <w:tc>
          <w:tcPr>
            <w:tcW w:w="3742" w:type="dxa"/>
            <w:vAlign w:val="center"/>
          </w:tcPr>
          <w:p w14:paraId="08206452" w14:textId="7D90CDD6" w:rsidR="003C42F0" w:rsidRPr="00EA2D21" w:rsidRDefault="003C42F0" w:rsidP="005D79B7">
            <w:pPr>
              <w:spacing w:after="0" w:line="240" w:lineRule="auto"/>
              <w:ind w:left="306"/>
              <w:rPr>
                <w:rFonts w:cs="Arial"/>
                <w:sz w:val="20"/>
                <w:lang w:val="en-US"/>
              </w:rPr>
            </w:pPr>
            <w:r w:rsidRPr="00EA2D21">
              <w:rPr>
                <w:rFonts w:cs="Arial"/>
                <w:sz w:val="20"/>
                <w:lang w:val="en-US"/>
              </w:rPr>
              <w:t xml:space="preserve">Hypothyroidism </w:t>
            </w:r>
          </w:p>
        </w:tc>
        <w:tc>
          <w:tcPr>
            <w:tcW w:w="1257" w:type="dxa"/>
            <w:vAlign w:val="center"/>
          </w:tcPr>
          <w:p w14:paraId="5DB5639F" w14:textId="1032D492" w:rsidR="003C42F0" w:rsidRPr="00EA2D21" w:rsidRDefault="003C42F0" w:rsidP="00531F9B">
            <w:pPr>
              <w:spacing w:after="0" w:line="240" w:lineRule="auto"/>
              <w:jc w:val="center"/>
              <w:rPr>
                <w:rFonts w:cs="Arial"/>
                <w:sz w:val="20"/>
                <w:lang w:val="en-US"/>
              </w:rPr>
            </w:pPr>
            <w:r w:rsidRPr="00EA2D21">
              <w:rPr>
                <w:rFonts w:cs="Arial"/>
                <w:sz w:val="20"/>
                <w:lang w:val="en-US"/>
              </w:rPr>
              <w:t>3 (10.3)</w:t>
            </w:r>
          </w:p>
        </w:tc>
        <w:tc>
          <w:tcPr>
            <w:tcW w:w="1688" w:type="dxa"/>
            <w:vAlign w:val="center"/>
          </w:tcPr>
          <w:p w14:paraId="12BBAFB1" w14:textId="091193A6" w:rsidR="003C42F0" w:rsidRPr="00EA2D21" w:rsidRDefault="003C42F0" w:rsidP="00531F9B">
            <w:pPr>
              <w:spacing w:after="0" w:line="240" w:lineRule="auto"/>
              <w:jc w:val="center"/>
              <w:rPr>
                <w:rFonts w:cs="Arial"/>
                <w:sz w:val="20"/>
                <w:lang w:val="en-US"/>
              </w:rPr>
            </w:pPr>
            <w:r w:rsidRPr="00EA2D21">
              <w:rPr>
                <w:rFonts w:cs="Arial"/>
                <w:sz w:val="20"/>
                <w:lang w:val="en-US"/>
              </w:rPr>
              <w:t>0</w:t>
            </w:r>
          </w:p>
        </w:tc>
        <w:tc>
          <w:tcPr>
            <w:tcW w:w="1688" w:type="dxa"/>
            <w:vAlign w:val="center"/>
          </w:tcPr>
          <w:p w14:paraId="454FE67A" w14:textId="0259FA09" w:rsidR="003C42F0" w:rsidRPr="00EA2D21" w:rsidRDefault="003C42F0" w:rsidP="00531F9B">
            <w:pPr>
              <w:spacing w:after="0" w:line="240" w:lineRule="auto"/>
              <w:jc w:val="center"/>
              <w:rPr>
                <w:rFonts w:cs="Arial"/>
                <w:sz w:val="20"/>
                <w:lang w:val="en-US"/>
              </w:rPr>
            </w:pPr>
            <w:r w:rsidRPr="00EA2D21">
              <w:rPr>
                <w:rFonts w:cs="Arial"/>
                <w:sz w:val="20"/>
                <w:lang w:val="en-US"/>
              </w:rPr>
              <w:t>0</w:t>
            </w:r>
          </w:p>
        </w:tc>
        <w:tc>
          <w:tcPr>
            <w:tcW w:w="1689" w:type="dxa"/>
            <w:vAlign w:val="center"/>
          </w:tcPr>
          <w:p w14:paraId="2549B39C" w14:textId="50D9DD9F" w:rsidR="003C42F0" w:rsidRPr="00EA2D21" w:rsidRDefault="003C42F0" w:rsidP="00531F9B">
            <w:pPr>
              <w:spacing w:after="0" w:line="240" w:lineRule="auto"/>
              <w:jc w:val="center"/>
              <w:rPr>
                <w:rFonts w:cs="Arial"/>
                <w:sz w:val="20"/>
                <w:lang w:val="en-US"/>
              </w:rPr>
            </w:pPr>
            <w:r w:rsidRPr="00EA2D21">
              <w:rPr>
                <w:rFonts w:cs="Arial"/>
                <w:sz w:val="20"/>
                <w:lang w:val="en-US"/>
              </w:rPr>
              <w:t>0</w:t>
            </w:r>
          </w:p>
        </w:tc>
      </w:tr>
      <w:tr w:rsidR="006E16C9" w:rsidRPr="00FB0C4C" w14:paraId="48A95A3B" w14:textId="77777777" w:rsidTr="00531F9B">
        <w:trPr>
          <w:trHeight w:val="454"/>
        </w:trPr>
        <w:tc>
          <w:tcPr>
            <w:tcW w:w="3742" w:type="dxa"/>
            <w:vAlign w:val="center"/>
          </w:tcPr>
          <w:p w14:paraId="0FFC290A" w14:textId="45365F88" w:rsidR="003C42F0" w:rsidRPr="00EA2D21" w:rsidRDefault="003C42F0" w:rsidP="003C42F0">
            <w:pPr>
              <w:spacing w:after="0" w:line="240" w:lineRule="auto"/>
              <w:ind w:left="306"/>
              <w:rPr>
                <w:rFonts w:cs="Arial"/>
                <w:sz w:val="20"/>
                <w:lang w:val="en-US"/>
              </w:rPr>
            </w:pPr>
            <w:r w:rsidRPr="00EA2D21">
              <w:rPr>
                <w:rFonts w:cs="Arial"/>
                <w:sz w:val="20"/>
                <w:lang w:val="en-US"/>
              </w:rPr>
              <w:t>Rash</w:t>
            </w:r>
          </w:p>
        </w:tc>
        <w:tc>
          <w:tcPr>
            <w:tcW w:w="1257" w:type="dxa"/>
            <w:vAlign w:val="center"/>
          </w:tcPr>
          <w:p w14:paraId="57BF1DBA" w14:textId="38040746" w:rsidR="003C42F0" w:rsidRPr="00EA2D21" w:rsidRDefault="003C42F0" w:rsidP="00531F9B">
            <w:pPr>
              <w:spacing w:after="0" w:line="240" w:lineRule="auto"/>
              <w:jc w:val="center"/>
              <w:rPr>
                <w:rFonts w:cs="Arial"/>
                <w:sz w:val="20"/>
                <w:lang w:val="en-US"/>
              </w:rPr>
            </w:pPr>
            <w:r w:rsidRPr="00EA2D21">
              <w:rPr>
                <w:rFonts w:cs="Arial"/>
                <w:sz w:val="20"/>
                <w:lang w:val="en-US"/>
              </w:rPr>
              <w:t>3 (10.3)</w:t>
            </w:r>
          </w:p>
        </w:tc>
        <w:tc>
          <w:tcPr>
            <w:tcW w:w="1688" w:type="dxa"/>
            <w:vAlign w:val="center"/>
          </w:tcPr>
          <w:p w14:paraId="59E45225" w14:textId="0D97E2B9" w:rsidR="003C42F0" w:rsidRPr="00EA2D21" w:rsidRDefault="003C42F0" w:rsidP="00531F9B">
            <w:pPr>
              <w:spacing w:after="0" w:line="240" w:lineRule="auto"/>
              <w:jc w:val="center"/>
              <w:rPr>
                <w:rFonts w:cs="Arial"/>
                <w:sz w:val="20"/>
                <w:lang w:val="en-US"/>
              </w:rPr>
            </w:pPr>
            <w:r w:rsidRPr="00EA2D21">
              <w:rPr>
                <w:rFonts w:cs="Arial"/>
                <w:sz w:val="20"/>
                <w:lang w:val="en-US"/>
              </w:rPr>
              <w:t>0</w:t>
            </w:r>
          </w:p>
        </w:tc>
        <w:tc>
          <w:tcPr>
            <w:tcW w:w="1688" w:type="dxa"/>
            <w:vAlign w:val="center"/>
          </w:tcPr>
          <w:p w14:paraId="27302CA9" w14:textId="481715AE" w:rsidR="003C42F0" w:rsidRPr="00EA2D21" w:rsidRDefault="003C42F0" w:rsidP="00531F9B">
            <w:pPr>
              <w:spacing w:after="0" w:line="240" w:lineRule="auto"/>
              <w:jc w:val="center"/>
              <w:rPr>
                <w:rFonts w:cs="Arial"/>
                <w:sz w:val="20"/>
                <w:lang w:val="en-US"/>
              </w:rPr>
            </w:pPr>
            <w:r w:rsidRPr="00EA2D21">
              <w:rPr>
                <w:rFonts w:cs="Arial"/>
                <w:sz w:val="20"/>
                <w:lang w:val="en-US"/>
              </w:rPr>
              <w:t>1 (3.7)</w:t>
            </w:r>
          </w:p>
        </w:tc>
        <w:tc>
          <w:tcPr>
            <w:tcW w:w="1689" w:type="dxa"/>
            <w:vAlign w:val="center"/>
          </w:tcPr>
          <w:p w14:paraId="7E2E135A" w14:textId="38A78C7A" w:rsidR="003C42F0" w:rsidRPr="00EA2D21" w:rsidRDefault="003C42F0" w:rsidP="00531F9B">
            <w:pPr>
              <w:spacing w:after="0" w:line="240" w:lineRule="auto"/>
              <w:jc w:val="center"/>
              <w:rPr>
                <w:rFonts w:cs="Arial"/>
                <w:sz w:val="20"/>
                <w:lang w:val="en-US"/>
              </w:rPr>
            </w:pPr>
            <w:r w:rsidRPr="00EA2D21">
              <w:rPr>
                <w:rFonts w:cs="Arial"/>
                <w:sz w:val="20"/>
                <w:lang w:val="en-US"/>
              </w:rPr>
              <w:t>0</w:t>
            </w:r>
          </w:p>
        </w:tc>
      </w:tr>
      <w:tr w:rsidR="006E16C9" w:rsidRPr="00FB0C4C" w14:paraId="1F5E5B99" w14:textId="77777777" w:rsidTr="00531F9B">
        <w:trPr>
          <w:trHeight w:val="454"/>
        </w:trPr>
        <w:tc>
          <w:tcPr>
            <w:tcW w:w="3742" w:type="dxa"/>
            <w:vAlign w:val="center"/>
          </w:tcPr>
          <w:p w14:paraId="23F77110" w14:textId="7B399690" w:rsidR="003C42F0" w:rsidRPr="00EA2D21" w:rsidRDefault="003C42F0" w:rsidP="005D79B7">
            <w:pPr>
              <w:spacing w:after="0" w:line="240" w:lineRule="auto"/>
              <w:ind w:left="306"/>
              <w:rPr>
                <w:rFonts w:cs="Arial"/>
                <w:sz w:val="20"/>
                <w:lang w:val="en-US"/>
              </w:rPr>
            </w:pPr>
            <w:r w:rsidRPr="00EA2D21">
              <w:rPr>
                <w:rFonts w:cs="Arial"/>
                <w:sz w:val="20"/>
                <w:lang w:val="en-US"/>
              </w:rPr>
              <w:t xml:space="preserve">Stomatitis </w:t>
            </w:r>
          </w:p>
        </w:tc>
        <w:tc>
          <w:tcPr>
            <w:tcW w:w="1257" w:type="dxa"/>
            <w:vAlign w:val="center"/>
          </w:tcPr>
          <w:p w14:paraId="66B92E4E" w14:textId="714B3DFD" w:rsidR="003C42F0" w:rsidRPr="00EA2D21" w:rsidRDefault="003C42F0" w:rsidP="00531F9B">
            <w:pPr>
              <w:spacing w:after="0" w:line="240" w:lineRule="auto"/>
              <w:jc w:val="center"/>
              <w:rPr>
                <w:rFonts w:cs="Arial"/>
                <w:sz w:val="20"/>
                <w:lang w:val="en-US"/>
              </w:rPr>
            </w:pPr>
            <w:r w:rsidRPr="00EA2D21">
              <w:rPr>
                <w:rFonts w:cs="Arial"/>
                <w:sz w:val="20"/>
                <w:lang w:val="en-US"/>
              </w:rPr>
              <w:t>3 (10.3)</w:t>
            </w:r>
          </w:p>
        </w:tc>
        <w:tc>
          <w:tcPr>
            <w:tcW w:w="1688" w:type="dxa"/>
            <w:vAlign w:val="center"/>
          </w:tcPr>
          <w:p w14:paraId="693248B7" w14:textId="06CAD482" w:rsidR="003C42F0" w:rsidRPr="00EA2D21" w:rsidRDefault="003C42F0" w:rsidP="00531F9B">
            <w:pPr>
              <w:spacing w:after="0" w:line="240" w:lineRule="auto"/>
              <w:jc w:val="center"/>
              <w:rPr>
                <w:rFonts w:cs="Arial"/>
                <w:sz w:val="20"/>
                <w:lang w:val="en-US"/>
              </w:rPr>
            </w:pPr>
            <w:r w:rsidRPr="00EA2D21">
              <w:rPr>
                <w:rFonts w:cs="Arial"/>
                <w:sz w:val="20"/>
                <w:lang w:val="en-US"/>
              </w:rPr>
              <w:t>0</w:t>
            </w:r>
          </w:p>
        </w:tc>
        <w:tc>
          <w:tcPr>
            <w:tcW w:w="1688" w:type="dxa"/>
            <w:vAlign w:val="center"/>
          </w:tcPr>
          <w:p w14:paraId="491C8147" w14:textId="1B047FE7" w:rsidR="003C42F0" w:rsidRPr="00EA2D21" w:rsidRDefault="003C42F0" w:rsidP="00531F9B">
            <w:pPr>
              <w:spacing w:after="0" w:line="240" w:lineRule="auto"/>
              <w:jc w:val="center"/>
              <w:rPr>
                <w:rFonts w:cs="Arial"/>
                <w:sz w:val="20"/>
                <w:lang w:val="en-US"/>
              </w:rPr>
            </w:pPr>
            <w:r w:rsidRPr="00EA2D21">
              <w:rPr>
                <w:rFonts w:cs="Arial"/>
                <w:sz w:val="20"/>
                <w:lang w:val="en-US"/>
              </w:rPr>
              <w:t>4 (14.8)</w:t>
            </w:r>
          </w:p>
        </w:tc>
        <w:tc>
          <w:tcPr>
            <w:tcW w:w="1689" w:type="dxa"/>
            <w:vAlign w:val="center"/>
          </w:tcPr>
          <w:p w14:paraId="659850BD" w14:textId="16AB6FD3" w:rsidR="003C42F0" w:rsidRPr="00EA2D21" w:rsidRDefault="003C42F0" w:rsidP="00531F9B">
            <w:pPr>
              <w:spacing w:after="0" w:line="240" w:lineRule="auto"/>
              <w:jc w:val="center"/>
              <w:rPr>
                <w:rFonts w:cs="Arial"/>
                <w:sz w:val="20"/>
                <w:lang w:val="en-US"/>
              </w:rPr>
            </w:pPr>
            <w:r w:rsidRPr="00EA2D21">
              <w:rPr>
                <w:rFonts w:cs="Arial"/>
                <w:sz w:val="20"/>
                <w:lang w:val="en-US"/>
              </w:rPr>
              <w:t>0</w:t>
            </w:r>
          </w:p>
        </w:tc>
      </w:tr>
      <w:tr w:rsidR="006E16C9" w:rsidRPr="00FB0C4C" w14:paraId="7308D06D" w14:textId="77777777" w:rsidTr="00531F9B">
        <w:trPr>
          <w:trHeight w:val="454"/>
        </w:trPr>
        <w:tc>
          <w:tcPr>
            <w:tcW w:w="3742" w:type="dxa"/>
            <w:vAlign w:val="center"/>
          </w:tcPr>
          <w:p w14:paraId="3836F185" w14:textId="45E5456E" w:rsidR="00553A9A" w:rsidRPr="00EA2D21" w:rsidRDefault="00553A9A" w:rsidP="005D79B7">
            <w:pPr>
              <w:spacing w:after="0" w:line="240" w:lineRule="auto"/>
              <w:ind w:left="306"/>
              <w:rPr>
                <w:rFonts w:cs="Arial"/>
                <w:sz w:val="20"/>
                <w:lang w:val="en-US"/>
              </w:rPr>
            </w:pPr>
            <w:r w:rsidRPr="00EA2D21">
              <w:rPr>
                <w:rFonts w:cs="Arial"/>
                <w:sz w:val="20"/>
                <w:lang w:val="en-US"/>
              </w:rPr>
              <w:t>Anemia</w:t>
            </w:r>
          </w:p>
        </w:tc>
        <w:tc>
          <w:tcPr>
            <w:tcW w:w="1257" w:type="dxa"/>
            <w:vAlign w:val="center"/>
          </w:tcPr>
          <w:p w14:paraId="2EDC5F1F" w14:textId="46F4DCD8" w:rsidR="00553A9A" w:rsidRPr="00EA2D21" w:rsidRDefault="00553A9A" w:rsidP="00531F9B">
            <w:pPr>
              <w:spacing w:after="0" w:line="240" w:lineRule="auto"/>
              <w:jc w:val="center"/>
              <w:rPr>
                <w:rFonts w:cs="Arial"/>
                <w:sz w:val="20"/>
                <w:lang w:val="en-US"/>
              </w:rPr>
            </w:pPr>
            <w:r w:rsidRPr="00EA2D21">
              <w:rPr>
                <w:rFonts w:cs="Arial"/>
                <w:sz w:val="20"/>
                <w:lang w:val="en-US"/>
              </w:rPr>
              <w:t>2 (6.9)</w:t>
            </w:r>
          </w:p>
        </w:tc>
        <w:tc>
          <w:tcPr>
            <w:tcW w:w="1688" w:type="dxa"/>
            <w:vAlign w:val="center"/>
          </w:tcPr>
          <w:p w14:paraId="573A0000" w14:textId="51AAFA8F" w:rsidR="00553A9A" w:rsidRPr="00EA2D21" w:rsidRDefault="00553A9A" w:rsidP="00531F9B">
            <w:pPr>
              <w:spacing w:after="0" w:line="240" w:lineRule="auto"/>
              <w:jc w:val="center"/>
              <w:rPr>
                <w:rFonts w:cs="Arial"/>
                <w:sz w:val="20"/>
                <w:lang w:val="en-US"/>
              </w:rPr>
            </w:pPr>
            <w:r w:rsidRPr="00EA2D21">
              <w:rPr>
                <w:rFonts w:cs="Arial"/>
                <w:sz w:val="20"/>
                <w:lang w:val="en-US"/>
              </w:rPr>
              <w:t>2 (6.9)</w:t>
            </w:r>
          </w:p>
        </w:tc>
        <w:tc>
          <w:tcPr>
            <w:tcW w:w="1688" w:type="dxa"/>
            <w:vAlign w:val="center"/>
          </w:tcPr>
          <w:p w14:paraId="671EF4BC" w14:textId="6C9FF9B5" w:rsidR="00553A9A" w:rsidRPr="00EA2D21" w:rsidRDefault="00553A9A" w:rsidP="00531F9B">
            <w:pPr>
              <w:spacing w:after="0" w:line="240" w:lineRule="auto"/>
              <w:jc w:val="center"/>
              <w:rPr>
                <w:rFonts w:cs="Arial"/>
                <w:sz w:val="20"/>
                <w:lang w:val="en-US"/>
              </w:rPr>
            </w:pPr>
            <w:r w:rsidRPr="00EA2D21">
              <w:rPr>
                <w:rFonts w:cs="Arial"/>
                <w:sz w:val="20"/>
                <w:lang w:val="en-US"/>
              </w:rPr>
              <w:t>9 (33.3)</w:t>
            </w:r>
          </w:p>
        </w:tc>
        <w:tc>
          <w:tcPr>
            <w:tcW w:w="1689" w:type="dxa"/>
            <w:vAlign w:val="center"/>
          </w:tcPr>
          <w:p w14:paraId="299FD05A" w14:textId="538E16CD" w:rsidR="00553A9A" w:rsidRPr="00EA2D21" w:rsidRDefault="00553A9A" w:rsidP="00531F9B">
            <w:pPr>
              <w:spacing w:after="0" w:line="240" w:lineRule="auto"/>
              <w:jc w:val="center"/>
              <w:rPr>
                <w:rFonts w:cs="Arial"/>
                <w:sz w:val="20"/>
                <w:lang w:val="en-US"/>
              </w:rPr>
            </w:pPr>
            <w:r w:rsidRPr="00EA2D21">
              <w:rPr>
                <w:rFonts w:cs="Arial"/>
                <w:sz w:val="20"/>
                <w:lang w:val="en-US"/>
              </w:rPr>
              <w:t>6 (22.2)</w:t>
            </w:r>
          </w:p>
        </w:tc>
      </w:tr>
      <w:tr w:rsidR="006E16C9" w:rsidRPr="00FB0C4C" w14:paraId="53A0C6C2" w14:textId="77777777" w:rsidTr="00531F9B">
        <w:trPr>
          <w:trHeight w:val="454"/>
        </w:trPr>
        <w:tc>
          <w:tcPr>
            <w:tcW w:w="3742" w:type="dxa"/>
            <w:tcBorders>
              <w:bottom w:val="nil"/>
            </w:tcBorders>
            <w:vAlign w:val="center"/>
          </w:tcPr>
          <w:p w14:paraId="6444253E" w14:textId="07B872E2" w:rsidR="003C42F0" w:rsidRPr="00EA2D21" w:rsidRDefault="00553A9A" w:rsidP="005D79B7">
            <w:pPr>
              <w:spacing w:after="0" w:line="240" w:lineRule="auto"/>
              <w:ind w:left="306"/>
              <w:rPr>
                <w:rFonts w:cs="Arial"/>
                <w:sz w:val="20"/>
                <w:lang w:val="en-US"/>
              </w:rPr>
            </w:pPr>
            <w:r w:rsidRPr="00EA2D21">
              <w:rPr>
                <w:rFonts w:cs="Arial"/>
                <w:sz w:val="20"/>
                <w:lang w:val="en-US"/>
              </w:rPr>
              <w:t>Malaise</w:t>
            </w:r>
          </w:p>
        </w:tc>
        <w:tc>
          <w:tcPr>
            <w:tcW w:w="1257" w:type="dxa"/>
            <w:tcBorders>
              <w:bottom w:val="nil"/>
            </w:tcBorders>
            <w:vAlign w:val="center"/>
          </w:tcPr>
          <w:p w14:paraId="25559D4F" w14:textId="6BD32CB2" w:rsidR="003C42F0" w:rsidRPr="00EA2D21" w:rsidRDefault="00553A9A" w:rsidP="00531F9B">
            <w:pPr>
              <w:spacing w:after="0" w:line="240" w:lineRule="auto"/>
              <w:jc w:val="center"/>
              <w:rPr>
                <w:rFonts w:cs="Arial"/>
                <w:sz w:val="20"/>
                <w:lang w:val="en-US"/>
              </w:rPr>
            </w:pPr>
            <w:r w:rsidRPr="00EA2D21">
              <w:rPr>
                <w:rFonts w:cs="Arial"/>
                <w:sz w:val="20"/>
                <w:lang w:val="en-US"/>
              </w:rPr>
              <w:t>2 (6.9)</w:t>
            </w:r>
          </w:p>
        </w:tc>
        <w:tc>
          <w:tcPr>
            <w:tcW w:w="1688" w:type="dxa"/>
            <w:tcBorders>
              <w:bottom w:val="nil"/>
            </w:tcBorders>
            <w:vAlign w:val="center"/>
          </w:tcPr>
          <w:p w14:paraId="6080A036" w14:textId="1F669217" w:rsidR="003C42F0" w:rsidRPr="00EA2D21" w:rsidRDefault="00553A9A" w:rsidP="00531F9B">
            <w:pPr>
              <w:spacing w:after="0" w:line="240" w:lineRule="auto"/>
              <w:jc w:val="center"/>
              <w:rPr>
                <w:rFonts w:cs="Arial"/>
                <w:sz w:val="20"/>
                <w:lang w:val="en-US"/>
              </w:rPr>
            </w:pPr>
            <w:r w:rsidRPr="00EA2D21">
              <w:rPr>
                <w:rFonts w:cs="Arial"/>
                <w:sz w:val="20"/>
                <w:lang w:val="en-US"/>
              </w:rPr>
              <w:t>0</w:t>
            </w:r>
          </w:p>
        </w:tc>
        <w:tc>
          <w:tcPr>
            <w:tcW w:w="1688" w:type="dxa"/>
            <w:tcBorders>
              <w:bottom w:val="nil"/>
            </w:tcBorders>
            <w:vAlign w:val="center"/>
          </w:tcPr>
          <w:p w14:paraId="418F2084" w14:textId="4003126D" w:rsidR="003C42F0" w:rsidRPr="00EA2D21" w:rsidRDefault="00553A9A" w:rsidP="00531F9B">
            <w:pPr>
              <w:spacing w:after="0" w:line="240" w:lineRule="auto"/>
              <w:jc w:val="center"/>
              <w:rPr>
                <w:rFonts w:cs="Arial"/>
                <w:sz w:val="20"/>
                <w:lang w:val="en-US"/>
              </w:rPr>
            </w:pPr>
            <w:r w:rsidRPr="00EA2D21">
              <w:rPr>
                <w:rFonts w:cs="Arial"/>
                <w:sz w:val="20"/>
                <w:lang w:val="en-US"/>
              </w:rPr>
              <w:t>6 (22.2)</w:t>
            </w:r>
          </w:p>
        </w:tc>
        <w:tc>
          <w:tcPr>
            <w:tcW w:w="1689" w:type="dxa"/>
            <w:tcBorders>
              <w:bottom w:val="nil"/>
            </w:tcBorders>
            <w:vAlign w:val="center"/>
          </w:tcPr>
          <w:p w14:paraId="2ADF4D2F" w14:textId="50E6AE59" w:rsidR="003C42F0" w:rsidRPr="00EA2D21" w:rsidRDefault="00553A9A" w:rsidP="00531F9B">
            <w:pPr>
              <w:spacing w:after="0" w:line="240" w:lineRule="auto"/>
              <w:jc w:val="center"/>
              <w:rPr>
                <w:rFonts w:cs="Arial"/>
                <w:sz w:val="20"/>
                <w:lang w:val="en-US"/>
              </w:rPr>
            </w:pPr>
            <w:r w:rsidRPr="00EA2D21">
              <w:rPr>
                <w:rFonts w:cs="Arial"/>
                <w:sz w:val="20"/>
                <w:lang w:val="en-US"/>
              </w:rPr>
              <w:t>0</w:t>
            </w:r>
          </w:p>
        </w:tc>
      </w:tr>
      <w:tr w:rsidR="006E16C9" w:rsidRPr="00FB0C4C" w14:paraId="3D5CE45F" w14:textId="77777777" w:rsidTr="00531F9B">
        <w:trPr>
          <w:trHeight w:val="454"/>
        </w:trPr>
        <w:tc>
          <w:tcPr>
            <w:tcW w:w="3742" w:type="dxa"/>
            <w:tcBorders>
              <w:top w:val="nil"/>
              <w:bottom w:val="nil"/>
            </w:tcBorders>
            <w:vAlign w:val="center"/>
          </w:tcPr>
          <w:p w14:paraId="59F5F3A4" w14:textId="7306FAF9" w:rsidR="003C42F0" w:rsidRPr="00EA2D21" w:rsidRDefault="00553A9A" w:rsidP="005D79B7">
            <w:pPr>
              <w:spacing w:after="0" w:line="240" w:lineRule="auto"/>
              <w:ind w:left="306"/>
              <w:rPr>
                <w:rFonts w:cs="Arial"/>
                <w:sz w:val="20"/>
                <w:lang w:val="en-US"/>
              </w:rPr>
            </w:pPr>
            <w:r w:rsidRPr="00EA2D21">
              <w:rPr>
                <w:rFonts w:cs="Arial"/>
                <w:sz w:val="20"/>
                <w:lang w:val="en-US"/>
              </w:rPr>
              <w:t>Pyrexia</w:t>
            </w:r>
          </w:p>
        </w:tc>
        <w:tc>
          <w:tcPr>
            <w:tcW w:w="1257" w:type="dxa"/>
            <w:tcBorders>
              <w:top w:val="nil"/>
              <w:bottom w:val="nil"/>
            </w:tcBorders>
            <w:vAlign w:val="center"/>
          </w:tcPr>
          <w:p w14:paraId="4B90BB63" w14:textId="1335F1F3" w:rsidR="003C42F0" w:rsidRPr="00EA2D21" w:rsidRDefault="00553A9A" w:rsidP="00531F9B">
            <w:pPr>
              <w:spacing w:after="0" w:line="240" w:lineRule="auto"/>
              <w:jc w:val="center"/>
              <w:rPr>
                <w:rFonts w:cs="Arial"/>
                <w:sz w:val="20"/>
                <w:lang w:val="en-US"/>
              </w:rPr>
            </w:pPr>
            <w:r w:rsidRPr="00EA2D21">
              <w:rPr>
                <w:rFonts w:cs="Arial"/>
                <w:sz w:val="20"/>
                <w:lang w:val="en-US"/>
              </w:rPr>
              <w:t>2 (6.9)</w:t>
            </w:r>
          </w:p>
        </w:tc>
        <w:tc>
          <w:tcPr>
            <w:tcW w:w="1688" w:type="dxa"/>
            <w:tcBorders>
              <w:top w:val="nil"/>
              <w:bottom w:val="nil"/>
            </w:tcBorders>
            <w:vAlign w:val="center"/>
          </w:tcPr>
          <w:p w14:paraId="0A719285" w14:textId="178FC43B" w:rsidR="003C42F0" w:rsidRPr="00EA2D21" w:rsidRDefault="00553A9A"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420EABB8" w14:textId="51402142" w:rsidR="003C42F0" w:rsidRPr="00EA2D21" w:rsidRDefault="00553A9A" w:rsidP="00531F9B">
            <w:pPr>
              <w:spacing w:after="0" w:line="240" w:lineRule="auto"/>
              <w:jc w:val="center"/>
              <w:rPr>
                <w:rFonts w:cs="Arial"/>
                <w:sz w:val="20"/>
                <w:lang w:val="en-US"/>
              </w:rPr>
            </w:pPr>
            <w:r w:rsidRPr="00EA2D21">
              <w:rPr>
                <w:rFonts w:cs="Arial"/>
                <w:sz w:val="20"/>
                <w:lang w:val="en-US"/>
              </w:rPr>
              <w:t>5 (18.5)</w:t>
            </w:r>
          </w:p>
        </w:tc>
        <w:tc>
          <w:tcPr>
            <w:tcW w:w="1689" w:type="dxa"/>
            <w:tcBorders>
              <w:top w:val="nil"/>
              <w:bottom w:val="nil"/>
            </w:tcBorders>
            <w:vAlign w:val="center"/>
          </w:tcPr>
          <w:p w14:paraId="47DE7C8C" w14:textId="2448D498" w:rsidR="003C42F0" w:rsidRPr="00EA2D21" w:rsidRDefault="00553A9A" w:rsidP="00531F9B">
            <w:pPr>
              <w:spacing w:after="0" w:line="240" w:lineRule="auto"/>
              <w:jc w:val="center"/>
              <w:rPr>
                <w:rFonts w:cs="Arial"/>
                <w:sz w:val="20"/>
                <w:lang w:val="en-US"/>
              </w:rPr>
            </w:pPr>
            <w:r w:rsidRPr="00EA2D21">
              <w:rPr>
                <w:rFonts w:cs="Arial"/>
                <w:sz w:val="20"/>
                <w:lang w:val="en-US"/>
              </w:rPr>
              <w:t>0</w:t>
            </w:r>
          </w:p>
        </w:tc>
      </w:tr>
      <w:tr w:rsidR="00E60886" w:rsidRPr="00FB0C4C" w14:paraId="7E67D8C0" w14:textId="77777777" w:rsidTr="00531F9B">
        <w:trPr>
          <w:trHeight w:val="454"/>
        </w:trPr>
        <w:tc>
          <w:tcPr>
            <w:tcW w:w="3742" w:type="dxa"/>
            <w:tcBorders>
              <w:top w:val="nil"/>
              <w:bottom w:val="nil"/>
            </w:tcBorders>
            <w:vAlign w:val="center"/>
          </w:tcPr>
          <w:p w14:paraId="186A2094" w14:textId="1724BCC9" w:rsidR="00E60886" w:rsidRPr="00EA2D21" w:rsidRDefault="00E60886" w:rsidP="00E60886">
            <w:pPr>
              <w:spacing w:after="0" w:line="240" w:lineRule="auto"/>
              <w:ind w:left="306"/>
              <w:rPr>
                <w:rFonts w:cs="Arial"/>
                <w:sz w:val="20"/>
                <w:lang w:val="en-US"/>
              </w:rPr>
            </w:pPr>
            <w:r w:rsidRPr="00EA2D21">
              <w:rPr>
                <w:rFonts w:cs="Arial"/>
                <w:sz w:val="20"/>
                <w:lang w:val="en-US"/>
              </w:rPr>
              <w:t>Decreased platelet count</w:t>
            </w:r>
          </w:p>
        </w:tc>
        <w:tc>
          <w:tcPr>
            <w:tcW w:w="1257" w:type="dxa"/>
            <w:tcBorders>
              <w:top w:val="nil"/>
              <w:bottom w:val="nil"/>
            </w:tcBorders>
            <w:vAlign w:val="center"/>
          </w:tcPr>
          <w:p w14:paraId="3A708391" w14:textId="63F67A60" w:rsidR="00E60886" w:rsidRPr="00EA2D21" w:rsidRDefault="00E60886" w:rsidP="00531F9B">
            <w:pPr>
              <w:spacing w:after="0" w:line="240" w:lineRule="auto"/>
              <w:jc w:val="center"/>
              <w:rPr>
                <w:rFonts w:cs="Arial"/>
                <w:sz w:val="20"/>
                <w:lang w:val="en-US"/>
              </w:rPr>
            </w:pPr>
            <w:r w:rsidRPr="00EA2D21">
              <w:rPr>
                <w:rFonts w:cs="Arial"/>
                <w:sz w:val="20"/>
                <w:lang w:val="en-US"/>
              </w:rPr>
              <w:t>1 (3.4)</w:t>
            </w:r>
          </w:p>
        </w:tc>
        <w:tc>
          <w:tcPr>
            <w:tcW w:w="1688" w:type="dxa"/>
            <w:tcBorders>
              <w:top w:val="nil"/>
              <w:bottom w:val="nil"/>
            </w:tcBorders>
            <w:vAlign w:val="center"/>
          </w:tcPr>
          <w:p w14:paraId="09741531" w14:textId="45D0A2E2" w:rsidR="00E60886" w:rsidRPr="00EA2D21" w:rsidRDefault="00E60886" w:rsidP="00531F9B">
            <w:pPr>
              <w:spacing w:after="0" w:line="240" w:lineRule="auto"/>
              <w:jc w:val="center"/>
              <w:rPr>
                <w:rFonts w:cs="Arial"/>
                <w:sz w:val="20"/>
                <w:lang w:val="en-US"/>
              </w:rPr>
            </w:pPr>
            <w:r w:rsidRPr="00EA2D21">
              <w:rPr>
                <w:rFonts w:cs="Arial"/>
                <w:sz w:val="20"/>
                <w:lang w:val="en-US"/>
              </w:rPr>
              <w:t>1 (3.4)</w:t>
            </w:r>
          </w:p>
        </w:tc>
        <w:tc>
          <w:tcPr>
            <w:tcW w:w="1688" w:type="dxa"/>
            <w:tcBorders>
              <w:top w:val="nil"/>
              <w:bottom w:val="nil"/>
            </w:tcBorders>
            <w:vAlign w:val="center"/>
          </w:tcPr>
          <w:p w14:paraId="455D9F2A" w14:textId="700585A6" w:rsidR="00E60886" w:rsidRPr="00EA2D21" w:rsidRDefault="00E60886" w:rsidP="00531F9B">
            <w:pPr>
              <w:spacing w:after="0" w:line="240" w:lineRule="auto"/>
              <w:jc w:val="center"/>
              <w:rPr>
                <w:rFonts w:cs="Arial"/>
                <w:sz w:val="20"/>
                <w:lang w:val="en-US"/>
              </w:rPr>
            </w:pPr>
            <w:r w:rsidRPr="00EA2D21">
              <w:rPr>
                <w:rFonts w:cs="Arial"/>
                <w:sz w:val="20"/>
                <w:lang w:val="en-US"/>
              </w:rPr>
              <w:t>6 (22.2)</w:t>
            </w:r>
          </w:p>
        </w:tc>
        <w:tc>
          <w:tcPr>
            <w:tcW w:w="1689" w:type="dxa"/>
            <w:tcBorders>
              <w:top w:val="nil"/>
              <w:bottom w:val="nil"/>
            </w:tcBorders>
            <w:vAlign w:val="center"/>
          </w:tcPr>
          <w:p w14:paraId="33AFE819" w14:textId="1EE5316F" w:rsidR="00E60886" w:rsidRPr="00EA2D21" w:rsidRDefault="00E60886" w:rsidP="00531F9B">
            <w:pPr>
              <w:spacing w:after="0" w:line="240" w:lineRule="auto"/>
              <w:jc w:val="center"/>
              <w:rPr>
                <w:rFonts w:cs="Arial"/>
                <w:sz w:val="20"/>
                <w:lang w:val="en-US"/>
              </w:rPr>
            </w:pPr>
            <w:r w:rsidRPr="00EA2D21">
              <w:rPr>
                <w:rFonts w:cs="Arial"/>
                <w:sz w:val="20"/>
                <w:lang w:val="en-US"/>
              </w:rPr>
              <w:t>3 (11.1)</w:t>
            </w:r>
          </w:p>
        </w:tc>
      </w:tr>
      <w:tr w:rsidR="006E16C9" w:rsidRPr="00FB0C4C" w14:paraId="33FD8B5C" w14:textId="77777777" w:rsidTr="00531F9B">
        <w:trPr>
          <w:trHeight w:val="454"/>
        </w:trPr>
        <w:tc>
          <w:tcPr>
            <w:tcW w:w="3742" w:type="dxa"/>
            <w:tcBorders>
              <w:top w:val="nil"/>
              <w:bottom w:val="nil"/>
            </w:tcBorders>
            <w:vAlign w:val="center"/>
          </w:tcPr>
          <w:p w14:paraId="6AB8CD86" w14:textId="18352240" w:rsidR="00940884" w:rsidRPr="00EA2D21" w:rsidRDefault="00940884" w:rsidP="005D79B7">
            <w:pPr>
              <w:spacing w:after="0" w:line="240" w:lineRule="auto"/>
              <w:ind w:left="306"/>
              <w:rPr>
                <w:rFonts w:cs="Arial"/>
                <w:sz w:val="20"/>
                <w:lang w:val="en-US"/>
              </w:rPr>
            </w:pPr>
            <w:r w:rsidRPr="00EA2D21">
              <w:rPr>
                <w:rFonts w:cs="Arial"/>
                <w:sz w:val="20"/>
                <w:lang w:val="en-US"/>
              </w:rPr>
              <w:t>Diarrhea</w:t>
            </w:r>
          </w:p>
        </w:tc>
        <w:tc>
          <w:tcPr>
            <w:tcW w:w="1257" w:type="dxa"/>
            <w:tcBorders>
              <w:top w:val="nil"/>
              <w:bottom w:val="nil"/>
            </w:tcBorders>
            <w:vAlign w:val="center"/>
          </w:tcPr>
          <w:p w14:paraId="4EB17F7F" w14:textId="727F4EDC" w:rsidR="00940884" w:rsidRPr="00EA2D21" w:rsidRDefault="00EA27D2" w:rsidP="00531F9B">
            <w:pPr>
              <w:spacing w:after="0" w:line="240" w:lineRule="auto"/>
              <w:jc w:val="center"/>
              <w:rPr>
                <w:rFonts w:cs="Arial"/>
                <w:sz w:val="20"/>
                <w:lang w:val="en-US"/>
              </w:rPr>
            </w:pPr>
            <w:r w:rsidRPr="00EA2D21">
              <w:rPr>
                <w:rFonts w:cs="Arial"/>
                <w:sz w:val="20"/>
                <w:lang w:val="en-US"/>
              </w:rPr>
              <w:t>1 (3.4)</w:t>
            </w:r>
          </w:p>
        </w:tc>
        <w:tc>
          <w:tcPr>
            <w:tcW w:w="1688" w:type="dxa"/>
            <w:tcBorders>
              <w:top w:val="nil"/>
              <w:bottom w:val="nil"/>
            </w:tcBorders>
            <w:vAlign w:val="center"/>
          </w:tcPr>
          <w:p w14:paraId="0A75019C" w14:textId="190134A7" w:rsidR="00940884" w:rsidRPr="00EA2D21" w:rsidRDefault="00EA27D2"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45CB6250" w14:textId="62E6C10B" w:rsidR="00940884" w:rsidRPr="00EA2D21" w:rsidRDefault="00EA27D2" w:rsidP="00531F9B">
            <w:pPr>
              <w:spacing w:after="0" w:line="240" w:lineRule="auto"/>
              <w:jc w:val="center"/>
              <w:rPr>
                <w:rFonts w:cs="Arial"/>
                <w:sz w:val="20"/>
                <w:lang w:val="en-US"/>
              </w:rPr>
            </w:pPr>
            <w:r w:rsidRPr="00EA2D21">
              <w:rPr>
                <w:rFonts w:cs="Arial"/>
                <w:sz w:val="20"/>
                <w:lang w:val="en-US"/>
              </w:rPr>
              <w:t>5 (18.5)</w:t>
            </w:r>
          </w:p>
        </w:tc>
        <w:tc>
          <w:tcPr>
            <w:tcW w:w="1689" w:type="dxa"/>
            <w:tcBorders>
              <w:top w:val="nil"/>
              <w:bottom w:val="nil"/>
            </w:tcBorders>
            <w:vAlign w:val="center"/>
          </w:tcPr>
          <w:p w14:paraId="26876A16" w14:textId="35F5CE76" w:rsidR="00940884" w:rsidRPr="00EA2D21" w:rsidRDefault="00EA27D2" w:rsidP="00531F9B">
            <w:pPr>
              <w:spacing w:after="0" w:line="240" w:lineRule="auto"/>
              <w:jc w:val="center"/>
              <w:rPr>
                <w:rFonts w:cs="Arial"/>
                <w:sz w:val="20"/>
                <w:lang w:val="en-US"/>
              </w:rPr>
            </w:pPr>
            <w:r w:rsidRPr="00EA2D21">
              <w:rPr>
                <w:rFonts w:cs="Arial"/>
                <w:sz w:val="20"/>
                <w:lang w:val="en-US"/>
              </w:rPr>
              <w:t>2 (7.4)</w:t>
            </w:r>
          </w:p>
        </w:tc>
      </w:tr>
      <w:tr w:rsidR="006E16C9" w:rsidRPr="00FB0C4C" w14:paraId="68EB2811" w14:textId="77777777" w:rsidTr="00531F9B">
        <w:trPr>
          <w:trHeight w:val="454"/>
        </w:trPr>
        <w:tc>
          <w:tcPr>
            <w:tcW w:w="3742" w:type="dxa"/>
            <w:tcBorders>
              <w:top w:val="nil"/>
              <w:bottom w:val="nil"/>
            </w:tcBorders>
            <w:vAlign w:val="center"/>
          </w:tcPr>
          <w:p w14:paraId="0D2C9083" w14:textId="36AF1ABD" w:rsidR="00EA27D2" w:rsidRPr="00EA2D21" w:rsidRDefault="00EA27D2" w:rsidP="005D79B7">
            <w:pPr>
              <w:spacing w:after="0" w:line="240" w:lineRule="auto"/>
              <w:ind w:left="306"/>
              <w:rPr>
                <w:rFonts w:cs="Arial"/>
                <w:sz w:val="20"/>
                <w:lang w:val="en-US"/>
              </w:rPr>
            </w:pPr>
            <w:r w:rsidRPr="00EA2D21">
              <w:rPr>
                <w:rFonts w:cs="Arial"/>
                <w:sz w:val="20"/>
                <w:lang w:val="en-US"/>
              </w:rPr>
              <w:t>Nausea</w:t>
            </w:r>
          </w:p>
        </w:tc>
        <w:tc>
          <w:tcPr>
            <w:tcW w:w="1257" w:type="dxa"/>
            <w:tcBorders>
              <w:top w:val="nil"/>
              <w:bottom w:val="nil"/>
            </w:tcBorders>
            <w:vAlign w:val="center"/>
          </w:tcPr>
          <w:p w14:paraId="01B09F73" w14:textId="5975AF1D" w:rsidR="00EA27D2" w:rsidRPr="00EA2D21" w:rsidRDefault="00EA27D2" w:rsidP="00531F9B">
            <w:pPr>
              <w:spacing w:after="0" w:line="240" w:lineRule="auto"/>
              <w:jc w:val="center"/>
              <w:rPr>
                <w:rFonts w:cs="Arial"/>
                <w:sz w:val="20"/>
                <w:lang w:val="en-US"/>
              </w:rPr>
            </w:pPr>
            <w:r w:rsidRPr="00EA2D21">
              <w:rPr>
                <w:rFonts w:cs="Arial"/>
                <w:sz w:val="20"/>
                <w:lang w:val="en-US"/>
              </w:rPr>
              <w:t>1 (3.4)</w:t>
            </w:r>
          </w:p>
        </w:tc>
        <w:tc>
          <w:tcPr>
            <w:tcW w:w="1688" w:type="dxa"/>
            <w:tcBorders>
              <w:top w:val="nil"/>
              <w:bottom w:val="nil"/>
            </w:tcBorders>
            <w:vAlign w:val="center"/>
          </w:tcPr>
          <w:p w14:paraId="6FE1B88B" w14:textId="12CBE12D" w:rsidR="00EA27D2" w:rsidRPr="00EA2D21" w:rsidRDefault="00EA27D2"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4171AE6D" w14:textId="0276EC3F" w:rsidR="00EA27D2" w:rsidRPr="00EA2D21" w:rsidRDefault="00EA27D2" w:rsidP="00531F9B">
            <w:pPr>
              <w:spacing w:after="0" w:line="240" w:lineRule="auto"/>
              <w:jc w:val="center"/>
              <w:rPr>
                <w:rFonts w:cs="Arial"/>
                <w:sz w:val="20"/>
                <w:lang w:val="en-US"/>
              </w:rPr>
            </w:pPr>
            <w:r w:rsidRPr="00EA2D21">
              <w:rPr>
                <w:rFonts w:cs="Arial"/>
                <w:sz w:val="20"/>
                <w:lang w:val="en-US"/>
              </w:rPr>
              <w:t>11 (40.7)</w:t>
            </w:r>
          </w:p>
        </w:tc>
        <w:tc>
          <w:tcPr>
            <w:tcW w:w="1689" w:type="dxa"/>
            <w:tcBorders>
              <w:top w:val="nil"/>
              <w:bottom w:val="nil"/>
            </w:tcBorders>
            <w:vAlign w:val="center"/>
          </w:tcPr>
          <w:p w14:paraId="413D54CE" w14:textId="099E9C5D" w:rsidR="00EA27D2" w:rsidRPr="00EA2D21" w:rsidRDefault="00EA27D2" w:rsidP="00531F9B">
            <w:pPr>
              <w:spacing w:after="0" w:line="240" w:lineRule="auto"/>
              <w:jc w:val="center"/>
              <w:rPr>
                <w:rFonts w:cs="Arial"/>
                <w:sz w:val="20"/>
                <w:lang w:val="en-US"/>
              </w:rPr>
            </w:pPr>
            <w:r w:rsidRPr="00EA2D21">
              <w:rPr>
                <w:rFonts w:cs="Arial"/>
                <w:sz w:val="20"/>
                <w:lang w:val="en-US"/>
              </w:rPr>
              <w:t>1 (3.7)</w:t>
            </w:r>
          </w:p>
        </w:tc>
      </w:tr>
      <w:tr w:rsidR="00B564AC" w:rsidRPr="00FB0C4C" w14:paraId="44C9AD96" w14:textId="77777777" w:rsidTr="00531F9B">
        <w:trPr>
          <w:trHeight w:val="454"/>
        </w:trPr>
        <w:tc>
          <w:tcPr>
            <w:tcW w:w="3742" w:type="dxa"/>
            <w:tcBorders>
              <w:top w:val="nil"/>
              <w:bottom w:val="nil"/>
            </w:tcBorders>
            <w:vAlign w:val="center"/>
          </w:tcPr>
          <w:p w14:paraId="11C46630" w14:textId="07021B7C" w:rsidR="00B564AC" w:rsidRPr="00EA2D21" w:rsidRDefault="00B564AC" w:rsidP="00B564AC">
            <w:pPr>
              <w:spacing w:after="0" w:line="240" w:lineRule="auto"/>
              <w:ind w:left="306"/>
              <w:rPr>
                <w:rFonts w:cs="Arial"/>
                <w:sz w:val="20"/>
                <w:lang w:val="en-US"/>
              </w:rPr>
            </w:pPr>
            <w:r w:rsidRPr="00EA2D21">
              <w:rPr>
                <w:rFonts w:cs="Arial"/>
                <w:sz w:val="20"/>
                <w:lang w:val="en-US"/>
              </w:rPr>
              <w:t xml:space="preserve">Constipation </w:t>
            </w:r>
          </w:p>
        </w:tc>
        <w:tc>
          <w:tcPr>
            <w:tcW w:w="1257" w:type="dxa"/>
            <w:tcBorders>
              <w:top w:val="nil"/>
              <w:bottom w:val="nil"/>
            </w:tcBorders>
            <w:vAlign w:val="center"/>
          </w:tcPr>
          <w:p w14:paraId="3690F011" w14:textId="4DAD4263" w:rsidR="00B564AC" w:rsidRPr="00EA2D21" w:rsidRDefault="00B564AC"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71569197" w14:textId="341C9F56" w:rsidR="00B564AC" w:rsidRPr="00EA2D21" w:rsidRDefault="00B564AC"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211C50C2" w14:textId="491985ED" w:rsidR="00B564AC" w:rsidRPr="00EA2D21" w:rsidRDefault="00B564AC" w:rsidP="00531F9B">
            <w:pPr>
              <w:spacing w:after="0" w:line="240" w:lineRule="auto"/>
              <w:jc w:val="center"/>
              <w:rPr>
                <w:rFonts w:cs="Arial"/>
                <w:sz w:val="20"/>
                <w:lang w:val="en-US"/>
              </w:rPr>
            </w:pPr>
            <w:r w:rsidRPr="00EA2D21">
              <w:rPr>
                <w:rFonts w:cs="Arial"/>
                <w:sz w:val="20"/>
                <w:lang w:val="en-US"/>
              </w:rPr>
              <w:t>3 (11.1)</w:t>
            </w:r>
          </w:p>
        </w:tc>
        <w:tc>
          <w:tcPr>
            <w:tcW w:w="1689" w:type="dxa"/>
            <w:tcBorders>
              <w:top w:val="nil"/>
              <w:bottom w:val="nil"/>
            </w:tcBorders>
            <w:vAlign w:val="center"/>
          </w:tcPr>
          <w:p w14:paraId="5652E28A" w14:textId="7333AD36" w:rsidR="00B564AC" w:rsidRPr="00EA2D21" w:rsidRDefault="00B564AC" w:rsidP="00531F9B">
            <w:pPr>
              <w:spacing w:after="0" w:line="240" w:lineRule="auto"/>
              <w:jc w:val="center"/>
              <w:rPr>
                <w:rFonts w:cs="Arial"/>
                <w:sz w:val="20"/>
                <w:lang w:val="en-US"/>
              </w:rPr>
            </w:pPr>
            <w:r w:rsidRPr="00EA2D21">
              <w:rPr>
                <w:rFonts w:cs="Arial"/>
                <w:sz w:val="20"/>
                <w:lang w:val="en-US"/>
              </w:rPr>
              <w:t>0</w:t>
            </w:r>
          </w:p>
        </w:tc>
      </w:tr>
      <w:tr w:rsidR="006E16C9" w:rsidRPr="00FB0C4C" w14:paraId="5EEF7712" w14:textId="77777777" w:rsidTr="00531F9B">
        <w:trPr>
          <w:trHeight w:val="454"/>
        </w:trPr>
        <w:tc>
          <w:tcPr>
            <w:tcW w:w="3742" w:type="dxa"/>
            <w:tcBorders>
              <w:top w:val="nil"/>
              <w:bottom w:val="nil"/>
            </w:tcBorders>
            <w:vAlign w:val="center"/>
          </w:tcPr>
          <w:p w14:paraId="529B7E69" w14:textId="0953B003" w:rsidR="00081129" w:rsidRPr="00EA2D21" w:rsidRDefault="00081129" w:rsidP="005D79B7">
            <w:pPr>
              <w:spacing w:after="0" w:line="240" w:lineRule="auto"/>
              <w:ind w:left="306"/>
              <w:rPr>
                <w:rFonts w:cs="Arial"/>
                <w:sz w:val="20"/>
                <w:lang w:val="en-US"/>
              </w:rPr>
            </w:pPr>
            <w:r w:rsidRPr="00EA2D21">
              <w:rPr>
                <w:rFonts w:cs="Arial"/>
                <w:sz w:val="20"/>
                <w:lang w:val="en-US"/>
              </w:rPr>
              <w:t>Decreased neutrophil count</w:t>
            </w:r>
          </w:p>
        </w:tc>
        <w:tc>
          <w:tcPr>
            <w:tcW w:w="1257" w:type="dxa"/>
            <w:tcBorders>
              <w:top w:val="nil"/>
              <w:bottom w:val="nil"/>
            </w:tcBorders>
            <w:vAlign w:val="center"/>
          </w:tcPr>
          <w:p w14:paraId="324D6BB8" w14:textId="6A94215A"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5F2A490F" w14:textId="4FD077B9"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7441AEC5" w14:textId="7F7175EF" w:rsidR="00081129" w:rsidRPr="00EA2D21" w:rsidRDefault="00081129" w:rsidP="00531F9B">
            <w:pPr>
              <w:spacing w:after="0" w:line="240" w:lineRule="auto"/>
              <w:jc w:val="center"/>
              <w:rPr>
                <w:rFonts w:cs="Arial"/>
                <w:sz w:val="20"/>
                <w:lang w:val="en-US"/>
              </w:rPr>
            </w:pPr>
            <w:r w:rsidRPr="00EA2D21">
              <w:rPr>
                <w:rFonts w:cs="Arial"/>
                <w:sz w:val="20"/>
                <w:lang w:val="en-US"/>
              </w:rPr>
              <w:t>9 (33.3)</w:t>
            </w:r>
          </w:p>
        </w:tc>
        <w:tc>
          <w:tcPr>
            <w:tcW w:w="1689" w:type="dxa"/>
            <w:tcBorders>
              <w:top w:val="nil"/>
              <w:bottom w:val="nil"/>
            </w:tcBorders>
            <w:vAlign w:val="center"/>
          </w:tcPr>
          <w:p w14:paraId="16DAB21B" w14:textId="0889ED4F" w:rsidR="00081129" w:rsidRPr="00EA2D21" w:rsidRDefault="00081129" w:rsidP="00531F9B">
            <w:pPr>
              <w:spacing w:after="0" w:line="240" w:lineRule="auto"/>
              <w:jc w:val="center"/>
              <w:rPr>
                <w:rFonts w:cs="Arial"/>
                <w:sz w:val="20"/>
                <w:lang w:val="en-US"/>
              </w:rPr>
            </w:pPr>
            <w:r w:rsidRPr="00EA2D21">
              <w:rPr>
                <w:rFonts w:cs="Arial"/>
                <w:sz w:val="20"/>
                <w:lang w:val="en-US"/>
              </w:rPr>
              <w:t>4 (14.8)</w:t>
            </w:r>
          </w:p>
        </w:tc>
      </w:tr>
      <w:tr w:rsidR="006E16C9" w:rsidRPr="00FB0C4C" w14:paraId="2EBBCCFD" w14:textId="77777777" w:rsidTr="00531F9B">
        <w:trPr>
          <w:trHeight w:val="454"/>
        </w:trPr>
        <w:tc>
          <w:tcPr>
            <w:tcW w:w="3742" w:type="dxa"/>
            <w:tcBorders>
              <w:top w:val="nil"/>
              <w:bottom w:val="nil"/>
            </w:tcBorders>
            <w:vAlign w:val="center"/>
          </w:tcPr>
          <w:p w14:paraId="395F64BC" w14:textId="5AD65947" w:rsidR="00081129" w:rsidRPr="00EA2D21" w:rsidRDefault="00081129" w:rsidP="005D79B7">
            <w:pPr>
              <w:spacing w:after="0" w:line="240" w:lineRule="auto"/>
              <w:ind w:left="306"/>
              <w:rPr>
                <w:rFonts w:cs="Arial"/>
                <w:sz w:val="20"/>
                <w:lang w:val="en-US"/>
              </w:rPr>
            </w:pPr>
            <w:r w:rsidRPr="00EA2D21">
              <w:rPr>
                <w:rFonts w:cs="Arial"/>
                <w:sz w:val="20"/>
                <w:lang w:val="en-US"/>
              </w:rPr>
              <w:t>Decreased white blood cell count</w:t>
            </w:r>
          </w:p>
        </w:tc>
        <w:tc>
          <w:tcPr>
            <w:tcW w:w="1257" w:type="dxa"/>
            <w:tcBorders>
              <w:top w:val="nil"/>
              <w:bottom w:val="nil"/>
            </w:tcBorders>
            <w:vAlign w:val="center"/>
          </w:tcPr>
          <w:p w14:paraId="1BA84D7A" w14:textId="6C2BE510"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22B0F83F" w14:textId="6AFF82B5"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7A3041D4" w14:textId="0D559AE3" w:rsidR="00081129" w:rsidRPr="00EA2D21" w:rsidRDefault="00081129" w:rsidP="00531F9B">
            <w:pPr>
              <w:spacing w:after="0" w:line="240" w:lineRule="auto"/>
              <w:jc w:val="center"/>
              <w:rPr>
                <w:rFonts w:cs="Arial"/>
                <w:sz w:val="20"/>
                <w:lang w:val="en-US"/>
              </w:rPr>
            </w:pPr>
            <w:r w:rsidRPr="00EA2D21">
              <w:rPr>
                <w:rFonts w:cs="Arial"/>
                <w:sz w:val="20"/>
                <w:lang w:val="en-US"/>
              </w:rPr>
              <w:t>5 (18.5)</w:t>
            </w:r>
          </w:p>
        </w:tc>
        <w:tc>
          <w:tcPr>
            <w:tcW w:w="1689" w:type="dxa"/>
            <w:tcBorders>
              <w:top w:val="nil"/>
              <w:bottom w:val="nil"/>
            </w:tcBorders>
            <w:vAlign w:val="center"/>
          </w:tcPr>
          <w:p w14:paraId="285A6405" w14:textId="28500916" w:rsidR="00081129" w:rsidRPr="00EA2D21" w:rsidRDefault="00081129" w:rsidP="00531F9B">
            <w:pPr>
              <w:spacing w:after="0" w:line="240" w:lineRule="auto"/>
              <w:jc w:val="center"/>
              <w:rPr>
                <w:rFonts w:cs="Arial"/>
                <w:sz w:val="20"/>
                <w:lang w:val="en-US"/>
              </w:rPr>
            </w:pPr>
            <w:r w:rsidRPr="00EA2D21">
              <w:rPr>
                <w:rFonts w:cs="Arial"/>
                <w:sz w:val="20"/>
                <w:lang w:val="en-US"/>
              </w:rPr>
              <w:t>4 (14.8)</w:t>
            </w:r>
          </w:p>
        </w:tc>
      </w:tr>
      <w:tr w:rsidR="006E16C9" w:rsidRPr="00FB0C4C" w14:paraId="1886AA6D" w14:textId="77777777" w:rsidTr="00531F9B">
        <w:trPr>
          <w:trHeight w:val="454"/>
        </w:trPr>
        <w:tc>
          <w:tcPr>
            <w:tcW w:w="3742" w:type="dxa"/>
            <w:tcBorders>
              <w:top w:val="nil"/>
              <w:bottom w:val="nil"/>
            </w:tcBorders>
            <w:vAlign w:val="center"/>
          </w:tcPr>
          <w:p w14:paraId="286FF3AA" w14:textId="0F78B258" w:rsidR="00081129" w:rsidRPr="00EA2D21" w:rsidRDefault="00081129" w:rsidP="005D79B7">
            <w:pPr>
              <w:spacing w:after="0" w:line="240" w:lineRule="auto"/>
              <w:ind w:left="306"/>
              <w:rPr>
                <w:rFonts w:cs="Arial"/>
                <w:sz w:val="20"/>
                <w:lang w:val="en-US"/>
              </w:rPr>
            </w:pPr>
            <w:r w:rsidRPr="00EA2D21">
              <w:rPr>
                <w:rFonts w:cs="Arial"/>
                <w:sz w:val="20"/>
                <w:lang w:val="en-US"/>
              </w:rPr>
              <w:t>Fatigue</w:t>
            </w:r>
          </w:p>
        </w:tc>
        <w:tc>
          <w:tcPr>
            <w:tcW w:w="1257" w:type="dxa"/>
            <w:tcBorders>
              <w:top w:val="nil"/>
              <w:bottom w:val="nil"/>
            </w:tcBorders>
            <w:vAlign w:val="center"/>
          </w:tcPr>
          <w:p w14:paraId="69E39068" w14:textId="245E826F"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5A27C2D7" w14:textId="58BE9318"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426AA2DF" w14:textId="65017F3C" w:rsidR="00081129" w:rsidRPr="00EA2D21" w:rsidRDefault="00081129" w:rsidP="00531F9B">
            <w:pPr>
              <w:spacing w:after="0" w:line="240" w:lineRule="auto"/>
              <w:jc w:val="center"/>
              <w:rPr>
                <w:rFonts w:cs="Arial"/>
                <w:sz w:val="20"/>
                <w:lang w:val="en-US"/>
              </w:rPr>
            </w:pPr>
            <w:r w:rsidRPr="00EA2D21">
              <w:rPr>
                <w:rFonts w:cs="Arial"/>
                <w:sz w:val="20"/>
                <w:lang w:val="en-US"/>
              </w:rPr>
              <w:t>3 (11.1)</w:t>
            </w:r>
          </w:p>
        </w:tc>
        <w:tc>
          <w:tcPr>
            <w:tcW w:w="1689" w:type="dxa"/>
            <w:tcBorders>
              <w:top w:val="nil"/>
              <w:bottom w:val="nil"/>
            </w:tcBorders>
            <w:vAlign w:val="center"/>
          </w:tcPr>
          <w:p w14:paraId="0FF72D04" w14:textId="057B091A" w:rsidR="00081129" w:rsidRPr="00EA2D21" w:rsidRDefault="00081129" w:rsidP="00531F9B">
            <w:pPr>
              <w:spacing w:after="0" w:line="240" w:lineRule="auto"/>
              <w:jc w:val="center"/>
              <w:rPr>
                <w:rFonts w:cs="Arial"/>
                <w:sz w:val="20"/>
                <w:lang w:val="en-US"/>
              </w:rPr>
            </w:pPr>
            <w:r w:rsidRPr="00EA2D21">
              <w:rPr>
                <w:rFonts w:cs="Arial"/>
                <w:sz w:val="20"/>
                <w:lang w:val="en-US"/>
              </w:rPr>
              <w:t>0</w:t>
            </w:r>
          </w:p>
        </w:tc>
      </w:tr>
      <w:tr w:rsidR="006E16C9" w:rsidRPr="00FB0C4C" w14:paraId="6873CA6C" w14:textId="77777777" w:rsidTr="00531F9B">
        <w:trPr>
          <w:trHeight w:val="454"/>
        </w:trPr>
        <w:tc>
          <w:tcPr>
            <w:tcW w:w="3742" w:type="dxa"/>
            <w:tcBorders>
              <w:top w:val="nil"/>
              <w:bottom w:val="nil"/>
            </w:tcBorders>
            <w:vAlign w:val="center"/>
          </w:tcPr>
          <w:p w14:paraId="05CDCFFB" w14:textId="70CF0C82" w:rsidR="00081129" w:rsidRPr="00EA2D21" w:rsidRDefault="00081129" w:rsidP="005D79B7">
            <w:pPr>
              <w:spacing w:after="0" w:line="240" w:lineRule="auto"/>
              <w:ind w:left="306"/>
              <w:rPr>
                <w:rFonts w:cs="Arial"/>
                <w:sz w:val="20"/>
                <w:lang w:val="en-US"/>
              </w:rPr>
            </w:pPr>
            <w:r w:rsidRPr="00EA2D21">
              <w:rPr>
                <w:rFonts w:cs="Arial"/>
                <w:sz w:val="20"/>
                <w:lang w:val="en-US"/>
              </w:rPr>
              <w:t>Infusion related reaction</w:t>
            </w:r>
          </w:p>
        </w:tc>
        <w:tc>
          <w:tcPr>
            <w:tcW w:w="1257" w:type="dxa"/>
            <w:tcBorders>
              <w:top w:val="nil"/>
              <w:bottom w:val="nil"/>
            </w:tcBorders>
            <w:vAlign w:val="center"/>
          </w:tcPr>
          <w:p w14:paraId="43B07EF0" w14:textId="521FD1E2"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6502A436" w14:textId="29C3B248"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nil"/>
            </w:tcBorders>
            <w:vAlign w:val="center"/>
          </w:tcPr>
          <w:p w14:paraId="3162A274" w14:textId="4055B042" w:rsidR="00081129" w:rsidRPr="00EA2D21" w:rsidRDefault="00081129" w:rsidP="00531F9B">
            <w:pPr>
              <w:spacing w:after="0" w:line="240" w:lineRule="auto"/>
              <w:jc w:val="center"/>
              <w:rPr>
                <w:rFonts w:cs="Arial"/>
                <w:sz w:val="20"/>
                <w:lang w:val="en-US"/>
              </w:rPr>
            </w:pPr>
            <w:r w:rsidRPr="00EA2D21">
              <w:rPr>
                <w:rFonts w:cs="Arial"/>
                <w:sz w:val="20"/>
                <w:lang w:val="en-US"/>
              </w:rPr>
              <w:t>10 (37.0)</w:t>
            </w:r>
          </w:p>
        </w:tc>
        <w:tc>
          <w:tcPr>
            <w:tcW w:w="1689" w:type="dxa"/>
            <w:tcBorders>
              <w:top w:val="nil"/>
              <w:bottom w:val="nil"/>
            </w:tcBorders>
            <w:vAlign w:val="center"/>
          </w:tcPr>
          <w:p w14:paraId="2FFF1921" w14:textId="3257BAEE" w:rsidR="00081129" w:rsidRPr="00EA2D21" w:rsidRDefault="00081129" w:rsidP="00531F9B">
            <w:pPr>
              <w:spacing w:after="0" w:line="240" w:lineRule="auto"/>
              <w:jc w:val="center"/>
              <w:rPr>
                <w:rFonts w:cs="Arial"/>
                <w:sz w:val="20"/>
                <w:lang w:val="en-US"/>
              </w:rPr>
            </w:pPr>
            <w:r w:rsidRPr="00EA2D21">
              <w:rPr>
                <w:rFonts w:cs="Arial"/>
                <w:sz w:val="20"/>
                <w:lang w:val="en-US"/>
              </w:rPr>
              <w:t>0</w:t>
            </w:r>
          </w:p>
        </w:tc>
      </w:tr>
      <w:tr w:rsidR="006E16C9" w:rsidRPr="00FB0C4C" w14:paraId="69FB9BF3" w14:textId="77777777" w:rsidTr="00531F9B">
        <w:trPr>
          <w:trHeight w:val="454"/>
        </w:trPr>
        <w:tc>
          <w:tcPr>
            <w:tcW w:w="3742" w:type="dxa"/>
            <w:tcBorders>
              <w:top w:val="nil"/>
              <w:bottom w:val="single" w:sz="4" w:space="0" w:color="auto"/>
            </w:tcBorders>
            <w:vAlign w:val="center"/>
          </w:tcPr>
          <w:p w14:paraId="50612CAF" w14:textId="529DCF65" w:rsidR="00081129" w:rsidRPr="00EA2D21" w:rsidRDefault="00081129" w:rsidP="005D79B7">
            <w:pPr>
              <w:spacing w:after="0" w:line="240" w:lineRule="auto"/>
              <w:ind w:left="306"/>
              <w:rPr>
                <w:rFonts w:cs="Arial"/>
                <w:sz w:val="20"/>
                <w:lang w:val="en-US"/>
              </w:rPr>
            </w:pPr>
            <w:r w:rsidRPr="00EA2D21">
              <w:rPr>
                <w:rFonts w:cs="Arial"/>
                <w:sz w:val="20"/>
                <w:lang w:val="en-US"/>
              </w:rPr>
              <w:t>Vomiting</w:t>
            </w:r>
          </w:p>
        </w:tc>
        <w:tc>
          <w:tcPr>
            <w:tcW w:w="1257" w:type="dxa"/>
            <w:tcBorders>
              <w:top w:val="nil"/>
              <w:bottom w:val="single" w:sz="4" w:space="0" w:color="auto"/>
            </w:tcBorders>
            <w:vAlign w:val="center"/>
          </w:tcPr>
          <w:p w14:paraId="3AFC2418" w14:textId="0B2A3C7F"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single" w:sz="4" w:space="0" w:color="auto"/>
            </w:tcBorders>
            <w:vAlign w:val="center"/>
          </w:tcPr>
          <w:p w14:paraId="7601837C" w14:textId="6E5F8FB4" w:rsidR="00081129" w:rsidRPr="00EA2D21" w:rsidRDefault="00081129" w:rsidP="00531F9B">
            <w:pPr>
              <w:spacing w:after="0" w:line="240" w:lineRule="auto"/>
              <w:jc w:val="center"/>
              <w:rPr>
                <w:rFonts w:cs="Arial"/>
                <w:sz w:val="20"/>
                <w:lang w:val="en-US"/>
              </w:rPr>
            </w:pPr>
            <w:r w:rsidRPr="00EA2D21">
              <w:rPr>
                <w:rFonts w:cs="Arial"/>
                <w:sz w:val="20"/>
                <w:lang w:val="en-US"/>
              </w:rPr>
              <w:t>0</w:t>
            </w:r>
          </w:p>
        </w:tc>
        <w:tc>
          <w:tcPr>
            <w:tcW w:w="1688" w:type="dxa"/>
            <w:tcBorders>
              <w:top w:val="nil"/>
              <w:bottom w:val="single" w:sz="4" w:space="0" w:color="auto"/>
            </w:tcBorders>
            <w:vAlign w:val="center"/>
          </w:tcPr>
          <w:p w14:paraId="331E12ED" w14:textId="587AF8A3" w:rsidR="00081129" w:rsidRPr="00EA2D21" w:rsidRDefault="00081129" w:rsidP="00531F9B">
            <w:pPr>
              <w:spacing w:after="0" w:line="240" w:lineRule="auto"/>
              <w:jc w:val="center"/>
              <w:rPr>
                <w:rFonts w:cs="Arial"/>
                <w:sz w:val="20"/>
                <w:lang w:val="en-US"/>
              </w:rPr>
            </w:pPr>
            <w:r w:rsidRPr="00EA2D21">
              <w:rPr>
                <w:rFonts w:cs="Arial"/>
                <w:sz w:val="20"/>
                <w:lang w:val="en-US"/>
              </w:rPr>
              <w:t>6 (22.2)</w:t>
            </w:r>
          </w:p>
        </w:tc>
        <w:tc>
          <w:tcPr>
            <w:tcW w:w="1689" w:type="dxa"/>
            <w:tcBorders>
              <w:top w:val="nil"/>
              <w:bottom w:val="single" w:sz="4" w:space="0" w:color="auto"/>
            </w:tcBorders>
            <w:vAlign w:val="center"/>
          </w:tcPr>
          <w:p w14:paraId="23C8D0B6" w14:textId="00A16188" w:rsidR="00081129" w:rsidRPr="00EA2D21" w:rsidRDefault="00081129" w:rsidP="00531F9B">
            <w:pPr>
              <w:spacing w:after="0" w:line="240" w:lineRule="auto"/>
              <w:jc w:val="center"/>
              <w:rPr>
                <w:rFonts w:cs="Arial"/>
                <w:sz w:val="20"/>
                <w:lang w:val="en-US"/>
              </w:rPr>
            </w:pPr>
            <w:r w:rsidRPr="00EA2D21">
              <w:rPr>
                <w:rFonts w:cs="Arial"/>
                <w:sz w:val="20"/>
                <w:lang w:val="en-US"/>
              </w:rPr>
              <w:t>0</w:t>
            </w:r>
          </w:p>
        </w:tc>
      </w:tr>
    </w:tbl>
    <w:p w14:paraId="1E738738" w14:textId="77777777" w:rsidR="009F7D5A" w:rsidRPr="00B806CE" w:rsidRDefault="009F7D5A" w:rsidP="00215882">
      <w:pPr>
        <w:rPr>
          <w:rFonts w:cs="Arial"/>
          <w:sz w:val="18"/>
          <w:szCs w:val="18"/>
          <w:lang w:val="en-US"/>
        </w:rPr>
      </w:pPr>
      <w:proofErr w:type="spellStart"/>
      <w:r w:rsidRPr="00B806CE">
        <w:rPr>
          <w:rFonts w:cs="Arial"/>
          <w:sz w:val="18"/>
          <w:szCs w:val="18"/>
          <w:vertAlign w:val="superscript"/>
          <w:lang w:val="en-US"/>
        </w:rPr>
        <w:t>a</w:t>
      </w:r>
      <w:r w:rsidRPr="00B806CE">
        <w:rPr>
          <w:rFonts w:cs="Arial"/>
          <w:sz w:val="18"/>
          <w:szCs w:val="18"/>
          <w:lang w:val="en-US"/>
        </w:rPr>
        <w:t>Data</w:t>
      </w:r>
      <w:proofErr w:type="spellEnd"/>
      <w:r w:rsidRPr="00B806CE">
        <w:rPr>
          <w:rFonts w:cs="Arial"/>
          <w:sz w:val="18"/>
          <w:szCs w:val="18"/>
          <w:lang w:val="en-US"/>
        </w:rPr>
        <w:t xml:space="preserve"> cutoff date: January 4, 2021.</w:t>
      </w:r>
    </w:p>
    <w:p w14:paraId="69ACCF4D" w14:textId="511737B9" w:rsidR="00215882" w:rsidRPr="00FB0C4C" w:rsidRDefault="009F7D5A" w:rsidP="00215882">
      <w:pPr>
        <w:rPr>
          <w:rFonts w:cs="Arial"/>
          <w:sz w:val="18"/>
          <w:szCs w:val="18"/>
          <w:vertAlign w:val="superscript"/>
          <w:lang w:val="en-US"/>
        </w:rPr>
      </w:pPr>
      <w:proofErr w:type="spellStart"/>
      <w:r w:rsidRPr="00B806CE">
        <w:rPr>
          <w:rFonts w:cs="Arial"/>
          <w:sz w:val="18"/>
          <w:szCs w:val="18"/>
          <w:vertAlign w:val="superscript"/>
          <w:lang w:val="en-US"/>
        </w:rPr>
        <w:t>b</w:t>
      </w:r>
      <w:r w:rsidR="00215882" w:rsidRPr="00B806CE">
        <w:rPr>
          <w:rFonts w:cs="Arial"/>
          <w:sz w:val="18"/>
          <w:szCs w:val="18"/>
          <w:lang w:val="en-US"/>
        </w:rPr>
        <w:t>Safety</w:t>
      </w:r>
      <w:proofErr w:type="spellEnd"/>
      <w:r w:rsidR="00215882" w:rsidRPr="00B806CE">
        <w:rPr>
          <w:rFonts w:cs="Arial"/>
          <w:sz w:val="18"/>
          <w:szCs w:val="18"/>
          <w:lang w:val="en-US"/>
        </w:rPr>
        <w:t xml:space="preserve"> was assessed in all randomized</w:t>
      </w:r>
      <w:r w:rsidR="00215882" w:rsidRPr="00FB0C4C">
        <w:rPr>
          <w:rFonts w:cs="Arial"/>
          <w:sz w:val="18"/>
          <w:szCs w:val="14"/>
          <w:lang w:val="en-US"/>
        </w:rPr>
        <w:t xml:space="preserve"> patients who received ≥1 dose of the assigned treatment.</w:t>
      </w:r>
    </w:p>
    <w:p w14:paraId="25999D68" w14:textId="722E7A6D" w:rsidR="00215882" w:rsidRPr="00FB0C4C" w:rsidRDefault="009F7D5A" w:rsidP="00215882">
      <w:pPr>
        <w:rPr>
          <w:rFonts w:cs="Arial"/>
          <w:sz w:val="18"/>
          <w:szCs w:val="14"/>
          <w:lang w:val="en-US"/>
        </w:rPr>
      </w:pPr>
      <w:proofErr w:type="spellStart"/>
      <w:r>
        <w:rPr>
          <w:rFonts w:cs="Arial"/>
          <w:sz w:val="18"/>
          <w:szCs w:val="18"/>
          <w:vertAlign w:val="superscript"/>
          <w:lang w:val="en-US"/>
        </w:rPr>
        <w:t>c</w:t>
      </w:r>
      <w:r w:rsidR="00215882" w:rsidRPr="00FB0C4C">
        <w:rPr>
          <w:rFonts w:cs="Arial"/>
          <w:sz w:val="18"/>
          <w:szCs w:val="14"/>
          <w:lang w:val="en-US"/>
        </w:rPr>
        <w:t>The</w:t>
      </w:r>
      <w:proofErr w:type="spellEnd"/>
      <w:r w:rsidR="00215882" w:rsidRPr="00FB0C4C">
        <w:rPr>
          <w:rFonts w:cs="Arial"/>
          <w:sz w:val="18"/>
          <w:szCs w:val="14"/>
          <w:lang w:val="en-US"/>
        </w:rPr>
        <w:t xml:space="preserve"> events are listed in descending order of frequency in the cemiplimab treatment </w:t>
      </w:r>
      <w:r w:rsidR="003305C2">
        <w:rPr>
          <w:rFonts w:cs="Arial"/>
          <w:sz w:val="18"/>
          <w:szCs w:val="14"/>
          <w:lang w:val="en-US"/>
        </w:rPr>
        <w:t>group</w:t>
      </w:r>
      <w:r w:rsidR="00215882" w:rsidRPr="00FB0C4C">
        <w:rPr>
          <w:rFonts w:cs="Arial"/>
          <w:sz w:val="18"/>
          <w:szCs w:val="14"/>
          <w:lang w:val="en-US"/>
        </w:rPr>
        <w:t>.</w:t>
      </w:r>
      <w:r w:rsidR="00215882" w:rsidRPr="00FB0C4C">
        <w:rPr>
          <w:rFonts w:cs="Arial"/>
          <w:lang w:val="en-US"/>
        </w:rPr>
        <w:t xml:space="preserve"> </w:t>
      </w:r>
      <w:r w:rsidR="00215882" w:rsidRPr="00FB0C4C">
        <w:rPr>
          <w:rFonts w:cs="Arial"/>
          <w:sz w:val="18"/>
          <w:szCs w:val="14"/>
          <w:lang w:val="en-US"/>
        </w:rPr>
        <w:t>The events were coded according to the Preferred Terms of the Medical Dictionary for Regulatory Activities, version 23.1. The severity of AEs was graded according to the National Cancer Institute Common Terminology Criteria for Adverse Events, version 4.03.</w:t>
      </w:r>
      <w:r w:rsidR="00215882" w:rsidRPr="00FB0C4C">
        <w:rPr>
          <w:rFonts w:cs="Arial"/>
          <w:sz w:val="18"/>
          <w:szCs w:val="18"/>
          <w:vertAlign w:val="superscript"/>
          <w:lang w:val="en-US"/>
        </w:rPr>
        <w:t xml:space="preserve"> </w:t>
      </w:r>
    </w:p>
    <w:p w14:paraId="7626C212" w14:textId="7E649A8D" w:rsidR="00215882" w:rsidRPr="003440DC" w:rsidRDefault="00215882" w:rsidP="003440DC">
      <w:pPr>
        <w:rPr>
          <w:rFonts w:cs="Arial"/>
          <w:sz w:val="18"/>
          <w:szCs w:val="14"/>
          <w:lang w:val="en-US"/>
        </w:rPr>
      </w:pPr>
      <w:r w:rsidRPr="00FB0C4C">
        <w:rPr>
          <w:rFonts w:cs="Arial"/>
          <w:sz w:val="18"/>
          <w:szCs w:val="14"/>
          <w:lang w:val="en-US"/>
        </w:rPr>
        <w:lastRenderedPageBreak/>
        <w:t>AE, adverse event.</w:t>
      </w:r>
    </w:p>
    <w:p w14:paraId="2E7A640D" w14:textId="7A52CF02" w:rsidR="000C2C60" w:rsidRPr="007A2F86" w:rsidRDefault="00D43729" w:rsidP="007A2F86">
      <w:pPr>
        <w:pStyle w:val="Heading1"/>
        <w:rPr>
          <w:bCs/>
          <w:sz w:val="24"/>
          <w:szCs w:val="24"/>
          <w:lang w:val="en-US"/>
        </w:rPr>
      </w:pPr>
      <w:r>
        <w:rPr>
          <w:sz w:val="24"/>
          <w:szCs w:val="24"/>
          <w:lang w:val="en-US"/>
        </w:rPr>
        <w:lastRenderedPageBreak/>
        <w:t xml:space="preserve">Supplementary </w:t>
      </w:r>
      <w:r w:rsidRPr="007A2F86">
        <w:rPr>
          <w:sz w:val="24"/>
          <w:szCs w:val="24"/>
          <w:lang w:val="en-US"/>
        </w:rPr>
        <w:t xml:space="preserve">Table </w:t>
      </w:r>
      <w:r w:rsidR="008A5849">
        <w:rPr>
          <w:sz w:val="24"/>
          <w:szCs w:val="24"/>
          <w:lang w:val="en-US"/>
        </w:rPr>
        <w:t>3</w:t>
      </w:r>
      <w:r w:rsidR="000C2C60" w:rsidRPr="007A2F86">
        <w:rPr>
          <w:sz w:val="24"/>
          <w:szCs w:val="24"/>
          <w:lang w:val="en-US"/>
        </w:rPr>
        <w:t xml:space="preserve">. </w:t>
      </w:r>
      <w:r>
        <w:rPr>
          <w:sz w:val="24"/>
          <w:szCs w:val="24"/>
          <w:lang w:val="en-US"/>
        </w:rPr>
        <w:br/>
      </w:r>
      <w:r w:rsidR="000C2C60" w:rsidRPr="007A2F86">
        <w:rPr>
          <w:sz w:val="24"/>
          <w:szCs w:val="24"/>
          <w:lang w:val="en-US"/>
        </w:rPr>
        <w:t xml:space="preserve">Treatment-emergent AEs regardless of attribution in the overall study </w:t>
      </w:r>
      <w:proofErr w:type="spellStart"/>
      <w:proofErr w:type="gramStart"/>
      <w:r w:rsidR="000C2C60" w:rsidRPr="007A2F86">
        <w:rPr>
          <w:sz w:val="24"/>
          <w:szCs w:val="24"/>
          <w:lang w:val="en-US"/>
        </w:rPr>
        <w:t>population</w:t>
      </w:r>
      <w:r w:rsidR="000C2C60" w:rsidRPr="007A2F86">
        <w:rPr>
          <w:sz w:val="24"/>
          <w:szCs w:val="24"/>
          <w:vertAlign w:val="superscript"/>
          <w:lang w:val="en-US"/>
        </w:rPr>
        <w:t>a,b</w:t>
      </w:r>
      <w:proofErr w:type="spellEnd"/>
      <w:proofErr w:type="gramEnd"/>
    </w:p>
    <w:tbl>
      <w:tblPr>
        <w:tblStyle w:val="TableGrid"/>
        <w:tblW w:w="100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1257"/>
        <w:gridCol w:w="1688"/>
        <w:gridCol w:w="1688"/>
        <w:gridCol w:w="1689"/>
      </w:tblGrid>
      <w:tr w:rsidR="00241546" w:rsidRPr="00FB0C4C" w14:paraId="0AAA8DA6" w14:textId="77777777" w:rsidTr="00ED4249">
        <w:trPr>
          <w:trHeight w:val="567"/>
        </w:trPr>
        <w:tc>
          <w:tcPr>
            <w:tcW w:w="3742" w:type="dxa"/>
            <w:tcBorders>
              <w:bottom w:val="nil"/>
            </w:tcBorders>
          </w:tcPr>
          <w:p w14:paraId="125490A4" w14:textId="77777777" w:rsidR="00241546" w:rsidRPr="00FB0C4C" w:rsidRDefault="00241546" w:rsidP="00B12449">
            <w:pPr>
              <w:spacing w:after="0" w:line="240" w:lineRule="auto"/>
              <w:rPr>
                <w:rFonts w:cs="Arial"/>
                <w:b/>
                <w:bCs/>
                <w:sz w:val="20"/>
                <w:lang w:val="en-US"/>
              </w:rPr>
            </w:pPr>
          </w:p>
        </w:tc>
        <w:tc>
          <w:tcPr>
            <w:tcW w:w="2945" w:type="dxa"/>
            <w:gridSpan w:val="2"/>
            <w:tcBorders>
              <w:top w:val="single" w:sz="4" w:space="0" w:color="auto"/>
              <w:bottom w:val="single" w:sz="4" w:space="0" w:color="auto"/>
            </w:tcBorders>
            <w:vAlign w:val="center"/>
          </w:tcPr>
          <w:p w14:paraId="513DB15A" w14:textId="77777777" w:rsidR="00241546" w:rsidRPr="00FB0C4C" w:rsidRDefault="00241546" w:rsidP="00ED4249">
            <w:pPr>
              <w:spacing w:after="0" w:line="240" w:lineRule="auto"/>
              <w:jc w:val="center"/>
              <w:rPr>
                <w:rFonts w:cs="Arial"/>
                <w:b/>
                <w:bCs/>
                <w:sz w:val="20"/>
                <w:lang w:val="en-US"/>
              </w:rPr>
            </w:pPr>
            <w:r w:rsidRPr="00FB0C4C">
              <w:rPr>
                <w:rFonts w:cs="Arial"/>
                <w:b/>
                <w:bCs/>
                <w:sz w:val="20"/>
                <w:lang w:val="en-US"/>
              </w:rPr>
              <w:t>Cemiplimab</w:t>
            </w:r>
          </w:p>
          <w:p w14:paraId="46C9B85D" w14:textId="77777777" w:rsidR="00241546" w:rsidRPr="00FB0C4C" w:rsidRDefault="00241546" w:rsidP="00ED4249">
            <w:pPr>
              <w:spacing w:after="0" w:line="240" w:lineRule="auto"/>
              <w:jc w:val="center"/>
              <w:rPr>
                <w:rFonts w:cs="Arial"/>
                <w:b/>
                <w:bCs/>
                <w:sz w:val="20"/>
                <w:lang w:val="en-US"/>
              </w:rPr>
            </w:pPr>
            <w:r w:rsidRPr="00FB0C4C">
              <w:rPr>
                <w:rFonts w:cs="Arial"/>
                <w:b/>
                <w:bCs/>
                <w:sz w:val="20"/>
                <w:lang w:val="en-US"/>
              </w:rPr>
              <w:t>(</w:t>
            </w:r>
            <w:r w:rsidRPr="00B03D69">
              <w:rPr>
                <w:rFonts w:cs="Arial"/>
                <w:b/>
                <w:bCs/>
                <w:i/>
                <w:iCs/>
                <w:sz w:val="20"/>
                <w:lang w:val="en-US"/>
              </w:rPr>
              <w:t>n</w:t>
            </w:r>
            <w:r>
              <w:rPr>
                <w:rFonts w:cs="Arial"/>
                <w:b/>
                <w:bCs/>
                <w:sz w:val="20"/>
                <w:lang w:val="en-US"/>
              </w:rPr>
              <w:t xml:space="preserve"> </w:t>
            </w:r>
            <w:r w:rsidRPr="00FB0C4C">
              <w:rPr>
                <w:rFonts w:cs="Arial"/>
                <w:b/>
                <w:bCs/>
                <w:sz w:val="20"/>
                <w:lang w:val="en-US"/>
              </w:rPr>
              <w:t>=</w:t>
            </w:r>
            <w:r>
              <w:rPr>
                <w:rFonts w:cs="Arial"/>
                <w:b/>
                <w:bCs/>
                <w:sz w:val="20"/>
                <w:lang w:val="en-US"/>
              </w:rPr>
              <w:t xml:space="preserve"> </w:t>
            </w:r>
            <w:r w:rsidRPr="00FB0C4C">
              <w:rPr>
                <w:rFonts w:cs="Arial"/>
                <w:b/>
                <w:bCs/>
                <w:sz w:val="20"/>
                <w:lang w:val="en-US"/>
              </w:rPr>
              <w:t>300)</w:t>
            </w:r>
          </w:p>
        </w:tc>
        <w:tc>
          <w:tcPr>
            <w:tcW w:w="3377" w:type="dxa"/>
            <w:gridSpan w:val="2"/>
            <w:tcBorders>
              <w:top w:val="single" w:sz="4" w:space="0" w:color="auto"/>
              <w:bottom w:val="single" w:sz="4" w:space="0" w:color="auto"/>
            </w:tcBorders>
            <w:vAlign w:val="center"/>
          </w:tcPr>
          <w:p w14:paraId="43B2AC7D" w14:textId="77777777" w:rsidR="00241546" w:rsidRPr="00FB0C4C" w:rsidRDefault="00241546" w:rsidP="00ED4249">
            <w:pPr>
              <w:spacing w:after="0" w:line="240" w:lineRule="auto"/>
              <w:jc w:val="center"/>
              <w:rPr>
                <w:rFonts w:cs="Arial"/>
                <w:b/>
                <w:bCs/>
                <w:sz w:val="20"/>
                <w:lang w:val="en-US"/>
              </w:rPr>
            </w:pPr>
            <w:r w:rsidRPr="00FB0C4C">
              <w:rPr>
                <w:rFonts w:cs="Arial"/>
                <w:b/>
                <w:bCs/>
                <w:sz w:val="20"/>
                <w:lang w:val="en-US"/>
              </w:rPr>
              <w:t>Chemotherapy</w:t>
            </w:r>
          </w:p>
          <w:p w14:paraId="3890160C" w14:textId="77777777" w:rsidR="00241546" w:rsidRPr="00FB0C4C" w:rsidRDefault="00241546" w:rsidP="00ED4249">
            <w:pPr>
              <w:spacing w:after="0" w:line="240" w:lineRule="auto"/>
              <w:jc w:val="center"/>
              <w:rPr>
                <w:rFonts w:cs="Arial"/>
                <w:b/>
                <w:bCs/>
                <w:sz w:val="20"/>
                <w:lang w:val="en-US"/>
              </w:rPr>
            </w:pPr>
            <w:r w:rsidRPr="00FB0C4C">
              <w:rPr>
                <w:rFonts w:cs="Arial"/>
                <w:b/>
                <w:bCs/>
                <w:sz w:val="20"/>
                <w:lang w:val="en-US"/>
              </w:rPr>
              <w:t>(</w:t>
            </w:r>
            <w:r w:rsidRPr="00B03D69">
              <w:rPr>
                <w:rFonts w:cs="Arial"/>
                <w:b/>
                <w:bCs/>
                <w:i/>
                <w:iCs/>
                <w:sz w:val="20"/>
                <w:lang w:val="en-US"/>
              </w:rPr>
              <w:t>n</w:t>
            </w:r>
            <w:r>
              <w:rPr>
                <w:rFonts w:cs="Arial"/>
                <w:b/>
                <w:bCs/>
                <w:sz w:val="20"/>
                <w:lang w:val="en-US"/>
              </w:rPr>
              <w:t xml:space="preserve"> </w:t>
            </w:r>
            <w:r w:rsidRPr="00FB0C4C">
              <w:rPr>
                <w:rFonts w:cs="Arial"/>
                <w:b/>
                <w:bCs/>
                <w:sz w:val="20"/>
                <w:lang w:val="en-US"/>
              </w:rPr>
              <w:t>=</w:t>
            </w:r>
            <w:r>
              <w:rPr>
                <w:rFonts w:cs="Arial"/>
                <w:b/>
                <w:bCs/>
                <w:sz w:val="20"/>
                <w:lang w:val="en-US"/>
              </w:rPr>
              <w:t xml:space="preserve"> </w:t>
            </w:r>
            <w:r w:rsidRPr="00FB0C4C">
              <w:rPr>
                <w:rFonts w:cs="Arial"/>
                <w:b/>
                <w:bCs/>
                <w:sz w:val="20"/>
                <w:lang w:val="en-US"/>
              </w:rPr>
              <w:t>290)</w:t>
            </w:r>
          </w:p>
        </w:tc>
      </w:tr>
      <w:tr w:rsidR="00241546" w:rsidRPr="00FB0C4C" w14:paraId="16FF92BD" w14:textId="77777777" w:rsidTr="00657A94">
        <w:trPr>
          <w:trHeight w:val="567"/>
        </w:trPr>
        <w:tc>
          <w:tcPr>
            <w:tcW w:w="3742" w:type="dxa"/>
            <w:tcBorders>
              <w:top w:val="nil"/>
              <w:bottom w:val="single" w:sz="4" w:space="0" w:color="auto"/>
            </w:tcBorders>
            <w:vAlign w:val="center"/>
          </w:tcPr>
          <w:p w14:paraId="4C08D120" w14:textId="77777777" w:rsidR="00241546" w:rsidRPr="00FB0C4C" w:rsidRDefault="00241546" w:rsidP="00B12449">
            <w:pPr>
              <w:spacing w:after="0" w:line="240" w:lineRule="auto"/>
              <w:rPr>
                <w:rFonts w:cs="Arial"/>
                <w:b/>
                <w:bCs/>
                <w:sz w:val="20"/>
                <w:lang w:val="en-US"/>
              </w:rPr>
            </w:pPr>
            <w:r w:rsidRPr="00FB0C4C">
              <w:rPr>
                <w:rFonts w:cs="Arial"/>
                <w:b/>
                <w:bCs/>
                <w:sz w:val="20"/>
                <w:lang w:val="en-US"/>
              </w:rPr>
              <w:t>Event</w:t>
            </w:r>
          </w:p>
        </w:tc>
        <w:tc>
          <w:tcPr>
            <w:tcW w:w="1257" w:type="dxa"/>
            <w:tcBorders>
              <w:top w:val="single" w:sz="4" w:space="0" w:color="auto"/>
              <w:bottom w:val="single" w:sz="4" w:space="0" w:color="auto"/>
            </w:tcBorders>
            <w:vAlign w:val="center"/>
          </w:tcPr>
          <w:p w14:paraId="094B9ED5" w14:textId="77777777" w:rsidR="00241546" w:rsidRPr="00FB0C4C" w:rsidRDefault="00241546" w:rsidP="00B12449">
            <w:pPr>
              <w:spacing w:after="0" w:line="240" w:lineRule="auto"/>
              <w:jc w:val="center"/>
              <w:rPr>
                <w:rFonts w:cs="Arial"/>
                <w:b/>
                <w:bCs/>
                <w:sz w:val="20"/>
                <w:lang w:val="en-US"/>
              </w:rPr>
            </w:pPr>
            <w:r w:rsidRPr="00FB0C4C">
              <w:rPr>
                <w:rFonts w:cs="Arial"/>
                <w:b/>
                <w:bCs/>
                <w:sz w:val="20"/>
                <w:lang w:val="en-US"/>
              </w:rPr>
              <w:t>Any grade</w:t>
            </w:r>
          </w:p>
        </w:tc>
        <w:tc>
          <w:tcPr>
            <w:tcW w:w="1688" w:type="dxa"/>
            <w:tcBorders>
              <w:top w:val="single" w:sz="4" w:space="0" w:color="auto"/>
              <w:bottom w:val="single" w:sz="4" w:space="0" w:color="auto"/>
            </w:tcBorders>
            <w:vAlign w:val="center"/>
          </w:tcPr>
          <w:p w14:paraId="3518FB91" w14:textId="77777777" w:rsidR="00241546" w:rsidRPr="00FB0C4C" w:rsidRDefault="00241546" w:rsidP="00B12449">
            <w:pPr>
              <w:spacing w:after="0" w:line="240" w:lineRule="auto"/>
              <w:jc w:val="center"/>
              <w:rPr>
                <w:rFonts w:cs="Arial"/>
                <w:b/>
                <w:bCs/>
                <w:sz w:val="20"/>
                <w:lang w:val="en-US"/>
              </w:rPr>
            </w:pPr>
            <w:r w:rsidRPr="00FB0C4C">
              <w:rPr>
                <w:rFonts w:cs="Arial"/>
                <w:b/>
                <w:bCs/>
                <w:sz w:val="20"/>
                <w:lang w:val="en-US"/>
              </w:rPr>
              <w:t>Grade 3</w:t>
            </w:r>
            <w:r>
              <w:rPr>
                <w:rFonts w:cs="Arial"/>
                <w:b/>
                <w:bCs/>
                <w:sz w:val="20"/>
                <w:lang w:val="en-US"/>
              </w:rPr>
              <w:t>-</w:t>
            </w:r>
            <w:r w:rsidRPr="00FB0C4C">
              <w:rPr>
                <w:rFonts w:cs="Arial"/>
                <w:b/>
                <w:bCs/>
                <w:sz w:val="20"/>
                <w:lang w:val="en-US"/>
              </w:rPr>
              <w:t>5</w:t>
            </w:r>
          </w:p>
        </w:tc>
        <w:tc>
          <w:tcPr>
            <w:tcW w:w="1688" w:type="dxa"/>
            <w:tcBorders>
              <w:top w:val="single" w:sz="4" w:space="0" w:color="auto"/>
              <w:bottom w:val="single" w:sz="4" w:space="0" w:color="auto"/>
            </w:tcBorders>
            <w:vAlign w:val="center"/>
          </w:tcPr>
          <w:p w14:paraId="1A77A745" w14:textId="77777777" w:rsidR="00241546" w:rsidRPr="00FB0C4C" w:rsidRDefault="00241546" w:rsidP="00B12449">
            <w:pPr>
              <w:spacing w:after="0" w:line="240" w:lineRule="auto"/>
              <w:jc w:val="center"/>
              <w:rPr>
                <w:rFonts w:cs="Arial"/>
                <w:b/>
                <w:bCs/>
                <w:sz w:val="20"/>
                <w:lang w:val="en-US"/>
              </w:rPr>
            </w:pPr>
            <w:r w:rsidRPr="00FB0C4C">
              <w:rPr>
                <w:rFonts w:cs="Arial"/>
                <w:b/>
                <w:bCs/>
                <w:sz w:val="20"/>
                <w:lang w:val="en-US"/>
              </w:rPr>
              <w:t>Any grade</w:t>
            </w:r>
          </w:p>
        </w:tc>
        <w:tc>
          <w:tcPr>
            <w:tcW w:w="1689" w:type="dxa"/>
            <w:tcBorders>
              <w:top w:val="single" w:sz="4" w:space="0" w:color="auto"/>
              <w:bottom w:val="single" w:sz="4" w:space="0" w:color="auto"/>
            </w:tcBorders>
            <w:vAlign w:val="center"/>
          </w:tcPr>
          <w:p w14:paraId="7B58C161" w14:textId="77777777" w:rsidR="00241546" w:rsidRPr="00FB0C4C" w:rsidRDefault="00241546" w:rsidP="00B12449">
            <w:pPr>
              <w:spacing w:after="0" w:line="240" w:lineRule="auto"/>
              <w:jc w:val="center"/>
              <w:rPr>
                <w:rFonts w:cs="Arial"/>
                <w:b/>
                <w:bCs/>
                <w:sz w:val="20"/>
                <w:lang w:val="en-US"/>
              </w:rPr>
            </w:pPr>
            <w:r w:rsidRPr="00FB0C4C">
              <w:rPr>
                <w:rFonts w:cs="Arial"/>
                <w:b/>
                <w:bCs/>
                <w:sz w:val="20"/>
                <w:lang w:val="en-US"/>
              </w:rPr>
              <w:t>Grade 3</w:t>
            </w:r>
            <w:r>
              <w:rPr>
                <w:rFonts w:cs="Arial"/>
                <w:b/>
                <w:bCs/>
                <w:sz w:val="20"/>
                <w:lang w:val="en-US"/>
              </w:rPr>
              <w:t>-</w:t>
            </w:r>
            <w:r w:rsidRPr="00FB0C4C">
              <w:rPr>
                <w:rFonts w:cs="Arial"/>
                <w:b/>
                <w:bCs/>
                <w:sz w:val="20"/>
                <w:lang w:val="en-US"/>
              </w:rPr>
              <w:t>5</w:t>
            </w:r>
          </w:p>
        </w:tc>
      </w:tr>
      <w:tr w:rsidR="00241546" w:rsidRPr="00FB0C4C" w14:paraId="3469B0A9" w14:textId="77777777" w:rsidTr="00B12449">
        <w:trPr>
          <w:trHeight w:val="454"/>
        </w:trPr>
        <w:tc>
          <w:tcPr>
            <w:tcW w:w="3742" w:type="dxa"/>
            <w:vAlign w:val="center"/>
          </w:tcPr>
          <w:p w14:paraId="65AD10BC" w14:textId="77777777" w:rsidR="00241546" w:rsidRPr="00FB0C4C" w:rsidRDefault="00241546" w:rsidP="00B12449">
            <w:pPr>
              <w:spacing w:after="0" w:line="240" w:lineRule="auto"/>
              <w:rPr>
                <w:rFonts w:cs="Arial"/>
                <w:kern w:val="24"/>
                <w:sz w:val="20"/>
                <w:lang w:val="en-US"/>
              </w:rPr>
            </w:pPr>
            <w:r w:rsidRPr="00360F51">
              <w:rPr>
                <w:rFonts w:cs="Arial"/>
                <w:sz w:val="20"/>
                <w:lang w:val="en-US"/>
              </w:rPr>
              <w:t>Treatment-</w:t>
            </w:r>
            <w:r>
              <w:rPr>
                <w:rFonts w:cs="Arial"/>
                <w:sz w:val="20"/>
                <w:lang w:val="en-US"/>
              </w:rPr>
              <w:t>emergent</w:t>
            </w:r>
            <w:r w:rsidRPr="00FB0C4C">
              <w:rPr>
                <w:rFonts w:cs="Arial"/>
                <w:sz w:val="20"/>
                <w:lang w:val="en-US"/>
              </w:rPr>
              <w:t xml:space="preserve"> AEs, </w:t>
            </w:r>
            <w:r w:rsidRPr="00B03D69">
              <w:rPr>
                <w:rFonts w:cs="Arial"/>
                <w:i/>
                <w:iCs/>
                <w:sz w:val="20"/>
                <w:lang w:val="en-US"/>
              </w:rPr>
              <w:t>n</w:t>
            </w:r>
            <w:r w:rsidRPr="00FB0C4C">
              <w:rPr>
                <w:rFonts w:cs="Arial"/>
                <w:sz w:val="20"/>
                <w:lang w:val="en-US"/>
              </w:rPr>
              <w:t xml:space="preserve"> (%)</w:t>
            </w:r>
          </w:p>
        </w:tc>
        <w:tc>
          <w:tcPr>
            <w:tcW w:w="1257" w:type="dxa"/>
            <w:vAlign w:val="center"/>
          </w:tcPr>
          <w:p w14:paraId="3B67DF5A" w14:textId="77777777" w:rsidR="00241546" w:rsidRPr="00FB0C4C" w:rsidRDefault="00241546" w:rsidP="00B12449">
            <w:pPr>
              <w:spacing w:after="0" w:line="240" w:lineRule="auto"/>
              <w:jc w:val="center"/>
              <w:rPr>
                <w:rFonts w:cs="Arial"/>
                <w:kern w:val="24"/>
                <w:sz w:val="20"/>
                <w:lang w:val="en-US"/>
              </w:rPr>
            </w:pPr>
            <w:r w:rsidRPr="00FB0C4C">
              <w:rPr>
                <w:rFonts w:cs="Arial"/>
                <w:sz w:val="20"/>
                <w:lang w:val="en-US"/>
              </w:rPr>
              <w:t>265 (88.3)</w:t>
            </w:r>
          </w:p>
        </w:tc>
        <w:tc>
          <w:tcPr>
            <w:tcW w:w="1688" w:type="dxa"/>
            <w:vAlign w:val="center"/>
          </w:tcPr>
          <w:p w14:paraId="1AF05E7B" w14:textId="77777777" w:rsidR="00241546" w:rsidRPr="00FB0C4C" w:rsidRDefault="00241546" w:rsidP="00B12449">
            <w:pPr>
              <w:spacing w:after="0" w:line="240" w:lineRule="auto"/>
              <w:jc w:val="center"/>
              <w:rPr>
                <w:rFonts w:cs="Arial"/>
                <w:kern w:val="24"/>
                <w:sz w:val="20"/>
                <w:lang w:val="en-US"/>
              </w:rPr>
            </w:pPr>
            <w:r w:rsidRPr="00FB0C4C">
              <w:rPr>
                <w:rFonts w:cs="Arial"/>
                <w:sz w:val="20"/>
                <w:lang w:val="en-US"/>
              </w:rPr>
              <w:t>135 (45.0)</w:t>
            </w:r>
          </w:p>
        </w:tc>
        <w:tc>
          <w:tcPr>
            <w:tcW w:w="1688" w:type="dxa"/>
            <w:vAlign w:val="center"/>
          </w:tcPr>
          <w:p w14:paraId="126565E9" w14:textId="77777777" w:rsidR="00241546" w:rsidRPr="00FB0C4C" w:rsidRDefault="00241546" w:rsidP="00B12449">
            <w:pPr>
              <w:spacing w:after="0" w:line="240" w:lineRule="auto"/>
              <w:jc w:val="center"/>
              <w:rPr>
                <w:rFonts w:cs="Arial"/>
                <w:kern w:val="24"/>
                <w:sz w:val="20"/>
                <w:lang w:val="en-US"/>
              </w:rPr>
            </w:pPr>
            <w:r w:rsidRPr="00FB0C4C">
              <w:rPr>
                <w:rFonts w:cs="Arial"/>
                <w:sz w:val="20"/>
                <w:lang w:val="en-US"/>
              </w:rPr>
              <w:t>265 (91.4)</w:t>
            </w:r>
          </w:p>
        </w:tc>
        <w:tc>
          <w:tcPr>
            <w:tcW w:w="1689" w:type="dxa"/>
            <w:vAlign w:val="center"/>
          </w:tcPr>
          <w:p w14:paraId="57034B39" w14:textId="77777777" w:rsidR="00241546" w:rsidRPr="00FB0C4C" w:rsidRDefault="00241546" w:rsidP="00B12449">
            <w:pPr>
              <w:spacing w:after="0" w:line="240" w:lineRule="auto"/>
              <w:jc w:val="center"/>
              <w:rPr>
                <w:rFonts w:cs="Arial"/>
                <w:kern w:val="24"/>
                <w:sz w:val="20"/>
                <w:lang w:val="en-US"/>
              </w:rPr>
            </w:pPr>
            <w:r w:rsidRPr="00FB0C4C">
              <w:rPr>
                <w:rFonts w:cs="Arial"/>
                <w:sz w:val="20"/>
                <w:lang w:val="en-US"/>
              </w:rPr>
              <w:t>155 (53.4)</w:t>
            </w:r>
          </w:p>
        </w:tc>
      </w:tr>
      <w:tr w:rsidR="00241546" w:rsidRPr="00FB0C4C" w14:paraId="49F12769" w14:textId="77777777" w:rsidTr="00B12449">
        <w:trPr>
          <w:trHeight w:val="454"/>
        </w:trPr>
        <w:tc>
          <w:tcPr>
            <w:tcW w:w="3742" w:type="dxa"/>
            <w:vAlign w:val="center"/>
          </w:tcPr>
          <w:p w14:paraId="55AB0CE6" w14:textId="13EA31E8" w:rsidR="00241546" w:rsidRPr="00FB0C4C" w:rsidRDefault="00241546" w:rsidP="00B12449">
            <w:pPr>
              <w:spacing w:after="0" w:line="240" w:lineRule="auto"/>
              <w:rPr>
                <w:rFonts w:cs="Arial"/>
                <w:kern w:val="24"/>
                <w:sz w:val="20"/>
                <w:lang w:val="en-US"/>
              </w:rPr>
            </w:pPr>
            <w:r w:rsidRPr="00FB0C4C">
              <w:rPr>
                <w:rFonts w:cs="Arial"/>
                <w:sz w:val="20"/>
                <w:lang w:val="en-US"/>
              </w:rPr>
              <w:t>Occurred in ≥</w:t>
            </w:r>
            <w:r w:rsidR="00657A94">
              <w:rPr>
                <w:rFonts w:cs="Arial"/>
                <w:sz w:val="20"/>
                <w:lang w:val="en-US"/>
              </w:rPr>
              <w:t>10</w:t>
            </w:r>
            <w:r w:rsidRPr="00FB0C4C">
              <w:rPr>
                <w:rFonts w:cs="Arial"/>
                <w:sz w:val="20"/>
                <w:lang w:val="en-US"/>
              </w:rPr>
              <w:t xml:space="preserve">% of patients in either group, </w:t>
            </w:r>
            <w:r w:rsidRPr="00B03D69">
              <w:rPr>
                <w:rFonts w:cs="Arial"/>
                <w:i/>
                <w:iCs/>
                <w:sz w:val="20"/>
                <w:lang w:val="en-US"/>
              </w:rPr>
              <w:t>n</w:t>
            </w:r>
            <w:r w:rsidRPr="00FB0C4C">
              <w:rPr>
                <w:rFonts w:cs="Arial"/>
                <w:sz w:val="20"/>
                <w:lang w:val="en-US"/>
              </w:rPr>
              <w:t xml:space="preserve"> (</w:t>
            </w:r>
            <w:proofErr w:type="gramStart"/>
            <w:r w:rsidRPr="00FB0C4C">
              <w:rPr>
                <w:rFonts w:cs="Arial"/>
                <w:sz w:val="20"/>
                <w:lang w:val="en-US"/>
              </w:rPr>
              <w:t>%)</w:t>
            </w:r>
            <w:r>
              <w:rPr>
                <w:rFonts w:cs="Arial"/>
                <w:sz w:val="20"/>
                <w:vertAlign w:val="superscript"/>
                <w:lang w:val="en-US"/>
              </w:rPr>
              <w:t>c</w:t>
            </w:r>
            <w:proofErr w:type="gramEnd"/>
          </w:p>
        </w:tc>
        <w:tc>
          <w:tcPr>
            <w:tcW w:w="1257" w:type="dxa"/>
            <w:vAlign w:val="center"/>
          </w:tcPr>
          <w:p w14:paraId="1E1AB4AA" w14:textId="77777777" w:rsidR="00241546" w:rsidRPr="00FB0C4C" w:rsidRDefault="00241546" w:rsidP="00B12449">
            <w:pPr>
              <w:spacing w:after="0" w:line="240" w:lineRule="auto"/>
              <w:jc w:val="center"/>
              <w:rPr>
                <w:rFonts w:cs="Arial"/>
                <w:kern w:val="24"/>
                <w:sz w:val="20"/>
                <w:lang w:val="en-US"/>
              </w:rPr>
            </w:pPr>
          </w:p>
        </w:tc>
        <w:tc>
          <w:tcPr>
            <w:tcW w:w="1688" w:type="dxa"/>
            <w:vAlign w:val="center"/>
          </w:tcPr>
          <w:p w14:paraId="0191A0D3" w14:textId="77777777" w:rsidR="00241546" w:rsidRPr="00FB0C4C" w:rsidRDefault="00241546" w:rsidP="00B12449">
            <w:pPr>
              <w:spacing w:after="0" w:line="240" w:lineRule="auto"/>
              <w:jc w:val="center"/>
              <w:rPr>
                <w:rFonts w:cs="Arial"/>
                <w:kern w:val="24"/>
                <w:sz w:val="20"/>
                <w:lang w:val="en-US"/>
              </w:rPr>
            </w:pPr>
          </w:p>
        </w:tc>
        <w:tc>
          <w:tcPr>
            <w:tcW w:w="1688" w:type="dxa"/>
            <w:vAlign w:val="center"/>
          </w:tcPr>
          <w:p w14:paraId="4AD36192" w14:textId="77777777" w:rsidR="00241546" w:rsidRPr="00FB0C4C" w:rsidRDefault="00241546" w:rsidP="00B12449">
            <w:pPr>
              <w:spacing w:after="0" w:line="240" w:lineRule="auto"/>
              <w:jc w:val="center"/>
              <w:rPr>
                <w:rFonts w:cs="Arial"/>
                <w:kern w:val="24"/>
                <w:sz w:val="20"/>
                <w:lang w:val="en-US"/>
              </w:rPr>
            </w:pPr>
          </w:p>
        </w:tc>
        <w:tc>
          <w:tcPr>
            <w:tcW w:w="1689" w:type="dxa"/>
            <w:vAlign w:val="center"/>
          </w:tcPr>
          <w:p w14:paraId="2A52EA3E" w14:textId="77777777" w:rsidR="00241546" w:rsidRPr="00FB0C4C" w:rsidRDefault="00241546" w:rsidP="00B12449">
            <w:pPr>
              <w:spacing w:after="0" w:line="240" w:lineRule="auto"/>
              <w:jc w:val="center"/>
              <w:rPr>
                <w:rFonts w:cs="Arial"/>
                <w:kern w:val="24"/>
                <w:sz w:val="20"/>
                <w:lang w:val="en-US"/>
              </w:rPr>
            </w:pPr>
          </w:p>
        </w:tc>
      </w:tr>
      <w:tr w:rsidR="00241546" w:rsidRPr="00FB0C4C" w14:paraId="18FED97E" w14:textId="77777777" w:rsidTr="0023110D">
        <w:trPr>
          <w:trHeight w:val="454"/>
        </w:trPr>
        <w:tc>
          <w:tcPr>
            <w:tcW w:w="3742" w:type="dxa"/>
            <w:vAlign w:val="center"/>
          </w:tcPr>
          <w:p w14:paraId="4381CDA6" w14:textId="77777777" w:rsidR="00241546" w:rsidRPr="00ED4249" w:rsidRDefault="00241546" w:rsidP="0023110D">
            <w:pPr>
              <w:spacing w:after="0" w:line="240" w:lineRule="auto"/>
              <w:ind w:left="306"/>
              <w:rPr>
                <w:rFonts w:cs="Arial"/>
                <w:sz w:val="20"/>
                <w:lang w:val="en-US"/>
              </w:rPr>
            </w:pPr>
            <w:r w:rsidRPr="00ED4249">
              <w:rPr>
                <w:rFonts w:cs="Arial"/>
                <w:kern w:val="24"/>
                <w:sz w:val="20"/>
                <w:lang w:val="en-US"/>
              </w:rPr>
              <w:t>Anemia</w:t>
            </w:r>
          </w:p>
        </w:tc>
        <w:tc>
          <w:tcPr>
            <w:tcW w:w="1257" w:type="dxa"/>
            <w:vAlign w:val="center"/>
          </w:tcPr>
          <w:p w14:paraId="65BB1F5C"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75 (25.0)</w:t>
            </w:r>
          </w:p>
        </w:tc>
        <w:tc>
          <w:tcPr>
            <w:tcW w:w="1688" w:type="dxa"/>
            <w:vAlign w:val="center"/>
          </w:tcPr>
          <w:p w14:paraId="56AF0641"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36 (12.0)</w:t>
            </w:r>
          </w:p>
        </w:tc>
        <w:tc>
          <w:tcPr>
            <w:tcW w:w="1688" w:type="dxa"/>
            <w:vAlign w:val="center"/>
          </w:tcPr>
          <w:p w14:paraId="138FD2CB"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129 (44.5)</w:t>
            </w:r>
          </w:p>
        </w:tc>
        <w:tc>
          <w:tcPr>
            <w:tcW w:w="1689" w:type="dxa"/>
            <w:vAlign w:val="center"/>
          </w:tcPr>
          <w:p w14:paraId="0F966DCC"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78 (26.9)</w:t>
            </w:r>
          </w:p>
        </w:tc>
      </w:tr>
      <w:tr w:rsidR="00241546" w:rsidRPr="00FB0C4C" w14:paraId="2BFB9A8B" w14:textId="77777777" w:rsidTr="0023110D">
        <w:trPr>
          <w:trHeight w:val="454"/>
        </w:trPr>
        <w:tc>
          <w:tcPr>
            <w:tcW w:w="3742" w:type="dxa"/>
            <w:vAlign w:val="center"/>
          </w:tcPr>
          <w:p w14:paraId="03EA7AF6" w14:textId="77777777" w:rsidR="00241546" w:rsidRPr="00ED4249" w:rsidRDefault="00241546" w:rsidP="0023110D">
            <w:pPr>
              <w:spacing w:after="0" w:line="240" w:lineRule="auto"/>
              <w:ind w:left="306"/>
              <w:rPr>
                <w:rFonts w:cs="Arial"/>
                <w:sz w:val="20"/>
                <w:lang w:val="en-US"/>
              </w:rPr>
            </w:pPr>
            <w:r w:rsidRPr="00ED4249">
              <w:rPr>
                <w:rFonts w:cs="Arial"/>
                <w:kern w:val="24"/>
                <w:sz w:val="20"/>
                <w:lang w:val="en-US"/>
              </w:rPr>
              <w:t>Nausea</w:t>
            </w:r>
          </w:p>
        </w:tc>
        <w:tc>
          <w:tcPr>
            <w:tcW w:w="1257" w:type="dxa"/>
            <w:vAlign w:val="center"/>
          </w:tcPr>
          <w:p w14:paraId="557BEE15"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55 (18.3)</w:t>
            </w:r>
          </w:p>
        </w:tc>
        <w:tc>
          <w:tcPr>
            <w:tcW w:w="1688" w:type="dxa"/>
            <w:vAlign w:val="center"/>
          </w:tcPr>
          <w:p w14:paraId="0E6976BF"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1 (0.3)</w:t>
            </w:r>
          </w:p>
        </w:tc>
        <w:tc>
          <w:tcPr>
            <w:tcW w:w="1688" w:type="dxa"/>
            <w:vAlign w:val="center"/>
          </w:tcPr>
          <w:p w14:paraId="7EFD2C10"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97 (33.4)</w:t>
            </w:r>
          </w:p>
        </w:tc>
        <w:tc>
          <w:tcPr>
            <w:tcW w:w="1689" w:type="dxa"/>
            <w:vAlign w:val="center"/>
          </w:tcPr>
          <w:p w14:paraId="5190683C"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6 (2.1)</w:t>
            </w:r>
          </w:p>
        </w:tc>
      </w:tr>
      <w:tr w:rsidR="00241546" w:rsidRPr="00FB0C4C" w14:paraId="0E9254DE" w14:textId="77777777" w:rsidTr="0023110D">
        <w:trPr>
          <w:trHeight w:val="454"/>
        </w:trPr>
        <w:tc>
          <w:tcPr>
            <w:tcW w:w="3742" w:type="dxa"/>
            <w:vAlign w:val="center"/>
          </w:tcPr>
          <w:p w14:paraId="6E648AAE" w14:textId="77777777" w:rsidR="00241546" w:rsidRPr="00ED4249" w:rsidRDefault="00241546" w:rsidP="0023110D">
            <w:pPr>
              <w:spacing w:after="0" w:line="240" w:lineRule="auto"/>
              <w:ind w:left="306"/>
              <w:rPr>
                <w:rFonts w:cs="Arial"/>
                <w:sz w:val="20"/>
                <w:lang w:val="en-US"/>
              </w:rPr>
            </w:pPr>
            <w:r w:rsidRPr="00ED4249">
              <w:rPr>
                <w:rFonts w:cs="Arial"/>
                <w:kern w:val="24"/>
                <w:sz w:val="20"/>
                <w:lang w:val="en-US"/>
              </w:rPr>
              <w:t>Fatigue</w:t>
            </w:r>
          </w:p>
        </w:tc>
        <w:tc>
          <w:tcPr>
            <w:tcW w:w="1257" w:type="dxa"/>
            <w:vAlign w:val="center"/>
          </w:tcPr>
          <w:p w14:paraId="22291A4B"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50 (16.7)</w:t>
            </w:r>
          </w:p>
        </w:tc>
        <w:tc>
          <w:tcPr>
            <w:tcW w:w="1688" w:type="dxa"/>
            <w:vAlign w:val="center"/>
          </w:tcPr>
          <w:p w14:paraId="1DE26413"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4 (1.3)</w:t>
            </w:r>
          </w:p>
        </w:tc>
        <w:tc>
          <w:tcPr>
            <w:tcW w:w="1688" w:type="dxa"/>
            <w:vAlign w:val="center"/>
          </w:tcPr>
          <w:p w14:paraId="1125E28E"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45 (15.5)</w:t>
            </w:r>
          </w:p>
        </w:tc>
        <w:tc>
          <w:tcPr>
            <w:tcW w:w="1689" w:type="dxa"/>
            <w:vAlign w:val="center"/>
          </w:tcPr>
          <w:p w14:paraId="75711728"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4 (1.4)</w:t>
            </w:r>
          </w:p>
        </w:tc>
      </w:tr>
      <w:tr w:rsidR="00241546" w:rsidRPr="00FB0C4C" w14:paraId="2E80B145" w14:textId="77777777" w:rsidTr="0023110D">
        <w:trPr>
          <w:trHeight w:val="454"/>
        </w:trPr>
        <w:tc>
          <w:tcPr>
            <w:tcW w:w="3742" w:type="dxa"/>
            <w:vAlign w:val="center"/>
          </w:tcPr>
          <w:p w14:paraId="1ECE7B87" w14:textId="77777777" w:rsidR="00241546" w:rsidRPr="00ED4249" w:rsidRDefault="00241546" w:rsidP="0023110D">
            <w:pPr>
              <w:spacing w:after="0" w:line="240" w:lineRule="auto"/>
              <w:ind w:left="306"/>
              <w:rPr>
                <w:rFonts w:cs="Arial"/>
                <w:sz w:val="20"/>
                <w:lang w:val="en-US"/>
              </w:rPr>
            </w:pPr>
            <w:r w:rsidRPr="00ED4249">
              <w:rPr>
                <w:rFonts w:cs="Arial"/>
                <w:kern w:val="24"/>
                <w:sz w:val="20"/>
                <w:lang w:val="en-US"/>
              </w:rPr>
              <w:t>Vomiting</w:t>
            </w:r>
          </w:p>
        </w:tc>
        <w:tc>
          <w:tcPr>
            <w:tcW w:w="1257" w:type="dxa"/>
            <w:vAlign w:val="center"/>
          </w:tcPr>
          <w:p w14:paraId="7265AA54"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48 (16.0)</w:t>
            </w:r>
          </w:p>
        </w:tc>
        <w:tc>
          <w:tcPr>
            <w:tcW w:w="1688" w:type="dxa"/>
            <w:vAlign w:val="center"/>
          </w:tcPr>
          <w:p w14:paraId="414452E0"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2 (0.7)</w:t>
            </w:r>
          </w:p>
        </w:tc>
        <w:tc>
          <w:tcPr>
            <w:tcW w:w="1688" w:type="dxa"/>
            <w:vAlign w:val="center"/>
          </w:tcPr>
          <w:p w14:paraId="752C26AD"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68 (23.4)</w:t>
            </w:r>
          </w:p>
        </w:tc>
        <w:tc>
          <w:tcPr>
            <w:tcW w:w="1689" w:type="dxa"/>
            <w:vAlign w:val="center"/>
          </w:tcPr>
          <w:p w14:paraId="39D4A9BE"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7 (2.4)</w:t>
            </w:r>
          </w:p>
        </w:tc>
      </w:tr>
      <w:tr w:rsidR="00241546" w:rsidRPr="00FB0C4C" w14:paraId="1E777F3D" w14:textId="77777777" w:rsidTr="0023110D">
        <w:trPr>
          <w:trHeight w:val="454"/>
        </w:trPr>
        <w:tc>
          <w:tcPr>
            <w:tcW w:w="3742" w:type="dxa"/>
            <w:vAlign w:val="center"/>
          </w:tcPr>
          <w:p w14:paraId="1A1D7657" w14:textId="77777777" w:rsidR="00241546" w:rsidRPr="00ED4249" w:rsidRDefault="00241546" w:rsidP="0023110D">
            <w:pPr>
              <w:spacing w:after="0" w:line="240" w:lineRule="auto"/>
              <w:ind w:left="306"/>
              <w:rPr>
                <w:rFonts w:cs="Arial"/>
                <w:sz w:val="20"/>
                <w:lang w:val="en-US"/>
              </w:rPr>
            </w:pPr>
            <w:r w:rsidRPr="00ED4249">
              <w:rPr>
                <w:rFonts w:cs="Arial"/>
                <w:kern w:val="24"/>
                <w:sz w:val="20"/>
                <w:lang w:val="en-US"/>
              </w:rPr>
              <w:t>Decreased appetite</w:t>
            </w:r>
          </w:p>
        </w:tc>
        <w:tc>
          <w:tcPr>
            <w:tcW w:w="1257" w:type="dxa"/>
            <w:vAlign w:val="center"/>
          </w:tcPr>
          <w:p w14:paraId="7751AC03"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45 (15.0)</w:t>
            </w:r>
          </w:p>
        </w:tc>
        <w:tc>
          <w:tcPr>
            <w:tcW w:w="1688" w:type="dxa"/>
            <w:vAlign w:val="center"/>
          </w:tcPr>
          <w:p w14:paraId="1340E913"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1 (0.3)</w:t>
            </w:r>
          </w:p>
        </w:tc>
        <w:tc>
          <w:tcPr>
            <w:tcW w:w="1688" w:type="dxa"/>
            <w:vAlign w:val="center"/>
          </w:tcPr>
          <w:p w14:paraId="3C3A4CA7"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46 (15.9)</w:t>
            </w:r>
          </w:p>
        </w:tc>
        <w:tc>
          <w:tcPr>
            <w:tcW w:w="1689" w:type="dxa"/>
            <w:vAlign w:val="center"/>
          </w:tcPr>
          <w:p w14:paraId="239B78D6"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2 (0.7)</w:t>
            </w:r>
          </w:p>
        </w:tc>
      </w:tr>
      <w:tr w:rsidR="00241546" w:rsidRPr="00FB0C4C" w14:paraId="762048B5" w14:textId="77777777" w:rsidTr="0023110D">
        <w:trPr>
          <w:trHeight w:val="454"/>
        </w:trPr>
        <w:tc>
          <w:tcPr>
            <w:tcW w:w="3742" w:type="dxa"/>
            <w:vAlign w:val="center"/>
          </w:tcPr>
          <w:p w14:paraId="6959044D" w14:textId="77777777" w:rsidR="00241546" w:rsidRPr="00ED4249" w:rsidRDefault="00241546" w:rsidP="0023110D">
            <w:pPr>
              <w:spacing w:after="0" w:line="240" w:lineRule="auto"/>
              <w:ind w:left="306"/>
              <w:rPr>
                <w:rFonts w:cs="Arial"/>
                <w:sz w:val="20"/>
                <w:lang w:val="en-US"/>
              </w:rPr>
            </w:pPr>
            <w:r w:rsidRPr="00ED4249">
              <w:rPr>
                <w:rFonts w:cs="Arial"/>
                <w:kern w:val="24"/>
                <w:sz w:val="20"/>
                <w:lang w:val="en-US"/>
              </w:rPr>
              <w:t>Constipation</w:t>
            </w:r>
          </w:p>
        </w:tc>
        <w:tc>
          <w:tcPr>
            <w:tcW w:w="1257" w:type="dxa"/>
            <w:vAlign w:val="center"/>
          </w:tcPr>
          <w:p w14:paraId="1706E035"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45 (15.0)</w:t>
            </w:r>
          </w:p>
        </w:tc>
        <w:tc>
          <w:tcPr>
            <w:tcW w:w="1688" w:type="dxa"/>
            <w:vAlign w:val="center"/>
          </w:tcPr>
          <w:p w14:paraId="7DD409BF"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0</w:t>
            </w:r>
          </w:p>
        </w:tc>
        <w:tc>
          <w:tcPr>
            <w:tcW w:w="1688" w:type="dxa"/>
            <w:vAlign w:val="center"/>
          </w:tcPr>
          <w:p w14:paraId="4A86E2F1"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59 (20.3)</w:t>
            </w:r>
          </w:p>
        </w:tc>
        <w:tc>
          <w:tcPr>
            <w:tcW w:w="1689" w:type="dxa"/>
            <w:vAlign w:val="center"/>
          </w:tcPr>
          <w:p w14:paraId="33BD0973"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1 (0.3)</w:t>
            </w:r>
          </w:p>
        </w:tc>
      </w:tr>
      <w:tr w:rsidR="00241546" w:rsidRPr="00FB0C4C" w14:paraId="18F69401" w14:textId="77777777" w:rsidTr="0023110D">
        <w:trPr>
          <w:trHeight w:val="454"/>
        </w:trPr>
        <w:tc>
          <w:tcPr>
            <w:tcW w:w="3742" w:type="dxa"/>
            <w:vAlign w:val="center"/>
          </w:tcPr>
          <w:p w14:paraId="4F922FFB" w14:textId="77777777" w:rsidR="00241546" w:rsidRPr="00ED4249" w:rsidRDefault="00241546" w:rsidP="0023110D">
            <w:pPr>
              <w:spacing w:after="0" w:line="240" w:lineRule="auto"/>
              <w:ind w:left="306"/>
              <w:rPr>
                <w:rFonts w:cs="Arial"/>
                <w:sz w:val="20"/>
                <w:lang w:val="en-US"/>
              </w:rPr>
            </w:pPr>
            <w:r w:rsidRPr="00ED4249">
              <w:rPr>
                <w:rFonts w:cs="Arial"/>
                <w:kern w:val="24"/>
                <w:sz w:val="20"/>
                <w:lang w:val="en-US"/>
              </w:rPr>
              <w:t>Pyrexia</w:t>
            </w:r>
          </w:p>
        </w:tc>
        <w:tc>
          <w:tcPr>
            <w:tcW w:w="1257" w:type="dxa"/>
            <w:vAlign w:val="center"/>
          </w:tcPr>
          <w:p w14:paraId="36477D23"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35 (11.7)</w:t>
            </w:r>
          </w:p>
        </w:tc>
        <w:tc>
          <w:tcPr>
            <w:tcW w:w="1688" w:type="dxa"/>
            <w:vAlign w:val="center"/>
          </w:tcPr>
          <w:p w14:paraId="6F987018"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1 (0.3)</w:t>
            </w:r>
          </w:p>
        </w:tc>
        <w:tc>
          <w:tcPr>
            <w:tcW w:w="1688" w:type="dxa"/>
            <w:vAlign w:val="center"/>
          </w:tcPr>
          <w:p w14:paraId="46113464"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61 (21.0)</w:t>
            </w:r>
          </w:p>
        </w:tc>
        <w:tc>
          <w:tcPr>
            <w:tcW w:w="1689" w:type="dxa"/>
            <w:vAlign w:val="center"/>
          </w:tcPr>
          <w:p w14:paraId="1D13BAEB"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0</w:t>
            </w:r>
          </w:p>
        </w:tc>
      </w:tr>
      <w:tr w:rsidR="00241546" w:rsidRPr="00FB0C4C" w14:paraId="3A1E792A" w14:textId="77777777" w:rsidTr="0023110D">
        <w:trPr>
          <w:trHeight w:val="454"/>
        </w:trPr>
        <w:tc>
          <w:tcPr>
            <w:tcW w:w="3742" w:type="dxa"/>
            <w:vAlign w:val="center"/>
          </w:tcPr>
          <w:p w14:paraId="46989A8B" w14:textId="77777777" w:rsidR="00241546" w:rsidRPr="00ED4249" w:rsidRDefault="00241546" w:rsidP="0023110D">
            <w:pPr>
              <w:spacing w:after="0" w:line="240" w:lineRule="auto"/>
              <w:ind w:left="306"/>
              <w:rPr>
                <w:rFonts w:cs="Arial"/>
                <w:kern w:val="24"/>
                <w:sz w:val="20"/>
                <w:lang w:val="en-US"/>
              </w:rPr>
            </w:pPr>
            <w:r w:rsidRPr="00ED4249">
              <w:rPr>
                <w:rFonts w:cs="Arial"/>
                <w:sz w:val="20"/>
                <w:lang w:val="en-US"/>
              </w:rPr>
              <w:t>Urinary tract infection</w:t>
            </w:r>
          </w:p>
        </w:tc>
        <w:tc>
          <w:tcPr>
            <w:tcW w:w="1257" w:type="dxa"/>
            <w:vAlign w:val="center"/>
          </w:tcPr>
          <w:p w14:paraId="676D9877"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35 (11.7)</w:t>
            </w:r>
          </w:p>
        </w:tc>
        <w:tc>
          <w:tcPr>
            <w:tcW w:w="1688" w:type="dxa"/>
            <w:vAlign w:val="center"/>
          </w:tcPr>
          <w:p w14:paraId="727F027E"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15 (5.0)</w:t>
            </w:r>
          </w:p>
        </w:tc>
        <w:tc>
          <w:tcPr>
            <w:tcW w:w="1688" w:type="dxa"/>
            <w:vAlign w:val="center"/>
          </w:tcPr>
          <w:p w14:paraId="0D8F7FE2"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25 (8.6)</w:t>
            </w:r>
          </w:p>
        </w:tc>
        <w:tc>
          <w:tcPr>
            <w:tcW w:w="1689" w:type="dxa"/>
            <w:vAlign w:val="center"/>
          </w:tcPr>
          <w:p w14:paraId="5529A7FD"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8 (2.8)</w:t>
            </w:r>
          </w:p>
        </w:tc>
      </w:tr>
      <w:tr w:rsidR="00241546" w:rsidRPr="00FB0C4C" w14:paraId="70CC2E76" w14:textId="77777777" w:rsidTr="0023110D">
        <w:trPr>
          <w:trHeight w:val="454"/>
        </w:trPr>
        <w:tc>
          <w:tcPr>
            <w:tcW w:w="3742" w:type="dxa"/>
            <w:vAlign w:val="center"/>
          </w:tcPr>
          <w:p w14:paraId="3E1B1B72" w14:textId="77777777" w:rsidR="00241546" w:rsidRPr="00ED4249" w:rsidRDefault="00241546" w:rsidP="0023110D">
            <w:pPr>
              <w:spacing w:after="0" w:line="240" w:lineRule="auto"/>
              <w:ind w:left="306"/>
              <w:rPr>
                <w:rFonts w:cs="Arial"/>
                <w:sz w:val="20"/>
                <w:lang w:val="en-US"/>
              </w:rPr>
            </w:pPr>
            <w:r w:rsidRPr="00ED4249">
              <w:rPr>
                <w:rFonts w:cs="Arial"/>
                <w:kern w:val="24"/>
                <w:sz w:val="20"/>
                <w:lang w:val="en-US"/>
              </w:rPr>
              <w:t>Asthenia</w:t>
            </w:r>
          </w:p>
        </w:tc>
        <w:tc>
          <w:tcPr>
            <w:tcW w:w="1257" w:type="dxa"/>
            <w:vAlign w:val="center"/>
          </w:tcPr>
          <w:p w14:paraId="30F8C06D"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33 (11.0)</w:t>
            </w:r>
          </w:p>
        </w:tc>
        <w:tc>
          <w:tcPr>
            <w:tcW w:w="1688" w:type="dxa"/>
            <w:vAlign w:val="center"/>
          </w:tcPr>
          <w:p w14:paraId="51FAF189"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7 (2.3)</w:t>
            </w:r>
          </w:p>
        </w:tc>
        <w:tc>
          <w:tcPr>
            <w:tcW w:w="1688" w:type="dxa"/>
            <w:vAlign w:val="center"/>
          </w:tcPr>
          <w:p w14:paraId="2310E9BE"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44 (15.2)</w:t>
            </w:r>
          </w:p>
        </w:tc>
        <w:tc>
          <w:tcPr>
            <w:tcW w:w="1689" w:type="dxa"/>
            <w:vAlign w:val="center"/>
          </w:tcPr>
          <w:p w14:paraId="5AE3D0C0"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3 (1.0)</w:t>
            </w:r>
          </w:p>
        </w:tc>
      </w:tr>
      <w:tr w:rsidR="00241546" w:rsidRPr="00FB0C4C" w14:paraId="744AF30A" w14:textId="77777777" w:rsidTr="0023110D">
        <w:trPr>
          <w:trHeight w:val="454"/>
        </w:trPr>
        <w:tc>
          <w:tcPr>
            <w:tcW w:w="3742" w:type="dxa"/>
            <w:vAlign w:val="center"/>
          </w:tcPr>
          <w:p w14:paraId="641F6777" w14:textId="77777777" w:rsidR="00241546" w:rsidRPr="00ED4249" w:rsidRDefault="00241546" w:rsidP="0023110D">
            <w:pPr>
              <w:spacing w:after="0" w:line="240" w:lineRule="auto"/>
              <w:ind w:left="306"/>
              <w:rPr>
                <w:rFonts w:cs="Arial"/>
                <w:kern w:val="24"/>
                <w:sz w:val="20"/>
                <w:lang w:val="en-US"/>
              </w:rPr>
            </w:pPr>
            <w:r w:rsidRPr="00ED4249">
              <w:rPr>
                <w:rFonts w:cs="Arial"/>
                <w:sz w:val="20"/>
                <w:lang w:val="en-US"/>
              </w:rPr>
              <w:t>Back pain</w:t>
            </w:r>
          </w:p>
        </w:tc>
        <w:tc>
          <w:tcPr>
            <w:tcW w:w="1257" w:type="dxa"/>
            <w:vAlign w:val="center"/>
          </w:tcPr>
          <w:p w14:paraId="23D13126"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33 (11.0)</w:t>
            </w:r>
          </w:p>
        </w:tc>
        <w:tc>
          <w:tcPr>
            <w:tcW w:w="1688" w:type="dxa"/>
            <w:vAlign w:val="center"/>
          </w:tcPr>
          <w:p w14:paraId="2B574E61"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4 (1.3)</w:t>
            </w:r>
          </w:p>
        </w:tc>
        <w:tc>
          <w:tcPr>
            <w:tcW w:w="1688" w:type="dxa"/>
            <w:vAlign w:val="center"/>
          </w:tcPr>
          <w:p w14:paraId="4F66B555"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25 (8.6)</w:t>
            </w:r>
          </w:p>
        </w:tc>
        <w:tc>
          <w:tcPr>
            <w:tcW w:w="1689" w:type="dxa"/>
            <w:vAlign w:val="center"/>
          </w:tcPr>
          <w:p w14:paraId="32474C68"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2 (0.7)</w:t>
            </w:r>
          </w:p>
        </w:tc>
      </w:tr>
      <w:tr w:rsidR="00241546" w:rsidRPr="00FB0C4C" w14:paraId="1C2B270E" w14:textId="77777777" w:rsidTr="0023110D">
        <w:trPr>
          <w:trHeight w:val="454"/>
        </w:trPr>
        <w:tc>
          <w:tcPr>
            <w:tcW w:w="3742" w:type="dxa"/>
            <w:vAlign w:val="center"/>
          </w:tcPr>
          <w:p w14:paraId="7A5ACED9" w14:textId="77777777" w:rsidR="00241546" w:rsidRPr="00ED4249" w:rsidRDefault="00241546" w:rsidP="0023110D">
            <w:pPr>
              <w:spacing w:after="0" w:line="240" w:lineRule="auto"/>
              <w:ind w:left="306"/>
              <w:rPr>
                <w:rFonts w:cs="Arial"/>
                <w:kern w:val="24"/>
                <w:sz w:val="20"/>
                <w:lang w:val="en-US"/>
              </w:rPr>
            </w:pPr>
            <w:r w:rsidRPr="00ED4249">
              <w:rPr>
                <w:rFonts w:cs="Arial"/>
                <w:sz w:val="20"/>
                <w:lang w:val="en-US"/>
              </w:rPr>
              <w:t>Diarrhea</w:t>
            </w:r>
          </w:p>
        </w:tc>
        <w:tc>
          <w:tcPr>
            <w:tcW w:w="1257" w:type="dxa"/>
            <w:vAlign w:val="center"/>
          </w:tcPr>
          <w:p w14:paraId="08BE63BB"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32 (10.7)</w:t>
            </w:r>
          </w:p>
        </w:tc>
        <w:tc>
          <w:tcPr>
            <w:tcW w:w="1688" w:type="dxa"/>
            <w:vAlign w:val="center"/>
          </w:tcPr>
          <w:p w14:paraId="0B04AB05"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3 (1.0)</w:t>
            </w:r>
          </w:p>
        </w:tc>
        <w:tc>
          <w:tcPr>
            <w:tcW w:w="1688" w:type="dxa"/>
            <w:vAlign w:val="center"/>
          </w:tcPr>
          <w:p w14:paraId="4D218721"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39 (13.4)</w:t>
            </w:r>
          </w:p>
        </w:tc>
        <w:tc>
          <w:tcPr>
            <w:tcW w:w="1689" w:type="dxa"/>
            <w:vAlign w:val="center"/>
          </w:tcPr>
          <w:p w14:paraId="1A49CC31" w14:textId="77777777" w:rsidR="00241546" w:rsidRPr="00ED4249" w:rsidRDefault="00241546" w:rsidP="0023110D">
            <w:pPr>
              <w:spacing w:after="0" w:line="240" w:lineRule="auto"/>
              <w:jc w:val="center"/>
              <w:rPr>
                <w:rFonts w:cs="Arial"/>
                <w:kern w:val="24"/>
                <w:sz w:val="20"/>
                <w:lang w:val="en-US"/>
              </w:rPr>
            </w:pPr>
            <w:r w:rsidRPr="00ED4249">
              <w:rPr>
                <w:rFonts w:cs="Arial"/>
                <w:sz w:val="20"/>
                <w:lang w:val="en-US"/>
              </w:rPr>
              <w:t>4 (1.4)</w:t>
            </w:r>
          </w:p>
        </w:tc>
      </w:tr>
      <w:tr w:rsidR="00241546" w:rsidRPr="00FB0C4C" w14:paraId="06984DB8" w14:textId="77777777" w:rsidTr="0023110D">
        <w:trPr>
          <w:trHeight w:val="454"/>
        </w:trPr>
        <w:tc>
          <w:tcPr>
            <w:tcW w:w="3742" w:type="dxa"/>
            <w:vAlign w:val="center"/>
          </w:tcPr>
          <w:p w14:paraId="3E8600DA" w14:textId="77777777" w:rsidR="00241546" w:rsidRPr="00ED4249" w:rsidRDefault="00241546" w:rsidP="0023110D">
            <w:pPr>
              <w:spacing w:after="0" w:line="240" w:lineRule="auto"/>
              <w:ind w:left="306"/>
              <w:rPr>
                <w:rFonts w:cs="Arial"/>
                <w:sz w:val="20"/>
                <w:lang w:val="en-US"/>
              </w:rPr>
            </w:pPr>
            <w:r w:rsidRPr="00ED4249">
              <w:rPr>
                <w:rFonts w:cs="Arial"/>
                <w:sz w:val="20"/>
                <w:lang w:val="en-US"/>
              </w:rPr>
              <w:t>Arthralgia</w:t>
            </w:r>
          </w:p>
        </w:tc>
        <w:tc>
          <w:tcPr>
            <w:tcW w:w="1257" w:type="dxa"/>
            <w:vAlign w:val="center"/>
          </w:tcPr>
          <w:p w14:paraId="35DB90F3" w14:textId="77777777" w:rsidR="00241546" w:rsidRPr="00ED4249" w:rsidRDefault="00241546" w:rsidP="0023110D">
            <w:pPr>
              <w:spacing w:after="0" w:line="240" w:lineRule="auto"/>
              <w:jc w:val="center"/>
              <w:rPr>
                <w:rFonts w:cs="Arial"/>
                <w:sz w:val="20"/>
                <w:lang w:val="en-US"/>
              </w:rPr>
            </w:pPr>
            <w:r w:rsidRPr="00ED4249">
              <w:rPr>
                <w:rFonts w:cs="Arial"/>
                <w:sz w:val="20"/>
                <w:lang w:val="en-US"/>
              </w:rPr>
              <w:t>31 (10.3)</w:t>
            </w:r>
          </w:p>
        </w:tc>
        <w:tc>
          <w:tcPr>
            <w:tcW w:w="1688" w:type="dxa"/>
            <w:vAlign w:val="center"/>
          </w:tcPr>
          <w:p w14:paraId="43548761" w14:textId="77777777" w:rsidR="00241546" w:rsidRPr="00ED4249" w:rsidRDefault="00241546" w:rsidP="0023110D">
            <w:pPr>
              <w:spacing w:after="0" w:line="240" w:lineRule="auto"/>
              <w:jc w:val="center"/>
              <w:rPr>
                <w:rFonts w:cs="Arial"/>
                <w:sz w:val="20"/>
                <w:lang w:val="en-US"/>
              </w:rPr>
            </w:pPr>
            <w:r w:rsidRPr="00ED4249">
              <w:rPr>
                <w:rFonts w:cs="Arial"/>
                <w:sz w:val="20"/>
                <w:lang w:val="en-US"/>
              </w:rPr>
              <w:t>1 (0.3)</w:t>
            </w:r>
          </w:p>
        </w:tc>
        <w:tc>
          <w:tcPr>
            <w:tcW w:w="1688" w:type="dxa"/>
            <w:vAlign w:val="center"/>
          </w:tcPr>
          <w:p w14:paraId="1CDA6A8F" w14:textId="77777777" w:rsidR="00241546" w:rsidRPr="00ED4249" w:rsidRDefault="00241546" w:rsidP="0023110D">
            <w:pPr>
              <w:spacing w:after="0" w:line="240" w:lineRule="auto"/>
              <w:jc w:val="center"/>
              <w:rPr>
                <w:rFonts w:cs="Arial"/>
                <w:sz w:val="20"/>
                <w:lang w:val="en-US"/>
              </w:rPr>
            </w:pPr>
            <w:r w:rsidRPr="00ED4249">
              <w:rPr>
                <w:rFonts w:cs="Arial"/>
                <w:sz w:val="20"/>
                <w:lang w:val="en-US"/>
              </w:rPr>
              <w:t>8 (2.8)</w:t>
            </w:r>
          </w:p>
        </w:tc>
        <w:tc>
          <w:tcPr>
            <w:tcW w:w="1689" w:type="dxa"/>
            <w:vAlign w:val="center"/>
          </w:tcPr>
          <w:p w14:paraId="0236AD05" w14:textId="77777777" w:rsidR="00241546" w:rsidRPr="00ED4249" w:rsidRDefault="00241546" w:rsidP="0023110D">
            <w:pPr>
              <w:spacing w:after="0" w:line="240" w:lineRule="auto"/>
              <w:jc w:val="center"/>
              <w:rPr>
                <w:rFonts w:cs="Arial"/>
                <w:sz w:val="20"/>
                <w:lang w:val="en-US"/>
              </w:rPr>
            </w:pPr>
            <w:r w:rsidRPr="00ED4249">
              <w:rPr>
                <w:rFonts w:cs="Arial"/>
                <w:sz w:val="20"/>
                <w:lang w:val="en-US"/>
              </w:rPr>
              <w:t>0</w:t>
            </w:r>
          </w:p>
        </w:tc>
      </w:tr>
      <w:tr w:rsidR="00241546" w:rsidRPr="00FB0C4C" w14:paraId="7AA863E3" w14:textId="77777777" w:rsidTr="0023110D">
        <w:trPr>
          <w:trHeight w:val="454"/>
        </w:trPr>
        <w:tc>
          <w:tcPr>
            <w:tcW w:w="3742" w:type="dxa"/>
            <w:vAlign w:val="center"/>
          </w:tcPr>
          <w:p w14:paraId="1BEA4877" w14:textId="77777777" w:rsidR="00241546" w:rsidRPr="00ED4249" w:rsidRDefault="00241546" w:rsidP="0023110D">
            <w:pPr>
              <w:spacing w:after="0" w:line="240" w:lineRule="auto"/>
              <w:ind w:left="306"/>
              <w:rPr>
                <w:rFonts w:cs="Arial"/>
                <w:sz w:val="20"/>
                <w:lang w:val="en-US"/>
              </w:rPr>
            </w:pPr>
            <w:r w:rsidRPr="00ED4249">
              <w:rPr>
                <w:rFonts w:cs="Arial"/>
                <w:sz w:val="20"/>
                <w:lang w:val="en-US"/>
              </w:rPr>
              <w:t>Abdominal pain</w:t>
            </w:r>
          </w:p>
        </w:tc>
        <w:tc>
          <w:tcPr>
            <w:tcW w:w="1257" w:type="dxa"/>
            <w:vAlign w:val="center"/>
          </w:tcPr>
          <w:p w14:paraId="05EAC5AE" w14:textId="77777777" w:rsidR="00241546" w:rsidRPr="00ED4249" w:rsidRDefault="00241546" w:rsidP="0023110D">
            <w:pPr>
              <w:spacing w:after="0" w:line="240" w:lineRule="auto"/>
              <w:jc w:val="center"/>
              <w:rPr>
                <w:rFonts w:cs="Arial"/>
                <w:sz w:val="20"/>
                <w:lang w:val="en-US"/>
              </w:rPr>
            </w:pPr>
            <w:r w:rsidRPr="00ED4249">
              <w:rPr>
                <w:rFonts w:cs="Arial"/>
                <w:sz w:val="20"/>
                <w:lang w:val="en-US"/>
              </w:rPr>
              <w:t>29 (9.7)</w:t>
            </w:r>
          </w:p>
        </w:tc>
        <w:tc>
          <w:tcPr>
            <w:tcW w:w="1688" w:type="dxa"/>
            <w:vAlign w:val="center"/>
          </w:tcPr>
          <w:p w14:paraId="1AAE613E" w14:textId="77777777" w:rsidR="00241546" w:rsidRPr="00ED4249" w:rsidRDefault="00241546" w:rsidP="0023110D">
            <w:pPr>
              <w:spacing w:after="0" w:line="240" w:lineRule="auto"/>
              <w:jc w:val="center"/>
              <w:rPr>
                <w:rFonts w:cs="Arial"/>
                <w:sz w:val="20"/>
                <w:lang w:val="en-US"/>
              </w:rPr>
            </w:pPr>
            <w:r w:rsidRPr="00ED4249">
              <w:rPr>
                <w:rFonts w:cs="Arial"/>
                <w:sz w:val="20"/>
                <w:lang w:val="en-US"/>
              </w:rPr>
              <w:t>3 (1.0)</w:t>
            </w:r>
          </w:p>
        </w:tc>
        <w:tc>
          <w:tcPr>
            <w:tcW w:w="1688" w:type="dxa"/>
            <w:vAlign w:val="center"/>
          </w:tcPr>
          <w:p w14:paraId="2ED54C1F" w14:textId="77777777" w:rsidR="00241546" w:rsidRPr="00ED4249" w:rsidRDefault="00241546" w:rsidP="0023110D">
            <w:pPr>
              <w:spacing w:after="0" w:line="240" w:lineRule="auto"/>
              <w:jc w:val="center"/>
              <w:rPr>
                <w:rFonts w:cs="Arial"/>
                <w:sz w:val="20"/>
                <w:lang w:val="en-US"/>
              </w:rPr>
            </w:pPr>
            <w:r w:rsidRPr="00ED4249">
              <w:rPr>
                <w:rFonts w:cs="Arial"/>
                <w:sz w:val="20"/>
                <w:lang w:val="en-US"/>
              </w:rPr>
              <w:t>33 (11.4)</w:t>
            </w:r>
          </w:p>
        </w:tc>
        <w:tc>
          <w:tcPr>
            <w:tcW w:w="1689" w:type="dxa"/>
            <w:vAlign w:val="center"/>
          </w:tcPr>
          <w:p w14:paraId="47D6131F" w14:textId="77777777" w:rsidR="00241546" w:rsidRPr="00ED4249" w:rsidRDefault="00241546" w:rsidP="0023110D">
            <w:pPr>
              <w:spacing w:after="0" w:line="240" w:lineRule="auto"/>
              <w:jc w:val="center"/>
              <w:rPr>
                <w:rFonts w:cs="Arial"/>
                <w:sz w:val="20"/>
                <w:lang w:val="en-US"/>
              </w:rPr>
            </w:pPr>
            <w:r w:rsidRPr="00ED4249">
              <w:rPr>
                <w:rFonts w:cs="Arial"/>
                <w:sz w:val="20"/>
                <w:lang w:val="en-US"/>
              </w:rPr>
              <w:t>3 (1.0)</w:t>
            </w:r>
          </w:p>
        </w:tc>
      </w:tr>
      <w:tr w:rsidR="00241546" w:rsidRPr="00FB0C4C" w14:paraId="5E34935F" w14:textId="77777777" w:rsidTr="0023110D">
        <w:trPr>
          <w:trHeight w:val="454"/>
        </w:trPr>
        <w:tc>
          <w:tcPr>
            <w:tcW w:w="3742" w:type="dxa"/>
            <w:vAlign w:val="center"/>
          </w:tcPr>
          <w:p w14:paraId="1EF69D77" w14:textId="77777777" w:rsidR="00241546" w:rsidRPr="00ED4249" w:rsidRDefault="00241546" w:rsidP="0023110D">
            <w:pPr>
              <w:spacing w:after="0" w:line="240" w:lineRule="auto"/>
              <w:ind w:left="306"/>
              <w:rPr>
                <w:rFonts w:cs="Arial"/>
                <w:sz w:val="20"/>
                <w:lang w:val="en-US"/>
              </w:rPr>
            </w:pPr>
            <w:r w:rsidRPr="00ED4249">
              <w:rPr>
                <w:rFonts w:cs="Arial"/>
                <w:kern w:val="24"/>
                <w:sz w:val="20"/>
                <w:lang w:val="en-US"/>
              </w:rPr>
              <w:t>Neutropenia</w:t>
            </w:r>
          </w:p>
        </w:tc>
        <w:tc>
          <w:tcPr>
            <w:tcW w:w="1257" w:type="dxa"/>
            <w:vAlign w:val="center"/>
          </w:tcPr>
          <w:p w14:paraId="76039320"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6 (2.0)</w:t>
            </w:r>
          </w:p>
        </w:tc>
        <w:tc>
          <w:tcPr>
            <w:tcW w:w="1688" w:type="dxa"/>
            <w:vAlign w:val="center"/>
          </w:tcPr>
          <w:p w14:paraId="02303BF9"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3 (1.0)</w:t>
            </w:r>
          </w:p>
        </w:tc>
        <w:tc>
          <w:tcPr>
            <w:tcW w:w="1688" w:type="dxa"/>
            <w:vAlign w:val="center"/>
          </w:tcPr>
          <w:p w14:paraId="0F7970FD"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44 (15.2)</w:t>
            </w:r>
          </w:p>
        </w:tc>
        <w:tc>
          <w:tcPr>
            <w:tcW w:w="1689" w:type="dxa"/>
            <w:vAlign w:val="center"/>
          </w:tcPr>
          <w:p w14:paraId="40F04FDC" w14:textId="77777777" w:rsidR="00241546" w:rsidRPr="00ED4249" w:rsidRDefault="00241546" w:rsidP="0023110D">
            <w:pPr>
              <w:spacing w:after="0" w:line="240" w:lineRule="auto"/>
              <w:jc w:val="center"/>
              <w:rPr>
                <w:rFonts w:cs="Arial"/>
                <w:sz w:val="20"/>
                <w:lang w:val="en-US"/>
              </w:rPr>
            </w:pPr>
            <w:r w:rsidRPr="00ED4249">
              <w:rPr>
                <w:rFonts w:cs="Arial"/>
                <w:kern w:val="24"/>
                <w:sz w:val="20"/>
                <w:lang w:val="en-US"/>
              </w:rPr>
              <w:t>26 (9.0)</w:t>
            </w:r>
          </w:p>
        </w:tc>
      </w:tr>
    </w:tbl>
    <w:p w14:paraId="2963E6E9" w14:textId="478D26DE" w:rsidR="000C2C60" w:rsidRDefault="000C2C60" w:rsidP="000C2C60">
      <w:pPr>
        <w:rPr>
          <w:rFonts w:cs="Arial"/>
          <w:sz w:val="18"/>
          <w:szCs w:val="18"/>
          <w:lang w:val="en-US"/>
        </w:rPr>
      </w:pPr>
      <w:proofErr w:type="spellStart"/>
      <w:r w:rsidRPr="00463B37">
        <w:rPr>
          <w:rFonts w:cs="Arial"/>
          <w:sz w:val="18"/>
          <w:szCs w:val="18"/>
          <w:vertAlign w:val="superscript"/>
          <w:lang w:val="en-US"/>
        </w:rPr>
        <w:t>a</w:t>
      </w:r>
      <w:r w:rsidRPr="00463B37">
        <w:rPr>
          <w:rFonts w:cs="Arial"/>
          <w:sz w:val="18"/>
          <w:szCs w:val="18"/>
          <w:lang w:val="en-US"/>
        </w:rPr>
        <w:t>Data</w:t>
      </w:r>
      <w:proofErr w:type="spellEnd"/>
      <w:r w:rsidRPr="00463B37">
        <w:rPr>
          <w:rFonts w:cs="Arial"/>
          <w:sz w:val="18"/>
          <w:szCs w:val="18"/>
          <w:lang w:val="en-US"/>
        </w:rPr>
        <w:t xml:space="preserve"> cutoff date: January 4, 2021.</w:t>
      </w:r>
    </w:p>
    <w:p w14:paraId="789E3363" w14:textId="77777777" w:rsidR="000C2C60" w:rsidRPr="00FB0C4C" w:rsidRDefault="000C2C60" w:rsidP="000C2C60">
      <w:pPr>
        <w:pStyle w:val="Footer"/>
        <w:rPr>
          <w:rFonts w:cs="Arial"/>
          <w:lang w:val="en-US"/>
        </w:rPr>
      </w:pPr>
      <w:proofErr w:type="spellStart"/>
      <w:r w:rsidRPr="00B806CE">
        <w:rPr>
          <w:rFonts w:cs="Arial"/>
          <w:vertAlign w:val="superscript"/>
          <w:lang w:val="en-US"/>
        </w:rPr>
        <w:t>b</w:t>
      </w:r>
      <w:r w:rsidRPr="00FB0C4C">
        <w:rPr>
          <w:rFonts w:cs="Arial"/>
          <w:lang w:val="en-US"/>
        </w:rPr>
        <w:t>Safety</w:t>
      </w:r>
      <w:proofErr w:type="spellEnd"/>
      <w:r w:rsidRPr="00FB0C4C">
        <w:rPr>
          <w:rFonts w:cs="Arial"/>
          <w:lang w:val="en-US"/>
        </w:rPr>
        <w:t xml:space="preserve"> was assessed in all randomized patients who received ≥1 dose of the assigned treatment.</w:t>
      </w:r>
    </w:p>
    <w:p w14:paraId="68264663" w14:textId="77777777" w:rsidR="000C2C60" w:rsidRPr="00FB0C4C" w:rsidRDefault="000C2C60" w:rsidP="000C2C60">
      <w:pPr>
        <w:pStyle w:val="Footer"/>
        <w:rPr>
          <w:rFonts w:cs="Arial"/>
          <w:lang w:val="en-US"/>
        </w:rPr>
      </w:pPr>
      <w:proofErr w:type="spellStart"/>
      <w:r>
        <w:rPr>
          <w:rFonts w:cs="Arial"/>
          <w:vertAlign w:val="superscript"/>
          <w:lang w:val="en-US"/>
        </w:rPr>
        <w:t>c</w:t>
      </w:r>
      <w:r w:rsidRPr="00FB0C4C">
        <w:rPr>
          <w:rFonts w:cs="Arial"/>
          <w:lang w:val="en-US"/>
        </w:rPr>
        <w:t>The</w:t>
      </w:r>
      <w:proofErr w:type="spellEnd"/>
      <w:r w:rsidRPr="00FB0C4C">
        <w:rPr>
          <w:rFonts w:cs="Arial"/>
          <w:lang w:val="en-US"/>
        </w:rPr>
        <w:t xml:space="preserve"> events are listed in descending order of frequency in the cemiplimab treatment </w:t>
      </w:r>
      <w:r>
        <w:rPr>
          <w:rFonts w:cs="Arial"/>
          <w:lang w:val="en-US"/>
        </w:rPr>
        <w:t>group</w:t>
      </w:r>
      <w:r w:rsidRPr="00FB0C4C">
        <w:rPr>
          <w:rFonts w:cs="Arial"/>
          <w:lang w:val="en-US"/>
        </w:rPr>
        <w:t>. The events were coded according to the Preferred Terms of the Medical Dictionary for Regulatory Activities, version 23.1. The severity of AEs was graded according to the National Cancer Institute Common Terminology Criteria for Adverse Events, version 4.03.</w:t>
      </w:r>
    </w:p>
    <w:p w14:paraId="1F6733AF" w14:textId="77777777" w:rsidR="000C2C60" w:rsidRPr="00FB0C4C" w:rsidRDefault="000C2C60" w:rsidP="000C2C60">
      <w:pPr>
        <w:pStyle w:val="Footer"/>
        <w:rPr>
          <w:rFonts w:cs="Arial"/>
          <w:lang w:val="en-US"/>
        </w:rPr>
      </w:pPr>
      <w:r w:rsidRPr="00FB0C4C">
        <w:rPr>
          <w:rFonts w:cs="Arial"/>
          <w:lang w:val="en-US"/>
        </w:rPr>
        <w:t>AE, adverse event.</w:t>
      </w:r>
    </w:p>
    <w:p w14:paraId="61B03183" w14:textId="5BF43F32" w:rsidR="00215882" w:rsidRPr="007A2F86" w:rsidRDefault="00D43729" w:rsidP="007A2F86">
      <w:pPr>
        <w:pStyle w:val="Heading1"/>
        <w:rPr>
          <w:sz w:val="24"/>
          <w:szCs w:val="24"/>
          <w:lang w:val="en-US"/>
        </w:rPr>
      </w:pPr>
      <w:r>
        <w:rPr>
          <w:sz w:val="24"/>
          <w:szCs w:val="24"/>
          <w:lang w:val="en-US"/>
        </w:rPr>
        <w:lastRenderedPageBreak/>
        <w:t xml:space="preserve">Supplementary </w:t>
      </w:r>
      <w:r w:rsidRPr="007A2F86">
        <w:rPr>
          <w:sz w:val="24"/>
          <w:szCs w:val="24"/>
          <w:lang w:val="en-US"/>
        </w:rPr>
        <w:t xml:space="preserve">Table </w:t>
      </w:r>
      <w:r w:rsidR="008A5849">
        <w:rPr>
          <w:sz w:val="24"/>
          <w:szCs w:val="24"/>
          <w:lang w:val="en-US"/>
        </w:rPr>
        <w:t>4</w:t>
      </w:r>
      <w:r w:rsidR="00215882" w:rsidRPr="007A2F86">
        <w:rPr>
          <w:sz w:val="24"/>
          <w:szCs w:val="24"/>
          <w:lang w:val="en-US"/>
        </w:rPr>
        <w:t xml:space="preserve">. </w:t>
      </w:r>
      <w:r>
        <w:rPr>
          <w:sz w:val="24"/>
          <w:szCs w:val="24"/>
          <w:lang w:val="en-US"/>
        </w:rPr>
        <w:br/>
      </w:r>
      <w:r w:rsidR="00215882" w:rsidRPr="007A2F86">
        <w:rPr>
          <w:sz w:val="24"/>
          <w:szCs w:val="24"/>
          <w:lang w:val="en-US"/>
        </w:rPr>
        <w:t xml:space="preserve">Treatment-related AEs in the overall study </w:t>
      </w:r>
      <w:proofErr w:type="spellStart"/>
      <w:proofErr w:type="gramStart"/>
      <w:r w:rsidR="00215882" w:rsidRPr="007A2F86">
        <w:rPr>
          <w:sz w:val="24"/>
          <w:szCs w:val="24"/>
          <w:lang w:val="en-US"/>
        </w:rPr>
        <w:t>population</w:t>
      </w:r>
      <w:r w:rsidR="008020C1" w:rsidRPr="007A2F86">
        <w:rPr>
          <w:sz w:val="24"/>
          <w:szCs w:val="24"/>
          <w:vertAlign w:val="superscript"/>
          <w:lang w:val="en-US"/>
        </w:rPr>
        <w:t>a,b</w:t>
      </w:r>
      <w:proofErr w:type="spellEnd"/>
      <w:proofErr w:type="gramEnd"/>
    </w:p>
    <w:tbl>
      <w:tblPr>
        <w:tblStyle w:val="TableGrid"/>
        <w:tblW w:w="100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1257"/>
        <w:gridCol w:w="1688"/>
        <w:gridCol w:w="1688"/>
        <w:gridCol w:w="1689"/>
      </w:tblGrid>
      <w:tr w:rsidR="006E16C9" w:rsidRPr="00FB0C4C" w14:paraId="791A8CB9" w14:textId="77777777" w:rsidTr="00ED4249">
        <w:trPr>
          <w:trHeight w:val="567"/>
        </w:trPr>
        <w:tc>
          <w:tcPr>
            <w:tcW w:w="3742" w:type="dxa"/>
            <w:tcBorders>
              <w:bottom w:val="nil"/>
            </w:tcBorders>
          </w:tcPr>
          <w:p w14:paraId="062A6CAA" w14:textId="77777777" w:rsidR="008D111A" w:rsidRPr="00FB0C4C" w:rsidRDefault="008D111A" w:rsidP="005D79B7">
            <w:pPr>
              <w:spacing w:after="0" w:line="240" w:lineRule="auto"/>
              <w:rPr>
                <w:rFonts w:cs="Arial"/>
                <w:b/>
                <w:bCs/>
                <w:sz w:val="20"/>
                <w:lang w:val="en-US"/>
              </w:rPr>
            </w:pPr>
          </w:p>
        </w:tc>
        <w:tc>
          <w:tcPr>
            <w:tcW w:w="2945" w:type="dxa"/>
            <w:gridSpan w:val="2"/>
            <w:tcBorders>
              <w:top w:val="single" w:sz="4" w:space="0" w:color="auto"/>
              <w:bottom w:val="single" w:sz="4" w:space="0" w:color="auto"/>
            </w:tcBorders>
            <w:vAlign w:val="center"/>
          </w:tcPr>
          <w:p w14:paraId="7CFFAD22" w14:textId="77777777" w:rsidR="001B7F16" w:rsidRPr="00FB0C4C" w:rsidRDefault="008D111A" w:rsidP="00ED4249">
            <w:pPr>
              <w:spacing w:after="0" w:line="240" w:lineRule="auto"/>
              <w:jc w:val="center"/>
              <w:rPr>
                <w:rFonts w:cs="Arial"/>
                <w:b/>
                <w:bCs/>
                <w:sz w:val="20"/>
                <w:lang w:val="en-US"/>
              </w:rPr>
            </w:pPr>
            <w:r w:rsidRPr="00FB0C4C">
              <w:rPr>
                <w:rFonts w:cs="Arial"/>
                <w:b/>
                <w:bCs/>
                <w:sz w:val="20"/>
                <w:lang w:val="en-US"/>
              </w:rPr>
              <w:t>Cemiplimab</w:t>
            </w:r>
          </w:p>
          <w:p w14:paraId="249775C0" w14:textId="3079621B" w:rsidR="008D111A" w:rsidRPr="00FB0C4C" w:rsidRDefault="008D111A" w:rsidP="00ED4249">
            <w:pPr>
              <w:spacing w:after="0" w:line="240" w:lineRule="auto"/>
              <w:jc w:val="center"/>
              <w:rPr>
                <w:rFonts w:cs="Arial"/>
                <w:b/>
                <w:bCs/>
                <w:sz w:val="20"/>
                <w:lang w:val="en-US"/>
              </w:rPr>
            </w:pPr>
            <w:r w:rsidRPr="00FB0C4C">
              <w:rPr>
                <w:rFonts w:cs="Arial"/>
                <w:b/>
                <w:bCs/>
                <w:sz w:val="20"/>
                <w:lang w:val="en-US"/>
              </w:rPr>
              <w:t>(</w:t>
            </w:r>
            <w:r w:rsidR="001B7F16" w:rsidRPr="00B03D69">
              <w:rPr>
                <w:rFonts w:cs="Arial"/>
                <w:b/>
                <w:bCs/>
                <w:i/>
                <w:iCs/>
                <w:sz w:val="20"/>
                <w:lang w:val="en-US"/>
              </w:rPr>
              <w:t>n</w:t>
            </w:r>
            <w:r w:rsidR="00E25182">
              <w:rPr>
                <w:rFonts w:cs="Arial"/>
                <w:b/>
                <w:bCs/>
                <w:sz w:val="20"/>
                <w:lang w:val="en-US"/>
              </w:rPr>
              <w:t xml:space="preserve"> </w:t>
            </w:r>
            <w:r w:rsidRPr="00FB0C4C">
              <w:rPr>
                <w:rFonts w:cs="Arial"/>
                <w:b/>
                <w:bCs/>
                <w:sz w:val="20"/>
                <w:lang w:val="en-US"/>
              </w:rPr>
              <w:t>=</w:t>
            </w:r>
            <w:r w:rsidR="00E25182">
              <w:rPr>
                <w:rFonts w:cs="Arial"/>
                <w:b/>
                <w:bCs/>
                <w:sz w:val="20"/>
                <w:lang w:val="en-US"/>
              </w:rPr>
              <w:t xml:space="preserve"> </w:t>
            </w:r>
            <w:r w:rsidR="00543BCF" w:rsidRPr="00FB0C4C">
              <w:rPr>
                <w:rFonts w:cs="Arial"/>
                <w:b/>
                <w:bCs/>
                <w:sz w:val="20"/>
                <w:lang w:val="en-US"/>
              </w:rPr>
              <w:t>300</w:t>
            </w:r>
            <w:r w:rsidRPr="00FB0C4C">
              <w:rPr>
                <w:rFonts w:cs="Arial"/>
                <w:b/>
                <w:bCs/>
                <w:sz w:val="20"/>
                <w:lang w:val="en-US"/>
              </w:rPr>
              <w:t>)</w:t>
            </w:r>
          </w:p>
        </w:tc>
        <w:tc>
          <w:tcPr>
            <w:tcW w:w="3377" w:type="dxa"/>
            <w:gridSpan w:val="2"/>
            <w:tcBorders>
              <w:top w:val="single" w:sz="4" w:space="0" w:color="auto"/>
              <w:bottom w:val="single" w:sz="4" w:space="0" w:color="auto"/>
            </w:tcBorders>
            <w:vAlign w:val="center"/>
          </w:tcPr>
          <w:p w14:paraId="503C3C9F" w14:textId="6FC764EF" w:rsidR="001B7F16" w:rsidRPr="00FB0C4C" w:rsidRDefault="008D111A" w:rsidP="00ED4249">
            <w:pPr>
              <w:spacing w:after="0" w:line="240" w:lineRule="auto"/>
              <w:jc w:val="center"/>
              <w:rPr>
                <w:rFonts w:cs="Arial"/>
                <w:b/>
                <w:bCs/>
                <w:sz w:val="20"/>
                <w:lang w:val="en-US"/>
              </w:rPr>
            </w:pPr>
            <w:r w:rsidRPr="00FB0C4C">
              <w:rPr>
                <w:rFonts w:cs="Arial"/>
                <w:b/>
                <w:bCs/>
                <w:sz w:val="20"/>
                <w:lang w:val="en-US"/>
              </w:rPr>
              <w:t>Chemotherapy</w:t>
            </w:r>
          </w:p>
          <w:p w14:paraId="618CFEDF" w14:textId="463E22EE" w:rsidR="008D111A" w:rsidRPr="00FB0C4C" w:rsidRDefault="008D111A" w:rsidP="00ED4249">
            <w:pPr>
              <w:spacing w:after="0" w:line="240" w:lineRule="auto"/>
              <w:jc w:val="center"/>
              <w:rPr>
                <w:rFonts w:cs="Arial"/>
                <w:b/>
                <w:bCs/>
                <w:sz w:val="20"/>
                <w:lang w:val="en-US"/>
              </w:rPr>
            </w:pPr>
            <w:r w:rsidRPr="00FB0C4C">
              <w:rPr>
                <w:rFonts w:cs="Arial"/>
                <w:b/>
                <w:bCs/>
                <w:sz w:val="20"/>
                <w:lang w:val="en-US"/>
              </w:rPr>
              <w:t>(</w:t>
            </w:r>
            <w:r w:rsidR="001B7F16" w:rsidRPr="00B03D69">
              <w:rPr>
                <w:rFonts w:cs="Arial"/>
                <w:b/>
                <w:bCs/>
                <w:i/>
                <w:iCs/>
                <w:sz w:val="20"/>
                <w:lang w:val="en-US"/>
              </w:rPr>
              <w:t>n</w:t>
            </w:r>
            <w:r w:rsidR="00E25182">
              <w:rPr>
                <w:rFonts w:cs="Arial"/>
                <w:b/>
                <w:bCs/>
                <w:sz w:val="20"/>
                <w:lang w:val="en-US"/>
              </w:rPr>
              <w:t xml:space="preserve"> </w:t>
            </w:r>
            <w:r w:rsidRPr="00FB0C4C">
              <w:rPr>
                <w:rFonts w:cs="Arial"/>
                <w:b/>
                <w:bCs/>
                <w:sz w:val="20"/>
                <w:lang w:val="en-US"/>
              </w:rPr>
              <w:t>=</w:t>
            </w:r>
            <w:r w:rsidR="00E25182">
              <w:rPr>
                <w:rFonts w:cs="Arial"/>
                <w:b/>
                <w:bCs/>
                <w:sz w:val="20"/>
                <w:lang w:val="en-US"/>
              </w:rPr>
              <w:t xml:space="preserve"> </w:t>
            </w:r>
            <w:r w:rsidR="00543BCF" w:rsidRPr="00FB0C4C">
              <w:rPr>
                <w:rFonts w:cs="Arial"/>
                <w:b/>
                <w:bCs/>
                <w:sz w:val="20"/>
                <w:lang w:val="en-US"/>
              </w:rPr>
              <w:t>290</w:t>
            </w:r>
            <w:r w:rsidRPr="00FB0C4C">
              <w:rPr>
                <w:rFonts w:cs="Arial"/>
                <w:b/>
                <w:bCs/>
                <w:sz w:val="20"/>
                <w:lang w:val="en-US"/>
              </w:rPr>
              <w:t>)</w:t>
            </w:r>
          </w:p>
        </w:tc>
      </w:tr>
      <w:tr w:rsidR="006E16C9" w:rsidRPr="00FB0C4C" w14:paraId="772832B5" w14:textId="77777777" w:rsidTr="00ED4249">
        <w:trPr>
          <w:trHeight w:val="567"/>
        </w:trPr>
        <w:tc>
          <w:tcPr>
            <w:tcW w:w="3742" w:type="dxa"/>
            <w:tcBorders>
              <w:top w:val="nil"/>
              <w:bottom w:val="single" w:sz="4" w:space="0" w:color="auto"/>
            </w:tcBorders>
            <w:vAlign w:val="center"/>
          </w:tcPr>
          <w:p w14:paraId="0A957BA3" w14:textId="77777777" w:rsidR="008D111A" w:rsidRPr="00FB0C4C" w:rsidRDefault="008D111A" w:rsidP="005D79B7">
            <w:pPr>
              <w:spacing w:after="0" w:line="240" w:lineRule="auto"/>
              <w:rPr>
                <w:rFonts w:cs="Arial"/>
                <w:b/>
                <w:bCs/>
                <w:sz w:val="20"/>
                <w:lang w:val="en-US"/>
              </w:rPr>
            </w:pPr>
            <w:r w:rsidRPr="00FB0C4C">
              <w:rPr>
                <w:rFonts w:cs="Arial"/>
                <w:b/>
                <w:bCs/>
                <w:sz w:val="20"/>
                <w:lang w:val="en-US"/>
              </w:rPr>
              <w:t>Event</w:t>
            </w:r>
          </w:p>
        </w:tc>
        <w:tc>
          <w:tcPr>
            <w:tcW w:w="1257" w:type="dxa"/>
            <w:tcBorders>
              <w:top w:val="single" w:sz="4" w:space="0" w:color="auto"/>
              <w:bottom w:val="single" w:sz="4" w:space="0" w:color="auto"/>
            </w:tcBorders>
            <w:vAlign w:val="center"/>
          </w:tcPr>
          <w:p w14:paraId="23B4DB62" w14:textId="77777777" w:rsidR="008D111A" w:rsidRPr="00FB0C4C" w:rsidRDefault="008D111A" w:rsidP="005D79B7">
            <w:pPr>
              <w:spacing w:after="0" w:line="240" w:lineRule="auto"/>
              <w:jc w:val="center"/>
              <w:rPr>
                <w:rFonts w:cs="Arial"/>
                <w:b/>
                <w:bCs/>
                <w:sz w:val="20"/>
                <w:lang w:val="en-US"/>
              </w:rPr>
            </w:pPr>
            <w:r w:rsidRPr="00FB0C4C">
              <w:rPr>
                <w:rFonts w:cs="Arial"/>
                <w:b/>
                <w:bCs/>
                <w:sz w:val="20"/>
                <w:lang w:val="en-US"/>
              </w:rPr>
              <w:t>Any grade</w:t>
            </w:r>
          </w:p>
        </w:tc>
        <w:tc>
          <w:tcPr>
            <w:tcW w:w="1688" w:type="dxa"/>
            <w:tcBorders>
              <w:top w:val="single" w:sz="4" w:space="0" w:color="auto"/>
              <w:bottom w:val="single" w:sz="4" w:space="0" w:color="auto"/>
            </w:tcBorders>
            <w:vAlign w:val="center"/>
          </w:tcPr>
          <w:p w14:paraId="6C50F6CC" w14:textId="3A5DD2B8" w:rsidR="008D111A" w:rsidRPr="00FB0C4C" w:rsidRDefault="008D111A" w:rsidP="005D79B7">
            <w:pPr>
              <w:spacing w:after="0" w:line="240" w:lineRule="auto"/>
              <w:jc w:val="center"/>
              <w:rPr>
                <w:rFonts w:cs="Arial"/>
                <w:b/>
                <w:bCs/>
                <w:sz w:val="20"/>
                <w:lang w:val="en-US"/>
              </w:rPr>
            </w:pPr>
            <w:r w:rsidRPr="00FB0C4C">
              <w:rPr>
                <w:rFonts w:cs="Arial"/>
                <w:b/>
                <w:bCs/>
                <w:sz w:val="20"/>
                <w:lang w:val="en-US"/>
              </w:rPr>
              <w:t>Grade 3</w:t>
            </w:r>
            <w:r w:rsidR="00BF30B3">
              <w:rPr>
                <w:rFonts w:cs="Arial"/>
                <w:b/>
                <w:bCs/>
                <w:sz w:val="20"/>
                <w:lang w:val="en-US"/>
              </w:rPr>
              <w:t>-</w:t>
            </w:r>
            <w:r w:rsidRPr="00FB0C4C">
              <w:rPr>
                <w:rFonts w:cs="Arial"/>
                <w:b/>
                <w:bCs/>
                <w:sz w:val="20"/>
                <w:lang w:val="en-US"/>
              </w:rPr>
              <w:t>5</w:t>
            </w:r>
          </w:p>
        </w:tc>
        <w:tc>
          <w:tcPr>
            <w:tcW w:w="1688" w:type="dxa"/>
            <w:tcBorders>
              <w:top w:val="single" w:sz="4" w:space="0" w:color="auto"/>
              <w:bottom w:val="single" w:sz="4" w:space="0" w:color="auto"/>
            </w:tcBorders>
            <w:vAlign w:val="center"/>
          </w:tcPr>
          <w:p w14:paraId="7918D2C9" w14:textId="77777777" w:rsidR="008D111A" w:rsidRPr="00FB0C4C" w:rsidRDefault="008D111A" w:rsidP="005D79B7">
            <w:pPr>
              <w:spacing w:after="0" w:line="240" w:lineRule="auto"/>
              <w:jc w:val="center"/>
              <w:rPr>
                <w:rFonts w:cs="Arial"/>
                <w:b/>
                <w:bCs/>
                <w:sz w:val="20"/>
                <w:lang w:val="en-US"/>
              </w:rPr>
            </w:pPr>
            <w:r w:rsidRPr="00FB0C4C">
              <w:rPr>
                <w:rFonts w:cs="Arial"/>
                <w:b/>
                <w:bCs/>
                <w:sz w:val="20"/>
                <w:lang w:val="en-US"/>
              </w:rPr>
              <w:t>Any grade</w:t>
            </w:r>
          </w:p>
        </w:tc>
        <w:tc>
          <w:tcPr>
            <w:tcW w:w="1689" w:type="dxa"/>
            <w:tcBorders>
              <w:top w:val="single" w:sz="4" w:space="0" w:color="auto"/>
              <w:bottom w:val="single" w:sz="4" w:space="0" w:color="auto"/>
            </w:tcBorders>
            <w:vAlign w:val="center"/>
          </w:tcPr>
          <w:p w14:paraId="485B71C3" w14:textId="3C69AD78" w:rsidR="008D111A" w:rsidRPr="00FB0C4C" w:rsidRDefault="008D111A" w:rsidP="005D79B7">
            <w:pPr>
              <w:spacing w:after="0" w:line="240" w:lineRule="auto"/>
              <w:jc w:val="center"/>
              <w:rPr>
                <w:rFonts w:cs="Arial"/>
                <w:b/>
                <w:bCs/>
                <w:sz w:val="20"/>
                <w:lang w:val="en-US"/>
              </w:rPr>
            </w:pPr>
            <w:r w:rsidRPr="00FB0C4C">
              <w:rPr>
                <w:rFonts w:cs="Arial"/>
                <w:b/>
                <w:bCs/>
                <w:sz w:val="20"/>
                <w:lang w:val="en-US"/>
              </w:rPr>
              <w:t>Grade 3</w:t>
            </w:r>
            <w:r w:rsidR="00BF30B3">
              <w:rPr>
                <w:rFonts w:cs="Arial"/>
                <w:b/>
                <w:bCs/>
                <w:sz w:val="20"/>
                <w:lang w:val="en-US"/>
              </w:rPr>
              <w:t>-</w:t>
            </w:r>
            <w:r w:rsidRPr="00FB0C4C">
              <w:rPr>
                <w:rFonts w:cs="Arial"/>
                <w:b/>
                <w:bCs/>
                <w:sz w:val="20"/>
                <w:lang w:val="en-US"/>
              </w:rPr>
              <w:t>5</w:t>
            </w:r>
          </w:p>
        </w:tc>
      </w:tr>
      <w:tr w:rsidR="006E16C9" w:rsidRPr="00FB0C4C" w14:paraId="0104FB41" w14:textId="77777777" w:rsidTr="005D79B7">
        <w:trPr>
          <w:trHeight w:val="454"/>
        </w:trPr>
        <w:tc>
          <w:tcPr>
            <w:tcW w:w="3742" w:type="dxa"/>
            <w:vAlign w:val="center"/>
          </w:tcPr>
          <w:p w14:paraId="5C2E4708" w14:textId="77777777" w:rsidR="008D111A" w:rsidRPr="00FB0C4C" w:rsidRDefault="008D111A" w:rsidP="008D111A">
            <w:pPr>
              <w:spacing w:after="0" w:line="240" w:lineRule="auto"/>
              <w:rPr>
                <w:rFonts w:cs="Arial"/>
                <w:sz w:val="20"/>
                <w:lang w:val="en-US"/>
              </w:rPr>
            </w:pPr>
            <w:r w:rsidRPr="00FB0C4C">
              <w:rPr>
                <w:rFonts w:cs="Arial"/>
                <w:sz w:val="20"/>
                <w:lang w:val="en-US"/>
              </w:rPr>
              <w:t xml:space="preserve">Treatment-related AEs, </w:t>
            </w:r>
            <w:r w:rsidRPr="00B03D69">
              <w:rPr>
                <w:rFonts w:cs="Arial"/>
                <w:i/>
                <w:iCs/>
                <w:sz w:val="20"/>
                <w:lang w:val="en-US"/>
              </w:rPr>
              <w:t>n</w:t>
            </w:r>
            <w:r w:rsidRPr="00FB0C4C">
              <w:rPr>
                <w:rFonts w:cs="Arial"/>
                <w:sz w:val="20"/>
                <w:lang w:val="en-US"/>
              </w:rPr>
              <w:t xml:space="preserve"> (%)</w:t>
            </w:r>
          </w:p>
        </w:tc>
        <w:tc>
          <w:tcPr>
            <w:tcW w:w="1257" w:type="dxa"/>
            <w:vAlign w:val="center"/>
          </w:tcPr>
          <w:p w14:paraId="7667F2B7" w14:textId="20553E93" w:rsidR="008D111A" w:rsidRPr="00FB0C4C" w:rsidRDefault="008D111A" w:rsidP="003D1CA5">
            <w:pPr>
              <w:spacing w:after="0" w:line="240" w:lineRule="auto"/>
              <w:jc w:val="center"/>
              <w:rPr>
                <w:rFonts w:cs="Arial"/>
                <w:sz w:val="20"/>
                <w:lang w:val="en-US"/>
              </w:rPr>
            </w:pPr>
            <w:r w:rsidRPr="004A6756">
              <w:rPr>
                <w:rFonts w:cs="Arial"/>
                <w:kern w:val="24"/>
                <w:sz w:val="20"/>
                <w:lang w:val="en-US"/>
              </w:rPr>
              <w:t>170 (56.7)</w:t>
            </w:r>
          </w:p>
        </w:tc>
        <w:tc>
          <w:tcPr>
            <w:tcW w:w="1688" w:type="dxa"/>
            <w:vAlign w:val="center"/>
          </w:tcPr>
          <w:p w14:paraId="0CD75D81" w14:textId="35BF1F82" w:rsidR="008D111A" w:rsidRPr="00FB0C4C" w:rsidRDefault="008D111A" w:rsidP="003D1CA5">
            <w:pPr>
              <w:spacing w:after="0" w:line="240" w:lineRule="auto"/>
              <w:jc w:val="center"/>
              <w:rPr>
                <w:rFonts w:cs="Arial"/>
                <w:sz w:val="20"/>
                <w:lang w:val="en-US"/>
              </w:rPr>
            </w:pPr>
            <w:r w:rsidRPr="004A6756">
              <w:rPr>
                <w:rFonts w:cs="Arial"/>
                <w:kern w:val="24"/>
                <w:sz w:val="20"/>
                <w:lang w:val="en-US"/>
              </w:rPr>
              <w:t>44 (14.7)</w:t>
            </w:r>
          </w:p>
        </w:tc>
        <w:tc>
          <w:tcPr>
            <w:tcW w:w="1688" w:type="dxa"/>
            <w:vAlign w:val="center"/>
          </w:tcPr>
          <w:p w14:paraId="3D2ADDA1" w14:textId="316CD528" w:rsidR="008D111A" w:rsidRPr="00FB0C4C" w:rsidRDefault="008D111A" w:rsidP="003D1CA5">
            <w:pPr>
              <w:spacing w:after="0" w:line="240" w:lineRule="auto"/>
              <w:jc w:val="center"/>
              <w:rPr>
                <w:rFonts w:cs="Arial"/>
                <w:sz w:val="20"/>
                <w:lang w:val="en-US"/>
              </w:rPr>
            </w:pPr>
            <w:r w:rsidRPr="004A6756">
              <w:rPr>
                <w:rFonts w:cs="Arial"/>
                <w:kern w:val="24"/>
                <w:sz w:val="20"/>
                <w:lang w:val="en-US"/>
              </w:rPr>
              <w:t>236 (81.4)</w:t>
            </w:r>
          </w:p>
        </w:tc>
        <w:tc>
          <w:tcPr>
            <w:tcW w:w="1689" w:type="dxa"/>
            <w:vAlign w:val="center"/>
          </w:tcPr>
          <w:p w14:paraId="30853312" w14:textId="4DE346A6" w:rsidR="008D111A" w:rsidRPr="00FB0C4C" w:rsidRDefault="008D111A" w:rsidP="003D1CA5">
            <w:pPr>
              <w:spacing w:after="0" w:line="240" w:lineRule="auto"/>
              <w:jc w:val="center"/>
              <w:rPr>
                <w:rFonts w:cs="Arial"/>
                <w:sz w:val="20"/>
                <w:lang w:val="en-US"/>
              </w:rPr>
            </w:pPr>
            <w:r w:rsidRPr="004A6756">
              <w:rPr>
                <w:rFonts w:cs="Arial"/>
                <w:kern w:val="24"/>
                <w:sz w:val="20"/>
                <w:lang w:val="en-US"/>
              </w:rPr>
              <w:t>117 (40.3)</w:t>
            </w:r>
          </w:p>
        </w:tc>
      </w:tr>
      <w:tr w:rsidR="006E16C9" w:rsidRPr="00FB0C4C" w14:paraId="6AF7FA01" w14:textId="77777777" w:rsidTr="005D79B7">
        <w:trPr>
          <w:trHeight w:val="454"/>
        </w:trPr>
        <w:tc>
          <w:tcPr>
            <w:tcW w:w="3742" w:type="dxa"/>
            <w:vAlign w:val="center"/>
          </w:tcPr>
          <w:p w14:paraId="3727AB8E" w14:textId="75E6C604" w:rsidR="008D111A" w:rsidRPr="00FB0C4C" w:rsidRDefault="008D111A" w:rsidP="005D79B7">
            <w:pPr>
              <w:spacing w:after="0" w:line="240" w:lineRule="auto"/>
              <w:rPr>
                <w:rFonts w:cs="Arial"/>
                <w:sz w:val="20"/>
                <w:lang w:val="en-US"/>
              </w:rPr>
            </w:pPr>
            <w:r w:rsidRPr="00FB0C4C">
              <w:rPr>
                <w:rFonts w:cs="Arial"/>
                <w:sz w:val="20"/>
                <w:lang w:val="en-US"/>
              </w:rPr>
              <w:t>Occurred in ≥</w:t>
            </w:r>
            <w:r w:rsidR="00C95373">
              <w:rPr>
                <w:rFonts w:cs="Arial"/>
                <w:sz w:val="20"/>
                <w:lang w:val="en-US"/>
              </w:rPr>
              <w:t>10</w:t>
            </w:r>
            <w:r w:rsidRPr="00FB0C4C">
              <w:rPr>
                <w:rFonts w:cs="Arial"/>
                <w:sz w:val="20"/>
                <w:lang w:val="en-US"/>
              </w:rPr>
              <w:t>%</w:t>
            </w:r>
            <w:r w:rsidR="001B7F16" w:rsidRPr="00FB0C4C">
              <w:rPr>
                <w:rFonts w:cs="Arial"/>
                <w:sz w:val="20"/>
                <w:lang w:val="en-US"/>
              </w:rPr>
              <w:t xml:space="preserve"> of patients</w:t>
            </w:r>
            <w:r w:rsidRPr="00FB0C4C">
              <w:rPr>
                <w:rFonts w:cs="Arial"/>
                <w:sz w:val="20"/>
                <w:lang w:val="en-US"/>
              </w:rPr>
              <w:t xml:space="preserve"> in either group, </w:t>
            </w:r>
            <w:r w:rsidRPr="00B03D69">
              <w:rPr>
                <w:rFonts w:cs="Arial"/>
                <w:i/>
                <w:iCs/>
                <w:sz w:val="20"/>
                <w:lang w:val="en-US"/>
              </w:rPr>
              <w:t>n</w:t>
            </w:r>
            <w:r w:rsidRPr="00FB0C4C">
              <w:rPr>
                <w:rFonts w:cs="Arial"/>
                <w:sz w:val="20"/>
                <w:lang w:val="en-US"/>
              </w:rPr>
              <w:t xml:space="preserve"> </w:t>
            </w:r>
            <w:r w:rsidR="00E25182" w:rsidRPr="00FB0C4C">
              <w:rPr>
                <w:rFonts w:cs="Arial"/>
                <w:sz w:val="20"/>
                <w:lang w:val="en-US"/>
              </w:rPr>
              <w:t>(</w:t>
            </w:r>
            <w:proofErr w:type="gramStart"/>
            <w:r w:rsidR="00E25182" w:rsidRPr="00FB0C4C">
              <w:rPr>
                <w:rFonts w:cs="Arial"/>
                <w:sz w:val="20"/>
                <w:lang w:val="en-US"/>
              </w:rPr>
              <w:t>%)</w:t>
            </w:r>
            <w:r w:rsidR="008020C1">
              <w:rPr>
                <w:rFonts w:cs="Arial"/>
                <w:sz w:val="20"/>
                <w:vertAlign w:val="superscript"/>
                <w:lang w:val="en-US"/>
              </w:rPr>
              <w:t>c</w:t>
            </w:r>
            <w:proofErr w:type="gramEnd"/>
          </w:p>
        </w:tc>
        <w:tc>
          <w:tcPr>
            <w:tcW w:w="1257" w:type="dxa"/>
            <w:vAlign w:val="center"/>
          </w:tcPr>
          <w:p w14:paraId="07ED303F" w14:textId="77777777" w:rsidR="008D111A" w:rsidRPr="00FB0C4C" w:rsidRDefault="008D111A" w:rsidP="003D1CA5">
            <w:pPr>
              <w:spacing w:after="0" w:line="240" w:lineRule="auto"/>
              <w:jc w:val="center"/>
              <w:rPr>
                <w:rFonts w:cs="Arial"/>
                <w:sz w:val="20"/>
                <w:lang w:val="en-US"/>
              </w:rPr>
            </w:pPr>
          </w:p>
        </w:tc>
        <w:tc>
          <w:tcPr>
            <w:tcW w:w="1688" w:type="dxa"/>
            <w:vAlign w:val="center"/>
          </w:tcPr>
          <w:p w14:paraId="31608EAB" w14:textId="77777777" w:rsidR="008D111A" w:rsidRPr="00FB0C4C" w:rsidRDefault="008D111A" w:rsidP="003D1CA5">
            <w:pPr>
              <w:spacing w:after="0" w:line="240" w:lineRule="auto"/>
              <w:jc w:val="center"/>
              <w:rPr>
                <w:rFonts w:cs="Arial"/>
                <w:sz w:val="20"/>
                <w:lang w:val="en-US"/>
              </w:rPr>
            </w:pPr>
          </w:p>
        </w:tc>
        <w:tc>
          <w:tcPr>
            <w:tcW w:w="1688" w:type="dxa"/>
            <w:vAlign w:val="center"/>
          </w:tcPr>
          <w:p w14:paraId="604E0F49" w14:textId="77777777" w:rsidR="008D111A" w:rsidRPr="00FB0C4C" w:rsidRDefault="008D111A" w:rsidP="003D1CA5">
            <w:pPr>
              <w:spacing w:after="0" w:line="240" w:lineRule="auto"/>
              <w:jc w:val="center"/>
              <w:rPr>
                <w:rFonts w:cs="Arial"/>
                <w:sz w:val="20"/>
                <w:lang w:val="en-US"/>
              </w:rPr>
            </w:pPr>
          </w:p>
        </w:tc>
        <w:tc>
          <w:tcPr>
            <w:tcW w:w="1689" w:type="dxa"/>
            <w:vAlign w:val="center"/>
          </w:tcPr>
          <w:p w14:paraId="2DAD4334" w14:textId="77777777" w:rsidR="008D111A" w:rsidRPr="00FB0C4C" w:rsidRDefault="008D111A" w:rsidP="003D1CA5">
            <w:pPr>
              <w:spacing w:after="0" w:line="240" w:lineRule="auto"/>
              <w:jc w:val="center"/>
              <w:rPr>
                <w:rFonts w:cs="Arial"/>
                <w:sz w:val="20"/>
                <w:lang w:val="en-US"/>
              </w:rPr>
            </w:pPr>
          </w:p>
        </w:tc>
      </w:tr>
      <w:tr w:rsidR="006E16C9" w:rsidRPr="00FB0C4C" w14:paraId="3B09F541" w14:textId="77777777" w:rsidTr="00C95373">
        <w:trPr>
          <w:trHeight w:val="454"/>
        </w:trPr>
        <w:tc>
          <w:tcPr>
            <w:tcW w:w="3742" w:type="dxa"/>
            <w:shd w:val="clear" w:color="auto" w:fill="auto"/>
            <w:vAlign w:val="center"/>
          </w:tcPr>
          <w:p w14:paraId="463EE994" w14:textId="06875B54" w:rsidR="00543BCF" w:rsidRPr="00C95373" w:rsidRDefault="00543BCF" w:rsidP="0023110D">
            <w:pPr>
              <w:spacing w:after="0" w:line="240" w:lineRule="auto"/>
              <w:ind w:left="306"/>
              <w:rPr>
                <w:rFonts w:cs="Arial"/>
                <w:sz w:val="20"/>
                <w:lang w:val="en-US"/>
              </w:rPr>
            </w:pPr>
            <w:r w:rsidRPr="00C95373">
              <w:rPr>
                <w:rFonts w:cs="Arial"/>
                <w:sz w:val="20"/>
                <w:lang w:val="en-US"/>
              </w:rPr>
              <w:t xml:space="preserve">Fatigue </w:t>
            </w:r>
          </w:p>
        </w:tc>
        <w:tc>
          <w:tcPr>
            <w:tcW w:w="1257" w:type="dxa"/>
            <w:shd w:val="clear" w:color="auto" w:fill="auto"/>
            <w:vAlign w:val="center"/>
          </w:tcPr>
          <w:p w14:paraId="7693BE49" w14:textId="11C7588C" w:rsidR="00543BCF" w:rsidRPr="00C95373" w:rsidRDefault="00543BCF" w:rsidP="0023110D">
            <w:pPr>
              <w:spacing w:after="0" w:line="240" w:lineRule="auto"/>
              <w:jc w:val="center"/>
              <w:rPr>
                <w:rFonts w:cs="Arial"/>
                <w:sz w:val="20"/>
                <w:lang w:val="en-US"/>
              </w:rPr>
            </w:pPr>
            <w:r w:rsidRPr="00C95373">
              <w:rPr>
                <w:rFonts w:cs="Arial"/>
                <w:sz w:val="20"/>
                <w:lang w:val="en-US"/>
              </w:rPr>
              <w:t>32 (10.7)</w:t>
            </w:r>
          </w:p>
        </w:tc>
        <w:tc>
          <w:tcPr>
            <w:tcW w:w="1688" w:type="dxa"/>
            <w:shd w:val="clear" w:color="auto" w:fill="auto"/>
            <w:vAlign w:val="center"/>
          </w:tcPr>
          <w:p w14:paraId="1CF7E976" w14:textId="279C9AB9" w:rsidR="00543BCF" w:rsidRPr="00C95373" w:rsidRDefault="00543BCF" w:rsidP="0023110D">
            <w:pPr>
              <w:spacing w:after="0" w:line="240" w:lineRule="auto"/>
              <w:jc w:val="center"/>
              <w:rPr>
                <w:rFonts w:cs="Arial"/>
                <w:sz w:val="20"/>
                <w:lang w:val="en-US"/>
              </w:rPr>
            </w:pPr>
            <w:r w:rsidRPr="00C95373">
              <w:rPr>
                <w:rFonts w:cs="Arial"/>
                <w:sz w:val="20"/>
                <w:lang w:val="en-US"/>
              </w:rPr>
              <w:t>2 (0.7)</w:t>
            </w:r>
          </w:p>
        </w:tc>
        <w:tc>
          <w:tcPr>
            <w:tcW w:w="1688" w:type="dxa"/>
            <w:shd w:val="clear" w:color="auto" w:fill="auto"/>
            <w:vAlign w:val="center"/>
          </w:tcPr>
          <w:p w14:paraId="6DC41FEB" w14:textId="3DE876F6" w:rsidR="00543BCF" w:rsidRPr="00C95373" w:rsidRDefault="00543BCF" w:rsidP="0023110D">
            <w:pPr>
              <w:spacing w:after="0" w:line="240" w:lineRule="auto"/>
              <w:jc w:val="center"/>
              <w:rPr>
                <w:rFonts w:cs="Arial"/>
                <w:sz w:val="20"/>
                <w:lang w:val="en-US"/>
              </w:rPr>
            </w:pPr>
            <w:r w:rsidRPr="00C95373">
              <w:rPr>
                <w:rFonts w:cs="Arial"/>
                <w:sz w:val="20"/>
                <w:lang w:val="en-US"/>
              </w:rPr>
              <w:t>39 (13.4)</w:t>
            </w:r>
          </w:p>
        </w:tc>
        <w:tc>
          <w:tcPr>
            <w:tcW w:w="1689" w:type="dxa"/>
            <w:shd w:val="clear" w:color="auto" w:fill="auto"/>
            <w:vAlign w:val="center"/>
          </w:tcPr>
          <w:p w14:paraId="18096239" w14:textId="1A288759" w:rsidR="00543BCF" w:rsidRPr="00C95373" w:rsidRDefault="00543BCF" w:rsidP="0023110D">
            <w:pPr>
              <w:spacing w:after="0" w:line="240" w:lineRule="auto"/>
              <w:jc w:val="center"/>
              <w:rPr>
                <w:rFonts w:cs="Arial"/>
                <w:sz w:val="20"/>
                <w:lang w:val="en-US"/>
              </w:rPr>
            </w:pPr>
            <w:r w:rsidRPr="00C95373">
              <w:rPr>
                <w:rFonts w:cs="Arial"/>
                <w:sz w:val="20"/>
                <w:lang w:val="en-US"/>
              </w:rPr>
              <w:t>3 (1.0)</w:t>
            </w:r>
          </w:p>
        </w:tc>
      </w:tr>
      <w:tr w:rsidR="006E16C9" w:rsidRPr="00FB0C4C" w14:paraId="3F4D90C4" w14:textId="77777777" w:rsidTr="00C95373">
        <w:trPr>
          <w:trHeight w:val="454"/>
        </w:trPr>
        <w:tc>
          <w:tcPr>
            <w:tcW w:w="3742" w:type="dxa"/>
            <w:shd w:val="clear" w:color="auto" w:fill="auto"/>
            <w:vAlign w:val="center"/>
          </w:tcPr>
          <w:p w14:paraId="0812A292" w14:textId="1FDD1BDA" w:rsidR="00543BCF" w:rsidRPr="00C95373" w:rsidRDefault="00543BCF" w:rsidP="0023110D">
            <w:pPr>
              <w:spacing w:after="0" w:line="240" w:lineRule="auto"/>
              <w:ind w:left="306"/>
              <w:rPr>
                <w:rFonts w:cs="Arial"/>
                <w:sz w:val="20"/>
                <w:lang w:val="en-US"/>
              </w:rPr>
            </w:pPr>
            <w:r w:rsidRPr="00C95373">
              <w:rPr>
                <w:rFonts w:cs="Arial"/>
                <w:sz w:val="20"/>
                <w:lang w:val="en-US"/>
              </w:rPr>
              <w:t>Nausea</w:t>
            </w:r>
          </w:p>
        </w:tc>
        <w:tc>
          <w:tcPr>
            <w:tcW w:w="1257" w:type="dxa"/>
            <w:shd w:val="clear" w:color="auto" w:fill="auto"/>
            <w:vAlign w:val="center"/>
          </w:tcPr>
          <w:p w14:paraId="4DF37A5A" w14:textId="00824EB8" w:rsidR="00543BCF" w:rsidRPr="00C95373" w:rsidRDefault="00543BCF" w:rsidP="0023110D">
            <w:pPr>
              <w:spacing w:after="0" w:line="240" w:lineRule="auto"/>
              <w:jc w:val="center"/>
              <w:rPr>
                <w:rFonts w:cs="Arial"/>
                <w:sz w:val="20"/>
                <w:lang w:val="en-US"/>
              </w:rPr>
            </w:pPr>
            <w:r w:rsidRPr="00C95373">
              <w:rPr>
                <w:rFonts w:cs="Arial"/>
                <w:sz w:val="20"/>
                <w:lang w:val="en-US"/>
              </w:rPr>
              <w:t>28 (9.3)</w:t>
            </w:r>
          </w:p>
        </w:tc>
        <w:tc>
          <w:tcPr>
            <w:tcW w:w="1688" w:type="dxa"/>
            <w:shd w:val="clear" w:color="auto" w:fill="auto"/>
            <w:vAlign w:val="center"/>
          </w:tcPr>
          <w:p w14:paraId="10A9BB32" w14:textId="22129820" w:rsidR="00543BCF" w:rsidRPr="00C95373" w:rsidRDefault="00543BCF" w:rsidP="0023110D">
            <w:pPr>
              <w:spacing w:after="0" w:line="240" w:lineRule="auto"/>
              <w:jc w:val="center"/>
              <w:rPr>
                <w:rFonts w:cs="Arial"/>
                <w:sz w:val="20"/>
                <w:lang w:val="en-US"/>
              </w:rPr>
            </w:pPr>
            <w:r w:rsidRPr="00C95373">
              <w:rPr>
                <w:rFonts w:cs="Arial"/>
                <w:sz w:val="20"/>
                <w:lang w:val="en-US"/>
              </w:rPr>
              <w:t>0</w:t>
            </w:r>
          </w:p>
        </w:tc>
        <w:tc>
          <w:tcPr>
            <w:tcW w:w="1688" w:type="dxa"/>
            <w:shd w:val="clear" w:color="auto" w:fill="auto"/>
            <w:vAlign w:val="center"/>
          </w:tcPr>
          <w:p w14:paraId="5A7F213D" w14:textId="3E62CEB4" w:rsidR="00543BCF" w:rsidRPr="00C95373" w:rsidRDefault="00543BCF" w:rsidP="0023110D">
            <w:pPr>
              <w:spacing w:after="0" w:line="240" w:lineRule="auto"/>
              <w:jc w:val="center"/>
              <w:rPr>
                <w:rFonts w:cs="Arial"/>
                <w:sz w:val="20"/>
                <w:lang w:val="en-US"/>
              </w:rPr>
            </w:pPr>
            <w:r w:rsidRPr="00C95373">
              <w:rPr>
                <w:rFonts w:cs="Arial"/>
                <w:sz w:val="20"/>
                <w:lang w:val="en-US"/>
              </w:rPr>
              <w:t>87 (30.0)</w:t>
            </w:r>
          </w:p>
        </w:tc>
        <w:tc>
          <w:tcPr>
            <w:tcW w:w="1689" w:type="dxa"/>
            <w:shd w:val="clear" w:color="auto" w:fill="auto"/>
            <w:vAlign w:val="center"/>
          </w:tcPr>
          <w:p w14:paraId="5A2B0437" w14:textId="6FA0B4E1" w:rsidR="00543BCF" w:rsidRPr="00C95373" w:rsidRDefault="00543BCF" w:rsidP="0023110D">
            <w:pPr>
              <w:spacing w:after="0" w:line="240" w:lineRule="auto"/>
              <w:jc w:val="center"/>
              <w:rPr>
                <w:rFonts w:cs="Arial"/>
                <w:sz w:val="20"/>
                <w:lang w:val="en-US"/>
              </w:rPr>
            </w:pPr>
            <w:r w:rsidRPr="00C95373">
              <w:rPr>
                <w:rFonts w:cs="Arial"/>
                <w:sz w:val="20"/>
                <w:lang w:val="en-US"/>
              </w:rPr>
              <w:t>3 (1.0)</w:t>
            </w:r>
          </w:p>
        </w:tc>
      </w:tr>
      <w:tr w:rsidR="006E16C9" w:rsidRPr="00FB0C4C" w14:paraId="1373D9F3" w14:textId="77777777" w:rsidTr="00C95373">
        <w:trPr>
          <w:trHeight w:val="454"/>
        </w:trPr>
        <w:tc>
          <w:tcPr>
            <w:tcW w:w="3742" w:type="dxa"/>
            <w:shd w:val="clear" w:color="auto" w:fill="auto"/>
            <w:vAlign w:val="center"/>
          </w:tcPr>
          <w:p w14:paraId="1DB7806E" w14:textId="03480A09" w:rsidR="00543BCF" w:rsidRPr="00C95373" w:rsidRDefault="00543BCF" w:rsidP="0023110D">
            <w:pPr>
              <w:spacing w:after="0" w:line="240" w:lineRule="auto"/>
              <w:ind w:left="306"/>
              <w:rPr>
                <w:rFonts w:cs="Arial"/>
                <w:sz w:val="20"/>
                <w:lang w:val="en-US"/>
              </w:rPr>
            </w:pPr>
            <w:r w:rsidRPr="00C95373">
              <w:rPr>
                <w:rFonts w:cs="Arial"/>
                <w:sz w:val="20"/>
                <w:lang w:val="en-US"/>
              </w:rPr>
              <w:t>Anemia</w:t>
            </w:r>
          </w:p>
        </w:tc>
        <w:tc>
          <w:tcPr>
            <w:tcW w:w="1257" w:type="dxa"/>
            <w:shd w:val="clear" w:color="auto" w:fill="auto"/>
            <w:vAlign w:val="center"/>
          </w:tcPr>
          <w:p w14:paraId="23C6AB8B" w14:textId="7DB5BD21" w:rsidR="00543BCF" w:rsidRPr="00C95373" w:rsidRDefault="00543BCF" w:rsidP="0023110D">
            <w:pPr>
              <w:spacing w:after="0" w:line="240" w:lineRule="auto"/>
              <w:jc w:val="center"/>
              <w:rPr>
                <w:rFonts w:cs="Arial"/>
                <w:sz w:val="20"/>
                <w:lang w:val="en-US"/>
              </w:rPr>
            </w:pPr>
            <w:r w:rsidRPr="00C95373">
              <w:rPr>
                <w:rFonts w:cs="Arial"/>
                <w:sz w:val="20"/>
                <w:lang w:val="en-US"/>
              </w:rPr>
              <w:t>22 (7.3)</w:t>
            </w:r>
          </w:p>
        </w:tc>
        <w:tc>
          <w:tcPr>
            <w:tcW w:w="1688" w:type="dxa"/>
            <w:shd w:val="clear" w:color="auto" w:fill="auto"/>
            <w:vAlign w:val="center"/>
          </w:tcPr>
          <w:p w14:paraId="17AFB416" w14:textId="40258E3B" w:rsidR="00543BCF" w:rsidRPr="00C95373" w:rsidRDefault="00543BCF" w:rsidP="0023110D">
            <w:pPr>
              <w:spacing w:after="0" w:line="240" w:lineRule="auto"/>
              <w:jc w:val="center"/>
              <w:rPr>
                <w:rFonts w:cs="Arial"/>
                <w:sz w:val="20"/>
                <w:lang w:val="en-US"/>
              </w:rPr>
            </w:pPr>
            <w:r w:rsidRPr="00C95373">
              <w:rPr>
                <w:rFonts w:cs="Arial"/>
                <w:sz w:val="20"/>
                <w:lang w:val="en-US"/>
              </w:rPr>
              <w:t>11 (3.7)</w:t>
            </w:r>
          </w:p>
        </w:tc>
        <w:tc>
          <w:tcPr>
            <w:tcW w:w="1688" w:type="dxa"/>
            <w:shd w:val="clear" w:color="auto" w:fill="auto"/>
            <w:vAlign w:val="center"/>
          </w:tcPr>
          <w:p w14:paraId="4A9C797F" w14:textId="7BCE45EC" w:rsidR="00543BCF" w:rsidRPr="00C95373" w:rsidRDefault="00543BCF" w:rsidP="0023110D">
            <w:pPr>
              <w:spacing w:after="0" w:line="240" w:lineRule="auto"/>
              <w:jc w:val="center"/>
              <w:rPr>
                <w:rFonts w:cs="Arial"/>
                <w:sz w:val="20"/>
                <w:lang w:val="en-US"/>
              </w:rPr>
            </w:pPr>
            <w:r w:rsidRPr="00C95373">
              <w:rPr>
                <w:rFonts w:cs="Arial"/>
                <w:sz w:val="20"/>
                <w:lang w:val="en-US"/>
              </w:rPr>
              <w:t>106 (36.6)</w:t>
            </w:r>
          </w:p>
        </w:tc>
        <w:tc>
          <w:tcPr>
            <w:tcW w:w="1689" w:type="dxa"/>
            <w:shd w:val="clear" w:color="auto" w:fill="auto"/>
            <w:vAlign w:val="center"/>
          </w:tcPr>
          <w:p w14:paraId="6FEDDE3E" w14:textId="335D5C6E" w:rsidR="00543BCF" w:rsidRPr="00C95373" w:rsidRDefault="00543BCF" w:rsidP="0023110D">
            <w:pPr>
              <w:spacing w:after="0" w:line="240" w:lineRule="auto"/>
              <w:jc w:val="center"/>
              <w:rPr>
                <w:rFonts w:cs="Arial"/>
                <w:sz w:val="20"/>
                <w:lang w:val="en-US"/>
              </w:rPr>
            </w:pPr>
            <w:r w:rsidRPr="00C95373">
              <w:rPr>
                <w:rFonts w:cs="Arial"/>
                <w:sz w:val="20"/>
                <w:lang w:val="en-US"/>
              </w:rPr>
              <w:t>62 (21.4)</w:t>
            </w:r>
          </w:p>
        </w:tc>
      </w:tr>
      <w:tr w:rsidR="006E16C9" w:rsidRPr="00FB0C4C" w14:paraId="1C6A0820" w14:textId="77777777" w:rsidTr="00C95373">
        <w:trPr>
          <w:trHeight w:val="454"/>
        </w:trPr>
        <w:tc>
          <w:tcPr>
            <w:tcW w:w="3742" w:type="dxa"/>
            <w:shd w:val="clear" w:color="auto" w:fill="auto"/>
            <w:vAlign w:val="center"/>
          </w:tcPr>
          <w:p w14:paraId="5E7D08A1" w14:textId="1FAFBECE" w:rsidR="00543BCF" w:rsidRPr="00C95373" w:rsidRDefault="00543BCF" w:rsidP="0023110D">
            <w:pPr>
              <w:spacing w:after="0" w:line="240" w:lineRule="auto"/>
              <w:ind w:left="306"/>
              <w:rPr>
                <w:rFonts w:cs="Arial"/>
                <w:sz w:val="20"/>
                <w:lang w:val="en-US"/>
              </w:rPr>
            </w:pPr>
            <w:r w:rsidRPr="00C95373">
              <w:rPr>
                <w:rFonts w:cs="Arial"/>
                <w:sz w:val="20"/>
                <w:lang w:val="en-US"/>
              </w:rPr>
              <w:t>Asthenia</w:t>
            </w:r>
          </w:p>
        </w:tc>
        <w:tc>
          <w:tcPr>
            <w:tcW w:w="1257" w:type="dxa"/>
            <w:shd w:val="clear" w:color="auto" w:fill="auto"/>
            <w:vAlign w:val="center"/>
          </w:tcPr>
          <w:p w14:paraId="7DC10205" w14:textId="3437AC52" w:rsidR="00543BCF" w:rsidRPr="00C95373" w:rsidRDefault="00543BCF" w:rsidP="0023110D">
            <w:pPr>
              <w:spacing w:after="0" w:line="240" w:lineRule="auto"/>
              <w:jc w:val="center"/>
              <w:rPr>
                <w:rFonts w:cs="Arial"/>
                <w:sz w:val="20"/>
                <w:lang w:val="en-US"/>
              </w:rPr>
            </w:pPr>
            <w:r w:rsidRPr="00C95373">
              <w:rPr>
                <w:rFonts w:cs="Arial"/>
                <w:sz w:val="20"/>
                <w:lang w:val="en-US"/>
              </w:rPr>
              <w:t>22 (7.3)</w:t>
            </w:r>
          </w:p>
        </w:tc>
        <w:tc>
          <w:tcPr>
            <w:tcW w:w="1688" w:type="dxa"/>
            <w:shd w:val="clear" w:color="auto" w:fill="auto"/>
            <w:vAlign w:val="center"/>
          </w:tcPr>
          <w:p w14:paraId="70776B7B" w14:textId="56DA8434" w:rsidR="00543BCF" w:rsidRPr="00C95373" w:rsidRDefault="00543BCF" w:rsidP="0023110D">
            <w:pPr>
              <w:spacing w:after="0" w:line="240" w:lineRule="auto"/>
              <w:jc w:val="center"/>
              <w:rPr>
                <w:rFonts w:cs="Arial"/>
                <w:sz w:val="20"/>
                <w:lang w:val="en-US"/>
              </w:rPr>
            </w:pPr>
            <w:r w:rsidRPr="00C95373">
              <w:rPr>
                <w:rFonts w:cs="Arial"/>
                <w:sz w:val="20"/>
                <w:lang w:val="en-US"/>
              </w:rPr>
              <w:t>2 (0.7)</w:t>
            </w:r>
          </w:p>
        </w:tc>
        <w:tc>
          <w:tcPr>
            <w:tcW w:w="1688" w:type="dxa"/>
            <w:shd w:val="clear" w:color="auto" w:fill="auto"/>
            <w:vAlign w:val="center"/>
          </w:tcPr>
          <w:p w14:paraId="30633CA7" w14:textId="180EA47F" w:rsidR="00543BCF" w:rsidRPr="00C95373" w:rsidRDefault="00543BCF" w:rsidP="0023110D">
            <w:pPr>
              <w:spacing w:after="0" w:line="240" w:lineRule="auto"/>
              <w:jc w:val="center"/>
              <w:rPr>
                <w:rFonts w:cs="Arial"/>
                <w:sz w:val="20"/>
                <w:lang w:val="en-US"/>
              </w:rPr>
            </w:pPr>
            <w:r w:rsidRPr="00C95373">
              <w:rPr>
                <w:rFonts w:cs="Arial"/>
                <w:sz w:val="20"/>
                <w:lang w:val="en-US"/>
              </w:rPr>
              <w:t>33 (11.4)</w:t>
            </w:r>
          </w:p>
        </w:tc>
        <w:tc>
          <w:tcPr>
            <w:tcW w:w="1689" w:type="dxa"/>
            <w:shd w:val="clear" w:color="auto" w:fill="auto"/>
            <w:vAlign w:val="center"/>
          </w:tcPr>
          <w:p w14:paraId="6A1AACF4" w14:textId="04C95B4E" w:rsidR="00543BCF" w:rsidRPr="00C95373" w:rsidRDefault="00543BCF" w:rsidP="0023110D">
            <w:pPr>
              <w:spacing w:after="0" w:line="240" w:lineRule="auto"/>
              <w:jc w:val="center"/>
              <w:rPr>
                <w:rFonts w:cs="Arial"/>
                <w:sz w:val="20"/>
                <w:lang w:val="en-US"/>
              </w:rPr>
            </w:pPr>
            <w:r w:rsidRPr="00C95373">
              <w:rPr>
                <w:rFonts w:cs="Arial"/>
                <w:sz w:val="20"/>
                <w:lang w:val="en-US"/>
              </w:rPr>
              <w:t>2 (0.7)</w:t>
            </w:r>
          </w:p>
        </w:tc>
      </w:tr>
      <w:tr w:rsidR="006E16C9" w:rsidRPr="00FB0C4C" w14:paraId="340D2233" w14:textId="77777777" w:rsidTr="00C95373">
        <w:trPr>
          <w:trHeight w:val="454"/>
        </w:trPr>
        <w:tc>
          <w:tcPr>
            <w:tcW w:w="3742" w:type="dxa"/>
            <w:tcBorders>
              <w:top w:val="nil"/>
              <w:bottom w:val="nil"/>
            </w:tcBorders>
            <w:shd w:val="clear" w:color="auto" w:fill="auto"/>
            <w:vAlign w:val="center"/>
          </w:tcPr>
          <w:p w14:paraId="7CC74CD5" w14:textId="446250F4" w:rsidR="003D1CA5" w:rsidRPr="00C95373" w:rsidRDefault="003D1CA5" w:rsidP="0023110D">
            <w:pPr>
              <w:spacing w:after="0" w:line="240" w:lineRule="auto"/>
              <w:ind w:left="306"/>
              <w:rPr>
                <w:rFonts w:cs="Arial"/>
                <w:sz w:val="20"/>
                <w:lang w:val="en-US"/>
              </w:rPr>
            </w:pPr>
            <w:r w:rsidRPr="00C95373">
              <w:rPr>
                <w:rFonts w:cs="Arial"/>
                <w:sz w:val="20"/>
                <w:lang w:val="en-US"/>
              </w:rPr>
              <w:t>Vomiting</w:t>
            </w:r>
          </w:p>
        </w:tc>
        <w:tc>
          <w:tcPr>
            <w:tcW w:w="1257" w:type="dxa"/>
            <w:tcBorders>
              <w:top w:val="nil"/>
              <w:bottom w:val="nil"/>
            </w:tcBorders>
            <w:shd w:val="clear" w:color="auto" w:fill="auto"/>
            <w:vAlign w:val="center"/>
          </w:tcPr>
          <w:p w14:paraId="04DB7C32" w14:textId="0AC88306" w:rsidR="003D1CA5" w:rsidRPr="00C95373" w:rsidRDefault="003D1CA5" w:rsidP="0023110D">
            <w:pPr>
              <w:spacing w:after="0" w:line="240" w:lineRule="auto"/>
              <w:jc w:val="center"/>
              <w:rPr>
                <w:rFonts w:cs="Arial"/>
                <w:sz w:val="20"/>
                <w:lang w:val="en-US"/>
              </w:rPr>
            </w:pPr>
            <w:r w:rsidRPr="00C95373">
              <w:rPr>
                <w:rFonts w:cs="Arial"/>
                <w:sz w:val="20"/>
                <w:lang w:val="en-US"/>
              </w:rPr>
              <w:t>17 (5.7)</w:t>
            </w:r>
          </w:p>
        </w:tc>
        <w:tc>
          <w:tcPr>
            <w:tcW w:w="1688" w:type="dxa"/>
            <w:tcBorders>
              <w:top w:val="nil"/>
              <w:bottom w:val="nil"/>
            </w:tcBorders>
            <w:shd w:val="clear" w:color="auto" w:fill="auto"/>
            <w:vAlign w:val="center"/>
          </w:tcPr>
          <w:p w14:paraId="73384488" w14:textId="4957439D" w:rsidR="003D1CA5" w:rsidRPr="00C95373" w:rsidRDefault="003D1CA5" w:rsidP="0023110D">
            <w:pPr>
              <w:spacing w:after="0" w:line="240" w:lineRule="auto"/>
              <w:jc w:val="center"/>
              <w:rPr>
                <w:rFonts w:cs="Arial"/>
                <w:sz w:val="20"/>
                <w:lang w:val="en-US"/>
              </w:rPr>
            </w:pPr>
            <w:r w:rsidRPr="00C95373">
              <w:rPr>
                <w:rFonts w:cs="Arial"/>
                <w:sz w:val="20"/>
                <w:lang w:val="en-US"/>
              </w:rPr>
              <w:t>0</w:t>
            </w:r>
          </w:p>
        </w:tc>
        <w:tc>
          <w:tcPr>
            <w:tcW w:w="1688" w:type="dxa"/>
            <w:tcBorders>
              <w:top w:val="nil"/>
              <w:bottom w:val="nil"/>
            </w:tcBorders>
            <w:shd w:val="clear" w:color="auto" w:fill="auto"/>
            <w:vAlign w:val="center"/>
          </w:tcPr>
          <w:p w14:paraId="50AA025A" w14:textId="33C9ADFC" w:rsidR="003D1CA5" w:rsidRPr="00C95373" w:rsidRDefault="003D1CA5" w:rsidP="0023110D">
            <w:pPr>
              <w:spacing w:after="0" w:line="240" w:lineRule="auto"/>
              <w:jc w:val="center"/>
              <w:rPr>
                <w:rFonts w:cs="Arial"/>
                <w:sz w:val="20"/>
                <w:lang w:val="en-US"/>
              </w:rPr>
            </w:pPr>
            <w:r w:rsidRPr="00C95373">
              <w:rPr>
                <w:rFonts w:cs="Arial"/>
                <w:sz w:val="20"/>
                <w:lang w:val="en-US"/>
              </w:rPr>
              <w:t>53 (18.3)</w:t>
            </w:r>
          </w:p>
        </w:tc>
        <w:tc>
          <w:tcPr>
            <w:tcW w:w="1689" w:type="dxa"/>
            <w:tcBorders>
              <w:top w:val="nil"/>
              <w:bottom w:val="nil"/>
            </w:tcBorders>
            <w:shd w:val="clear" w:color="auto" w:fill="auto"/>
            <w:vAlign w:val="center"/>
          </w:tcPr>
          <w:p w14:paraId="252914BB" w14:textId="5B246F1E" w:rsidR="003D1CA5" w:rsidRPr="00C95373" w:rsidRDefault="003D1CA5" w:rsidP="0023110D">
            <w:pPr>
              <w:spacing w:after="0" w:line="240" w:lineRule="auto"/>
              <w:jc w:val="center"/>
              <w:rPr>
                <w:rFonts w:cs="Arial"/>
                <w:sz w:val="20"/>
                <w:lang w:val="en-US"/>
              </w:rPr>
            </w:pPr>
            <w:r w:rsidRPr="00C95373">
              <w:rPr>
                <w:rFonts w:cs="Arial"/>
                <w:sz w:val="20"/>
                <w:lang w:val="en-US"/>
              </w:rPr>
              <w:t>4 (1.4)</w:t>
            </w:r>
          </w:p>
        </w:tc>
      </w:tr>
      <w:tr w:rsidR="006E16C9" w:rsidRPr="00FB0C4C" w14:paraId="59D83EA6" w14:textId="77777777" w:rsidTr="00C95373">
        <w:trPr>
          <w:trHeight w:val="454"/>
        </w:trPr>
        <w:tc>
          <w:tcPr>
            <w:tcW w:w="3742" w:type="dxa"/>
            <w:tcBorders>
              <w:top w:val="nil"/>
              <w:bottom w:val="nil"/>
            </w:tcBorders>
            <w:shd w:val="clear" w:color="auto" w:fill="auto"/>
            <w:vAlign w:val="center"/>
          </w:tcPr>
          <w:p w14:paraId="5F81F651" w14:textId="5B7FD62D" w:rsidR="003D1CA5" w:rsidRPr="00C95373" w:rsidRDefault="003D1CA5" w:rsidP="0023110D">
            <w:pPr>
              <w:spacing w:after="0" w:line="240" w:lineRule="auto"/>
              <w:ind w:left="306"/>
              <w:rPr>
                <w:rFonts w:cs="Arial"/>
                <w:sz w:val="20"/>
                <w:lang w:val="en-US"/>
              </w:rPr>
            </w:pPr>
            <w:r w:rsidRPr="00C95373">
              <w:rPr>
                <w:rFonts w:cs="Arial"/>
                <w:sz w:val="20"/>
                <w:lang w:val="en-US"/>
              </w:rPr>
              <w:t>Pyrexia</w:t>
            </w:r>
          </w:p>
        </w:tc>
        <w:tc>
          <w:tcPr>
            <w:tcW w:w="1257" w:type="dxa"/>
            <w:tcBorders>
              <w:top w:val="nil"/>
              <w:bottom w:val="nil"/>
            </w:tcBorders>
            <w:shd w:val="clear" w:color="auto" w:fill="auto"/>
            <w:vAlign w:val="center"/>
          </w:tcPr>
          <w:p w14:paraId="17D371E5" w14:textId="5248682B" w:rsidR="003D1CA5" w:rsidRPr="00C95373" w:rsidRDefault="003D1CA5" w:rsidP="0023110D">
            <w:pPr>
              <w:spacing w:after="0" w:line="240" w:lineRule="auto"/>
              <w:jc w:val="center"/>
              <w:rPr>
                <w:rFonts w:cs="Arial"/>
                <w:sz w:val="20"/>
                <w:lang w:val="en-US"/>
              </w:rPr>
            </w:pPr>
            <w:r w:rsidRPr="00C95373">
              <w:rPr>
                <w:rFonts w:cs="Arial"/>
                <w:sz w:val="20"/>
                <w:lang w:val="en-US"/>
              </w:rPr>
              <w:t>8 (2.7)</w:t>
            </w:r>
          </w:p>
        </w:tc>
        <w:tc>
          <w:tcPr>
            <w:tcW w:w="1688" w:type="dxa"/>
            <w:tcBorders>
              <w:top w:val="nil"/>
              <w:bottom w:val="nil"/>
            </w:tcBorders>
            <w:shd w:val="clear" w:color="auto" w:fill="auto"/>
            <w:vAlign w:val="center"/>
          </w:tcPr>
          <w:p w14:paraId="25C52A52" w14:textId="3ED12212" w:rsidR="003D1CA5" w:rsidRPr="00C95373" w:rsidRDefault="003D1CA5" w:rsidP="0023110D">
            <w:pPr>
              <w:spacing w:after="0" w:line="240" w:lineRule="auto"/>
              <w:jc w:val="center"/>
              <w:rPr>
                <w:rFonts w:cs="Arial"/>
                <w:sz w:val="20"/>
                <w:lang w:val="en-US"/>
              </w:rPr>
            </w:pPr>
            <w:r w:rsidRPr="00C95373">
              <w:rPr>
                <w:rFonts w:cs="Arial"/>
                <w:sz w:val="20"/>
                <w:lang w:val="en-US"/>
              </w:rPr>
              <w:t>1 (0.3)</w:t>
            </w:r>
          </w:p>
        </w:tc>
        <w:tc>
          <w:tcPr>
            <w:tcW w:w="1688" w:type="dxa"/>
            <w:tcBorders>
              <w:top w:val="nil"/>
              <w:bottom w:val="nil"/>
            </w:tcBorders>
            <w:shd w:val="clear" w:color="auto" w:fill="auto"/>
            <w:vAlign w:val="center"/>
          </w:tcPr>
          <w:p w14:paraId="17F5543F" w14:textId="7814EE51" w:rsidR="003D1CA5" w:rsidRPr="00C95373" w:rsidRDefault="003D1CA5" w:rsidP="0023110D">
            <w:pPr>
              <w:spacing w:after="0" w:line="240" w:lineRule="auto"/>
              <w:jc w:val="center"/>
              <w:rPr>
                <w:rFonts w:cs="Arial"/>
                <w:sz w:val="20"/>
                <w:lang w:val="en-US"/>
              </w:rPr>
            </w:pPr>
            <w:r w:rsidRPr="00C95373">
              <w:rPr>
                <w:rFonts w:cs="Arial"/>
                <w:sz w:val="20"/>
                <w:lang w:val="en-US"/>
              </w:rPr>
              <w:t>29 (10.0)</w:t>
            </w:r>
          </w:p>
        </w:tc>
        <w:tc>
          <w:tcPr>
            <w:tcW w:w="1689" w:type="dxa"/>
            <w:tcBorders>
              <w:top w:val="nil"/>
              <w:bottom w:val="nil"/>
            </w:tcBorders>
            <w:shd w:val="clear" w:color="auto" w:fill="auto"/>
            <w:vAlign w:val="center"/>
          </w:tcPr>
          <w:p w14:paraId="39ADC12A" w14:textId="56079B33" w:rsidR="003D1CA5" w:rsidRPr="00C95373" w:rsidRDefault="003D1CA5" w:rsidP="0023110D">
            <w:pPr>
              <w:spacing w:after="0" w:line="240" w:lineRule="auto"/>
              <w:jc w:val="center"/>
              <w:rPr>
                <w:rFonts w:cs="Arial"/>
                <w:sz w:val="20"/>
                <w:lang w:val="en-US"/>
              </w:rPr>
            </w:pPr>
            <w:r w:rsidRPr="00C95373">
              <w:rPr>
                <w:rFonts w:cs="Arial"/>
                <w:sz w:val="20"/>
                <w:lang w:val="en-US"/>
              </w:rPr>
              <w:t>0</w:t>
            </w:r>
          </w:p>
        </w:tc>
      </w:tr>
      <w:tr w:rsidR="006E16C9" w:rsidRPr="00FB0C4C" w14:paraId="57F02D39" w14:textId="77777777" w:rsidTr="00C95373">
        <w:trPr>
          <w:trHeight w:val="454"/>
        </w:trPr>
        <w:tc>
          <w:tcPr>
            <w:tcW w:w="3742" w:type="dxa"/>
            <w:tcBorders>
              <w:top w:val="nil"/>
              <w:bottom w:val="single" w:sz="4" w:space="0" w:color="auto"/>
            </w:tcBorders>
            <w:shd w:val="clear" w:color="auto" w:fill="auto"/>
            <w:vAlign w:val="center"/>
          </w:tcPr>
          <w:p w14:paraId="4B1B3E4C" w14:textId="7B553C9D" w:rsidR="003D1CA5" w:rsidRPr="00C95373" w:rsidRDefault="003D1CA5" w:rsidP="0023110D">
            <w:pPr>
              <w:spacing w:after="0" w:line="240" w:lineRule="auto"/>
              <w:ind w:left="306"/>
              <w:rPr>
                <w:rFonts w:cs="Arial"/>
                <w:sz w:val="20"/>
                <w:lang w:val="en-US"/>
              </w:rPr>
            </w:pPr>
            <w:r w:rsidRPr="00C95373">
              <w:rPr>
                <w:rFonts w:cs="Arial"/>
                <w:sz w:val="20"/>
                <w:lang w:val="en-US"/>
              </w:rPr>
              <w:t>Neutropenia</w:t>
            </w:r>
          </w:p>
        </w:tc>
        <w:tc>
          <w:tcPr>
            <w:tcW w:w="1257" w:type="dxa"/>
            <w:tcBorders>
              <w:top w:val="nil"/>
              <w:bottom w:val="single" w:sz="4" w:space="0" w:color="auto"/>
            </w:tcBorders>
            <w:shd w:val="clear" w:color="auto" w:fill="auto"/>
            <w:vAlign w:val="center"/>
          </w:tcPr>
          <w:p w14:paraId="6F31D67B" w14:textId="100354BD" w:rsidR="003D1CA5" w:rsidRPr="00C95373" w:rsidRDefault="003D1CA5" w:rsidP="0023110D">
            <w:pPr>
              <w:spacing w:after="0" w:line="240" w:lineRule="auto"/>
              <w:jc w:val="center"/>
              <w:rPr>
                <w:rFonts w:cs="Arial"/>
                <w:sz w:val="20"/>
                <w:lang w:val="en-US"/>
              </w:rPr>
            </w:pPr>
            <w:r w:rsidRPr="00C95373">
              <w:rPr>
                <w:rFonts w:cs="Arial"/>
                <w:sz w:val="20"/>
                <w:lang w:val="en-US"/>
              </w:rPr>
              <w:t>6 (2.0)</w:t>
            </w:r>
          </w:p>
        </w:tc>
        <w:tc>
          <w:tcPr>
            <w:tcW w:w="1688" w:type="dxa"/>
            <w:tcBorders>
              <w:top w:val="nil"/>
              <w:bottom w:val="single" w:sz="4" w:space="0" w:color="auto"/>
            </w:tcBorders>
            <w:shd w:val="clear" w:color="auto" w:fill="auto"/>
            <w:vAlign w:val="center"/>
          </w:tcPr>
          <w:p w14:paraId="65FE0F10" w14:textId="6AD69A51" w:rsidR="003D1CA5" w:rsidRPr="00C95373" w:rsidRDefault="003D1CA5" w:rsidP="0023110D">
            <w:pPr>
              <w:spacing w:after="0" w:line="240" w:lineRule="auto"/>
              <w:jc w:val="center"/>
              <w:rPr>
                <w:rFonts w:cs="Arial"/>
                <w:sz w:val="20"/>
                <w:lang w:val="en-US"/>
              </w:rPr>
            </w:pPr>
            <w:r w:rsidRPr="00C95373">
              <w:rPr>
                <w:rFonts w:cs="Arial"/>
                <w:sz w:val="20"/>
                <w:lang w:val="en-US"/>
              </w:rPr>
              <w:t>3 (1.0)</w:t>
            </w:r>
          </w:p>
        </w:tc>
        <w:tc>
          <w:tcPr>
            <w:tcW w:w="1688" w:type="dxa"/>
            <w:tcBorders>
              <w:top w:val="nil"/>
              <w:bottom w:val="single" w:sz="4" w:space="0" w:color="auto"/>
            </w:tcBorders>
            <w:shd w:val="clear" w:color="auto" w:fill="auto"/>
            <w:vAlign w:val="center"/>
          </w:tcPr>
          <w:p w14:paraId="5E94C5AF" w14:textId="45EB1674" w:rsidR="003D1CA5" w:rsidRPr="00C95373" w:rsidRDefault="003D1CA5" w:rsidP="0023110D">
            <w:pPr>
              <w:spacing w:after="0" w:line="240" w:lineRule="auto"/>
              <w:jc w:val="center"/>
              <w:rPr>
                <w:rFonts w:cs="Arial"/>
                <w:sz w:val="20"/>
                <w:lang w:val="en-US"/>
              </w:rPr>
            </w:pPr>
            <w:r w:rsidRPr="00C95373">
              <w:rPr>
                <w:rFonts w:cs="Arial"/>
                <w:sz w:val="20"/>
                <w:lang w:val="en-US"/>
              </w:rPr>
              <w:t>43 (14.8)</w:t>
            </w:r>
          </w:p>
        </w:tc>
        <w:tc>
          <w:tcPr>
            <w:tcW w:w="1689" w:type="dxa"/>
            <w:tcBorders>
              <w:top w:val="nil"/>
              <w:bottom w:val="single" w:sz="4" w:space="0" w:color="auto"/>
            </w:tcBorders>
            <w:shd w:val="clear" w:color="auto" w:fill="auto"/>
            <w:vAlign w:val="center"/>
          </w:tcPr>
          <w:p w14:paraId="0C70A17F" w14:textId="66C931E3" w:rsidR="003D1CA5" w:rsidRPr="00C95373" w:rsidRDefault="003D1CA5" w:rsidP="0023110D">
            <w:pPr>
              <w:spacing w:after="0" w:line="240" w:lineRule="auto"/>
              <w:jc w:val="center"/>
              <w:rPr>
                <w:rFonts w:cs="Arial"/>
                <w:sz w:val="20"/>
                <w:lang w:val="en-US"/>
              </w:rPr>
            </w:pPr>
            <w:r w:rsidRPr="00C95373">
              <w:rPr>
                <w:rFonts w:cs="Arial"/>
                <w:sz w:val="20"/>
                <w:lang w:val="en-US"/>
              </w:rPr>
              <w:t>25 (8.6)</w:t>
            </w:r>
          </w:p>
        </w:tc>
      </w:tr>
    </w:tbl>
    <w:p w14:paraId="5385C5A1" w14:textId="77777777" w:rsidR="008020C1" w:rsidRPr="008020C1" w:rsidRDefault="008020C1" w:rsidP="008020C1">
      <w:pPr>
        <w:rPr>
          <w:rFonts w:cs="Arial"/>
          <w:sz w:val="18"/>
          <w:szCs w:val="18"/>
          <w:lang w:val="en-US"/>
        </w:rPr>
      </w:pPr>
      <w:proofErr w:type="spellStart"/>
      <w:r w:rsidRPr="008020C1">
        <w:rPr>
          <w:rFonts w:cs="Arial"/>
          <w:sz w:val="18"/>
          <w:szCs w:val="18"/>
          <w:vertAlign w:val="superscript"/>
          <w:lang w:val="en-US"/>
        </w:rPr>
        <w:t>a</w:t>
      </w:r>
      <w:r w:rsidRPr="008020C1">
        <w:rPr>
          <w:rFonts w:cs="Arial"/>
          <w:sz w:val="18"/>
          <w:szCs w:val="18"/>
          <w:lang w:val="en-US"/>
        </w:rPr>
        <w:t>Data</w:t>
      </w:r>
      <w:proofErr w:type="spellEnd"/>
      <w:r w:rsidRPr="008020C1">
        <w:rPr>
          <w:rFonts w:cs="Arial"/>
          <w:sz w:val="18"/>
          <w:szCs w:val="18"/>
          <w:lang w:val="en-US"/>
        </w:rPr>
        <w:t xml:space="preserve"> cutoff date: January 4, 2021.</w:t>
      </w:r>
    </w:p>
    <w:p w14:paraId="4A54C0B2" w14:textId="46DD7E86" w:rsidR="00215882" w:rsidRPr="008020C1" w:rsidRDefault="008020C1" w:rsidP="005A7C8D">
      <w:pPr>
        <w:rPr>
          <w:rFonts w:cs="Arial"/>
          <w:sz w:val="18"/>
          <w:szCs w:val="18"/>
          <w:vertAlign w:val="superscript"/>
          <w:lang w:val="en-US"/>
        </w:rPr>
      </w:pPr>
      <w:proofErr w:type="spellStart"/>
      <w:r w:rsidRPr="008020C1">
        <w:rPr>
          <w:rFonts w:cs="Arial"/>
          <w:sz w:val="18"/>
          <w:szCs w:val="18"/>
          <w:vertAlign w:val="superscript"/>
          <w:lang w:val="en-US"/>
        </w:rPr>
        <w:t>b</w:t>
      </w:r>
      <w:r w:rsidR="005A7C8D" w:rsidRPr="008020C1">
        <w:rPr>
          <w:rFonts w:cs="Arial"/>
          <w:sz w:val="18"/>
          <w:szCs w:val="18"/>
          <w:lang w:val="en-US"/>
        </w:rPr>
        <w:t>Safety</w:t>
      </w:r>
      <w:proofErr w:type="spellEnd"/>
      <w:r w:rsidR="005A7C8D" w:rsidRPr="008020C1">
        <w:rPr>
          <w:rFonts w:cs="Arial"/>
          <w:sz w:val="18"/>
          <w:szCs w:val="18"/>
          <w:lang w:val="en-US"/>
        </w:rPr>
        <w:t xml:space="preserve"> was assessed in all randomized patients who received </w:t>
      </w:r>
      <w:r w:rsidR="00215882" w:rsidRPr="008020C1">
        <w:rPr>
          <w:rFonts w:cs="Arial"/>
          <w:sz w:val="18"/>
          <w:szCs w:val="18"/>
          <w:lang w:val="en-US"/>
        </w:rPr>
        <w:t>≥1</w:t>
      </w:r>
      <w:r w:rsidR="005A7C8D" w:rsidRPr="008020C1">
        <w:rPr>
          <w:rFonts w:cs="Arial"/>
          <w:sz w:val="18"/>
          <w:szCs w:val="18"/>
          <w:lang w:val="en-US"/>
        </w:rPr>
        <w:t xml:space="preserve"> dose of the assigned treatment.</w:t>
      </w:r>
      <w:r w:rsidR="00215882" w:rsidRPr="008020C1">
        <w:rPr>
          <w:rFonts w:cs="Arial"/>
          <w:sz w:val="18"/>
          <w:szCs w:val="18"/>
          <w:vertAlign w:val="superscript"/>
          <w:lang w:val="en-US"/>
        </w:rPr>
        <w:t>\</w:t>
      </w:r>
    </w:p>
    <w:p w14:paraId="70214F8A" w14:textId="042591D5" w:rsidR="005A7C8D" w:rsidRPr="008020C1" w:rsidRDefault="008020C1" w:rsidP="005A7C8D">
      <w:pPr>
        <w:rPr>
          <w:rFonts w:cs="Arial"/>
          <w:sz w:val="18"/>
          <w:szCs w:val="18"/>
          <w:lang w:val="en-US"/>
        </w:rPr>
      </w:pPr>
      <w:proofErr w:type="spellStart"/>
      <w:r w:rsidRPr="008020C1">
        <w:rPr>
          <w:rFonts w:cs="Arial"/>
          <w:sz w:val="18"/>
          <w:szCs w:val="18"/>
          <w:vertAlign w:val="superscript"/>
          <w:lang w:val="en-US"/>
        </w:rPr>
        <w:t>c</w:t>
      </w:r>
      <w:r w:rsidR="005A7C8D" w:rsidRPr="008020C1">
        <w:rPr>
          <w:rFonts w:cs="Arial"/>
          <w:sz w:val="18"/>
          <w:szCs w:val="18"/>
          <w:lang w:val="en-US"/>
        </w:rPr>
        <w:t>The</w:t>
      </w:r>
      <w:proofErr w:type="spellEnd"/>
      <w:r w:rsidR="005A7C8D" w:rsidRPr="008020C1">
        <w:rPr>
          <w:rFonts w:cs="Arial"/>
          <w:sz w:val="18"/>
          <w:szCs w:val="18"/>
          <w:lang w:val="en-US"/>
        </w:rPr>
        <w:t xml:space="preserve"> events are listed in descending order of frequency in the cemiplimab</w:t>
      </w:r>
      <w:r w:rsidR="00215882" w:rsidRPr="008020C1">
        <w:rPr>
          <w:rFonts w:cs="Arial"/>
          <w:sz w:val="18"/>
          <w:szCs w:val="18"/>
          <w:lang w:val="en-US"/>
        </w:rPr>
        <w:t xml:space="preserve"> treatment</w:t>
      </w:r>
      <w:r w:rsidR="005A7C8D" w:rsidRPr="008020C1">
        <w:rPr>
          <w:rFonts w:cs="Arial"/>
          <w:sz w:val="18"/>
          <w:szCs w:val="18"/>
          <w:lang w:val="en-US"/>
        </w:rPr>
        <w:t xml:space="preserve"> </w:t>
      </w:r>
      <w:r w:rsidR="00E25182" w:rsidRPr="008020C1">
        <w:rPr>
          <w:rFonts w:cs="Arial"/>
          <w:sz w:val="18"/>
          <w:szCs w:val="18"/>
          <w:lang w:val="en-US"/>
        </w:rPr>
        <w:t>group</w:t>
      </w:r>
      <w:r w:rsidR="005A7C8D" w:rsidRPr="008020C1">
        <w:rPr>
          <w:rFonts w:cs="Arial"/>
          <w:sz w:val="18"/>
          <w:szCs w:val="18"/>
          <w:lang w:val="en-US"/>
        </w:rPr>
        <w:t>. The events were coded according to the Preferred Terms of the Medical Dictionary for Regulatory Activities, v</w:t>
      </w:r>
      <w:r w:rsidR="00215882" w:rsidRPr="008020C1">
        <w:rPr>
          <w:rFonts w:cs="Arial"/>
          <w:sz w:val="18"/>
          <w:szCs w:val="18"/>
          <w:lang w:val="en-US"/>
        </w:rPr>
        <w:t xml:space="preserve">ersion </w:t>
      </w:r>
      <w:r w:rsidR="005A7C8D" w:rsidRPr="008020C1">
        <w:rPr>
          <w:rFonts w:cs="Arial"/>
          <w:sz w:val="18"/>
          <w:szCs w:val="18"/>
          <w:lang w:val="en-US"/>
        </w:rPr>
        <w:t xml:space="preserve">23.1. The severity of </w:t>
      </w:r>
      <w:r w:rsidR="0033026A" w:rsidRPr="008020C1">
        <w:rPr>
          <w:rFonts w:cs="Arial"/>
          <w:sz w:val="18"/>
          <w:szCs w:val="18"/>
          <w:lang w:val="en-US"/>
        </w:rPr>
        <w:t>AEs</w:t>
      </w:r>
      <w:r w:rsidR="005A7C8D" w:rsidRPr="008020C1">
        <w:rPr>
          <w:rFonts w:cs="Arial"/>
          <w:sz w:val="18"/>
          <w:szCs w:val="18"/>
          <w:lang w:val="en-US"/>
        </w:rPr>
        <w:t xml:space="preserve"> was graded according to the National Cancer Institute Common Terminology Criteria for Adverse Events, v</w:t>
      </w:r>
      <w:r w:rsidR="00215882" w:rsidRPr="008020C1">
        <w:rPr>
          <w:rFonts w:cs="Arial"/>
          <w:sz w:val="18"/>
          <w:szCs w:val="18"/>
          <w:lang w:val="en-US"/>
        </w:rPr>
        <w:t xml:space="preserve">ersion </w:t>
      </w:r>
      <w:r w:rsidR="005A7C8D" w:rsidRPr="008020C1">
        <w:rPr>
          <w:rFonts w:cs="Arial"/>
          <w:sz w:val="18"/>
          <w:szCs w:val="18"/>
          <w:lang w:val="en-US"/>
        </w:rPr>
        <w:t>4.03.</w:t>
      </w:r>
      <w:r w:rsidR="00C931CA" w:rsidRPr="008020C1">
        <w:rPr>
          <w:rFonts w:cs="Arial"/>
          <w:sz w:val="18"/>
          <w:szCs w:val="18"/>
          <w:vertAlign w:val="superscript"/>
          <w:lang w:val="en-US"/>
        </w:rPr>
        <w:t xml:space="preserve"> </w:t>
      </w:r>
    </w:p>
    <w:p w14:paraId="23D5148D" w14:textId="0D147579" w:rsidR="0033026A" w:rsidRDefault="0033026A" w:rsidP="005A7C8D">
      <w:pPr>
        <w:rPr>
          <w:rFonts w:cs="Arial"/>
          <w:sz w:val="18"/>
          <w:szCs w:val="14"/>
          <w:lang w:val="en-US"/>
        </w:rPr>
      </w:pPr>
      <w:r w:rsidRPr="00FB0C4C">
        <w:rPr>
          <w:rFonts w:cs="Arial"/>
          <w:sz w:val="18"/>
          <w:szCs w:val="14"/>
          <w:lang w:val="en-US"/>
        </w:rPr>
        <w:t>AE</w:t>
      </w:r>
      <w:r w:rsidR="00215882" w:rsidRPr="00FB0C4C">
        <w:rPr>
          <w:rFonts w:cs="Arial"/>
          <w:sz w:val="18"/>
          <w:szCs w:val="14"/>
          <w:lang w:val="en-US"/>
        </w:rPr>
        <w:t>,</w:t>
      </w:r>
      <w:r w:rsidRPr="00FB0C4C">
        <w:rPr>
          <w:rFonts w:cs="Arial"/>
          <w:sz w:val="18"/>
          <w:szCs w:val="14"/>
          <w:lang w:val="en-US"/>
        </w:rPr>
        <w:t xml:space="preserve"> adverse event.</w:t>
      </w:r>
    </w:p>
    <w:p w14:paraId="5EC6140A" w14:textId="2DC534E3" w:rsidR="00AC789D" w:rsidRPr="007A2F86" w:rsidRDefault="00D43729" w:rsidP="00AC789D">
      <w:pPr>
        <w:pStyle w:val="Heading1"/>
        <w:rPr>
          <w:sz w:val="24"/>
          <w:szCs w:val="24"/>
          <w:lang w:val="en-US"/>
        </w:rPr>
      </w:pPr>
      <w:bookmarkStart w:id="0" w:name="_Hlk133574976"/>
      <w:r>
        <w:rPr>
          <w:sz w:val="24"/>
          <w:szCs w:val="24"/>
          <w:lang w:val="en-US"/>
        </w:rPr>
        <w:lastRenderedPageBreak/>
        <w:t xml:space="preserve">Supplementary </w:t>
      </w:r>
      <w:r w:rsidRPr="007A2F86">
        <w:rPr>
          <w:sz w:val="24"/>
          <w:szCs w:val="24"/>
          <w:lang w:val="en-US"/>
        </w:rPr>
        <w:t xml:space="preserve">Table </w:t>
      </w:r>
      <w:r w:rsidR="008A5849">
        <w:rPr>
          <w:sz w:val="24"/>
          <w:szCs w:val="24"/>
          <w:lang w:val="en-US"/>
        </w:rPr>
        <w:t>5</w:t>
      </w:r>
      <w:r w:rsidR="00AC789D" w:rsidRPr="007A2F86">
        <w:rPr>
          <w:sz w:val="24"/>
          <w:szCs w:val="24"/>
          <w:lang w:val="en-US"/>
        </w:rPr>
        <w:t xml:space="preserve">. </w:t>
      </w:r>
      <w:r>
        <w:rPr>
          <w:sz w:val="24"/>
          <w:szCs w:val="24"/>
          <w:lang w:val="en-US"/>
        </w:rPr>
        <w:br/>
      </w:r>
      <w:r w:rsidR="00AC789D" w:rsidRPr="007A2F86">
        <w:rPr>
          <w:sz w:val="24"/>
          <w:szCs w:val="24"/>
          <w:lang w:val="en-US"/>
        </w:rPr>
        <w:t>Treatment-</w:t>
      </w:r>
      <w:r w:rsidR="00AC789D">
        <w:rPr>
          <w:sz w:val="24"/>
          <w:szCs w:val="24"/>
          <w:lang w:val="en-US"/>
        </w:rPr>
        <w:t>emergent</w:t>
      </w:r>
      <w:r w:rsidR="00AC789D" w:rsidRPr="007A2F86">
        <w:rPr>
          <w:sz w:val="24"/>
          <w:szCs w:val="24"/>
          <w:lang w:val="en-US"/>
        </w:rPr>
        <w:t xml:space="preserve"> AEs </w:t>
      </w:r>
      <w:r w:rsidR="00AC789D">
        <w:rPr>
          <w:sz w:val="24"/>
          <w:szCs w:val="24"/>
          <w:lang w:val="en-US"/>
        </w:rPr>
        <w:t xml:space="preserve">leading to treatment discontinuation </w:t>
      </w:r>
      <w:r w:rsidR="00AC789D" w:rsidRPr="007A2F86">
        <w:rPr>
          <w:sz w:val="24"/>
          <w:szCs w:val="24"/>
          <w:lang w:val="en-US"/>
        </w:rPr>
        <w:t xml:space="preserve">in the </w:t>
      </w:r>
      <w:r w:rsidR="009A3B2A">
        <w:rPr>
          <w:sz w:val="24"/>
          <w:szCs w:val="24"/>
          <w:lang w:val="en-US"/>
        </w:rPr>
        <w:t xml:space="preserve">Japanese </w:t>
      </w:r>
      <w:proofErr w:type="spellStart"/>
      <w:proofErr w:type="gramStart"/>
      <w:r w:rsidR="009A3B2A">
        <w:rPr>
          <w:sz w:val="24"/>
          <w:szCs w:val="24"/>
          <w:lang w:val="en-US"/>
        </w:rPr>
        <w:t>subgroup</w:t>
      </w:r>
      <w:r w:rsidR="00AC789D" w:rsidRPr="007A2F86">
        <w:rPr>
          <w:sz w:val="24"/>
          <w:szCs w:val="24"/>
          <w:vertAlign w:val="superscript"/>
          <w:lang w:val="en-US"/>
        </w:rPr>
        <w:t>a,b</w:t>
      </w:r>
      <w:proofErr w:type="spellEnd"/>
      <w:proofErr w:type="gramEnd"/>
    </w:p>
    <w:bookmarkEnd w:id="0"/>
    <w:tbl>
      <w:tblPr>
        <w:tblStyle w:val="TableGrid"/>
        <w:tblW w:w="100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2"/>
        <w:gridCol w:w="1257"/>
        <w:gridCol w:w="1688"/>
        <w:gridCol w:w="1688"/>
        <w:gridCol w:w="1689"/>
      </w:tblGrid>
      <w:tr w:rsidR="00AC789D" w:rsidRPr="00FB0C4C" w14:paraId="4BE9C575" w14:textId="77777777" w:rsidTr="00B12449">
        <w:trPr>
          <w:trHeight w:val="567"/>
        </w:trPr>
        <w:tc>
          <w:tcPr>
            <w:tcW w:w="3742" w:type="dxa"/>
            <w:tcBorders>
              <w:bottom w:val="nil"/>
            </w:tcBorders>
          </w:tcPr>
          <w:p w14:paraId="6FFBA70F" w14:textId="77777777" w:rsidR="00AC789D" w:rsidRPr="00FB0C4C" w:rsidRDefault="00AC789D" w:rsidP="00B12449">
            <w:pPr>
              <w:spacing w:after="0" w:line="240" w:lineRule="auto"/>
              <w:rPr>
                <w:rFonts w:cs="Arial"/>
                <w:b/>
                <w:bCs/>
                <w:sz w:val="20"/>
                <w:lang w:val="en-US"/>
              </w:rPr>
            </w:pPr>
          </w:p>
        </w:tc>
        <w:tc>
          <w:tcPr>
            <w:tcW w:w="2945" w:type="dxa"/>
            <w:gridSpan w:val="2"/>
            <w:tcBorders>
              <w:top w:val="single" w:sz="4" w:space="0" w:color="auto"/>
              <w:bottom w:val="single" w:sz="4" w:space="0" w:color="auto"/>
            </w:tcBorders>
            <w:vAlign w:val="center"/>
          </w:tcPr>
          <w:p w14:paraId="2444EC14" w14:textId="77777777" w:rsidR="00AC789D" w:rsidRPr="00FB0C4C" w:rsidRDefault="00AC789D" w:rsidP="00B12449">
            <w:pPr>
              <w:spacing w:after="0" w:line="240" w:lineRule="auto"/>
              <w:jc w:val="center"/>
              <w:rPr>
                <w:rFonts w:cs="Arial"/>
                <w:b/>
                <w:bCs/>
                <w:sz w:val="20"/>
                <w:lang w:val="en-US"/>
              </w:rPr>
            </w:pPr>
            <w:r w:rsidRPr="00FB0C4C">
              <w:rPr>
                <w:rFonts w:cs="Arial"/>
                <w:b/>
                <w:bCs/>
                <w:sz w:val="20"/>
                <w:lang w:val="en-US"/>
              </w:rPr>
              <w:t>Cemiplimab</w:t>
            </w:r>
          </w:p>
          <w:p w14:paraId="03217809" w14:textId="11C98FA0" w:rsidR="00AC789D" w:rsidRPr="00FB0C4C" w:rsidRDefault="00AC789D" w:rsidP="00B12449">
            <w:pPr>
              <w:spacing w:after="0" w:line="240" w:lineRule="auto"/>
              <w:jc w:val="center"/>
              <w:rPr>
                <w:rFonts w:cs="Arial"/>
                <w:b/>
                <w:bCs/>
                <w:sz w:val="20"/>
                <w:lang w:val="en-US"/>
              </w:rPr>
            </w:pPr>
            <w:r w:rsidRPr="00FB0C4C">
              <w:rPr>
                <w:rFonts w:cs="Arial"/>
                <w:b/>
                <w:bCs/>
                <w:sz w:val="20"/>
                <w:lang w:val="en-US"/>
              </w:rPr>
              <w:t>(</w:t>
            </w:r>
            <w:r w:rsidRPr="00B03D69">
              <w:rPr>
                <w:rFonts w:cs="Arial"/>
                <w:b/>
                <w:bCs/>
                <w:i/>
                <w:iCs/>
                <w:sz w:val="20"/>
                <w:lang w:val="en-US"/>
              </w:rPr>
              <w:t>n</w:t>
            </w:r>
            <w:r>
              <w:rPr>
                <w:rFonts w:cs="Arial"/>
                <w:b/>
                <w:bCs/>
                <w:sz w:val="20"/>
                <w:lang w:val="en-US"/>
              </w:rPr>
              <w:t xml:space="preserve"> </w:t>
            </w:r>
            <w:r w:rsidRPr="00FB0C4C">
              <w:rPr>
                <w:rFonts w:cs="Arial"/>
                <w:b/>
                <w:bCs/>
                <w:sz w:val="20"/>
                <w:lang w:val="en-US"/>
              </w:rPr>
              <w:t>=</w:t>
            </w:r>
            <w:r>
              <w:rPr>
                <w:rFonts w:cs="Arial"/>
                <w:b/>
                <w:bCs/>
                <w:sz w:val="20"/>
                <w:lang w:val="en-US"/>
              </w:rPr>
              <w:t xml:space="preserve"> </w:t>
            </w:r>
            <w:r w:rsidR="00CF0062">
              <w:rPr>
                <w:rFonts w:cs="Arial"/>
                <w:b/>
                <w:bCs/>
                <w:sz w:val="20"/>
                <w:lang w:val="en-US"/>
              </w:rPr>
              <w:t>29</w:t>
            </w:r>
            <w:r w:rsidRPr="00FB0C4C">
              <w:rPr>
                <w:rFonts w:cs="Arial"/>
                <w:b/>
                <w:bCs/>
                <w:sz w:val="20"/>
                <w:lang w:val="en-US"/>
              </w:rPr>
              <w:t>)</w:t>
            </w:r>
          </w:p>
        </w:tc>
        <w:tc>
          <w:tcPr>
            <w:tcW w:w="3377" w:type="dxa"/>
            <w:gridSpan w:val="2"/>
            <w:tcBorders>
              <w:top w:val="single" w:sz="4" w:space="0" w:color="auto"/>
              <w:bottom w:val="single" w:sz="4" w:space="0" w:color="auto"/>
            </w:tcBorders>
            <w:vAlign w:val="center"/>
          </w:tcPr>
          <w:p w14:paraId="3606B0A9" w14:textId="77777777" w:rsidR="00AC789D" w:rsidRPr="00FB0C4C" w:rsidRDefault="00AC789D" w:rsidP="00B12449">
            <w:pPr>
              <w:spacing w:after="0" w:line="240" w:lineRule="auto"/>
              <w:jc w:val="center"/>
              <w:rPr>
                <w:rFonts w:cs="Arial"/>
                <w:b/>
                <w:bCs/>
                <w:sz w:val="20"/>
                <w:lang w:val="en-US"/>
              </w:rPr>
            </w:pPr>
            <w:r w:rsidRPr="00FB0C4C">
              <w:rPr>
                <w:rFonts w:cs="Arial"/>
                <w:b/>
                <w:bCs/>
                <w:sz w:val="20"/>
                <w:lang w:val="en-US"/>
              </w:rPr>
              <w:t>Chemotherapy</w:t>
            </w:r>
          </w:p>
          <w:p w14:paraId="39B41080" w14:textId="4576D0E3" w:rsidR="00AC789D" w:rsidRPr="00FB0C4C" w:rsidRDefault="00AC789D" w:rsidP="00B12449">
            <w:pPr>
              <w:spacing w:after="0" w:line="240" w:lineRule="auto"/>
              <w:jc w:val="center"/>
              <w:rPr>
                <w:rFonts w:cs="Arial"/>
                <w:b/>
                <w:bCs/>
                <w:sz w:val="20"/>
                <w:lang w:val="en-US"/>
              </w:rPr>
            </w:pPr>
            <w:r w:rsidRPr="00FB0C4C">
              <w:rPr>
                <w:rFonts w:cs="Arial"/>
                <w:b/>
                <w:bCs/>
                <w:sz w:val="20"/>
                <w:lang w:val="en-US"/>
              </w:rPr>
              <w:t>(</w:t>
            </w:r>
            <w:r w:rsidRPr="00B03D69">
              <w:rPr>
                <w:rFonts w:cs="Arial"/>
                <w:b/>
                <w:bCs/>
                <w:i/>
                <w:iCs/>
                <w:sz w:val="20"/>
                <w:lang w:val="en-US"/>
              </w:rPr>
              <w:t>n</w:t>
            </w:r>
            <w:r>
              <w:rPr>
                <w:rFonts w:cs="Arial"/>
                <w:b/>
                <w:bCs/>
                <w:sz w:val="20"/>
                <w:lang w:val="en-US"/>
              </w:rPr>
              <w:t xml:space="preserve"> </w:t>
            </w:r>
            <w:r w:rsidRPr="00FB0C4C">
              <w:rPr>
                <w:rFonts w:cs="Arial"/>
                <w:b/>
                <w:bCs/>
                <w:sz w:val="20"/>
                <w:lang w:val="en-US"/>
              </w:rPr>
              <w:t>=</w:t>
            </w:r>
            <w:r>
              <w:rPr>
                <w:rFonts w:cs="Arial"/>
                <w:b/>
                <w:bCs/>
                <w:sz w:val="20"/>
                <w:lang w:val="en-US"/>
              </w:rPr>
              <w:t xml:space="preserve"> </w:t>
            </w:r>
            <w:r w:rsidRPr="00FB0C4C">
              <w:rPr>
                <w:rFonts w:cs="Arial"/>
                <w:b/>
                <w:bCs/>
                <w:sz w:val="20"/>
                <w:lang w:val="en-US"/>
              </w:rPr>
              <w:t>2</w:t>
            </w:r>
            <w:r w:rsidR="00CF0062">
              <w:rPr>
                <w:rFonts w:cs="Arial"/>
                <w:b/>
                <w:bCs/>
                <w:sz w:val="20"/>
                <w:lang w:val="en-US"/>
              </w:rPr>
              <w:t>7</w:t>
            </w:r>
            <w:r w:rsidRPr="00FB0C4C">
              <w:rPr>
                <w:rFonts w:cs="Arial"/>
                <w:b/>
                <w:bCs/>
                <w:sz w:val="20"/>
                <w:lang w:val="en-US"/>
              </w:rPr>
              <w:t>)</w:t>
            </w:r>
          </w:p>
        </w:tc>
      </w:tr>
      <w:tr w:rsidR="00AC789D" w:rsidRPr="00FB0C4C" w14:paraId="2635B1D2" w14:textId="77777777" w:rsidTr="00B12449">
        <w:trPr>
          <w:trHeight w:val="567"/>
        </w:trPr>
        <w:tc>
          <w:tcPr>
            <w:tcW w:w="3742" w:type="dxa"/>
            <w:tcBorders>
              <w:top w:val="nil"/>
              <w:bottom w:val="single" w:sz="4" w:space="0" w:color="auto"/>
            </w:tcBorders>
            <w:vAlign w:val="center"/>
          </w:tcPr>
          <w:p w14:paraId="6248F3DE" w14:textId="77777777" w:rsidR="00AC789D" w:rsidRPr="00FB0C4C" w:rsidRDefault="00AC789D" w:rsidP="00B12449">
            <w:pPr>
              <w:spacing w:after="0" w:line="240" w:lineRule="auto"/>
              <w:rPr>
                <w:rFonts w:cs="Arial"/>
                <w:b/>
                <w:bCs/>
                <w:sz w:val="20"/>
                <w:lang w:val="en-US"/>
              </w:rPr>
            </w:pPr>
            <w:r w:rsidRPr="00FB0C4C">
              <w:rPr>
                <w:rFonts w:cs="Arial"/>
                <w:b/>
                <w:bCs/>
                <w:sz w:val="20"/>
                <w:lang w:val="en-US"/>
              </w:rPr>
              <w:t>Event</w:t>
            </w:r>
          </w:p>
        </w:tc>
        <w:tc>
          <w:tcPr>
            <w:tcW w:w="1257" w:type="dxa"/>
            <w:tcBorders>
              <w:top w:val="single" w:sz="4" w:space="0" w:color="auto"/>
              <w:bottom w:val="single" w:sz="4" w:space="0" w:color="auto"/>
            </w:tcBorders>
            <w:vAlign w:val="center"/>
          </w:tcPr>
          <w:p w14:paraId="23C067BD" w14:textId="77777777" w:rsidR="00AC789D" w:rsidRPr="00FB0C4C" w:rsidRDefault="00AC789D" w:rsidP="00B12449">
            <w:pPr>
              <w:spacing w:after="0" w:line="240" w:lineRule="auto"/>
              <w:jc w:val="center"/>
              <w:rPr>
                <w:rFonts w:cs="Arial"/>
                <w:b/>
                <w:bCs/>
                <w:sz w:val="20"/>
                <w:lang w:val="en-US"/>
              </w:rPr>
            </w:pPr>
            <w:r w:rsidRPr="00FB0C4C">
              <w:rPr>
                <w:rFonts w:cs="Arial"/>
                <w:b/>
                <w:bCs/>
                <w:sz w:val="20"/>
                <w:lang w:val="en-US"/>
              </w:rPr>
              <w:t>Any grade</w:t>
            </w:r>
          </w:p>
        </w:tc>
        <w:tc>
          <w:tcPr>
            <w:tcW w:w="1688" w:type="dxa"/>
            <w:tcBorders>
              <w:top w:val="single" w:sz="4" w:space="0" w:color="auto"/>
              <w:bottom w:val="single" w:sz="4" w:space="0" w:color="auto"/>
            </w:tcBorders>
            <w:vAlign w:val="center"/>
          </w:tcPr>
          <w:p w14:paraId="27587A34" w14:textId="77777777" w:rsidR="00AC789D" w:rsidRPr="00FB0C4C" w:rsidRDefault="00AC789D" w:rsidP="00B12449">
            <w:pPr>
              <w:spacing w:after="0" w:line="240" w:lineRule="auto"/>
              <w:jc w:val="center"/>
              <w:rPr>
                <w:rFonts w:cs="Arial"/>
                <w:b/>
                <w:bCs/>
                <w:sz w:val="20"/>
                <w:lang w:val="en-US"/>
              </w:rPr>
            </w:pPr>
            <w:r w:rsidRPr="00FB0C4C">
              <w:rPr>
                <w:rFonts w:cs="Arial"/>
                <w:b/>
                <w:bCs/>
                <w:sz w:val="20"/>
                <w:lang w:val="en-US"/>
              </w:rPr>
              <w:t>Grade 3</w:t>
            </w:r>
            <w:r>
              <w:rPr>
                <w:rFonts w:cs="Arial"/>
                <w:b/>
                <w:bCs/>
                <w:sz w:val="20"/>
                <w:lang w:val="en-US"/>
              </w:rPr>
              <w:t>-</w:t>
            </w:r>
            <w:r w:rsidRPr="00FB0C4C">
              <w:rPr>
                <w:rFonts w:cs="Arial"/>
                <w:b/>
                <w:bCs/>
                <w:sz w:val="20"/>
                <w:lang w:val="en-US"/>
              </w:rPr>
              <w:t>5</w:t>
            </w:r>
          </w:p>
        </w:tc>
        <w:tc>
          <w:tcPr>
            <w:tcW w:w="1688" w:type="dxa"/>
            <w:tcBorders>
              <w:top w:val="single" w:sz="4" w:space="0" w:color="auto"/>
              <w:bottom w:val="single" w:sz="4" w:space="0" w:color="auto"/>
            </w:tcBorders>
            <w:vAlign w:val="center"/>
          </w:tcPr>
          <w:p w14:paraId="0854EDBE" w14:textId="77777777" w:rsidR="00AC789D" w:rsidRPr="00FB0C4C" w:rsidRDefault="00AC789D" w:rsidP="00B12449">
            <w:pPr>
              <w:spacing w:after="0" w:line="240" w:lineRule="auto"/>
              <w:jc w:val="center"/>
              <w:rPr>
                <w:rFonts w:cs="Arial"/>
                <w:b/>
                <w:bCs/>
                <w:sz w:val="20"/>
                <w:lang w:val="en-US"/>
              </w:rPr>
            </w:pPr>
            <w:r w:rsidRPr="00FB0C4C">
              <w:rPr>
                <w:rFonts w:cs="Arial"/>
                <w:b/>
                <w:bCs/>
                <w:sz w:val="20"/>
                <w:lang w:val="en-US"/>
              </w:rPr>
              <w:t>Any grade</w:t>
            </w:r>
          </w:p>
        </w:tc>
        <w:tc>
          <w:tcPr>
            <w:tcW w:w="1689" w:type="dxa"/>
            <w:tcBorders>
              <w:top w:val="single" w:sz="4" w:space="0" w:color="auto"/>
              <w:bottom w:val="single" w:sz="4" w:space="0" w:color="auto"/>
            </w:tcBorders>
            <w:vAlign w:val="center"/>
          </w:tcPr>
          <w:p w14:paraId="3D314520" w14:textId="77777777" w:rsidR="00AC789D" w:rsidRPr="00FB0C4C" w:rsidRDefault="00AC789D" w:rsidP="00B12449">
            <w:pPr>
              <w:spacing w:after="0" w:line="240" w:lineRule="auto"/>
              <w:jc w:val="center"/>
              <w:rPr>
                <w:rFonts w:cs="Arial"/>
                <w:b/>
                <w:bCs/>
                <w:sz w:val="20"/>
                <w:lang w:val="en-US"/>
              </w:rPr>
            </w:pPr>
            <w:r w:rsidRPr="00FB0C4C">
              <w:rPr>
                <w:rFonts w:cs="Arial"/>
                <w:b/>
                <w:bCs/>
                <w:sz w:val="20"/>
                <w:lang w:val="en-US"/>
              </w:rPr>
              <w:t>Grade 3</w:t>
            </w:r>
            <w:r>
              <w:rPr>
                <w:rFonts w:cs="Arial"/>
                <w:b/>
                <w:bCs/>
                <w:sz w:val="20"/>
                <w:lang w:val="en-US"/>
              </w:rPr>
              <w:t>-</w:t>
            </w:r>
            <w:r w:rsidRPr="00FB0C4C">
              <w:rPr>
                <w:rFonts w:cs="Arial"/>
                <w:b/>
                <w:bCs/>
                <w:sz w:val="20"/>
                <w:lang w:val="en-US"/>
              </w:rPr>
              <w:t>5</w:t>
            </w:r>
          </w:p>
        </w:tc>
      </w:tr>
      <w:tr w:rsidR="00AC789D" w:rsidRPr="00FB0C4C" w14:paraId="5F6B507E" w14:textId="77777777" w:rsidTr="00B12449">
        <w:trPr>
          <w:trHeight w:val="454"/>
        </w:trPr>
        <w:tc>
          <w:tcPr>
            <w:tcW w:w="3742" w:type="dxa"/>
            <w:vAlign w:val="center"/>
          </w:tcPr>
          <w:p w14:paraId="74F38CEB" w14:textId="133B397C" w:rsidR="00AC789D" w:rsidRPr="00FB0C4C" w:rsidRDefault="00AC789D" w:rsidP="00B12449">
            <w:pPr>
              <w:spacing w:after="0" w:line="240" w:lineRule="auto"/>
              <w:rPr>
                <w:rFonts w:cs="Arial"/>
                <w:sz w:val="20"/>
                <w:lang w:val="en-US"/>
              </w:rPr>
            </w:pPr>
            <w:r w:rsidRPr="00FB0C4C">
              <w:rPr>
                <w:rFonts w:cs="Arial"/>
                <w:sz w:val="20"/>
                <w:lang w:val="en-US"/>
              </w:rPr>
              <w:t>Treatment-</w:t>
            </w:r>
            <w:r w:rsidR="003807EE">
              <w:rPr>
                <w:rFonts w:cs="Arial"/>
                <w:sz w:val="20"/>
                <w:lang w:val="en-US"/>
              </w:rPr>
              <w:t>emergent</w:t>
            </w:r>
            <w:r w:rsidRPr="00FB0C4C">
              <w:rPr>
                <w:rFonts w:cs="Arial"/>
                <w:sz w:val="20"/>
                <w:lang w:val="en-US"/>
              </w:rPr>
              <w:t xml:space="preserve"> AEs</w:t>
            </w:r>
            <w:r w:rsidR="003807EE">
              <w:rPr>
                <w:rFonts w:cs="Arial"/>
                <w:sz w:val="20"/>
                <w:lang w:val="en-US"/>
              </w:rPr>
              <w:t xml:space="preserve"> leading to disconti</w:t>
            </w:r>
            <w:r w:rsidR="0083209B">
              <w:rPr>
                <w:rFonts w:cs="Arial"/>
                <w:sz w:val="20"/>
                <w:lang w:val="en-US"/>
              </w:rPr>
              <w:t>nuation</w:t>
            </w:r>
            <w:r w:rsidRPr="00FB0C4C">
              <w:rPr>
                <w:rFonts w:cs="Arial"/>
                <w:sz w:val="20"/>
                <w:lang w:val="en-US"/>
              </w:rPr>
              <w:t xml:space="preserve">, </w:t>
            </w:r>
            <w:r w:rsidRPr="00B03D69">
              <w:rPr>
                <w:rFonts w:cs="Arial"/>
                <w:i/>
                <w:iCs/>
                <w:sz w:val="20"/>
                <w:lang w:val="en-US"/>
              </w:rPr>
              <w:t>n</w:t>
            </w:r>
            <w:r w:rsidRPr="00FB0C4C">
              <w:rPr>
                <w:rFonts w:cs="Arial"/>
                <w:sz w:val="20"/>
                <w:lang w:val="en-US"/>
              </w:rPr>
              <w:t xml:space="preserve"> (%)</w:t>
            </w:r>
          </w:p>
        </w:tc>
        <w:tc>
          <w:tcPr>
            <w:tcW w:w="1257" w:type="dxa"/>
            <w:vAlign w:val="center"/>
          </w:tcPr>
          <w:p w14:paraId="3E720616" w14:textId="111B26B8" w:rsidR="00AC789D" w:rsidRPr="00FB0C4C" w:rsidRDefault="00CF0062" w:rsidP="00B12449">
            <w:pPr>
              <w:spacing w:after="0" w:line="240" w:lineRule="auto"/>
              <w:jc w:val="center"/>
              <w:rPr>
                <w:rFonts w:cs="Arial"/>
                <w:sz w:val="20"/>
                <w:lang w:val="en-US"/>
              </w:rPr>
            </w:pPr>
            <w:r>
              <w:rPr>
                <w:rFonts w:cs="Arial"/>
                <w:sz w:val="20"/>
                <w:lang w:val="en-US"/>
              </w:rPr>
              <w:t>1 (3.4)</w:t>
            </w:r>
          </w:p>
        </w:tc>
        <w:tc>
          <w:tcPr>
            <w:tcW w:w="1688" w:type="dxa"/>
            <w:vAlign w:val="center"/>
          </w:tcPr>
          <w:p w14:paraId="3760576E" w14:textId="2A161CB6" w:rsidR="00AC789D" w:rsidRPr="00FB0C4C" w:rsidRDefault="00071BB5" w:rsidP="00B12449">
            <w:pPr>
              <w:spacing w:after="0" w:line="240" w:lineRule="auto"/>
              <w:jc w:val="center"/>
              <w:rPr>
                <w:rFonts w:cs="Arial"/>
                <w:sz w:val="20"/>
                <w:lang w:val="en-US"/>
              </w:rPr>
            </w:pPr>
            <w:r>
              <w:rPr>
                <w:rFonts w:cs="Arial"/>
                <w:sz w:val="20"/>
                <w:lang w:val="en-US"/>
              </w:rPr>
              <w:t>1 (3.4)</w:t>
            </w:r>
          </w:p>
        </w:tc>
        <w:tc>
          <w:tcPr>
            <w:tcW w:w="1688" w:type="dxa"/>
            <w:vAlign w:val="center"/>
          </w:tcPr>
          <w:p w14:paraId="0606DDD9" w14:textId="417D2D99" w:rsidR="00AC789D" w:rsidRPr="00FB0C4C" w:rsidRDefault="00CF0062" w:rsidP="00B12449">
            <w:pPr>
              <w:spacing w:after="0" w:line="240" w:lineRule="auto"/>
              <w:jc w:val="center"/>
              <w:rPr>
                <w:rFonts w:cs="Arial"/>
                <w:sz w:val="20"/>
                <w:lang w:val="en-US"/>
              </w:rPr>
            </w:pPr>
            <w:r>
              <w:rPr>
                <w:rFonts w:cs="Arial"/>
                <w:sz w:val="20"/>
                <w:lang w:val="en-US"/>
              </w:rPr>
              <w:t>3 (11.1)</w:t>
            </w:r>
          </w:p>
        </w:tc>
        <w:tc>
          <w:tcPr>
            <w:tcW w:w="1689" w:type="dxa"/>
            <w:vAlign w:val="center"/>
          </w:tcPr>
          <w:p w14:paraId="50797ADD" w14:textId="0C4DF10C" w:rsidR="00AC789D" w:rsidRPr="00FB0C4C" w:rsidRDefault="00071BB5" w:rsidP="00B12449">
            <w:pPr>
              <w:spacing w:after="0" w:line="240" w:lineRule="auto"/>
              <w:jc w:val="center"/>
              <w:rPr>
                <w:rFonts w:cs="Arial"/>
                <w:sz w:val="20"/>
                <w:lang w:val="en-US"/>
              </w:rPr>
            </w:pPr>
            <w:r>
              <w:rPr>
                <w:rFonts w:cs="Arial"/>
                <w:sz w:val="20"/>
                <w:lang w:val="en-US"/>
              </w:rPr>
              <w:t>2 (7.4%)</w:t>
            </w:r>
          </w:p>
        </w:tc>
      </w:tr>
      <w:tr w:rsidR="00647580" w:rsidRPr="00FB0C4C" w14:paraId="3391AC47" w14:textId="77777777" w:rsidTr="00F03E90">
        <w:trPr>
          <w:trHeight w:val="454"/>
        </w:trPr>
        <w:tc>
          <w:tcPr>
            <w:tcW w:w="3742" w:type="dxa"/>
            <w:shd w:val="clear" w:color="auto" w:fill="auto"/>
            <w:vAlign w:val="center"/>
          </w:tcPr>
          <w:p w14:paraId="1D45DDE0" w14:textId="5330CF81" w:rsidR="00647580" w:rsidRDefault="00647580" w:rsidP="00647580">
            <w:pPr>
              <w:spacing w:after="0" w:line="240" w:lineRule="auto"/>
              <w:ind w:left="306"/>
              <w:rPr>
                <w:rFonts w:cs="Arial"/>
                <w:sz w:val="20"/>
                <w:lang w:val="en-US"/>
              </w:rPr>
            </w:pPr>
            <w:r>
              <w:rPr>
                <w:rFonts w:cs="Arial"/>
                <w:sz w:val="20"/>
                <w:lang w:val="en-US"/>
              </w:rPr>
              <w:t>Abnormal hepatic function</w:t>
            </w:r>
          </w:p>
        </w:tc>
        <w:tc>
          <w:tcPr>
            <w:tcW w:w="1257" w:type="dxa"/>
            <w:shd w:val="clear" w:color="auto" w:fill="auto"/>
            <w:vAlign w:val="center"/>
          </w:tcPr>
          <w:p w14:paraId="1C5DA588" w14:textId="375B1922" w:rsidR="00647580" w:rsidRPr="00C95373" w:rsidRDefault="00647580" w:rsidP="00647580">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4FA40D00" w14:textId="3CDFF49C" w:rsidR="00647580" w:rsidRPr="00C95373" w:rsidRDefault="00647580" w:rsidP="00647580">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6393947C" w14:textId="2560BCF3" w:rsidR="00647580" w:rsidRPr="00C95373" w:rsidRDefault="00647580" w:rsidP="00647580">
            <w:pPr>
              <w:spacing w:after="0" w:line="240" w:lineRule="auto"/>
              <w:jc w:val="center"/>
              <w:rPr>
                <w:rFonts w:cs="Arial"/>
                <w:sz w:val="20"/>
                <w:lang w:val="en-US"/>
              </w:rPr>
            </w:pPr>
            <w:r>
              <w:rPr>
                <w:rFonts w:cs="Arial"/>
                <w:sz w:val="20"/>
                <w:lang w:val="en-US"/>
              </w:rPr>
              <w:t>0</w:t>
            </w:r>
          </w:p>
        </w:tc>
        <w:tc>
          <w:tcPr>
            <w:tcW w:w="1689" w:type="dxa"/>
            <w:shd w:val="clear" w:color="auto" w:fill="auto"/>
            <w:vAlign w:val="center"/>
          </w:tcPr>
          <w:p w14:paraId="2FB450EF" w14:textId="0B3D7991" w:rsidR="00647580" w:rsidRPr="00C95373" w:rsidRDefault="00647580" w:rsidP="00647580">
            <w:pPr>
              <w:spacing w:after="0" w:line="240" w:lineRule="auto"/>
              <w:jc w:val="center"/>
              <w:rPr>
                <w:rFonts w:cs="Arial"/>
                <w:sz w:val="20"/>
                <w:lang w:val="en-US"/>
              </w:rPr>
            </w:pPr>
            <w:r>
              <w:rPr>
                <w:rFonts w:cs="Arial"/>
                <w:sz w:val="20"/>
                <w:lang w:val="en-US"/>
              </w:rPr>
              <w:t>0</w:t>
            </w:r>
          </w:p>
        </w:tc>
      </w:tr>
      <w:tr w:rsidR="00EF366B" w:rsidRPr="00FB0C4C" w14:paraId="0A9E503E" w14:textId="77777777" w:rsidTr="00F03E90">
        <w:trPr>
          <w:trHeight w:val="454"/>
        </w:trPr>
        <w:tc>
          <w:tcPr>
            <w:tcW w:w="3742" w:type="dxa"/>
            <w:shd w:val="clear" w:color="auto" w:fill="auto"/>
            <w:vAlign w:val="center"/>
          </w:tcPr>
          <w:p w14:paraId="244288EE" w14:textId="470A2E6B" w:rsidR="00EF366B" w:rsidRPr="00C95373" w:rsidRDefault="00EF366B" w:rsidP="00EF366B">
            <w:pPr>
              <w:spacing w:after="0" w:line="240" w:lineRule="auto"/>
              <w:ind w:left="306"/>
              <w:rPr>
                <w:rFonts w:cs="Arial"/>
                <w:sz w:val="20"/>
                <w:lang w:val="en-US"/>
              </w:rPr>
            </w:pPr>
            <w:r>
              <w:rPr>
                <w:rFonts w:cs="Arial"/>
                <w:sz w:val="20"/>
                <w:lang w:val="en-US"/>
              </w:rPr>
              <w:t>Anemia</w:t>
            </w:r>
          </w:p>
        </w:tc>
        <w:tc>
          <w:tcPr>
            <w:tcW w:w="1257" w:type="dxa"/>
            <w:shd w:val="clear" w:color="auto" w:fill="auto"/>
            <w:vAlign w:val="center"/>
          </w:tcPr>
          <w:p w14:paraId="278BDD9E" w14:textId="56FF45B7" w:rsidR="00EF366B" w:rsidRPr="00C95373" w:rsidRDefault="00EF366B" w:rsidP="00EF366B">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3BC1B0FE" w14:textId="293EC071" w:rsidR="00EF366B" w:rsidRPr="00C95373" w:rsidRDefault="00EF366B" w:rsidP="00EF366B">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10AFDBC4" w14:textId="4C90A4CF" w:rsidR="00EF366B" w:rsidRPr="00C95373" w:rsidRDefault="00EF366B" w:rsidP="00EF366B">
            <w:pPr>
              <w:spacing w:after="0" w:line="240" w:lineRule="auto"/>
              <w:jc w:val="center"/>
              <w:rPr>
                <w:rFonts w:cs="Arial"/>
                <w:sz w:val="20"/>
                <w:lang w:val="en-US"/>
              </w:rPr>
            </w:pPr>
            <w:r>
              <w:rPr>
                <w:rFonts w:cs="Arial"/>
                <w:sz w:val="20"/>
                <w:lang w:val="en-US"/>
              </w:rPr>
              <w:t>1 (3.7)</w:t>
            </w:r>
          </w:p>
        </w:tc>
        <w:tc>
          <w:tcPr>
            <w:tcW w:w="1689" w:type="dxa"/>
            <w:shd w:val="clear" w:color="auto" w:fill="auto"/>
            <w:vAlign w:val="center"/>
          </w:tcPr>
          <w:p w14:paraId="458E995D" w14:textId="3F7AFB48" w:rsidR="00EF366B" w:rsidRPr="00C95373" w:rsidRDefault="00EF366B" w:rsidP="00EF366B">
            <w:pPr>
              <w:spacing w:after="0" w:line="240" w:lineRule="auto"/>
              <w:jc w:val="center"/>
              <w:rPr>
                <w:rFonts w:cs="Arial"/>
                <w:sz w:val="20"/>
                <w:lang w:val="en-US"/>
              </w:rPr>
            </w:pPr>
            <w:r>
              <w:rPr>
                <w:rFonts w:cs="Arial"/>
                <w:sz w:val="20"/>
                <w:lang w:val="en-US"/>
              </w:rPr>
              <w:t>1 (3.7)</w:t>
            </w:r>
          </w:p>
        </w:tc>
      </w:tr>
      <w:tr w:rsidR="0041160B" w:rsidRPr="00FB0C4C" w14:paraId="053086E4" w14:textId="77777777" w:rsidTr="00F03E90">
        <w:trPr>
          <w:trHeight w:val="454"/>
        </w:trPr>
        <w:tc>
          <w:tcPr>
            <w:tcW w:w="3742" w:type="dxa"/>
            <w:shd w:val="clear" w:color="auto" w:fill="auto"/>
            <w:vAlign w:val="center"/>
          </w:tcPr>
          <w:p w14:paraId="4330F4C6" w14:textId="4AC2713C" w:rsidR="0041160B" w:rsidRDefault="0041160B" w:rsidP="0041160B">
            <w:pPr>
              <w:spacing w:after="0" w:line="240" w:lineRule="auto"/>
              <w:ind w:left="306"/>
              <w:rPr>
                <w:rFonts w:cs="Arial"/>
                <w:sz w:val="20"/>
                <w:lang w:val="en-US"/>
              </w:rPr>
            </w:pPr>
            <w:r>
              <w:rPr>
                <w:rFonts w:cs="Arial"/>
                <w:sz w:val="20"/>
                <w:lang w:val="en-US"/>
              </w:rPr>
              <w:t>Decreased appetite</w:t>
            </w:r>
          </w:p>
        </w:tc>
        <w:tc>
          <w:tcPr>
            <w:tcW w:w="1257" w:type="dxa"/>
            <w:shd w:val="clear" w:color="auto" w:fill="auto"/>
            <w:vAlign w:val="center"/>
          </w:tcPr>
          <w:p w14:paraId="482B286B" w14:textId="5A244C6C" w:rsidR="0041160B" w:rsidRPr="00C95373" w:rsidRDefault="0041160B" w:rsidP="0041160B">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3ABA7E91" w14:textId="61B8AF2F" w:rsidR="0041160B" w:rsidRPr="00C95373" w:rsidRDefault="0041160B" w:rsidP="0041160B">
            <w:pPr>
              <w:spacing w:after="0" w:line="240" w:lineRule="auto"/>
              <w:jc w:val="center"/>
              <w:rPr>
                <w:rFonts w:cs="Arial"/>
                <w:sz w:val="20"/>
                <w:lang w:val="en-US"/>
              </w:rPr>
            </w:pPr>
            <w:r>
              <w:rPr>
                <w:rFonts w:cs="Arial"/>
                <w:sz w:val="20"/>
                <w:lang w:val="en-US"/>
              </w:rPr>
              <w:t>0</w:t>
            </w:r>
          </w:p>
        </w:tc>
        <w:tc>
          <w:tcPr>
            <w:tcW w:w="1688" w:type="dxa"/>
            <w:shd w:val="clear" w:color="auto" w:fill="auto"/>
            <w:vAlign w:val="center"/>
          </w:tcPr>
          <w:p w14:paraId="1F965785" w14:textId="7F2DC4DE" w:rsidR="0041160B" w:rsidRPr="00C95373" w:rsidRDefault="0041160B" w:rsidP="0041160B">
            <w:pPr>
              <w:spacing w:after="0" w:line="240" w:lineRule="auto"/>
              <w:jc w:val="center"/>
              <w:rPr>
                <w:rFonts w:cs="Arial"/>
                <w:sz w:val="20"/>
                <w:lang w:val="en-US"/>
              </w:rPr>
            </w:pPr>
            <w:r>
              <w:rPr>
                <w:rFonts w:cs="Arial"/>
                <w:sz w:val="20"/>
                <w:lang w:val="en-US"/>
              </w:rPr>
              <w:t>1 (3.7)</w:t>
            </w:r>
          </w:p>
        </w:tc>
        <w:tc>
          <w:tcPr>
            <w:tcW w:w="1689" w:type="dxa"/>
            <w:shd w:val="clear" w:color="auto" w:fill="auto"/>
            <w:vAlign w:val="center"/>
          </w:tcPr>
          <w:p w14:paraId="65A850CC" w14:textId="19E66D50" w:rsidR="0041160B" w:rsidRPr="00C95373" w:rsidRDefault="0041160B" w:rsidP="0041160B">
            <w:pPr>
              <w:spacing w:after="0" w:line="240" w:lineRule="auto"/>
              <w:jc w:val="center"/>
              <w:rPr>
                <w:rFonts w:cs="Arial"/>
                <w:sz w:val="20"/>
                <w:lang w:val="en-US"/>
              </w:rPr>
            </w:pPr>
            <w:r>
              <w:rPr>
                <w:rFonts w:cs="Arial"/>
                <w:sz w:val="20"/>
                <w:lang w:val="en-US"/>
              </w:rPr>
              <w:t>1 (3.7)</w:t>
            </w:r>
          </w:p>
        </w:tc>
      </w:tr>
      <w:tr w:rsidR="0041160B" w:rsidRPr="00FB0C4C" w14:paraId="00430A56" w14:textId="77777777" w:rsidTr="00F03E90">
        <w:trPr>
          <w:trHeight w:val="454"/>
        </w:trPr>
        <w:tc>
          <w:tcPr>
            <w:tcW w:w="3742" w:type="dxa"/>
            <w:shd w:val="clear" w:color="auto" w:fill="auto"/>
            <w:vAlign w:val="center"/>
          </w:tcPr>
          <w:p w14:paraId="4F6B5312" w14:textId="4FC09E21" w:rsidR="0041160B" w:rsidRDefault="0041160B" w:rsidP="0041160B">
            <w:pPr>
              <w:spacing w:after="0" w:line="240" w:lineRule="auto"/>
              <w:ind w:left="306"/>
              <w:rPr>
                <w:rFonts w:cs="Arial"/>
                <w:sz w:val="20"/>
                <w:lang w:val="en-US"/>
              </w:rPr>
            </w:pPr>
            <w:r>
              <w:rPr>
                <w:rFonts w:cs="Arial"/>
                <w:sz w:val="20"/>
                <w:lang w:val="en-US"/>
              </w:rPr>
              <w:t>Decreased platelet count</w:t>
            </w:r>
          </w:p>
        </w:tc>
        <w:tc>
          <w:tcPr>
            <w:tcW w:w="1257" w:type="dxa"/>
            <w:shd w:val="clear" w:color="auto" w:fill="auto"/>
            <w:vAlign w:val="center"/>
          </w:tcPr>
          <w:p w14:paraId="635ECBCE" w14:textId="7DC1786A" w:rsidR="0041160B" w:rsidRPr="00C95373" w:rsidRDefault="0041160B" w:rsidP="0041160B">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46BD77C0" w14:textId="0235832E" w:rsidR="0041160B" w:rsidRPr="00C95373" w:rsidRDefault="0041160B" w:rsidP="0041160B">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6DA7D963" w14:textId="59F63B2D" w:rsidR="0041160B" w:rsidRPr="00C95373" w:rsidRDefault="0041160B" w:rsidP="0041160B">
            <w:pPr>
              <w:spacing w:after="0" w:line="240" w:lineRule="auto"/>
              <w:jc w:val="center"/>
              <w:rPr>
                <w:rFonts w:cs="Arial"/>
                <w:sz w:val="20"/>
                <w:lang w:val="en-US"/>
              </w:rPr>
            </w:pPr>
            <w:r>
              <w:rPr>
                <w:rFonts w:cs="Arial"/>
                <w:sz w:val="20"/>
                <w:lang w:val="en-US"/>
              </w:rPr>
              <w:t>0</w:t>
            </w:r>
          </w:p>
        </w:tc>
        <w:tc>
          <w:tcPr>
            <w:tcW w:w="1689" w:type="dxa"/>
            <w:shd w:val="clear" w:color="auto" w:fill="auto"/>
            <w:vAlign w:val="center"/>
          </w:tcPr>
          <w:p w14:paraId="5B4BA698" w14:textId="5649016B" w:rsidR="0041160B" w:rsidRPr="00C95373" w:rsidRDefault="0041160B" w:rsidP="0041160B">
            <w:pPr>
              <w:spacing w:after="0" w:line="240" w:lineRule="auto"/>
              <w:jc w:val="center"/>
              <w:rPr>
                <w:rFonts w:cs="Arial"/>
                <w:sz w:val="20"/>
                <w:lang w:val="en-US"/>
              </w:rPr>
            </w:pPr>
            <w:r>
              <w:rPr>
                <w:rFonts w:cs="Arial"/>
                <w:sz w:val="20"/>
                <w:lang w:val="en-US"/>
              </w:rPr>
              <w:t>0</w:t>
            </w:r>
          </w:p>
        </w:tc>
      </w:tr>
      <w:tr w:rsidR="0041160B" w:rsidRPr="00FB0C4C" w14:paraId="3F08786B" w14:textId="77777777" w:rsidTr="00F03E90">
        <w:trPr>
          <w:trHeight w:val="454"/>
        </w:trPr>
        <w:tc>
          <w:tcPr>
            <w:tcW w:w="3742" w:type="dxa"/>
            <w:shd w:val="clear" w:color="auto" w:fill="auto"/>
            <w:vAlign w:val="center"/>
          </w:tcPr>
          <w:p w14:paraId="76790AA0" w14:textId="144839F6" w:rsidR="0041160B" w:rsidRPr="00C95373" w:rsidRDefault="0041160B" w:rsidP="0041160B">
            <w:pPr>
              <w:spacing w:after="0" w:line="240" w:lineRule="auto"/>
              <w:ind w:left="306"/>
              <w:rPr>
                <w:rFonts w:cs="Arial"/>
                <w:sz w:val="20"/>
                <w:lang w:val="en-US"/>
              </w:rPr>
            </w:pPr>
            <w:r>
              <w:rPr>
                <w:rFonts w:cs="Arial"/>
                <w:sz w:val="20"/>
                <w:lang w:val="en-US"/>
              </w:rPr>
              <w:t>Disseminated intravascular coagulation</w:t>
            </w:r>
          </w:p>
        </w:tc>
        <w:tc>
          <w:tcPr>
            <w:tcW w:w="1257" w:type="dxa"/>
            <w:shd w:val="clear" w:color="auto" w:fill="auto"/>
            <w:vAlign w:val="center"/>
          </w:tcPr>
          <w:p w14:paraId="1C998D7E" w14:textId="55527DA2" w:rsidR="0041160B" w:rsidRPr="00C95373" w:rsidRDefault="0041160B" w:rsidP="0041160B">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49D5EDDE" w14:textId="58AA9800" w:rsidR="0041160B" w:rsidRPr="00C95373" w:rsidRDefault="0041160B" w:rsidP="0041160B">
            <w:pPr>
              <w:spacing w:after="0" w:line="240" w:lineRule="auto"/>
              <w:jc w:val="center"/>
              <w:rPr>
                <w:rFonts w:cs="Arial"/>
                <w:sz w:val="20"/>
                <w:lang w:val="en-US"/>
              </w:rPr>
            </w:pPr>
            <w:r>
              <w:rPr>
                <w:rFonts w:cs="Arial"/>
                <w:sz w:val="20"/>
                <w:lang w:val="en-US"/>
              </w:rPr>
              <w:t>0</w:t>
            </w:r>
          </w:p>
        </w:tc>
        <w:tc>
          <w:tcPr>
            <w:tcW w:w="1688" w:type="dxa"/>
            <w:shd w:val="clear" w:color="auto" w:fill="auto"/>
            <w:vAlign w:val="center"/>
          </w:tcPr>
          <w:p w14:paraId="2F134859" w14:textId="6A1DD693" w:rsidR="0041160B" w:rsidRPr="00C95373" w:rsidRDefault="0041160B" w:rsidP="0041160B">
            <w:pPr>
              <w:spacing w:after="0" w:line="240" w:lineRule="auto"/>
              <w:jc w:val="center"/>
              <w:rPr>
                <w:rFonts w:cs="Arial"/>
                <w:sz w:val="20"/>
                <w:lang w:val="en-US"/>
              </w:rPr>
            </w:pPr>
            <w:r>
              <w:rPr>
                <w:rFonts w:cs="Arial"/>
                <w:sz w:val="20"/>
                <w:lang w:val="en-US"/>
              </w:rPr>
              <w:t>0</w:t>
            </w:r>
          </w:p>
        </w:tc>
        <w:tc>
          <w:tcPr>
            <w:tcW w:w="1689" w:type="dxa"/>
            <w:shd w:val="clear" w:color="auto" w:fill="auto"/>
            <w:vAlign w:val="center"/>
          </w:tcPr>
          <w:p w14:paraId="11CB4AFD" w14:textId="15BDB892" w:rsidR="0041160B" w:rsidRPr="00C95373" w:rsidRDefault="0041160B" w:rsidP="0041160B">
            <w:pPr>
              <w:spacing w:after="0" w:line="240" w:lineRule="auto"/>
              <w:jc w:val="center"/>
              <w:rPr>
                <w:rFonts w:cs="Arial"/>
                <w:sz w:val="20"/>
                <w:lang w:val="en-US"/>
              </w:rPr>
            </w:pPr>
            <w:r>
              <w:rPr>
                <w:rFonts w:cs="Arial"/>
                <w:sz w:val="20"/>
                <w:lang w:val="en-US"/>
              </w:rPr>
              <w:t>0</w:t>
            </w:r>
          </w:p>
        </w:tc>
      </w:tr>
      <w:tr w:rsidR="0041160B" w:rsidRPr="00FB0C4C" w14:paraId="170D1AA0" w14:textId="77777777" w:rsidTr="00F03E90">
        <w:trPr>
          <w:trHeight w:val="454"/>
        </w:trPr>
        <w:tc>
          <w:tcPr>
            <w:tcW w:w="3742" w:type="dxa"/>
            <w:shd w:val="clear" w:color="auto" w:fill="auto"/>
            <w:vAlign w:val="center"/>
          </w:tcPr>
          <w:p w14:paraId="430076AA" w14:textId="10BF553F" w:rsidR="0041160B" w:rsidRPr="00C95373" w:rsidRDefault="0041160B" w:rsidP="0041160B">
            <w:pPr>
              <w:spacing w:after="0" w:line="240" w:lineRule="auto"/>
              <w:ind w:left="306"/>
              <w:rPr>
                <w:rFonts w:cs="Arial"/>
                <w:sz w:val="20"/>
                <w:lang w:val="en-US"/>
              </w:rPr>
            </w:pPr>
            <w:r>
              <w:rPr>
                <w:rFonts w:cs="Arial"/>
                <w:sz w:val="20"/>
                <w:lang w:val="en-US"/>
              </w:rPr>
              <w:t>Hypothyroidism</w:t>
            </w:r>
          </w:p>
        </w:tc>
        <w:tc>
          <w:tcPr>
            <w:tcW w:w="1257" w:type="dxa"/>
            <w:shd w:val="clear" w:color="auto" w:fill="auto"/>
            <w:vAlign w:val="center"/>
          </w:tcPr>
          <w:p w14:paraId="03D530C7" w14:textId="0B587DB5" w:rsidR="0041160B" w:rsidRPr="00C95373" w:rsidRDefault="0041160B" w:rsidP="0041160B">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24BCEDAE" w14:textId="5CDB45D2" w:rsidR="0041160B" w:rsidRPr="00C95373" w:rsidRDefault="0041160B" w:rsidP="0041160B">
            <w:pPr>
              <w:spacing w:after="0" w:line="240" w:lineRule="auto"/>
              <w:jc w:val="center"/>
              <w:rPr>
                <w:rFonts w:cs="Arial"/>
                <w:sz w:val="20"/>
                <w:lang w:val="en-US"/>
              </w:rPr>
            </w:pPr>
            <w:r>
              <w:rPr>
                <w:rFonts w:cs="Arial"/>
                <w:sz w:val="20"/>
                <w:lang w:val="en-US"/>
              </w:rPr>
              <w:t>0</w:t>
            </w:r>
          </w:p>
        </w:tc>
        <w:tc>
          <w:tcPr>
            <w:tcW w:w="1688" w:type="dxa"/>
            <w:shd w:val="clear" w:color="auto" w:fill="auto"/>
            <w:vAlign w:val="center"/>
          </w:tcPr>
          <w:p w14:paraId="7EF6E634" w14:textId="6312648D" w:rsidR="0041160B" w:rsidRPr="00C95373" w:rsidRDefault="0041160B" w:rsidP="0041160B">
            <w:pPr>
              <w:spacing w:after="0" w:line="240" w:lineRule="auto"/>
              <w:jc w:val="center"/>
              <w:rPr>
                <w:rFonts w:cs="Arial"/>
                <w:sz w:val="20"/>
                <w:lang w:val="en-US"/>
              </w:rPr>
            </w:pPr>
            <w:r>
              <w:rPr>
                <w:rFonts w:cs="Arial"/>
                <w:sz w:val="20"/>
                <w:lang w:val="en-US"/>
              </w:rPr>
              <w:t>0</w:t>
            </w:r>
          </w:p>
        </w:tc>
        <w:tc>
          <w:tcPr>
            <w:tcW w:w="1689" w:type="dxa"/>
            <w:shd w:val="clear" w:color="auto" w:fill="auto"/>
            <w:vAlign w:val="center"/>
          </w:tcPr>
          <w:p w14:paraId="60EA495B" w14:textId="53A85834" w:rsidR="0041160B" w:rsidRPr="00C95373" w:rsidRDefault="0041160B" w:rsidP="0041160B">
            <w:pPr>
              <w:spacing w:after="0" w:line="240" w:lineRule="auto"/>
              <w:jc w:val="center"/>
              <w:rPr>
                <w:rFonts w:cs="Arial"/>
                <w:sz w:val="20"/>
                <w:lang w:val="en-US"/>
              </w:rPr>
            </w:pPr>
            <w:r>
              <w:rPr>
                <w:rFonts w:cs="Arial"/>
                <w:sz w:val="20"/>
                <w:lang w:val="en-US"/>
              </w:rPr>
              <w:t>0</w:t>
            </w:r>
          </w:p>
        </w:tc>
      </w:tr>
      <w:tr w:rsidR="0041160B" w:rsidRPr="00FB0C4C" w14:paraId="6E2D1AF4" w14:textId="77777777" w:rsidTr="00B12449">
        <w:trPr>
          <w:trHeight w:val="454"/>
        </w:trPr>
        <w:tc>
          <w:tcPr>
            <w:tcW w:w="3742" w:type="dxa"/>
            <w:shd w:val="clear" w:color="auto" w:fill="auto"/>
            <w:vAlign w:val="center"/>
          </w:tcPr>
          <w:p w14:paraId="6CC33B8C" w14:textId="03207F69" w:rsidR="0041160B" w:rsidRPr="00C95373" w:rsidRDefault="0041160B" w:rsidP="0041160B">
            <w:pPr>
              <w:spacing w:after="0" w:line="240" w:lineRule="auto"/>
              <w:ind w:left="306"/>
              <w:rPr>
                <w:rFonts w:cs="Arial"/>
                <w:sz w:val="20"/>
                <w:lang w:val="en-US"/>
              </w:rPr>
            </w:pPr>
            <w:r>
              <w:rPr>
                <w:rFonts w:cs="Arial"/>
                <w:sz w:val="20"/>
                <w:lang w:val="en-US"/>
              </w:rPr>
              <w:t>Increased amylase</w:t>
            </w:r>
          </w:p>
        </w:tc>
        <w:tc>
          <w:tcPr>
            <w:tcW w:w="1257" w:type="dxa"/>
            <w:shd w:val="clear" w:color="auto" w:fill="auto"/>
            <w:vAlign w:val="center"/>
          </w:tcPr>
          <w:p w14:paraId="18D05862" w14:textId="6AA4C666" w:rsidR="0041160B" w:rsidRPr="00C95373" w:rsidRDefault="0041160B" w:rsidP="0041160B">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0BDB5815" w14:textId="4E5C298B" w:rsidR="0041160B" w:rsidRPr="00C95373" w:rsidRDefault="0041160B" w:rsidP="0041160B">
            <w:pPr>
              <w:spacing w:after="0" w:line="240" w:lineRule="auto"/>
              <w:jc w:val="center"/>
              <w:rPr>
                <w:rFonts w:cs="Arial"/>
                <w:sz w:val="20"/>
                <w:lang w:val="en-US"/>
              </w:rPr>
            </w:pPr>
            <w:r>
              <w:rPr>
                <w:rFonts w:cs="Arial"/>
                <w:sz w:val="20"/>
                <w:lang w:val="en-US"/>
              </w:rPr>
              <w:t>1 (3.4)</w:t>
            </w:r>
          </w:p>
        </w:tc>
        <w:tc>
          <w:tcPr>
            <w:tcW w:w="1688" w:type="dxa"/>
            <w:shd w:val="clear" w:color="auto" w:fill="auto"/>
            <w:vAlign w:val="center"/>
          </w:tcPr>
          <w:p w14:paraId="78CEE51B" w14:textId="40B2A851" w:rsidR="0041160B" w:rsidRPr="00C95373" w:rsidRDefault="0041160B" w:rsidP="0041160B">
            <w:pPr>
              <w:spacing w:after="0" w:line="240" w:lineRule="auto"/>
              <w:jc w:val="center"/>
              <w:rPr>
                <w:rFonts w:cs="Arial"/>
                <w:sz w:val="20"/>
                <w:lang w:val="en-US"/>
              </w:rPr>
            </w:pPr>
            <w:r>
              <w:rPr>
                <w:rFonts w:cs="Arial"/>
                <w:sz w:val="20"/>
                <w:lang w:val="en-US"/>
              </w:rPr>
              <w:t>0</w:t>
            </w:r>
          </w:p>
        </w:tc>
        <w:tc>
          <w:tcPr>
            <w:tcW w:w="1689" w:type="dxa"/>
            <w:shd w:val="clear" w:color="auto" w:fill="auto"/>
            <w:vAlign w:val="center"/>
          </w:tcPr>
          <w:p w14:paraId="343847F4" w14:textId="20EFF7B4" w:rsidR="0041160B" w:rsidRPr="00C95373" w:rsidRDefault="0041160B" w:rsidP="0041160B">
            <w:pPr>
              <w:spacing w:after="0" w:line="240" w:lineRule="auto"/>
              <w:jc w:val="center"/>
              <w:rPr>
                <w:rFonts w:cs="Arial"/>
                <w:sz w:val="20"/>
                <w:lang w:val="en-US"/>
              </w:rPr>
            </w:pPr>
            <w:r>
              <w:rPr>
                <w:rFonts w:cs="Arial"/>
                <w:sz w:val="20"/>
                <w:lang w:val="en-US"/>
              </w:rPr>
              <w:t>0</w:t>
            </w:r>
          </w:p>
        </w:tc>
      </w:tr>
      <w:tr w:rsidR="000E4050" w:rsidRPr="00FB0C4C" w14:paraId="43E67A94" w14:textId="77777777" w:rsidTr="00B12449">
        <w:trPr>
          <w:trHeight w:val="454"/>
        </w:trPr>
        <w:tc>
          <w:tcPr>
            <w:tcW w:w="3742" w:type="dxa"/>
            <w:tcBorders>
              <w:top w:val="nil"/>
              <w:bottom w:val="nil"/>
            </w:tcBorders>
            <w:shd w:val="clear" w:color="auto" w:fill="auto"/>
            <w:vAlign w:val="center"/>
          </w:tcPr>
          <w:p w14:paraId="536FEF23" w14:textId="5E7F3CF8" w:rsidR="000E4050" w:rsidRPr="00C95373" w:rsidRDefault="000E4050" w:rsidP="000E4050">
            <w:pPr>
              <w:spacing w:after="0" w:line="240" w:lineRule="auto"/>
              <w:ind w:left="306"/>
              <w:rPr>
                <w:rFonts w:cs="Arial"/>
                <w:sz w:val="20"/>
                <w:lang w:val="en-US"/>
              </w:rPr>
            </w:pPr>
            <w:r>
              <w:rPr>
                <w:rFonts w:cs="Arial"/>
                <w:sz w:val="20"/>
                <w:lang w:val="en-US"/>
              </w:rPr>
              <w:t>Anaphylactic reaction</w:t>
            </w:r>
          </w:p>
        </w:tc>
        <w:tc>
          <w:tcPr>
            <w:tcW w:w="1257" w:type="dxa"/>
            <w:tcBorders>
              <w:top w:val="nil"/>
              <w:bottom w:val="nil"/>
            </w:tcBorders>
            <w:shd w:val="clear" w:color="auto" w:fill="auto"/>
            <w:vAlign w:val="center"/>
          </w:tcPr>
          <w:p w14:paraId="0835EC28" w14:textId="5093E016" w:rsidR="000E4050" w:rsidRPr="00C95373" w:rsidRDefault="000E4050" w:rsidP="000E4050">
            <w:pPr>
              <w:spacing w:after="0" w:line="240" w:lineRule="auto"/>
              <w:jc w:val="center"/>
              <w:rPr>
                <w:rFonts w:cs="Arial"/>
                <w:sz w:val="20"/>
                <w:lang w:val="en-US"/>
              </w:rPr>
            </w:pPr>
            <w:r>
              <w:rPr>
                <w:rFonts w:cs="Arial"/>
                <w:sz w:val="20"/>
                <w:lang w:val="en-US"/>
              </w:rPr>
              <w:t>0</w:t>
            </w:r>
          </w:p>
        </w:tc>
        <w:tc>
          <w:tcPr>
            <w:tcW w:w="1688" w:type="dxa"/>
            <w:tcBorders>
              <w:top w:val="nil"/>
              <w:bottom w:val="nil"/>
            </w:tcBorders>
            <w:shd w:val="clear" w:color="auto" w:fill="auto"/>
            <w:vAlign w:val="center"/>
          </w:tcPr>
          <w:p w14:paraId="17B1773A" w14:textId="34E08DE1" w:rsidR="000E4050" w:rsidRPr="00C95373" w:rsidRDefault="000E4050" w:rsidP="000E4050">
            <w:pPr>
              <w:spacing w:after="0" w:line="240" w:lineRule="auto"/>
              <w:jc w:val="center"/>
              <w:rPr>
                <w:rFonts w:cs="Arial"/>
                <w:sz w:val="20"/>
                <w:lang w:val="en-US"/>
              </w:rPr>
            </w:pPr>
            <w:r>
              <w:rPr>
                <w:rFonts w:cs="Arial"/>
                <w:sz w:val="20"/>
                <w:lang w:val="en-US"/>
              </w:rPr>
              <w:t>0</w:t>
            </w:r>
          </w:p>
        </w:tc>
        <w:tc>
          <w:tcPr>
            <w:tcW w:w="1688" w:type="dxa"/>
            <w:tcBorders>
              <w:top w:val="nil"/>
              <w:bottom w:val="nil"/>
            </w:tcBorders>
            <w:shd w:val="clear" w:color="auto" w:fill="auto"/>
            <w:vAlign w:val="center"/>
          </w:tcPr>
          <w:p w14:paraId="0E37A47F" w14:textId="25AFAFD4" w:rsidR="000E4050" w:rsidRPr="00C95373" w:rsidRDefault="000E4050" w:rsidP="000E4050">
            <w:pPr>
              <w:spacing w:after="0" w:line="240" w:lineRule="auto"/>
              <w:jc w:val="center"/>
              <w:rPr>
                <w:rFonts w:cs="Arial"/>
                <w:sz w:val="20"/>
                <w:lang w:val="en-US"/>
              </w:rPr>
            </w:pPr>
            <w:r>
              <w:rPr>
                <w:rFonts w:cs="Arial"/>
                <w:sz w:val="20"/>
                <w:lang w:val="en-US"/>
              </w:rPr>
              <w:t>1 (3.7)</w:t>
            </w:r>
          </w:p>
        </w:tc>
        <w:tc>
          <w:tcPr>
            <w:tcW w:w="1689" w:type="dxa"/>
            <w:tcBorders>
              <w:top w:val="nil"/>
              <w:bottom w:val="nil"/>
            </w:tcBorders>
            <w:shd w:val="clear" w:color="auto" w:fill="auto"/>
            <w:vAlign w:val="center"/>
          </w:tcPr>
          <w:p w14:paraId="07AE4700" w14:textId="5FF92F9B" w:rsidR="000E4050" w:rsidRPr="00C95373" w:rsidRDefault="000E4050" w:rsidP="000E4050">
            <w:pPr>
              <w:spacing w:after="0" w:line="240" w:lineRule="auto"/>
              <w:jc w:val="center"/>
              <w:rPr>
                <w:rFonts w:cs="Arial"/>
                <w:sz w:val="20"/>
                <w:lang w:val="en-US"/>
              </w:rPr>
            </w:pPr>
            <w:r>
              <w:rPr>
                <w:rFonts w:cs="Arial"/>
                <w:sz w:val="20"/>
                <w:lang w:val="en-US"/>
              </w:rPr>
              <w:t>1 (3.7)</w:t>
            </w:r>
          </w:p>
        </w:tc>
      </w:tr>
      <w:tr w:rsidR="000E4050" w:rsidRPr="00FB0C4C" w14:paraId="256E1334" w14:textId="77777777" w:rsidTr="00B12449">
        <w:trPr>
          <w:trHeight w:val="454"/>
        </w:trPr>
        <w:tc>
          <w:tcPr>
            <w:tcW w:w="3742" w:type="dxa"/>
            <w:tcBorders>
              <w:top w:val="nil"/>
              <w:bottom w:val="nil"/>
            </w:tcBorders>
            <w:shd w:val="clear" w:color="auto" w:fill="auto"/>
            <w:vAlign w:val="center"/>
          </w:tcPr>
          <w:p w14:paraId="1384234A" w14:textId="5028A8AD" w:rsidR="000E4050" w:rsidRDefault="000E4050" w:rsidP="000E4050">
            <w:pPr>
              <w:spacing w:after="0" w:line="240" w:lineRule="auto"/>
              <w:ind w:left="306"/>
              <w:rPr>
                <w:rFonts w:cs="Arial"/>
                <w:sz w:val="20"/>
                <w:lang w:val="en-US"/>
              </w:rPr>
            </w:pPr>
            <w:r>
              <w:rPr>
                <w:rFonts w:cs="Arial"/>
                <w:sz w:val="20"/>
                <w:lang w:val="en-US"/>
              </w:rPr>
              <w:t>Infusion-related reaction</w:t>
            </w:r>
          </w:p>
        </w:tc>
        <w:tc>
          <w:tcPr>
            <w:tcW w:w="1257" w:type="dxa"/>
            <w:tcBorders>
              <w:top w:val="nil"/>
              <w:bottom w:val="nil"/>
            </w:tcBorders>
            <w:shd w:val="clear" w:color="auto" w:fill="auto"/>
            <w:vAlign w:val="center"/>
          </w:tcPr>
          <w:p w14:paraId="4F4A7DFC" w14:textId="270DFBB3" w:rsidR="000E4050" w:rsidRPr="00C95373" w:rsidRDefault="000E4050" w:rsidP="000E4050">
            <w:pPr>
              <w:spacing w:after="0" w:line="240" w:lineRule="auto"/>
              <w:jc w:val="center"/>
              <w:rPr>
                <w:rFonts w:cs="Arial"/>
                <w:sz w:val="20"/>
                <w:lang w:val="en-US"/>
              </w:rPr>
            </w:pPr>
            <w:r>
              <w:rPr>
                <w:rFonts w:cs="Arial"/>
                <w:sz w:val="20"/>
                <w:lang w:val="en-US"/>
              </w:rPr>
              <w:t>0</w:t>
            </w:r>
          </w:p>
        </w:tc>
        <w:tc>
          <w:tcPr>
            <w:tcW w:w="1688" w:type="dxa"/>
            <w:tcBorders>
              <w:top w:val="nil"/>
              <w:bottom w:val="nil"/>
            </w:tcBorders>
            <w:shd w:val="clear" w:color="auto" w:fill="auto"/>
            <w:vAlign w:val="center"/>
          </w:tcPr>
          <w:p w14:paraId="77D01DE9" w14:textId="5E7DD87E" w:rsidR="000E4050" w:rsidRPr="00C95373" w:rsidRDefault="000E4050" w:rsidP="000E4050">
            <w:pPr>
              <w:spacing w:after="0" w:line="240" w:lineRule="auto"/>
              <w:jc w:val="center"/>
              <w:rPr>
                <w:rFonts w:cs="Arial"/>
                <w:sz w:val="20"/>
                <w:lang w:val="en-US"/>
              </w:rPr>
            </w:pPr>
            <w:r>
              <w:rPr>
                <w:rFonts w:cs="Arial"/>
                <w:sz w:val="20"/>
                <w:lang w:val="en-US"/>
              </w:rPr>
              <w:t>0</w:t>
            </w:r>
          </w:p>
        </w:tc>
        <w:tc>
          <w:tcPr>
            <w:tcW w:w="1688" w:type="dxa"/>
            <w:tcBorders>
              <w:top w:val="nil"/>
              <w:bottom w:val="nil"/>
            </w:tcBorders>
            <w:shd w:val="clear" w:color="auto" w:fill="auto"/>
            <w:vAlign w:val="center"/>
          </w:tcPr>
          <w:p w14:paraId="06186D08" w14:textId="1CE74B24" w:rsidR="000E4050" w:rsidRPr="00C95373" w:rsidRDefault="000E4050" w:rsidP="000E4050">
            <w:pPr>
              <w:spacing w:after="0" w:line="240" w:lineRule="auto"/>
              <w:jc w:val="center"/>
              <w:rPr>
                <w:rFonts w:cs="Arial"/>
                <w:sz w:val="20"/>
                <w:lang w:val="en-US"/>
              </w:rPr>
            </w:pPr>
            <w:r>
              <w:rPr>
                <w:rFonts w:cs="Arial"/>
                <w:sz w:val="20"/>
                <w:lang w:val="en-US"/>
              </w:rPr>
              <w:t>1 (3.7)</w:t>
            </w:r>
          </w:p>
        </w:tc>
        <w:tc>
          <w:tcPr>
            <w:tcW w:w="1689" w:type="dxa"/>
            <w:tcBorders>
              <w:top w:val="nil"/>
              <w:bottom w:val="nil"/>
            </w:tcBorders>
            <w:shd w:val="clear" w:color="auto" w:fill="auto"/>
            <w:vAlign w:val="center"/>
          </w:tcPr>
          <w:p w14:paraId="721B8945" w14:textId="649BFE97" w:rsidR="000E4050" w:rsidRPr="00C95373" w:rsidRDefault="000E4050" w:rsidP="000E4050">
            <w:pPr>
              <w:spacing w:after="0" w:line="240" w:lineRule="auto"/>
              <w:jc w:val="center"/>
              <w:rPr>
                <w:rFonts w:cs="Arial"/>
                <w:sz w:val="20"/>
                <w:lang w:val="en-US"/>
              </w:rPr>
            </w:pPr>
            <w:r>
              <w:rPr>
                <w:rFonts w:cs="Arial"/>
                <w:sz w:val="20"/>
                <w:lang w:val="en-US"/>
              </w:rPr>
              <w:t>0</w:t>
            </w:r>
          </w:p>
        </w:tc>
      </w:tr>
      <w:tr w:rsidR="000E4050" w:rsidRPr="00FB0C4C" w14:paraId="048FCA69" w14:textId="77777777" w:rsidTr="00B12449">
        <w:trPr>
          <w:trHeight w:val="454"/>
        </w:trPr>
        <w:tc>
          <w:tcPr>
            <w:tcW w:w="3742" w:type="dxa"/>
            <w:tcBorders>
              <w:top w:val="nil"/>
              <w:bottom w:val="nil"/>
            </w:tcBorders>
            <w:shd w:val="clear" w:color="auto" w:fill="auto"/>
            <w:vAlign w:val="center"/>
          </w:tcPr>
          <w:p w14:paraId="7BF966B7" w14:textId="5E783A0B" w:rsidR="000E4050" w:rsidRPr="00C95373" w:rsidRDefault="000E4050" w:rsidP="000E4050">
            <w:pPr>
              <w:spacing w:after="0" w:line="240" w:lineRule="auto"/>
              <w:ind w:left="306"/>
              <w:rPr>
                <w:rFonts w:cs="Arial"/>
                <w:sz w:val="20"/>
                <w:lang w:val="en-US"/>
              </w:rPr>
            </w:pPr>
            <w:r>
              <w:rPr>
                <w:rFonts w:cs="Arial"/>
                <w:sz w:val="20"/>
                <w:lang w:val="en-US"/>
              </w:rPr>
              <w:t>Malaise</w:t>
            </w:r>
          </w:p>
        </w:tc>
        <w:tc>
          <w:tcPr>
            <w:tcW w:w="1257" w:type="dxa"/>
            <w:tcBorders>
              <w:top w:val="nil"/>
              <w:bottom w:val="nil"/>
            </w:tcBorders>
            <w:shd w:val="clear" w:color="auto" w:fill="auto"/>
            <w:vAlign w:val="center"/>
          </w:tcPr>
          <w:p w14:paraId="29E66A5A" w14:textId="511EA582" w:rsidR="000E4050" w:rsidRPr="00C95373" w:rsidRDefault="000E4050" w:rsidP="000E4050">
            <w:pPr>
              <w:spacing w:after="0" w:line="240" w:lineRule="auto"/>
              <w:jc w:val="center"/>
              <w:rPr>
                <w:rFonts w:cs="Arial"/>
                <w:sz w:val="20"/>
                <w:lang w:val="en-US"/>
              </w:rPr>
            </w:pPr>
            <w:r>
              <w:rPr>
                <w:rFonts w:cs="Arial"/>
                <w:sz w:val="20"/>
                <w:lang w:val="en-US"/>
              </w:rPr>
              <w:t>0</w:t>
            </w:r>
          </w:p>
        </w:tc>
        <w:tc>
          <w:tcPr>
            <w:tcW w:w="1688" w:type="dxa"/>
            <w:tcBorders>
              <w:top w:val="nil"/>
              <w:bottom w:val="nil"/>
            </w:tcBorders>
            <w:shd w:val="clear" w:color="auto" w:fill="auto"/>
            <w:vAlign w:val="center"/>
          </w:tcPr>
          <w:p w14:paraId="078AB985" w14:textId="1FC03C8D" w:rsidR="000E4050" w:rsidRPr="00C95373" w:rsidRDefault="000E4050" w:rsidP="000E4050">
            <w:pPr>
              <w:spacing w:after="0" w:line="240" w:lineRule="auto"/>
              <w:jc w:val="center"/>
              <w:rPr>
                <w:rFonts w:cs="Arial"/>
                <w:sz w:val="20"/>
                <w:lang w:val="en-US"/>
              </w:rPr>
            </w:pPr>
            <w:r>
              <w:rPr>
                <w:rFonts w:cs="Arial"/>
                <w:sz w:val="20"/>
                <w:lang w:val="en-US"/>
              </w:rPr>
              <w:t>0</w:t>
            </w:r>
          </w:p>
        </w:tc>
        <w:tc>
          <w:tcPr>
            <w:tcW w:w="1688" w:type="dxa"/>
            <w:tcBorders>
              <w:top w:val="nil"/>
              <w:bottom w:val="nil"/>
            </w:tcBorders>
            <w:shd w:val="clear" w:color="auto" w:fill="auto"/>
            <w:vAlign w:val="center"/>
          </w:tcPr>
          <w:p w14:paraId="6FFBC6FB" w14:textId="2CDFBC46" w:rsidR="000E4050" w:rsidRPr="00C95373" w:rsidRDefault="000E4050" w:rsidP="000E4050">
            <w:pPr>
              <w:spacing w:after="0" w:line="240" w:lineRule="auto"/>
              <w:jc w:val="center"/>
              <w:rPr>
                <w:rFonts w:cs="Arial"/>
                <w:sz w:val="20"/>
                <w:lang w:val="en-US"/>
              </w:rPr>
            </w:pPr>
            <w:r>
              <w:rPr>
                <w:rFonts w:cs="Arial"/>
                <w:sz w:val="20"/>
                <w:lang w:val="en-US"/>
              </w:rPr>
              <w:t>1 (3.7)</w:t>
            </w:r>
          </w:p>
        </w:tc>
        <w:tc>
          <w:tcPr>
            <w:tcW w:w="1689" w:type="dxa"/>
            <w:tcBorders>
              <w:top w:val="nil"/>
              <w:bottom w:val="nil"/>
            </w:tcBorders>
            <w:shd w:val="clear" w:color="auto" w:fill="auto"/>
            <w:vAlign w:val="center"/>
          </w:tcPr>
          <w:p w14:paraId="290D76B5" w14:textId="1E46951C" w:rsidR="000E4050" w:rsidRPr="00C95373" w:rsidRDefault="000E4050" w:rsidP="000E4050">
            <w:pPr>
              <w:spacing w:after="0" w:line="240" w:lineRule="auto"/>
              <w:jc w:val="center"/>
              <w:rPr>
                <w:rFonts w:cs="Arial"/>
                <w:sz w:val="20"/>
                <w:lang w:val="en-US"/>
              </w:rPr>
            </w:pPr>
            <w:r>
              <w:rPr>
                <w:rFonts w:cs="Arial"/>
                <w:sz w:val="20"/>
                <w:lang w:val="en-US"/>
              </w:rPr>
              <w:t>1 (3.7)</w:t>
            </w:r>
          </w:p>
        </w:tc>
      </w:tr>
      <w:tr w:rsidR="000E4050" w:rsidRPr="00FB0C4C" w14:paraId="00BE7AE9" w14:textId="77777777" w:rsidTr="00B12449">
        <w:trPr>
          <w:trHeight w:val="454"/>
        </w:trPr>
        <w:tc>
          <w:tcPr>
            <w:tcW w:w="3742" w:type="dxa"/>
            <w:tcBorders>
              <w:top w:val="nil"/>
              <w:bottom w:val="single" w:sz="4" w:space="0" w:color="auto"/>
            </w:tcBorders>
            <w:shd w:val="clear" w:color="auto" w:fill="auto"/>
            <w:vAlign w:val="center"/>
          </w:tcPr>
          <w:p w14:paraId="1B54CAA8" w14:textId="1078C6D6" w:rsidR="000E4050" w:rsidRPr="00C95373" w:rsidRDefault="000E4050" w:rsidP="000E4050">
            <w:pPr>
              <w:spacing w:after="0" w:line="240" w:lineRule="auto"/>
              <w:ind w:left="306"/>
              <w:rPr>
                <w:rFonts w:cs="Arial"/>
                <w:sz w:val="20"/>
                <w:lang w:val="en-US"/>
              </w:rPr>
            </w:pPr>
            <w:r>
              <w:rPr>
                <w:rFonts w:cs="Arial"/>
                <w:sz w:val="20"/>
                <w:lang w:val="en-US"/>
              </w:rPr>
              <w:t>Transient ischemic attack</w:t>
            </w:r>
          </w:p>
        </w:tc>
        <w:tc>
          <w:tcPr>
            <w:tcW w:w="1257" w:type="dxa"/>
            <w:tcBorders>
              <w:top w:val="nil"/>
              <w:bottom w:val="single" w:sz="4" w:space="0" w:color="auto"/>
            </w:tcBorders>
            <w:shd w:val="clear" w:color="auto" w:fill="auto"/>
            <w:vAlign w:val="center"/>
          </w:tcPr>
          <w:p w14:paraId="1EEF3E77" w14:textId="47D95B95" w:rsidR="000E4050" w:rsidRPr="00C95373" w:rsidRDefault="000E4050" w:rsidP="000E4050">
            <w:pPr>
              <w:spacing w:after="0" w:line="240" w:lineRule="auto"/>
              <w:jc w:val="center"/>
              <w:rPr>
                <w:rFonts w:cs="Arial"/>
                <w:sz w:val="20"/>
                <w:lang w:val="en-US"/>
              </w:rPr>
            </w:pPr>
            <w:r>
              <w:rPr>
                <w:rFonts w:cs="Arial"/>
                <w:sz w:val="20"/>
                <w:lang w:val="en-US"/>
              </w:rPr>
              <w:t>0</w:t>
            </w:r>
          </w:p>
        </w:tc>
        <w:tc>
          <w:tcPr>
            <w:tcW w:w="1688" w:type="dxa"/>
            <w:tcBorders>
              <w:top w:val="nil"/>
              <w:bottom w:val="single" w:sz="4" w:space="0" w:color="auto"/>
            </w:tcBorders>
            <w:shd w:val="clear" w:color="auto" w:fill="auto"/>
            <w:vAlign w:val="center"/>
          </w:tcPr>
          <w:p w14:paraId="5B3C0DE1" w14:textId="789B313D" w:rsidR="000E4050" w:rsidRPr="00C95373" w:rsidRDefault="000E4050" w:rsidP="000E4050">
            <w:pPr>
              <w:spacing w:after="0" w:line="240" w:lineRule="auto"/>
              <w:jc w:val="center"/>
              <w:rPr>
                <w:rFonts w:cs="Arial"/>
                <w:sz w:val="20"/>
                <w:lang w:val="en-US"/>
              </w:rPr>
            </w:pPr>
            <w:r>
              <w:rPr>
                <w:rFonts w:cs="Arial"/>
                <w:sz w:val="20"/>
                <w:lang w:val="en-US"/>
              </w:rPr>
              <w:t>0</w:t>
            </w:r>
          </w:p>
        </w:tc>
        <w:tc>
          <w:tcPr>
            <w:tcW w:w="1688" w:type="dxa"/>
            <w:tcBorders>
              <w:top w:val="nil"/>
              <w:bottom w:val="single" w:sz="4" w:space="0" w:color="auto"/>
            </w:tcBorders>
            <w:shd w:val="clear" w:color="auto" w:fill="auto"/>
            <w:vAlign w:val="center"/>
          </w:tcPr>
          <w:p w14:paraId="29ED68DA" w14:textId="74BCEC0A" w:rsidR="000E4050" w:rsidRPr="00C95373" w:rsidRDefault="000E4050" w:rsidP="000E4050">
            <w:pPr>
              <w:spacing w:after="0" w:line="240" w:lineRule="auto"/>
              <w:jc w:val="center"/>
              <w:rPr>
                <w:rFonts w:cs="Arial"/>
                <w:sz w:val="20"/>
                <w:lang w:val="en-US"/>
              </w:rPr>
            </w:pPr>
            <w:r>
              <w:rPr>
                <w:rFonts w:cs="Arial"/>
                <w:sz w:val="20"/>
                <w:lang w:val="en-US"/>
              </w:rPr>
              <w:t>1 (3.7)</w:t>
            </w:r>
          </w:p>
        </w:tc>
        <w:tc>
          <w:tcPr>
            <w:tcW w:w="1689" w:type="dxa"/>
            <w:tcBorders>
              <w:top w:val="nil"/>
              <w:bottom w:val="single" w:sz="4" w:space="0" w:color="auto"/>
            </w:tcBorders>
            <w:shd w:val="clear" w:color="auto" w:fill="auto"/>
            <w:vAlign w:val="center"/>
          </w:tcPr>
          <w:p w14:paraId="13DC2D31" w14:textId="0EB837A4" w:rsidR="000E4050" w:rsidRPr="00C95373" w:rsidRDefault="000E4050" w:rsidP="000E4050">
            <w:pPr>
              <w:spacing w:after="0" w:line="240" w:lineRule="auto"/>
              <w:jc w:val="center"/>
              <w:rPr>
                <w:rFonts w:cs="Arial"/>
                <w:sz w:val="20"/>
                <w:lang w:val="en-US"/>
              </w:rPr>
            </w:pPr>
            <w:r>
              <w:rPr>
                <w:rFonts w:cs="Arial"/>
                <w:sz w:val="20"/>
                <w:lang w:val="en-US"/>
              </w:rPr>
              <w:t>1 (3.7)</w:t>
            </w:r>
          </w:p>
        </w:tc>
      </w:tr>
    </w:tbl>
    <w:p w14:paraId="267DE269" w14:textId="77777777" w:rsidR="00AC789D" w:rsidRPr="008020C1" w:rsidRDefault="00AC789D" w:rsidP="00AC789D">
      <w:pPr>
        <w:rPr>
          <w:rFonts w:cs="Arial"/>
          <w:sz w:val="18"/>
          <w:szCs w:val="18"/>
          <w:lang w:val="en-US"/>
        </w:rPr>
      </w:pPr>
      <w:proofErr w:type="spellStart"/>
      <w:r w:rsidRPr="008020C1">
        <w:rPr>
          <w:rFonts w:cs="Arial"/>
          <w:sz w:val="18"/>
          <w:szCs w:val="18"/>
          <w:vertAlign w:val="superscript"/>
          <w:lang w:val="en-US"/>
        </w:rPr>
        <w:t>a</w:t>
      </w:r>
      <w:r w:rsidRPr="008020C1">
        <w:rPr>
          <w:rFonts w:cs="Arial"/>
          <w:sz w:val="18"/>
          <w:szCs w:val="18"/>
          <w:lang w:val="en-US"/>
        </w:rPr>
        <w:t>Data</w:t>
      </w:r>
      <w:proofErr w:type="spellEnd"/>
      <w:r w:rsidRPr="008020C1">
        <w:rPr>
          <w:rFonts w:cs="Arial"/>
          <w:sz w:val="18"/>
          <w:szCs w:val="18"/>
          <w:lang w:val="en-US"/>
        </w:rPr>
        <w:t xml:space="preserve"> cutoff date: January 4, 2021.</w:t>
      </w:r>
    </w:p>
    <w:p w14:paraId="46639E9A" w14:textId="77777777" w:rsidR="00AC789D" w:rsidRPr="008020C1" w:rsidRDefault="00AC789D" w:rsidP="00AC789D">
      <w:pPr>
        <w:rPr>
          <w:rFonts w:cs="Arial"/>
          <w:sz w:val="18"/>
          <w:szCs w:val="18"/>
          <w:vertAlign w:val="superscript"/>
          <w:lang w:val="en-US"/>
        </w:rPr>
      </w:pPr>
      <w:proofErr w:type="spellStart"/>
      <w:r w:rsidRPr="008020C1">
        <w:rPr>
          <w:rFonts w:cs="Arial"/>
          <w:sz w:val="18"/>
          <w:szCs w:val="18"/>
          <w:vertAlign w:val="superscript"/>
          <w:lang w:val="en-US"/>
        </w:rPr>
        <w:t>b</w:t>
      </w:r>
      <w:r w:rsidRPr="008020C1">
        <w:rPr>
          <w:rFonts w:cs="Arial"/>
          <w:sz w:val="18"/>
          <w:szCs w:val="18"/>
          <w:lang w:val="en-US"/>
        </w:rPr>
        <w:t>Safety</w:t>
      </w:r>
      <w:proofErr w:type="spellEnd"/>
      <w:r w:rsidRPr="008020C1">
        <w:rPr>
          <w:rFonts w:cs="Arial"/>
          <w:sz w:val="18"/>
          <w:szCs w:val="18"/>
          <w:lang w:val="en-US"/>
        </w:rPr>
        <w:t xml:space="preserve"> was assessed in all randomized patients who received ≥1 dose of the assigned treatment.</w:t>
      </w:r>
      <w:r w:rsidRPr="008020C1">
        <w:rPr>
          <w:rFonts w:cs="Arial"/>
          <w:sz w:val="18"/>
          <w:szCs w:val="18"/>
          <w:vertAlign w:val="superscript"/>
          <w:lang w:val="en-US"/>
        </w:rPr>
        <w:t>\</w:t>
      </w:r>
    </w:p>
    <w:p w14:paraId="76C851B9" w14:textId="73CCBE2C" w:rsidR="00AC789D" w:rsidRPr="008020C1" w:rsidRDefault="00AC789D" w:rsidP="00AC789D">
      <w:pPr>
        <w:rPr>
          <w:rFonts w:cs="Arial"/>
          <w:sz w:val="18"/>
          <w:szCs w:val="18"/>
          <w:lang w:val="en-US"/>
        </w:rPr>
      </w:pPr>
      <w:proofErr w:type="spellStart"/>
      <w:r w:rsidRPr="008020C1">
        <w:rPr>
          <w:rFonts w:cs="Arial"/>
          <w:sz w:val="18"/>
          <w:szCs w:val="18"/>
          <w:vertAlign w:val="superscript"/>
          <w:lang w:val="en-US"/>
        </w:rPr>
        <w:t>c</w:t>
      </w:r>
      <w:r w:rsidR="004702B8" w:rsidRPr="008020C1">
        <w:rPr>
          <w:rFonts w:cs="Arial"/>
          <w:sz w:val="18"/>
          <w:szCs w:val="18"/>
          <w:lang w:val="en-US"/>
        </w:rPr>
        <w:t>The</w:t>
      </w:r>
      <w:proofErr w:type="spellEnd"/>
      <w:r w:rsidR="004702B8" w:rsidRPr="008020C1">
        <w:rPr>
          <w:rFonts w:cs="Arial"/>
          <w:sz w:val="18"/>
          <w:szCs w:val="18"/>
          <w:lang w:val="en-US"/>
        </w:rPr>
        <w:t xml:space="preserve"> events are listed in descending order of frequency in the cemiplimab treatment group. </w:t>
      </w:r>
      <w:r w:rsidR="004702B8">
        <w:rPr>
          <w:rFonts w:cs="Arial"/>
          <w:sz w:val="18"/>
          <w:szCs w:val="18"/>
          <w:lang w:val="en-US"/>
        </w:rPr>
        <w:t>The</w:t>
      </w:r>
      <w:r w:rsidRPr="008020C1">
        <w:rPr>
          <w:rFonts w:cs="Arial"/>
          <w:sz w:val="18"/>
          <w:szCs w:val="18"/>
          <w:lang w:val="en-US"/>
        </w:rPr>
        <w:t xml:space="preserve"> events were coded according to the Preferred Terms of the Medical Dictionary for Regulatory Activities, version 23.1. The severity of AEs was graded according to the National Cancer Institute Common Terminology Criteria for Adverse Events, version 4.03.</w:t>
      </w:r>
      <w:r w:rsidRPr="008020C1">
        <w:rPr>
          <w:rFonts w:cs="Arial"/>
          <w:sz w:val="18"/>
          <w:szCs w:val="18"/>
          <w:vertAlign w:val="superscript"/>
          <w:lang w:val="en-US"/>
        </w:rPr>
        <w:t xml:space="preserve"> </w:t>
      </w:r>
    </w:p>
    <w:p w14:paraId="7DF40B35" w14:textId="77777777" w:rsidR="00AC789D" w:rsidRDefault="00AC789D" w:rsidP="00AC789D">
      <w:pPr>
        <w:rPr>
          <w:rFonts w:cs="Arial"/>
          <w:sz w:val="18"/>
          <w:szCs w:val="14"/>
          <w:lang w:val="en-US"/>
        </w:rPr>
      </w:pPr>
      <w:r w:rsidRPr="00FB0C4C">
        <w:rPr>
          <w:rFonts w:cs="Arial"/>
          <w:sz w:val="18"/>
          <w:szCs w:val="14"/>
          <w:lang w:val="en-US"/>
        </w:rPr>
        <w:t>AE, adverse event.</w:t>
      </w:r>
    </w:p>
    <w:p w14:paraId="725BB320" w14:textId="3914FC8F" w:rsidR="00AC789D" w:rsidRPr="00AC789D" w:rsidRDefault="00AC789D" w:rsidP="00AC789D">
      <w:pPr>
        <w:rPr>
          <w:lang w:val="en-US"/>
        </w:rPr>
        <w:sectPr w:rsidR="00AC789D" w:rsidRPr="00AC789D" w:rsidSect="003E1948">
          <w:headerReference w:type="default" r:id="rId11"/>
          <w:footerReference w:type="default" r:id="rId12"/>
          <w:pgSz w:w="11906" w:h="16838" w:code="9"/>
          <w:pgMar w:top="1440" w:right="1440" w:bottom="1440" w:left="1440" w:header="709" w:footer="709" w:gutter="0"/>
          <w:cols w:space="720"/>
        </w:sectPr>
      </w:pPr>
    </w:p>
    <w:p w14:paraId="37A2AB1A" w14:textId="44B6630C" w:rsidR="001A732B" w:rsidRPr="007A2F86" w:rsidRDefault="00D43729" w:rsidP="007A2F86">
      <w:pPr>
        <w:pStyle w:val="Heading1"/>
        <w:rPr>
          <w:sz w:val="24"/>
          <w:szCs w:val="24"/>
          <w:lang w:val="en-US"/>
        </w:rPr>
      </w:pPr>
      <w:r>
        <w:rPr>
          <w:sz w:val="24"/>
          <w:szCs w:val="24"/>
          <w:lang w:val="en-US"/>
        </w:rPr>
        <w:lastRenderedPageBreak/>
        <w:t xml:space="preserve">Supplementary </w:t>
      </w:r>
      <w:r w:rsidRPr="007A2F86">
        <w:rPr>
          <w:sz w:val="24"/>
          <w:szCs w:val="24"/>
          <w:lang w:val="en-US"/>
        </w:rPr>
        <w:t xml:space="preserve">Table </w:t>
      </w:r>
      <w:r w:rsidR="008A5849">
        <w:rPr>
          <w:sz w:val="24"/>
          <w:szCs w:val="24"/>
          <w:lang w:val="en-US"/>
        </w:rPr>
        <w:t>6</w:t>
      </w:r>
      <w:r w:rsidR="001A732B" w:rsidRPr="007A2F86">
        <w:rPr>
          <w:sz w:val="24"/>
          <w:szCs w:val="24"/>
          <w:lang w:val="en-US"/>
        </w:rPr>
        <w:t xml:space="preserve">. </w:t>
      </w:r>
      <w:r>
        <w:rPr>
          <w:sz w:val="24"/>
          <w:szCs w:val="24"/>
          <w:lang w:val="en-US"/>
        </w:rPr>
        <w:br/>
      </w:r>
      <w:r w:rsidR="005A7AA2" w:rsidRPr="007A2F86">
        <w:rPr>
          <w:sz w:val="24"/>
          <w:szCs w:val="24"/>
          <w:lang w:val="en-US"/>
        </w:rPr>
        <w:t xml:space="preserve">Observed mean (SD) </w:t>
      </w:r>
      <w:proofErr w:type="spellStart"/>
      <w:r w:rsidR="005A7AA2" w:rsidRPr="007A2F86">
        <w:rPr>
          <w:sz w:val="24"/>
          <w:szCs w:val="24"/>
          <w:lang w:val="en-US"/>
        </w:rPr>
        <w:t>cemiplimab</w:t>
      </w:r>
      <w:proofErr w:type="spellEnd"/>
      <w:r w:rsidR="005A7AA2" w:rsidRPr="007A2F86">
        <w:rPr>
          <w:sz w:val="24"/>
          <w:szCs w:val="24"/>
          <w:lang w:val="en-US"/>
        </w:rPr>
        <w:t xml:space="preserve"> </w:t>
      </w:r>
      <w:proofErr w:type="spellStart"/>
      <w:r w:rsidR="005A7AA2" w:rsidRPr="007A2F86">
        <w:rPr>
          <w:sz w:val="24"/>
          <w:szCs w:val="24"/>
          <w:lang w:val="en-US"/>
        </w:rPr>
        <w:t>C</w:t>
      </w:r>
      <w:r w:rsidR="005A7AA2" w:rsidRPr="007A2F86">
        <w:rPr>
          <w:sz w:val="24"/>
          <w:szCs w:val="24"/>
          <w:vertAlign w:val="subscript"/>
          <w:lang w:val="en-US"/>
        </w:rPr>
        <w:t>trough</w:t>
      </w:r>
      <w:proofErr w:type="spellEnd"/>
      <w:r w:rsidR="005A7AA2" w:rsidRPr="007A2F86">
        <w:rPr>
          <w:sz w:val="24"/>
          <w:szCs w:val="24"/>
          <w:lang w:val="en-US"/>
        </w:rPr>
        <w:t xml:space="preserve"> and </w:t>
      </w:r>
      <w:proofErr w:type="spellStart"/>
      <w:r w:rsidR="005A7AA2" w:rsidRPr="007A2F86">
        <w:rPr>
          <w:sz w:val="24"/>
          <w:szCs w:val="24"/>
          <w:lang w:val="en-US"/>
        </w:rPr>
        <w:t>C</w:t>
      </w:r>
      <w:r w:rsidR="005A7AA2" w:rsidRPr="007A2F86">
        <w:rPr>
          <w:sz w:val="24"/>
          <w:szCs w:val="24"/>
          <w:vertAlign w:val="subscript"/>
          <w:lang w:val="en-US"/>
        </w:rPr>
        <w:t>max</w:t>
      </w:r>
      <w:proofErr w:type="spellEnd"/>
      <w:r w:rsidR="005A7AA2" w:rsidRPr="007A2F86">
        <w:rPr>
          <w:sz w:val="24"/>
          <w:szCs w:val="24"/>
          <w:lang w:val="en-US"/>
        </w:rPr>
        <w:t xml:space="preserve"> </w:t>
      </w:r>
      <w:r w:rsidR="00571D40" w:rsidRPr="007A2F86">
        <w:rPr>
          <w:sz w:val="24"/>
          <w:szCs w:val="24"/>
          <w:lang w:val="en-US"/>
        </w:rPr>
        <w:t xml:space="preserve">after the first dose and at </w:t>
      </w:r>
      <w:proofErr w:type="gramStart"/>
      <w:r w:rsidR="00571D40" w:rsidRPr="007A2F86">
        <w:rPr>
          <w:sz w:val="24"/>
          <w:szCs w:val="24"/>
          <w:lang w:val="en-US"/>
        </w:rPr>
        <w:t>steady-state</w:t>
      </w:r>
      <w:proofErr w:type="gramEnd"/>
      <w:r w:rsidR="00571D40" w:rsidRPr="007A2F86">
        <w:rPr>
          <w:sz w:val="24"/>
          <w:szCs w:val="24"/>
          <w:lang w:val="en-US"/>
        </w:rPr>
        <w:t xml:space="preserve"> </w:t>
      </w:r>
      <w:r w:rsidR="005A7AA2" w:rsidRPr="007A2F86">
        <w:rPr>
          <w:sz w:val="24"/>
          <w:szCs w:val="24"/>
          <w:lang w:val="en-US"/>
        </w:rPr>
        <w:t xml:space="preserve">in the Japanese subgroup and the overall study population treated with cemiplimab 350 mg every 3 </w:t>
      </w:r>
      <w:proofErr w:type="spellStart"/>
      <w:r w:rsidR="005A7AA2" w:rsidRPr="007A2F86">
        <w:rPr>
          <w:sz w:val="24"/>
          <w:szCs w:val="24"/>
          <w:lang w:val="en-US"/>
        </w:rPr>
        <w:t>weeks</w:t>
      </w:r>
      <w:r w:rsidR="00A922AB" w:rsidRPr="007A2F86">
        <w:rPr>
          <w:sz w:val="24"/>
          <w:szCs w:val="24"/>
          <w:vertAlign w:val="superscript"/>
          <w:lang w:val="en-US"/>
        </w:rPr>
        <w:t>a</w:t>
      </w:r>
      <w:proofErr w:type="spellEnd"/>
    </w:p>
    <w:tbl>
      <w:tblPr>
        <w:tblStyle w:val="TableGrid"/>
        <w:tblW w:w="150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850"/>
        <w:gridCol w:w="1191"/>
        <w:gridCol w:w="1191"/>
        <w:gridCol w:w="850"/>
        <w:gridCol w:w="1191"/>
        <w:gridCol w:w="1191"/>
        <w:gridCol w:w="850"/>
        <w:gridCol w:w="1191"/>
        <w:gridCol w:w="1191"/>
        <w:gridCol w:w="850"/>
        <w:gridCol w:w="1191"/>
        <w:gridCol w:w="1191"/>
      </w:tblGrid>
      <w:tr w:rsidR="00BE796D" w14:paraId="331619F9" w14:textId="77777777" w:rsidTr="007F044F">
        <w:trPr>
          <w:trHeight w:val="680"/>
        </w:trPr>
        <w:tc>
          <w:tcPr>
            <w:tcW w:w="2154" w:type="dxa"/>
            <w:tcBorders>
              <w:top w:val="single" w:sz="4" w:space="0" w:color="auto"/>
              <w:bottom w:val="single" w:sz="4" w:space="0" w:color="auto"/>
            </w:tcBorders>
          </w:tcPr>
          <w:p w14:paraId="4DB35E2B" w14:textId="77777777" w:rsidR="00BE796D" w:rsidRDefault="00BE796D" w:rsidP="00141567">
            <w:pPr>
              <w:spacing w:after="0" w:line="240" w:lineRule="auto"/>
              <w:rPr>
                <w:rFonts w:cs="Arial"/>
                <w:sz w:val="18"/>
                <w:szCs w:val="14"/>
                <w:lang w:val="en-US"/>
              </w:rPr>
            </w:pPr>
          </w:p>
        </w:tc>
        <w:tc>
          <w:tcPr>
            <w:tcW w:w="6464" w:type="dxa"/>
            <w:gridSpan w:val="6"/>
            <w:tcBorders>
              <w:top w:val="single" w:sz="4" w:space="0" w:color="auto"/>
              <w:bottom w:val="single" w:sz="4" w:space="0" w:color="auto"/>
            </w:tcBorders>
            <w:vAlign w:val="center"/>
          </w:tcPr>
          <w:p w14:paraId="496A76B2" w14:textId="1A530B41" w:rsidR="00BE796D" w:rsidRPr="008849B9" w:rsidRDefault="008849B9" w:rsidP="00BE796D">
            <w:pPr>
              <w:spacing w:after="0" w:line="240" w:lineRule="auto"/>
              <w:jc w:val="center"/>
              <w:rPr>
                <w:rFonts w:cs="Arial"/>
                <w:b/>
                <w:bCs/>
                <w:sz w:val="18"/>
                <w:szCs w:val="14"/>
                <w:lang w:val="en-US"/>
              </w:rPr>
            </w:pPr>
            <w:r w:rsidRPr="008849B9">
              <w:rPr>
                <w:rFonts w:cs="Arial"/>
                <w:b/>
                <w:bCs/>
                <w:sz w:val="18"/>
                <w:szCs w:val="14"/>
                <w:lang w:val="en-US"/>
              </w:rPr>
              <w:t>After the first dose</w:t>
            </w:r>
          </w:p>
        </w:tc>
        <w:tc>
          <w:tcPr>
            <w:tcW w:w="6464" w:type="dxa"/>
            <w:gridSpan w:val="6"/>
            <w:tcBorders>
              <w:top w:val="single" w:sz="4" w:space="0" w:color="auto"/>
              <w:bottom w:val="single" w:sz="4" w:space="0" w:color="auto"/>
            </w:tcBorders>
            <w:vAlign w:val="center"/>
          </w:tcPr>
          <w:p w14:paraId="69992465" w14:textId="3E327386" w:rsidR="00BE796D" w:rsidRPr="008849B9" w:rsidRDefault="008849B9" w:rsidP="00BE796D">
            <w:pPr>
              <w:spacing w:after="0" w:line="240" w:lineRule="auto"/>
              <w:jc w:val="center"/>
              <w:rPr>
                <w:rFonts w:cs="Arial"/>
                <w:b/>
                <w:bCs/>
                <w:sz w:val="18"/>
                <w:szCs w:val="14"/>
                <w:lang w:val="en-US"/>
              </w:rPr>
            </w:pPr>
            <w:r w:rsidRPr="008849B9">
              <w:rPr>
                <w:rFonts w:cs="Arial"/>
                <w:b/>
                <w:bCs/>
                <w:sz w:val="18"/>
                <w:szCs w:val="14"/>
                <w:lang w:val="en-US"/>
              </w:rPr>
              <w:t xml:space="preserve">At steady-state (assessed on </w:t>
            </w:r>
            <w:r w:rsidR="00987911">
              <w:rPr>
                <w:rFonts w:cs="Arial"/>
                <w:b/>
                <w:bCs/>
                <w:sz w:val="18"/>
                <w:szCs w:val="14"/>
                <w:lang w:val="en-US"/>
              </w:rPr>
              <w:t>w</w:t>
            </w:r>
            <w:r w:rsidR="00987911" w:rsidRPr="008849B9">
              <w:rPr>
                <w:rFonts w:cs="Arial"/>
                <w:b/>
                <w:bCs/>
                <w:sz w:val="18"/>
                <w:szCs w:val="14"/>
                <w:lang w:val="en-US"/>
              </w:rPr>
              <w:t xml:space="preserve">eek </w:t>
            </w:r>
            <w:r w:rsidRPr="008849B9">
              <w:rPr>
                <w:rFonts w:cs="Arial"/>
                <w:b/>
                <w:bCs/>
                <w:sz w:val="18"/>
                <w:szCs w:val="14"/>
                <w:lang w:val="en-US"/>
              </w:rPr>
              <w:t>18)</w:t>
            </w:r>
          </w:p>
        </w:tc>
      </w:tr>
      <w:tr w:rsidR="00BE796D" w14:paraId="37902085" w14:textId="7758A5D2" w:rsidTr="007F044F">
        <w:trPr>
          <w:trHeight w:val="680"/>
        </w:trPr>
        <w:tc>
          <w:tcPr>
            <w:tcW w:w="2154" w:type="dxa"/>
            <w:tcBorders>
              <w:top w:val="single" w:sz="4" w:space="0" w:color="auto"/>
            </w:tcBorders>
          </w:tcPr>
          <w:p w14:paraId="4BC72764" w14:textId="3A802AF7" w:rsidR="00BE796D" w:rsidRDefault="00BE796D" w:rsidP="00BE796D">
            <w:pPr>
              <w:spacing w:after="0" w:line="240" w:lineRule="auto"/>
              <w:rPr>
                <w:rFonts w:cs="Arial"/>
                <w:sz w:val="18"/>
                <w:szCs w:val="14"/>
                <w:lang w:val="en-US"/>
              </w:rPr>
            </w:pPr>
          </w:p>
        </w:tc>
        <w:tc>
          <w:tcPr>
            <w:tcW w:w="3232" w:type="dxa"/>
            <w:gridSpan w:val="3"/>
            <w:tcBorders>
              <w:top w:val="single" w:sz="4" w:space="0" w:color="auto"/>
              <w:bottom w:val="single" w:sz="4" w:space="0" w:color="auto"/>
            </w:tcBorders>
            <w:vAlign w:val="center"/>
          </w:tcPr>
          <w:p w14:paraId="4FD93B44" w14:textId="1DDEE75A" w:rsidR="00BE796D" w:rsidRPr="00BE796D" w:rsidRDefault="00BE796D" w:rsidP="00BE796D">
            <w:pPr>
              <w:spacing w:after="0" w:line="240" w:lineRule="auto"/>
              <w:jc w:val="center"/>
              <w:rPr>
                <w:rFonts w:cs="Arial"/>
                <w:b/>
                <w:bCs/>
                <w:sz w:val="18"/>
                <w:szCs w:val="14"/>
                <w:lang w:val="en-US"/>
              </w:rPr>
            </w:pPr>
            <w:proofErr w:type="spellStart"/>
            <w:r w:rsidRPr="00BE796D">
              <w:rPr>
                <w:rFonts w:cs="Arial"/>
                <w:b/>
                <w:bCs/>
                <w:sz w:val="18"/>
                <w:szCs w:val="14"/>
                <w:lang w:val="en-US"/>
              </w:rPr>
              <w:t>C</w:t>
            </w:r>
            <w:r w:rsidRPr="00BE796D">
              <w:rPr>
                <w:rFonts w:cs="Arial"/>
                <w:b/>
                <w:bCs/>
                <w:sz w:val="18"/>
                <w:szCs w:val="14"/>
                <w:vertAlign w:val="subscript"/>
                <w:lang w:val="en-US"/>
              </w:rPr>
              <w:t>trough</w:t>
            </w:r>
            <w:proofErr w:type="spellEnd"/>
            <w:r w:rsidR="00987911">
              <w:rPr>
                <w:rFonts w:cs="Arial"/>
                <w:b/>
                <w:bCs/>
                <w:sz w:val="18"/>
                <w:szCs w:val="14"/>
                <w:lang w:val="en-US"/>
              </w:rPr>
              <w:t xml:space="preserve">, </w:t>
            </w:r>
            <w:r w:rsidRPr="00BE796D">
              <w:rPr>
                <w:rFonts w:cs="Arial"/>
                <w:b/>
                <w:bCs/>
                <w:sz w:val="18"/>
                <w:szCs w:val="14"/>
                <w:lang w:val="en-US"/>
              </w:rPr>
              <w:t>mg/L</w:t>
            </w:r>
          </w:p>
        </w:tc>
        <w:tc>
          <w:tcPr>
            <w:tcW w:w="3232" w:type="dxa"/>
            <w:gridSpan w:val="3"/>
            <w:tcBorders>
              <w:top w:val="single" w:sz="4" w:space="0" w:color="auto"/>
              <w:bottom w:val="single" w:sz="4" w:space="0" w:color="auto"/>
            </w:tcBorders>
            <w:vAlign w:val="center"/>
          </w:tcPr>
          <w:p w14:paraId="4650CC15" w14:textId="37A391DC" w:rsidR="00BE796D" w:rsidRDefault="00BE796D" w:rsidP="00BE796D">
            <w:pPr>
              <w:spacing w:after="0" w:line="240" w:lineRule="auto"/>
              <w:jc w:val="center"/>
              <w:rPr>
                <w:rFonts w:cs="Arial"/>
                <w:sz w:val="18"/>
                <w:szCs w:val="14"/>
                <w:lang w:val="en-US"/>
              </w:rPr>
            </w:pPr>
            <w:proofErr w:type="spellStart"/>
            <w:r w:rsidRPr="00BE796D">
              <w:rPr>
                <w:rFonts w:cs="Arial"/>
                <w:b/>
                <w:bCs/>
                <w:sz w:val="18"/>
                <w:szCs w:val="14"/>
                <w:lang w:val="en-US"/>
              </w:rPr>
              <w:t>C</w:t>
            </w:r>
            <w:r>
              <w:rPr>
                <w:rFonts w:cs="Arial"/>
                <w:b/>
                <w:bCs/>
                <w:sz w:val="18"/>
                <w:szCs w:val="14"/>
                <w:vertAlign w:val="subscript"/>
                <w:lang w:val="en-US"/>
              </w:rPr>
              <w:t>max</w:t>
            </w:r>
            <w:proofErr w:type="spellEnd"/>
            <w:r w:rsidR="00987911">
              <w:rPr>
                <w:rFonts w:cs="Arial"/>
                <w:b/>
                <w:bCs/>
                <w:sz w:val="18"/>
                <w:szCs w:val="14"/>
                <w:lang w:val="en-US"/>
              </w:rPr>
              <w:t xml:space="preserve">, </w:t>
            </w:r>
            <w:r w:rsidRPr="00BE796D">
              <w:rPr>
                <w:rFonts w:cs="Arial"/>
                <w:b/>
                <w:bCs/>
                <w:sz w:val="18"/>
                <w:szCs w:val="14"/>
                <w:lang w:val="en-US"/>
              </w:rPr>
              <w:t>mg/L</w:t>
            </w:r>
          </w:p>
        </w:tc>
        <w:tc>
          <w:tcPr>
            <w:tcW w:w="3232" w:type="dxa"/>
            <w:gridSpan w:val="3"/>
            <w:tcBorders>
              <w:top w:val="single" w:sz="4" w:space="0" w:color="auto"/>
              <w:bottom w:val="single" w:sz="4" w:space="0" w:color="auto"/>
            </w:tcBorders>
            <w:vAlign w:val="center"/>
          </w:tcPr>
          <w:p w14:paraId="0FE3F73A" w14:textId="66F0204A" w:rsidR="00BE796D" w:rsidRDefault="00BE796D" w:rsidP="00BE796D">
            <w:pPr>
              <w:spacing w:after="0" w:line="240" w:lineRule="auto"/>
              <w:jc w:val="center"/>
              <w:rPr>
                <w:rFonts w:cs="Arial"/>
                <w:sz w:val="18"/>
                <w:szCs w:val="14"/>
                <w:lang w:val="en-US"/>
              </w:rPr>
            </w:pPr>
            <w:proofErr w:type="spellStart"/>
            <w:r w:rsidRPr="00BE796D">
              <w:rPr>
                <w:rFonts w:cs="Arial"/>
                <w:b/>
                <w:bCs/>
                <w:sz w:val="18"/>
                <w:szCs w:val="14"/>
                <w:lang w:val="en-US"/>
              </w:rPr>
              <w:t>C</w:t>
            </w:r>
            <w:r w:rsidRPr="00BE796D">
              <w:rPr>
                <w:rFonts w:cs="Arial"/>
                <w:b/>
                <w:bCs/>
                <w:sz w:val="18"/>
                <w:szCs w:val="14"/>
                <w:vertAlign w:val="subscript"/>
                <w:lang w:val="en-US"/>
              </w:rPr>
              <w:t>trough</w:t>
            </w:r>
            <w:proofErr w:type="spellEnd"/>
            <w:r w:rsidR="00987911">
              <w:rPr>
                <w:rFonts w:cs="Arial"/>
                <w:b/>
                <w:bCs/>
                <w:sz w:val="18"/>
                <w:szCs w:val="14"/>
                <w:lang w:val="en-US"/>
              </w:rPr>
              <w:t xml:space="preserve">, </w:t>
            </w:r>
            <w:r w:rsidRPr="00BE796D">
              <w:rPr>
                <w:rFonts w:cs="Arial"/>
                <w:b/>
                <w:bCs/>
                <w:sz w:val="18"/>
                <w:szCs w:val="14"/>
                <w:lang w:val="en-US"/>
              </w:rPr>
              <w:t>mg/L</w:t>
            </w:r>
          </w:p>
        </w:tc>
        <w:tc>
          <w:tcPr>
            <w:tcW w:w="3232" w:type="dxa"/>
            <w:gridSpan w:val="3"/>
            <w:tcBorders>
              <w:top w:val="single" w:sz="4" w:space="0" w:color="auto"/>
              <w:bottom w:val="single" w:sz="4" w:space="0" w:color="auto"/>
            </w:tcBorders>
            <w:vAlign w:val="center"/>
          </w:tcPr>
          <w:p w14:paraId="1EDE5B42" w14:textId="7B2DD4AB" w:rsidR="00BE796D" w:rsidRDefault="00BE796D" w:rsidP="00BE796D">
            <w:pPr>
              <w:spacing w:after="0" w:line="240" w:lineRule="auto"/>
              <w:jc w:val="center"/>
              <w:rPr>
                <w:rFonts w:cs="Arial"/>
                <w:sz w:val="18"/>
                <w:szCs w:val="14"/>
                <w:lang w:val="en-US"/>
              </w:rPr>
            </w:pPr>
            <w:proofErr w:type="spellStart"/>
            <w:r w:rsidRPr="00BE796D">
              <w:rPr>
                <w:rFonts w:cs="Arial"/>
                <w:b/>
                <w:bCs/>
                <w:sz w:val="18"/>
                <w:szCs w:val="14"/>
                <w:lang w:val="en-US"/>
              </w:rPr>
              <w:t>C</w:t>
            </w:r>
            <w:r>
              <w:rPr>
                <w:rFonts w:cs="Arial"/>
                <w:b/>
                <w:bCs/>
                <w:sz w:val="18"/>
                <w:szCs w:val="14"/>
                <w:vertAlign w:val="subscript"/>
                <w:lang w:val="en-US"/>
              </w:rPr>
              <w:t>max</w:t>
            </w:r>
            <w:proofErr w:type="spellEnd"/>
            <w:r w:rsidR="00987911">
              <w:rPr>
                <w:rFonts w:cs="Arial"/>
                <w:b/>
                <w:bCs/>
                <w:sz w:val="18"/>
                <w:szCs w:val="14"/>
                <w:lang w:val="en-US"/>
              </w:rPr>
              <w:t xml:space="preserve">, </w:t>
            </w:r>
            <w:r w:rsidRPr="00BE796D">
              <w:rPr>
                <w:rFonts w:cs="Arial"/>
                <w:b/>
                <w:bCs/>
                <w:sz w:val="18"/>
                <w:szCs w:val="14"/>
                <w:lang w:val="en-US"/>
              </w:rPr>
              <w:t>mg/L</w:t>
            </w:r>
          </w:p>
        </w:tc>
      </w:tr>
      <w:tr w:rsidR="007F044F" w14:paraId="011E4BB6" w14:textId="096C9E6E" w:rsidTr="007F044F">
        <w:trPr>
          <w:trHeight w:val="680"/>
        </w:trPr>
        <w:tc>
          <w:tcPr>
            <w:tcW w:w="2154" w:type="dxa"/>
            <w:tcBorders>
              <w:bottom w:val="single" w:sz="4" w:space="0" w:color="auto"/>
            </w:tcBorders>
            <w:vAlign w:val="center"/>
          </w:tcPr>
          <w:p w14:paraId="1BBDD9C6" w14:textId="382B9C58" w:rsidR="00BE796D" w:rsidRPr="007571FC" w:rsidRDefault="0000756F" w:rsidP="00BE796D">
            <w:pPr>
              <w:spacing w:after="0" w:line="240" w:lineRule="auto"/>
              <w:rPr>
                <w:rFonts w:cs="Arial"/>
                <w:b/>
                <w:bCs/>
                <w:sz w:val="18"/>
                <w:szCs w:val="14"/>
                <w:lang w:val="en-US"/>
              </w:rPr>
            </w:pPr>
            <w:r>
              <w:rPr>
                <w:rFonts w:cs="Arial"/>
                <w:b/>
                <w:bCs/>
                <w:sz w:val="18"/>
                <w:szCs w:val="14"/>
                <w:lang w:val="en-US"/>
              </w:rPr>
              <w:t>=</w:t>
            </w:r>
          </w:p>
        </w:tc>
        <w:tc>
          <w:tcPr>
            <w:tcW w:w="850" w:type="dxa"/>
            <w:tcBorders>
              <w:top w:val="single" w:sz="4" w:space="0" w:color="auto"/>
              <w:bottom w:val="single" w:sz="4" w:space="0" w:color="auto"/>
            </w:tcBorders>
            <w:vAlign w:val="center"/>
          </w:tcPr>
          <w:p w14:paraId="5D583F7E" w14:textId="617AF3EA" w:rsidR="00BE796D" w:rsidRPr="00B03D69" w:rsidRDefault="00BE796D" w:rsidP="00BE796D">
            <w:pPr>
              <w:spacing w:after="0" w:line="240" w:lineRule="auto"/>
              <w:jc w:val="center"/>
              <w:rPr>
                <w:rFonts w:cs="Arial"/>
                <w:b/>
                <w:bCs/>
                <w:i/>
                <w:iCs/>
                <w:sz w:val="18"/>
                <w:szCs w:val="14"/>
                <w:lang w:val="en-US"/>
              </w:rPr>
            </w:pPr>
            <w:r w:rsidRPr="00B03D69">
              <w:rPr>
                <w:rFonts w:cs="Arial"/>
                <w:b/>
                <w:bCs/>
                <w:i/>
                <w:iCs/>
                <w:sz w:val="18"/>
                <w:szCs w:val="14"/>
                <w:lang w:val="en-US"/>
              </w:rPr>
              <w:t>n</w:t>
            </w:r>
          </w:p>
        </w:tc>
        <w:tc>
          <w:tcPr>
            <w:tcW w:w="1191" w:type="dxa"/>
            <w:tcBorders>
              <w:top w:val="single" w:sz="4" w:space="0" w:color="auto"/>
              <w:bottom w:val="single" w:sz="4" w:space="0" w:color="auto"/>
            </w:tcBorders>
            <w:vAlign w:val="center"/>
          </w:tcPr>
          <w:p w14:paraId="1D88B851" w14:textId="585A626E" w:rsidR="00BE796D" w:rsidRPr="007571FC" w:rsidRDefault="00BE796D" w:rsidP="00BE796D">
            <w:pPr>
              <w:spacing w:after="0" w:line="240" w:lineRule="auto"/>
              <w:jc w:val="center"/>
              <w:rPr>
                <w:rFonts w:cs="Arial"/>
                <w:b/>
                <w:bCs/>
                <w:sz w:val="18"/>
                <w:szCs w:val="14"/>
                <w:lang w:val="en-US"/>
              </w:rPr>
            </w:pPr>
            <w:r w:rsidRPr="007571FC">
              <w:rPr>
                <w:rFonts w:cs="Arial"/>
                <w:b/>
                <w:bCs/>
                <w:sz w:val="18"/>
                <w:szCs w:val="14"/>
                <w:lang w:val="en-US"/>
              </w:rPr>
              <w:t xml:space="preserve">Mean </w:t>
            </w:r>
            <w:r>
              <w:rPr>
                <w:rFonts w:cs="Arial"/>
                <w:b/>
                <w:bCs/>
                <w:sz w:val="18"/>
                <w:szCs w:val="14"/>
                <w:lang w:val="en-US"/>
              </w:rPr>
              <w:br/>
            </w:r>
            <w:r w:rsidRPr="007571FC">
              <w:rPr>
                <w:rFonts w:cs="Arial"/>
                <w:b/>
                <w:bCs/>
                <w:sz w:val="18"/>
                <w:szCs w:val="14"/>
                <w:lang w:val="en-US"/>
              </w:rPr>
              <w:t>(SD)</w:t>
            </w:r>
          </w:p>
        </w:tc>
        <w:tc>
          <w:tcPr>
            <w:tcW w:w="1191" w:type="dxa"/>
            <w:tcBorders>
              <w:top w:val="single" w:sz="4" w:space="0" w:color="auto"/>
              <w:bottom w:val="single" w:sz="4" w:space="0" w:color="auto"/>
            </w:tcBorders>
            <w:vAlign w:val="center"/>
          </w:tcPr>
          <w:p w14:paraId="2113B25A" w14:textId="28449DE2" w:rsidR="00BE796D" w:rsidRPr="007571FC" w:rsidRDefault="00BE796D" w:rsidP="00BE796D">
            <w:pPr>
              <w:spacing w:after="0" w:line="240" w:lineRule="auto"/>
              <w:jc w:val="center"/>
              <w:rPr>
                <w:rFonts w:cs="Arial"/>
                <w:b/>
                <w:bCs/>
                <w:sz w:val="18"/>
                <w:szCs w:val="14"/>
                <w:lang w:val="en-US"/>
              </w:rPr>
            </w:pPr>
            <w:r w:rsidRPr="007571FC">
              <w:rPr>
                <w:rFonts w:cs="Arial"/>
                <w:b/>
                <w:bCs/>
                <w:sz w:val="18"/>
                <w:szCs w:val="14"/>
                <w:lang w:val="en-US"/>
              </w:rPr>
              <w:t>Median (</w:t>
            </w:r>
            <w:r w:rsidR="00987911">
              <w:rPr>
                <w:rFonts w:cs="Arial"/>
                <w:b/>
                <w:bCs/>
                <w:sz w:val="18"/>
                <w:szCs w:val="14"/>
                <w:lang w:val="en-US"/>
              </w:rPr>
              <w:t>IQR</w:t>
            </w:r>
            <w:r w:rsidRPr="007571FC">
              <w:rPr>
                <w:rFonts w:cs="Arial"/>
                <w:b/>
                <w:bCs/>
                <w:sz w:val="18"/>
                <w:szCs w:val="14"/>
                <w:lang w:val="en-US"/>
              </w:rPr>
              <w:t>)</w:t>
            </w:r>
          </w:p>
        </w:tc>
        <w:tc>
          <w:tcPr>
            <w:tcW w:w="850" w:type="dxa"/>
            <w:tcBorders>
              <w:top w:val="single" w:sz="4" w:space="0" w:color="auto"/>
              <w:bottom w:val="single" w:sz="4" w:space="0" w:color="auto"/>
            </w:tcBorders>
            <w:vAlign w:val="center"/>
          </w:tcPr>
          <w:p w14:paraId="0BADDFA5" w14:textId="5C847C85" w:rsidR="00BE796D" w:rsidRPr="00B03D69" w:rsidRDefault="00BE796D" w:rsidP="00BE796D">
            <w:pPr>
              <w:spacing w:after="0" w:line="240" w:lineRule="auto"/>
              <w:jc w:val="center"/>
              <w:rPr>
                <w:rFonts w:cs="Arial"/>
                <w:b/>
                <w:bCs/>
                <w:i/>
                <w:iCs/>
                <w:sz w:val="18"/>
                <w:szCs w:val="14"/>
                <w:lang w:val="en-US"/>
              </w:rPr>
            </w:pPr>
            <w:r w:rsidRPr="00B03D69">
              <w:rPr>
                <w:rFonts w:cs="Arial"/>
                <w:b/>
                <w:bCs/>
                <w:i/>
                <w:iCs/>
                <w:sz w:val="18"/>
                <w:szCs w:val="14"/>
                <w:lang w:val="en-US"/>
              </w:rPr>
              <w:t>n</w:t>
            </w:r>
          </w:p>
        </w:tc>
        <w:tc>
          <w:tcPr>
            <w:tcW w:w="1191" w:type="dxa"/>
            <w:tcBorders>
              <w:top w:val="single" w:sz="4" w:space="0" w:color="auto"/>
              <w:bottom w:val="single" w:sz="4" w:space="0" w:color="auto"/>
            </w:tcBorders>
            <w:vAlign w:val="center"/>
          </w:tcPr>
          <w:p w14:paraId="28697238" w14:textId="375499A6" w:rsidR="00BE796D" w:rsidRPr="007571FC" w:rsidRDefault="00BE796D" w:rsidP="00BE796D">
            <w:pPr>
              <w:spacing w:after="0" w:line="240" w:lineRule="auto"/>
              <w:jc w:val="center"/>
              <w:rPr>
                <w:rFonts w:cs="Arial"/>
                <w:b/>
                <w:bCs/>
                <w:sz w:val="18"/>
                <w:szCs w:val="14"/>
                <w:lang w:val="en-US"/>
              </w:rPr>
            </w:pPr>
            <w:r w:rsidRPr="007571FC">
              <w:rPr>
                <w:rFonts w:cs="Arial"/>
                <w:b/>
                <w:bCs/>
                <w:sz w:val="18"/>
                <w:szCs w:val="14"/>
                <w:lang w:val="en-US"/>
              </w:rPr>
              <w:t xml:space="preserve">Mean </w:t>
            </w:r>
            <w:r>
              <w:rPr>
                <w:rFonts w:cs="Arial"/>
                <w:b/>
                <w:bCs/>
                <w:sz w:val="18"/>
                <w:szCs w:val="14"/>
                <w:lang w:val="en-US"/>
              </w:rPr>
              <w:br/>
            </w:r>
            <w:r w:rsidRPr="007571FC">
              <w:rPr>
                <w:rFonts w:cs="Arial"/>
                <w:b/>
                <w:bCs/>
                <w:sz w:val="18"/>
                <w:szCs w:val="14"/>
                <w:lang w:val="en-US"/>
              </w:rPr>
              <w:t>(SD)</w:t>
            </w:r>
          </w:p>
        </w:tc>
        <w:tc>
          <w:tcPr>
            <w:tcW w:w="1191" w:type="dxa"/>
            <w:tcBorders>
              <w:top w:val="single" w:sz="4" w:space="0" w:color="auto"/>
              <w:bottom w:val="single" w:sz="4" w:space="0" w:color="auto"/>
            </w:tcBorders>
            <w:vAlign w:val="center"/>
          </w:tcPr>
          <w:p w14:paraId="704F8770" w14:textId="6B69A105" w:rsidR="00BE796D" w:rsidRPr="007571FC" w:rsidRDefault="00BE796D" w:rsidP="00BE796D">
            <w:pPr>
              <w:spacing w:after="0" w:line="240" w:lineRule="auto"/>
              <w:jc w:val="center"/>
              <w:rPr>
                <w:rFonts w:cs="Arial"/>
                <w:b/>
                <w:bCs/>
                <w:sz w:val="18"/>
                <w:szCs w:val="14"/>
                <w:lang w:val="en-US"/>
              </w:rPr>
            </w:pPr>
            <w:r w:rsidRPr="007571FC">
              <w:rPr>
                <w:rFonts w:cs="Arial"/>
                <w:b/>
                <w:bCs/>
                <w:sz w:val="18"/>
                <w:szCs w:val="14"/>
                <w:lang w:val="en-US"/>
              </w:rPr>
              <w:t>Median (</w:t>
            </w:r>
            <w:r w:rsidR="00987911">
              <w:rPr>
                <w:rFonts w:cs="Arial"/>
                <w:b/>
                <w:bCs/>
                <w:sz w:val="18"/>
                <w:szCs w:val="14"/>
                <w:lang w:val="en-US"/>
              </w:rPr>
              <w:t>IQR</w:t>
            </w:r>
            <w:r w:rsidRPr="007571FC">
              <w:rPr>
                <w:rFonts w:cs="Arial"/>
                <w:b/>
                <w:bCs/>
                <w:sz w:val="18"/>
                <w:szCs w:val="14"/>
                <w:lang w:val="en-US"/>
              </w:rPr>
              <w:t>)</w:t>
            </w:r>
          </w:p>
        </w:tc>
        <w:tc>
          <w:tcPr>
            <w:tcW w:w="850" w:type="dxa"/>
            <w:tcBorders>
              <w:top w:val="single" w:sz="4" w:space="0" w:color="auto"/>
              <w:bottom w:val="single" w:sz="4" w:space="0" w:color="auto"/>
            </w:tcBorders>
            <w:vAlign w:val="center"/>
          </w:tcPr>
          <w:p w14:paraId="360BBD43" w14:textId="415D24A9" w:rsidR="00BE796D" w:rsidRPr="00B03D69" w:rsidRDefault="00BE796D" w:rsidP="00BE796D">
            <w:pPr>
              <w:spacing w:after="0" w:line="240" w:lineRule="auto"/>
              <w:jc w:val="center"/>
              <w:rPr>
                <w:rFonts w:cs="Arial"/>
                <w:b/>
                <w:bCs/>
                <w:i/>
                <w:iCs/>
                <w:sz w:val="18"/>
                <w:szCs w:val="14"/>
                <w:lang w:val="en-US"/>
              </w:rPr>
            </w:pPr>
            <w:r w:rsidRPr="00B03D69">
              <w:rPr>
                <w:rFonts w:cs="Arial"/>
                <w:b/>
                <w:bCs/>
                <w:i/>
                <w:iCs/>
                <w:sz w:val="18"/>
                <w:szCs w:val="14"/>
                <w:lang w:val="en-US"/>
              </w:rPr>
              <w:t>n</w:t>
            </w:r>
          </w:p>
        </w:tc>
        <w:tc>
          <w:tcPr>
            <w:tcW w:w="1191" w:type="dxa"/>
            <w:tcBorders>
              <w:top w:val="single" w:sz="4" w:space="0" w:color="auto"/>
              <w:bottom w:val="single" w:sz="4" w:space="0" w:color="auto"/>
            </w:tcBorders>
            <w:vAlign w:val="center"/>
          </w:tcPr>
          <w:p w14:paraId="7B688AA1" w14:textId="65984B03" w:rsidR="00BE796D" w:rsidRPr="007571FC" w:rsidRDefault="00BE796D" w:rsidP="00BE796D">
            <w:pPr>
              <w:spacing w:after="0" w:line="240" w:lineRule="auto"/>
              <w:jc w:val="center"/>
              <w:rPr>
                <w:rFonts w:cs="Arial"/>
                <w:b/>
                <w:bCs/>
                <w:sz w:val="18"/>
                <w:szCs w:val="14"/>
                <w:lang w:val="en-US"/>
              </w:rPr>
            </w:pPr>
            <w:r w:rsidRPr="007571FC">
              <w:rPr>
                <w:rFonts w:cs="Arial"/>
                <w:b/>
                <w:bCs/>
                <w:sz w:val="18"/>
                <w:szCs w:val="14"/>
                <w:lang w:val="en-US"/>
              </w:rPr>
              <w:t xml:space="preserve">Mean </w:t>
            </w:r>
            <w:r>
              <w:rPr>
                <w:rFonts w:cs="Arial"/>
                <w:b/>
                <w:bCs/>
                <w:sz w:val="18"/>
                <w:szCs w:val="14"/>
                <w:lang w:val="en-US"/>
              </w:rPr>
              <w:br/>
            </w:r>
            <w:r w:rsidRPr="007571FC">
              <w:rPr>
                <w:rFonts w:cs="Arial"/>
                <w:b/>
                <w:bCs/>
                <w:sz w:val="18"/>
                <w:szCs w:val="14"/>
                <w:lang w:val="en-US"/>
              </w:rPr>
              <w:t>(SD)</w:t>
            </w:r>
          </w:p>
        </w:tc>
        <w:tc>
          <w:tcPr>
            <w:tcW w:w="1191" w:type="dxa"/>
            <w:tcBorders>
              <w:top w:val="single" w:sz="4" w:space="0" w:color="auto"/>
              <w:bottom w:val="single" w:sz="4" w:space="0" w:color="auto"/>
            </w:tcBorders>
            <w:vAlign w:val="center"/>
          </w:tcPr>
          <w:p w14:paraId="749B33C7" w14:textId="4E532651" w:rsidR="00BE796D" w:rsidRPr="007571FC" w:rsidRDefault="00BE796D" w:rsidP="00BE796D">
            <w:pPr>
              <w:spacing w:after="0" w:line="240" w:lineRule="auto"/>
              <w:jc w:val="center"/>
              <w:rPr>
                <w:rFonts w:cs="Arial"/>
                <w:b/>
                <w:bCs/>
                <w:sz w:val="18"/>
                <w:szCs w:val="14"/>
                <w:lang w:val="en-US"/>
              </w:rPr>
            </w:pPr>
            <w:r w:rsidRPr="007571FC">
              <w:rPr>
                <w:rFonts w:cs="Arial"/>
                <w:b/>
                <w:bCs/>
                <w:sz w:val="18"/>
                <w:szCs w:val="14"/>
                <w:lang w:val="en-US"/>
              </w:rPr>
              <w:t>Median (</w:t>
            </w:r>
            <w:r w:rsidR="00987911">
              <w:rPr>
                <w:rFonts w:cs="Arial"/>
                <w:b/>
                <w:bCs/>
                <w:sz w:val="18"/>
                <w:szCs w:val="14"/>
                <w:lang w:val="en-US"/>
              </w:rPr>
              <w:t>IQR</w:t>
            </w:r>
            <w:r w:rsidRPr="007571FC">
              <w:rPr>
                <w:rFonts w:cs="Arial"/>
                <w:b/>
                <w:bCs/>
                <w:sz w:val="18"/>
                <w:szCs w:val="14"/>
                <w:lang w:val="en-US"/>
              </w:rPr>
              <w:t>)</w:t>
            </w:r>
          </w:p>
        </w:tc>
        <w:tc>
          <w:tcPr>
            <w:tcW w:w="850" w:type="dxa"/>
            <w:tcBorders>
              <w:top w:val="single" w:sz="4" w:space="0" w:color="auto"/>
              <w:bottom w:val="single" w:sz="4" w:space="0" w:color="auto"/>
            </w:tcBorders>
            <w:vAlign w:val="center"/>
          </w:tcPr>
          <w:p w14:paraId="065569A0" w14:textId="24FF7458" w:rsidR="00BE796D" w:rsidRPr="00B03D69" w:rsidRDefault="00BE796D" w:rsidP="00BE796D">
            <w:pPr>
              <w:spacing w:after="0" w:line="240" w:lineRule="auto"/>
              <w:jc w:val="center"/>
              <w:rPr>
                <w:rFonts w:cs="Arial"/>
                <w:b/>
                <w:bCs/>
                <w:i/>
                <w:iCs/>
                <w:sz w:val="18"/>
                <w:szCs w:val="14"/>
                <w:lang w:val="en-US"/>
              </w:rPr>
            </w:pPr>
            <w:r w:rsidRPr="00B03D69">
              <w:rPr>
                <w:rFonts w:cs="Arial"/>
                <w:b/>
                <w:bCs/>
                <w:i/>
                <w:iCs/>
                <w:sz w:val="18"/>
                <w:szCs w:val="14"/>
                <w:lang w:val="en-US"/>
              </w:rPr>
              <w:t>n</w:t>
            </w:r>
          </w:p>
        </w:tc>
        <w:tc>
          <w:tcPr>
            <w:tcW w:w="1191" w:type="dxa"/>
            <w:tcBorders>
              <w:top w:val="single" w:sz="4" w:space="0" w:color="auto"/>
              <w:bottom w:val="single" w:sz="4" w:space="0" w:color="auto"/>
            </w:tcBorders>
            <w:vAlign w:val="center"/>
          </w:tcPr>
          <w:p w14:paraId="0913439F" w14:textId="4BE981A3" w:rsidR="00BE796D" w:rsidRPr="007571FC" w:rsidRDefault="00BE796D" w:rsidP="00BE796D">
            <w:pPr>
              <w:spacing w:after="0" w:line="240" w:lineRule="auto"/>
              <w:jc w:val="center"/>
              <w:rPr>
                <w:rFonts w:cs="Arial"/>
                <w:b/>
                <w:bCs/>
                <w:sz w:val="18"/>
                <w:szCs w:val="14"/>
                <w:lang w:val="en-US"/>
              </w:rPr>
            </w:pPr>
            <w:r w:rsidRPr="007571FC">
              <w:rPr>
                <w:rFonts w:cs="Arial"/>
                <w:b/>
                <w:bCs/>
                <w:sz w:val="18"/>
                <w:szCs w:val="14"/>
                <w:lang w:val="en-US"/>
              </w:rPr>
              <w:t xml:space="preserve">Mean </w:t>
            </w:r>
            <w:r>
              <w:rPr>
                <w:rFonts w:cs="Arial"/>
                <w:b/>
                <w:bCs/>
                <w:sz w:val="18"/>
                <w:szCs w:val="14"/>
                <w:lang w:val="en-US"/>
              </w:rPr>
              <w:br/>
            </w:r>
            <w:r w:rsidRPr="007571FC">
              <w:rPr>
                <w:rFonts w:cs="Arial"/>
                <w:b/>
                <w:bCs/>
                <w:sz w:val="18"/>
                <w:szCs w:val="14"/>
                <w:lang w:val="en-US"/>
              </w:rPr>
              <w:t>(SD)</w:t>
            </w:r>
          </w:p>
        </w:tc>
        <w:tc>
          <w:tcPr>
            <w:tcW w:w="1191" w:type="dxa"/>
            <w:tcBorders>
              <w:top w:val="single" w:sz="4" w:space="0" w:color="auto"/>
              <w:bottom w:val="single" w:sz="4" w:space="0" w:color="auto"/>
            </w:tcBorders>
            <w:vAlign w:val="center"/>
          </w:tcPr>
          <w:p w14:paraId="270698A9" w14:textId="66F1C1AC" w:rsidR="00BE796D" w:rsidRPr="007571FC" w:rsidRDefault="00BE796D" w:rsidP="00BE796D">
            <w:pPr>
              <w:spacing w:after="0" w:line="240" w:lineRule="auto"/>
              <w:jc w:val="center"/>
              <w:rPr>
                <w:rFonts w:cs="Arial"/>
                <w:b/>
                <w:bCs/>
                <w:sz w:val="18"/>
                <w:szCs w:val="14"/>
                <w:lang w:val="en-US"/>
              </w:rPr>
            </w:pPr>
            <w:r w:rsidRPr="007571FC">
              <w:rPr>
                <w:rFonts w:cs="Arial"/>
                <w:b/>
                <w:bCs/>
                <w:sz w:val="18"/>
                <w:szCs w:val="14"/>
                <w:lang w:val="en-US"/>
              </w:rPr>
              <w:t>Median (</w:t>
            </w:r>
            <w:r w:rsidR="00987911">
              <w:rPr>
                <w:rFonts w:cs="Arial"/>
                <w:b/>
                <w:bCs/>
                <w:sz w:val="18"/>
                <w:szCs w:val="14"/>
                <w:lang w:val="en-US"/>
              </w:rPr>
              <w:t>IQR</w:t>
            </w:r>
            <w:r w:rsidRPr="007571FC">
              <w:rPr>
                <w:rFonts w:cs="Arial"/>
                <w:b/>
                <w:bCs/>
                <w:sz w:val="18"/>
                <w:szCs w:val="14"/>
                <w:lang w:val="en-US"/>
              </w:rPr>
              <w:t>)</w:t>
            </w:r>
          </w:p>
        </w:tc>
      </w:tr>
      <w:tr w:rsidR="005044D1" w14:paraId="3EF01E00" w14:textId="593A0B49" w:rsidTr="007F044F">
        <w:trPr>
          <w:trHeight w:val="624"/>
        </w:trPr>
        <w:tc>
          <w:tcPr>
            <w:tcW w:w="2154" w:type="dxa"/>
            <w:vAlign w:val="center"/>
          </w:tcPr>
          <w:p w14:paraId="76057D3E" w14:textId="639FD1ED" w:rsidR="00BE796D" w:rsidRDefault="00BE796D" w:rsidP="00BE796D">
            <w:pPr>
              <w:spacing w:after="0" w:line="240" w:lineRule="auto"/>
              <w:rPr>
                <w:rFonts w:cs="Arial"/>
                <w:sz w:val="18"/>
                <w:szCs w:val="14"/>
                <w:lang w:val="en-US"/>
              </w:rPr>
            </w:pPr>
            <w:r>
              <w:rPr>
                <w:rFonts w:cs="Arial"/>
                <w:sz w:val="18"/>
                <w:szCs w:val="14"/>
                <w:lang w:val="en-US"/>
              </w:rPr>
              <w:t>Overall</w:t>
            </w:r>
            <w:r w:rsidR="007F044F">
              <w:rPr>
                <w:rFonts w:cs="Arial"/>
                <w:sz w:val="18"/>
                <w:szCs w:val="14"/>
                <w:lang w:val="en-US"/>
              </w:rPr>
              <w:t xml:space="preserve"> study population</w:t>
            </w:r>
            <w:r>
              <w:rPr>
                <w:rFonts w:cs="Arial"/>
                <w:sz w:val="18"/>
                <w:szCs w:val="14"/>
                <w:lang w:val="en-US"/>
              </w:rPr>
              <w:br/>
              <w:t>(</w:t>
            </w:r>
            <w:r w:rsidR="00987911">
              <w:rPr>
                <w:rFonts w:cs="Arial"/>
                <w:i/>
                <w:iCs/>
                <w:sz w:val="18"/>
                <w:szCs w:val="14"/>
                <w:lang w:val="en-US"/>
              </w:rPr>
              <w:t>n</w:t>
            </w:r>
            <w:r w:rsidR="00987911">
              <w:rPr>
                <w:rFonts w:cs="Arial"/>
                <w:sz w:val="18"/>
                <w:szCs w:val="14"/>
                <w:lang w:val="en-US"/>
              </w:rPr>
              <w:t xml:space="preserve"> </w:t>
            </w:r>
            <w:r>
              <w:rPr>
                <w:rFonts w:cs="Arial"/>
                <w:sz w:val="18"/>
                <w:szCs w:val="14"/>
                <w:lang w:val="en-US"/>
              </w:rPr>
              <w:t>=</w:t>
            </w:r>
            <w:r w:rsidR="00987911">
              <w:rPr>
                <w:rFonts w:cs="Arial"/>
                <w:sz w:val="18"/>
                <w:szCs w:val="14"/>
                <w:lang w:val="en-US"/>
              </w:rPr>
              <w:t xml:space="preserve"> </w:t>
            </w:r>
            <w:r>
              <w:rPr>
                <w:rFonts w:cs="Arial"/>
                <w:sz w:val="18"/>
                <w:szCs w:val="14"/>
                <w:lang w:val="en-US"/>
              </w:rPr>
              <w:t>295)</w:t>
            </w:r>
          </w:p>
        </w:tc>
        <w:tc>
          <w:tcPr>
            <w:tcW w:w="850" w:type="dxa"/>
            <w:vAlign w:val="center"/>
          </w:tcPr>
          <w:p w14:paraId="4BA2A258" w14:textId="05456743" w:rsidR="00BE796D" w:rsidRDefault="00BE796D" w:rsidP="00BE796D">
            <w:pPr>
              <w:spacing w:after="0" w:line="240" w:lineRule="auto"/>
              <w:jc w:val="center"/>
              <w:rPr>
                <w:rFonts w:cs="Arial"/>
                <w:sz w:val="18"/>
                <w:szCs w:val="14"/>
                <w:lang w:val="en-US"/>
              </w:rPr>
            </w:pPr>
            <w:r>
              <w:rPr>
                <w:rFonts w:cs="Arial"/>
                <w:sz w:val="18"/>
                <w:szCs w:val="14"/>
                <w:lang w:val="en-US"/>
              </w:rPr>
              <w:t>NA</w:t>
            </w:r>
          </w:p>
        </w:tc>
        <w:tc>
          <w:tcPr>
            <w:tcW w:w="1191" w:type="dxa"/>
            <w:vAlign w:val="center"/>
          </w:tcPr>
          <w:p w14:paraId="393AD652" w14:textId="529739F9" w:rsidR="00BE796D" w:rsidRDefault="00BE796D" w:rsidP="00BE796D">
            <w:pPr>
              <w:spacing w:after="0" w:line="240" w:lineRule="auto"/>
              <w:jc w:val="center"/>
              <w:rPr>
                <w:rFonts w:cs="Arial"/>
                <w:sz w:val="18"/>
                <w:szCs w:val="14"/>
                <w:lang w:val="en-US"/>
              </w:rPr>
            </w:pPr>
            <w:r>
              <w:rPr>
                <w:rFonts w:cs="Arial"/>
                <w:sz w:val="18"/>
                <w:szCs w:val="14"/>
                <w:lang w:val="en-US"/>
              </w:rPr>
              <w:t>NA</w:t>
            </w:r>
          </w:p>
        </w:tc>
        <w:tc>
          <w:tcPr>
            <w:tcW w:w="1191" w:type="dxa"/>
            <w:vAlign w:val="center"/>
          </w:tcPr>
          <w:p w14:paraId="213CE527" w14:textId="0E97EDFC" w:rsidR="00BE796D" w:rsidRDefault="00BE796D" w:rsidP="00BE796D">
            <w:pPr>
              <w:spacing w:after="0" w:line="240" w:lineRule="auto"/>
              <w:jc w:val="center"/>
              <w:rPr>
                <w:rFonts w:cs="Arial"/>
                <w:sz w:val="18"/>
                <w:szCs w:val="14"/>
                <w:lang w:val="en-US"/>
              </w:rPr>
            </w:pPr>
            <w:r>
              <w:rPr>
                <w:rFonts w:cs="Arial"/>
                <w:sz w:val="18"/>
                <w:szCs w:val="14"/>
                <w:lang w:val="en-US"/>
              </w:rPr>
              <w:t>NA</w:t>
            </w:r>
          </w:p>
        </w:tc>
        <w:tc>
          <w:tcPr>
            <w:tcW w:w="850" w:type="dxa"/>
            <w:vAlign w:val="center"/>
          </w:tcPr>
          <w:p w14:paraId="382FC915" w14:textId="3A4A882E" w:rsidR="00BE796D" w:rsidRDefault="00BE796D" w:rsidP="00BE796D">
            <w:pPr>
              <w:spacing w:after="0" w:line="240" w:lineRule="auto"/>
              <w:jc w:val="center"/>
              <w:rPr>
                <w:rFonts w:cs="Arial"/>
                <w:sz w:val="18"/>
                <w:szCs w:val="14"/>
                <w:lang w:val="en-US"/>
              </w:rPr>
            </w:pPr>
            <w:r>
              <w:rPr>
                <w:rFonts w:cs="Arial"/>
                <w:sz w:val="18"/>
                <w:szCs w:val="14"/>
                <w:lang w:val="en-US"/>
              </w:rPr>
              <w:t>284</w:t>
            </w:r>
          </w:p>
        </w:tc>
        <w:tc>
          <w:tcPr>
            <w:tcW w:w="1191" w:type="dxa"/>
            <w:vAlign w:val="center"/>
          </w:tcPr>
          <w:p w14:paraId="1C420226" w14:textId="6A4D4C0B" w:rsidR="00BE796D" w:rsidRDefault="00BE796D" w:rsidP="00BE796D">
            <w:pPr>
              <w:spacing w:after="0" w:line="240" w:lineRule="auto"/>
              <w:jc w:val="center"/>
              <w:rPr>
                <w:rFonts w:cs="Arial"/>
                <w:sz w:val="18"/>
                <w:szCs w:val="14"/>
                <w:lang w:val="en-US"/>
              </w:rPr>
            </w:pPr>
            <w:r>
              <w:rPr>
                <w:rFonts w:cs="Arial"/>
                <w:sz w:val="18"/>
                <w:szCs w:val="14"/>
                <w:lang w:val="en-US"/>
              </w:rPr>
              <w:t xml:space="preserve">134 </w:t>
            </w:r>
            <w:r>
              <w:rPr>
                <w:rFonts w:cs="Arial"/>
                <w:sz w:val="18"/>
                <w:szCs w:val="14"/>
                <w:lang w:val="en-US"/>
              </w:rPr>
              <w:br/>
              <w:t>(58.7)</w:t>
            </w:r>
          </w:p>
        </w:tc>
        <w:tc>
          <w:tcPr>
            <w:tcW w:w="1191" w:type="dxa"/>
            <w:vAlign w:val="center"/>
          </w:tcPr>
          <w:p w14:paraId="2B592547" w14:textId="75919EEE" w:rsidR="00BE796D" w:rsidRDefault="00BE796D" w:rsidP="00BE796D">
            <w:pPr>
              <w:spacing w:after="0" w:line="240" w:lineRule="auto"/>
              <w:jc w:val="center"/>
              <w:rPr>
                <w:rFonts w:cs="Arial"/>
                <w:sz w:val="18"/>
                <w:szCs w:val="14"/>
                <w:lang w:val="en-US"/>
              </w:rPr>
            </w:pPr>
            <w:r>
              <w:rPr>
                <w:rFonts w:cs="Arial"/>
                <w:sz w:val="18"/>
                <w:szCs w:val="14"/>
                <w:lang w:val="en-US"/>
              </w:rPr>
              <w:t>130</w:t>
            </w:r>
            <w:r>
              <w:rPr>
                <w:rFonts w:cs="Arial"/>
                <w:sz w:val="18"/>
                <w:szCs w:val="14"/>
                <w:lang w:val="en-US"/>
              </w:rPr>
              <w:br/>
              <w:t>(108</w:t>
            </w:r>
            <w:r w:rsidR="00987911">
              <w:rPr>
                <w:rFonts w:cs="Arial"/>
                <w:sz w:val="18"/>
                <w:szCs w:val="14"/>
                <w:lang w:val="en-US"/>
              </w:rPr>
              <w:t>-</w:t>
            </w:r>
            <w:r>
              <w:rPr>
                <w:rFonts w:cs="Arial"/>
                <w:sz w:val="18"/>
                <w:szCs w:val="14"/>
                <w:lang w:val="en-US"/>
              </w:rPr>
              <w:t>156)</w:t>
            </w:r>
          </w:p>
        </w:tc>
        <w:tc>
          <w:tcPr>
            <w:tcW w:w="850" w:type="dxa"/>
            <w:vAlign w:val="center"/>
          </w:tcPr>
          <w:p w14:paraId="15F7D47C" w14:textId="660A7EB9" w:rsidR="00BE796D" w:rsidRDefault="00BE796D" w:rsidP="00BE796D">
            <w:pPr>
              <w:spacing w:after="0" w:line="240" w:lineRule="auto"/>
              <w:jc w:val="center"/>
              <w:rPr>
                <w:rFonts w:cs="Arial"/>
                <w:sz w:val="18"/>
                <w:szCs w:val="14"/>
                <w:lang w:val="en-US"/>
              </w:rPr>
            </w:pPr>
            <w:r>
              <w:rPr>
                <w:rFonts w:cs="Arial"/>
                <w:sz w:val="18"/>
                <w:szCs w:val="14"/>
                <w:lang w:val="en-US"/>
              </w:rPr>
              <w:t>113</w:t>
            </w:r>
          </w:p>
        </w:tc>
        <w:tc>
          <w:tcPr>
            <w:tcW w:w="1191" w:type="dxa"/>
            <w:vAlign w:val="center"/>
          </w:tcPr>
          <w:p w14:paraId="5F9F5BA8" w14:textId="1E82991E" w:rsidR="00BE796D" w:rsidRDefault="00BE796D" w:rsidP="00BE796D">
            <w:pPr>
              <w:spacing w:after="0" w:line="240" w:lineRule="auto"/>
              <w:jc w:val="center"/>
              <w:rPr>
                <w:rFonts w:cs="Arial"/>
                <w:sz w:val="18"/>
                <w:szCs w:val="14"/>
                <w:lang w:val="en-US"/>
              </w:rPr>
            </w:pPr>
            <w:r>
              <w:rPr>
                <w:rFonts w:cs="Arial"/>
                <w:sz w:val="18"/>
                <w:szCs w:val="14"/>
                <w:lang w:val="en-US"/>
              </w:rPr>
              <w:t xml:space="preserve">65.6 </w:t>
            </w:r>
            <w:r>
              <w:rPr>
                <w:rFonts w:cs="Arial"/>
                <w:sz w:val="18"/>
                <w:szCs w:val="14"/>
                <w:lang w:val="en-US"/>
              </w:rPr>
              <w:br/>
              <w:t>(30.0)</w:t>
            </w:r>
          </w:p>
        </w:tc>
        <w:tc>
          <w:tcPr>
            <w:tcW w:w="1191" w:type="dxa"/>
            <w:vAlign w:val="center"/>
          </w:tcPr>
          <w:p w14:paraId="7F8C2839" w14:textId="6E8B0E1D" w:rsidR="00BE796D" w:rsidRDefault="00BE796D" w:rsidP="00BE796D">
            <w:pPr>
              <w:spacing w:after="0" w:line="240" w:lineRule="auto"/>
              <w:jc w:val="center"/>
              <w:rPr>
                <w:rFonts w:cs="Arial"/>
                <w:sz w:val="18"/>
                <w:szCs w:val="14"/>
                <w:lang w:val="en-US"/>
              </w:rPr>
            </w:pPr>
            <w:r>
              <w:rPr>
                <w:rFonts w:cs="Arial"/>
                <w:sz w:val="18"/>
                <w:szCs w:val="14"/>
                <w:lang w:val="en-US"/>
              </w:rPr>
              <w:t>60.7</w:t>
            </w:r>
            <w:r>
              <w:rPr>
                <w:rFonts w:cs="Arial"/>
                <w:sz w:val="18"/>
                <w:szCs w:val="14"/>
                <w:lang w:val="en-US"/>
              </w:rPr>
              <w:br/>
              <w:t>(46.4</w:t>
            </w:r>
            <w:r w:rsidR="00987911">
              <w:rPr>
                <w:rFonts w:cs="Arial"/>
                <w:sz w:val="18"/>
                <w:szCs w:val="14"/>
                <w:lang w:val="en-US"/>
              </w:rPr>
              <w:t>-</w:t>
            </w:r>
            <w:r>
              <w:rPr>
                <w:rFonts w:cs="Arial"/>
                <w:sz w:val="18"/>
                <w:szCs w:val="14"/>
                <w:lang w:val="en-US"/>
              </w:rPr>
              <w:t>82.9)</w:t>
            </w:r>
          </w:p>
        </w:tc>
        <w:tc>
          <w:tcPr>
            <w:tcW w:w="850" w:type="dxa"/>
            <w:vAlign w:val="center"/>
          </w:tcPr>
          <w:p w14:paraId="768FB02F" w14:textId="75AA786F" w:rsidR="00BE796D" w:rsidRDefault="00BE796D" w:rsidP="00BE796D">
            <w:pPr>
              <w:spacing w:after="0" w:line="240" w:lineRule="auto"/>
              <w:jc w:val="center"/>
              <w:rPr>
                <w:rFonts w:cs="Arial"/>
                <w:sz w:val="18"/>
                <w:szCs w:val="14"/>
                <w:lang w:val="en-US"/>
              </w:rPr>
            </w:pPr>
            <w:r>
              <w:rPr>
                <w:rFonts w:cs="Arial"/>
                <w:sz w:val="18"/>
                <w:szCs w:val="14"/>
                <w:lang w:val="en-US"/>
              </w:rPr>
              <w:t>112</w:t>
            </w:r>
          </w:p>
        </w:tc>
        <w:tc>
          <w:tcPr>
            <w:tcW w:w="1191" w:type="dxa"/>
            <w:vAlign w:val="center"/>
          </w:tcPr>
          <w:p w14:paraId="3A0B3335" w14:textId="51940ED8" w:rsidR="00BE796D" w:rsidRDefault="00BE796D" w:rsidP="00BE796D">
            <w:pPr>
              <w:spacing w:after="0" w:line="240" w:lineRule="auto"/>
              <w:jc w:val="center"/>
              <w:rPr>
                <w:rFonts w:cs="Arial"/>
                <w:sz w:val="18"/>
                <w:szCs w:val="14"/>
                <w:lang w:val="en-US"/>
              </w:rPr>
            </w:pPr>
            <w:r>
              <w:rPr>
                <w:rFonts w:cs="Arial"/>
                <w:sz w:val="18"/>
                <w:szCs w:val="14"/>
                <w:lang w:val="en-US"/>
              </w:rPr>
              <w:t>186</w:t>
            </w:r>
            <w:r>
              <w:rPr>
                <w:rFonts w:cs="Arial"/>
                <w:sz w:val="18"/>
                <w:szCs w:val="14"/>
                <w:lang w:val="en-US"/>
              </w:rPr>
              <w:br/>
              <w:t>(60.8)</w:t>
            </w:r>
          </w:p>
        </w:tc>
        <w:tc>
          <w:tcPr>
            <w:tcW w:w="1191" w:type="dxa"/>
            <w:vAlign w:val="center"/>
          </w:tcPr>
          <w:p w14:paraId="22CFD92C" w14:textId="67A95FE6" w:rsidR="00BE796D" w:rsidRDefault="00BE796D" w:rsidP="00BE796D">
            <w:pPr>
              <w:spacing w:after="0" w:line="240" w:lineRule="auto"/>
              <w:jc w:val="center"/>
              <w:rPr>
                <w:rFonts w:cs="Arial"/>
                <w:sz w:val="18"/>
                <w:szCs w:val="14"/>
                <w:lang w:val="en-US"/>
              </w:rPr>
            </w:pPr>
            <w:r>
              <w:rPr>
                <w:rFonts w:cs="Arial"/>
                <w:sz w:val="18"/>
                <w:szCs w:val="14"/>
                <w:lang w:val="en-US"/>
              </w:rPr>
              <w:t>189</w:t>
            </w:r>
            <w:r>
              <w:rPr>
                <w:rFonts w:cs="Arial"/>
                <w:sz w:val="18"/>
                <w:szCs w:val="14"/>
                <w:lang w:val="en-US"/>
              </w:rPr>
              <w:br/>
              <w:t>(149</w:t>
            </w:r>
            <w:r w:rsidR="003031FD">
              <w:rPr>
                <w:rFonts w:cs="Arial"/>
                <w:sz w:val="18"/>
                <w:szCs w:val="14"/>
                <w:lang w:val="en-US"/>
              </w:rPr>
              <w:t>-</w:t>
            </w:r>
            <w:r>
              <w:rPr>
                <w:rFonts w:cs="Arial"/>
                <w:sz w:val="18"/>
                <w:szCs w:val="14"/>
                <w:lang w:val="en-US"/>
              </w:rPr>
              <w:t>217)</w:t>
            </w:r>
          </w:p>
        </w:tc>
      </w:tr>
      <w:tr w:rsidR="005044D1" w14:paraId="6529E895" w14:textId="77777777" w:rsidTr="007F044F">
        <w:trPr>
          <w:trHeight w:val="680"/>
        </w:trPr>
        <w:tc>
          <w:tcPr>
            <w:tcW w:w="2154" w:type="dxa"/>
            <w:tcBorders>
              <w:bottom w:val="single" w:sz="4" w:space="0" w:color="auto"/>
            </w:tcBorders>
            <w:vAlign w:val="center"/>
          </w:tcPr>
          <w:p w14:paraId="12856EFA" w14:textId="67D0F403" w:rsidR="005044D1" w:rsidRDefault="005044D1" w:rsidP="005044D1">
            <w:pPr>
              <w:spacing w:after="0" w:line="240" w:lineRule="auto"/>
              <w:rPr>
                <w:rFonts w:cs="Arial"/>
                <w:sz w:val="18"/>
                <w:szCs w:val="14"/>
                <w:lang w:val="en-US"/>
              </w:rPr>
            </w:pPr>
            <w:r>
              <w:rPr>
                <w:rFonts w:cs="Arial"/>
                <w:sz w:val="18"/>
                <w:szCs w:val="14"/>
                <w:lang w:val="en-US"/>
              </w:rPr>
              <w:t>Japanese</w:t>
            </w:r>
            <w:r w:rsidR="0000756F">
              <w:rPr>
                <w:rFonts w:cs="Arial"/>
                <w:sz w:val="18"/>
                <w:szCs w:val="14"/>
                <w:lang w:val="en-US"/>
              </w:rPr>
              <w:t xml:space="preserve"> subg</w:t>
            </w:r>
            <w:r w:rsidR="007F044F">
              <w:rPr>
                <w:rFonts w:cs="Arial"/>
                <w:sz w:val="18"/>
                <w:szCs w:val="14"/>
                <w:lang w:val="en-US"/>
              </w:rPr>
              <w:t>roup</w:t>
            </w:r>
            <w:r>
              <w:rPr>
                <w:rFonts w:cs="Arial"/>
                <w:sz w:val="18"/>
                <w:szCs w:val="14"/>
                <w:lang w:val="en-US"/>
              </w:rPr>
              <w:br/>
              <w:t>(</w:t>
            </w:r>
            <w:r w:rsidR="00987911">
              <w:rPr>
                <w:rFonts w:cs="Arial"/>
                <w:i/>
                <w:iCs/>
                <w:sz w:val="18"/>
                <w:szCs w:val="14"/>
                <w:lang w:val="en-US"/>
              </w:rPr>
              <w:t>n</w:t>
            </w:r>
            <w:r w:rsidR="00987911">
              <w:rPr>
                <w:rFonts w:cs="Arial"/>
                <w:sz w:val="18"/>
                <w:szCs w:val="14"/>
                <w:lang w:val="en-US"/>
              </w:rPr>
              <w:t xml:space="preserve"> </w:t>
            </w:r>
            <w:r>
              <w:rPr>
                <w:rFonts w:cs="Arial"/>
                <w:sz w:val="18"/>
                <w:szCs w:val="14"/>
                <w:lang w:val="en-US"/>
              </w:rPr>
              <w:t>=</w:t>
            </w:r>
            <w:r w:rsidR="00987911">
              <w:rPr>
                <w:rFonts w:cs="Arial"/>
                <w:sz w:val="18"/>
                <w:szCs w:val="14"/>
                <w:lang w:val="en-US"/>
              </w:rPr>
              <w:t xml:space="preserve"> </w:t>
            </w:r>
            <w:r>
              <w:rPr>
                <w:rFonts w:cs="Arial"/>
                <w:sz w:val="18"/>
                <w:szCs w:val="14"/>
                <w:lang w:val="en-US"/>
              </w:rPr>
              <w:t>28)</w:t>
            </w:r>
          </w:p>
        </w:tc>
        <w:tc>
          <w:tcPr>
            <w:tcW w:w="850" w:type="dxa"/>
            <w:tcBorders>
              <w:bottom w:val="single" w:sz="4" w:space="0" w:color="auto"/>
            </w:tcBorders>
            <w:vAlign w:val="center"/>
          </w:tcPr>
          <w:p w14:paraId="23FF2B8A" w14:textId="562E01C9" w:rsidR="005044D1" w:rsidRDefault="005044D1" w:rsidP="005044D1">
            <w:pPr>
              <w:spacing w:after="0" w:line="240" w:lineRule="auto"/>
              <w:jc w:val="center"/>
              <w:rPr>
                <w:rFonts w:cs="Arial"/>
                <w:sz w:val="18"/>
                <w:szCs w:val="14"/>
                <w:lang w:val="en-US"/>
              </w:rPr>
            </w:pPr>
            <w:r>
              <w:rPr>
                <w:rFonts w:cs="Arial"/>
                <w:sz w:val="18"/>
                <w:szCs w:val="14"/>
                <w:lang w:val="en-US"/>
              </w:rPr>
              <w:t>NA</w:t>
            </w:r>
          </w:p>
        </w:tc>
        <w:tc>
          <w:tcPr>
            <w:tcW w:w="1191" w:type="dxa"/>
            <w:tcBorders>
              <w:bottom w:val="single" w:sz="4" w:space="0" w:color="auto"/>
            </w:tcBorders>
            <w:vAlign w:val="center"/>
          </w:tcPr>
          <w:p w14:paraId="0F3601E3" w14:textId="3E076F09" w:rsidR="005044D1" w:rsidRDefault="005044D1" w:rsidP="005044D1">
            <w:pPr>
              <w:spacing w:after="0" w:line="240" w:lineRule="auto"/>
              <w:jc w:val="center"/>
              <w:rPr>
                <w:rFonts w:cs="Arial"/>
                <w:sz w:val="18"/>
                <w:szCs w:val="14"/>
                <w:lang w:val="en-US"/>
              </w:rPr>
            </w:pPr>
            <w:r>
              <w:rPr>
                <w:rFonts w:cs="Arial"/>
                <w:sz w:val="18"/>
                <w:szCs w:val="14"/>
                <w:lang w:val="en-US"/>
              </w:rPr>
              <w:t>NA</w:t>
            </w:r>
          </w:p>
        </w:tc>
        <w:tc>
          <w:tcPr>
            <w:tcW w:w="1191" w:type="dxa"/>
            <w:tcBorders>
              <w:bottom w:val="single" w:sz="4" w:space="0" w:color="auto"/>
            </w:tcBorders>
            <w:vAlign w:val="center"/>
          </w:tcPr>
          <w:p w14:paraId="25F31026" w14:textId="3E3B7F24" w:rsidR="005044D1" w:rsidRDefault="005044D1" w:rsidP="005044D1">
            <w:pPr>
              <w:spacing w:after="0" w:line="240" w:lineRule="auto"/>
              <w:jc w:val="center"/>
              <w:rPr>
                <w:rFonts w:cs="Arial"/>
                <w:sz w:val="18"/>
                <w:szCs w:val="14"/>
                <w:lang w:val="en-US"/>
              </w:rPr>
            </w:pPr>
            <w:r>
              <w:rPr>
                <w:rFonts w:cs="Arial"/>
                <w:sz w:val="18"/>
                <w:szCs w:val="14"/>
                <w:lang w:val="en-US"/>
              </w:rPr>
              <w:t>NA</w:t>
            </w:r>
          </w:p>
        </w:tc>
        <w:tc>
          <w:tcPr>
            <w:tcW w:w="850" w:type="dxa"/>
            <w:tcBorders>
              <w:bottom w:val="single" w:sz="4" w:space="0" w:color="auto"/>
            </w:tcBorders>
            <w:vAlign w:val="center"/>
          </w:tcPr>
          <w:p w14:paraId="78BF3B7F" w14:textId="52857AA9" w:rsidR="005044D1" w:rsidRDefault="005044D1" w:rsidP="005044D1">
            <w:pPr>
              <w:spacing w:after="0" w:line="240" w:lineRule="auto"/>
              <w:jc w:val="center"/>
              <w:rPr>
                <w:rFonts w:cs="Arial"/>
                <w:sz w:val="18"/>
                <w:szCs w:val="14"/>
                <w:lang w:val="en-US"/>
              </w:rPr>
            </w:pPr>
            <w:r>
              <w:rPr>
                <w:rFonts w:cs="Arial"/>
                <w:sz w:val="18"/>
                <w:szCs w:val="14"/>
                <w:lang w:val="en-US"/>
              </w:rPr>
              <w:t>28</w:t>
            </w:r>
          </w:p>
        </w:tc>
        <w:tc>
          <w:tcPr>
            <w:tcW w:w="1191" w:type="dxa"/>
            <w:tcBorders>
              <w:bottom w:val="single" w:sz="4" w:space="0" w:color="auto"/>
            </w:tcBorders>
            <w:vAlign w:val="center"/>
          </w:tcPr>
          <w:p w14:paraId="5B5A7218" w14:textId="65BF7D0F" w:rsidR="005044D1" w:rsidRDefault="005044D1" w:rsidP="005044D1">
            <w:pPr>
              <w:spacing w:after="0" w:line="240" w:lineRule="auto"/>
              <w:jc w:val="center"/>
              <w:rPr>
                <w:rFonts w:cs="Arial"/>
                <w:sz w:val="18"/>
                <w:szCs w:val="14"/>
                <w:lang w:val="en-US"/>
              </w:rPr>
            </w:pPr>
            <w:r>
              <w:rPr>
                <w:rFonts w:cs="Arial"/>
                <w:sz w:val="18"/>
                <w:szCs w:val="14"/>
                <w:lang w:val="en-US"/>
              </w:rPr>
              <w:t xml:space="preserve">144 </w:t>
            </w:r>
            <w:r>
              <w:rPr>
                <w:rFonts w:cs="Arial"/>
                <w:sz w:val="18"/>
                <w:szCs w:val="14"/>
                <w:lang w:val="en-US"/>
              </w:rPr>
              <w:br/>
              <w:t>(32.1)</w:t>
            </w:r>
          </w:p>
        </w:tc>
        <w:tc>
          <w:tcPr>
            <w:tcW w:w="1191" w:type="dxa"/>
            <w:tcBorders>
              <w:bottom w:val="single" w:sz="4" w:space="0" w:color="auto"/>
            </w:tcBorders>
            <w:vAlign w:val="center"/>
          </w:tcPr>
          <w:p w14:paraId="37D7DF68" w14:textId="0B895DE0" w:rsidR="005044D1" w:rsidRDefault="005044D1" w:rsidP="005044D1">
            <w:pPr>
              <w:spacing w:after="0" w:line="240" w:lineRule="auto"/>
              <w:jc w:val="center"/>
              <w:rPr>
                <w:rFonts w:cs="Arial"/>
                <w:sz w:val="18"/>
                <w:szCs w:val="14"/>
                <w:lang w:val="en-US"/>
              </w:rPr>
            </w:pPr>
            <w:r>
              <w:rPr>
                <w:rFonts w:cs="Arial"/>
                <w:sz w:val="18"/>
                <w:szCs w:val="14"/>
                <w:lang w:val="en-US"/>
              </w:rPr>
              <w:t xml:space="preserve">143 </w:t>
            </w:r>
            <w:r>
              <w:rPr>
                <w:rFonts w:cs="Arial"/>
                <w:sz w:val="18"/>
                <w:szCs w:val="14"/>
                <w:lang w:val="en-US"/>
              </w:rPr>
              <w:br/>
              <w:t>(124</w:t>
            </w:r>
            <w:r w:rsidR="00987911">
              <w:rPr>
                <w:rFonts w:cs="Arial"/>
                <w:sz w:val="18"/>
                <w:szCs w:val="14"/>
                <w:lang w:val="en-US"/>
              </w:rPr>
              <w:t>-</w:t>
            </w:r>
            <w:r>
              <w:rPr>
                <w:rFonts w:cs="Arial"/>
                <w:sz w:val="18"/>
                <w:szCs w:val="14"/>
                <w:lang w:val="en-US"/>
              </w:rPr>
              <w:t>159)</w:t>
            </w:r>
          </w:p>
        </w:tc>
        <w:tc>
          <w:tcPr>
            <w:tcW w:w="850" w:type="dxa"/>
            <w:tcBorders>
              <w:bottom w:val="single" w:sz="4" w:space="0" w:color="auto"/>
            </w:tcBorders>
            <w:vAlign w:val="center"/>
          </w:tcPr>
          <w:p w14:paraId="6FA266B4" w14:textId="35E8C028" w:rsidR="005044D1" w:rsidRDefault="005044D1" w:rsidP="005044D1">
            <w:pPr>
              <w:spacing w:after="0" w:line="240" w:lineRule="auto"/>
              <w:jc w:val="center"/>
              <w:rPr>
                <w:rFonts w:cs="Arial"/>
                <w:sz w:val="18"/>
                <w:szCs w:val="14"/>
                <w:lang w:val="en-US"/>
              </w:rPr>
            </w:pPr>
            <w:r>
              <w:rPr>
                <w:rFonts w:cs="Arial"/>
                <w:sz w:val="18"/>
                <w:szCs w:val="14"/>
                <w:lang w:val="en-US"/>
              </w:rPr>
              <w:t>13</w:t>
            </w:r>
          </w:p>
        </w:tc>
        <w:tc>
          <w:tcPr>
            <w:tcW w:w="1191" w:type="dxa"/>
            <w:tcBorders>
              <w:bottom w:val="single" w:sz="4" w:space="0" w:color="auto"/>
            </w:tcBorders>
            <w:vAlign w:val="center"/>
          </w:tcPr>
          <w:p w14:paraId="444B03FF" w14:textId="3D2081E4" w:rsidR="005044D1" w:rsidRDefault="005044D1" w:rsidP="005044D1">
            <w:pPr>
              <w:spacing w:after="0" w:line="240" w:lineRule="auto"/>
              <w:jc w:val="center"/>
              <w:rPr>
                <w:rFonts w:cs="Arial"/>
                <w:sz w:val="18"/>
                <w:szCs w:val="14"/>
                <w:lang w:val="en-US"/>
              </w:rPr>
            </w:pPr>
            <w:r>
              <w:rPr>
                <w:rFonts w:cs="Arial"/>
                <w:sz w:val="18"/>
                <w:szCs w:val="14"/>
                <w:lang w:val="en-US"/>
              </w:rPr>
              <w:t>78.4</w:t>
            </w:r>
            <w:r>
              <w:rPr>
                <w:rFonts w:cs="Arial"/>
                <w:sz w:val="18"/>
                <w:szCs w:val="14"/>
                <w:lang w:val="en-US"/>
              </w:rPr>
              <w:br/>
              <w:t>(29.8)</w:t>
            </w:r>
          </w:p>
        </w:tc>
        <w:tc>
          <w:tcPr>
            <w:tcW w:w="1191" w:type="dxa"/>
            <w:tcBorders>
              <w:bottom w:val="single" w:sz="4" w:space="0" w:color="auto"/>
            </w:tcBorders>
            <w:vAlign w:val="center"/>
          </w:tcPr>
          <w:p w14:paraId="0CE52A2D" w14:textId="2FE30D07" w:rsidR="005044D1" w:rsidRDefault="005044D1" w:rsidP="005044D1">
            <w:pPr>
              <w:spacing w:after="0" w:line="240" w:lineRule="auto"/>
              <w:jc w:val="center"/>
              <w:rPr>
                <w:rFonts w:cs="Arial"/>
                <w:sz w:val="18"/>
                <w:szCs w:val="14"/>
                <w:lang w:val="en-US"/>
              </w:rPr>
            </w:pPr>
            <w:r>
              <w:rPr>
                <w:rFonts w:cs="Arial"/>
                <w:sz w:val="18"/>
                <w:szCs w:val="14"/>
                <w:lang w:val="en-US"/>
              </w:rPr>
              <w:t xml:space="preserve">77.1 </w:t>
            </w:r>
            <w:r>
              <w:rPr>
                <w:rFonts w:cs="Arial"/>
                <w:sz w:val="18"/>
                <w:szCs w:val="14"/>
                <w:lang w:val="en-US"/>
              </w:rPr>
              <w:br/>
              <w:t>(62.4</w:t>
            </w:r>
            <w:r w:rsidR="00987911">
              <w:rPr>
                <w:rFonts w:cs="Arial"/>
                <w:sz w:val="18"/>
                <w:szCs w:val="14"/>
                <w:lang w:val="en-US"/>
              </w:rPr>
              <w:t>-</w:t>
            </w:r>
            <w:r>
              <w:rPr>
                <w:rFonts w:cs="Arial"/>
                <w:sz w:val="18"/>
                <w:szCs w:val="14"/>
                <w:lang w:val="en-US"/>
              </w:rPr>
              <w:t>95.3)</w:t>
            </w:r>
          </w:p>
        </w:tc>
        <w:tc>
          <w:tcPr>
            <w:tcW w:w="850" w:type="dxa"/>
            <w:tcBorders>
              <w:bottom w:val="single" w:sz="4" w:space="0" w:color="auto"/>
            </w:tcBorders>
            <w:vAlign w:val="center"/>
          </w:tcPr>
          <w:p w14:paraId="4E8FC056" w14:textId="34473B44" w:rsidR="005044D1" w:rsidRDefault="005044D1" w:rsidP="005044D1">
            <w:pPr>
              <w:spacing w:after="0" w:line="240" w:lineRule="auto"/>
              <w:jc w:val="center"/>
              <w:rPr>
                <w:rFonts w:cs="Arial"/>
                <w:sz w:val="18"/>
                <w:szCs w:val="14"/>
                <w:lang w:val="en-US"/>
              </w:rPr>
            </w:pPr>
            <w:r>
              <w:rPr>
                <w:rFonts w:cs="Arial"/>
                <w:sz w:val="18"/>
                <w:szCs w:val="14"/>
                <w:lang w:val="en-US"/>
              </w:rPr>
              <w:t>12</w:t>
            </w:r>
          </w:p>
        </w:tc>
        <w:tc>
          <w:tcPr>
            <w:tcW w:w="1191" w:type="dxa"/>
            <w:tcBorders>
              <w:bottom w:val="single" w:sz="4" w:space="0" w:color="auto"/>
            </w:tcBorders>
            <w:vAlign w:val="center"/>
          </w:tcPr>
          <w:p w14:paraId="7BD281B9" w14:textId="2BB970A1" w:rsidR="005044D1" w:rsidRDefault="005044D1" w:rsidP="005044D1">
            <w:pPr>
              <w:spacing w:after="0" w:line="240" w:lineRule="auto"/>
              <w:jc w:val="center"/>
              <w:rPr>
                <w:rFonts w:cs="Arial"/>
                <w:sz w:val="18"/>
                <w:szCs w:val="14"/>
                <w:lang w:val="en-US"/>
              </w:rPr>
            </w:pPr>
            <w:r>
              <w:rPr>
                <w:rFonts w:cs="Arial"/>
                <w:sz w:val="18"/>
                <w:szCs w:val="14"/>
                <w:lang w:val="en-US"/>
              </w:rPr>
              <w:t>211</w:t>
            </w:r>
            <w:r>
              <w:rPr>
                <w:rFonts w:cs="Arial"/>
                <w:sz w:val="18"/>
                <w:szCs w:val="14"/>
                <w:lang w:val="en-US"/>
              </w:rPr>
              <w:br/>
              <w:t>(36.8)</w:t>
            </w:r>
          </w:p>
        </w:tc>
        <w:tc>
          <w:tcPr>
            <w:tcW w:w="1191" w:type="dxa"/>
            <w:tcBorders>
              <w:bottom w:val="single" w:sz="4" w:space="0" w:color="auto"/>
            </w:tcBorders>
            <w:vAlign w:val="center"/>
          </w:tcPr>
          <w:p w14:paraId="55C79848" w14:textId="3477974A" w:rsidR="005044D1" w:rsidRDefault="005044D1" w:rsidP="005044D1">
            <w:pPr>
              <w:spacing w:after="0" w:line="240" w:lineRule="auto"/>
              <w:jc w:val="center"/>
              <w:rPr>
                <w:rFonts w:cs="Arial"/>
                <w:sz w:val="18"/>
                <w:szCs w:val="14"/>
                <w:lang w:val="en-US"/>
              </w:rPr>
            </w:pPr>
            <w:r>
              <w:rPr>
                <w:rFonts w:cs="Arial"/>
                <w:sz w:val="18"/>
                <w:szCs w:val="14"/>
                <w:lang w:val="en-US"/>
              </w:rPr>
              <w:t>213</w:t>
            </w:r>
            <w:r>
              <w:rPr>
                <w:rFonts w:cs="Arial"/>
                <w:sz w:val="18"/>
                <w:szCs w:val="14"/>
                <w:lang w:val="en-US"/>
              </w:rPr>
              <w:br/>
              <w:t>(194</w:t>
            </w:r>
            <w:r w:rsidR="003031FD">
              <w:rPr>
                <w:rFonts w:cs="Arial"/>
                <w:sz w:val="18"/>
                <w:szCs w:val="14"/>
                <w:lang w:val="en-US"/>
              </w:rPr>
              <w:t>-</w:t>
            </w:r>
            <w:r w:rsidR="00624864">
              <w:rPr>
                <w:rFonts w:cs="Arial"/>
                <w:sz w:val="18"/>
                <w:szCs w:val="14"/>
                <w:lang w:val="en-US"/>
              </w:rPr>
              <w:t>224)</w:t>
            </w:r>
          </w:p>
        </w:tc>
      </w:tr>
    </w:tbl>
    <w:p w14:paraId="2ECDC08C" w14:textId="77777777" w:rsidR="00A922AB" w:rsidRDefault="00A922AB" w:rsidP="00A922AB">
      <w:pPr>
        <w:rPr>
          <w:rFonts w:cs="Arial"/>
          <w:sz w:val="18"/>
          <w:szCs w:val="18"/>
          <w:lang w:val="en-US"/>
        </w:rPr>
      </w:pPr>
      <w:proofErr w:type="spellStart"/>
      <w:r w:rsidRPr="00463B37">
        <w:rPr>
          <w:rFonts w:cs="Arial"/>
          <w:sz w:val="18"/>
          <w:szCs w:val="18"/>
          <w:vertAlign w:val="superscript"/>
          <w:lang w:val="en-US"/>
        </w:rPr>
        <w:t>a</w:t>
      </w:r>
      <w:r w:rsidRPr="00463B37">
        <w:rPr>
          <w:rFonts w:cs="Arial"/>
          <w:sz w:val="18"/>
          <w:szCs w:val="18"/>
          <w:lang w:val="en-US"/>
        </w:rPr>
        <w:t>Data</w:t>
      </w:r>
      <w:proofErr w:type="spellEnd"/>
      <w:r w:rsidRPr="00463B37">
        <w:rPr>
          <w:rFonts w:cs="Arial"/>
          <w:sz w:val="18"/>
          <w:szCs w:val="18"/>
          <w:lang w:val="en-US"/>
        </w:rPr>
        <w:t xml:space="preserve"> cutoff date: January 4, 2021.</w:t>
      </w:r>
    </w:p>
    <w:p w14:paraId="44143F6F" w14:textId="4DF7024B" w:rsidR="00FC4B63" w:rsidRPr="00FB0C4C" w:rsidRDefault="00FC4B63" w:rsidP="00FC4B63">
      <w:pPr>
        <w:spacing w:after="0"/>
        <w:rPr>
          <w:rFonts w:cs="Arial"/>
          <w:sz w:val="18"/>
          <w:szCs w:val="18"/>
          <w:lang w:val="en-US"/>
        </w:rPr>
      </w:pPr>
      <w:proofErr w:type="spellStart"/>
      <w:r w:rsidRPr="00FB0C4C">
        <w:rPr>
          <w:rFonts w:cs="Arial"/>
          <w:sz w:val="18"/>
          <w:szCs w:val="18"/>
          <w:lang w:val="en-US"/>
        </w:rPr>
        <w:t>C</w:t>
      </w:r>
      <w:r w:rsidRPr="00FB0C4C">
        <w:rPr>
          <w:rFonts w:cs="Arial"/>
          <w:sz w:val="18"/>
          <w:szCs w:val="18"/>
          <w:vertAlign w:val="subscript"/>
          <w:lang w:val="en-US"/>
        </w:rPr>
        <w:t>max</w:t>
      </w:r>
      <w:proofErr w:type="spellEnd"/>
      <w:r w:rsidRPr="00FB0C4C">
        <w:rPr>
          <w:rFonts w:cs="Arial"/>
          <w:sz w:val="18"/>
          <w:szCs w:val="18"/>
          <w:lang w:val="en-US"/>
        </w:rPr>
        <w:t xml:space="preserve">, maximum concentration; </w:t>
      </w:r>
      <w:proofErr w:type="spellStart"/>
      <w:r w:rsidRPr="00FB0C4C">
        <w:rPr>
          <w:rFonts w:cs="Arial"/>
          <w:sz w:val="18"/>
          <w:szCs w:val="18"/>
          <w:lang w:val="en-US"/>
        </w:rPr>
        <w:t>C</w:t>
      </w:r>
      <w:r w:rsidRPr="00FB0C4C">
        <w:rPr>
          <w:rFonts w:cs="Arial"/>
          <w:sz w:val="18"/>
          <w:szCs w:val="18"/>
          <w:vertAlign w:val="subscript"/>
          <w:lang w:val="en-US"/>
        </w:rPr>
        <w:t>trough</w:t>
      </w:r>
      <w:proofErr w:type="spellEnd"/>
      <w:r w:rsidRPr="00FB0C4C">
        <w:rPr>
          <w:rFonts w:cs="Arial"/>
          <w:sz w:val="18"/>
          <w:szCs w:val="18"/>
          <w:lang w:val="en-US"/>
        </w:rPr>
        <w:t xml:space="preserve">, trough concentration at the end of the dosing interval; </w:t>
      </w:r>
      <w:r w:rsidR="00987911">
        <w:rPr>
          <w:rFonts w:cs="Arial"/>
          <w:sz w:val="18"/>
          <w:szCs w:val="18"/>
          <w:lang w:val="en-US"/>
        </w:rPr>
        <w:t xml:space="preserve">IQR, interquartile range; </w:t>
      </w:r>
      <w:r w:rsidR="003031FD">
        <w:rPr>
          <w:rFonts w:cs="Arial"/>
          <w:sz w:val="18"/>
          <w:szCs w:val="18"/>
          <w:lang w:val="en-US"/>
        </w:rPr>
        <w:t xml:space="preserve">NA, not applicable; </w:t>
      </w:r>
      <w:r w:rsidRPr="00FB0C4C">
        <w:rPr>
          <w:rFonts w:cs="Arial"/>
          <w:sz w:val="18"/>
          <w:szCs w:val="18"/>
          <w:lang w:val="en-US"/>
        </w:rPr>
        <w:t>SD, standard deviation.</w:t>
      </w:r>
    </w:p>
    <w:p w14:paraId="7CCB5C74" w14:textId="77777777" w:rsidR="00A603C3" w:rsidRPr="00FB0C4C" w:rsidRDefault="00A603C3" w:rsidP="005A7C8D">
      <w:pPr>
        <w:rPr>
          <w:rFonts w:cs="Arial"/>
          <w:sz w:val="18"/>
          <w:szCs w:val="14"/>
          <w:lang w:val="en-US"/>
        </w:rPr>
      </w:pPr>
    </w:p>
    <w:p w14:paraId="6443B6E9" w14:textId="77777777" w:rsidR="006719CA" w:rsidRDefault="006719CA" w:rsidP="00F051B2">
      <w:pPr>
        <w:pStyle w:val="Heading2"/>
        <w:rPr>
          <w:rFonts w:cs="Arial"/>
          <w:lang w:val="en-US"/>
        </w:rPr>
        <w:sectPr w:rsidR="006719CA" w:rsidSect="003E1948">
          <w:footerReference w:type="default" r:id="rId13"/>
          <w:pgSz w:w="16838" w:h="11906" w:orient="landscape" w:code="9"/>
          <w:pgMar w:top="1440" w:right="1440" w:bottom="1440" w:left="1440" w:header="709" w:footer="709" w:gutter="0"/>
          <w:cols w:space="720"/>
        </w:sectPr>
      </w:pPr>
    </w:p>
    <w:p w14:paraId="75724BC1" w14:textId="7D88D1D1" w:rsidR="00A603C3" w:rsidRPr="007A2F86" w:rsidRDefault="00D43729" w:rsidP="007A2F86">
      <w:pPr>
        <w:pStyle w:val="Heading1"/>
        <w:rPr>
          <w:sz w:val="24"/>
          <w:szCs w:val="24"/>
          <w:lang w:val="en-US"/>
        </w:rPr>
      </w:pPr>
      <w:r>
        <w:rPr>
          <w:sz w:val="24"/>
          <w:szCs w:val="24"/>
          <w:lang w:val="en-US"/>
        </w:rPr>
        <w:lastRenderedPageBreak/>
        <w:t xml:space="preserve">Supplementary </w:t>
      </w:r>
      <w:r w:rsidRPr="007A2F86">
        <w:rPr>
          <w:sz w:val="24"/>
          <w:szCs w:val="24"/>
          <w:lang w:val="en-US"/>
        </w:rPr>
        <w:t xml:space="preserve">Table </w:t>
      </w:r>
      <w:r w:rsidR="008A5849">
        <w:rPr>
          <w:sz w:val="24"/>
          <w:szCs w:val="24"/>
          <w:lang w:val="en-US"/>
        </w:rPr>
        <w:t>7</w:t>
      </w:r>
      <w:r w:rsidR="00A603C3" w:rsidRPr="007A2F86">
        <w:rPr>
          <w:sz w:val="24"/>
          <w:szCs w:val="24"/>
          <w:lang w:val="en-US"/>
        </w:rPr>
        <w:t>.</w:t>
      </w:r>
      <w:r w:rsidR="001C767C" w:rsidRPr="007A2F86">
        <w:rPr>
          <w:sz w:val="24"/>
          <w:szCs w:val="24"/>
          <w:lang w:val="en-US"/>
        </w:rPr>
        <w:t xml:space="preserve"> </w:t>
      </w:r>
      <w:r>
        <w:rPr>
          <w:sz w:val="24"/>
          <w:szCs w:val="24"/>
          <w:lang w:val="en-US"/>
        </w:rPr>
        <w:br/>
      </w:r>
      <w:r w:rsidR="00F051B2" w:rsidRPr="007A2F86">
        <w:rPr>
          <w:sz w:val="24"/>
          <w:szCs w:val="24"/>
          <w:lang w:val="en-US"/>
        </w:rPr>
        <w:t xml:space="preserve">Summary of ADA </w:t>
      </w:r>
      <w:r w:rsidR="001169CE" w:rsidRPr="007A2F86">
        <w:rPr>
          <w:sz w:val="24"/>
          <w:szCs w:val="24"/>
          <w:lang w:val="en-US"/>
        </w:rPr>
        <w:t xml:space="preserve">status and ADA </w:t>
      </w:r>
      <w:r w:rsidR="00F051B2" w:rsidRPr="007A2F86">
        <w:rPr>
          <w:sz w:val="24"/>
          <w:szCs w:val="24"/>
          <w:lang w:val="en-US"/>
        </w:rPr>
        <w:t>category in</w:t>
      </w:r>
      <w:r w:rsidR="00275F85" w:rsidRPr="007A2F86">
        <w:rPr>
          <w:sz w:val="24"/>
          <w:szCs w:val="24"/>
          <w:lang w:val="en-US"/>
        </w:rPr>
        <w:t xml:space="preserve"> the</w:t>
      </w:r>
      <w:r w:rsidR="00F051B2" w:rsidRPr="007A2F86">
        <w:rPr>
          <w:sz w:val="24"/>
          <w:szCs w:val="24"/>
          <w:lang w:val="en-US"/>
        </w:rPr>
        <w:t xml:space="preserve"> Japanese</w:t>
      </w:r>
      <w:r w:rsidR="001C767C" w:rsidRPr="007A2F86">
        <w:rPr>
          <w:sz w:val="24"/>
          <w:szCs w:val="24"/>
          <w:lang w:val="en-US"/>
        </w:rPr>
        <w:t xml:space="preserve"> </w:t>
      </w:r>
      <w:r w:rsidR="00275F85" w:rsidRPr="007A2F86">
        <w:rPr>
          <w:sz w:val="24"/>
          <w:szCs w:val="24"/>
          <w:lang w:val="en-US"/>
        </w:rPr>
        <w:t>subgroup</w:t>
      </w:r>
      <w:r w:rsidR="00F051B2" w:rsidRPr="007A2F86">
        <w:rPr>
          <w:sz w:val="24"/>
          <w:szCs w:val="24"/>
          <w:lang w:val="en-US"/>
        </w:rPr>
        <w:t xml:space="preserve"> </w:t>
      </w:r>
      <w:r w:rsidR="003765E7" w:rsidRPr="007A2F86">
        <w:rPr>
          <w:sz w:val="24"/>
          <w:szCs w:val="24"/>
          <w:lang w:val="en-US"/>
        </w:rPr>
        <w:t>and the</w:t>
      </w:r>
      <w:r w:rsidR="00F051B2" w:rsidRPr="007A2F86">
        <w:rPr>
          <w:sz w:val="24"/>
          <w:szCs w:val="24"/>
          <w:lang w:val="en-US"/>
        </w:rPr>
        <w:t xml:space="preserve"> </w:t>
      </w:r>
      <w:r w:rsidR="001C767C" w:rsidRPr="007A2F86">
        <w:rPr>
          <w:sz w:val="24"/>
          <w:szCs w:val="24"/>
          <w:lang w:val="en-US"/>
        </w:rPr>
        <w:t xml:space="preserve">overall study </w:t>
      </w:r>
      <w:proofErr w:type="spellStart"/>
      <w:r w:rsidR="001C767C" w:rsidRPr="007A2F86">
        <w:rPr>
          <w:sz w:val="24"/>
          <w:szCs w:val="24"/>
          <w:lang w:val="en-US"/>
        </w:rPr>
        <w:t>population</w:t>
      </w:r>
      <w:r w:rsidR="00A922AB" w:rsidRPr="007A2F86">
        <w:rPr>
          <w:sz w:val="24"/>
          <w:szCs w:val="24"/>
          <w:vertAlign w:val="superscript"/>
          <w:lang w:val="en-US"/>
        </w:rPr>
        <w:t>a</w:t>
      </w:r>
      <w:proofErr w:type="spellEnd"/>
    </w:p>
    <w:tbl>
      <w:tblPr>
        <w:tblStyle w:val="TableGrid"/>
        <w:tblW w:w="97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9"/>
        <w:gridCol w:w="2081"/>
        <w:gridCol w:w="2002"/>
      </w:tblGrid>
      <w:tr w:rsidR="00D039B0" w:rsidRPr="003440DC" w14:paraId="3BA37CF8" w14:textId="0F6CBCC2" w:rsidTr="00D832B3">
        <w:trPr>
          <w:trHeight w:val="624"/>
        </w:trPr>
        <w:tc>
          <w:tcPr>
            <w:tcW w:w="5669" w:type="dxa"/>
            <w:tcBorders>
              <w:top w:val="single" w:sz="4" w:space="0" w:color="auto"/>
              <w:bottom w:val="single" w:sz="4" w:space="0" w:color="auto"/>
            </w:tcBorders>
            <w:vAlign w:val="center"/>
          </w:tcPr>
          <w:p w14:paraId="6A0472F4" w14:textId="0D114B7E" w:rsidR="0000756F" w:rsidRPr="003440DC" w:rsidRDefault="00B30F07" w:rsidP="0000756F">
            <w:pPr>
              <w:spacing w:after="0" w:line="240" w:lineRule="auto"/>
              <w:rPr>
                <w:rFonts w:cs="Arial"/>
                <w:b/>
                <w:bCs/>
                <w:sz w:val="20"/>
                <w:lang w:val="en-US"/>
              </w:rPr>
            </w:pPr>
            <w:r w:rsidRPr="003440DC">
              <w:rPr>
                <w:rFonts w:cs="Arial"/>
                <w:b/>
                <w:bCs/>
                <w:sz w:val="20"/>
                <w:lang w:val="en-US"/>
              </w:rPr>
              <w:t>ADA status and category</w:t>
            </w:r>
          </w:p>
        </w:tc>
        <w:tc>
          <w:tcPr>
            <w:tcW w:w="2081" w:type="dxa"/>
            <w:tcBorders>
              <w:top w:val="single" w:sz="4" w:space="0" w:color="auto"/>
              <w:bottom w:val="single" w:sz="4" w:space="0" w:color="auto"/>
            </w:tcBorders>
            <w:vAlign w:val="center"/>
          </w:tcPr>
          <w:p w14:paraId="6B4FE0F9" w14:textId="558A57EF" w:rsidR="0000756F" w:rsidRPr="003440DC" w:rsidRDefault="0000756F" w:rsidP="0000756F">
            <w:pPr>
              <w:spacing w:after="0" w:line="240" w:lineRule="auto"/>
              <w:jc w:val="center"/>
              <w:rPr>
                <w:rFonts w:cs="Arial"/>
                <w:b/>
                <w:bCs/>
                <w:sz w:val="20"/>
                <w:lang w:val="en-US"/>
              </w:rPr>
            </w:pPr>
            <w:r w:rsidRPr="003440DC">
              <w:rPr>
                <w:rFonts w:cs="Arial"/>
                <w:b/>
                <w:bCs/>
                <w:sz w:val="20"/>
                <w:lang w:val="en-US"/>
              </w:rPr>
              <w:t>Overall</w:t>
            </w:r>
            <w:r w:rsidRPr="003440DC">
              <w:rPr>
                <w:rFonts w:cs="Arial"/>
                <w:b/>
                <w:bCs/>
                <w:sz w:val="20"/>
                <w:lang w:val="en-US"/>
              </w:rPr>
              <w:br/>
              <w:t>study</w:t>
            </w:r>
            <w:r w:rsidR="00D832B3">
              <w:rPr>
                <w:rFonts w:cs="Arial"/>
                <w:b/>
                <w:bCs/>
                <w:sz w:val="20"/>
                <w:lang w:val="en-US"/>
              </w:rPr>
              <w:t xml:space="preserve"> </w:t>
            </w:r>
            <w:r w:rsidRPr="003440DC">
              <w:rPr>
                <w:rFonts w:cs="Arial"/>
                <w:b/>
                <w:bCs/>
                <w:sz w:val="20"/>
                <w:lang w:val="en-US"/>
              </w:rPr>
              <w:t>population</w:t>
            </w:r>
          </w:p>
        </w:tc>
        <w:tc>
          <w:tcPr>
            <w:tcW w:w="2002" w:type="dxa"/>
            <w:tcBorders>
              <w:top w:val="single" w:sz="4" w:space="0" w:color="auto"/>
              <w:bottom w:val="single" w:sz="4" w:space="0" w:color="auto"/>
            </w:tcBorders>
            <w:vAlign w:val="center"/>
          </w:tcPr>
          <w:p w14:paraId="39C2DEA5" w14:textId="5E533899" w:rsidR="0000756F" w:rsidRPr="003440DC" w:rsidRDefault="0000756F" w:rsidP="0000756F">
            <w:pPr>
              <w:spacing w:after="0" w:line="240" w:lineRule="auto"/>
              <w:jc w:val="center"/>
              <w:rPr>
                <w:rFonts w:cs="Arial"/>
                <w:b/>
                <w:bCs/>
                <w:sz w:val="20"/>
                <w:lang w:val="en-US"/>
              </w:rPr>
            </w:pPr>
            <w:r w:rsidRPr="003440DC">
              <w:rPr>
                <w:rFonts w:cs="Arial"/>
                <w:b/>
                <w:bCs/>
                <w:sz w:val="20"/>
                <w:lang w:val="en-US"/>
              </w:rPr>
              <w:t xml:space="preserve">Japanese </w:t>
            </w:r>
            <w:r w:rsidRPr="003440DC">
              <w:rPr>
                <w:rFonts w:cs="Arial"/>
                <w:b/>
                <w:bCs/>
                <w:sz w:val="20"/>
                <w:lang w:val="en-US"/>
              </w:rPr>
              <w:br/>
              <w:t>subgroup</w:t>
            </w:r>
          </w:p>
        </w:tc>
      </w:tr>
      <w:tr w:rsidR="00D039B0" w:rsidRPr="003440DC" w14:paraId="00621B27" w14:textId="65A50CD9" w:rsidTr="00D832B3">
        <w:trPr>
          <w:trHeight w:val="567"/>
        </w:trPr>
        <w:tc>
          <w:tcPr>
            <w:tcW w:w="5669" w:type="dxa"/>
            <w:tcBorders>
              <w:top w:val="single" w:sz="4" w:space="0" w:color="auto"/>
            </w:tcBorders>
            <w:vAlign w:val="center"/>
          </w:tcPr>
          <w:p w14:paraId="09FE13C2" w14:textId="57A078C4" w:rsidR="0000756F" w:rsidRPr="003440DC" w:rsidRDefault="0000756F" w:rsidP="0000756F">
            <w:pPr>
              <w:spacing w:after="0" w:line="240" w:lineRule="auto"/>
              <w:rPr>
                <w:rFonts w:cs="Arial"/>
                <w:sz w:val="20"/>
                <w:lang w:val="en-US"/>
              </w:rPr>
            </w:pPr>
            <w:r w:rsidRPr="003440DC">
              <w:rPr>
                <w:rFonts w:cs="Arial"/>
                <w:sz w:val="20"/>
                <w:lang w:val="en-US"/>
              </w:rPr>
              <w:t xml:space="preserve">Total patients with ADAs, </w:t>
            </w:r>
            <w:r w:rsidRPr="003440DC">
              <w:rPr>
                <w:rFonts w:cs="Arial"/>
                <w:i/>
                <w:iCs/>
                <w:sz w:val="20"/>
                <w:lang w:val="en-US"/>
              </w:rPr>
              <w:t>n</w:t>
            </w:r>
            <w:r w:rsidR="0017520E" w:rsidRPr="003440DC">
              <w:rPr>
                <w:rFonts w:cs="Arial"/>
                <w:sz w:val="20"/>
                <w:lang w:val="en-US"/>
              </w:rPr>
              <w:t xml:space="preserve"> (%)</w:t>
            </w:r>
          </w:p>
        </w:tc>
        <w:tc>
          <w:tcPr>
            <w:tcW w:w="2081" w:type="dxa"/>
            <w:tcBorders>
              <w:top w:val="single" w:sz="4" w:space="0" w:color="auto"/>
            </w:tcBorders>
            <w:vAlign w:val="center"/>
          </w:tcPr>
          <w:p w14:paraId="466A9AF3" w14:textId="75E54196" w:rsidR="0000756F" w:rsidRPr="003440DC" w:rsidRDefault="0000756F" w:rsidP="0000756F">
            <w:pPr>
              <w:spacing w:after="0" w:line="240" w:lineRule="auto"/>
              <w:jc w:val="center"/>
              <w:rPr>
                <w:rFonts w:cs="Arial"/>
                <w:sz w:val="20"/>
                <w:lang w:val="en-US"/>
              </w:rPr>
            </w:pPr>
            <w:r w:rsidRPr="003440DC">
              <w:rPr>
                <w:rFonts w:cs="Arial"/>
                <w:sz w:val="20"/>
                <w:lang w:val="en-US"/>
              </w:rPr>
              <w:t>206 (100)</w:t>
            </w:r>
          </w:p>
        </w:tc>
        <w:tc>
          <w:tcPr>
            <w:tcW w:w="2002" w:type="dxa"/>
            <w:tcBorders>
              <w:top w:val="single" w:sz="4" w:space="0" w:color="auto"/>
            </w:tcBorders>
            <w:vAlign w:val="center"/>
          </w:tcPr>
          <w:p w14:paraId="03BA40FD" w14:textId="39AF2784" w:rsidR="0000756F" w:rsidRPr="003440DC" w:rsidRDefault="0000756F" w:rsidP="0000756F">
            <w:pPr>
              <w:spacing w:after="0" w:line="240" w:lineRule="auto"/>
              <w:jc w:val="center"/>
              <w:rPr>
                <w:rFonts w:cs="Arial"/>
                <w:sz w:val="20"/>
                <w:lang w:val="en-US"/>
              </w:rPr>
            </w:pPr>
            <w:r w:rsidRPr="003440DC">
              <w:rPr>
                <w:rFonts w:cs="Arial"/>
                <w:sz w:val="20"/>
                <w:lang w:val="en-US"/>
              </w:rPr>
              <w:t>25 (100)</w:t>
            </w:r>
          </w:p>
        </w:tc>
      </w:tr>
      <w:tr w:rsidR="00D039B0" w:rsidRPr="003440DC" w14:paraId="1B468274" w14:textId="03E393A8" w:rsidTr="00D832B3">
        <w:trPr>
          <w:trHeight w:val="567"/>
        </w:trPr>
        <w:tc>
          <w:tcPr>
            <w:tcW w:w="5669" w:type="dxa"/>
            <w:vAlign w:val="center"/>
          </w:tcPr>
          <w:p w14:paraId="4EB85759" w14:textId="48C2A1FD" w:rsidR="0000756F" w:rsidRPr="003440DC" w:rsidRDefault="0000756F" w:rsidP="0000756F">
            <w:pPr>
              <w:spacing w:after="0" w:line="240" w:lineRule="auto"/>
              <w:rPr>
                <w:rFonts w:cs="Arial"/>
                <w:sz w:val="20"/>
                <w:lang w:val="en-US"/>
              </w:rPr>
            </w:pPr>
            <w:r w:rsidRPr="003440DC">
              <w:rPr>
                <w:rFonts w:cs="Arial"/>
                <w:sz w:val="20"/>
                <w:lang w:val="en-US"/>
              </w:rPr>
              <w:t>Negative</w:t>
            </w:r>
            <w:r w:rsidR="00743CC8" w:rsidRPr="003440DC">
              <w:rPr>
                <w:rFonts w:cs="Arial"/>
                <w:sz w:val="20"/>
                <w:lang w:val="en-US"/>
              </w:rPr>
              <w:t xml:space="preserve">, </w:t>
            </w:r>
            <w:r w:rsidR="00743CC8" w:rsidRPr="003440DC">
              <w:rPr>
                <w:rFonts w:cs="Arial"/>
                <w:i/>
                <w:iCs/>
                <w:sz w:val="20"/>
                <w:lang w:val="en-US"/>
              </w:rPr>
              <w:t>n</w:t>
            </w:r>
            <w:r w:rsidR="00743CC8" w:rsidRPr="003440DC">
              <w:rPr>
                <w:rFonts w:cs="Arial"/>
                <w:sz w:val="20"/>
                <w:lang w:val="en-US"/>
              </w:rPr>
              <w:t xml:space="preserve"> (%)</w:t>
            </w:r>
          </w:p>
        </w:tc>
        <w:tc>
          <w:tcPr>
            <w:tcW w:w="2081" w:type="dxa"/>
            <w:vAlign w:val="center"/>
          </w:tcPr>
          <w:p w14:paraId="258064A0" w14:textId="59868136" w:rsidR="0000756F" w:rsidRPr="003440DC" w:rsidRDefault="0000756F" w:rsidP="0000756F">
            <w:pPr>
              <w:spacing w:after="0" w:line="240" w:lineRule="auto"/>
              <w:jc w:val="center"/>
              <w:rPr>
                <w:rFonts w:cs="Arial"/>
                <w:sz w:val="20"/>
                <w:lang w:val="en-US"/>
              </w:rPr>
            </w:pPr>
            <w:r w:rsidRPr="003440DC">
              <w:rPr>
                <w:rFonts w:cs="Arial"/>
                <w:sz w:val="20"/>
                <w:lang w:val="en-US"/>
              </w:rPr>
              <w:t>196 (95.1)</w:t>
            </w:r>
          </w:p>
        </w:tc>
        <w:tc>
          <w:tcPr>
            <w:tcW w:w="2002" w:type="dxa"/>
            <w:vAlign w:val="center"/>
          </w:tcPr>
          <w:p w14:paraId="22ACDC0C" w14:textId="0F8BB5F1" w:rsidR="0000756F" w:rsidRPr="003440DC" w:rsidRDefault="0000756F" w:rsidP="0000756F">
            <w:pPr>
              <w:spacing w:after="0" w:line="240" w:lineRule="auto"/>
              <w:jc w:val="center"/>
              <w:rPr>
                <w:rFonts w:cs="Arial"/>
                <w:sz w:val="20"/>
                <w:lang w:val="en-US"/>
              </w:rPr>
            </w:pPr>
            <w:r w:rsidRPr="003440DC">
              <w:rPr>
                <w:rFonts w:cs="Arial"/>
                <w:sz w:val="20"/>
                <w:lang w:val="en-US"/>
              </w:rPr>
              <w:t>24 (96.0)</w:t>
            </w:r>
          </w:p>
        </w:tc>
      </w:tr>
      <w:tr w:rsidR="00D039B0" w:rsidRPr="003440DC" w14:paraId="2C3C1697" w14:textId="1F1B704B" w:rsidTr="00D832B3">
        <w:trPr>
          <w:trHeight w:val="567"/>
        </w:trPr>
        <w:tc>
          <w:tcPr>
            <w:tcW w:w="5669" w:type="dxa"/>
            <w:vAlign w:val="center"/>
          </w:tcPr>
          <w:p w14:paraId="532E1463" w14:textId="0AB4FD56" w:rsidR="0000756F" w:rsidRPr="003440DC" w:rsidRDefault="0000756F" w:rsidP="0000756F">
            <w:pPr>
              <w:spacing w:after="0" w:line="240" w:lineRule="auto"/>
              <w:rPr>
                <w:rFonts w:cs="Arial"/>
                <w:sz w:val="20"/>
                <w:lang w:val="en-US"/>
              </w:rPr>
            </w:pPr>
            <w:r w:rsidRPr="003440DC">
              <w:rPr>
                <w:rFonts w:cs="Arial"/>
                <w:sz w:val="20"/>
                <w:lang w:val="en-US"/>
              </w:rPr>
              <w:t>Pre-existing</w:t>
            </w:r>
            <w:r w:rsidR="00743CC8" w:rsidRPr="003440DC">
              <w:rPr>
                <w:rFonts w:cs="Arial"/>
                <w:sz w:val="20"/>
                <w:lang w:val="en-US"/>
              </w:rPr>
              <w:t xml:space="preserve">, </w:t>
            </w:r>
            <w:r w:rsidR="00743CC8" w:rsidRPr="003440DC">
              <w:rPr>
                <w:rFonts w:cs="Arial"/>
                <w:i/>
                <w:iCs/>
                <w:sz w:val="20"/>
                <w:lang w:val="en-US"/>
              </w:rPr>
              <w:t>n</w:t>
            </w:r>
            <w:r w:rsidR="00743CC8" w:rsidRPr="003440DC">
              <w:rPr>
                <w:rFonts w:cs="Arial"/>
                <w:sz w:val="20"/>
                <w:lang w:val="en-US"/>
              </w:rPr>
              <w:t xml:space="preserve"> (%)</w:t>
            </w:r>
          </w:p>
        </w:tc>
        <w:tc>
          <w:tcPr>
            <w:tcW w:w="2081" w:type="dxa"/>
            <w:vAlign w:val="center"/>
          </w:tcPr>
          <w:p w14:paraId="50AA318F" w14:textId="450DA696" w:rsidR="0000756F" w:rsidRPr="003440DC" w:rsidRDefault="0000756F" w:rsidP="0000756F">
            <w:pPr>
              <w:spacing w:after="0" w:line="240" w:lineRule="auto"/>
              <w:jc w:val="center"/>
              <w:rPr>
                <w:rFonts w:cs="Arial"/>
                <w:sz w:val="20"/>
                <w:lang w:val="en-US"/>
              </w:rPr>
            </w:pPr>
            <w:r w:rsidRPr="003440DC">
              <w:rPr>
                <w:rFonts w:cs="Arial"/>
                <w:sz w:val="20"/>
                <w:lang w:val="en-US"/>
              </w:rPr>
              <w:t>6 (2.9)</w:t>
            </w:r>
          </w:p>
        </w:tc>
        <w:tc>
          <w:tcPr>
            <w:tcW w:w="2002" w:type="dxa"/>
            <w:vAlign w:val="center"/>
          </w:tcPr>
          <w:p w14:paraId="3FEB2A81" w14:textId="7DCFA0DC" w:rsidR="0000756F" w:rsidRPr="003440DC" w:rsidRDefault="0000756F" w:rsidP="0000756F">
            <w:pPr>
              <w:spacing w:after="0" w:line="240" w:lineRule="auto"/>
              <w:jc w:val="center"/>
              <w:rPr>
                <w:rFonts w:cs="Arial"/>
                <w:sz w:val="20"/>
                <w:lang w:val="en-US"/>
              </w:rPr>
            </w:pPr>
            <w:r w:rsidRPr="003440DC">
              <w:rPr>
                <w:rFonts w:cs="Arial"/>
                <w:sz w:val="20"/>
                <w:lang w:val="en-US"/>
              </w:rPr>
              <w:t>0</w:t>
            </w:r>
          </w:p>
        </w:tc>
      </w:tr>
      <w:tr w:rsidR="00D039B0" w:rsidRPr="003440DC" w14:paraId="627EDD17" w14:textId="688FBB86" w:rsidTr="00D832B3">
        <w:trPr>
          <w:trHeight w:val="567"/>
        </w:trPr>
        <w:tc>
          <w:tcPr>
            <w:tcW w:w="5669" w:type="dxa"/>
            <w:vAlign w:val="center"/>
          </w:tcPr>
          <w:p w14:paraId="3BAF9C8F" w14:textId="6EF57312" w:rsidR="0000756F" w:rsidRPr="003440DC" w:rsidRDefault="008A6D5E" w:rsidP="0000756F">
            <w:pPr>
              <w:spacing w:after="0" w:line="240" w:lineRule="auto"/>
              <w:rPr>
                <w:rFonts w:cs="Arial"/>
                <w:sz w:val="20"/>
                <w:lang w:val="en-US"/>
              </w:rPr>
            </w:pPr>
            <w:r w:rsidRPr="003440DC">
              <w:rPr>
                <w:rFonts w:cs="Arial"/>
                <w:sz w:val="20"/>
                <w:lang w:val="en-US"/>
              </w:rPr>
              <w:t xml:space="preserve">Treatment-boosted response, </w:t>
            </w:r>
            <w:r w:rsidRPr="003440DC">
              <w:rPr>
                <w:rFonts w:cs="Arial"/>
                <w:i/>
                <w:iCs/>
                <w:sz w:val="20"/>
                <w:lang w:val="en-US"/>
              </w:rPr>
              <w:t>n</w:t>
            </w:r>
            <w:r w:rsidRPr="003440DC">
              <w:rPr>
                <w:rFonts w:cs="Arial"/>
                <w:sz w:val="20"/>
                <w:lang w:val="en-US"/>
              </w:rPr>
              <w:t xml:space="preserve"> (%)</w:t>
            </w:r>
          </w:p>
        </w:tc>
        <w:tc>
          <w:tcPr>
            <w:tcW w:w="2081" w:type="dxa"/>
            <w:vAlign w:val="center"/>
          </w:tcPr>
          <w:p w14:paraId="75FF697D" w14:textId="735ECC64" w:rsidR="0000756F" w:rsidRPr="003440DC" w:rsidRDefault="0000756F" w:rsidP="0000756F">
            <w:pPr>
              <w:spacing w:after="0" w:line="240" w:lineRule="auto"/>
              <w:jc w:val="center"/>
              <w:rPr>
                <w:rFonts w:cs="Arial"/>
                <w:sz w:val="20"/>
                <w:lang w:val="en-US"/>
              </w:rPr>
            </w:pPr>
            <w:r w:rsidRPr="003440DC">
              <w:rPr>
                <w:rFonts w:cs="Arial"/>
                <w:sz w:val="20"/>
                <w:lang w:val="en-US"/>
              </w:rPr>
              <w:t>0</w:t>
            </w:r>
          </w:p>
        </w:tc>
        <w:tc>
          <w:tcPr>
            <w:tcW w:w="2002" w:type="dxa"/>
            <w:vAlign w:val="center"/>
          </w:tcPr>
          <w:p w14:paraId="4F5DAC47" w14:textId="215B0E9C" w:rsidR="0000756F" w:rsidRPr="003440DC" w:rsidRDefault="0000756F" w:rsidP="0000756F">
            <w:pPr>
              <w:spacing w:after="0" w:line="240" w:lineRule="auto"/>
              <w:jc w:val="center"/>
              <w:rPr>
                <w:rFonts w:cs="Arial"/>
                <w:sz w:val="20"/>
                <w:lang w:val="en-US"/>
              </w:rPr>
            </w:pPr>
            <w:r w:rsidRPr="003440DC">
              <w:rPr>
                <w:rFonts w:cs="Arial"/>
                <w:sz w:val="20"/>
                <w:lang w:val="en-US"/>
              </w:rPr>
              <w:t>0</w:t>
            </w:r>
          </w:p>
        </w:tc>
      </w:tr>
      <w:tr w:rsidR="00D039B0" w:rsidRPr="003440DC" w14:paraId="4DC62DDF" w14:textId="46DC19E4" w:rsidTr="00D832B3">
        <w:trPr>
          <w:trHeight w:val="567"/>
        </w:trPr>
        <w:tc>
          <w:tcPr>
            <w:tcW w:w="5669" w:type="dxa"/>
            <w:tcBorders>
              <w:bottom w:val="single" w:sz="4" w:space="0" w:color="auto"/>
            </w:tcBorders>
            <w:vAlign w:val="center"/>
          </w:tcPr>
          <w:p w14:paraId="7712BE77" w14:textId="5E0515F4" w:rsidR="0000756F" w:rsidRPr="003440DC" w:rsidRDefault="006144D3" w:rsidP="0000756F">
            <w:pPr>
              <w:spacing w:after="0" w:line="240" w:lineRule="auto"/>
              <w:rPr>
                <w:rFonts w:cs="Arial"/>
                <w:sz w:val="20"/>
                <w:lang w:val="en-US"/>
              </w:rPr>
            </w:pPr>
            <w:r w:rsidRPr="003440DC">
              <w:rPr>
                <w:rFonts w:cs="Arial"/>
                <w:sz w:val="20"/>
                <w:lang w:val="en-US"/>
              </w:rPr>
              <w:t xml:space="preserve">Treatment-emergent response, </w:t>
            </w:r>
            <w:r w:rsidRPr="003440DC">
              <w:rPr>
                <w:rFonts w:cs="Arial"/>
                <w:i/>
                <w:iCs/>
                <w:sz w:val="20"/>
                <w:lang w:val="en-US"/>
              </w:rPr>
              <w:t>n</w:t>
            </w:r>
            <w:r w:rsidRPr="003440DC">
              <w:rPr>
                <w:rFonts w:cs="Arial"/>
                <w:sz w:val="20"/>
                <w:lang w:val="en-US"/>
              </w:rPr>
              <w:t xml:space="preserve"> (%)</w:t>
            </w:r>
          </w:p>
        </w:tc>
        <w:tc>
          <w:tcPr>
            <w:tcW w:w="2081" w:type="dxa"/>
            <w:tcBorders>
              <w:bottom w:val="single" w:sz="4" w:space="0" w:color="auto"/>
            </w:tcBorders>
            <w:vAlign w:val="center"/>
          </w:tcPr>
          <w:p w14:paraId="1D7933D5" w14:textId="23B0A1BD" w:rsidR="0000756F" w:rsidRPr="003440DC" w:rsidRDefault="0000756F" w:rsidP="0000756F">
            <w:pPr>
              <w:spacing w:after="0" w:line="240" w:lineRule="auto"/>
              <w:jc w:val="center"/>
              <w:rPr>
                <w:rFonts w:cs="Arial"/>
                <w:sz w:val="20"/>
                <w:lang w:val="en-US"/>
              </w:rPr>
            </w:pPr>
            <w:r w:rsidRPr="003440DC">
              <w:rPr>
                <w:rFonts w:cs="Arial"/>
                <w:sz w:val="20"/>
                <w:lang w:val="en-US"/>
              </w:rPr>
              <w:t>4 (1.9)</w:t>
            </w:r>
          </w:p>
        </w:tc>
        <w:tc>
          <w:tcPr>
            <w:tcW w:w="2002" w:type="dxa"/>
            <w:tcBorders>
              <w:bottom w:val="single" w:sz="4" w:space="0" w:color="auto"/>
            </w:tcBorders>
            <w:vAlign w:val="center"/>
          </w:tcPr>
          <w:p w14:paraId="4D77833F" w14:textId="3D4C45B9" w:rsidR="0000756F" w:rsidRPr="003440DC" w:rsidRDefault="0000756F" w:rsidP="0000756F">
            <w:pPr>
              <w:spacing w:after="0" w:line="240" w:lineRule="auto"/>
              <w:jc w:val="center"/>
              <w:rPr>
                <w:rFonts w:cs="Arial"/>
                <w:sz w:val="20"/>
                <w:lang w:val="en-US"/>
              </w:rPr>
            </w:pPr>
            <w:r w:rsidRPr="003440DC">
              <w:rPr>
                <w:rFonts w:cs="Arial"/>
                <w:sz w:val="20"/>
                <w:lang w:val="en-US"/>
              </w:rPr>
              <w:t>1 (4.0)</w:t>
            </w:r>
          </w:p>
        </w:tc>
      </w:tr>
      <w:tr w:rsidR="00D039B0" w:rsidRPr="003440DC" w14:paraId="3CCA6C42" w14:textId="77777777" w:rsidTr="00D832B3">
        <w:trPr>
          <w:trHeight w:val="567"/>
        </w:trPr>
        <w:tc>
          <w:tcPr>
            <w:tcW w:w="5669" w:type="dxa"/>
            <w:tcBorders>
              <w:top w:val="single" w:sz="4" w:space="0" w:color="auto"/>
            </w:tcBorders>
            <w:vAlign w:val="center"/>
          </w:tcPr>
          <w:p w14:paraId="3AFCC5F6" w14:textId="5A671092" w:rsidR="00D039B0" w:rsidRPr="003440DC" w:rsidRDefault="00D039B0" w:rsidP="0000756F">
            <w:pPr>
              <w:spacing w:after="0" w:line="240" w:lineRule="auto"/>
              <w:rPr>
                <w:rFonts w:cs="Arial"/>
                <w:sz w:val="20"/>
                <w:lang w:val="en-US"/>
              </w:rPr>
            </w:pPr>
            <w:r w:rsidRPr="003440DC">
              <w:rPr>
                <w:rFonts w:cs="Arial"/>
                <w:sz w:val="20"/>
                <w:lang w:val="en-US"/>
              </w:rPr>
              <w:t>Treatment-emergent and treatment-boosted category</w:t>
            </w:r>
            <w:r w:rsidR="008D3534" w:rsidRPr="003440DC">
              <w:rPr>
                <w:rFonts w:cs="Arial"/>
                <w:sz w:val="20"/>
                <w:lang w:val="en-US" w:eastAsia="zh-CN"/>
              </w:rPr>
              <w:t xml:space="preserve">, </w:t>
            </w:r>
            <w:r w:rsidR="008D3534" w:rsidRPr="003440DC">
              <w:rPr>
                <w:rFonts w:cs="Arial"/>
                <w:i/>
                <w:iCs/>
                <w:sz w:val="20"/>
                <w:lang w:val="en-US" w:eastAsia="zh-CN"/>
              </w:rPr>
              <w:t>n</w:t>
            </w:r>
            <w:r w:rsidR="008D3534" w:rsidRPr="003440DC">
              <w:rPr>
                <w:rFonts w:cs="Arial"/>
                <w:sz w:val="20"/>
                <w:lang w:val="en-US" w:eastAsia="zh-CN"/>
              </w:rPr>
              <w:t xml:space="preserve"> (%)</w:t>
            </w:r>
          </w:p>
        </w:tc>
        <w:tc>
          <w:tcPr>
            <w:tcW w:w="2081" w:type="dxa"/>
            <w:tcBorders>
              <w:top w:val="single" w:sz="4" w:space="0" w:color="auto"/>
            </w:tcBorders>
            <w:vAlign w:val="center"/>
          </w:tcPr>
          <w:p w14:paraId="0E435147" w14:textId="77777777" w:rsidR="00D039B0" w:rsidRPr="003440DC" w:rsidRDefault="00D039B0" w:rsidP="0000756F">
            <w:pPr>
              <w:spacing w:after="0" w:line="240" w:lineRule="auto"/>
              <w:jc w:val="center"/>
              <w:rPr>
                <w:rFonts w:cs="Arial"/>
                <w:sz w:val="20"/>
                <w:lang w:val="en-US"/>
              </w:rPr>
            </w:pPr>
          </w:p>
        </w:tc>
        <w:tc>
          <w:tcPr>
            <w:tcW w:w="2002" w:type="dxa"/>
            <w:tcBorders>
              <w:top w:val="single" w:sz="4" w:space="0" w:color="auto"/>
            </w:tcBorders>
            <w:vAlign w:val="center"/>
          </w:tcPr>
          <w:p w14:paraId="4791BB47" w14:textId="77777777" w:rsidR="00D039B0" w:rsidRPr="003440DC" w:rsidRDefault="00D039B0" w:rsidP="0000756F">
            <w:pPr>
              <w:spacing w:after="0" w:line="240" w:lineRule="auto"/>
              <w:jc w:val="center"/>
              <w:rPr>
                <w:rFonts w:cs="Arial"/>
                <w:sz w:val="20"/>
                <w:lang w:val="en-US"/>
              </w:rPr>
            </w:pPr>
          </w:p>
        </w:tc>
      </w:tr>
      <w:tr w:rsidR="00E03558" w:rsidRPr="003440DC" w14:paraId="14D6CCF1" w14:textId="77777777" w:rsidTr="00D832B3">
        <w:trPr>
          <w:trHeight w:val="567"/>
        </w:trPr>
        <w:tc>
          <w:tcPr>
            <w:tcW w:w="5669" w:type="dxa"/>
            <w:vAlign w:val="center"/>
          </w:tcPr>
          <w:p w14:paraId="2C615FBC" w14:textId="62E4AAB9" w:rsidR="00E03558" w:rsidRPr="003440DC" w:rsidRDefault="00E03558" w:rsidP="00E03558">
            <w:pPr>
              <w:spacing w:after="0" w:line="240" w:lineRule="auto"/>
              <w:ind w:left="317"/>
              <w:rPr>
                <w:rFonts w:cs="Arial"/>
                <w:sz w:val="20"/>
                <w:lang w:val="en-US"/>
              </w:rPr>
            </w:pPr>
            <w:r w:rsidRPr="003440DC">
              <w:rPr>
                <w:rFonts w:cs="Arial"/>
                <w:sz w:val="20"/>
                <w:lang w:val="en-US" w:eastAsia="zh-CN"/>
              </w:rPr>
              <w:t>Persistent</w:t>
            </w:r>
          </w:p>
        </w:tc>
        <w:tc>
          <w:tcPr>
            <w:tcW w:w="2081" w:type="dxa"/>
            <w:vAlign w:val="center"/>
          </w:tcPr>
          <w:p w14:paraId="2EA272CF" w14:textId="197CC9EF" w:rsidR="00E03558" w:rsidRPr="003440DC" w:rsidRDefault="000146E2" w:rsidP="00E03558">
            <w:pPr>
              <w:spacing w:after="0" w:line="240" w:lineRule="auto"/>
              <w:jc w:val="center"/>
              <w:rPr>
                <w:rFonts w:cs="Arial"/>
                <w:sz w:val="20"/>
                <w:lang w:val="en-US"/>
              </w:rPr>
            </w:pPr>
            <w:r w:rsidRPr="003440DC">
              <w:rPr>
                <w:rFonts w:cs="Arial"/>
                <w:sz w:val="20"/>
                <w:lang w:val="en-US"/>
              </w:rPr>
              <w:t>0</w:t>
            </w:r>
          </w:p>
        </w:tc>
        <w:tc>
          <w:tcPr>
            <w:tcW w:w="2002" w:type="dxa"/>
            <w:vAlign w:val="center"/>
          </w:tcPr>
          <w:p w14:paraId="291B3BED" w14:textId="2DD809DD" w:rsidR="00E03558" w:rsidRPr="003440DC" w:rsidRDefault="00A41352" w:rsidP="00E03558">
            <w:pPr>
              <w:spacing w:after="0" w:line="240" w:lineRule="auto"/>
              <w:jc w:val="center"/>
              <w:rPr>
                <w:rFonts w:cs="Arial"/>
                <w:sz w:val="20"/>
                <w:lang w:val="en-US"/>
              </w:rPr>
            </w:pPr>
            <w:r w:rsidRPr="003440DC">
              <w:rPr>
                <w:rFonts w:cs="Arial"/>
                <w:sz w:val="20"/>
                <w:lang w:val="en-US"/>
              </w:rPr>
              <w:t>0</w:t>
            </w:r>
          </w:p>
        </w:tc>
      </w:tr>
      <w:tr w:rsidR="00E03558" w:rsidRPr="003440DC" w14:paraId="40CD0D18" w14:textId="77777777" w:rsidTr="00D832B3">
        <w:trPr>
          <w:trHeight w:val="567"/>
        </w:trPr>
        <w:tc>
          <w:tcPr>
            <w:tcW w:w="5669" w:type="dxa"/>
            <w:vAlign w:val="center"/>
          </w:tcPr>
          <w:p w14:paraId="26262EA3" w14:textId="240801E0" w:rsidR="00E03558" w:rsidRPr="003440DC" w:rsidRDefault="00E03558" w:rsidP="00E03558">
            <w:pPr>
              <w:spacing w:after="0" w:line="240" w:lineRule="auto"/>
              <w:ind w:left="317"/>
              <w:rPr>
                <w:rFonts w:cs="Arial"/>
                <w:sz w:val="20"/>
                <w:lang w:val="en-US"/>
              </w:rPr>
            </w:pPr>
            <w:r w:rsidRPr="003440DC">
              <w:rPr>
                <w:rFonts w:cs="Arial"/>
                <w:sz w:val="20"/>
                <w:lang w:val="en-US" w:eastAsia="zh-CN"/>
              </w:rPr>
              <w:t>Transient</w:t>
            </w:r>
          </w:p>
        </w:tc>
        <w:tc>
          <w:tcPr>
            <w:tcW w:w="2081" w:type="dxa"/>
            <w:vAlign w:val="center"/>
          </w:tcPr>
          <w:p w14:paraId="21D7EF32" w14:textId="4058E864" w:rsidR="000146E2" w:rsidRPr="003440DC" w:rsidRDefault="000146E2" w:rsidP="00A41352">
            <w:pPr>
              <w:spacing w:after="0" w:line="240" w:lineRule="auto"/>
              <w:jc w:val="center"/>
              <w:rPr>
                <w:rFonts w:cs="Arial"/>
                <w:sz w:val="20"/>
                <w:lang w:val="en-US"/>
              </w:rPr>
            </w:pPr>
            <w:r w:rsidRPr="003440DC">
              <w:rPr>
                <w:rFonts w:cs="Arial"/>
                <w:sz w:val="20"/>
                <w:lang w:val="en-US"/>
              </w:rPr>
              <w:t>1 (0.5)</w:t>
            </w:r>
          </w:p>
        </w:tc>
        <w:tc>
          <w:tcPr>
            <w:tcW w:w="2002" w:type="dxa"/>
            <w:vAlign w:val="center"/>
          </w:tcPr>
          <w:p w14:paraId="74000BAE" w14:textId="53FF2C57" w:rsidR="00E03558" w:rsidRPr="003440DC" w:rsidRDefault="00A41352" w:rsidP="00E03558">
            <w:pPr>
              <w:spacing w:after="0" w:line="240" w:lineRule="auto"/>
              <w:jc w:val="center"/>
              <w:rPr>
                <w:rFonts w:cs="Arial"/>
                <w:sz w:val="20"/>
                <w:lang w:val="en-US"/>
              </w:rPr>
            </w:pPr>
            <w:r w:rsidRPr="003440DC">
              <w:rPr>
                <w:rFonts w:cs="Arial"/>
                <w:sz w:val="20"/>
                <w:lang w:val="en-US"/>
              </w:rPr>
              <w:t>0</w:t>
            </w:r>
          </w:p>
        </w:tc>
      </w:tr>
      <w:tr w:rsidR="00E03558" w:rsidRPr="003440DC" w14:paraId="5118708F" w14:textId="77777777" w:rsidTr="00D832B3">
        <w:trPr>
          <w:trHeight w:val="567"/>
        </w:trPr>
        <w:tc>
          <w:tcPr>
            <w:tcW w:w="5669" w:type="dxa"/>
            <w:tcBorders>
              <w:bottom w:val="single" w:sz="4" w:space="0" w:color="auto"/>
            </w:tcBorders>
            <w:vAlign w:val="center"/>
          </w:tcPr>
          <w:p w14:paraId="25CD420A" w14:textId="47F6EA40" w:rsidR="00E03558" w:rsidRPr="003440DC" w:rsidRDefault="00E03558" w:rsidP="00E03558">
            <w:pPr>
              <w:spacing w:after="0" w:line="240" w:lineRule="auto"/>
              <w:ind w:left="317"/>
              <w:rPr>
                <w:rFonts w:cs="Arial"/>
                <w:sz w:val="20"/>
                <w:lang w:val="en-US"/>
              </w:rPr>
            </w:pPr>
            <w:r w:rsidRPr="003440DC">
              <w:rPr>
                <w:rFonts w:cs="Arial"/>
                <w:sz w:val="20"/>
                <w:lang w:val="en-US" w:eastAsia="zh-CN"/>
              </w:rPr>
              <w:t>Indeterminate</w:t>
            </w:r>
          </w:p>
        </w:tc>
        <w:tc>
          <w:tcPr>
            <w:tcW w:w="2081" w:type="dxa"/>
            <w:tcBorders>
              <w:bottom w:val="single" w:sz="4" w:space="0" w:color="auto"/>
            </w:tcBorders>
            <w:vAlign w:val="center"/>
          </w:tcPr>
          <w:p w14:paraId="4E6B4AC8" w14:textId="18595C5B" w:rsidR="00E03558" w:rsidRPr="003440DC" w:rsidRDefault="00A41352" w:rsidP="00E03558">
            <w:pPr>
              <w:spacing w:after="0" w:line="240" w:lineRule="auto"/>
              <w:jc w:val="center"/>
              <w:rPr>
                <w:rFonts w:cs="Arial"/>
                <w:sz w:val="20"/>
                <w:lang w:val="en-US"/>
              </w:rPr>
            </w:pPr>
            <w:r w:rsidRPr="003440DC">
              <w:rPr>
                <w:rFonts w:cs="Arial"/>
                <w:sz w:val="20"/>
                <w:lang w:val="en-US"/>
              </w:rPr>
              <w:t>3 (1.5)</w:t>
            </w:r>
          </w:p>
        </w:tc>
        <w:tc>
          <w:tcPr>
            <w:tcW w:w="2002" w:type="dxa"/>
            <w:tcBorders>
              <w:bottom w:val="single" w:sz="4" w:space="0" w:color="auto"/>
            </w:tcBorders>
            <w:vAlign w:val="center"/>
          </w:tcPr>
          <w:p w14:paraId="0520A9A2" w14:textId="0DF2E9D5" w:rsidR="00E03558" w:rsidRPr="003440DC" w:rsidRDefault="00A41352" w:rsidP="00E03558">
            <w:pPr>
              <w:spacing w:after="0" w:line="240" w:lineRule="auto"/>
              <w:jc w:val="center"/>
              <w:rPr>
                <w:rFonts w:cs="Arial"/>
                <w:sz w:val="20"/>
                <w:lang w:val="en-US"/>
              </w:rPr>
            </w:pPr>
            <w:r w:rsidRPr="003440DC">
              <w:rPr>
                <w:rFonts w:cs="Arial"/>
                <w:sz w:val="20"/>
                <w:lang w:val="en-US"/>
              </w:rPr>
              <w:t>1 (4.0)</w:t>
            </w:r>
          </w:p>
        </w:tc>
      </w:tr>
      <w:tr w:rsidR="00D039B0" w:rsidRPr="003440DC" w14:paraId="429F19DA" w14:textId="7E998C9A" w:rsidTr="00D832B3">
        <w:trPr>
          <w:trHeight w:val="567"/>
        </w:trPr>
        <w:tc>
          <w:tcPr>
            <w:tcW w:w="5669" w:type="dxa"/>
            <w:tcBorders>
              <w:top w:val="single" w:sz="4" w:space="0" w:color="auto"/>
            </w:tcBorders>
            <w:vAlign w:val="center"/>
          </w:tcPr>
          <w:p w14:paraId="423F17A5" w14:textId="78EF1561" w:rsidR="0000756F" w:rsidRPr="003440DC" w:rsidRDefault="001C1E0C" w:rsidP="0000756F">
            <w:pPr>
              <w:spacing w:after="0" w:line="240" w:lineRule="auto"/>
              <w:rPr>
                <w:rFonts w:cs="Arial"/>
                <w:sz w:val="20"/>
                <w:lang w:val="en-US"/>
              </w:rPr>
            </w:pPr>
            <w:r w:rsidRPr="003440DC">
              <w:rPr>
                <w:rFonts w:cs="Arial"/>
                <w:sz w:val="20"/>
                <w:lang w:val="en-US"/>
              </w:rPr>
              <w:t>Treatment-emergent and treatment-boosted maximum titer category</w:t>
            </w:r>
            <w:r w:rsidR="008D3534" w:rsidRPr="003440DC">
              <w:rPr>
                <w:rFonts w:cs="Arial"/>
                <w:sz w:val="20"/>
                <w:lang w:val="en-US" w:eastAsia="zh-CN"/>
              </w:rPr>
              <w:t xml:space="preserve">, </w:t>
            </w:r>
            <w:r w:rsidR="008D3534" w:rsidRPr="003440DC">
              <w:rPr>
                <w:rFonts w:cs="Arial"/>
                <w:i/>
                <w:iCs/>
                <w:sz w:val="20"/>
                <w:lang w:val="en-US" w:eastAsia="zh-CN"/>
              </w:rPr>
              <w:t>n</w:t>
            </w:r>
            <w:r w:rsidR="008D3534" w:rsidRPr="003440DC">
              <w:rPr>
                <w:rFonts w:cs="Arial"/>
                <w:sz w:val="20"/>
                <w:lang w:val="en-US" w:eastAsia="zh-CN"/>
              </w:rPr>
              <w:t xml:space="preserve"> (%)</w:t>
            </w:r>
          </w:p>
        </w:tc>
        <w:tc>
          <w:tcPr>
            <w:tcW w:w="2081" w:type="dxa"/>
            <w:tcBorders>
              <w:top w:val="single" w:sz="4" w:space="0" w:color="auto"/>
            </w:tcBorders>
            <w:vAlign w:val="center"/>
          </w:tcPr>
          <w:p w14:paraId="49B1BCA6" w14:textId="77777777" w:rsidR="0000756F" w:rsidRPr="003440DC" w:rsidRDefault="0000756F" w:rsidP="0000756F">
            <w:pPr>
              <w:spacing w:after="0" w:line="240" w:lineRule="auto"/>
              <w:jc w:val="center"/>
              <w:rPr>
                <w:rFonts w:cs="Arial"/>
                <w:sz w:val="20"/>
                <w:lang w:val="en-US"/>
              </w:rPr>
            </w:pPr>
          </w:p>
        </w:tc>
        <w:tc>
          <w:tcPr>
            <w:tcW w:w="2002" w:type="dxa"/>
            <w:tcBorders>
              <w:top w:val="single" w:sz="4" w:space="0" w:color="auto"/>
            </w:tcBorders>
            <w:vAlign w:val="center"/>
          </w:tcPr>
          <w:p w14:paraId="041946EE" w14:textId="77777777" w:rsidR="0000756F" w:rsidRPr="003440DC" w:rsidRDefault="0000756F" w:rsidP="0000756F">
            <w:pPr>
              <w:spacing w:after="0" w:line="240" w:lineRule="auto"/>
              <w:jc w:val="center"/>
              <w:rPr>
                <w:rFonts w:cs="Arial"/>
                <w:sz w:val="20"/>
                <w:lang w:val="en-US"/>
              </w:rPr>
            </w:pPr>
          </w:p>
        </w:tc>
      </w:tr>
      <w:tr w:rsidR="00D039B0" w:rsidRPr="003440DC" w14:paraId="007BC039" w14:textId="52A56C3E" w:rsidTr="00D832B3">
        <w:trPr>
          <w:trHeight w:val="567"/>
        </w:trPr>
        <w:tc>
          <w:tcPr>
            <w:tcW w:w="5669" w:type="dxa"/>
            <w:vAlign w:val="center"/>
          </w:tcPr>
          <w:p w14:paraId="1DFE77F4" w14:textId="7C63EBE6" w:rsidR="0000756F" w:rsidRPr="003440DC" w:rsidRDefault="0000756F" w:rsidP="0000756F">
            <w:pPr>
              <w:spacing w:after="0" w:line="240" w:lineRule="auto"/>
              <w:ind w:left="317"/>
              <w:rPr>
                <w:rFonts w:cs="Arial"/>
                <w:sz w:val="20"/>
                <w:lang w:val="en-US"/>
              </w:rPr>
            </w:pPr>
            <w:r w:rsidRPr="003440DC">
              <w:rPr>
                <w:rFonts w:cs="Arial"/>
                <w:sz w:val="20"/>
                <w:lang w:val="en-US"/>
              </w:rPr>
              <w:t>Low (&lt;1000)</w:t>
            </w:r>
          </w:p>
        </w:tc>
        <w:tc>
          <w:tcPr>
            <w:tcW w:w="2081" w:type="dxa"/>
            <w:vAlign w:val="center"/>
          </w:tcPr>
          <w:p w14:paraId="01E31A7C" w14:textId="274331A9" w:rsidR="0000756F" w:rsidRPr="003440DC" w:rsidRDefault="0000756F" w:rsidP="0000756F">
            <w:pPr>
              <w:spacing w:after="0" w:line="240" w:lineRule="auto"/>
              <w:jc w:val="center"/>
              <w:rPr>
                <w:rFonts w:cs="Arial"/>
                <w:sz w:val="20"/>
                <w:lang w:val="en-US"/>
              </w:rPr>
            </w:pPr>
            <w:r w:rsidRPr="003440DC">
              <w:rPr>
                <w:rFonts w:cs="Arial"/>
                <w:sz w:val="20"/>
                <w:lang w:val="en-US"/>
              </w:rPr>
              <w:t>4 (1.9)</w:t>
            </w:r>
          </w:p>
        </w:tc>
        <w:tc>
          <w:tcPr>
            <w:tcW w:w="2002" w:type="dxa"/>
            <w:vAlign w:val="center"/>
          </w:tcPr>
          <w:p w14:paraId="086C96D9" w14:textId="321B95E3" w:rsidR="0000756F" w:rsidRPr="003440DC" w:rsidRDefault="0000756F" w:rsidP="0000756F">
            <w:pPr>
              <w:spacing w:after="0" w:line="240" w:lineRule="auto"/>
              <w:jc w:val="center"/>
              <w:rPr>
                <w:rFonts w:cs="Arial"/>
                <w:sz w:val="20"/>
                <w:lang w:val="en-US"/>
              </w:rPr>
            </w:pPr>
            <w:r w:rsidRPr="003440DC">
              <w:rPr>
                <w:rFonts w:cs="Arial"/>
                <w:sz w:val="20"/>
                <w:lang w:val="en-US"/>
              </w:rPr>
              <w:t>1 (4.0)</w:t>
            </w:r>
          </w:p>
        </w:tc>
      </w:tr>
      <w:tr w:rsidR="00D039B0" w:rsidRPr="003440DC" w14:paraId="655958E7" w14:textId="57602AAB" w:rsidTr="00D832B3">
        <w:trPr>
          <w:trHeight w:val="567"/>
        </w:trPr>
        <w:tc>
          <w:tcPr>
            <w:tcW w:w="5669" w:type="dxa"/>
            <w:vAlign w:val="center"/>
          </w:tcPr>
          <w:p w14:paraId="3DE99718" w14:textId="35985061" w:rsidR="0000756F" w:rsidRPr="003440DC" w:rsidRDefault="0000756F" w:rsidP="0000756F">
            <w:pPr>
              <w:spacing w:after="0" w:line="240" w:lineRule="auto"/>
              <w:ind w:left="317"/>
              <w:rPr>
                <w:rFonts w:cs="Arial"/>
                <w:sz w:val="20"/>
                <w:lang w:val="en-US"/>
              </w:rPr>
            </w:pPr>
            <w:r w:rsidRPr="003440DC">
              <w:rPr>
                <w:rFonts w:cs="Arial"/>
                <w:sz w:val="20"/>
                <w:lang w:val="en-US"/>
              </w:rPr>
              <w:t>Moderate (1000 to 10,000)</w:t>
            </w:r>
          </w:p>
        </w:tc>
        <w:tc>
          <w:tcPr>
            <w:tcW w:w="2081" w:type="dxa"/>
            <w:vAlign w:val="center"/>
          </w:tcPr>
          <w:p w14:paraId="1C2C2A24" w14:textId="57D4EADF" w:rsidR="0000756F" w:rsidRPr="003440DC" w:rsidRDefault="0000756F" w:rsidP="0000756F">
            <w:pPr>
              <w:spacing w:after="0" w:line="240" w:lineRule="auto"/>
              <w:jc w:val="center"/>
              <w:rPr>
                <w:rFonts w:cs="Arial"/>
                <w:sz w:val="20"/>
                <w:lang w:val="en-US"/>
              </w:rPr>
            </w:pPr>
            <w:r w:rsidRPr="003440DC">
              <w:rPr>
                <w:rFonts w:cs="Arial"/>
                <w:sz w:val="20"/>
                <w:lang w:val="en-US"/>
              </w:rPr>
              <w:t>0</w:t>
            </w:r>
          </w:p>
        </w:tc>
        <w:tc>
          <w:tcPr>
            <w:tcW w:w="2002" w:type="dxa"/>
            <w:vAlign w:val="center"/>
          </w:tcPr>
          <w:p w14:paraId="3D0DE466" w14:textId="6751EA79" w:rsidR="0000756F" w:rsidRPr="003440DC" w:rsidRDefault="0000756F" w:rsidP="0000756F">
            <w:pPr>
              <w:spacing w:after="0" w:line="240" w:lineRule="auto"/>
              <w:jc w:val="center"/>
              <w:rPr>
                <w:rFonts w:cs="Arial"/>
                <w:sz w:val="20"/>
                <w:lang w:val="en-US"/>
              </w:rPr>
            </w:pPr>
            <w:r w:rsidRPr="003440DC">
              <w:rPr>
                <w:rFonts w:cs="Arial"/>
                <w:sz w:val="20"/>
                <w:lang w:val="en-US"/>
              </w:rPr>
              <w:t>0</w:t>
            </w:r>
          </w:p>
        </w:tc>
      </w:tr>
      <w:tr w:rsidR="00D039B0" w:rsidRPr="003440DC" w14:paraId="4EDD90BF" w14:textId="0DB04B51" w:rsidTr="00D832B3">
        <w:trPr>
          <w:trHeight w:val="567"/>
        </w:trPr>
        <w:tc>
          <w:tcPr>
            <w:tcW w:w="5669" w:type="dxa"/>
            <w:tcBorders>
              <w:bottom w:val="single" w:sz="4" w:space="0" w:color="auto"/>
            </w:tcBorders>
            <w:vAlign w:val="center"/>
          </w:tcPr>
          <w:p w14:paraId="28A3DC83" w14:textId="5E257296" w:rsidR="0000756F" w:rsidRPr="003440DC" w:rsidRDefault="0000756F" w:rsidP="0000756F">
            <w:pPr>
              <w:spacing w:after="0" w:line="240" w:lineRule="auto"/>
              <w:ind w:left="317"/>
              <w:rPr>
                <w:rFonts w:cs="Arial"/>
                <w:sz w:val="20"/>
                <w:lang w:val="en-US"/>
              </w:rPr>
            </w:pPr>
            <w:r w:rsidRPr="003440DC">
              <w:rPr>
                <w:rFonts w:cs="Arial"/>
                <w:sz w:val="20"/>
                <w:lang w:val="en-US"/>
              </w:rPr>
              <w:t>High (&gt;10,000)</w:t>
            </w:r>
          </w:p>
        </w:tc>
        <w:tc>
          <w:tcPr>
            <w:tcW w:w="2081" w:type="dxa"/>
            <w:tcBorders>
              <w:bottom w:val="single" w:sz="4" w:space="0" w:color="auto"/>
            </w:tcBorders>
            <w:vAlign w:val="center"/>
          </w:tcPr>
          <w:p w14:paraId="4B1DBCB7" w14:textId="1E435BFC" w:rsidR="0000756F" w:rsidRPr="003440DC" w:rsidRDefault="0000756F" w:rsidP="0000756F">
            <w:pPr>
              <w:spacing w:after="0" w:line="240" w:lineRule="auto"/>
              <w:jc w:val="center"/>
              <w:rPr>
                <w:rFonts w:cs="Arial"/>
                <w:sz w:val="20"/>
                <w:lang w:val="en-US"/>
              </w:rPr>
            </w:pPr>
            <w:r w:rsidRPr="003440DC">
              <w:rPr>
                <w:rFonts w:cs="Arial"/>
                <w:sz w:val="20"/>
                <w:lang w:val="en-US"/>
              </w:rPr>
              <w:t>0</w:t>
            </w:r>
          </w:p>
        </w:tc>
        <w:tc>
          <w:tcPr>
            <w:tcW w:w="2002" w:type="dxa"/>
            <w:tcBorders>
              <w:bottom w:val="single" w:sz="4" w:space="0" w:color="auto"/>
            </w:tcBorders>
            <w:vAlign w:val="center"/>
          </w:tcPr>
          <w:p w14:paraId="7E6B4A59" w14:textId="4C9D08F6" w:rsidR="0000756F" w:rsidRPr="003440DC" w:rsidRDefault="0000756F" w:rsidP="0000756F">
            <w:pPr>
              <w:spacing w:after="0" w:line="240" w:lineRule="auto"/>
              <w:jc w:val="center"/>
              <w:rPr>
                <w:rFonts w:cs="Arial"/>
                <w:sz w:val="20"/>
                <w:lang w:val="en-US"/>
              </w:rPr>
            </w:pPr>
            <w:r w:rsidRPr="003440DC">
              <w:rPr>
                <w:rFonts w:cs="Arial"/>
                <w:sz w:val="20"/>
                <w:lang w:val="en-US"/>
              </w:rPr>
              <w:t>0</w:t>
            </w:r>
          </w:p>
        </w:tc>
      </w:tr>
      <w:tr w:rsidR="00637F29" w:rsidRPr="003440DC" w14:paraId="3F134B5D" w14:textId="77777777" w:rsidTr="00D832B3">
        <w:trPr>
          <w:trHeight w:val="567"/>
        </w:trPr>
        <w:tc>
          <w:tcPr>
            <w:tcW w:w="5669" w:type="dxa"/>
            <w:tcBorders>
              <w:top w:val="single" w:sz="4" w:space="0" w:color="auto"/>
            </w:tcBorders>
            <w:vAlign w:val="center"/>
          </w:tcPr>
          <w:p w14:paraId="7596EBF1" w14:textId="5DA9D2DC" w:rsidR="00637F29" w:rsidRPr="003440DC" w:rsidRDefault="00637F29" w:rsidP="00637F29">
            <w:pPr>
              <w:spacing w:after="0" w:line="240" w:lineRule="auto"/>
              <w:rPr>
                <w:rFonts w:cs="Arial"/>
                <w:sz w:val="20"/>
                <w:lang w:val="en-US"/>
              </w:rPr>
            </w:pPr>
            <w:r w:rsidRPr="003440DC">
              <w:rPr>
                <w:rFonts w:cs="Arial"/>
                <w:sz w:val="20"/>
                <w:lang w:val="en-US"/>
              </w:rPr>
              <w:t xml:space="preserve">Treatment-emergent and treatment-boosted </w:t>
            </w:r>
            <w:r w:rsidR="0029135F" w:rsidRPr="003440DC">
              <w:rPr>
                <w:rFonts w:cs="Arial"/>
                <w:sz w:val="20"/>
                <w:lang w:val="en-US"/>
              </w:rPr>
              <w:t>neutralizing antibody</w:t>
            </w:r>
            <w:r w:rsidR="0029135F" w:rsidRPr="003440DC" w:rsidDel="0029135F">
              <w:rPr>
                <w:rFonts w:cs="Arial"/>
                <w:sz w:val="20"/>
                <w:lang w:val="en-US"/>
              </w:rPr>
              <w:t xml:space="preserve"> </w:t>
            </w:r>
            <w:r w:rsidRPr="003440DC">
              <w:rPr>
                <w:rFonts w:cs="Arial"/>
                <w:sz w:val="20"/>
                <w:lang w:val="en-US"/>
              </w:rPr>
              <w:t>status</w:t>
            </w:r>
            <w:r w:rsidR="008D3534" w:rsidRPr="003440DC">
              <w:rPr>
                <w:rFonts w:cs="Arial"/>
                <w:sz w:val="20"/>
                <w:lang w:val="en-US" w:eastAsia="zh-CN"/>
              </w:rPr>
              <w:t xml:space="preserve">, </w:t>
            </w:r>
            <w:r w:rsidR="008D3534" w:rsidRPr="003440DC">
              <w:rPr>
                <w:rFonts w:cs="Arial"/>
                <w:i/>
                <w:iCs/>
                <w:sz w:val="20"/>
                <w:lang w:val="en-US" w:eastAsia="zh-CN"/>
              </w:rPr>
              <w:t>n</w:t>
            </w:r>
            <w:r w:rsidR="008D3534" w:rsidRPr="003440DC">
              <w:rPr>
                <w:rFonts w:cs="Arial"/>
                <w:sz w:val="20"/>
                <w:lang w:val="en-US" w:eastAsia="zh-CN"/>
              </w:rPr>
              <w:t xml:space="preserve"> (%)</w:t>
            </w:r>
          </w:p>
        </w:tc>
        <w:tc>
          <w:tcPr>
            <w:tcW w:w="2081" w:type="dxa"/>
            <w:tcBorders>
              <w:top w:val="single" w:sz="4" w:space="0" w:color="auto"/>
            </w:tcBorders>
            <w:vAlign w:val="center"/>
          </w:tcPr>
          <w:p w14:paraId="39E67F87" w14:textId="77777777" w:rsidR="00637F29" w:rsidRPr="003440DC" w:rsidRDefault="00637F29" w:rsidP="0000756F">
            <w:pPr>
              <w:spacing w:after="0" w:line="240" w:lineRule="auto"/>
              <w:jc w:val="center"/>
              <w:rPr>
                <w:rFonts w:cs="Arial"/>
                <w:sz w:val="20"/>
                <w:lang w:val="en-US"/>
              </w:rPr>
            </w:pPr>
          </w:p>
        </w:tc>
        <w:tc>
          <w:tcPr>
            <w:tcW w:w="2002" w:type="dxa"/>
            <w:tcBorders>
              <w:top w:val="single" w:sz="4" w:space="0" w:color="auto"/>
            </w:tcBorders>
            <w:vAlign w:val="center"/>
          </w:tcPr>
          <w:p w14:paraId="5AB72500" w14:textId="77777777" w:rsidR="00637F29" w:rsidRPr="003440DC" w:rsidRDefault="00637F29" w:rsidP="0000756F">
            <w:pPr>
              <w:spacing w:after="0" w:line="240" w:lineRule="auto"/>
              <w:jc w:val="center"/>
              <w:rPr>
                <w:rFonts w:cs="Arial"/>
                <w:sz w:val="20"/>
                <w:lang w:val="en-US"/>
              </w:rPr>
            </w:pPr>
          </w:p>
        </w:tc>
      </w:tr>
      <w:tr w:rsidR="002C004E" w:rsidRPr="003440DC" w14:paraId="3F1B1828" w14:textId="77777777" w:rsidTr="00D832B3">
        <w:trPr>
          <w:trHeight w:val="567"/>
        </w:trPr>
        <w:tc>
          <w:tcPr>
            <w:tcW w:w="5669" w:type="dxa"/>
            <w:vAlign w:val="center"/>
          </w:tcPr>
          <w:p w14:paraId="7EF6CCCE" w14:textId="68C36832" w:rsidR="002C004E" w:rsidRPr="003440DC" w:rsidRDefault="0029135F" w:rsidP="002C004E">
            <w:pPr>
              <w:spacing w:after="0" w:line="240" w:lineRule="auto"/>
              <w:ind w:left="317"/>
              <w:rPr>
                <w:rFonts w:cs="Arial"/>
                <w:sz w:val="20"/>
                <w:lang w:val="en-US"/>
              </w:rPr>
            </w:pPr>
            <w:r w:rsidRPr="003440DC">
              <w:rPr>
                <w:rFonts w:cs="Arial"/>
                <w:sz w:val="20"/>
                <w:lang w:val="en-US"/>
              </w:rPr>
              <w:t>Neutralizing antibody</w:t>
            </w:r>
            <w:r w:rsidRPr="003440DC" w:rsidDel="0029135F">
              <w:rPr>
                <w:rFonts w:cs="Arial"/>
                <w:sz w:val="20"/>
                <w:lang w:val="en-US" w:eastAsia="zh-CN"/>
              </w:rPr>
              <w:t xml:space="preserve"> </w:t>
            </w:r>
            <w:r w:rsidR="002C004E" w:rsidRPr="003440DC">
              <w:rPr>
                <w:rFonts w:cs="Arial"/>
                <w:sz w:val="20"/>
                <w:lang w:val="en-US" w:eastAsia="zh-CN"/>
              </w:rPr>
              <w:t>negative</w:t>
            </w:r>
          </w:p>
        </w:tc>
        <w:tc>
          <w:tcPr>
            <w:tcW w:w="2081" w:type="dxa"/>
            <w:vAlign w:val="center"/>
          </w:tcPr>
          <w:p w14:paraId="5D1BF68B" w14:textId="3AC3547A" w:rsidR="002C004E" w:rsidRPr="003440DC" w:rsidRDefault="002C004E" w:rsidP="002C004E">
            <w:pPr>
              <w:spacing w:after="0" w:line="240" w:lineRule="auto"/>
              <w:jc w:val="center"/>
              <w:rPr>
                <w:rFonts w:cs="Arial"/>
                <w:sz w:val="20"/>
                <w:lang w:val="en-US"/>
              </w:rPr>
            </w:pPr>
            <w:r w:rsidRPr="003440DC">
              <w:rPr>
                <w:rFonts w:cs="Arial"/>
                <w:sz w:val="20"/>
                <w:lang w:val="en-US"/>
              </w:rPr>
              <w:t>4 (1.9)</w:t>
            </w:r>
          </w:p>
        </w:tc>
        <w:tc>
          <w:tcPr>
            <w:tcW w:w="2002" w:type="dxa"/>
            <w:vAlign w:val="center"/>
          </w:tcPr>
          <w:p w14:paraId="14CE0824" w14:textId="4071CF33" w:rsidR="002C004E" w:rsidRPr="003440DC" w:rsidRDefault="002C004E" w:rsidP="002C004E">
            <w:pPr>
              <w:spacing w:after="0" w:line="240" w:lineRule="auto"/>
              <w:jc w:val="center"/>
              <w:rPr>
                <w:rFonts w:cs="Arial"/>
                <w:sz w:val="20"/>
                <w:lang w:val="en-US"/>
              </w:rPr>
            </w:pPr>
            <w:r w:rsidRPr="003440DC">
              <w:rPr>
                <w:rFonts w:cs="Arial"/>
                <w:sz w:val="20"/>
                <w:lang w:val="en-US"/>
              </w:rPr>
              <w:t>1 (4.0)</w:t>
            </w:r>
          </w:p>
        </w:tc>
      </w:tr>
      <w:tr w:rsidR="002C004E" w:rsidRPr="003440DC" w14:paraId="3D9CD1D5" w14:textId="77777777" w:rsidTr="00D832B3">
        <w:trPr>
          <w:trHeight w:val="567"/>
        </w:trPr>
        <w:tc>
          <w:tcPr>
            <w:tcW w:w="5669" w:type="dxa"/>
            <w:tcBorders>
              <w:bottom w:val="single" w:sz="4" w:space="0" w:color="auto"/>
            </w:tcBorders>
            <w:vAlign w:val="center"/>
          </w:tcPr>
          <w:p w14:paraId="5341E5DC" w14:textId="185E247D" w:rsidR="002C004E" w:rsidRPr="003440DC" w:rsidRDefault="0029135F" w:rsidP="002C004E">
            <w:pPr>
              <w:spacing w:after="0" w:line="240" w:lineRule="auto"/>
              <w:ind w:left="317"/>
              <w:rPr>
                <w:rFonts w:cs="Arial"/>
                <w:sz w:val="20"/>
                <w:lang w:val="en-US"/>
              </w:rPr>
            </w:pPr>
            <w:r w:rsidRPr="003440DC">
              <w:rPr>
                <w:rFonts w:cs="Arial"/>
                <w:sz w:val="20"/>
                <w:lang w:val="en-US"/>
              </w:rPr>
              <w:t>Neutralizing antibody</w:t>
            </w:r>
            <w:r w:rsidRPr="003440DC" w:rsidDel="0029135F">
              <w:rPr>
                <w:rFonts w:cs="Arial"/>
                <w:sz w:val="20"/>
                <w:lang w:val="en-US" w:eastAsia="zh-CN"/>
              </w:rPr>
              <w:t xml:space="preserve"> </w:t>
            </w:r>
            <w:r w:rsidR="002C004E" w:rsidRPr="003440DC">
              <w:rPr>
                <w:rFonts w:cs="Arial"/>
                <w:sz w:val="20"/>
                <w:lang w:val="en-US" w:eastAsia="zh-CN"/>
              </w:rPr>
              <w:t>positive</w:t>
            </w:r>
          </w:p>
        </w:tc>
        <w:tc>
          <w:tcPr>
            <w:tcW w:w="2081" w:type="dxa"/>
            <w:tcBorders>
              <w:bottom w:val="single" w:sz="4" w:space="0" w:color="auto"/>
            </w:tcBorders>
            <w:vAlign w:val="center"/>
          </w:tcPr>
          <w:p w14:paraId="221C13FF" w14:textId="728C9047" w:rsidR="002C004E" w:rsidRPr="003440DC" w:rsidRDefault="002C004E" w:rsidP="002C004E">
            <w:pPr>
              <w:spacing w:after="0" w:line="240" w:lineRule="auto"/>
              <w:jc w:val="center"/>
              <w:rPr>
                <w:rFonts w:cs="Arial"/>
                <w:sz w:val="20"/>
                <w:lang w:val="en-US"/>
              </w:rPr>
            </w:pPr>
            <w:r w:rsidRPr="003440DC">
              <w:rPr>
                <w:rFonts w:cs="Arial"/>
                <w:sz w:val="20"/>
                <w:lang w:val="en-US"/>
              </w:rPr>
              <w:t>0</w:t>
            </w:r>
          </w:p>
        </w:tc>
        <w:tc>
          <w:tcPr>
            <w:tcW w:w="2002" w:type="dxa"/>
            <w:tcBorders>
              <w:bottom w:val="single" w:sz="4" w:space="0" w:color="auto"/>
            </w:tcBorders>
            <w:vAlign w:val="center"/>
          </w:tcPr>
          <w:p w14:paraId="2A37E6C5" w14:textId="69269E2F" w:rsidR="002C004E" w:rsidRPr="003440DC" w:rsidRDefault="002C004E" w:rsidP="002C004E">
            <w:pPr>
              <w:spacing w:after="0" w:line="240" w:lineRule="auto"/>
              <w:jc w:val="center"/>
              <w:rPr>
                <w:rFonts w:cs="Arial"/>
                <w:sz w:val="20"/>
                <w:lang w:val="en-US"/>
              </w:rPr>
            </w:pPr>
            <w:r w:rsidRPr="003440DC">
              <w:rPr>
                <w:rFonts w:cs="Arial"/>
                <w:sz w:val="20"/>
                <w:lang w:val="en-US"/>
              </w:rPr>
              <w:t>0</w:t>
            </w:r>
          </w:p>
        </w:tc>
      </w:tr>
    </w:tbl>
    <w:p w14:paraId="018C60BC" w14:textId="77777777" w:rsidR="00A922AB" w:rsidRDefault="00A922AB" w:rsidP="00A922AB">
      <w:pPr>
        <w:rPr>
          <w:rFonts w:cs="Arial"/>
          <w:sz w:val="18"/>
          <w:szCs w:val="18"/>
          <w:lang w:val="en-US"/>
        </w:rPr>
      </w:pPr>
      <w:proofErr w:type="spellStart"/>
      <w:r w:rsidRPr="00463B37">
        <w:rPr>
          <w:rFonts w:cs="Arial"/>
          <w:sz w:val="18"/>
          <w:szCs w:val="18"/>
          <w:vertAlign w:val="superscript"/>
          <w:lang w:val="en-US"/>
        </w:rPr>
        <w:t>a</w:t>
      </w:r>
      <w:r w:rsidRPr="00463B37">
        <w:rPr>
          <w:rFonts w:cs="Arial"/>
          <w:sz w:val="18"/>
          <w:szCs w:val="18"/>
          <w:lang w:val="en-US"/>
        </w:rPr>
        <w:t>Data</w:t>
      </w:r>
      <w:proofErr w:type="spellEnd"/>
      <w:r w:rsidRPr="00463B37">
        <w:rPr>
          <w:rFonts w:cs="Arial"/>
          <w:sz w:val="18"/>
          <w:szCs w:val="18"/>
          <w:lang w:val="en-US"/>
        </w:rPr>
        <w:t xml:space="preserve"> cutoff date: January 4, 2021.</w:t>
      </w:r>
    </w:p>
    <w:p w14:paraId="3346920A" w14:textId="27C5C5F4" w:rsidR="009B46FF" w:rsidRPr="00FB0C4C" w:rsidRDefault="005C5CD1" w:rsidP="00151021">
      <w:pPr>
        <w:spacing w:after="0"/>
        <w:rPr>
          <w:rFonts w:cs="Arial"/>
          <w:sz w:val="18"/>
          <w:szCs w:val="14"/>
          <w:lang w:val="en-US"/>
        </w:rPr>
      </w:pPr>
      <w:r>
        <w:rPr>
          <w:rFonts w:cs="Arial"/>
          <w:sz w:val="18"/>
          <w:szCs w:val="18"/>
          <w:lang w:val="en-US"/>
        </w:rPr>
        <w:t>ADA, antidrug antibody</w:t>
      </w:r>
      <w:r w:rsidR="00BE5156">
        <w:rPr>
          <w:rFonts w:cs="Arial"/>
          <w:sz w:val="18"/>
          <w:szCs w:val="18"/>
          <w:lang w:val="en-US"/>
        </w:rPr>
        <w:t xml:space="preserve">. </w:t>
      </w:r>
    </w:p>
    <w:sectPr w:rsidR="009B46FF" w:rsidRPr="00FB0C4C" w:rsidSect="003E1948">
      <w:pgSz w:w="11906" w:h="16838" w:code="9"/>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F64335" w14:textId="77777777" w:rsidR="00DA046F" w:rsidRDefault="00DA046F">
      <w:r>
        <w:separator/>
      </w:r>
    </w:p>
  </w:endnote>
  <w:endnote w:type="continuationSeparator" w:id="0">
    <w:p w14:paraId="0BB7A53E" w14:textId="77777777" w:rsidR="00DA046F" w:rsidRDefault="00DA046F">
      <w:r>
        <w:continuationSeparator/>
      </w:r>
    </w:p>
  </w:endnote>
  <w:endnote w:type="continuationNotice" w:id="1">
    <w:p w14:paraId="1A521292" w14:textId="77777777" w:rsidR="00DA046F" w:rsidRDefault="00DA046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8176C8" w14:textId="77777777" w:rsidR="00A60B1A" w:rsidRDefault="00A60B1A" w:rsidP="00F56373">
    <w:pPr>
      <w:pStyle w:val="Footer"/>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163093" w14:textId="77777777" w:rsidR="003C6FBA" w:rsidRDefault="003C6FBA" w:rsidP="003C6FBA">
    <w:pPr>
      <w:pStyle w:val="Footer"/>
      <w:tabs>
        <w:tab w:val="clear" w:pos="9029"/>
        <w:tab w:val="right" w:pos="13892"/>
      </w:tabs>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A2894D" w14:textId="77777777" w:rsidR="00DA046F" w:rsidRDefault="00DA046F">
      <w:r>
        <w:separator/>
      </w:r>
    </w:p>
  </w:footnote>
  <w:footnote w:type="continuationSeparator" w:id="0">
    <w:p w14:paraId="3F3FFC71" w14:textId="77777777" w:rsidR="00DA046F" w:rsidRDefault="00DA046F">
      <w:r>
        <w:continuationSeparator/>
      </w:r>
    </w:p>
  </w:footnote>
  <w:footnote w:type="continuationNotice" w:id="1">
    <w:p w14:paraId="4927D573" w14:textId="77777777" w:rsidR="00DA046F" w:rsidRDefault="00DA046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F9C833" w14:textId="77777777" w:rsidR="00A60B1A" w:rsidRDefault="00A60B1A" w:rsidP="00F56373">
    <w:pPr>
      <w:pStyle w:val="Header"/>
      <w:spacing w:after="120"/>
      <w:rPr>
        <w:sz w:val="1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331DCF"/>
    <w:multiLevelType w:val="hybridMultilevel"/>
    <w:tmpl w:val="AD82F2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BB021F5"/>
    <w:multiLevelType w:val="hybridMultilevel"/>
    <w:tmpl w:val="C1BA71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0C1358A4"/>
    <w:multiLevelType w:val="hybridMultilevel"/>
    <w:tmpl w:val="C92E5FFC"/>
    <w:lvl w:ilvl="0" w:tplc="D74897CC">
      <w:start w:val="1"/>
      <w:numFmt w:val="decimal"/>
      <w:lvlText w:val="%1."/>
      <w:lvlJc w:val="left"/>
      <w:pPr>
        <w:ind w:left="1940" w:hanging="360"/>
      </w:pPr>
    </w:lvl>
    <w:lvl w:ilvl="1" w:tplc="F2F43EE8">
      <w:start w:val="1"/>
      <w:numFmt w:val="decimal"/>
      <w:lvlText w:val="%2."/>
      <w:lvlJc w:val="left"/>
      <w:pPr>
        <w:ind w:left="1940" w:hanging="360"/>
      </w:pPr>
    </w:lvl>
    <w:lvl w:ilvl="2" w:tplc="DAF20D04">
      <w:start w:val="1"/>
      <w:numFmt w:val="decimal"/>
      <w:lvlText w:val="%3."/>
      <w:lvlJc w:val="left"/>
      <w:pPr>
        <w:ind w:left="1940" w:hanging="360"/>
      </w:pPr>
    </w:lvl>
    <w:lvl w:ilvl="3" w:tplc="975C4992">
      <w:start w:val="1"/>
      <w:numFmt w:val="decimal"/>
      <w:lvlText w:val="%4."/>
      <w:lvlJc w:val="left"/>
      <w:pPr>
        <w:ind w:left="1940" w:hanging="360"/>
      </w:pPr>
    </w:lvl>
    <w:lvl w:ilvl="4" w:tplc="B74447DA">
      <w:start w:val="1"/>
      <w:numFmt w:val="decimal"/>
      <w:lvlText w:val="%5."/>
      <w:lvlJc w:val="left"/>
      <w:pPr>
        <w:ind w:left="1940" w:hanging="360"/>
      </w:pPr>
    </w:lvl>
    <w:lvl w:ilvl="5" w:tplc="CBDC52D2">
      <w:start w:val="1"/>
      <w:numFmt w:val="decimal"/>
      <w:lvlText w:val="%6."/>
      <w:lvlJc w:val="left"/>
      <w:pPr>
        <w:ind w:left="1940" w:hanging="360"/>
      </w:pPr>
    </w:lvl>
    <w:lvl w:ilvl="6" w:tplc="B5E49F62">
      <w:start w:val="1"/>
      <w:numFmt w:val="decimal"/>
      <w:lvlText w:val="%7."/>
      <w:lvlJc w:val="left"/>
      <w:pPr>
        <w:ind w:left="1940" w:hanging="360"/>
      </w:pPr>
    </w:lvl>
    <w:lvl w:ilvl="7" w:tplc="F5D6CCC8">
      <w:start w:val="1"/>
      <w:numFmt w:val="decimal"/>
      <w:lvlText w:val="%8."/>
      <w:lvlJc w:val="left"/>
      <w:pPr>
        <w:ind w:left="1940" w:hanging="360"/>
      </w:pPr>
    </w:lvl>
    <w:lvl w:ilvl="8" w:tplc="8F44AD4C">
      <w:start w:val="1"/>
      <w:numFmt w:val="decimal"/>
      <w:lvlText w:val="%9."/>
      <w:lvlJc w:val="left"/>
      <w:pPr>
        <w:ind w:left="1940" w:hanging="360"/>
      </w:pPr>
    </w:lvl>
  </w:abstractNum>
  <w:abstractNum w:abstractNumId="13" w15:restartNumberingAfterBreak="0">
    <w:nsid w:val="15260597"/>
    <w:multiLevelType w:val="hybridMultilevel"/>
    <w:tmpl w:val="3C5E4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7F07818"/>
    <w:multiLevelType w:val="hybridMultilevel"/>
    <w:tmpl w:val="EF588D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B8B6C4B"/>
    <w:multiLevelType w:val="hybridMultilevel"/>
    <w:tmpl w:val="924AB5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1F3E5532"/>
    <w:multiLevelType w:val="hybridMultilevel"/>
    <w:tmpl w:val="36DAA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2A30B81"/>
    <w:multiLevelType w:val="hybridMultilevel"/>
    <w:tmpl w:val="E9DADD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42429B2"/>
    <w:multiLevelType w:val="hybridMultilevel"/>
    <w:tmpl w:val="8C0A0520"/>
    <w:lvl w:ilvl="0" w:tplc="1758CA26">
      <w:start w:val="1"/>
      <w:numFmt w:val="decimal"/>
      <w:lvlText w:val="%1."/>
      <w:lvlJc w:val="left"/>
      <w:pPr>
        <w:ind w:left="1940" w:hanging="360"/>
      </w:pPr>
    </w:lvl>
    <w:lvl w:ilvl="1" w:tplc="C5EEC294">
      <w:start w:val="1"/>
      <w:numFmt w:val="decimal"/>
      <w:lvlText w:val="%2."/>
      <w:lvlJc w:val="left"/>
      <w:pPr>
        <w:ind w:left="1940" w:hanging="360"/>
      </w:pPr>
    </w:lvl>
    <w:lvl w:ilvl="2" w:tplc="3E280760">
      <w:start w:val="1"/>
      <w:numFmt w:val="decimal"/>
      <w:lvlText w:val="%3."/>
      <w:lvlJc w:val="left"/>
      <w:pPr>
        <w:ind w:left="1940" w:hanging="360"/>
      </w:pPr>
    </w:lvl>
    <w:lvl w:ilvl="3" w:tplc="36B6495A">
      <w:start w:val="1"/>
      <w:numFmt w:val="decimal"/>
      <w:lvlText w:val="%4."/>
      <w:lvlJc w:val="left"/>
      <w:pPr>
        <w:ind w:left="1940" w:hanging="360"/>
      </w:pPr>
    </w:lvl>
    <w:lvl w:ilvl="4" w:tplc="6708338E">
      <w:start w:val="1"/>
      <w:numFmt w:val="decimal"/>
      <w:lvlText w:val="%5."/>
      <w:lvlJc w:val="left"/>
      <w:pPr>
        <w:ind w:left="1940" w:hanging="360"/>
      </w:pPr>
    </w:lvl>
    <w:lvl w:ilvl="5" w:tplc="45925698">
      <w:start w:val="1"/>
      <w:numFmt w:val="decimal"/>
      <w:lvlText w:val="%6."/>
      <w:lvlJc w:val="left"/>
      <w:pPr>
        <w:ind w:left="1940" w:hanging="360"/>
      </w:pPr>
    </w:lvl>
    <w:lvl w:ilvl="6" w:tplc="6F3CC468">
      <w:start w:val="1"/>
      <w:numFmt w:val="decimal"/>
      <w:lvlText w:val="%7."/>
      <w:lvlJc w:val="left"/>
      <w:pPr>
        <w:ind w:left="1940" w:hanging="360"/>
      </w:pPr>
    </w:lvl>
    <w:lvl w:ilvl="7" w:tplc="5F0818FC">
      <w:start w:val="1"/>
      <w:numFmt w:val="decimal"/>
      <w:lvlText w:val="%8."/>
      <w:lvlJc w:val="left"/>
      <w:pPr>
        <w:ind w:left="1940" w:hanging="360"/>
      </w:pPr>
    </w:lvl>
    <w:lvl w:ilvl="8" w:tplc="E7A8BEBC">
      <w:start w:val="1"/>
      <w:numFmt w:val="decimal"/>
      <w:lvlText w:val="%9."/>
      <w:lvlJc w:val="left"/>
      <w:pPr>
        <w:ind w:left="1940" w:hanging="360"/>
      </w:pPr>
    </w:lvl>
  </w:abstractNum>
  <w:abstractNum w:abstractNumId="19" w15:restartNumberingAfterBreak="0">
    <w:nsid w:val="32F6325F"/>
    <w:multiLevelType w:val="hybridMultilevel"/>
    <w:tmpl w:val="91DE957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4501F0B"/>
    <w:multiLevelType w:val="hybridMultilevel"/>
    <w:tmpl w:val="3AAC2B5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2" w15:restartNumberingAfterBreak="0">
    <w:nsid w:val="36E22F59"/>
    <w:multiLevelType w:val="hybridMultilevel"/>
    <w:tmpl w:val="6CA0C6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36F77285"/>
    <w:multiLevelType w:val="hybridMultilevel"/>
    <w:tmpl w:val="656A1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9CA4CCB"/>
    <w:multiLevelType w:val="hybridMultilevel"/>
    <w:tmpl w:val="AA8435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A6C0EB5"/>
    <w:multiLevelType w:val="hybridMultilevel"/>
    <w:tmpl w:val="B720BE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C0E3605"/>
    <w:multiLevelType w:val="hybridMultilevel"/>
    <w:tmpl w:val="841ED6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28" w15:restartNumberingAfterBreak="0">
    <w:nsid w:val="431E1FEB"/>
    <w:multiLevelType w:val="hybridMultilevel"/>
    <w:tmpl w:val="83EC93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30" w15:restartNumberingAfterBreak="0">
    <w:nsid w:val="4C2E3479"/>
    <w:multiLevelType w:val="hybridMultilevel"/>
    <w:tmpl w:val="73A2A1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EAD0DF4"/>
    <w:multiLevelType w:val="hybridMultilevel"/>
    <w:tmpl w:val="7D3288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187D3F"/>
    <w:multiLevelType w:val="hybridMultilevel"/>
    <w:tmpl w:val="6E169D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CE34B8D"/>
    <w:multiLevelType w:val="hybridMultilevel"/>
    <w:tmpl w:val="1152B5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FFF7793"/>
    <w:multiLevelType w:val="hybridMultilevel"/>
    <w:tmpl w:val="887EB1E4"/>
    <w:lvl w:ilvl="0" w:tplc="0409000F">
      <w:start w:val="1"/>
      <w:numFmt w:val="decimal"/>
      <w:lvlText w:val="%1."/>
      <w:lvlJc w:val="left"/>
      <w:pPr>
        <w:ind w:left="720" w:hanging="360"/>
      </w:pPr>
    </w:lvl>
    <w:lvl w:ilvl="1" w:tplc="08090019">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128D314">
      <w:start w:val="2"/>
      <w:numFmt w:val="bullet"/>
      <w:lvlText w:val=""/>
      <w:lvlJc w:val="left"/>
      <w:pPr>
        <w:ind w:left="2880" w:hanging="360"/>
      </w:pPr>
      <w:rPr>
        <w:rFonts w:ascii="Wingdings" w:eastAsia="Times New Roman" w:hAnsi="Wingdings" w:cs="Times New Roman" w:hint="default"/>
      </w:rPr>
    </w:lvl>
    <w:lvl w:ilvl="4" w:tplc="E38861BE">
      <w:start w:val="1"/>
      <w:numFmt w:val="upp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3EF108C"/>
    <w:multiLevelType w:val="hybridMultilevel"/>
    <w:tmpl w:val="E87EF022"/>
    <w:lvl w:ilvl="0" w:tplc="0B984404">
      <w:start w:val="1"/>
      <w:numFmt w:val="decimal"/>
      <w:lvlText w:val="%1."/>
      <w:lvlJc w:val="left"/>
      <w:pPr>
        <w:ind w:left="1940" w:hanging="360"/>
      </w:pPr>
    </w:lvl>
    <w:lvl w:ilvl="1" w:tplc="B6DEE56C">
      <w:start w:val="1"/>
      <w:numFmt w:val="decimal"/>
      <w:lvlText w:val="%2."/>
      <w:lvlJc w:val="left"/>
      <w:pPr>
        <w:ind w:left="1940" w:hanging="360"/>
      </w:pPr>
    </w:lvl>
    <w:lvl w:ilvl="2" w:tplc="F088341E">
      <w:start w:val="1"/>
      <w:numFmt w:val="decimal"/>
      <w:lvlText w:val="%3."/>
      <w:lvlJc w:val="left"/>
      <w:pPr>
        <w:ind w:left="1940" w:hanging="360"/>
      </w:pPr>
    </w:lvl>
    <w:lvl w:ilvl="3" w:tplc="E03C1822">
      <w:start w:val="1"/>
      <w:numFmt w:val="decimal"/>
      <w:lvlText w:val="%4."/>
      <w:lvlJc w:val="left"/>
      <w:pPr>
        <w:ind w:left="1940" w:hanging="360"/>
      </w:pPr>
    </w:lvl>
    <w:lvl w:ilvl="4" w:tplc="5426CF2A">
      <w:start w:val="1"/>
      <w:numFmt w:val="decimal"/>
      <w:lvlText w:val="%5."/>
      <w:lvlJc w:val="left"/>
      <w:pPr>
        <w:ind w:left="1940" w:hanging="360"/>
      </w:pPr>
    </w:lvl>
    <w:lvl w:ilvl="5" w:tplc="F6106C2A">
      <w:start w:val="1"/>
      <w:numFmt w:val="decimal"/>
      <w:lvlText w:val="%6."/>
      <w:lvlJc w:val="left"/>
      <w:pPr>
        <w:ind w:left="1940" w:hanging="360"/>
      </w:pPr>
    </w:lvl>
    <w:lvl w:ilvl="6" w:tplc="F0EAE066">
      <w:start w:val="1"/>
      <w:numFmt w:val="decimal"/>
      <w:lvlText w:val="%7."/>
      <w:lvlJc w:val="left"/>
      <w:pPr>
        <w:ind w:left="1940" w:hanging="360"/>
      </w:pPr>
    </w:lvl>
    <w:lvl w:ilvl="7" w:tplc="4AA62502">
      <w:start w:val="1"/>
      <w:numFmt w:val="decimal"/>
      <w:lvlText w:val="%8."/>
      <w:lvlJc w:val="left"/>
      <w:pPr>
        <w:ind w:left="1940" w:hanging="360"/>
      </w:pPr>
    </w:lvl>
    <w:lvl w:ilvl="8" w:tplc="4B4C20AA">
      <w:start w:val="1"/>
      <w:numFmt w:val="decimal"/>
      <w:lvlText w:val="%9."/>
      <w:lvlJc w:val="left"/>
      <w:pPr>
        <w:ind w:left="1940" w:hanging="360"/>
      </w:pPr>
    </w:lvl>
  </w:abstractNum>
  <w:abstractNum w:abstractNumId="36" w15:restartNumberingAfterBreak="0">
    <w:nsid w:val="64001872"/>
    <w:multiLevelType w:val="hybridMultilevel"/>
    <w:tmpl w:val="EBD25AE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79C2AB5"/>
    <w:multiLevelType w:val="hybridMultilevel"/>
    <w:tmpl w:val="2A24FDAC"/>
    <w:lvl w:ilvl="0" w:tplc="4566D692">
      <w:numFmt w:val="bullet"/>
      <w:lvlText w:val="•"/>
      <w:lvlJc w:val="left"/>
      <w:pPr>
        <w:ind w:left="824" w:hanging="354"/>
      </w:pPr>
      <w:rPr>
        <w:rFonts w:ascii="Times New Roman" w:eastAsia="Times New Roman" w:hAnsi="Times New Roman" w:cs="Times New Roman" w:hint="default"/>
        <w:w w:val="98"/>
        <w:sz w:val="19"/>
        <w:szCs w:val="19"/>
        <w:lang w:val="en-US" w:eastAsia="en-US" w:bidi="ar-SA"/>
      </w:rPr>
    </w:lvl>
    <w:lvl w:ilvl="1" w:tplc="4246C1A2">
      <w:numFmt w:val="bullet"/>
      <w:lvlText w:val="•"/>
      <w:lvlJc w:val="left"/>
      <w:pPr>
        <w:ind w:left="1026" w:hanging="354"/>
      </w:pPr>
      <w:rPr>
        <w:rFonts w:hint="default"/>
        <w:lang w:val="en-US" w:eastAsia="en-US" w:bidi="ar-SA"/>
      </w:rPr>
    </w:lvl>
    <w:lvl w:ilvl="2" w:tplc="DBBE961C">
      <w:numFmt w:val="bullet"/>
      <w:lvlText w:val="•"/>
      <w:lvlJc w:val="left"/>
      <w:pPr>
        <w:ind w:left="1233" w:hanging="354"/>
      </w:pPr>
      <w:rPr>
        <w:rFonts w:hint="default"/>
        <w:lang w:val="en-US" w:eastAsia="en-US" w:bidi="ar-SA"/>
      </w:rPr>
    </w:lvl>
    <w:lvl w:ilvl="3" w:tplc="184A57BC">
      <w:numFmt w:val="bullet"/>
      <w:lvlText w:val="•"/>
      <w:lvlJc w:val="left"/>
      <w:pPr>
        <w:ind w:left="1440" w:hanging="354"/>
      </w:pPr>
      <w:rPr>
        <w:rFonts w:hint="default"/>
        <w:lang w:val="en-US" w:eastAsia="en-US" w:bidi="ar-SA"/>
      </w:rPr>
    </w:lvl>
    <w:lvl w:ilvl="4" w:tplc="57DE4C3E">
      <w:numFmt w:val="bullet"/>
      <w:lvlText w:val="•"/>
      <w:lvlJc w:val="left"/>
      <w:pPr>
        <w:ind w:left="1647" w:hanging="354"/>
      </w:pPr>
      <w:rPr>
        <w:rFonts w:hint="default"/>
        <w:lang w:val="en-US" w:eastAsia="en-US" w:bidi="ar-SA"/>
      </w:rPr>
    </w:lvl>
    <w:lvl w:ilvl="5" w:tplc="3856AE7E">
      <w:numFmt w:val="bullet"/>
      <w:lvlText w:val="•"/>
      <w:lvlJc w:val="left"/>
      <w:pPr>
        <w:ind w:left="1854" w:hanging="354"/>
      </w:pPr>
      <w:rPr>
        <w:rFonts w:hint="default"/>
        <w:lang w:val="en-US" w:eastAsia="en-US" w:bidi="ar-SA"/>
      </w:rPr>
    </w:lvl>
    <w:lvl w:ilvl="6" w:tplc="91864C38">
      <w:numFmt w:val="bullet"/>
      <w:lvlText w:val="•"/>
      <w:lvlJc w:val="left"/>
      <w:pPr>
        <w:ind w:left="2060" w:hanging="354"/>
      </w:pPr>
      <w:rPr>
        <w:rFonts w:hint="default"/>
        <w:lang w:val="en-US" w:eastAsia="en-US" w:bidi="ar-SA"/>
      </w:rPr>
    </w:lvl>
    <w:lvl w:ilvl="7" w:tplc="755821CC">
      <w:numFmt w:val="bullet"/>
      <w:lvlText w:val="•"/>
      <w:lvlJc w:val="left"/>
      <w:pPr>
        <w:ind w:left="2267" w:hanging="354"/>
      </w:pPr>
      <w:rPr>
        <w:rFonts w:hint="default"/>
        <w:lang w:val="en-US" w:eastAsia="en-US" w:bidi="ar-SA"/>
      </w:rPr>
    </w:lvl>
    <w:lvl w:ilvl="8" w:tplc="EFAAE0E8">
      <w:numFmt w:val="bullet"/>
      <w:lvlText w:val="•"/>
      <w:lvlJc w:val="left"/>
      <w:pPr>
        <w:ind w:left="2474" w:hanging="354"/>
      </w:pPr>
      <w:rPr>
        <w:rFonts w:hint="default"/>
        <w:lang w:val="en-US" w:eastAsia="en-US" w:bidi="ar-SA"/>
      </w:rPr>
    </w:lvl>
  </w:abstractNum>
  <w:abstractNum w:abstractNumId="38" w15:restartNumberingAfterBreak="0">
    <w:nsid w:val="6C0126B3"/>
    <w:multiLevelType w:val="hybridMultilevel"/>
    <w:tmpl w:val="CEC4B082"/>
    <w:lvl w:ilvl="0" w:tplc="FCA4EAAA">
      <w:start w:val="1"/>
      <w:numFmt w:val="upperLetter"/>
      <w:lvlText w:val="(%1)"/>
      <w:lvlJc w:val="left"/>
      <w:pPr>
        <w:ind w:left="360" w:hanging="360"/>
      </w:pPr>
      <w:rPr>
        <w:rFonts w:hint="default"/>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E771DDE"/>
    <w:multiLevelType w:val="hybridMultilevel"/>
    <w:tmpl w:val="E38AEB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5C31D2D"/>
    <w:multiLevelType w:val="hybridMultilevel"/>
    <w:tmpl w:val="4CD854F0"/>
    <w:lvl w:ilvl="0" w:tplc="D4C29B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37048984">
    <w:abstractNumId w:val="21"/>
  </w:num>
  <w:num w:numId="2" w16cid:durableId="1966963380">
    <w:abstractNumId w:val="27"/>
  </w:num>
  <w:num w:numId="3" w16cid:durableId="668212256">
    <w:abstractNumId w:val="34"/>
  </w:num>
  <w:num w:numId="4" w16cid:durableId="67192957">
    <w:abstractNumId w:val="19"/>
  </w:num>
  <w:num w:numId="5" w16cid:durableId="1587305488">
    <w:abstractNumId w:val="37"/>
  </w:num>
  <w:num w:numId="6" w16cid:durableId="370572651">
    <w:abstractNumId w:val="13"/>
  </w:num>
  <w:num w:numId="7" w16cid:durableId="67115119">
    <w:abstractNumId w:val="36"/>
  </w:num>
  <w:num w:numId="8" w16cid:durableId="727268915">
    <w:abstractNumId w:val="40"/>
  </w:num>
  <w:num w:numId="9" w16cid:durableId="2106027849">
    <w:abstractNumId w:val="31"/>
  </w:num>
  <w:num w:numId="10" w16cid:durableId="1736125836">
    <w:abstractNumId w:val="22"/>
  </w:num>
  <w:num w:numId="11" w16cid:durableId="18480617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31156654">
    <w:abstractNumId w:val="23"/>
  </w:num>
  <w:num w:numId="13" w16cid:durableId="1979918176">
    <w:abstractNumId w:val="20"/>
  </w:num>
  <w:num w:numId="14" w16cid:durableId="1261912981">
    <w:abstractNumId w:val="29"/>
  </w:num>
  <w:num w:numId="15" w16cid:durableId="406541467">
    <w:abstractNumId w:val="9"/>
  </w:num>
  <w:num w:numId="16" w16cid:durableId="909659670">
    <w:abstractNumId w:val="7"/>
  </w:num>
  <w:num w:numId="17" w16cid:durableId="838274451">
    <w:abstractNumId w:val="6"/>
  </w:num>
  <w:num w:numId="18" w16cid:durableId="319890737">
    <w:abstractNumId w:val="5"/>
  </w:num>
  <w:num w:numId="19" w16cid:durableId="1573933138">
    <w:abstractNumId w:val="4"/>
  </w:num>
  <w:num w:numId="20" w16cid:durableId="10571223">
    <w:abstractNumId w:val="8"/>
  </w:num>
  <w:num w:numId="21" w16cid:durableId="2120290973">
    <w:abstractNumId w:val="3"/>
  </w:num>
  <w:num w:numId="22" w16cid:durableId="791242224">
    <w:abstractNumId w:val="2"/>
  </w:num>
  <w:num w:numId="23" w16cid:durableId="815949920">
    <w:abstractNumId w:val="1"/>
  </w:num>
  <w:num w:numId="24" w16cid:durableId="1897280176">
    <w:abstractNumId w:val="0"/>
  </w:num>
  <w:num w:numId="25" w16cid:durableId="1174995752">
    <w:abstractNumId w:val="38"/>
  </w:num>
  <w:num w:numId="26" w16cid:durableId="29499954">
    <w:abstractNumId w:val="16"/>
  </w:num>
  <w:num w:numId="27" w16cid:durableId="112210756">
    <w:abstractNumId w:val="30"/>
  </w:num>
  <w:num w:numId="28" w16cid:durableId="204680677">
    <w:abstractNumId w:val="33"/>
  </w:num>
  <w:num w:numId="29" w16cid:durableId="1151604035">
    <w:abstractNumId w:val="24"/>
  </w:num>
  <w:num w:numId="30" w16cid:durableId="2076662514">
    <w:abstractNumId w:val="39"/>
  </w:num>
  <w:num w:numId="31" w16cid:durableId="716320409">
    <w:abstractNumId w:val="14"/>
  </w:num>
  <w:num w:numId="32" w16cid:durableId="838346391">
    <w:abstractNumId w:val="32"/>
  </w:num>
  <w:num w:numId="33" w16cid:durableId="1402486882">
    <w:abstractNumId w:val="25"/>
  </w:num>
  <w:num w:numId="34" w16cid:durableId="81221868">
    <w:abstractNumId w:val="17"/>
  </w:num>
  <w:num w:numId="35" w16cid:durableId="1628582371">
    <w:abstractNumId w:val="28"/>
  </w:num>
  <w:num w:numId="36" w16cid:durableId="1756437481">
    <w:abstractNumId w:val="10"/>
  </w:num>
  <w:num w:numId="37" w16cid:durableId="1979725769">
    <w:abstractNumId w:val="26"/>
  </w:num>
  <w:num w:numId="38" w16cid:durableId="1919943981">
    <w:abstractNumId w:val="15"/>
  </w:num>
  <w:num w:numId="39" w16cid:durableId="911625746">
    <w:abstractNumId w:val="35"/>
  </w:num>
  <w:num w:numId="40" w16cid:durableId="1593974237">
    <w:abstractNumId w:val="12"/>
  </w:num>
  <w:num w:numId="41" w16cid:durableId="1534808154">
    <w:abstractNumId w:val="1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activeWritingStyle w:appName="MSWord" w:lang="en-GB" w:vendorID="8" w:dllVersion="513" w:checkStyle="1"/>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ancer Science&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ratdd29wrzapeeeesetp9dphxd5s5dwxdsap&quot;&gt;endnote-cemiplimab@prime-medica.com&lt;record-ids&gt;&lt;item&gt;40&lt;/item&gt;&lt;item&gt;85&lt;/item&gt;&lt;item&gt;111&lt;/item&gt;&lt;item&gt;147&lt;/item&gt;&lt;item&gt;163&lt;/item&gt;&lt;item&gt;685&lt;/item&gt;&lt;item&gt;1565&lt;/item&gt;&lt;item&gt;1566&lt;/item&gt;&lt;item&gt;1569&lt;/item&gt;&lt;item&gt;1619&lt;/item&gt;&lt;item&gt;1620&lt;/item&gt;&lt;item&gt;1630&lt;/item&gt;&lt;item&gt;1645&lt;/item&gt;&lt;item&gt;1646&lt;/item&gt;&lt;item&gt;1869&lt;/item&gt;&lt;item&gt;1896&lt;/item&gt;&lt;item&gt;1962&lt;/item&gt;&lt;item&gt;1963&lt;/item&gt;&lt;item&gt;1964&lt;/item&gt;&lt;item&gt;1965&lt;/item&gt;&lt;item&gt;1967&lt;/item&gt;&lt;item&gt;1968&lt;/item&gt;&lt;item&gt;1969&lt;/item&gt;&lt;item&gt;1970&lt;/item&gt;&lt;item&gt;1971&lt;/item&gt;&lt;item&gt;1972&lt;/item&gt;&lt;item&gt;1973&lt;/item&gt;&lt;item&gt;1974&lt;/item&gt;&lt;item&gt;1975&lt;/item&gt;&lt;item&gt;1976&lt;/item&gt;&lt;item&gt;1977&lt;/item&gt;&lt;item&gt;1978&lt;/item&gt;&lt;item&gt;1979&lt;/item&gt;&lt;item&gt;1980&lt;/item&gt;&lt;item&gt;1981&lt;/item&gt;&lt;item&gt;1982&lt;/item&gt;&lt;item&gt;1983&lt;/item&gt;&lt;item&gt;1984&lt;/item&gt;&lt;item&gt;1985&lt;/item&gt;&lt;item&gt;1995&lt;/item&gt;&lt;item&gt;1996&lt;/item&gt;&lt;item&gt;1997&lt;/item&gt;&lt;item&gt;1998&lt;/item&gt;&lt;item&gt;1999&lt;/item&gt;&lt;item&gt;2001&lt;/item&gt;&lt;item&gt;2063&lt;/item&gt;&lt;item&gt;2064&lt;/item&gt;&lt;/record-ids&gt;&lt;/item&gt;&lt;/Libraries&gt;"/>
  </w:docVars>
  <w:rsids>
    <w:rsidRoot w:val="0078670F"/>
    <w:rsid w:val="00000EA7"/>
    <w:rsid w:val="00001A52"/>
    <w:rsid w:val="00001A8E"/>
    <w:rsid w:val="00001C99"/>
    <w:rsid w:val="0000271F"/>
    <w:rsid w:val="000029CD"/>
    <w:rsid w:val="00002BAF"/>
    <w:rsid w:val="00002C65"/>
    <w:rsid w:val="0000311E"/>
    <w:rsid w:val="000033C9"/>
    <w:rsid w:val="00003AF5"/>
    <w:rsid w:val="0000454B"/>
    <w:rsid w:val="00004B30"/>
    <w:rsid w:val="00004D18"/>
    <w:rsid w:val="00004EBC"/>
    <w:rsid w:val="000054C7"/>
    <w:rsid w:val="00005DE1"/>
    <w:rsid w:val="00005DF7"/>
    <w:rsid w:val="000072E7"/>
    <w:rsid w:val="0000756F"/>
    <w:rsid w:val="00007DA5"/>
    <w:rsid w:val="00007FF6"/>
    <w:rsid w:val="000105CC"/>
    <w:rsid w:val="0001080D"/>
    <w:rsid w:val="00010DEF"/>
    <w:rsid w:val="000113B2"/>
    <w:rsid w:val="000116F3"/>
    <w:rsid w:val="00011AF4"/>
    <w:rsid w:val="00012A5D"/>
    <w:rsid w:val="000137E0"/>
    <w:rsid w:val="00013988"/>
    <w:rsid w:val="000139DE"/>
    <w:rsid w:val="00013C83"/>
    <w:rsid w:val="000142AE"/>
    <w:rsid w:val="000146E2"/>
    <w:rsid w:val="000147AE"/>
    <w:rsid w:val="00014AF7"/>
    <w:rsid w:val="000156B8"/>
    <w:rsid w:val="000157DD"/>
    <w:rsid w:val="000157F2"/>
    <w:rsid w:val="00015E3A"/>
    <w:rsid w:val="00016034"/>
    <w:rsid w:val="00016249"/>
    <w:rsid w:val="000164B5"/>
    <w:rsid w:val="000169D8"/>
    <w:rsid w:val="00016CDC"/>
    <w:rsid w:val="00016EB5"/>
    <w:rsid w:val="00016F64"/>
    <w:rsid w:val="000171B8"/>
    <w:rsid w:val="00017659"/>
    <w:rsid w:val="0001794B"/>
    <w:rsid w:val="00017B88"/>
    <w:rsid w:val="00020190"/>
    <w:rsid w:val="00020240"/>
    <w:rsid w:val="00020535"/>
    <w:rsid w:val="000205E0"/>
    <w:rsid w:val="00020C24"/>
    <w:rsid w:val="000215D1"/>
    <w:rsid w:val="000215F8"/>
    <w:rsid w:val="00021768"/>
    <w:rsid w:val="00021C7B"/>
    <w:rsid w:val="00022860"/>
    <w:rsid w:val="00023CAF"/>
    <w:rsid w:val="0002501B"/>
    <w:rsid w:val="00025976"/>
    <w:rsid w:val="00025ABB"/>
    <w:rsid w:val="00025FC5"/>
    <w:rsid w:val="000264FB"/>
    <w:rsid w:val="00026792"/>
    <w:rsid w:val="00026913"/>
    <w:rsid w:val="0002741D"/>
    <w:rsid w:val="00027A4E"/>
    <w:rsid w:val="00027CB2"/>
    <w:rsid w:val="0003005E"/>
    <w:rsid w:val="0003034E"/>
    <w:rsid w:val="00031144"/>
    <w:rsid w:val="00031258"/>
    <w:rsid w:val="00031C90"/>
    <w:rsid w:val="00031FB6"/>
    <w:rsid w:val="0003204C"/>
    <w:rsid w:val="0003243C"/>
    <w:rsid w:val="00032A40"/>
    <w:rsid w:val="00032F5D"/>
    <w:rsid w:val="0003337D"/>
    <w:rsid w:val="000333BA"/>
    <w:rsid w:val="00033B90"/>
    <w:rsid w:val="000340A2"/>
    <w:rsid w:val="00034322"/>
    <w:rsid w:val="00034472"/>
    <w:rsid w:val="00034E6F"/>
    <w:rsid w:val="00034FB8"/>
    <w:rsid w:val="00035852"/>
    <w:rsid w:val="0003601D"/>
    <w:rsid w:val="00036144"/>
    <w:rsid w:val="00036490"/>
    <w:rsid w:val="0003667C"/>
    <w:rsid w:val="00036718"/>
    <w:rsid w:val="00036CDB"/>
    <w:rsid w:val="00036D58"/>
    <w:rsid w:val="0003753F"/>
    <w:rsid w:val="0003781B"/>
    <w:rsid w:val="0004053F"/>
    <w:rsid w:val="000406F3"/>
    <w:rsid w:val="000408CE"/>
    <w:rsid w:val="00040975"/>
    <w:rsid w:val="000414DC"/>
    <w:rsid w:val="00041CBA"/>
    <w:rsid w:val="000423C0"/>
    <w:rsid w:val="000427BF"/>
    <w:rsid w:val="00043346"/>
    <w:rsid w:val="00043AF2"/>
    <w:rsid w:val="00043CAC"/>
    <w:rsid w:val="000440A0"/>
    <w:rsid w:val="00044625"/>
    <w:rsid w:val="00045128"/>
    <w:rsid w:val="0004574F"/>
    <w:rsid w:val="00046065"/>
    <w:rsid w:val="00046A55"/>
    <w:rsid w:val="00046A68"/>
    <w:rsid w:val="00046CF3"/>
    <w:rsid w:val="000474C9"/>
    <w:rsid w:val="00047B59"/>
    <w:rsid w:val="00047BDA"/>
    <w:rsid w:val="00047D69"/>
    <w:rsid w:val="00051102"/>
    <w:rsid w:val="0005171B"/>
    <w:rsid w:val="000519C5"/>
    <w:rsid w:val="000519FA"/>
    <w:rsid w:val="00051B11"/>
    <w:rsid w:val="000523DC"/>
    <w:rsid w:val="000525C2"/>
    <w:rsid w:val="000529F3"/>
    <w:rsid w:val="00053295"/>
    <w:rsid w:val="000537E4"/>
    <w:rsid w:val="00053887"/>
    <w:rsid w:val="00053F15"/>
    <w:rsid w:val="00055233"/>
    <w:rsid w:val="0005525E"/>
    <w:rsid w:val="00055713"/>
    <w:rsid w:val="0005596C"/>
    <w:rsid w:val="00055F87"/>
    <w:rsid w:val="00056738"/>
    <w:rsid w:val="00057620"/>
    <w:rsid w:val="000577BB"/>
    <w:rsid w:val="00057A18"/>
    <w:rsid w:val="00057D7F"/>
    <w:rsid w:val="00057EEB"/>
    <w:rsid w:val="00060784"/>
    <w:rsid w:val="00060E09"/>
    <w:rsid w:val="00061211"/>
    <w:rsid w:val="00061296"/>
    <w:rsid w:val="000614D5"/>
    <w:rsid w:val="000619E7"/>
    <w:rsid w:val="00061D06"/>
    <w:rsid w:val="0006228B"/>
    <w:rsid w:val="0006236D"/>
    <w:rsid w:val="000627FD"/>
    <w:rsid w:val="00062A23"/>
    <w:rsid w:val="00062C0C"/>
    <w:rsid w:val="00063662"/>
    <w:rsid w:val="000638D0"/>
    <w:rsid w:val="000639B4"/>
    <w:rsid w:val="00063A68"/>
    <w:rsid w:val="000644FC"/>
    <w:rsid w:val="0006484D"/>
    <w:rsid w:val="00064C21"/>
    <w:rsid w:val="00065201"/>
    <w:rsid w:val="000657BD"/>
    <w:rsid w:val="0006673B"/>
    <w:rsid w:val="00066D73"/>
    <w:rsid w:val="00067299"/>
    <w:rsid w:val="000678E0"/>
    <w:rsid w:val="00067958"/>
    <w:rsid w:val="00067E7B"/>
    <w:rsid w:val="00070343"/>
    <w:rsid w:val="00070647"/>
    <w:rsid w:val="000708D6"/>
    <w:rsid w:val="00070F0B"/>
    <w:rsid w:val="00071056"/>
    <w:rsid w:val="00071347"/>
    <w:rsid w:val="000719CF"/>
    <w:rsid w:val="00071BB5"/>
    <w:rsid w:val="0007266A"/>
    <w:rsid w:val="0007319D"/>
    <w:rsid w:val="000733F2"/>
    <w:rsid w:val="00074468"/>
    <w:rsid w:val="00074F4B"/>
    <w:rsid w:val="000758EA"/>
    <w:rsid w:val="0007612B"/>
    <w:rsid w:val="00076397"/>
    <w:rsid w:val="000765D5"/>
    <w:rsid w:val="00076B22"/>
    <w:rsid w:val="00077060"/>
    <w:rsid w:val="0007731D"/>
    <w:rsid w:val="000778CD"/>
    <w:rsid w:val="00077978"/>
    <w:rsid w:val="00077AF1"/>
    <w:rsid w:val="00077DA7"/>
    <w:rsid w:val="00077EA8"/>
    <w:rsid w:val="000800DE"/>
    <w:rsid w:val="00080139"/>
    <w:rsid w:val="00081129"/>
    <w:rsid w:val="00081352"/>
    <w:rsid w:val="00081CD4"/>
    <w:rsid w:val="00082D44"/>
    <w:rsid w:val="0008374A"/>
    <w:rsid w:val="00083D38"/>
    <w:rsid w:val="0008420B"/>
    <w:rsid w:val="0008517F"/>
    <w:rsid w:val="000852C0"/>
    <w:rsid w:val="00085698"/>
    <w:rsid w:val="0008602D"/>
    <w:rsid w:val="00087772"/>
    <w:rsid w:val="00087EF9"/>
    <w:rsid w:val="00087FF4"/>
    <w:rsid w:val="000900EE"/>
    <w:rsid w:val="00090AC3"/>
    <w:rsid w:val="00090D79"/>
    <w:rsid w:val="00090E40"/>
    <w:rsid w:val="0009116F"/>
    <w:rsid w:val="00091751"/>
    <w:rsid w:val="00091EA5"/>
    <w:rsid w:val="000924BE"/>
    <w:rsid w:val="00092860"/>
    <w:rsid w:val="00092C6B"/>
    <w:rsid w:val="00092D44"/>
    <w:rsid w:val="00093140"/>
    <w:rsid w:val="00093331"/>
    <w:rsid w:val="000933F3"/>
    <w:rsid w:val="000934B8"/>
    <w:rsid w:val="0009371E"/>
    <w:rsid w:val="00094313"/>
    <w:rsid w:val="000944B0"/>
    <w:rsid w:val="00094528"/>
    <w:rsid w:val="000946E0"/>
    <w:rsid w:val="00094BCE"/>
    <w:rsid w:val="00094CB8"/>
    <w:rsid w:val="00094FD9"/>
    <w:rsid w:val="00096350"/>
    <w:rsid w:val="00096711"/>
    <w:rsid w:val="00096881"/>
    <w:rsid w:val="000968F0"/>
    <w:rsid w:val="0009699C"/>
    <w:rsid w:val="00096AEE"/>
    <w:rsid w:val="00097064"/>
    <w:rsid w:val="0009739F"/>
    <w:rsid w:val="000976EB"/>
    <w:rsid w:val="00097BFE"/>
    <w:rsid w:val="00097FE1"/>
    <w:rsid w:val="000A006B"/>
    <w:rsid w:val="000A0556"/>
    <w:rsid w:val="000A0578"/>
    <w:rsid w:val="000A065E"/>
    <w:rsid w:val="000A06A2"/>
    <w:rsid w:val="000A0C06"/>
    <w:rsid w:val="000A10DA"/>
    <w:rsid w:val="000A1A09"/>
    <w:rsid w:val="000A1BD3"/>
    <w:rsid w:val="000A26B4"/>
    <w:rsid w:val="000A2858"/>
    <w:rsid w:val="000A2B2E"/>
    <w:rsid w:val="000A3152"/>
    <w:rsid w:val="000A34B2"/>
    <w:rsid w:val="000A35FA"/>
    <w:rsid w:val="000A3D03"/>
    <w:rsid w:val="000A447B"/>
    <w:rsid w:val="000A4762"/>
    <w:rsid w:val="000A4D50"/>
    <w:rsid w:val="000A543C"/>
    <w:rsid w:val="000A628B"/>
    <w:rsid w:val="000A665D"/>
    <w:rsid w:val="000A6CCD"/>
    <w:rsid w:val="000A70B1"/>
    <w:rsid w:val="000A7234"/>
    <w:rsid w:val="000A723A"/>
    <w:rsid w:val="000A7279"/>
    <w:rsid w:val="000A7312"/>
    <w:rsid w:val="000A7485"/>
    <w:rsid w:val="000A7741"/>
    <w:rsid w:val="000A7A8D"/>
    <w:rsid w:val="000A7B4F"/>
    <w:rsid w:val="000A7DD3"/>
    <w:rsid w:val="000A7F38"/>
    <w:rsid w:val="000B05F1"/>
    <w:rsid w:val="000B06F4"/>
    <w:rsid w:val="000B0A96"/>
    <w:rsid w:val="000B0FAC"/>
    <w:rsid w:val="000B0FC0"/>
    <w:rsid w:val="000B105E"/>
    <w:rsid w:val="000B132A"/>
    <w:rsid w:val="000B1572"/>
    <w:rsid w:val="000B1ABD"/>
    <w:rsid w:val="000B2622"/>
    <w:rsid w:val="000B29C4"/>
    <w:rsid w:val="000B2DF9"/>
    <w:rsid w:val="000B2FBF"/>
    <w:rsid w:val="000B2FFF"/>
    <w:rsid w:val="000B33B5"/>
    <w:rsid w:val="000B4060"/>
    <w:rsid w:val="000B4290"/>
    <w:rsid w:val="000B476B"/>
    <w:rsid w:val="000B50D2"/>
    <w:rsid w:val="000B5238"/>
    <w:rsid w:val="000B55AB"/>
    <w:rsid w:val="000B5933"/>
    <w:rsid w:val="000B5D63"/>
    <w:rsid w:val="000B5DBC"/>
    <w:rsid w:val="000B5DE4"/>
    <w:rsid w:val="000B6F2A"/>
    <w:rsid w:val="000B72B2"/>
    <w:rsid w:val="000B7539"/>
    <w:rsid w:val="000B7D4E"/>
    <w:rsid w:val="000C0266"/>
    <w:rsid w:val="000C092A"/>
    <w:rsid w:val="000C0CC3"/>
    <w:rsid w:val="000C11F2"/>
    <w:rsid w:val="000C1401"/>
    <w:rsid w:val="000C140D"/>
    <w:rsid w:val="000C1764"/>
    <w:rsid w:val="000C2285"/>
    <w:rsid w:val="000C24C0"/>
    <w:rsid w:val="000C2817"/>
    <w:rsid w:val="000C2BED"/>
    <w:rsid w:val="000C2C60"/>
    <w:rsid w:val="000C2EDC"/>
    <w:rsid w:val="000C3208"/>
    <w:rsid w:val="000C3953"/>
    <w:rsid w:val="000C3A2E"/>
    <w:rsid w:val="000C3F15"/>
    <w:rsid w:val="000C4807"/>
    <w:rsid w:val="000C4A86"/>
    <w:rsid w:val="000C4AF7"/>
    <w:rsid w:val="000C519D"/>
    <w:rsid w:val="000C5824"/>
    <w:rsid w:val="000C5AEE"/>
    <w:rsid w:val="000C5FE5"/>
    <w:rsid w:val="000C63CF"/>
    <w:rsid w:val="000C6CE7"/>
    <w:rsid w:val="000C6F6D"/>
    <w:rsid w:val="000C71E7"/>
    <w:rsid w:val="000C73A4"/>
    <w:rsid w:val="000C743D"/>
    <w:rsid w:val="000C78D3"/>
    <w:rsid w:val="000C7BE3"/>
    <w:rsid w:val="000C7FCB"/>
    <w:rsid w:val="000D0224"/>
    <w:rsid w:val="000D02E8"/>
    <w:rsid w:val="000D093C"/>
    <w:rsid w:val="000D0944"/>
    <w:rsid w:val="000D099C"/>
    <w:rsid w:val="000D0C5B"/>
    <w:rsid w:val="000D1200"/>
    <w:rsid w:val="000D127B"/>
    <w:rsid w:val="000D12D7"/>
    <w:rsid w:val="000D27DA"/>
    <w:rsid w:val="000D2A71"/>
    <w:rsid w:val="000D2E6E"/>
    <w:rsid w:val="000D2FFE"/>
    <w:rsid w:val="000D3160"/>
    <w:rsid w:val="000D347B"/>
    <w:rsid w:val="000D4145"/>
    <w:rsid w:val="000D455E"/>
    <w:rsid w:val="000D4A8B"/>
    <w:rsid w:val="000D4AD0"/>
    <w:rsid w:val="000D4E9A"/>
    <w:rsid w:val="000D5114"/>
    <w:rsid w:val="000D5960"/>
    <w:rsid w:val="000D5C96"/>
    <w:rsid w:val="000D5D7D"/>
    <w:rsid w:val="000D6B6D"/>
    <w:rsid w:val="000D6DAA"/>
    <w:rsid w:val="000E086D"/>
    <w:rsid w:val="000E0B3E"/>
    <w:rsid w:val="000E0D99"/>
    <w:rsid w:val="000E0E22"/>
    <w:rsid w:val="000E123F"/>
    <w:rsid w:val="000E1794"/>
    <w:rsid w:val="000E1DD9"/>
    <w:rsid w:val="000E1EC8"/>
    <w:rsid w:val="000E2375"/>
    <w:rsid w:val="000E23AE"/>
    <w:rsid w:val="000E2AC0"/>
    <w:rsid w:val="000E2D7C"/>
    <w:rsid w:val="000E2FB3"/>
    <w:rsid w:val="000E30DA"/>
    <w:rsid w:val="000E37C7"/>
    <w:rsid w:val="000E4050"/>
    <w:rsid w:val="000E418D"/>
    <w:rsid w:val="000E4658"/>
    <w:rsid w:val="000E5547"/>
    <w:rsid w:val="000E608B"/>
    <w:rsid w:val="000E6C67"/>
    <w:rsid w:val="000E72E9"/>
    <w:rsid w:val="000E738E"/>
    <w:rsid w:val="000E7667"/>
    <w:rsid w:val="000F00BA"/>
    <w:rsid w:val="000F078B"/>
    <w:rsid w:val="000F1823"/>
    <w:rsid w:val="000F1855"/>
    <w:rsid w:val="000F1B41"/>
    <w:rsid w:val="000F1CD0"/>
    <w:rsid w:val="000F301B"/>
    <w:rsid w:val="000F3167"/>
    <w:rsid w:val="000F36B5"/>
    <w:rsid w:val="000F3CDD"/>
    <w:rsid w:val="000F42E9"/>
    <w:rsid w:val="000F4651"/>
    <w:rsid w:val="000F54D2"/>
    <w:rsid w:val="000F5C1C"/>
    <w:rsid w:val="000F5EC3"/>
    <w:rsid w:val="000F5EFF"/>
    <w:rsid w:val="000F6F52"/>
    <w:rsid w:val="000F6F79"/>
    <w:rsid w:val="000F71E3"/>
    <w:rsid w:val="000F7490"/>
    <w:rsid w:val="000F7725"/>
    <w:rsid w:val="000F7E40"/>
    <w:rsid w:val="0010002C"/>
    <w:rsid w:val="0010055B"/>
    <w:rsid w:val="00100761"/>
    <w:rsid w:val="0010076A"/>
    <w:rsid w:val="00100B84"/>
    <w:rsid w:val="00100CE6"/>
    <w:rsid w:val="00100E1F"/>
    <w:rsid w:val="0010129F"/>
    <w:rsid w:val="001012EB"/>
    <w:rsid w:val="0010189F"/>
    <w:rsid w:val="00101DA1"/>
    <w:rsid w:val="00101FC4"/>
    <w:rsid w:val="001026E5"/>
    <w:rsid w:val="001027E8"/>
    <w:rsid w:val="00102E29"/>
    <w:rsid w:val="00103704"/>
    <w:rsid w:val="00103782"/>
    <w:rsid w:val="00103C77"/>
    <w:rsid w:val="0010457F"/>
    <w:rsid w:val="00104BE9"/>
    <w:rsid w:val="001051DA"/>
    <w:rsid w:val="0010547B"/>
    <w:rsid w:val="00105520"/>
    <w:rsid w:val="001059E4"/>
    <w:rsid w:val="00105BE4"/>
    <w:rsid w:val="00105C25"/>
    <w:rsid w:val="00106126"/>
    <w:rsid w:val="001061C6"/>
    <w:rsid w:val="001076C5"/>
    <w:rsid w:val="0010771D"/>
    <w:rsid w:val="0010777C"/>
    <w:rsid w:val="0010799A"/>
    <w:rsid w:val="00110410"/>
    <w:rsid w:val="001108C2"/>
    <w:rsid w:val="00110FCE"/>
    <w:rsid w:val="001113C9"/>
    <w:rsid w:val="00111E5E"/>
    <w:rsid w:val="00112048"/>
    <w:rsid w:val="00113F0A"/>
    <w:rsid w:val="001141E5"/>
    <w:rsid w:val="001141E7"/>
    <w:rsid w:val="0011495D"/>
    <w:rsid w:val="00114E61"/>
    <w:rsid w:val="0011539A"/>
    <w:rsid w:val="001154B4"/>
    <w:rsid w:val="0011556B"/>
    <w:rsid w:val="00115B91"/>
    <w:rsid w:val="00115D4B"/>
    <w:rsid w:val="00115F85"/>
    <w:rsid w:val="001160E7"/>
    <w:rsid w:val="00116496"/>
    <w:rsid w:val="001169CE"/>
    <w:rsid w:val="0011748A"/>
    <w:rsid w:val="001177E3"/>
    <w:rsid w:val="00117E16"/>
    <w:rsid w:val="00117FFB"/>
    <w:rsid w:val="0012032C"/>
    <w:rsid w:val="0012033F"/>
    <w:rsid w:val="00120358"/>
    <w:rsid w:val="0012049A"/>
    <w:rsid w:val="0012071E"/>
    <w:rsid w:val="00120A6C"/>
    <w:rsid w:val="001227E9"/>
    <w:rsid w:val="00122AE1"/>
    <w:rsid w:val="00122D22"/>
    <w:rsid w:val="00122F08"/>
    <w:rsid w:val="00123142"/>
    <w:rsid w:val="0012355D"/>
    <w:rsid w:val="00123750"/>
    <w:rsid w:val="00123F9F"/>
    <w:rsid w:val="00124526"/>
    <w:rsid w:val="0012468E"/>
    <w:rsid w:val="00124E9B"/>
    <w:rsid w:val="001251E7"/>
    <w:rsid w:val="001255AF"/>
    <w:rsid w:val="00125866"/>
    <w:rsid w:val="00125D0C"/>
    <w:rsid w:val="00125F6F"/>
    <w:rsid w:val="001260E5"/>
    <w:rsid w:val="0012719A"/>
    <w:rsid w:val="00127930"/>
    <w:rsid w:val="00127B30"/>
    <w:rsid w:val="00127ED2"/>
    <w:rsid w:val="00127FCA"/>
    <w:rsid w:val="00130059"/>
    <w:rsid w:val="00130790"/>
    <w:rsid w:val="00130CDD"/>
    <w:rsid w:val="001317E8"/>
    <w:rsid w:val="00131AAB"/>
    <w:rsid w:val="001320DE"/>
    <w:rsid w:val="001322FA"/>
    <w:rsid w:val="0013324D"/>
    <w:rsid w:val="001334C0"/>
    <w:rsid w:val="00134835"/>
    <w:rsid w:val="00135381"/>
    <w:rsid w:val="00135F99"/>
    <w:rsid w:val="001360F0"/>
    <w:rsid w:val="0013610A"/>
    <w:rsid w:val="0013724E"/>
    <w:rsid w:val="0013765F"/>
    <w:rsid w:val="00140306"/>
    <w:rsid w:val="00140C03"/>
    <w:rsid w:val="00140F76"/>
    <w:rsid w:val="00141567"/>
    <w:rsid w:val="00141C4A"/>
    <w:rsid w:val="001426C3"/>
    <w:rsid w:val="00142F57"/>
    <w:rsid w:val="00143625"/>
    <w:rsid w:val="0014377F"/>
    <w:rsid w:val="0014429E"/>
    <w:rsid w:val="00145389"/>
    <w:rsid w:val="001454CB"/>
    <w:rsid w:val="00145811"/>
    <w:rsid w:val="00145D4A"/>
    <w:rsid w:val="00145E2F"/>
    <w:rsid w:val="001464BA"/>
    <w:rsid w:val="0014666F"/>
    <w:rsid w:val="00146C48"/>
    <w:rsid w:val="00146E34"/>
    <w:rsid w:val="00146E6E"/>
    <w:rsid w:val="001477AF"/>
    <w:rsid w:val="00147967"/>
    <w:rsid w:val="00147D51"/>
    <w:rsid w:val="0015049F"/>
    <w:rsid w:val="00151021"/>
    <w:rsid w:val="0015122A"/>
    <w:rsid w:val="0015143A"/>
    <w:rsid w:val="0015149F"/>
    <w:rsid w:val="00151D80"/>
    <w:rsid w:val="0015239E"/>
    <w:rsid w:val="0015291D"/>
    <w:rsid w:val="00152D41"/>
    <w:rsid w:val="00152FD4"/>
    <w:rsid w:val="00153005"/>
    <w:rsid w:val="0015353C"/>
    <w:rsid w:val="00153680"/>
    <w:rsid w:val="00153885"/>
    <w:rsid w:val="0015536A"/>
    <w:rsid w:val="00155C21"/>
    <w:rsid w:val="00155CC1"/>
    <w:rsid w:val="0015617E"/>
    <w:rsid w:val="00156C1C"/>
    <w:rsid w:val="00157131"/>
    <w:rsid w:val="001573FD"/>
    <w:rsid w:val="00157752"/>
    <w:rsid w:val="00157E0B"/>
    <w:rsid w:val="00160307"/>
    <w:rsid w:val="0016055A"/>
    <w:rsid w:val="00160662"/>
    <w:rsid w:val="00160926"/>
    <w:rsid w:val="001610BA"/>
    <w:rsid w:val="00161120"/>
    <w:rsid w:val="00161296"/>
    <w:rsid w:val="001624C6"/>
    <w:rsid w:val="00162FE7"/>
    <w:rsid w:val="00162FF0"/>
    <w:rsid w:val="00163248"/>
    <w:rsid w:val="001632E9"/>
    <w:rsid w:val="00163FED"/>
    <w:rsid w:val="001640FF"/>
    <w:rsid w:val="001645DB"/>
    <w:rsid w:val="00164A26"/>
    <w:rsid w:val="00164ABA"/>
    <w:rsid w:val="00164B6B"/>
    <w:rsid w:val="001653EA"/>
    <w:rsid w:val="00165470"/>
    <w:rsid w:val="00165BB2"/>
    <w:rsid w:val="001661D6"/>
    <w:rsid w:val="00166B51"/>
    <w:rsid w:val="00167370"/>
    <w:rsid w:val="001701DA"/>
    <w:rsid w:val="001703DA"/>
    <w:rsid w:val="0017054D"/>
    <w:rsid w:val="00170D94"/>
    <w:rsid w:val="0017150D"/>
    <w:rsid w:val="0017185F"/>
    <w:rsid w:val="00171D0B"/>
    <w:rsid w:val="00171ED2"/>
    <w:rsid w:val="00172307"/>
    <w:rsid w:val="00172485"/>
    <w:rsid w:val="001726DC"/>
    <w:rsid w:val="001729BD"/>
    <w:rsid w:val="00172B82"/>
    <w:rsid w:val="00172F81"/>
    <w:rsid w:val="00173B8F"/>
    <w:rsid w:val="0017403A"/>
    <w:rsid w:val="00174284"/>
    <w:rsid w:val="00174AB9"/>
    <w:rsid w:val="00174C16"/>
    <w:rsid w:val="00175090"/>
    <w:rsid w:val="0017520E"/>
    <w:rsid w:val="0017566B"/>
    <w:rsid w:val="0017572F"/>
    <w:rsid w:val="00175908"/>
    <w:rsid w:val="00175D96"/>
    <w:rsid w:val="00176402"/>
    <w:rsid w:val="00176780"/>
    <w:rsid w:val="00176C2A"/>
    <w:rsid w:val="00177421"/>
    <w:rsid w:val="00177D56"/>
    <w:rsid w:val="0018021D"/>
    <w:rsid w:val="00180ED9"/>
    <w:rsid w:val="0018175C"/>
    <w:rsid w:val="0018193F"/>
    <w:rsid w:val="001820E3"/>
    <w:rsid w:val="0018220B"/>
    <w:rsid w:val="001830DB"/>
    <w:rsid w:val="0018320C"/>
    <w:rsid w:val="00183666"/>
    <w:rsid w:val="00183916"/>
    <w:rsid w:val="00183B3B"/>
    <w:rsid w:val="00183E21"/>
    <w:rsid w:val="00183F21"/>
    <w:rsid w:val="00184B5E"/>
    <w:rsid w:val="001852BC"/>
    <w:rsid w:val="00186052"/>
    <w:rsid w:val="001860C4"/>
    <w:rsid w:val="00186374"/>
    <w:rsid w:val="00186ACE"/>
    <w:rsid w:val="00187A0D"/>
    <w:rsid w:val="00187B0A"/>
    <w:rsid w:val="00187DB7"/>
    <w:rsid w:val="001908D5"/>
    <w:rsid w:val="0019095B"/>
    <w:rsid w:val="00191233"/>
    <w:rsid w:val="001914CE"/>
    <w:rsid w:val="001918D5"/>
    <w:rsid w:val="00191F20"/>
    <w:rsid w:val="001920DA"/>
    <w:rsid w:val="00192C41"/>
    <w:rsid w:val="001931E0"/>
    <w:rsid w:val="00193356"/>
    <w:rsid w:val="00193853"/>
    <w:rsid w:val="00193A00"/>
    <w:rsid w:val="00193F4B"/>
    <w:rsid w:val="00194070"/>
    <w:rsid w:val="00194413"/>
    <w:rsid w:val="00194A69"/>
    <w:rsid w:val="00194D11"/>
    <w:rsid w:val="00195331"/>
    <w:rsid w:val="0019588D"/>
    <w:rsid w:val="001959D1"/>
    <w:rsid w:val="00195CC0"/>
    <w:rsid w:val="00196373"/>
    <w:rsid w:val="0019640C"/>
    <w:rsid w:val="0019662B"/>
    <w:rsid w:val="00196675"/>
    <w:rsid w:val="001966FB"/>
    <w:rsid w:val="00197CDC"/>
    <w:rsid w:val="00197F56"/>
    <w:rsid w:val="001A0180"/>
    <w:rsid w:val="001A0423"/>
    <w:rsid w:val="001A0580"/>
    <w:rsid w:val="001A075D"/>
    <w:rsid w:val="001A0E65"/>
    <w:rsid w:val="001A128C"/>
    <w:rsid w:val="001A12A7"/>
    <w:rsid w:val="001A1313"/>
    <w:rsid w:val="001A1718"/>
    <w:rsid w:val="001A19DD"/>
    <w:rsid w:val="001A2217"/>
    <w:rsid w:val="001A2A78"/>
    <w:rsid w:val="001A31D1"/>
    <w:rsid w:val="001A3453"/>
    <w:rsid w:val="001A49F1"/>
    <w:rsid w:val="001A5E34"/>
    <w:rsid w:val="001A6118"/>
    <w:rsid w:val="001A654C"/>
    <w:rsid w:val="001A65D0"/>
    <w:rsid w:val="001A67EB"/>
    <w:rsid w:val="001A732B"/>
    <w:rsid w:val="001A735E"/>
    <w:rsid w:val="001A7455"/>
    <w:rsid w:val="001A79B3"/>
    <w:rsid w:val="001A7FAE"/>
    <w:rsid w:val="001B04C2"/>
    <w:rsid w:val="001B0966"/>
    <w:rsid w:val="001B0F18"/>
    <w:rsid w:val="001B13CF"/>
    <w:rsid w:val="001B1B93"/>
    <w:rsid w:val="001B1D8F"/>
    <w:rsid w:val="001B1D9C"/>
    <w:rsid w:val="001B29A4"/>
    <w:rsid w:val="001B2FD8"/>
    <w:rsid w:val="001B300E"/>
    <w:rsid w:val="001B3E44"/>
    <w:rsid w:val="001B4356"/>
    <w:rsid w:val="001B4860"/>
    <w:rsid w:val="001B49EC"/>
    <w:rsid w:val="001B5065"/>
    <w:rsid w:val="001B538F"/>
    <w:rsid w:val="001B53DA"/>
    <w:rsid w:val="001B62EF"/>
    <w:rsid w:val="001B630B"/>
    <w:rsid w:val="001B6577"/>
    <w:rsid w:val="001B70D6"/>
    <w:rsid w:val="001B71C5"/>
    <w:rsid w:val="001B72B9"/>
    <w:rsid w:val="001B73E2"/>
    <w:rsid w:val="001B7644"/>
    <w:rsid w:val="001B76EB"/>
    <w:rsid w:val="001B7F16"/>
    <w:rsid w:val="001C0028"/>
    <w:rsid w:val="001C05C4"/>
    <w:rsid w:val="001C07BA"/>
    <w:rsid w:val="001C0C97"/>
    <w:rsid w:val="001C154D"/>
    <w:rsid w:val="001C1659"/>
    <w:rsid w:val="001C1BA6"/>
    <w:rsid w:val="001C1E0C"/>
    <w:rsid w:val="001C2023"/>
    <w:rsid w:val="001C21CA"/>
    <w:rsid w:val="001C2319"/>
    <w:rsid w:val="001C23F2"/>
    <w:rsid w:val="001C30C6"/>
    <w:rsid w:val="001C3229"/>
    <w:rsid w:val="001C4112"/>
    <w:rsid w:val="001C4271"/>
    <w:rsid w:val="001C43EC"/>
    <w:rsid w:val="001C4B23"/>
    <w:rsid w:val="001C4E7A"/>
    <w:rsid w:val="001C55C9"/>
    <w:rsid w:val="001C59BE"/>
    <w:rsid w:val="001C5A54"/>
    <w:rsid w:val="001C5CAE"/>
    <w:rsid w:val="001C5FE4"/>
    <w:rsid w:val="001C6494"/>
    <w:rsid w:val="001C64BE"/>
    <w:rsid w:val="001C668B"/>
    <w:rsid w:val="001C67EA"/>
    <w:rsid w:val="001C6EC3"/>
    <w:rsid w:val="001C70A8"/>
    <w:rsid w:val="001C7118"/>
    <w:rsid w:val="001C767C"/>
    <w:rsid w:val="001D005F"/>
    <w:rsid w:val="001D05DB"/>
    <w:rsid w:val="001D0FB3"/>
    <w:rsid w:val="001D1021"/>
    <w:rsid w:val="001D1294"/>
    <w:rsid w:val="001D16A2"/>
    <w:rsid w:val="001D1CD8"/>
    <w:rsid w:val="001D1E9B"/>
    <w:rsid w:val="001D2770"/>
    <w:rsid w:val="001D2819"/>
    <w:rsid w:val="001D2BDE"/>
    <w:rsid w:val="001D312B"/>
    <w:rsid w:val="001D3909"/>
    <w:rsid w:val="001D3D4E"/>
    <w:rsid w:val="001D3F40"/>
    <w:rsid w:val="001D420D"/>
    <w:rsid w:val="001D4D94"/>
    <w:rsid w:val="001D4ECA"/>
    <w:rsid w:val="001D54FF"/>
    <w:rsid w:val="001D5617"/>
    <w:rsid w:val="001D56D1"/>
    <w:rsid w:val="001D572F"/>
    <w:rsid w:val="001D60C3"/>
    <w:rsid w:val="001D6880"/>
    <w:rsid w:val="001D68C0"/>
    <w:rsid w:val="001D6BC1"/>
    <w:rsid w:val="001D6EF6"/>
    <w:rsid w:val="001D72FD"/>
    <w:rsid w:val="001E0806"/>
    <w:rsid w:val="001E0F8B"/>
    <w:rsid w:val="001E1091"/>
    <w:rsid w:val="001E116D"/>
    <w:rsid w:val="001E190F"/>
    <w:rsid w:val="001E1FA3"/>
    <w:rsid w:val="001E2A4E"/>
    <w:rsid w:val="001E2AA0"/>
    <w:rsid w:val="001E2E07"/>
    <w:rsid w:val="001E3138"/>
    <w:rsid w:val="001E3259"/>
    <w:rsid w:val="001E3497"/>
    <w:rsid w:val="001E3BAF"/>
    <w:rsid w:val="001E3F9B"/>
    <w:rsid w:val="001E41B3"/>
    <w:rsid w:val="001E485B"/>
    <w:rsid w:val="001E4F27"/>
    <w:rsid w:val="001E54A8"/>
    <w:rsid w:val="001E5569"/>
    <w:rsid w:val="001E5579"/>
    <w:rsid w:val="001E5FD0"/>
    <w:rsid w:val="001E6DA6"/>
    <w:rsid w:val="001E7140"/>
    <w:rsid w:val="001E756B"/>
    <w:rsid w:val="001F034B"/>
    <w:rsid w:val="001F046B"/>
    <w:rsid w:val="001F054C"/>
    <w:rsid w:val="001F114D"/>
    <w:rsid w:val="001F14B7"/>
    <w:rsid w:val="001F193E"/>
    <w:rsid w:val="001F249B"/>
    <w:rsid w:val="001F267E"/>
    <w:rsid w:val="001F2A57"/>
    <w:rsid w:val="001F2BD1"/>
    <w:rsid w:val="001F2D05"/>
    <w:rsid w:val="001F2EBE"/>
    <w:rsid w:val="001F320F"/>
    <w:rsid w:val="001F366B"/>
    <w:rsid w:val="001F3D0A"/>
    <w:rsid w:val="001F416F"/>
    <w:rsid w:val="001F48B0"/>
    <w:rsid w:val="001F523B"/>
    <w:rsid w:val="001F5888"/>
    <w:rsid w:val="001F6AE0"/>
    <w:rsid w:val="001F6B0D"/>
    <w:rsid w:val="001F7AEA"/>
    <w:rsid w:val="001F7B01"/>
    <w:rsid w:val="001F7E24"/>
    <w:rsid w:val="001F7F68"/>
    <w:rsid w:val="00200169"/>
    <w:rsid w:val="0020016D"/>
    <w:rsid w:val="00200B7D"/>
    <w:rsid w:val="00201628"/>
    <w:rsid w:val="002017A9"/>
    <w:rsid w:val="002018B1"/>
    <w:rsid w:val="00201A25"/>
    <w:rsid w:val="002025AE"/>
    <w:rsid w:val="00202DEB"/>
    <w:rsid w:val="002040C4"/>
    <w:rsid w:val="0020450D"/>
    <w:rsid w:val="00204821"/>
    <w:rsid w:val="002049E7"/>
    <w:rsid w:val="00204A2C"/>
    <w:rsid w:val="00204A8C"/>
    <w:rsid w:val="00204CA0"/>
    <w:rsid w:val="0020587B"/>
    <w:rsid w:val="00205E68"/>
    <w:rsid w:val="002068AE"/>
    <w:rsid w:val="00206C01"/>
    <w:rsid w:val="00206CBC"/>
    <w:rsid w:val="00206E27"/>
    <w:rsid w:val="00207535"/>
    <w:rsid w:val="002078A1"/>
    <w:rsid w:val="00207B60"/>
    <w:rsid w:val="00210580"/>
    <w:rsid w:val="00210C5B"/>
    <w:rsid w:val="002110BC"/>
    <w:rsid w:val="00211593"/>
    <w:rsid w:val="0021226C"/>
    <w:rsid w:val="0021271D"/>
    <w:rsid w:val="0021276F"/>
    <w:rsid w:val="00212B90"/>
    <w:rsid w:val="00212F77"/>
    <w:rsid w:val="002131C9"/>
    <w:rsid w:val="00213503"/>
    <w:rsid w:val="002140AC"/>
    <w:rsid w:val="002156D2"/>
    <w:rsid w:val="00215882"/>
    <w:rsid w:val="00215A09"/>
    <w:rsid w:val="00215F7B"/>
    <w:rsid w:val="0021628A"/>
    <w:rsid w:val="0021642D"/>
    <w:rsid w:val="00216AD7"/>
    <w:rsid w:val="002171ED"/>
    <w:rsid w:val="002200CE"/>
    <w:rsid w:val="002202E8"/>
    <w:rsid w:val="00220D01"/>
    <w:rsid w:val="00220DF5"/>
    <w:rsid w:val="00221026"/>
    <w:rsid w:val="0022104A"/>
    <w:rsid w:val="002210A0"/>
    <w:rsid w:val="002210C4"/>
    <w:rsid w:val="002214BB"/>
    <w:rsid w:val="0022343B"/>
    <w:rsid w:val="0022376B"/>
    <w:rsid w:val="00224B38"/>
    <w:rsid w:val="00224CA6"/>
    <w:rsid w:val="00225359"/>
    <w:rsid w:val="002258FB"/>
    <w:rsid w:val="00225AA5"/>
    <w:rsid w:val="00225D74"/>
    <w:rsid w:val="00226254"/>
    <w:rsid w:val="0022676A"/>
    <w:rsid w:val="00226F75"/>
    <w:rsid w:val="00227181"/>
    <w:rsid w:val="00227475"/>
    <w:rsid w:val="00227AFB"/>
    <w:rsid w:val="00227B04"/>
    <w:rsid w:val="00227E94"/>
    <w:rsid w:val="0023010A"/>
    <w:rsid w:val="002305ED"/>
    <w:rsid w:val="002306B8"/>
    <w:rsid w:val="002309C6"/>
    <w:rsid w:val="00230ADF"/>
    <w:rsid w:val="0023110D"/>
    <w:rsid w:val="002321D5"/>
    <w:rsid w:val="0023245F"/>
    <w:rsid w:val="002327FB"/>
    <w:rsid w:val="00232821"/>
    <w:rsid w:val="00232EA1"/>
    <w:rsid w:val="00233135"/>
    <w:rsid w:val="002336A4"/>
    <w:rsid w:val="00233A88"/>
    <w:rsid w:val="00233A92"/>
    <w:rsid w:val="0023488F"/>
    <w:rsid w:val="00234EB7"/>
    <w:rsid w:val="0023567B"/>
    <w:rsid w:val="00235851"/>
    <w:rsid w:val="00235FEC"/>
    <w:rsid w:val="00236EBE"/>
    <w:rsid w:val="00240224"/>
    <w:rsid w:val="00240A80"/>
    <w:rsid w:val="00240D85"/>
    <w:rsid w:val="00241546"/>
    <w:rsid w:val="00241B38"/>
    <w:rsid w:val="00241CD6"/>
    <w:rsid w:val="00242813"/>
    <w:rsid w:val="00242A43"/>
    <w:rsid w:val="00242C88"/>
    <w:rsid w:val="00242DE2"/>
    <w:rsid w:val="0024397E"/>
    <w:rsid w:val="00243D3C"/>
    <w:rsid w:val="002441AE"/>
    <w:rsid w:val="002441EA"/>
    <w:rsid w:val="00244A7A"/>
    <w:rsid w:val="002454A2"/>
    <w:rsid w:val="002456D9"/>
    <w:rsid w:val="0024595F"/>
    <w:rsid w:val="002459DE"/>
    <w:rsid w:val="00246D73"/>
    <w:rsid w:val="00246EE7"/>
    <w:rsid w:val="002470BA"/>
    <w:rsid w:val="002475E1"/>
    <w:rsid w:val="00247E84"/>
    <w:rsid w:val="00247EFB"/>
    <w:rsid w:val="00250121"/>
    <w:rsid w:val="002505EF"/>
    <w:rsid w:val="00250A5A"/>
    <w:rsid w:val="00250CD7"/>
    <w:rsid w:val="00250F21"/>
    <w:rsid w:val="00251530"/>
    <w:rsid w:val="00251AC5"/>
    <w:rsid w:val="00251AD1"/>
    <w:rsid w:val="00252040"/>
    <w:rsid w:val="0025220C"/>
    <w:rsid w:val="002527FB"/>
    <w:rsid w:val="00252B83"/>
    <w:rsid w:val="00252BC1"/>
    <w:rsid w:val="00252EEB"/>
    <w:rsid w:val="002532A3"/>
    <w:rsid w:val="00253C2F"/>
    <w:rsid w:val="0025414A"/>
    <w:rsid w:val="002544CF"/>
    <w:rsid w:val="00254724"/>
    <w:rsid w:val="002547E9"/>
    <w:rsid w:val="00254856"/>
    <w:rsid w:val="002553B0"/>
    <w:rsid w:val="002560CE"/>
    <w:rsid w:val="0025693B"/>
    <w:rsid w:val="0025694F"/>
    <w:rsid w:val="00256E12"/>
    <w:rsid w:val="00256FA3"/>
    <w:rsid w:val="00257043"/>
    <w:rsid w:val="00260177"/>
    <w:rsid w:val="002605AD"/>
    <w:rsid w:val="00260AA7"/>
    <w:rsid w:val="00260C1C"/>
    <w:rsid w:val="0026216E"/>
    <w:rsid w:val="002623AF"/>
    <w:rsid w:val="0026242C"/>
    <w:rsid w:val="00262CE1"/>
    <w:rsid w:val="0026372F"/>
    <w:rsid w:val="00263C1E"/>
    <w:rsid w:val="00263ECD"/>
    <w:rsid w:val="002641A7"/>
    <w:rsid w:val="002654A9"/>
    <w:rsid w:val="00265D5D"/>
    <w:rsid w:val="00266C55"/>
    <w:rsid w:val="00266DC2"/>
    <w:rsid w:val="0026734A"/>
    <w:rsid w:val="002677AD"/>
    <w:rsid w:val="00267954"/>
    <w:rsid w:val="0027089B"/>
    <w:rsid w:val="00270918"/>
    <w:rsid w:val="00270A8C"/>
    <w:rsid w:val="00271054"/>
    <w:rsid w:val="002710C7"/>
    <w:rsid w:val="002711CE"/>
    <w:rsid w:val="00271C21"/>
    <w:rsid w:val="00271DF9"/>
    <w:rsid w:val="002722D5"/>
    <w:rsid w:val="00272757"/>
    <w:rsid w:val="0027279F"/>
    <w:rsid w:val="00272908"/>
    <w:rsid w:val="00272D6C"/>
    <w:rsid w:val="002730C1"/>
    <w:rsid w:val="0027310B"/>
    <w:rsid w:val="00273ACE"/>
    <w:rsid w:val="002742A6"/>
    <w:rsid w:val="0027437F"/>
    <w:rsid w:val="002746AC"/>
    <w:rsid w:val="00274736"/>
    <w:rsid w:val="00274F2A"/>
    <w:rsid w:val="00275F85"/>
    <w:rsid w:val="0027612A"/>
    <w:rsid w:val="00276DA6"/>
    <w:rsid w:val="0027739F"/>
    <w:rsid w:val="00277507"/>
    <w:rsid w:val="00277527"/>
    <w:rsid w:val="00280831"/>
    <w:rsid w:val="00280C44"/>
    <w:rsid w:val="00280DBE"/>
    <w:rsid w:val="00280DFD"/>
    <w:rsid w:val="002810C9"/>
    <w:rsid w:val="002819F2"/>
    <w:rsid w:val="00281DA1"/>
    <w:rsid w:val="00281E40"/>
    <w:rsid w:val="00282355"/>
    <w:rsid w:val="0028305C"/>
    <w:rsid w:val="002831A1"/>
    <w:rsid w:val="00283337"/>
    <w:rsid w:val="00283765"/>
    <w:rsid w:val="0028377C"/>
    <w:rsid w:val="0028378A"/>
    <w:rsid w:val="00283A1D"/>
    <w:rsid w:val="00283E56"/>
    <w:rsid w:val="00283EDC"/>
    <w:rsid w:val="00284A21"/>
    <w:rsid w:val="0028541D"/>
    <w:rsid w:val="00285684"/>
    <w:rsid w:val="00285774"/>
    <w:rsid w:val="002869CC"/>
    <w:rsid w:val="00286E84"/>
    <w:rsid w:val="0028794F"/>
    <w:rsid w:val="0028797E"/>
    <w:rsid w:val="00287A08"/>
    <w:rsid w:val="0029067F"/>
    <w:rsid w:val="00290B15"/>
    <w:rsid w:val="00290FCE"/>
    <w:rsid w:val="0029134C"/>
    <w:rsid w:val="0029135F"/>
    <w:rsid w:val="00291C57"/>
    <w:rsid w:val="0029236B"/>
    <w:rsid w:val="0029327A"/>
    <w:rsid w:val="0029329A"/>
    <w:rsid w:val="00293B4D"/>
    <w:rsid w:val="00293EFB"/>
    <w:rsid w:val="00294383"/>
    <w:rsid w:val="00294624"/>
    <w:rsid w:val="0029486C"/>
    <w:rsid w:val="00295885"/>
    <w:rsid w:val="002959CA"/>
    <w:rsid w:val="00295A1E"/>
    <w:rsid w:val="0029604B"/>
    <w:rsid w:val="002966B4"/>
    <w:rsid w:val="00297162"/>
    <w:rsid w:val="0029730E"/>
    <w:rsid w:val="0029748E"/>
    <w:rsid w:val="00297939"/>
    <w:rsid w:val="00297E2C"/>
    <w:rsid w:val="002A01A5"/>
    <w:rsid w:val="002A07BE"/>
    <w:rsid w:val="002A0A35"/>
    <w:rsid w:val="002A109F"/>
    <w:rsid w:val="002A1F69"/>
    <w:rsid w:val="002A1FF6"/>
    <w:rsid w:val="002A2146"/>
    <w:rsid w:val="002A243D"/>
    <w:rsid w:val="002A2B7D"/>
    <w:rsid w:val="002A2D3C"/>
    <w:rsid w:val="002A2F16"/>
    <w:rsid w:val="002A34F4"/>
    <w:rsid w:val="002A3D74"/>
    <w:rsid w:val="002A4060"/>
    <w:rsid w:val="002A431A"/>
    <w:rsid w:val="002A46DC"/>
    <w:rsid w:val="002A470E"/>
    <w:rsid w:val="002A4EC2"/>
    <w:rsid w:val="002A4FBE"/>
    <w:rsid w:val="002A526D"/>
    <w:rsid w:val="002A5938"/>
    <w:rsid w:val="002A5A74"/>
    <w:rsid w:val="002A5AF9"/>
    <w:rsid w:val="002A5FA1"/>
    <w:rsid w:val="002A5FDC"/>
    <w:rsid w:val="002A66F4"/>
    <w:rsid w:val="002A6ACE"/>
    <w:rsid w:val="002A7050"/>
    <w:rsid w:val="002A726A"/>
    <w:rsid w:val="002A74E4"/>
    <w:rsid w:val="002A7659"/>
    <w:rsid w:val="002A7723"/>
    <w:rsid w:val="002B0262"/>
    <w:rsid w:val="002B0776"/>
    <w:rsid w:val="002B08A7"/>
    <w:rsid w:val="002B0A1D"/>
    <w:rsid w:val="002B0DA2"/>
    <w:rsid w:val="002B0F12"/>
    <w:rsid w:val="002B1204"/>
    <w:rsid w:val="002B1A4E"/>
    <w:rsid w:val="002B2373"/>
    <w:rsid w:val="002B3EDD"/>
    <w:rsid w:val="002B45A1"/>
    <w:rsid w:val="002B4752"/>
    <w:rsid w:val="002B4A89"/>
    <w:rsid w:val="002B565E"/>
    <w:rsid w:val="002B5967"/>
    <w:rsid w:val="002B5A78"/>
    <w:rsid w:val="002B5B4C"/>
    <w:rsid w:val="002B612A"/>
    <w:rsid w:val="002B648C"/>
    <w:rsid w:val="002B6AD3"/>
    <w:rsid w:val="002B6E75"/>
    <w:rsid w:val="002B6EC6"/>
    <w:rsid w:val="002C004E"/>
    <w:rsid w:val="002C04AB"/>
    <w:rsid w:val="002C0649"/>
    <w:rsid w:val="002C1437"/>
    <w:rsid w:val="002C18C6"/>
    <w:rsid w:val="002C1C74"/>
    <w:rsid w:val="002C25D7"/>
    <w:rsid w:val="002C2CE9"/>
    <w:rsid w:val="002C3A75"/>
    <w:rsid w:val="002C3F8C"/>
    <w:rsid w:val="002C40BB"/>
    <w:rsid w:val="002C40F4"/>
    <w:rsid w:val="002C413B"/>
    <w:rsid w:val="002C41A0"/>
    <w:rsid w:val="002C45A2"/>
    <w:rsid w:val="002C4CA7"/>
    <w:rsid w:val="002C5698"/>
    <w:rsid w:val="002C5ED3"/>
    <w:rsid w:val="002C64F5"/>
    <w:rsid w:val="002C6613"/>
    <w:rsid w:val="002C6773"/>
    <w:rsid w:val="002C67CB"/>
    <w:rsid w:val="002C6A42"/>
    <w:rsid w:val="002C6A84"/>
    <w:rsid w:val="002C717A"/>
    <w:rsid w:val="002C7202"/>
    <w:rsid w:val="002C72B1"/>
    <w:rsid w:val="002C77AE"/>
    <w:rsid w:val="002C7957"/>
    <w:rsid w:val="002C7B49"/>
    <w:rsid w:val="002C7C07"/>
    <w:rsid w:val="002D02EA"/>
    <w:rsid w:val="002D059E"/>
    <w:rsid w:val="002D07E4"/>
    <w:rsid w:val="002D0835"/>
    <w:rsid w:val="002D0E62"/>
    <w:rsid w:val="002D1A8E"/>
    <w:rsid w:val="002D1CA5"/>
    <w:rsid w:val="002D1F75"/>
    <w:rsid w:val="002D26BB"/>
    <w:rsid w:val="002D2789"/>
    <w:rsid w:val="002D298A"/>
    <w:rsid w:val="002D3044"/>
    <w:rsid w:val="002D33C1"/>
    <w:rsid w:val="002D3541"/>
    <w:rsid w:val="002D451B"/>
    <w:rsid w:val="002D4754"/>
    <w:rsid w:val="002D4E08"/>
    <w:rsid w:val="002D4E2B"/>
    <w:rsid w:val="002D5269"/>
    <w:rsid w:val="002D551B"/>
    <w:rsid w:val="002D5664"/>
    <w:rsid w:val="002D6425"/>
    <w:rsid w:val="002D6FD5"/>
    <w:rsid w:val="002E03C3"/>
    <w:rsid w:val="002E0858"/>
    <w:rsid w:val="002E0966"/>
    <w:rsid w:val="002E0A32"/>
    <w:rsid w:val="002E1219"/>
    <w:rsid w:val="002E1620"/>
    <w:rsid w:val="002E18E6"/>
    <w:rsid w:val="002E1B95"/>
    <w:rsid w:val="002E2A29"/>
    <w:rsid w:val="002E2AE4"/>
    <w:rsid w:val="002E324B"/>
    <w:rsid w:val="002E332A"/>
    <w:rsid w:val="002E3521"/>
    <w:rsid w:val="002E363D"/>
    <w:rsid w:val="002E368B"/>
    <w:rsid w:val="002E38C3"/>
    <w:rsid w:val="002E446E"/>
    <w:rsid w:val="002E525A"/>
    <w:rsid w:val="002E57C1"/>
    <w:rsid w:val="002E5D46"/>
    <w:rsid w:val="002E5D65"/>
    <w:rsid w:val="002E6887"/>
    <w:rsid w:val="002E69B4"/>
    <w:rsid w:val="002E73D0"/>
    <w:rsid w:val="002E7A16"/>
    <w:rsid w:val="002F068F"/>
    <w:rsid w:val="002F0B06"/>
    <w:rsid w:val="002F0D8D"/>
    <w:rsid w:val="002F1109"/>
    <w:rsid w:val="002F1157"/>
    <w:rsid w:val="002F1435"/>
    <w:rsid w:val="002F14D2"/>
    <w:rsid w:val="002F1D33"/>
    <w:rsid w:val="002F1D83"/>
    <w:rsid w:val="002F1D8C"/>
    <w:rsid w:val="002F2394"/>
    <w:rsid w:val="002F245D"/>
    <w:rsid w:val="002F2474"/>
    <w:rsid w:val="002F2E13"/>
    <w:rsid w:val="002F42A0"/>
    <w:rsid w:val="002F445F"/>
    <w:rsid w:val="002F45C2"/>
    <w:rsid w:val="002F507D"/>
    <w:rsid w:val="002F53B9"/>
    <w:rsid w:val="002F558B"/>
    <w:rsid w:val="002F57CA"/>
    <w:rsid w:val="002F5C95"/>
    <w:rsid w:val="002F6EF2"/>
    <w:rsid w:val="002F7674"/>
    <w:rsid w:val="002F7A6C"/>
    <w:rsid w:val="003000BD"/>
    <w:rsid w:val="003002F7"/>
    <w:rsid w:val="0030032F"/>
    <w:rsid w:val="00300452"/>
    <w:rsid w:val="0030066B"/>
    <w:rsid w:val="00300D66"/>
    <w:rsid w:val="0030112B"/>
    <w:rsid w:val="003019C9"/>
    <w:rsid w:val="00301BCE"/>
    <w:rsid w:val="00301D8B"/>
    <w:rsid w:val="00302074"/>
    <w:rsid w:val="003025D6"/>
    <w:rsid w:val="0030273A"/>
    <w:rsid w:val="003028D1"/>
    <w:rsid w:val="003029C8"/>
    <w:rsid w:val="00302CEA"/>
    <w:rsid w:val="003030A1"/>
    <w:rsid w:val="003031FD"/>
    <w:rsid w:val="0030360D"/>
    <w:rsid w:val="00303622"/>
    <w:rsid w:val="0030464E"/>
    <w:rsid w:val="003058BE"/>
    <w:rsid w:val="00305BCA"/>
    <w:rsid w:val="00305CC5"/>
    <w:rsid w:val="00305F08"/>
    <w:rsid w:val="00306377"/>
    <w:rsid w:val="0030678F"/>
    <w:rsid w:val="00307005"/>
    <w:rsid w:val="00307671"/>
    <w:rsid w:val="00307751"/>
    <w:rsid w:val="0031056C"/>
    <w:rsid w:val="003109DB"/>
    <w:rsid w:val="00310A89"/>
    <w:rsid w:val="00310CAE"/>
    <w:rsid w:val="00310E37"/>
    <w:rsid w:val="00310E44"/>
    <w:rsid w:val="00311116"/>
    <w:rsid w:val="00311FF3"/>
    <w:rsid w:val="003120BC"/>
    <w:rsid w:val="00312523"/>
    <w:rsid w:val="0031252C"/>
    <w:rsid w:val="003127E2"/>
    <w:rsid w:val="00312DDA"/>
    <w:rsid w:val="00313564"/>
    <w:rsid w:val="00313732"/>
    <w:rsid w:val="003139A4"/>
    <w:rsid w:val="0031415E"/>
    <w:rsid w:val="0031455D"/>
    <w:rsid w:val="0031494E"/>
    <w:rsid w:val="0031498C"/>
    <w:rsid w:val="00314EE7"/>
    <w:rsid w:val="00315316"/>
    <w:rsid w:val="0031577B"/>
    <w:rsid w:val="00315C37"/>
    <w:rsid w:val="00315FDC"/>
    <w:rsid w:val="00316305"/>
    <w:rsid w:val="00316592"/>
    <w:rsid w:val="00317B17"/>
    <w:rsid w:val="00317F1F"/>
    <w:rsid w:val="003204D3"/>
    <w:rsid w:val="00321599"/>
    <w:rsid w:val="00321CBF"/>
    <w:rsid w:val="0032279C"/>
    <w:rsid w:val="00322A8E"/>
    <w:rsid w:val="003238CB"/>
    <w:rsid w:val="00324CB0"/>
    <w:rsid w:val="0032535A"/>
    <w:rsid w:val="00325A2B"/>
    <w:rsid w:val="00325DBC"/>
    <w:rsid w:val="00325ED6"/>
    <w:rsid w:val="00326113"/>
    <w:rsid w:val="00326CE3"/>
    <w:rsid w:val="0032756A"/>
    <w:rsid w:val="00327EEC"/>
    <w:rsid w:val="0033026A"/>
    <w:rsid w:val="0033050A"/>
    <w:rsid w:val="003305C2"/>
    <w:rsid w:val="003308C1"/>
    <w:rsid w:val="0033121A"/>
    <w:rsid w:val="00331AC6"/>
    <w:rsid w:val="00331CF7"/>
    <w:rsid w:val="003326E4"/>
    <w:rsid w:val="003328A7"/>
    <w:rsid w:val="003331C8"/>
    <w:rsid w:val="003331FA"/>
    <w:rsid w:val="0033454A"/>
    <w:rsid w:val="00334944"/>
    <w:rsid w:val="00335B27"/>
    <w:rsid w:val="00335F8A"/>
    <w:rsid w:val="00336288"/>
    <w:rsid w:val="003371E4"/>
    <w:rsid w:val="00337881"/>
    <w:rsid w:val="00337FB2"/>
    <w:rsid w:val="00337FB6"/>
    <w:rsid w:val="00340010"/>
    <w:rsid w:val="0034069B"/>
    <w:rsid w:val="003413F0"/>
    <w:rsid w:val="00341673"/>
    <w:rsid w:val="0034196F"/>
    <w:rsid w:val="0034200C"/>
    <w:rsid w:val="00342025"/>
    <w:rsid w:val="003427B2"/>
    <w:rsid w:val="00343219"/>
    <w:rsid w:val="00343BF1"/>
    <w:rsid w:val="003440DC"/>
    <w:rsid w:val="00344F4A"/>
    <w:rsid w:val="0034563C"/>
    <w:rsid w:val="00345918"/>
    <w:rsid w:val="00345BE4"/>
    <w:rsid w:val="00346888"/>
    <w:rsid w:val="0034690F"/>
    <w:rsid w:val="00346ADF"/>
    <w:rsid w:val="00346D42"/>
    <w:rsid w:val="00346E3F"/>
    <w:rsid w:val="003474B9"/>
    <w:rsid w:val="0035012A"/>
    <w:rsid w:val="00350799"/>
    <w:rsid w:val="00350B49"/>
    <w:rsid w:val="00350C02"/>
    <w:rsid w:val="00351891"/>
    <w:rsid w:val="00351CEB"/>
    <w:rsid w:val="003522EB"/>
    <w:rsid w:val="00352761"/>
    <w:rsid w:val="00352C42"/>
    <w:rsid w:val="00352E3E"/>
    <w:rsid w:val="003531A8"/>
    <w:rsid w:val="003538D4"/>
    <w:rsid w:val="00353BE2"/>
    <w:rsid w:val="00353CBB"/>
    <w:rsid w:val="00354485"/>
    <w:rsid w:val="00354DB3"/>
    <w:rsid w:val="00354E48"/>
    <w:rsid w:val="003553F2"/>
    <w:rsid w:val="00355459"/>
    <w:rsid w:val="0035569F"/>
    <w:rsid w:val="003558C0"/>
    <w:rsid w:val="00355C4F"/>
    <w:rsid w:val="00356C0F"/>
    <w:rsid w:val="00357405"/>
    <w:rsid w:val="00357C2A"/>
    <w:rsid w:val="003609EE"/>
    <w:rsid w:val="00360A7F"/>
    <w:rsid w:val="00360D5D"/>
    <w:rsid w:val="00360F51"/>
    <w:rsid w:val="0036171D"/>
    <w:rsid w:val="003617CA"/>
    <w:rsid w:val="00362841"/>
    <w:rsid w:val="00362970"/>
    <w:rsid w:val="00362B52"/>
    <w:rsid w:val="00362FDC"/>
    <w:rsid w:val="0036336B"/>
    <w:rsid w:val="00363ADE"/>
    <w:rsid w:val="0036420B"/>
    <w:rsid w:val="00364240"/>
    <w:rsid w:val="003650A0"/>
    <w:rsid w:val="00365525"/>
    <w:rsid w:val="003658E3"/>
    <w:rsid w:val="00365E0A"/>
    <w:rsid w:val="00365E5A"/>
    <w:rsid w:val="00366361"/>
    <w:rsid w:val="00366FC5"/>
    <w:rsid w:val="003670A4"/>
    <w:rsid w:val="00367B45"/>
    <w:rsid w:val="00367BC6"/>
    <w:rsid w:val="00367C19"/>
    <w:rsid w:val="00370730"/>
    <w:rsid w:val="0037074A"/>
    <w:rsid w:val="00370DA6"/>
    <w:rsid w:val="0037132C"/>
    <w:rsid w:val="00371592"/>
    <w:rsid w:val="00371CA2"/>
    <w:rsid w:val="003722AE"/>
    <w:rsid w:val="00372B4E"/>
    <w:rsid w:val="00372D8D"/>
    <w:rsid w:val="003738BF"/>
    <w:rsid w:val="00373CB3"/>
    <w:rsid w:val="003745CB"/>
    <w:rsid w:val="00374D97"/>
    <w:rsid w:val="00375095"/>
    <w:rsid w:val="0037568B"/>
    <w:rsid w:val="003756A5"/>
    <w:rsid w:val="00375FFA"/>
    <w:rsid w:val="003763D9"/>
    <w:rsid w:val="003765E7"/>
    <w:rsid w:val="00376F62"/>
    <w:rsid w:val="003777CF"/>
    <w:rsid w:val="00377B88"/>
    <w:rsid w:val="00380736"/>
    <w:rsid w:val="003807EE"/>
    <w:rsid w:val="00380E06"/>
    <w:rsid w:val="00380FF8"/>
    <w:rsid w:val="003815BB"/>
    <w:rsid w:val="00381F5F"/>
    <w:rsid w:val="00382300"/>
    <w:rsid w:val="00382BC0"/>
    <w:rsid w:val="003834AF"/>
    <w:rsid w:val="0038412B"/>
    <w:rsid w:val="0038418A"/>
    <w:rsid w:val="0038445F"/>
    <w:rsid w:val="00384B88"/>
    <w:rsid w:val="00384F05"/>
    <w:rsid w:val="003852F7"/>
    <w:rsid w:val="003855FD"/>
    <w:rsid w:val="00385C88"/>
    <w:rsid w:val="00386CA1"/>
    <w:rsid w:val="003872DE"/>
    <w:rsid w:val="003877A3"/>
    <w:rsid w:val="003878AF"/>
    <w:rsid w:val="00387E14"/>
    <w:rsid w:val="00390832"/>
    <w:rsid w:val="00390A7B"/>
    <w:rsid w:val="00390B72"/>
    <w:rsid w:val="00390EB8"/>
    <w:rsid w:val="00390F21"/>
    <w:rsid w:val="00391488"/>
    <w:rsid w:val="00391577"/>
    <w:rsid w:val="00392580"/>
    <w:rsid w:val="00392D45"/>
    <w:rsid w:val="00393F3B"/>
    <w:rsid w:val="00394480"/>
    <w:rsid w:val="00394A9B"/>
    <w:rsid w:val="00394E7D"/>
    <w:rsid w:val="00395ED3"/>
    <w:rsid w:val="00396425"/>
    <w:rsid w:val="0039670E"/>
    <w:rsid w:val="00396EAF"/>
    <w:rsid w:val="00396F85"/>
    <w:rsid w:val="0039726D"/>
    <w:rsid w:val="00397299"/>
    <w:rsid w:val="00397B4D"/>
    <w:rsid w:val="00397F5D"/>
    <w:rsid w:val="003A0053"/>
    <w:rsid w:val="003A0AF2"/>
    <w:rsid w:val="003A1552"/>
    <w:rsid w:val="003A1DC1"/>
    <w:rsid w:val="003A1EA6"/>
    <w:rsid w:val="003A1FAB"/>
    <w:rsid w:val="003A24D0"/>
    <w:rsid w:val="003A2BC8"/>
    <w:rsid w:val="003A2EA5"/>
    <w:rsid w:val="003A3ED2"/>
    <w:rsid w:val="003A41B3"/>
    <w:rsid w:val="003A41F1"/>
    <w:rsid w:val="003A4257"/>
    <w:rsid w:val="003A4314"/>
    <w:rsid w:val="003A48EF"/>
    <w:rsid w:val="003A4EC3"/>
    <w:rsid w:val="003A5903"/>
    <w:rsid w:val="003A5C77"/>
    <w:rsid w:val="003A5DB4"/>
    <w:rsid w:val="003A69E9"/>
    <w:rsid w:val="003A7104"/>
    <w:rsid w:val="003A7A1E"/>
    <w:rsid w:val="003A7CFB"/>
    <w:rsid w:val="003B01CB"/>
    <w:rsid w:val="003B01F7"/>
    <w:rsid w:val="003B17DF"/>
    <w:rsid w:val="003B1D80"/>
    <w:rsid w:val="003B2139"/>
    <w:rsid w:val="003B217A"/>
    <w:rsid w:val="003B316E"/>
    <w:rsid w:val="003B3194"/>
    <w:rsid w:val="003B31D7"/>
    <w:rsid w:val="003B32B8"/>
    <w:rsid w:val="003B3A5A"/>
    <w:rsid w:val="003B4028"/>
    <w:rsid w:val="003B4C24"/>
    <w:rsid w:val="003B537C"/>
    <w:rsid w:val="003B5A66"/>
    <w:rsid w:val="003B713E"/>
    <w:rsid w:val="003B774D"/>
    <w:rsid w:val="003B77CD"/>
    <w:rsid w:val="003B7A93"/>
    <w:rsid w:val="003B7B9A"/>
    <w:rsid w:val="003C1087"/>
    <w:rsid w:val="003C11AA"/>
    <w:rsid w:val="003C2748"/>
    <w:rsid w:val="003C30E6"/>
    <w:rsid w:val="003C3222"/>
    <w:rsid w:val="003C3325"/>
    <w:rsid w:val="003C339C"/>
    <w:rsid w:val="003C42F0"/>
    <w:rsid w:val="003C4AC7"/>
    <w:rsid w:val="003C4EB7"/>
    <w:rsid w:val="003C5F5E"/>
    <w:rsid w:val="003C6267"/>
    <w:rsid w:val="003C6977"/>
    <w:rsid w:val="003C6FBA"/>
    <w:rsid w:val="003C7911"/>
    <w:rsid w:val="003D04CB"/>
    <w:rsid w:val="003D099D"/>
    <w:rsid w:val="003D09B7"/>
    <w:rsid w:val="003D1611"/>
    <w:rsid w:val="003D1824"/>
    <w:rsid w:val="003D197D"/>
    <w:rsid w:val="003D1CA5"/>
    <w:rsid w:val="003D1E67"/>
    <w:rsid w:val="003D1E8A"/>
    <w:rsid w:val="003D1F6B"/>
    <w:rsid w:val="003D20C5"/>
    <w:rsid w:val="003D306B"/>
    <w:rsid w:val="003D32ED"/>
    <w:rsid w:val="003D3718"/>
    <w:rsid w:val="003D4CEC"/>
    <w:rsid w:val="003D5541"/>
    <w:rsid w:val="003D583A"/>
    <w:rsid w:val="003D5A4E"/>
    <w:rsid w:val="003D629D"/>
    <w:rsid w:val="003D63F0"/>
    <w:rsid w:val="003D6657"/>
    <w:rsid w:val="003D6F43"/>
    <w:rsid w:val="003E0281"/>
    <w:rsid w:val="003E0420"/>
    <w:rsid w:val="003E0C6E"/>
    <w:rsid w:val="003E159D"/>
    <w:rsid w:val="003E1638"/>
    <w:rsid w:val="003E1948"/>
    <w:rsid w:val="003E2195"/>
    <w:rsid w:val="003E2633"/>
    <w:rsid w:val="003E2869"/>
    <w:rsid w:val="003E299C"/>
    <w:rsid w:val="003E2FA3"/>
    <w:rsid w:val="003E33FB"/>
    <w:rsid w:val="003E34DA"/>
    <w:rsid w:val="003E441A"/>
    <w:rsid w:val="003E5B74"/>
    <w:rsid w:val="003E5F47"/>
    <w:rsid w:val="003E690E"/>
    <w:rsid w:val="003E6A2C"/>
    <w:rsid w:val="003E7835"/>
    <w:rsid w:val="003E7998"/>
    <w:rsid w:val="003F08AA"/>
    <w:rsid w:val="003F0C48"/>
    <w:rsid w:val="003F134D"/>
    <w:rsid w:val="003F1699"/>
    <w:rsid w:val="003F1E42"/>
    <w:rsid w:val="003F1FD2"/>
    <w:rsid w:val="003F23E9"/>
    <w:rsid w:val="003F29F7"/>
    <w:rsid w:val="003F2E0A"/>
    <w:rsid w:val="003F34E4"/>
    <w:rsid w:val="003F3904"/>
    <w:rsid w:val="003F4230"/>
    <w:rsid w:val="003F4E26"/>
    <w:rsid w:val="003F53C5"/>
    <w:rsid w:val="003F592D"/>
    <w:rsid w:val="003F5AF0"/>
    <w:rsid w:val="003F5FF9"/>
    <w:rsid w:val="003F60E2"/>
    <w:rsid w:val="003F6629"/>
    <w:rsid w:val="003F6682"/>
    <w:rsid w:val="003F6B77"/>
    <w:rsid w:val="003F7716"/>
    <w:rsid w:val="003F7C4B"/>
    <w:rsid w:val="003F7CB5"/>
    <w:rsid w:val="003F7EF1"/>
    <w:rsid w:val="00401FF6"/>
    <w:rsid w:val="004021D0"/>
    <w:rsid w:val="00402556"/>
    <w:rsid w:val="00402751"/>
    <w:rsid w:val="004027BE"/>
    <w:rsid w:val="0040290E"/>
    <w:rsid w:val="00402E93"/>
    <w:rsid w:val="004035DA"/>
    <w:rsid w:val="00403B4F"/>
    <w:rsid w:val="00403C2C"/>
    <w:rsid w:val="00404234"/>
    <w:rsid w:val="0040443F"/>
    <w:rsid w:val="0040502F"/>
    <w:rsid w:val="004053DD"/>
    <w:rsid w:val="0040569A"/>
    <w:rsid w:val="0040582B"/>
    <w:rsid w:val="00405FB8"/>
    <w:rsid w:val="004063A4"/>
    <w:rsid w:val="004065B6"/>
    <w:rsid w:val="00406A88"/>
    <w:rsid w:val="00407224"/>
    <w:rsid w:val="00407807"/>
    <w:rsid w:val="00410289"/>
    <w:rsid w:val="00410677"/>
    <w:rsid w:val="00410C58"/>
    <w:rsid w:val="00410D43"/>
    <w:rsid w:val="00411068"/>
    <w:rsid w:val="0041160B"/>
    <w:rsid w:val="00411698"/>
    <w:rsid w:val="00411CBB"/>
    <w:rsid w:val="00411D3B"/>
    <w:rsid w:val="00411E27"/>
    <w:rsid w:val="004122F7"/>
    <w:rsid w:val="00412A5F"/>
    <w:rsid w:val="004130A1"/>
    <w:rsid w:val="00413425"/>
    <w:rsid w:val="0041387A"/>
    <w:rsid w:val="00413A23"/>
    <w:rsid w:val="00413BD4"/>
    <w:rsid w:val="00414383"/>
    <w:rsid w:val="004149C2"/>
    <w:rsid w:val="00414AA6"/>
    <w:rsid w:val="00414DAF"/>
    <w:rsid w:val="0041554E"/>
    <w:rsid w:val="00415B9C"/>
    <w:rsid w:val="00417646"/>
    <w:rsid w:val="00417A7E"/>
    <w:rsid w:val="00420C19"/>
    <w:rsid w:val="00420EAC"/>
    <w:rsid w:val="00421365"/>
    <w:rsid w:val="00421547"/>
    <w:rsid w:val="00421951"/>
    <w:rsid w:val="00421AA6"/>
    <w:rsid w:val="00421D30"/>
    <w:rsid w:val="00421D81"/>
    <w:rsid w:val="0042216E"/>
    <w:rsid w:val="00422278"/>
    <w:rsid w:val="00422366"/>
    <w:rsid w:val="0042281E"/>
    <w:rsid w:val="004228CA"/>
    <w:rsid w:val="00422B4C"/>
    <w:rsid w:val="0042354B"/>
    <w:rsid w:val="00423A18"/>
    <w:rsid w:val="00424007"/>
    <w:rsid w:val="0042469E"/>
    <w:rsid w:val="00424ABB"/>
    <w:rsid w:val="0042579B"/>
    <w:rsid w:val="00425DFF"/>
    <w:rsid w:val="004264F3"/>
    <w:rsid w:val="00426669"/>
    <w:rsid w:val="00426EC4"/>
    <w:rsid w:val="0043170A"/>
    <w:rsid w:val="00431F30"/>
    <w:rsid w:val="004327E7"/>
    <w:rsid w:val="0043289D"/>
    <w:rsid w:val="004329A8"/>
    <w:rsid w:val="00432CF2"/>
    <w:rsid w:val="00432F32"/>
    <w:rsid w:val="0043357D"/>
    <w:rsid w:val="00433902"/>
    <w:rsid w:val="0043400C"/>
    <w:rsid w:val="004346FE"/>
    <w:rsid w:val="00434ED0"/>
    <w:rsid w:val="0043501D"/>
    <w:rsid w:val="0043564E"/>
    <w:rsid w:val="0043597E"/>
    <w:rsid w:val="00435F49"/>
    <w:rsid w:val="00436A14"/>
    <w:rsid w:val="0043746F"/>
    <w:rsid w:val="00437522"/>
    <w:rsid w:val="0043768B"/>
    <w:rsid w:val="0044056F"/>
    <w:rsid w:val="00440A91"/>
    <w:rsid w:val="00440C43"/>
    <w:rsid w:val="00441100"/>
    <w:rsid w:val="004418EA"/>
    <w:rsid w:val="00441A4C"/>
    <w:rsid w:val="00441EAC"/>
    <w:rsid w:val="004423D0"/>
    <w:rsid w:val="00443112"/>
    <w:rsid w:val="0044349F"/>
    <w:rsid w:val="00443A26"/>
    <w:rsid w:val="004444FE"/>
    <w:rsid w:val="00444EE9"/>
    <w:rsid w:val="004450B3"/>
    <w:rsid w:val="004450C0"/>
    <w:rsid w:val="00445768"/>
    <w:rsid w:val="00445791"/>
    <w:rsid w:val="00445CA5"/>
    <w:rsid w:val="0044632E"/>
    <w:rsid w:val="004463B6"/>
    <w:rsid w:val="0044663A"/>
    <w:rsid w:val="00446712"/>
    <w:rsid w:val="00446B70"/>
    <w:rsid w:val="00446D50"/>
    <w:rsid w:val="0044754C"/>
    <w:rsid w:val="004476C5"/>
    <w:rsid w:val="00447E74"/>
    <w:rsid w:val="00447ECE"/>
    <w:rsid w:val="00450012"/>
    <w:rsid w:val="00450290"/>
    <w:rsid w:val="00450908"/>
    <w:rsid w:val="00450BD6"/>
    <w:rsid w:val="00451951"/>
    <w:rsid w:val="00451A56"/>
    <w:rsid w:val="0045228A"/>
    <w:rsid w:val="0045243D"/>
    <w:rsid w:val="00452A9E"/>
    <w:rsid w:val="004535BD"/>
    <w:rsid w:val="00453749"/>
    <w:rsid w:val="004537E8"/>
    <w:rsid w:val="004538A8"/>
    <w:rsid w:val="00453D27"/>
    <w:rsid w:val="00453DE2"/>
    <w:rsid w:val="0045481A"/>
    <w:rsid w:val="00454AB9"/>
    <w:rsid w:val="00454B15"/>
    <w:rsid w:val="00454E40"/>
    <w:rsid w:val="00455034"/>
    <w:rsid w:val="004550BB"/>
    <w:rsid w:val="00455327"/>
    <w:rsid w:val="0045563A"/>
    <w:rsid w:val="00455701"/>
    <w:rsid w:val="00455AA4"/>
    <w:rsid w:val="004564B4"/>
    <w:rsid w:val="004565AB"/>
    <w:rsid w:val="00456769"/>
    <w:rsid w:val="00456DC3"/>
    <w:rsid w:val="0045701D"/>
    <w:rsid w:val="004573D4"/>
    <w:rsid w:val="00457BB3"/>
    <w:rsid w:val="00457EC6"/>
    <w:rsid w:val="004607B3"/>
    <w:rsid w:val="00460D04"/>
    <w:rsid w:val="00460DF2"/>
    <w:rsid w:val="00461A82"/>
    <w:rsid w:val="00461FFB"/>
    <w:rsid w:val="00462B17"/>
    <w:rsid w:val="00462E86"/>
    <w:rsid w:val="0046316F"/>
    <w:rsid w:val="004636A1"/>
    <w:rsid w:val="00463899"/>
    <w:rsid w:val="00463B37"/>
    <w:rsid w:val="00463EC2"/>
    <w:rsid w:val="00464408"/>
    <w:rsid w:val="00465404"/>
    <w:rsid w:val="00465680"/>
    <w:rsid w:val="004662E4"/>
    <w:rsid w:val="00466D3C"/>
    <w:rsid w:val="004679F0"/>
    <w:rsid w:val="00467AC0"/>
    <w:rsid w:val="00467EEB"/>
    <w:rsid w:val="004702B8"/>
    <w:rsid w:val="0047083B"/>
    <w:rsid w:val="00470BE7"/>
    <w:rsid w:val="00470C2C"/>
    <w:rsid w:val="00470C7E"/>
    <w:rsid w:val="004714B1"/>
    <w:rsid w:val="004719B7"/>
    <w:rsid w:val="00471A08"/>
    <w:rsid w:val="00472126"/>
    <w:rsid w:val="0047253C"/>
    <w:rsid w:val="00473C35"/>
    <w:rsid w:val="00473CAA"/>
    <w:rsid w:val="00473F36"/>
    <w:rsid w:val="0047535D"/>
    <w:rsid w:val="00475664"/>
    <w:rsid w:val="00475811"/>
    <w:rsid w:val="00475B8F"/>
    <w:rsid w:val="00475CAD"/>
    <w:rsid w:val="00475E14"/>
    <w:rsid w:val="0047614B"/>
    <w:rsid w:val="00476232"/>
    <w:rsid w:val="00476526"/>
    <w:rsid w:val="00476ED2"/>
    <w:rsid w:val="00477BB6"/>
    <w:rsid w:val="0048002C"/>
    <w:rsid w:val="004806BC"/>
    <w:rsid w:val="00480A94"/>
    <w:rsid w:val="00480AA4"/>
    <w:rsid w:val="0048109B"/>
    <w:rsid w:val="0048137D"/>
    <w:rsid w:val="004814A0"/>
    <w:rsid w:val="004820DD"/>
    <w:rsid w:val="004824B8"/>
    <w:rsid w:val="00483128"/>
    <w:rsid w:val="00483174"/>
    <w:rsid w:val="004834FA"/>
    <w:rsid w:val="004838A7"/>
    <w:rsid w:val="00483AA7"/>
    <w:rsid w:val="00483D29"/>
    <w:rsid w:val="004840F4"/>
    <w:rsid w:val="0048446C"/>
    <w:rsid w:val="004845BC"/>
    <w:rsid w:val="00484BE2"/>
    <w:rsid w:val="00484D40"/>
    <w:rsid w:val="004850EC"/>
    <w:rsid w:val="004872CD"/>
    <w:rsid w:val="0048753F"/>
    <w:rsid w:val="004903B8"/>
    <w:rsid w:val="004908D0"/>
    <w:rsid w:val="00490A94"/>
    <w:rsid w:val="004913FD"/>
    <w:rsid w:val="0049157E"/>
    <w:rsid w:val="004916D9"/>
    <w:rsid w:val="00491966"/>
    <w:rsid w:val="00491A0D"/>
    <w:rsid w:val="00491B56"/>
    <w:rsid w:val="004921C9"/>
    <w:rsid w:val="004925F9"/>
    <w:rsid w:val="00492663"/>
    <w:rsid w:val="004928BE"/>
    <w:rsid w:val="00492E98"/>
    <w:rsid w:val="004936D2"/>
    <w:rsid w:val="00493920"/>
    <w:rsid w:val="0049420D"/>
    <w:rsid w:val="00494B6E"/>
    <w:rsid w:val="00494C50"/>
    <w:rsid w:val="00494D99"/>
    <w:rsid w:val="00495365"/>
    <w:rsid w:val="0049581C"/>
    <w:rsid w:val="00495A74"/>
    <w:rsid w:val="00495B29"/>
    <w:rsid w:val="00495C9C"/>
    <w:rsid w:val="004965BA"/>
    <w:rsid w:val="00496BF0"/>
    <w:rsid w:val="00496E47"/>
    <w:rsid w:val="004971BF"/>
    <w:rsid w:val="00497C2F"/>
    <w:rsid w:val="004A0593"/>
    <w:rsid w:val="004A068F"/>
    <w:rsid w:val="004A13BC"/>
    <w:rsid w:val="004A1B88"/>
    <w:rsid w:val="004A1EC0"/>
    <w:rsid w:val="004A20A5"/>
    <w:rsid w:val="004A35B2"/>
    <w:rsid w:val="004A382B"/>
    <w:rsid w:val="004A4767"/>
    <w:rsid w:val="004A4F9E"/>
    <w:rsid w:val="004A5140"/>
    <w:rsid w:val="004A5426"/>
    <w:rsid w:val="004A5501"/>
    <w:rsid w:val="004A58DF"/>
    <w:rsid w:val="004A62D5"/>
    <w:rsid w:val="004A6756"/>
    <w:rsid w:val="004A6A05"/>
    <w:rsid w:val="004A6B5F"/>
    <w:rsid w:val="004A6EAB"/>
    <w:rsid w:val="004A6F32"/>
    <w:rsid w:val="004A7098"/>
    <w:rsid w:val="004A7261"/>
    <w:rsid w:val="004A7354"/>
    <w:rsid w:val="004A7404"/>
    <w:rsid w:val="004A76C9"/>
    <w:rsid w:val="004B0235"/>
    <w:rsid w:val="004B02A9"/>
    <w:rsid w:val="004B0665"/>
    <w:rsid w:val="004B06FF"/>
    <w:rsid w:val="004B0725"/>
    <w:rsid w:val="004B0757"/>
    <w:rsid w:val="004B0795"/>
    <w:rsid w:val="004B08E3"/>
    <w:rsid w:val="004B0E17"/>
    <w:rsid w:val="004B0EBE"/>
    <w:rsid w:val="004B10A1"/>
    <w:rsid w:val="004B1403"/>
    <w:rsid w:val="004B18A1"/>
    <w:rsid w:val="004B1E6E"/>
    <w:rsid w:val="004B1F15"/>
    <w:rsid w:val="004B270D"/>
    <w:rsid w:val="004B2CEE"/>
    <w:rsid w:val="004B34FE"/>
    <w:rsid w:val="004B3B50"/>
    <w:rsid w:val="004B40AE"/>
    <w:rsid w:val="004B461E"/>
    <w:rsid w:val="004B4BC5"/>
    <w:rsid w:val="004B5799"/>
    <w:rsid w:val="004B5959"/>
    <w:rsid w:val="004B5C53"/>
    <w:rsid w:val="004B6202"/>
    <w:rsid w:val="004B654C"/>
    <w:rsid w:val="004B65F5"/>
    <w:rsid w:val="004B6873"/>
    <w:rsid w:val="004B6DC8"/>
    <w:rsid w:val="004B7AA2"/>
    <w:rsid w:val="004B7E3B"/>
    <w:rsid w:val="004B7E91"/>
    <w:rsid w:val="004C0775"/>
    <w:rsid w:val="004C0D0F"/>
    <w:rsid w:val="004C0DC4"/>
    <w:rsid w:val="004C105D"/>
    <w:rsid w:val="004C1337"/>
    <w:rsid w:val="004C1409"/>
    <w:rsid w:val="004C140E"/>
    <w:rsid w:val="004C1EB8"/>
    <w:rsid w:val="004C20FD"/>
    <w:rsid w:val="004C236C"/>
    <w:rsid w:val="004C2660"/>
    <w:rsid w:val="004C2DBA"/>
    <w:rsid w:val="004C30B5"/>
    <w:rsid w:val="004C33D8"/>
    <w:rsid w:val="004C3F51"/>
    <w:rsid w:val="004C4825"/>
    <w:rsid w:val="004C48A8"/>
    <w:rsid w:val="004C4983"/>
    <w:rsid w:val="004C5A94"/>
    <w:rsid w:val="004C5D7E"/>
    <w:rsid w:val="004C610B"/>
    <w:rsid w:val="004C6B43"/>
    <w:rsid w:val="004C6B8B"/>
    <w:rsid w:val="004C782E"/>
    <w:rsid w:val="004D0085"/>
    <w:rsid w:val="004D00A8"/>
    <w:rsid w:val="004D0A9F"/>
    <w:rsid w:val="004D0E0D"/>
    <w:rsid w:val="004D14C3"/>
    <w:rsid w:val="004D1923"/>
    <w:rsid w:val="004D192D"/>
    <w:rsid w:val="004D1953"/>
    <w:rsid w:val="004D1BB6"/>
    <w:rsid w:val="004D1DC9"/>
    <w:rsid w:val="004D2A6B"/>
    <w:rsid w:val="004D2E03"/>
    <w:rsid w:val="004D31DB"/>
    <w:rsid w:val="004D32E3"/>
    <w:rsid w:val="004D3519"/>
    <w:rsid w:val="004D379E"/>
    <w:rsid w:val="004D3A62"/>
    <w:rsid w:val="004D3CE5"/>
    <w:rsid w:val="004D400B"/>
    <w:rsid w:val="004D40CA"/>
    <w:rsid w:val="004D415A"/>
    <w:rsid w:val="004D47BA"/>
    <w:rsid w:val="004D49A9"/>
    <w:rsid w:val="004D60E3"/>
    <w:rsid w:val="004D6A43"/>
    <w:rsid w:val="004D75E1"/>
    <w:rsid w:val="004D7935"/>
    <w:rsid w:val="004E0188"/>
    <w:rsid w:val="004E020F"/>
    <w:rsid w:val="004E1010"/>
    <w:rsid w:val="004E1B3F"/>
    <w:rsid w:val="004E1CB5"/>
    <w:rsid w:val="004E2261"/>
    <w:rsid w:val="004E26AD"/>
    <w:rsid w:val="004E274D"/>
    <w:rsid w:val="004E2A86"/>
    <w:rsid w:val="004E3419"/>
    <w:rsid w:val="004E3AD0"/>
    <w:rsid w:val="004E42C1"/>
    <w:rsid w:val="004E4D10"/>
    <w:rsid w:val="004E5166"/>
    <w:rsid w:val="004E54A2"/>
    <w:rsid w:val="004E54F3"/>
    <w:rsid w:val="004E5526"/>
    <w:rsid w:val="004E5844"/>
    <w:rsid w:val="004E5A9C"/>
    <w:rsid w:val="004E6076"/>
    <w:rsid w:val="004E6300"/>
    <w:rsid w:val="004E640A"/>
    <w:rsid w:val="004E64A4"/>
    <w:rsid w:val="004E67C2"/>
    <w:rsid w:val="004E6EC5"/>
    <w:rsid w:val="004E727C"/>
    <w:rsid w:val="004E77BB"/>
    <w:rsid w:val="004F0D2B"/>
    <w:rsid w:val="004F1C21"/>
    <w:rsid w:val="004F204B"/>
    <w:rsid w:val="004F29F2"/>
    <w:rsid w:val="004F3F5A"/>
    <w:rsid w:val="004F3F70"/>
    <w:rsid w:val="004F6A83"/>
    <w:rsid w:val="004F6AC2"/>
    <w:rsid w:val="004F6B7B"/>
    <w:rsid w:val="004F6BDA"/>
    <w:rsid w:val="004F6BDF"/>
    <w:rsid w:val="004F6D72"/>
    <w:rsid w:val="004F6D79"/>
    <w:rsid w:val="004F7239"/>
    <w:rsid w:val="004F7443"/>
    <w:rsid w:val="004F7731"/>
    <w:rsid w:val="004F7786"/>
    <w:rsid w:val="004F77F3"/>
    <w:rsid w:val="0050058A"/>
    <w:rsid w:val="00500807"/>
    <w:rsid w:val="00500A95"/>
    <w:rsid w:val="00501588"/>
    <w:rsid w:val="00501A4D"/>
    <w:rsid w:val="00502283"/>
    <w:rsid w:val="0050297E"/>
    <w:rsid w:val="005037CD"/>
    <w:rsid w:val="00504291"/>
    <w:rsid w:val="005042D7"/>
    <w:rsid w:val="005044AA"/>
    <w:rsid w:val="005044D1"/>
    <w:rsid w:val="005046F3"/>
    <w:rsid w:val="005049F5"/>
    <w:rsid w:val="00504C7E"/>
    <w:rsid w:val="00505069"/>
    <w:rsid w:val="00505444"/>
    <w:rsid w:val="0050574B"/>
    <w:rsid w:val="0050586C"/>
    <w:rsid w:val="00505BF2"/>
    <w:rsid w:val="00505E35"/>
    <w:rsid w:val="00506494"/>
    <w:rsid w:val="00507721"/>
    <w:rsid w:val="00507861"/>
    <w:rsid w:val="00507E3C"/>
    <w:rsid w:val="00507F7F"/>
    <w:rsid w:val="00510D13"/>
    <w:rsid w:val="0051101B"/>
    <w:rsid w:val="00511A12"/>
    <w:rsid w:val="00511F47"/>
    <w:rsid w:val="00512AD4"/>
    <w:rsid w:val="00512B94"/>
    <w:rsid w:val="005130BF"/>
    <w:rsid w:val="00513820"/>
    <w:rsid w:val="005142C0"/>
    <w:rsid w:val="005145B9"/>
    <w:rsid w:val="00514D4D"/>
    <w:rsid w:val="00514E58"/>
    <w:rsid w:val="00514EE0"/>
    <w:rsid w:val="00515107"/>
    <w:rsid w:val="00515284"/>
    <w:rsid w:val="0051573E"/>
    <w:rsid w:val="0051588F"/>
    <w:rsid w:val="00515ADF"/>
    <w:rsid w:val="00515BB7"/>
    <w:rsid w:val="00515CBA"/>
    <w:rsid w:val="00515DC6"/>
    <w:rsid w:val="00516301"/>
    <w:rsid w:val="005163DE"/>
    <w:rsid w:val="0051682A"/>
    <w:rsid w:val="00516C73"/>
    <w:rsid w:val="00516EE8"/>
    <w:rsid w:val="00517000"/>
    <w:rsid w:val="005172C8"/>
    <w:rsid w:val="00517EC9"/>
    <w:rsid w:val="00520112"/>
    <w:rsid w:val="00520728"/>
    <w:rsid w:val="00520824"/>
    <w:rsid w:val="00520C4B"/>
    <w:rsid w:val="00520D71"/>
    <w:rsid w:val="00520E11"/>
    <w:rsid w:val="0052108F"/>
    <w:rsid w:val="005222E9"/>
    <w:rsid w:val="00522DFE"/>
    <w:rsid w:val="00523553"/>
    <w:rsid w:val="00523E8E"/>
    <w:rsid w:val="00524299"/>
    <w:rsid w:val="0052433A"/>
    <w:rsid w:val="005243F8"/>
    <w:rsid w:val="005257FA"/>
    <w:rsid w:val="00525AC6"/>
    <w:rsid w:val="005260D9"/>
    <w:rsid w:val="0052627D"/>
    <w:rsid w:val="00526307"/>
    <w:rsid w:val="005266F7"/>
    <w:rsid w:val="00526852"/>
    <w:rsid w:val="005274EC"/>
    <w:rsid w:val="005275E1"/>
    <w:rsid w:val="00527618"/>
    <w:rsid w:val="00527CF3"/>
    <w:rsid w:val="005300DD"/>
    <w:rsid w:val="00530179"/>
    <w:rsid w:val="0053034A"/>
    <w:rsid w:val="00530535"/>
    <w:rsid w:val="00530C1E"/>
    <w:rsid w:val="00530CA1"/>
    <w:rsid w:val="0053116B"/>
    <w:rsid w:val="00531429"/>
    <w:rsid w:val="0053148A"/>
    <w:rsid w:val="0053199D"/>
    <w:rsid w:val="00531F9B"/>
    <w:rsid w:val="00532912"/>
    <w:rsid w:val="00532B39"/>
    <w:rsid w:val="00532EE9"/>
    <w:rsid w:val="00533043"/>
    <w:rsid w:val="00533E6E"/>
    <w:rsid w:val="005342E0"/>
    <w:rsid w:val="00534C57"/>
    <w:rsid w:val="00535242"/>
    <w:rsid w:val="005352BF"/>
    <w:rsid w:val="0053547F"/>
    <w:rsid w:val="00535567"/>
    <w:rsid w:val="0053590B"/>
    <w:rsid w:val="00535DDC"/>
    <w:rsid w:val="005368C9"/>
    <w:rsid w:val="00536F62"/>
    <w:rsid w:val="0053710C"/>
    <w:rsid w:val="00537500"/>
    <w:rsid w:val="005375A5"/>
    <w:rsid w:val="0054004F"/>
    <w:rsid w:val="005403D7"/>
    <w:rsid w:val="0054047F"/>
    <w:rsid w:val="00540936"/>
    <w:rsid w:val="005414D1"/>
    <w:rsid w:val="0054197A"/>
    <w:rsid w:val="00541BC0"/>
    <w:rsid w:val="0054212D"/>
    <w:rsid w:val="0054231A"/>
    <w:rsid w:val="005425CA"/>
    <w:rsid w:val="0054286C"/>
    <w:rsid w:val="00543128"/>
    <w:rsid w:val="0054343F"/>
    <w:rsid w:val="005434FF"/>
    <w:rsid w:val="005435E2"/>
    <w:rsid w:val="00543BC8"/>
    <w:rsid w:val="00543BCF"/>
    <w:rsid w:val="00543E1D"/>
    <w:rsid w:val="00544B08"/>
    <w:rsid w:val="00545A43"/>
    <w:rsid w:val="005462F8"/>
    <w:rsid w:val="00546303"/>
    <w:rsid w:val="00546654"/>
    <w:rsid w:val="0054672A"/>
    <w:rsid w:val="00546737"/>
    <w:rsid w:val="00546A8C"/>
    <w:rsid w:val="005477C0"/>
    <w:rsid w:val="00550C9A"/>
    <w:rsid w:val="0055120B"/>
    <w:rsid w:val="0055131C"/>
    <w:rsid w:val="00551783"/>
    <w:rsid w:val="00551C4B"/>
    <w:rsid w:val="00551F23"/>
    <w:rsid w:val="0055282C"/>
    <w:rsid w:val="00552909"/>
    <w:rsid w:val="00552F57"/>
    <w:rsid w:val="00552F88"/>
    <w:rsid w:val="005530A1"/>
    <w:rsid w:val="005531F1"/>
    <w:rsid w:val="0055330E"/>
    <w:rsid w:val="00553659"/>
    <w:rsid w:val="00553A9A"/>
    <w:rsid w:val="00553F1B"/>
    <w:rsid w:val="00554013"/>
    <w:rsid w:val="005545B7"/>
    <w:rsid w:val="005546B3"/>
    <w:rsid w:val="00555188"/>
    <w:rsid w:val="005554BC"/>
    <w:rsid w:val="00555836"/>
    <w:rsid w:val="005559C6"/>
    <w:rsid w:val="00556598"/>
    <w:rsid w:val="005567E1"/>
    <w:rsid w:val="00556DA8"/>
    <w:rsid w:val="00557352"/>
    <w:rsid w:val="005575F1"/>
    <w:rsid w:val="0056003D"/>
    <w:rsid w:val="0056062A"/>
    <w:rsid w:val="005608C2"/>
    <w:rsid w:val="00560A74"/>
    <w:rsid w:val="00560F35"/>
    <w:rsid w:val="005611D4"/>
    <w:rsid w:val="005611E7"/>
    <w:rsid w:val="005612D8"/>
    <w:rsid w:val="00561683"/>
    <w:rsid w:val="00561C19"/>
    <w:rsid w:val="00561F83"/>
    <w:rsid w:val="00562104"/>
    <w:rsid w:val="005625F7"/>
    <w:rsid w:val="005629D2"/>
    <w:rsid w:val="005630BB"/>
    <w:rsid w:val="0056310E"/>
    <w:rsid w:val="00563563"/>
    <w:rsid w:val="005637D6"/>
    <w:rsid w:val="00564DA8"/>
    <w:rsid w:val="005650F4"/>
    <w:rsid w:val="00565225"/>
    <w:rsid w:val="00565475"/>
    <w:rsid w:val="0056585B"/>
    <w:rsid w:val="00565DDE"/>
    <w:rsid w:val="0056606B"/>
    <w:rsid w:val="00566414"/>
    <w:rsid w:val="005666EE"/>
    <w:rsid w:val="00566FD7"/>
    <w:rsid w:val="00567625"/>
    <w:rsid w:val="00567A47"/>
    <w:rsid w:val="00570566"/>
    <w:rsid w:val="005708F7"/>
    <w:rsid w:val="00571051"/>
    <w:rsid w:val="0057178E"/>
    <w:rsid w:val="00571A20"/>
    <w:rsid w:val="00571B21"/>
    <w:rsid w:val="00571B2E"/>
    <w:rsid w:val="00571B93"/>
    <w:rsid w:val="00571D40"/>
    <w:rsid w:val="00571D4A"/>
    <w:rsid w:val="00571E12"/>
    <w:rsid w:val="005736C6"/>
    <w:rsid w:val="00573C14"/>
    <w:rsid w:val="00574593"/>
    <w:rsid w:val="0057469D"/>
    <w:rsid w:val="0057476D"/>
    <w:rsid w:val="0057482C"/>
    <w:rsid w:val="00574860"/>
    <w:rsid w:val="005748FD"/>
    <w:rsid w:val="00574BC0"/>
    <w:rsid w:val="0057527B"/>
    <w:rsid w:val="0057552E"/>
    <w:rsid w:val="00575799"/>
    <w:rsid w:val="0057589F"/>
    <w:rsid w:val="00575B8E"/>
    <w:rsid w:val="00575F9C"/>
    <w:rsid w:val="00577187"/>
    <w:rsid w:val="005778D9"/>
    <w:rsid w:val="00577E43"/>
    <w:rsid w:val="0058047F"/>
    <w:rsid w:val="00580480"/>
    <w:rsid w:val="005805D3"/>
    <w:rsid w:val="00580704"/>
    <w:rsid w:val="0058092E"/>
    <w:rsid w:val="00580C04"/>
    <w:rsid w:val="00580DCD"/>
    <w:rsid w:val="00581E9E"/>
    <w:rsid w:val="005824D6"/>
    <w:rsid w:val="00582578"/>
    <w:rsid w:val="00583087"/>
    <w:rsid w:val="00583D58"/>
    <w:rsid w:val="005840A7"/>
    <w:rsid w:val="005841B2"/>
    <w:rsid w:val="0058472B"/>
    <w:rsid w:val="0058500F"/>
    <w:rsid w:val="005851BF"/>
    <w:rsid w:val="0058537A"/>
    <w:rsid w:val="00585694"/>
    <w:rsid w:val="00585ADA"/>
    <w:rsid w:val="00585E6F"/>
    <w:rsid w:val="005863CD"/>
    <w:rsid w:val="00586B4D"/>
    <w:rsid w:val="00586B9A"/>
    <w:rsid w:val="00587186"/>
    <w:rsid w:val="00587220"/>
    <w:rsid w:val="005873BB"/>
    <w:rsid w:val="00587658"/>
    <w:rsid w:val="00587AFD"/>
    <w:rsid w:val="00587ED4"/>
    <w:rsid w:val="00590C46"/>
    <w:rsid w:val="0059106D"/>
    <w:rsid w:val="00592117"/>
    <w:rsid w:val="005924C3"/>
    <w:rsid w:val="005934F8"/>
    <w:rsid w:val="0059382B"/>
    <w:rsid w:val="0059384C"/>
    <w:rsid w:val="00593886"/>
    <w:rsid w:val="00593A9E"/>
    <w:rsid w:val="00594A56"/>
    <w:rsid w:val="00594C87"/>
    <w:rsid w:val="005956DB"/>
    <w:rsid w:val="00595D35"/>
    <w:rsid w:val="00596518"/>
    <w:rsid w:val="00596E08"/>
    <w:rsid w:val="00597120"/>
    <w:rsid w:val="00597414"/>
    <w:rsid w:val="005A078A"/>
    <w:rsid w:val="005A0997"/>
    <w:rsid w:val="005A0E09"/>
    <w:rsid w:val="005A0F4B"/>
    <w:rsid w:val="005A13FF"/>
    <w:rsid w:val="005A1C42"/>
    <w:rsid w:val="005A1CA0"/>
    <w:rsid w:val="005A1DB9"/>
    <w:rsid w:val="005A2134"/>
    <w:rsid w:val="005A220A"/>
    <w:rsid w:val="005A2B91"/>
    <w:rsid w:val="005A2D35"/>
    <w:rsid w:val="005A3289"/>
    <w:rsid w:val="005A330A"/>
    <w:rsid w:val="005A3F87"/>
    <w:rsid w:val="005A4345"/>
    <w:rsid w:val="005A4B32"/>
    <w:rsid w:val="005A4C2D"/>
    <w:rsid w:val="005A4D27"/>
    <w:rsid w:val="005A5342"/>
    <w:rsid w:val="005A55F9"/>
    <w:rsid w:val="005A567A"/>
    <w:rsid w:val="005A63E5"/>
    <w:rsid w:val="005A68AD"/>
    <w:rsid w:val="005A6A12"/>
    <w:rsid w:val="005A6CE9"/>
    <w:rsid w:val="005A6F0A"/>
    <w:rsid w:val="005A7021"/>
    <w:rsid w:val="005A7494"/>
    <w:rsid w:val="005A7AA2"/>
    <w:rsid w:val="005A7B50"/>
    <w:rsid w:val="005A7C8D"/>
    <w:rsid w:val="005B0366"/>
    <w:rsid w:val="005B0B29"/>
    <w:rsid w:val="005B1023"/>
    <w:rsid w:val="005B179B"/>
    <w:rsid w:val="005B226A"/>
    <w:rsid w:val="005B254F"/>
    <w:rsid w:val="005B29AE"/>
    <w:rsid w:val="005B3870"/>
    <w:rsid w:val="005B395B"/>
    <w:rsid w:val="005B3D04"/>
    <w:rsid w:val="005B4042"/>
    <w:rsid w:val="005B40B4"/>
    <w:rsid w:val="005B4663"/>
    <w:rsid w:val="005B4D20"/>
    <w:rsid w:val="005B4E0D"/>
    <w:rsid w:val="005B5737"/>
    <w:rsid w:val="005B5A74"/>
    <w:rsid w:val="005B5BA6"/>
    <w:rsid w:val="005B64BC"/>
    <w:rsid w:val="005B6678"/>
    <w:rsid w:val="005B66E0"/>
    <w:rsid w:val="005B7118"/>
    <w:rsid w:val="005B7702"/>
    <w:rsid w:val="005B79C0"/>
    <w:rsid w:val="005B7ACC"/>
    <w:rsid w:val="005C079F"/>
    <w:rsid w:val="005C09B1"/>
    <w:rsid w:val="005C196A"/>
    <w:rsid w:val="005C1ADD"/>
    <w:rsid w:val="005C1FDF"/>
    <w:rsid w:val="005C23BF"/>
    <w:rsid w:val="005C2864"/>
    <w:rsid w:val="005C287B"/>
    <w:rsid w:val="005C2A53"/>
    <w:rsid w:val="005C3075"/>
    <w:rsid w:val="005C336B"/>
    <w:rsid w:val="005C35BF"/>
    <w:rsid w:val="005C46A3"/>
    <w:rsid w:val="005C59BA"/>
    <w:rsid w:val="005C5CD1"/>
    <w:rsid w:val="005C5EFA"/>
    <w:rsid w:val="005C61D6"/>
    <w:rsid w:val="005C69D2"/>
    <w:rsid w:val="005C6E9C"/>
    <w:rsid w:val="005C7B76"/>
    <w:rsid w:val="005C7D32"/>
    <w:rsid w:val="005C7E1E"/>
    <w:rsid w:val="005D084C"/>
    <w:rsid w:val="005D156D"/>
    <w:rsid w:val="005D1B5D"/>
    <w:rsid w:val="005D20A4"/>
    <w:rsid w:val="005D2462"/>
    <w:rsid w:val="005D2C26"/>
    <w:rsid w:val="005D2FEC"/>
    <w:rsid w:val="005D3142"/>
    <w:rsid w:val="005D322E"/>
    <w:rsid w:val="005D3A7D"/>
    <w:rsid w:val="005D3A86"/>
    <w:rsid w:val="005D41D8"/>
    <w:rsid w:val="005D4700"/>
    <w:rsid w:val="005D4D17"/>
    <w:rsid w:val="005D4EF5"/>
    <w:rsid w:val="005D535F"/>
    <w:rsid w:val="005D5494"/>
    <w:rsid w:val="005D58AA"/>
    <w:rsid w:val="005D6335"/>
    <w:rsid w:val="005D6586"/>
    <w:rsid w:val="005D699B"/>
    <w:rsid w:val="005D75EE"/>
    <w:rsid w:val="005D78AB"/>
    <w:rsid w:val="005D78B1"/>
    <w:rsid w:val="005D7FA6"/>
    <w:rsid w:val="005E00E7"/>
    <w:rsid w:val="005E05FA"/>
    <w:rsid w:val="005E084A"/>
    <w:rsid w:val="005E088C"/>
    <w:rsid w:val="005E0B71"/>
    <w:rsid w:val="005E0DD9"/>
    <w:rsid w:val="005E1091"/>
    <w:rsid w:val="005E1A2B"/>
    <w:rsid w:val="005E20C4"/>
    <w:rsid w:val="005E20D0"/>
    <w:rsid w:val="005E2354"/>
    <w:rsid w:val="005E23F5"/>
    <w:rsid w:val="005E2622"/>
    <w:rsid w:val="005E2948"/>
    <w:rsid w:val="005E296C"/>
    <w:rsid w:val="005E3AE3"/>
    <w:rsid w:val="005E4246"/>
    <w:rsid w:val="005E4B75"/>
    <w:rsid w:val="005E4BAD"/>
    <w:rsid w:val="005E4C1C"/>
    <w:rsid w:val="005E507E"/>
    <w:rsid w:val="005E534A"/>
    <w:rsid w:val="005E6105"/>
    <w:rsid w:val="005E613F"/>
    <w:rsid w:val="005E63A6"/>
    <w:rsid w:val="005F0332"/>
    <w:rsid w:val="005F0B64"/>
    <w:rsid w:val="005F0B6C"/>
    <w:rsid w:val="005F12FC"/>
    <w:rsid w:val="005F1866"/>
    <w:rsid w:val="005F1C54"/>
    <w:rsid w:val="005F1CB1"/>
    <w:rsid w:val="005F2305"/>
    <w:rsid w:val="005F23D8"/>
    <w:rsid w:val="005F291C"/>
    <w:rsid w:val="005F351A"/>
    <w:rsid w:val="005F4409"/>
    <w:rsid w:val="005F44DE"/>
    <w:rsid w:val="005F48F4"/>
    <w:rsid w:val="005F49F2"/>
    <w:rsid w:val="005F4A61"/>
    <w:rsid w:val="005F51D9"/>
    <w:rsid w:val="005F563B"/>
    <w:rsid w:val="005F5C69"/>
    <w:rsid w:val="005F5E21"/>
    <w:rsid w:val="005F60CD"/>
    <w:rsid w:val="005F7BDE"/>
    <w:rsid w:val="005F7C74"/>
    <w:rsid w:val="00600AEE"/>
    <w:rsid w:val="00601340"/>
    <w:rsid w:val="0060154E"/>
    <w:rsid w:val="006029E6"/>
    <w:rsid w:val="0060428A"/>
    <w:rsid w:val="00604A39"/>
    <w:rsid w:val="006054E1"/>
    <w:rsid w:val="00605E45"/>
    <w:rsid w:val="006063A3"/>
    <w:rsid w:val="0060678A"/>
    <w:rsid w:val="006067A6"/>
    <w:rsid w:val="00606A76"/>
    <w:rsid w:val="00606C39"/>
    <w:rsid w:val="00606D00"/>
    <w:rsid w:val="00606E84"/>
    <w:rsid w:val="00606E86"/>
    <w:rsid w:val="006072DF"/>
    <w:rsid w:val="00607500"/>
    <w:rsid w:val="00607995"/>
    <w:rsid w:val="00607C22"/>
    <w:rsid w:val="00610881"/>
    <w:rsid w:val="00610A08"/>
    <w:rsid w:val="00611CDC"/>
    <w:rsid w:val="0061259A"/>
    <w:rsid w:val="00612890"/>
    <w:rsid w:val="00612B3A"/>
    <w:rsid w:val="00612C8E"/>
    <w:rsid w:val="00612F36"/>
    <w:rsid w:val="006135CE"/>
    <w:rsid w:val="00613948"/>
    <w:rsid w:val="00613E8F"/>
    <w:rsid w:val="00613ECC"/>
    <w:rsid w:val="006140EE"/>
    <w:rsid w:val="006144D3"/>
    <w:rsid w:val="00614A3F"/>
    <w:rsid w:val="00614B2A"/>
    <w:rsid w:val="00614ED2"/>
    <w:rsid w:val="0061527E"/>
    <w:rsid w:val="00615659"/>
    <w:rsid w:val="0061592C"/>
    <w:rsid w:val="00615E3B"/>
    <w:rsid w:val="0061669F"/>
    <w:rsid w:val="00616ADC"/>
    <w:rsid w:val="00616EF6"/>
    <w:rsid w:val="00617715"/>
    <w:rsid w:val="0062025D"/>
    <w:rsid w:val="00620D9E"/>
    <w:rsid w:val="00620F77"/>
    <w:rsid w:val="0062112A"/>
    <w:rsid w:val="0062180C"/>
    <w:rsid w:val="00621DEB"/>
    <w:rsid w:val="0062275F"/>
    <w:rsid w:val="006229B6"/>
    <w:rsid w:val="00622B00"/>
    <w:rsid w:val="00622F19"/>
    <w:rsid w:val="00623316"/>
    <w:rsid w:val="00623B44"/>
    <w:rsid w:val="0062459F"/>
    <w:rsid w:val="0062461E"/>
    <w:rsid w:val="00624650"/>
    <w:rsid w:val="00624864"/>
    <w:rsid w:val="00624AF7"/>
    <w:rsid w:val="00624C44"/>
    <w:rsid w:val="00624D2B"/>
    <w:rsid w:val="006253D4"/>
    <w:rsid w:val="006258F4"/>
    <w:rsid w:val="00625AA4"/>
    <w:rsid w:val="00626715"/>
    <w:rsid w:val="0062676F"/>
    <w:rsid w:val="00626800"/>
    <w:rsid w:val="00626DDA"/>
    <w:rsid w:val="0062710B"/>
    <w:rsid w:val="00627874"/>
    <w:rsid w:val="00627B42"/>
    <w:rsid w:val="00627BEC"/>
    <w:rsid w:val="00630019"/>
    <w:rsid w:val="00630026"/>
    <w:rsid w:val="0063007D"/>
    <w:rsid w:val="00630590"/>
    <w:rsid w:val="006307F5"/>
    <w:rsid w:val="00630D29"/>
    <w:rsid w:val="00630F96"/>
    <w:rsid w:val="006310C0"/>
    <w:rsid w:val="0063130D"/>
    <w:rsid w:val="00631ACE"/>
    <w:rsid w:val="00631BFD"/>
    <w:rsid w:val="0063209D"/>
    <w:rsid w:val="0063230C"/>
    <w:rsid w:val="006324DF"/>
    <w:rsid w:val="0063333D"/>
    <w:rsid w:val="00633D87"/>
    <w:rsid w:val="0063523C"/>
    <w:rsid w:val="006356F5"/>
    <w:rsid w:val="00635A75"/>
    <w:rsid w:val="00637117"/>
    <w:rsid w:val="00637E8E"/>
    <w:rsid w:val="00637F13"/>
    <w:rsid w:val="00637F29"/>
    <w:rsid w:val="00640613"/>
    <w:rsid w:val="006408FE"/>
    <w:rsid w:val="00640D1C"/>
    <w:rsid w:val="0064125E"/>
    <w:rsid w:val="006412A2"/>
    <w:rsid w:val="00641C5E"/>
    <w:rsid w:val="006421B9"/>
    <w:rsid w:val="0064255C"/>
    <w:rsid w:val="0064261A"/>
    <w:rsid w:val="00642755"/>
    <w:rsid w:val="00642761"/>
    <w:rsid w:val="0064298C"/>
    <w:rsid w:val="00642D56"/>
    <w:rsid w:val="00642EB5"/>
    <w:rsid w:val="006440C7"/>
    <w:rsid w:val="00644483"/>
    <w:rsid w:val="006444B3"/>
    <w:rsid w:val="00644989"/>
    <w:rsid w:val="006450B4"/>
    <w:rsid w:val="00645230"/>
    <w:rsid w:val="006454C7"/>
    <w:rsid w:val="00645786"/>
    <w:rsid w:val="006459FF"/>
    <w:rsid w:val="00645E4C"/>
    <w:rsid w:val="00645F8C"/>
    <w:rsid w:val="0064642D"/>
    <w:rsid w:val="00646778"/>
    <w:rsid w:val="00646D9E"/>
    <w:rsid w:val="006471A6"/>
    <w:rsid w:val="00647570"/>
    <w:rsid w:val="00647580"/>
    <w:rsid w:val="006475DB"/>
    <w:rsid w:val="006477CD"/>
    <w:rsid w:val="006479B8"/>
    <w:rsid w:val="006503A1"/>
    <w:rsid w:val="00650771"/>
    <w:rsid w:val="00650B9A"/>
    <w:rsid w:val="00651B21"/>
    <w:rsid w:val="00652194"/>
    <w:rsid w:val="006524A6"/>
    <w:rsid w:val="0065250F"/>
    <w:rsid w:val="0065276A"/>
    <w:rsid w:val="00652904"/>
    <w:rsid w:val="00653F95"/>
    <w:rsid w:val="00653FA9"/>
    <w:rsid w:val="0065421E"/>
    <w:rsid w:val="006543E9"/>
    <w:rsid w:val="00654443"/>
    <w:rsid w:val="006550DC"/>
    <w:rsid w:val="00655299"/>
    <w:rsid w:val="006553F0"/>
    <w:rsid w:val="00655453"/>
    <w:rsid w:val="00655A3E"/>
    <w:rsid w:val="00656173"/>
    <w:rsid w:val="00656323"/>
    <w:rsid w:val="006565CA"/>
    <w:rsid w:val="00656C6C"/>
    <w:rsid w:val="00657A94"/>
    <w:rsid w:val="00657EB7"/>
    <w:rsid w:val="00660C93"/>
    <w:rsid w:val="00660FC2"/>
    <w:rsid w:val="0066140D"/>
    <w:rsid w:val="00661618"/>
    <w:rsid w:val="00661710"/>
    <w:rsid w:val="00661818"/>
    <w:rsid w:val="00661FE1"/>
    <w:rsid w:val="006622D3"/>
    <w:rsid w:val="0066255F"/>
    <w:rsid w:val="00662CD2"/>
    <w:rsid w:val="00663586"/>
    <w:rsid w:val="00664116"/>
    <w:rsid w:val="0066417C"/>
    <w:rsid w:val="0066422C"/>
    <w:rsid w:val="00664948"/>
    <w:rsid w:val="00664BCE"/>
    <w:rsid w:val="00664D46"/>
    <w:rsid w:val="006654D8"/>
    <w:rsid w:val="006654F7"/>
    <w:rsid w:val="00665EA7"/>
    <w:rsid w:val="00665F25"/>
    <w:rsid w:val="00666D1F"/>
    <w:rsid w:val="00667104"/>
    <w:rsid w:val="00667160"/>
    <w:rsid w:val="00667193"/>
    <w:rsid w:val="006672B1"/>
    <w:rsid w:val="0066745A"/>
    <w:rsid w:val="00667715"/>
    <w:rsid w:val="00667D45"/>
    <w:rsid w:val="006704CA"/>
    <w:rsid w:val="006705E1"/>
    <w:rsid w:val="006705EC"/>
    <w:rsid w:val="00670ECE"/>
    <w:rsid w:val="006719CA"/>
    <w:rsid w:val="00671CCD"/>
    <w:rsid w:val="00671D9D"/>
    <w:rsid w:val="0067217E"/>
    <w:rsid w:val="0067274D"/>
    <w:rsid w:val="00672998"/>
    <w:rsid w:val="00672B32"/>
    <w:rsid w:val="00672D56"/>
    <w:rsid w:val="00673ACB"/>
    <w:rsid w:val="00673FC1"/>
    <w:rsid w:val="006740BD"/>
    <w:rsid w:val="0067446C"/>
    <w:rsid w:val="006746EA"/>
    <w:rsid w:val="00674B32"/>
    <w:rsid w:val="00674B6B"/>
    <w:rsid w:val="00674EF9"/>
    <w:rsid w:val="006751A4"/>
    <w:rsid w:val="006757B9"/>
    <w:rsid w:val="00675F8B"/>
    <w:rsid w:val="00676F69"/>
    <w:rsid w:val="00677137"/>
    <w:rsid w:val="006773B8"/>
    <w:rsid w:val="00677A02"/>
    <w:rsid w:val="00677B53"/>
    <w:rsid w:val="00677DB3"/>
    <w:rsid w:val="00677DFE"/>
    <w:rsid w:val="00680106"/>
    <w:rsid w:val="006809AF"/>
    <w:rsid w:val="00680BB2"/>
    <w:rsid w:val="00680C38"/>
    <w:rsid w:val="00681038"/>
    <w:rsid w:val="0068270D"/>
    <w:rsid w:val="00682D65"/>
    <w:rsid w:val="00682ED8"/>
    <w:rsid w:val="00683DC5"/>
    <w:rsid w:val="00684070"/>
    <w:rsid w:val="00685254"/>
    <w:rsid w:val="00685542"/>
    <w:rsid w:val="00685CF5"/>
    <w:rsid w:val="00686128"/>
    <w:rsid w:val="006862C5"/>
    <w:rsid w:val="006864BD"/>
    <w:rsid w:val="00686CA0"/>
    <w:rsid w:val="00686D74"/>
    <w:rsid w:val="0068784D"/>
    <w:rsid w:val="00687ABE"/>
    <w:rsid w:val="00687D99"/>
    <w:rsid w:val="00687FC1"/>
    <w:rsid w:val="006904F9"/>
    <w:rsid w:val="0069062B"/>
    <w:rsid w:val="00690804"/>
    <w:rsid w:val="00690EF5"/>
    <w:rsid w:val="0069114D"/>
    <w:rsid w:val="0069148C"/>
    <w:rsid w:val="00691F97"/>
    <w:rsid w:val="0069215B"/>
    <w:rsid w:val="00692852"/>
    <w:rsid w:val="006942B1"/>
    <w:rsid w:val="006944BC"/>
    <w:rsid w:val="00695471"/>
    <w:rsid w:val="006965A6"/>
    <w:rsid w:val="00696838"/>
    <w:rsid w:val="00696A60"/>
    <w:rsid w:val="00696D19"/>
    <w:rsid w:val="006972FE"/>
    <w:rsid w:val="00697318"/>
    <w:rsid w:val="006976EC"/>
    <w:rsid w:val="006A010A"/>
    <w:rsid w:val="006A07DF"/>
    <w:rsid w:val="006A0935"/>
    <w:rsid w:val="006A0CAB"/>
    <w:rsid w:val="006A1142"/>
    <w:rsid w:val="006A1199"/>
    <w:rsid w:val="006A13AB"/>
    <w:rsid w:val="006A1486"/>
    <w:rsid w:val="006A16FE"/>
    <w:rsid w:val="006A1C09"/>
    <w:rsid w:val="006A2876"/>
    <w:rsid w:val="006A2EF8"/>
    <w:rsid w:val="006A314A"/>
    <w:rsid w:val="006A3921"/>
    <w:rsid w:val="006A3BB0"/>
    <w:rsid w:val="006A3D04"/>
    <w:rsid w:val="006A40F6"/>
    <w:rsid w:val="006A4387"/>
    <w:rsid w:val="006A47B7"/>
    <w:rsid w:val="006A50E7"/>
    <w:rsid w:val="006A54B7"/>
    <w:rsid w:val="006A58DE"/>
    <w:rsid w:val="006A5FFC"/>
    <w:rsid w:val="006A63D6"/>
    <w:rsid w:val="006A675E"/>
    <w:rsid w:val="006A6D5E"/>
    <w:rsid w:val="006A70B8"/>
    <w:rsid w:val="006A7421"/>
    <w:rsid w:val="006A758E"/>
    <w:rsid w:val="006A76D8"/>
    <w:rsid w:val="006A79A9"/>
    <w:rsid w:val="006A7A26"/>
    <w:rsid w:val="006A7D00"/>
    <w:rsid w:val="006B0922"/>
    <w:rsid w:val="006B0DB2"/>
    <w:rsid w:val="006B143A"/>
    <w:rsid w:val="006B177C"/>
    <w:rsid w:val="006B18E9"/>
    <w:rsid w:val="006B2352"/>
    <w:rsid w:val="006B29E8"/>
    <w:rsid w:val="006B2A8A"/>
    <w:rsid w:val="006B2D5C"/>
    <w:rsid w:val="006B2DE8"/>
    <w:rsid w:val="006B2F1E"/>
    <w:rsid w:val="006B2F65"/>
    <w:rsid w:val="006B3190"/>
    <w:rsid w:val="006B3736"/>
    <w:rsid w:val="006B3952"/>
    <w:rsid w:val="006B3ADF"/>
    <w:rsid w:val="006B4417"/>
    <w:rsid w:val="006B46DA"/>
    <w:rsid w:val="006B495D"/>
    <w:rsid w:val="006B49F0"/>
    <w:rsid w:val="006B4D26"/>
    <w:rsid w:val="006B5637"/>
    <w:rsid w:val="006B5C69"/>
    <w:rsid w:val="006B6522"/>
    <w:rsid w:val="006B6987"/>
    <w:rsid w:val="006B6B01"/>
    <w:rsid w:val="006B6F90"/>
    <w:rsid w:val="006B7795"/>
    <w:rsid w:val="006B7EF8"/>
    <w:rsid w:val="006B7F0B"/>
    <w:rsid w:val="006B7F57"/>
    <w:rsid w:val="006C00DF"/>
    <w:rsid w:val="006C01E4"/>
    <w:rsid w:val="006C09B1"/>
    <w:rsid w:val="006C0A2E"/>
    <w:rsid w:val="006C10FC"/>
    <w:rsid w:val="006C12B3"/>
    <w:rsid w:val="006C3147"/>
    <w:rsid w:val="006C34F2"/>
    <w:rsid w:val="006C351B"/>
    <w:rsid w:val="006C3E13"/>
    <w:rsid w:val="006C3F3E"/>
    <w:rsid w:val="006C3FC9"/>
    <w:rsid w:val="006C51EF"/>
    <w:rsid w:val="006C54F0"/>
    <w:rsid w:val="006C57CD"/>
    <w:rsid w:val="006C5C6D"/>
    <w:rsid w:val="006C6264"/>
    <w:rsid w:val="006C6501"/>
    <w:rsid w:val="006C6B55"/>
    <w:rsid w:val="006C6E37"/>
    <w:rsid w:val="006C7061"/>
    <w:rsid w:val="006C7552"/>
    <w:rsid w:val="006C75E3"/>
    <w:rsid w:val="006C7743"/>
    <w:rsid w:val="006C7A75"/>
    <w:rsid w:val="006C7A78"/>
    <w:rsid w:val="006C7D7B"/>
    <w:rsid w:val="006C7E39"/>
    <w:rsid w:val="006D0C2F"/>
    <w:rsid w:val="006D1177"/>
    <w:rsid w:val="006D14D3"/>
    <w:rsid w:val="006D175A"/>
    <w:rsid w:val="006D2329"/>
    <w:rsid w:val="006D2617"/>
    <w:rsid w:val="006D2969"/>
    <w:rsid w:val="006D30E8"/>
    <w:rsid w:val="006D341B"/>
    <w:rsid w:val="006D384E"/>
    <w:rsid w:val="006D38BB"/>
    <w:rsid w:val="006D3ACC"/>
    <w:rsid w:val="006D46B7"/>
    <w:rsid w:val="006D50D7"/>
    <w:rsid w:val="006D6AF8"/>
    <w:rsid w:val="006D6FF8"/>
    <w:rsid w:val="006D7071"/>
    <w:rsid w:val="006D740D"/>
    <w:rsid w:val="006D76D8"/>
    <w:rsid w:val="006D78E8"/>
    <w:rsid w:val="006D7B2A"/>
    <w:rsid w:val="006E01C3"/>
    <w:rsid w:val="006E046F"/>
    <w:rsid w:val="006E07E7"/>
    <w:rsid w:val="006E115A"/>
    <w:rsid w:val="006E16C9"/>
    <w:rsid w:val="006E1BA9"/>
    <w:rsid w:val="006E1D8F"/>
    <w:rsid w:val="006E2499"/>
    <w:rsid w:val="006E27DD"/>
    <w:rsid w:val="006E2C93"/>
    <w:rsid w:val="006E2D90"/>
    <w:rsid w:val="006E3066"/>
    <w:rsid w:val="006E31AF"/>
    <w:rsid w:val="006E3E26"/>
    <w:rsid w:val="006E4171"/>
    <w:rsid w:val="006E466C"/>
    <w:rsid w:val="006E46AE"/>
    <w:rsid w:val="006E5777"/>
    <w:rsid w:val="006E57DB"/>
    <w:rsid w:val="006E65A8"/>
    <w:rsid w:val="006E7BD1"/>
    <w:rsid w:val="006F0674"/>
    <w:rsid w:val="006F091B"/>
    <w:rsid w:val="006F0A63"/>
    <w:rsid w:val="006F0BB4"/>
    <w:rsid w:val="006F1647"/>
    <w:rsid w:val="006F1965"/>
    <w:rsid w:val="006F2240"/>
    <w:rsid w:val="006F32B1"/>
    <w:rsid w:val="006F37B1"/>
    <w:rsid w:val="006F4B33"/>
    <w:rsid w:val="006F4CF4"/>
    <w:rsid w:val="006F52F7"/>
    <w:rsid w:val="006F57C0"/>
    <w:rsid w:val="006F58F3"/>
    <w:rsid w:val="006F6111"/>
    <w:rsid w:val="006F6327"/>
    <w:rsid w:val="006F633E"/>
    <w:rsid w:val="006F6767"/>
    <w:rsid w:val="006F7560"/>
    <w:rsid w:val="006F75DB"/>
    <w:rsid w:val="006F78B9"/>
    <w:rsid w:val="006F7ED6"/>
    <w:rsid w:val="00700308"/>
    <w:rsid w:val="00701430"/>
    <w:rsid w:val="007015D9"/>
    <w:rsid w:val="00701664"/>
    <w:rsid w:val="0070218F"/>
    <w:rsid w:val="007022E1"/>
    <w:rsid w:val="0070232C"/>
    <w:rsid w:val="007028CD"/>
    <w:rsid w:val="00702DBE"/>
    <w:rsid w:val="00703070"/>
    <w:rsid w:val="00703804"/>
    <w:rsid w:val="00703D30"/>
    <w:rsid w:val="00704636"/>
    <w:rsid w:val="00704BDF"/>
    <w:rsid w:val="00704E31"/>
    <w:rsid w:val="007051D7"/>
    <w:rsid w:val="0070541F"/>
    <w:rsid w:val="00705800"/>
    <w:rsid w:val="007059FA"/>
    <w:rsid w:val="00705BC0"/>
    <w:rsid w:val="0070637F"/>
    <w:rsid w:val="0070659E"/>
    <w:rsid w:val="00706AE4"/>
    <w:rsid w:val="007074B7"/>
    <w:rsid w:val="007076F9"/>
    <w:rsid w:val="007079D3"/>
    <w:rsid w:val="00707BFC"/>
    <w:rsid w:val="007102B2"/>
    <w:rsid w:val="00710416"/>
    <w:rsid w:val="00710652"/>
    <w:rsid w:val="007108C7"/>
    <w:rsid w:val="00710B44"/>
    <w:rsid w:val="00710E04"/>
    <w:rsid w:val="007112FC"/>
    <w:rsid w:val="00712545"/>
    <w:rsid w:val="00712C27"/>
    <w:rsid w:val="00713590"/>
    <w:rsid w:val="007145B9"/>
    <w:rsid w:val="007149AD"/>
    <w:rsid w:val="00714C9E"/>
    <w:rsid w:val="0071517C"/>
    <w:rsid w:val="00715CA4"/>
    <w:rsid w:val="00716503"/>
    <w:rsid w:val="00716985"/>
    <w:rsid w:val="00716D5E"/>
    <w:rsid w:val="00716D9B"/>
    <w:rsid w:val="00717795"/>
    <w:rsid w:val="007179FB"/>
    <w:rsid w:val="00717BC6"/>
    <w:rsid w:val="007217BE"/>
    <w:rsid w:val="00721AE1"/>
    <w:rsid w:val="00722038"/>
    <w:rsid w:val="0072209D"/>
    <w:rsid w:val="007223D7"/>
    <w:rsid w:val="00722B94"/>
    <w:rsid w:val="00722C0E"/>
    <w:rsid w:val="00722FB3"/>
    <w:rsid w:val="00723283"/>
    <w:rsid w:val="007232D4"/>
    <w:rsid w:val="00724919"/>
    <w:rsid w:val="00724D93"/>
    <w:rsid w:val="00725A22"/>
    <w:rsid w:val="00726315"/>
    <w:rsid w:val="0072666A"/>
    <w:rsid w:val="007273F7"/>
    <w:rsid w:val="007276EE"/>
    <w:rsid w:val="00730EF9"/>
    <w:rsid w:val="00731200"/>
    <w:rsid w:val="007313AE"/>
    <w:rsid w:val="00731C8B"/>
    <w:rsid w:val="00732747"/>
    <w:rsid w:val="0073293D"/>
    <w:rsid w:val="00732C25"/>
    <w:rsid w:val="00732C4D"/>
    <w:rsid w:val="00732DC2"/>
    <w:rsid w:val="007332CF"/>
    <w:rsid w:val="007332F7"/>
    <w:rsid w:val="007337C0"/>
    <w:rsid w:val="00733AB5"/>
    <w:rsid w:val="00733F36"/>
    <w:rsid w:val="007357FD"/>
    <w:rsid w:val="00735F6E"/>
    <w:rsid w:val="00736FF5"/>
    <w:rsid w:val="00737379"/>
    <w:rsid w:val="007373AD"/>
    <w:rsid w:val="00737426"/>
    <w:rsid w:val="00737C2F"/>
    <w:rsid w:val="0074028E"/>
    <w:rsid w:val="0074047A"/>
    <w:rsid w:val="0074060E"/>
    <w:rsid w:val="007406DC"/>
    <w:rsid w:val="00740A97"/>
    <w:rsid w:val="00740D50"/>
    <w:rsid w:val="0074120A"/>
    <w:rsid w:val="00741295"/>
    <w:rsid w:val="00741400"/>
    <w:rsid w:val="00742440"/>
    <w:rsid w:val="00742BFC"/>
    <w:rsid w:val="00742CFA"/>
    <w:rsid w:val="00742D74"/>
    <w:rsid w:val="00742F6D"/>
    <w:rsid w:val="007434D9"/>
    <w:rsid w:val="00743CC8"/>
    <w:rsid w:val="00743DA3"/>
    <w:rsid w:val="00743E5B"/>
    <w:rsid w:val="007450D8"/>
    <w:rsid w:val="007451F0"/>
    <w:rsid w:val="0074553A"/>
    <w:rsid w:val="0074553F"/>
    <w:rsid w:val="0074569A"/>
    <w:rsid w:val="00746843"/>
    <w:rsid w:val="00746E37"/>
    <w:rsid w:val="00746ECD"/>
    <w:rsid w:val="00747438"/>
    <w:rsid w:val="007474AE"/>
    <w:rsid w:val="007477CE"/>
    <w:rsid w:val="007478E0"/>
    <w:rsid w:val="00747A40"/>
    <w:rsid w:val="00747BFE"/>
    <w:rsid w:val="00747F58"/>
    <w:rsid w:val="007501C7"/>
    <w:rsid w:val="0075062A"/>
    <w:rsid w:val="00750987"/>
    <w:rsid w:val="00750F22"/>
    <w:rsid w:val="007513D2"/>
    <w:rsid w:val="00751A40"/>
    <w:rsid w:val="00751F4D"/>
    <w:rsid w:val="00752416"/>
    <w:rsid w:val="007525D4"/>
    <w:rsid w:val="007528E4"/>
    <w:rsid w:val="00753475"/>
    <w:rsid w:val="00753A7B"/>
    <w:rsid w:val="0075406E"/>
    <w:rsid w:val="0075410E"/>
    <w:rsid w:val="007547FF"/>
    <w:rsid w:val="00754F6C"/>
    <w:rsid w:val="007555CF"/>
    <w:rsid w:val="00755685"/>
    <w:rsid w:val="0075579B"/>
    <w:rsid w:val="0075716C"/>
    <w:rsid w:val="007571FC"/>
    <w:rsid w:val="0075728F"/>
    <w:rsid w:val="00760F8A"/>
    <w:rsid w:val="007612AD"/>
    <w:rsid w:val="00762023"/>
    <w:rsid w:val="0076239B"/>
    <w:rsid w:val="007623A9"/>
    <w:rsid w:val="007628B2"/>
    <w:rsid w:val="00762CED"/>
    <w:rsid w:val="007643FC"/>
    <w:rsid w:val="0076474B"/>
    <w:rsid w:val="00765626"/>
    <w:rsid w:val="007657EB"/>
    <w:rsid w:val="00765B16"/>
    <w:rsid w:val="00765B20"/>
    <w:rsid w:val="00765F7A"/>
    <w:rsid w:val="00765FBE"/>
    <w:rsid w:val="007677C1"/>
    <w:rsid w:val="00770106"/>
    <w:rsid w:val="007705A3"/>
    <w:rsid w:val="0077077D"/>
    <w:rsid w:val="0077087F"/>
    <w:rsid w:val="007709DA"/>
    <w:rsid w:val="00770CD0"/>
    <w:rsid w:val="00770DE3"/>
    <w:rsid w:val="007712D3"/>
    <w:rsid w:val="007712EA"/>
    <w:rsid w:val="00771774"/>
    <w:rsid w:val="007717E8"/>
    <w:rsid w:val="00771ABF"/>
    <w:rsid w:val="0077254A"/>
    <w:rsid w:val="007725F9"/>
    <w:rsid w:val="00772665"/>
    <w:rsid w:val="007730E6"/>
    <w:rsid w:val="00773383"/>
    <w:rsid w:val="00773B36"/>
    <w:rsid w:val="00774082"/>
    <w:rsid w:val="00774101"/>
    <w:rsid w:val="00774858"/>
    <w:rsid w:val="00774871"/>
    <w:rsid w:val="00774BB5"/>
    <w:rsid w:val="00774DC9"/>
    <w:rsid w:val="00775075"/>
    <w:rsid w:val="007753FA"/>
    <w:rsid w:val="00775588"/>
    <w:rsid w:val="00776672"/>
    <w:rsid w:val="00776CB2"/>
    <w:rsid w:val="007771B4"/>
    <w:rsid w:val="0078008D"/>
    <w:rsid w:val="00780546"/>
    <w:rsid w:val="00780965"/>
    <w:rsid w:val="00780F58"/>
    <w:rsid w:val="00780FEC"/>
    <w:rsid w:val="00782056"/>
    <w:rsid w:val="00782C8E"/>
    <w:rsid w:val="00782EB3"/>
    <w:rsid w:val="00783024"/>
    <w:rsid w:val="0078317E"/>
    <w:rsid w:val="00783EF0"/>
    <w:rsid w:val="007844E5"/>
    <w:rsid w:val="0078460F"/>
    <w:rsid w:val="007850A6"/>
    <w:rsid w:val="00785192"/>
    <w:rsid w:val="007851B9"/>
    <w:rsid w:val="00785363"/>
    <w:rsid w:val="00785B4F"/>
    <w:rsid w:val="0078629A"/>
    <w:rsid w:val="00786395"/>
    <w:rsid w:val="0078670F"/>
    <w:rsid w:val="00786771"/>
    <w:rsid w:val="00786A3A"/>
    <w:rsid w:val="0078702E"/>
    <w:rsid w:val="007874BB"/>
    <w:rsid w:val="0078750C"/>
    <w:rsid w:val="00787878"/>
    <w:rsid w:val="007905EE"/>
    <w:rsid w:val="007906CA"/>
    <w:rsid w:val="00790C02"/>
    <w:rsid w:val="0079106C"/>
    <w:rsid w:val="007913FC"/>
    <w:rsid w:val="0079207D"/>
    <w:rsid w:val="00792163"/>
    <w:rsid w:val="0079236A"/>
    <w:rsid w:val="0079274A"/>
    <w:rsid w:val="00792885"/>
    <w:rsid w:val="00792F33"/>
    <w:rsid w:val="007930D6"/>
    <w:rsid w:val="007938CE"/>
    <w:rsid w:val="00794D05"/>
    <w:rsid w:val="00795246"/>
    <w:rsid w:val="00795432"/>
    <w:rsid w:val="00796D6F"/>
    <w:rsid w:val="00796E53"/>
    <w:rsid w:val="0079732F"/>
    <w:rsid w:val="007973BB"/>
    <w:rsid w:val="0079743B"/>
    <w:rsid w:val="00797A91"/>
    <w:rsid w:val="00797BAF"/>
    <w:rsid w:val="00797C05"/>
    <w:rsid w:val="007A02FF"/>
    <w:rsid w:val="007A06CF"/>
    <w:rsid w:val="007A07FB"/>
    <w:rsid w:val="007A0FBF"/>
    <w:rsid w:val="007A1ACE"/>
    <w:rsid w:val="007A2267"/>
    <w:rsid w:val="007A2752"/>
    <w:rsid w:val="007A2B42"/>
    <w:rsid w:val="007A2C0F"/>
    <w:rsid w:val="007A2D65"/>
    <w:rsid w:val="007A2F86"/>
    <w:rsid w:val="007A451A"/>
    <w:rsid w:val="007A46E1"/>
    <w:rsid w:val="007A49EA"/>
    <w:rsid w:val="007A4E0F"/>
    <w:rsid w:val="007A542D"/>
    <w:rsid w:val="007A56A3"/>
    <w:rsid w:val="007A7814"/>
    <w:rsid w:val="007A7930"/>
    <w:rsid w:val="007B022C"/>
    <w:rsid w:val="007B05F8"/>
    <w:rsid w:val="007B0B71"/>
    <w:rsid w:val="007B0CF9"/>
    <w:rsid w:val="007B0F5F"/>
    <w:rsid w:val="007B1C37"/>
    <w:rsid w:val="007B2CE5"/>
    <w:rsid w:val="007B3205"/>
    <w:rsid w:val="007B32DE"/>
    <w:rsid w:val="007B3E7D"/>
    <w:rsid w:val="007B48BA"/>
    <w:rsid w:val="007B4BB7"/>
    <w:rsid w:val="007B4E05"/>
    <w:rsid w:val="007B4E70"/>
    <w:rsid w:val="007B6068"/>
    <w:rsid w:val="007B6072"/>
    <w:rsid w:val="007B679E"/>
    <w:rsid w:val="007B6E41"/>
    <w:rsid w:val="007B7293"/>
    <w:rsid w:val="007B753B"/>
    <w:rsid w:val="007B785A"/>
    <w:rsid w:val="007B799E"/>
    <w:rsid w:val="007B7DB3"/>
    <w:rsid w:val="007C07D8"/>
    <w:rsid w:val="007C0A8F"/>
    <w:rsid w:val="007C0DF9"/>
    <w:rsid w:val="007C1DF4"/>
    <w:rsid w:val="007C2BE8"/>
    <w:rsid w:val="007C2C9C"/>
    <w:rsid w:val="007C2E6F"/>
    <w:rsid w:val="007C31E3"/>
    <w:rsid w:val="007C32F8"/>
    <w:rsid w:val="007C3322"/>
    <w:rsid w:val="007C3AA3"/>
    <w:rsid w:val="007C3EC2"/>
    <w:rsid w:val="007C437A"/>
    <w:rsid w:val="007C4494"/>
    <w:rsid w:val="007C510F"/>
    <w:rsid w:val="007C52EE"/>
    <w:rsid w:val="007C5313"/>
    <w:rsid w:val="007C53A3"/>
    <w:rsid w:val="007C5661"/>
    <w:rsid w:val="007C5CC6"/>
    <w:rsid w:val="007C5DD6"/>
    <w:rsid w:val="007C5E65"/>
    <w:rsid w:val="007C6592"/>
    <w:rsid w:val="007C674F"/>
    <w:rsid w:val="007C6FB5"/>
    <w:rsid w:val="007C7B47"/>
    <w:rsid w:val="007C7D07"/>
    <w:rsid w:val="007C7D78"/>
    <w:rsid w:val="007D05BE"/>
    <w:rsid w:val="007D08C2"/>
    <w:rsid w:val="007D1023"/>
    <w:rsid w:val="007D2299"/>
    <w:rsid w:val="007D2302"/>
    <w:rsid w:val="007D37DC"/>
    <w:rsid w:val="007D3FEB"/>
    <w:rsid w:val="007D4753"/>
    <w:rsid w:val="007D4EF0"/>
    <w:rsid w:val="007D509D"/>
    <w:rsid w:val="007D54F8"/>
    <w:rsid w:val="007D5A2D"/>
    <w:rsid w:val="007D5B59"/>
    <w:rsid w:val="007D6021"/>
    <w:rsid w:val="007D6165"/>
    <w:rsid w:val="007D64FE"/>
    <w:rsid w:val="007D7378"/>
    <w:rsid w:val="007E08FC"/>
    <w:rsid w:val="007E0974"/>
    <w:rsid w:val="007E0B8A"/>
    <w:rsid w:val="007E0D48"/>
    <w:rsid w:val="007E10E5"/>
    <w:rsid w:val="007E1B48"/>
    <w:rsid w:val="007E2335"/>
    <w:rsid w:val="007E27B2"/>
    <w:rsid w:val="007E34A9"/>
    <w:rsid w:val="007E5450"/>
    <w:rsid w:val="007E5529"/>
    <w:rsid w:val="007E5E09"/>
    <w:rsid w:val="007E645A"/>
    <w:rsid w:val="007E6714"/>
    <w:rsid w:val="007E6A52"/>
    <w:rsid w:val="007E7136"/>
    <w:rsid w:val="007E722F"/>
    <w:rsid w:val="007E7590"/>
    <w:rsid w:val="007F014B"/>
    <w:rsid w:val="007F03C6"/>
    <w:rsid w:val="007F044F"/>
    <w:rsid w:val="007F08FA"/>
    <w:rsid w:val="007F0D5A"/>
    <w:rsid w:val="007F0FA1"/>
    <w:rsid w:val="007F11DB"/>
    <w:rsid w:val="007F12EF"/>
    <w:rsid w:val="007F25E7"/>
    <w:rsid w:val="007F2A49"/>
    <w:rsid w:val="007F31EE"/>
    <w:rsid w:val="007F36AE"/>
    <w:rsid w:val="007F3B5C"/>
    <w:rsid w:val="007F41E8"/>
    <w:rsid w:val="007F497F"/>
    <w:rsid w:val="007F4A07"/>
    <w:rsid w:val="007F4DF6"/>
    <w:rsid w:val="007F5081"/>
    <w:rsid w:val="007F59EE"/>
    <w:rsid w:val="007F5CE0"/>
    <w:rsid w:val="007F60EA"/>
    <w:rsid w:val="007F6705"/>
    <w:rsid w:val="007F671D"/>
    <w:rsid w:val="007F6B3B"/>
    <w:rsid w:val="007F7B4E"/>
    <w:rsid w:val="007F7BC6"/>
    <w:rsid w:val="00800161"/>
    <w:rsid w:val="00800BB0"/>
    <w:rsid w:val="008011AC"/>
    <w:rsid w:val="008019B8"/>
    <w:rsid w:val="008020C1"/>
    <w:rsid w:val="00802165"/>
    <w:rsid w:val="00802639"/>
    <w:rsid w:val="008028B7"/>
    <w:rsid w:val="008029A9"/>
    <w:rsid w:val="00803175"/>
    <w:rsid w:val="008045C6"/>
    <w:rsid w:val="0080472E"/>
    <w:rsid w:val="00804C6E"/>
    <w:rsid w:val="00804DFC"/>
    <w:rsid w:val="008053D2"/>
    <w:rsid w:val="0080561C"/>
    <w:rsid w:val="00805B3F"/>
    <w:rsid w:val="00805BF6"/>
    <w:rsid w:val="00805D3C"/>
    <w:rsid w:val="00805DBF"/>
    <w:rsid w:val="00806031"/>
    <w:rsid w:val="00806E22"/>
    <w:rsid w:val="0080764D"/>
    <w:rsid w:val="0081000F"/>
    <w:rsid w:val="00810BE0"/>
    <w:rsid w:val="00810D2F"/>
    <w:rsid w:val="00811226"/>
    <w:rsid w:val="00811284"/>
    <w:rsid w:val="00811B8A"/>
    <w:rsid w:val="00811BBA"/>
    <w:rsid w:val="00811C7D"/>
    <w:rsid w:val="0081234D"/>
    <w:rsid w:val="0081258C"/>
    <w:rsid w:val="00812BF5"/>
    <w:rsid w:val="00812C6D"/>
    <w:rsid w:val="00812DE1"/>
    <w:rsid w:val="00812F2E"/>
    <w:rsid w:val="00813C6A"/>
    <w:rsid w:val="00814043"/>
    <w:rsid w:val="00814218"/>
    <w:rsid w:val="00814567"/>
    <w:rsid w:val="00814C51"/>
    <w:rsid w:val="008150D0"/>
    <w:rsid w:val="0081564E"/>
    <w:rsid w:val="00816B0C"/>
    <w:rsid w:val="008173E9"/>
    <w:rsid w:val="00817A06"/>
    <w:rsid w:val="00817CF4"/>
    <w:rsid w:val="00820594"/>
    <w:rsid w:val="008205D1"/>
    <w:rsid w:val="008207DC"/>
    <w:rsid w:val="008208B5"/>
    <w:rsid w:val="00820942"/>
    <w:rsid w:val="00820D31"/>
    <w:rsid w:val="00821697"/>
    <w:rsid w:val="008216AA"/>
    <w:rsid w:val="0082180B"/>
    <w:rsid w:val="00821A1D"/>
    <w:rsid w:val="008229A6"/>
    <w:rsid w:val="00823343"/>
    <w:rsid w:val="00823914"/>
    <w:rsid w:val="00823BB7"/>
    <w:rsid w:val="008245A3"/>
    <w:rsid w:val="008245AF"/>
    <w:rsid w:val="00824B7D"/>
    <w:rsid w:val="00824BCE"/>
    <w:rsid w:val="00824D7E"/>
    <w:rsid w:val="00824F0E"/>
    <w:rsid w:val="00825073"/>
    <w:rsid w:val="00825AC0"/>
    <w:rsid w:val="00825E8C"/>
    <w:rsid w:val="008264CC"/>
    <w:rsid w:val="008272E7"/>
    <w:rsid w:val="008278E6"/>
    <w:rsid w:val="00827995"/>
    <w:rsid w:val="008301FD"/>
    <w:rsid w:val="00830792"/>
    <w:rsid w:val="00830830"/>
    <w:rsid w:val="00831277"/>
    <w:rsid w:val="008318E5"/>
    <w:rsid w:val="00831F8B"/>
    <w:rsid w:val="0083209B"/>
    <w:rsid w:val="008323CB"/>
    <w:rsid w:val="0083242E"/>
    <w:rsid w:val="008330FE"/>
    <w:rsid w:val="008337D2"/>
    <w:rsid w:val="00833EAA"/>
    <w:rsid w:val="008344B3"/>
    <w:rsid w:val="00835855"/>
    <w:rsid w:val="00835DB7"/>
    <w:rsid w:val="008362A3"/>
    <w:rsid w:val="00836F42"/>
    <w:rsid w:val="00837558"/>
    <w:rsid w:val="00837AFE"/>
    <w:rsid w:val="00840647"/>
    <w:rsid w:val="008407A5"/>
    <w:rsid w:val="00840C8F"/>
    <w:rsid w:val="008417F3"/>
    <w:rsid w:val="00841A02"/>
    <w:rsid w:val="00842127"/>
    <w:rsid w:val="00842489"/>
    <w:rsid w:val="008427DA"/>
    <w:rsid w:val="00842B81"/>
    <w:rsid w:val="00843216"/>
    <w:rsid w:val="00843749"/>
    <w:rsid w:val="00843DB1"/>
    <w:rsid w:val="00844371"/>
    <w:rsid w:val="00844596"/>
    <w:rsid w:val="00844CAA"/>
    <w:rsid w:val="0084608F"/>
    <w:rsid w:val="0084624D"/>
    <w:rsid w:val="0084637C"/>
    <w:rsid w:val="008463B0"/>
    <w:rsid w:val="00846491"/>
    <w:rsid w:val="00846840"/>
    <w:rsid w:val="00846ABB"/>
    <w:rsid w:val="00846ADF"/>
    <w:rsid w:val="00846DB9"/>
    <w:rsid w:val="00847008"/>
    <w:rsid w:val="008471C4"/>
    <w:rsid w:val="008472D3"/>
    <w:rsid w:val="00847685"/>
    <w:rsid w:val="00847AA4"/>
    <w:rsid w:val="00847BA8"/>
    <w:rsid w:val="00847E34"/>
    <w:rsid w:val="00850211"/>
    <w:rsid w:val="008503D2"/>
    <w:rsid w:val="00850499"/>
    <w:rsid w:val="008505E2"/>
    <w:rsid w:val="008506A1"/>
    <w:rsid w:val="00850C5F"/>
    <w:rsid w:val="00851718"/>
    <w:rsid w:val="00851DED"/>
    <w:rsid w:val="00852EB7"/>
    <w:rsid w:val="00852F8D"/>
    <w:rsid w:val="008537C5"/>
    <w:rsid w:val="008537F0"/>
    <w:rsid w:val="00854658"/>
    <w:rsid w:val="00854E4D"/>
    <w:rsid w:val="00855FE0"/>
    <w:rsid w:val="00856528"/>
    <w:rsid w:val="0085658F"/>
    <w:rsid w:val="0085677A"/>
    <w:rsid w:val="00856A71"/>
    <w:rsid w:val="0085700F"/>
    <w:rsid w:val="00857DB2"/>
    <w:rsid w:val="00860020"/>
    <w:rsid w:val="00860286"/>
    <w:rsid w:val="0086067B"/>
    <w:rsid w:val="00860CB8"/>
    <w:rsid w:val="00860F17"/>
    <w:rsid w:val="00861398"/>
    <w:rsid w:val="00861800"/>
    <w:rsid w:val="00861907"/>
    <w:rsid w:val="00861BD2"/>
    <w:rsid w:val="00863DA2"/>
    <w:rsid w:val="008643FE"/>
    <w:rsid w:val="00864815"/>
    <w:rsid w:val="008648C7"/>
    <w:rsid w:val="008649D7"/>
    <w:rsid w:val="00864E15"/>
    <w:rsid w:val="00865F17"/>
    <w:rsid w:val="00866055"/>
    <w:rsid w:val="00866943"/>
    <w:rsid w:val="00866D0C"/>
    <w:rsid w:val="00866D62"/>
    <w:rsid w:val="00866E98"/>
    <w:rsid w:val="00866EF9"/>
    <w:rsid w:val="008673E7"/>
    <w:rsid w:val="008676F9"/>
    <w:rsid w:val="00867943"/>
    <w:rsid w:val="00867A9C"/>
    <w:rsid w:val="008709BE"/>
    <w:rsid w:val="00870E41"/>
    <w:rsid w:val="008720E2"/>
    <w:rsid w:val="0087215F"/>
    <w:rsid w:val="008725F4"/>
    <w:rsid w:val="0087261F"/>
    <w:rsid w:val="008733BE"/>
    <w:rsid w:val="0087365E"/>
    <w:rsid w:val="00873BC0"/>
    <w:rsid w:val="008749BA"/>
    <w:rsid w:val="00874C8C"/>
    <w:rsid w:val="008759A7"/>
    <w:rsid w:val="00876B0D"/>
    <w:rsid w:val="00876B8C"/>
    <w:rsid w:val="00876D81"/>
    <w:rsid w:val="00876DCD"/>
    <w:rsid w:val="00876F5A"/>
    <w:rsid w:val="00877358"/>
    <w:rsid w:val="00877B56"/>
    <w:rsid w:val="00877C16"/>
    <w:rsid w:val="00877D4A"/>
    <w:rsid w:val="0088000E"/>
    <w:rsid w:val="00880025"/>
    <w:rsid w:val="0088063A"/>
    <w:rsid w:val="00880722"/>
    <w:rsid w:val="00880F7C"/>
    <w:rsid w:val="0088104F"/>
    <w:rsid w:val="00881454"/>
    <w:rsid w:val="008821BA"/>
    <w:rsid w:val="00882436"/>
    <w:rsid w:val="0088252F"/>
    <w:rsid w:val="00882B55"/>
    <w:rsid w:val="008831B0"/>
    <w:rsid w:val="008837B1"/>
    <w:rsid w:val="0088393C"/>
    <w:rsid w:val="008839E8"/>
    <w:rsid w:val="00884772"/>
    <w:rsid w:val="008847C3"/>
    <w:rsid w:val="00884843"/>
    <w:rsid w:val="008849B9"/>
    <w:rsid w:val="00884AB9"/>
    <w:rsid w:val="00884D93"/>
    <w:rsid w:val="008851F3"/>
    <w:rsid w:val="0088560C"/>
    <w:rsid w:val="008858FA"/>
    <w:rsid w:val="0088594B"/>
    <w:rsid w:val="00885A70"/>
    <w:rsid w:val="00886516"/>
    <w:rsid w:val="00886C9E"/>
    <w:rsid w:val="008872FF"/>
    <w:rsid w:val="00887D23"/>
    <w:rsid w:val="00887DF6"/>
    <w:rsid w:val="00887F42"/>
    <w:rsid w:val="00890AA7"/>
    <w:rsid w:val="008912A0"/>
    <w:rsid w:val="008919F8"/>
    <w:rsid w:val="00891A52"/>
    <w:rsid w:val="00891BC8"/>
    <w:rsid w:val="00892001"/>
    <w:rsid w:val="00892AD7"/>
    <w:rsid w:val="00892E0F"/>
    <w:rsid w:val="00892E23"/>
    <w:rsid w:val="00892EA0"/>
    <w:rsid w:val="008931D5"/>
    <w:rsid w:val="0089388F"/>
    <w:rsid w:val="00893A32"/>
    <w:rsid w:val="00893AEA"/>
    <w:rsid w:val="008945D2"/>
    <w:rsid w:val="008945E2"/>
    <w:rsid w:val="00894F83"/>
    <w:rsid w:val="00895B8E"/>
    <w:rsid w:val="008968CE"/>
    <w:rsid w:val="008970DB"/>
    <w:rsid w:val="008971AB"/>
    <w:rsid w:val="00897771"/>
    <w:rsid w:val="008A1058"/>
    <w:rsid w:val="008A1142"/>
    <w:rsid w:val="008A13D1"/>
    <w:rsid w:val="008A1B75"/>
    <w:rsid w:val="008A1C95"/>
    <w:rsid w:val="008A1D58"/>
    <w:rsid w:val="008A2970"/>
    <w:rsid w:val="008A2ACD"/>
    <w:rsid w:val="008A2B1C"/>
    <w:rsid w:val="008A3075"/>
    <w:rsid w:val="008A4724"/>
    <w:rsid w:val="008A5160"/>
    <w:rsid w:val="008A5475"/>
    <w:rsid w:val="008A54C0"/>
    <w:rsid w:val="008A5849"/>
    <w:rsid w:val="008A5E61"/>
    <w:rsid w:val="008A6833"/>
    <w:rsid w:val="008A6D5E"/>
    <w:rsid w:val="008A72D3"/>
    <w:rsid w:val="008B0107"/>
    <w:rsid w:val="008B032C"/>
    <w:rsid w:val="008B07B8"/>
    <w:rsid w:val="008B0A6A"/>
    <w:rsid w:val="008B0C03"/>
    <w:rsid w:val="008B10FC"/>
    <w:rsid w:val="008B17F6"/>
    <w:rsid w:val="008B1A3E"/>
    <w:rsid w:val="008B1C39"/>
    <w:rsid w:val="008B1DAA"/>
    <w:rsid w:val="008B20C6"/>
    <w:rsid w:val="008B216E"/>
    <w:rsid w:val="008B247E"/>
    <w:rsid w:val="008B291E"/>
    <w:rsid w:val="008B2E6C"/>
    <w:rsid w:val="008B3568"/>
    <w:rsid w:val="008B3A2D"/>
    <w:rsid w:val="008B3A9F"/>
    <w:rsid w:val="008B40D3"/>
    <w:rsid w:val="008B48A1"/>
    <w:rsid w:val="008B48F9"/>
    <w:rsid w:val="008B4B14"/>
    <w:rsid w:val="008B5E71"/>
    <w:rsid w:val="008B6013"/>
    <w:rsid w:val="008B6403"/>
    <w:rsid w:val="008B646F"/>
    <w:rsid w:val="008B6747"/>
    <w:rsid w:val="008B72A9"/>
    <w:rsid w:val="008B7B7E"/>
    <w:rsid w:val="008C0A3A"/>
    <w:rsid w:val="008C0CF3"/>
    <w:rsid w:val="008C0D99"/>
    <w:rsid w:val="008C0DD8"/>
    <w:rsid w:val="008C0FE2"/>
    <w:rsid w:val="008C1D93"/>
    <w:rsid w:val="008C2261"/>
    <w:rsid w:val="008C2BDA"/>
    <w:rsid w:val="008C2DC4"/>
    <w:rsid w:val="008C3239"/>
    <w:rsid w:val="008C35F0"/>
    <w:rsid w:val="008C38DB"/>
    <w:rsid w:val="008C3ECC"/>
    <w:rsid w:val="008C4042"/>
    <w:rsid w:val="008C4424"/>
    <w:rsid w:val="008C4585"/>
    <w:rsid w:val="008C52EA"/>
    <w:rsid w:val="008C58F7"/>
    <w:rsid w:val="008C6249"/>
    <w:rsid w:val="008C73F0"/>
    <w:rsid w:val="008C78F5"/>
    <w:rsid w:val="008C7F64"/>
    <w:rsid w:val="008D004E"/>
    <w:rsid w:val="008D061E"/>
    <w:rsid w:val="008D0C37"/>
    <w:rsid w:val="008D111A"/>
    <w:rsid w:val="008D1652"/>
    <w:rsid w:val="008D1B74"/>
    <w:rsid w:val="008D1CF5"/>
    <w:rsid w:val="008D28EA"/>
    <w:rsid w:val="008D2BC3"/>
    <w:rsid w:val="008D2F2C"/>
    <w:rsid w:val="008D2F45"/>
    <w:rsid w:val="008D3141"/>
    <w:rsid w:val="008D3424"/>
    <w:rsid w:val="008D3534"/>
    <w:rsid w:val="008D36F2"/>
    <w:rsid w:val="008D3D0B"/>
    <w:rsid w:val="008D4140"/>
    <w:rsid w:val="008D5650"/>
    <w:rsid w:val="008D583D"/>
    <w:rsid w:val="008D66E4"/>
    <w:rsid w:val="008D6988"/>
    <w:rsid w:val="008D6A28"/>
    <w:rsid w:val="008D6B30"/>
    <w:rsid w:val="008D6FAC"/>
    <w:rsid w:val="008D74BD"/>
    <w:rsid w:val="008E02E3"/>
    <w:rsid w:val="008E0812"/>
    <w:rsid w:val="008E0937"/>
    <w:rsid w:val="008E0DE9"/>
    <w:rsid w:val="008E15A0"/>
    <w:rsid w:val="008E15C9"/>
    <w:rsid w:val="008E1C5E"/>
    <w:rsid w:val="008E1E72"/>
    <w:rsid w:val="008E2075"/>
    <w:rsid w:val="008E2339"/>
    <w:rsid w:val="008E25EB"/>
    <w:rsid w:val="008E26E4"/>
    <w:rsid w:val="008E28AF"/>
    <w:rsid w:val="008E3038"/>
    <w:rsid w:val="008E3348"/>
    <w:rsid w:val="008E3420"/>
    <w:rsid w:val="008E3441"/>
    <w:rsid w:val="008E344C"/>
    <w:rsid w:val="008E3677"/>
    <w:rsid w:val="008E4011"/>
    <w:rsid w:val="008E408D"/>
    <w:rsid w:val="008E4547"/>
    <w:rsid w:val="008E4842"/>
    <w:rsid w:val="008E5166"/>
    <w:rsid w:val="008E534A"/>
    <w:rsid w:val="008E5BDC"/>
    <w:rsid w:val="008E612E"/>
    <w:rsid w:val="008E6689"/>
    <w:rsid w:val="008E66B5"/>
    <w:rsid w:val="008E6FEF"/>
    <w:rsid w:val="008E7037"/>
    <w:rsid w:val="008E7052"/>
    <w:rsid w:val="008E728A"/>
    <w:rsid w:val="008E74E0"/>
    <w:rsid w:val="008E7994"/>
    <w:rsid w:val="008E7A76"/>
    <w:rsid w:val="008F00FC"/>
    <w:rsid w:val="008F0776"/>
    <w:rsid w:val="008F11D2"/>
    <w:rsid w:val="008F1AC4"/>
    <w:rsid w:val="008F1F3B"/>
    <w:rsid w:val="008F225D"/>
    <w:rsid w:val="008F2951"/>
    <w:rsid w:val="008F2993"/>
    <w:rsid w:val="008F3636"/>
    <w:rsid w:val="008F4510"/>
    <w:rsid w:val="008F49BB"/>
    <w:rsid w:val="008F5FFE"/>
    <w:rsid w:val="008F6531"/>
    <w:rsid w:val="008F6564"/>
    <w:rsid w:val="008F6B2F"/>
    <w:rsid w:val="008F6C45"/>
    <w:rsid w:val="008F6C73"/>
    <w:rsid w:val="008F74D7"/>
    <w:rsid w:val="009002B2"/>
    <w:rsid w:val="0090034A"/>
    <w:rsid w:val="009003BD"/>
    <w:rsid w:val="00900CEC"/>
    <w:rsid w:val="00900FA9"/>
    <w:rsid w:val="0090167E"/>
    <w:rsid w:val="00901B37"/>
    <w:rsid w:val="00902741"/>
    <w:rsid w:val="00902BDA"/>
    <w:rsid w:val="00903653"/>
    <w:rsid w:val="00903F31"/>
    <w:rsid w:val="00904231"/>
    <w:rsid w:val="009045E9"/>
    <w:rsid w:val="00904CC3"/>
    <w:rsid w:val="00905885"/>
    <w:rsid w:val="009058AD"/>
    <w:rsid w:val="009059E7"/>
    <w:rsid w:val="00905FAB"/>
    <w:rsid w:val="009065C6"/>
    <w:rsid w:val="00906CA4"/>
    <w:rsid w:val="009076C3"/>
    <w:rsid w:val="00907796"/>
    <w:rsid w:val="00907F23"/>
    <w:rsid w:val="009105C0"/>
    <w:rsid w:val="009112C5"/>
    <w:rsid w:val="00911480"/>
    <w:rsid w:val="00911BC1"/>
    <w:rsid w:val="00912167"/>
    <w:rsid w:val="009127A5"/>
    <w:rsid w:val="00912C50"/>
    <w:rsid w:val="00912F73"/>
    <w:rsid w:val="00913331"/>
    <w:rsid w:val="00913C5E"/>
    <w:rsid w:val="00913D44"/>
    <w:rsid w:val="00914077"/>
    <w:rsid w:val="009141F9"/>
    <w:rsid w:val="00914A15"/>
    <w:rsid w:val="00914A86"/>
    <w:rsid w:val="00914B18"/>
    <w:rsid w:val="00914F27"/>
    <w:rsid w:val="009153A3"/>
    <w:rsid w:val="0091580C"/>
    <w:rsid w:val="0091684D"/>
    <w:rsid w:val="009169E6"/>
    <w:rsid w:val="00916D23"/>
    <w:rsid w:val="0091726D"/>
    <w:rsid w:val="0091765D"/>
    <w:rsid w:val="00917A28"/>
    <w:rsid w:val="0092014B"/>
    <w:rsid w:val="00920778"/>
    <w:rsid w:val="009211F5"/>
    <w:rsid w:val="0092137A"/>
    <w:rsid w:val="00921C77"/>
    <w:rsid w:val="00921FBC"/>
    <w:rsid w:val="00922113"/>
    <w:rsid w:val="0092225C"/>
    <w:rsid w:val="009229BA"/>
    <w:rsid w:val="0092318D"/>
    <w:rsid w:val="009237CD"/>
    <w:rsid w:val="00924DB9"/>
    <w:rsid w:val="00925675"/>
    <w:rsid w:val="00926F29"/>
    <w:rsid w:val="009273B6"/>
    <w:rsid w:val="00927587"/>
    <w:rsid w:val="00927AFE"/>
    <w:rsid w:val="00930497"/>
    <w:rsid w:val="0093085D"/>
    <w:rsid w:val="00930E30"/>
    <w:rsid w:val="00931227"/>
    <w:rsid w:val="00931405"/>
    <w:rsid w:val="00931632"/>
    <w:rsid w:val="009319B3"/>
    <w:rsid w:val="00931AE2"/>
    <w:rsid w:val="00931BC5"/>
    <w:rsid w:val="009326B8"/>
    <w:rsid w:val="00934121"/>
    <w:rsid w:val="00934456"/>
    <w:rsid w:val="00936073"/>
    <w:rsid w:val="009368C5"/>
    <w:rsid w:val="00936B32"/>
    <w:rsid w:val="00936C07"/>
    <w:rsid w:val="00936D0D"/>
    <w:rsid w:val="00936FCA"/>
    <w:rsid w:val="00937934"/>
    <w:rsid w:val="0094074C"/>
    <w:rsid w:val="00940884"/>
    <w:rsid w:val="009416BD"/>
    <w:rsid w:val="00941886"/>
    <w:rsid w:val="009419DC"/>
    <w:rsid w:val="00941CEF"/>
    <w:rsid w:val="00941EFA"/>
    <w:rsid w:val="00942F24"/>
    <w:rsid w:val="0094346A"/>
    <w:rsid w:val="009448DA"/>
    <w:rsid w:val="00946052"/>
    <w:rsid w:val="00946C2E"/>
    <w:rsid w:val="009471D4"/>
    <w:rsid w:val="009475AD"/>
    <w:rsid w:val="009475DE"/>
    <w:rsid w:val="00950250"/>
    <w:rsid w:val="0095084D"/>
    <w:rsid w:val="00950F28"/>
    <w:rsid w:val="0095107B"/>
    <w:rsid w:val="0095135D"/>
    <w:rsid w:val="00952342"/>
    <w:rsid w:val="0095275B"/>
    <w:rsid w:val="009537BE"/>
    <w:rsid w:val="00953BEB"/>
    <w:rsid w:val="009541D2"/>
    <w:rsid w:val="00954496"/>
    <w:rsid w:val="0095462D"/>
    <w:rsid w:val="009547F4"/>
    <w:rsid w:val="00954FC9"/>
    <w:rsid w:val="00956DA4"/>
    <w:rsid w:val="0095715E"/>
    <w:rsid w:val="00957FE6"/>
    <w:rsid w:val="009603A3"/>
    <w:rsid w:val="0096163F"/>
    <w:rsid w:val="00962974"/>
    <w:rsid w:val="00963044"/>
    <w:rsid w:val="0096331E"/>
    <w:rsid w:val="00963B73"/>
    <w:rsid w:val="0096417B"/>
    <w:rsid w:val="009641C0"/>
    <w:rsid w:val="00964C24"/>
    <w:rsid w:val="00964E62"/>
    <w:rsid w:val="00965575"/>
    <w:rsid w:val="009657CD"/>
    <w:rsid w:val="009658A9"/>
    <w:rsid w:val="00965AA5"/>
    <w:rsid w:val="00965B27"/>
    <w:rsid w:val="00966257"/>
    <w:rsid w:val="00966A73"/>
    <w:rsid w:val="00966B61"/>
    <w:rsid w:val="00966FED"/>
    <w:rsid w:val="00967272"/>
    <w:rsid w:val="0096728A"/>
    <w:rsid w:val="0096752F"/>
    <w:rsid w:val="00967A7D"/>
    <w:rsid w:val="00970199"/>
    <w:rsid w:val="00970454"/>
    <w:rsid w:val="00970C44"/>
    <w:rsid w:val="00970DA4"/>
    <w:rsid w:val="00971BDE"/>
    <w:rsid w:val="0097242D"/>
    <w:rsid w:val="009726AF"/>
    <w:rsid w:val="00973A0E"/>
    <w:rsid w:val="00973CFE"/>
    <w:rsid w:val="00973D9A"/>
    <w:rsid w:val="00974184"/>
    <w:rsid w:val="0097419B"/>
    <w:rsid w:val="009749A5"/>
    <w:rsid w:val="009755F9"/>
    <w:rsid w:val="009758EF"/>
    <w:rsid w:val="00975972"/>
    <w:rsid w:val="00975F9C"/>
    <w:rsid w:val="00976085"/>
    <w:rsid w:val="00976121"/>
    <w:rsid w:val="009764D9"/>
    <w:rsid w:val="00976686"/>
    <w:rsid w:val="009772C8"/>
    <w:rsid w:val="009802A0"/>
    <w:rsid w:val="00980B3C"/>
    <w:rsid w:val="00980EF1"/>
    <w:rsid w:val="00981BB8"/>
    <w:rsid w:val="00981D1A"/>
    <w:rsid w:val="009827B6"/>
    <w:rsid w:val="009827B7"/>
    <w:rsid w:val="00982BB5"/>
    <w:rsid w:val="00982FD5"/>
    <w:rsid w:val="009830F3"/>
    <w:rsid w:val="009838C6"/>
    <w:rsid w:val="00983B7C"/>
    <w:rsid w:val="00983C13"/>
    <w:rsid w:val="00983C20"/>
    <w:rsid w:val="00983E19"/>
    <w:rsid w:val="00984006"/>
    <w:rsid w:val="00984ABA"/>
    <w:rsid w:val="009853B5"/>
    <w:rsid w:val="0098555E"/>
    <w:rsid w:val="00985BAC"/>
    <w:rsid w:val="009861A1"/>
    <w:rsid w:val="00986CC1"/>
    <w:rsid w:val="009871A6"/>
    <w:rsid w:val="00987911"/>
    <w:rsid w:val="00987985"/>
    <w:rsid w:val="009879B3"/>
    <w:rsid w:val="00987C2F"/>
    <w:rsid w:val="00990225"/>
    <w:rsid w:val="00990FCE"/>
    <w:rsid w:val="00991081"/>
    <w:rsid w:val="009914D5"/>
    <w:rsid w:val="00991611"/>
    <w:rsid w:val="00992BBB"/>
    <w:rsid w:val="0099309C"/>
    <w:rsid w:val="009945D8"/>
    <w:rsid w:val="0099481C"/>
    <w:rsid w:val="00994A6F"/>
    <w:rsid w:val="00995381"/>
    <w:rsid w:val="0099552A"/>
    <w:rsid w:val="00995699"/>
    <w:rsid w:val="00995764"/>
    <w:rsid w:val="009958BF"/>
    <w:rsid w:val="0099658E"/>
    <w:rsid w:val="009965DA"/>
    <w:rsid w:val="0099660E"/>
    <w:rsid w:val="009969D8"/>
    <w:rsid w:val="00996E44"/>
    <w:rsid w:val="009975CF"/>
    <w:rsid w:val="009976D9"/>
    <w:rsid w:val="009977B2"/>
    <w:rsid w:val="009979DA"/>
    <w:rsid w:val="00997C37"/>
    <w:rsid w:val="00997E1B"/>
    <w:rsid w:val="00999044"/>
    <w:rsid w:val="009A07D6"/>
    <w:rsid w:val="009A0B00"/>
    <w:rsid w:val="009A1236"/>
    <w:rsid w:val="009A13D0"/>
    <w:rsid w:val="009A1A81"/>
    <w:rsid w:val="009A1A88"/>
    <w:rsid w:val="009A1B1A"/>
    <w:rsid w:val="009A1BBA"/>
    <w:rsid w:val="009A1C69"/>
    <w:rsid w:val="009A1E30"/>
    <w:rsid w:val="009A2254"/>
    <w:rsid w:val="009A361E"/>
    <w:rsid w:val="009A3B2A"/>
    <w:rsid w:val="009A3FE1"/>
    <w:rsid w:val="009A4220"/>
    <w:rsid w:val="009A49BE"/>
    <w:rsid w:val="009A4A0D"/>
    <w:rsid w:val="009A51AC"/>
    <w:rsid w:val="009A53BA"/>
    <w:rsid w:val="009A60D5"/>
    <w:rsid w:val="009A662F"/>
    <w:rsid w:val="009A67AB"/>
    <w:rsid w:val="009A69C9"/>
    <w:rsid w:val="009A6F32"/>
    <w:rsid w:val="009A6FF0"/>
    <w:rsid w:val="009A71A6"/>
    <w:rsid w:val="009A747C"/>
    <w:rsid w:val="009A74C2"/>
    <w:rsid w:val="009A77EA"/>
    <w:rsid w:val="009A7869"/>
    <w:rsid w:val="009A79F1"/>
    <w:rsid w:val="009A7D27"/>
    <w:rsid w:val="009B0183"/>
    <w:rsid w:val="009B1038"/>
    <w:rsid w:val="009B10C0"/>
    <w:rsid w:val="009B1DCC"/>
    <w:rsid w:val="009B1FBE"/>
    <w:rsid w:val="009B2367"/>
    <w:rsid w:val="009B250E"/>
    <w:rsid w:val="009B2818"/>
    <w:rsid w:val="009B3485"/>
    <w:rsid w:val="009B38B9"/>
    <w:rsid w:val="009B3D5D"/>
    <w:rsid w:val="009B4620"/>
    <w:rsid w:val="009B46FF"/>
    <w:rsid w:val="009B54D7"/>
    <w:rsid w:val="009B556C"/>
    <w:rsid w:val="009B586C"/>
    <w:rsid w:val="009B590B"/>
    <w:rsid w:val="009B5D20"/>
    <w:rsid w:val="009B62E6"/>
    <w:rsid w:val="009B69D3"/>
    <w:rsid w:val="009B72F4"/>
    <w:rsid w:val="009C0A03"/>
    <w:rsid w:val="009C18F5"/>
    <w:rsid w:val="009C1D93"/>
    <w:rsid w:val="009C2AEC"/>
    <w:rsid w:val="009C336B"/>
    <w:rsid w:val="009C3801"/>
    <w:rsid w:val="009C3EF8"/>
    <w:rsid w:val="009C3F5F"/>
    <w:rsid w:val="009C4797"/>
    <w:rsid w:val="009C66B9"/>
    <w:rsid w:val="009C7117"/>
    <w:rsid w:val="009C7ACA"/>
    <w:rsid w:val="009C7D0E"/>
    <w:rsid w:val="009C7F9F"/>
    <w:rsid w:val="009D01C8"/>
    <w:rsid w:val="009D0D2B"/>
    <w:rsid w:val="009D107B"/>
    <w:rsid w:val="009D125B"/>
    <w:rsid w:val="009D15B5"/>
    <w:rsid w:val="009D1A87"/>
    <w:rsid w:val="009D1D55"/>
    <w:rsid w:val="009D1E9F"/>
    <w:rsid w:val="009D1EBB"/>
    <w:rsid w:val="009D202C"/>
    <w:rsid w:val="009D2536"/>
    <w:rsid w:val="009D2812"/>
    <w:rsid w:val="009D2856"/>
    <w:rsid w:val="009D2AB7"/>
    <w:rsid w:val="009D2B30"/>
    <w:rsid w:val="009D2FCF"/>
    <w:rsid w:val="009D33E2"/>
    <w:rsid w:val="009D41DA"/>
    <w:rsid w:val="009D4A17"/>
    <w:rsid w:val="009D4B15"/>
    <w:rsid w:val="009D4EC8"/>
    <w:rsid w:val="009D5D06"/>
    <w:rsid w:val="009D5E9D"/>
    <w:rsid w:val="009D63A6"/>
    <w:rsid w:val="009D67CD"/>
    <w:rsid w:val="009D6B54"/>
    <w:rsid w:val="009D6BEF"/>
    <w:rsid w:val="009D73EB"/>
    <w:rsid w:val="009D79E7"/>
    <w:rsid w:val="009E0780"/>
    <w:rsid w:val="009E16A6"/>
    <w:rsid w:val="009E18F9"/>
    <w:rsid w:val="009E1AA0"/>
    <w:rsid w:val="009E1C21"/>
    <w:rsid w:val="009E21A9"/>
    <w:rsid w:val="009E2F62"/>
    <w:rsid w:val="009E3116"/>
    <w:rsid w:val="009E3730"/>
    <w:rsid w:val="009E3812"/>
    <w:rsid w:val="009E3D49"/>
    <w:rsid w:val="009E42AF"/>
    <w:rsid w:val="009E4E94"/>
    <w:rsid w:val="009E538E"/>
    <w:rsid w:val="009E5646"/>
    <w:rsid w:val="009E57F4"/>
    <w:rsid w:val="009E5AF1"/>
    <w:rsid w:val="009E5C7E"/>
    <w:rsid w:val="009E5F2D"/>
    <w:rsid w:val="009E6601"/>
    <w:rsid w:val="009E6614"/>
    <w:rsid w:val="009E66A8"/>
    <w:rsid w:val="009E6929"/>
    <w:rsid w:val="009E6D57"/>
    <w:rsid w:val="009E6DC4"/>
    <w:rsid w:val="009F00A2"/>
    <w:rsid w:val="009F0790"/>
    <w:rsid w:val="009F0BFB"/>
    <w:rsid w:val="009F0C78"/>
    <w:rsid w:val="009F0D0B"/>
    <w:rsid w:val="009F13D7"/>
    <w:rsid w:val="009F187A"/>
    <w:rsid w:val="009F1ECA"/>
    <w:rsid w:val="009F212D"/>
    <w:rsid w:val="009F224E"/>
    <w:rsid w:val="009F2492"/>
    <w:rsid w:val="009F2539"/>
    <w:rsid w:val="009F265E"/>
    <w:rsid w:val="009F2E3A"/>
    <w:rsid w:val="009F306F"/>
    <w:rsid w:val="009F336E"/>
    <w:rsid w:val="009F3C37"/>
    <w:rsid w:val="009F3F11"/>
    <w:rsid w:val="009F4281"/>
    <w:rsid w:val="009F4427"/>
    <w:rsid w:val="009F47C7"/>
    <w:rsid w:val="009F4A22"/>
    <w:rsid w:val="009F5008"/>
    <w:rsid w:val="009F5DF8"/>
    <w:rsid w:val="009F6476"/>
    <w:rsid w:val="009F69BF"/>
    <w:rsid w:val="009F6F3D"/>
    <w:rsid w:val="009F768B"/>
    <w:rsid w:val="009F7D5A"/>
    <w:rsid w:val="00A00B84"/>
    <w:rsid w:val="00A01077"/>
    <w:rsid w:val="00A011D4"/>
    <w:rsid w:val="00A02593"/>
    <w:rsid w:val="00A02A66"/>
    <w:rsid w:val="00A0395A"/>
    <w:rsid w:val="00A03C4E"/>
    <w:rsid w:val="00A03CC4"/>
    <w:rsid w:val="00A040AA"/>
    <w:rsid w:val="00A05281"/>
    <w:rsid w:val="00A05868"/>
    <w:rsid w:val="00A05C71"/>
    <w:rsid w:val="00A05DE2"/>
    <w:rsid w:val="00A066DE"/>
    <w:rsid w:val="00A06948"/>
    <w:rsid w:val="00A06B9A"/>
    <w:rsid w:val="00A0729A"/>
    <w:rsid w:val="00A077B2"/>
    <w:rsid w:val="00A10433"/>
    <w:rsid w:val="00A10741"/>
    <w:rsid w:val="00A10D37"/>
    <w:rsid w:val="00A11717"/>
    <w:rsid w:val="00A11833"/>
    <w:rsid w:val="00A12A0E"/>
    <w:rsid w:val="00A132DD"/>
    <w:rsid w:val="00A1333D"/>
    <w:rsid w:val="00A13A4F"/>
    <w:rsid w:val="00A14417"/>
    <w:rsid w:val="00A14797"/>
    <w:rsid w:val="00A1479C"/>
    <w:rsid w:val="00A159E4"/>
    <w:rsid w:val="00A15BF9"/>
    <w:rsid w:val="00A175FF"/>
    <w:rsid w:val="00A17A0B"/>
    <w:rsid w:val="00A17BBB"/>
    <w:rsid w:val="00A17BED"/>
    <w:rsid w:val="00A203DA"/>
    <w:rsid w:val="00A204AC"/>
    <w:rsid w:val="00A21300"/>
    <w:rsid w:val="00A21BE9"/>
    <w:rsid w:val="00A21C7C"/>
    <w:rsid w:val="00A21EF0"/>
    <w:rsid w:val="00A230B5"/>
    <w:rsid w:val="00A23A43"/>
    <w:rsid w:val="00A240B4"/>
    <w:rsid w:val="00A24700"/>
    <w:rsid w:val="00A24852"/>
    <w:rsid w:val="00A24B23"/>
    <w:rsid w:val="00A24F75"/>
    <w:rsid w:val="00A250D6"/>
    <w:rsid w:val="00A2582A"/>
    <w:rsid w:val="00A2585D"/>
    <w:rsid w:val="00A25FEE"/>
    <w:rsid w:val="00A26150"/>
    <w:rsid w:val="00A2618A"/>
    <w:rsid w:val="00A265AC"/>
    <w:rsid w:val="00A26703"/>
    <w:rsid w:val="00A26795"/>
    <w:rsid w:val="00A26923"/>
    <w:rsid w:val="00A26AC2"/>
    <w:rsid w:val="00A271BE"/>
    <w:rsid w:val="00A27ACB"/>
    <w:rsid w:val="00A27CC0"/>
    <w:rsid w:val="00A30846"/>
    <w:rsid w:val="00A30D90"/>
    <w:rsid w:val="00A323CE"/>
    <w:rsid w:val="00A324C1"/>
    <w:rsid w:val="00A329F2"/>
    <w:rsid w:val="00A32CD8"/>
    <w:rsid w:val="00A32CEC"/>
    <w:rsid w:val="00A32E70"/>
    <w:rsid w:val="00A33407"/>
    <w:rsid w:val="00A336FA"/>
    <w:rsid w:val="00A338B4"/>
    <w:rsid w:val="00A339A6"/>
    <w:rsid w:val="00A33C2F"/>
    <w:rsid w:val="00A33FA1"/>
    <w:rsid w:val="00A34198"/>
    <w:rsid w:val="00A34D0D"/>
    <w:rsid w:val="00A359A0"/>
    <w:rsid w:val="00A35B25"/>
    <w:rsid w:val="00A35CB6"/>
    <w:rsid w:val="00A35D47"/>
    <w:rsid w:val="00A35EBD"/>
    <w:rsid w:val="00A36537"/>
    <w:rsid w:val="00A36B18"/>
    <w:rsid w:val="00A36E68"/>
    <w:rsid w:val="00A4008D"/>
    <w:rsid w:val="00A401B8"/>
    <w:rsid w:val="00A40804"/>
    <w:rsid w:val="00A4092C"/>
    <w:rsid w:val="00A40A3C"/>
    <w:rsid w:val="00A40BC4"/>
    <w:rsid w:val="00A40D7D"/>
    <w:rsid w:val="00A40EB8"/>
    <w:rsid w:val="00A41352"/>
    <w:rsid w:val="00A41765"/>
    <w:rsid w:val="00A417AC"/>
    <w:rsid w:val="00A41815"/>
    <w:rsid w:val="00A41ECF"/>
    <w:rsid w:val="00A42226"/>
    <w:rsid w:val="00A42928"/>
    <w:rsid w:val="00A431D8"/>
    <w:rsid w:val="00A43317"/>
    <w:rsid w:val="00A433C4"/>
    <w:rsid w:val="00A43D77"/>
    <w:rsid w:val="00A4403C"/>
    <w:rsid w:val="00A442C3"/>
    <w:rsid w:val="00A44626"/>
    <w:rsid w:val="00A4484E"/>
    <w:rsid w:val="00A4493B"/>
    <w:rsid w:val="00A455D8"/>
    <w:rsid w:val="00A456FB"/>
    <w:rsid w:val="00A456FE"/>
    <w:rsid w:val="00A45773"/>
    <w:rsid w:val="00A45AC8"/>
    <w:rsid w:val="00A45DC7"/>
    <w:rsid w:val="00A46165"/>
    <w:rsid w:val="00A4642C"/>
    <w:rsid w:val="00A4656E"/>
    <w:rsid w:val="00A468CB"/>
    <w:rsid w:val="00A469FE"/>
    <w:rsid w:val="00A4766D"/>
    <w:rsid w:val="00A476CE"/>
    <w:rsid w:val="00A47BB7"/>
    <w:rsid w:val="00A47C38"/>
    <w:rsid w:val="00A501BD"/>
    <w:rsid w:val="00A50815"/>
    <w:rsid w:val="00A508A5"/>
    <w:rsid w:val="00A51A0E"/>
    <w:rsid w:val="00A52422"/>
    <w:rsid w:val="00A5287C"/>
    <w:rsid w:val="00A52990"/>
    <w:rsid w:val="00A52C03"/>
    <w:rsid w:val="00A53D93"/>
    <w:rsid w:val="00A53EA6"/>
    <w:rsid w:val="00A53FAE"/>
    <w:rsid w:val="00A54E84"/>
    <w:rsid w:val="00A550BB"/>
    <w:rsid w:val="00A55334"/>
    <w:rsid w:val="00A55F73"/>
    <w:rsid w:val="00A56791"/>
    <w:rsid w:val="00A5682C"/>
    <w:rsid w:val="00A56918"/>
    <w:rsid w:val="00A56D7E"/>
    <w:rsid w:val="00A5710D"/>
    <w:rsid w:val="00A57583"/>
    <w:rsid w:val="00A57930"/>
    <w:rsid w:val="00A60222"/>
    <w:rsid w:val="00A602BD"/>
    <w:rsid w:val="00A603C3"/>
    <w:rsid w:val="00A6062E"/>
    <w:rsid w:val="00A60B1A"/>
    <w:rsid w:val="00A61D75"/>
    <w:rsid w:val="00A62034"/>
    <w:rsid w:val="00A624A7"/>
    <w:rsid w:val="00A6292C"/>
    <w:rsid w:val="00A62B00"/>
    <w:rsid w:val="00A63232"/>
    <w:rsid w:val="00A633DE"/>
    <w:rsid w:val="00A63647"/>
    <w:rsid w:val="00A63D4E"/>
    <w:rsid w:val="00A64306"/>
    <w:rsid w:val="00A64AAC"/>
    <w:rsid w:val="00A64DDE"/>
    <w:rsid w:val="00A653CD"/>
    <w:rsid w:val="00A657EA"/>
    <w:rsid w:val="00A65E0A"/>
    <w:rsid w:val="00A66062"/>
    <w:rsid w:val="00A66CE8"/>
    <w:rsid w:val="00A66D97"/>
    <w:rsid w:val="00A67141"/>
    <w:rsid w:val="00A67D3B"/>
    <w:rsid w:val="00A67E32"/>
    <w:rsid w:val="00A70593"/>
    <w:rsid w:val="00A70602"/>
    <w:rsid w:val="00A70F1F"/>
    <w:rsid w:val="00A71A02"/>
    <w:rsid w:val="00A71AD6"/>
    <w:rsid w:val="00A7203F"/>
    <w:rsid w:val="00A72337"/>
    <w:rsid w:val="00A72458"/>
    <w:rsid w:val="00A724C0"/>
    <w:rsid w:val="00A727C0"/>
    <w:rsid w:val="00A73671"/>
    <w:rsid w:val="00A738D8"/>
    <w:rsid w:val="00A740C6"/>
    <w:rsid w:val="00A7612B"/>
    <w:rsid w:val="00A761F2"/>
    <w:rsid w:val="00A76215"/>
    <w:rsid w:val="00A763A3"/>
    <w:rsid w:val="00A764AB"/>
    <w:rsid w:val="00A76EA5"/>
    <w:rsid w:val="00A77163"/>
    <w:rsid w:val="00A77235"/>
    <w:rsid w:val="00A775AB"/>
    <w:rsid w:val="00A77949"/>
    <w:rsid w:val="00A77DF4"/>
    <w:rsid w:val="00A77DF9"/>
    <w:rsid w:val="00A8016B"/>
    <w:rsid w:val="00A801F2"/>
    <w:rsid w:val="00A8029A"/>
    <w:rsid w:val="00A808E1"/>
    <w:rsid w:val="00A808EA"/>
    <w:rsid w:val="00A80C9A"/>
    <w:rsid w:val="00A8130E"/>
    <w:rsid w:val="00A81604"/>
    <w:rsid w:val="00A81B2F"/>
    <w:rsid w:val="00A81FD1"/>
    <w:rsid w:val="00A82156"/>
    <w:rsid w:val="00A821AC"/>
    <w:rsid w:val="00A8245C"/>
    <w:rsid w:val="00A825E1"/>
    <w:rsid w:val="00A8332D"/>
    <w:rsid w:val="00A8358A"/>
    <w:rsid w:val="00A837E9"/>
    <w:rsid w:val="00A83BE5"/>
    <w:rsid w:val="00A83CE9"/>
    <w:rsid w:val="00A83D0E"/>
    <w:rsid w:val="00A84089"/>
    <w:rsid w:val="00A845CF"/>
    <w:rsid w:val="00A84BA0"/>
    <w:rsid w:val="00A84E8A"/>
    <w:rsid w:val="00A853D9"/>
    <w:rsid w:val="00A855DE"/>
    <w:rsid w:val="00A85CCA"/>
    <w:rsid w:val="00A8631F"/>
    <w:rsid w:val="00A8664D"/>
    <w:rsid w:val="00A869D8"/>
    <w:rsid w:val="00A86D9F"/>
    <w:rsid w:val="00A8700B"/>
    <w:rsid w:val="00A8776E"/>
    <w:rsid w:val="00A87C5E"/>
    <w:rsid w:val="00A90280"/>
    <w:rsid w:val="00A90C7F"/>
    <w:rsid w:val="00A91007"/>
    <w:rsid w:val="00A91B0F"/>
    <w:rsid w:val="00A92106"/>
    <w:rsid w:val="00A922AB"/>
    <w:rsid w:val="00A926AD"/>
    <w:rsid w:val="00A92F56"/>
    <w:rsid w:val="00A934E9"/>
    <w:rsid w:val="00A93604"/>
    <w:rsid w:val="00A9363A"/>
    <w:rsid w:val="00A936B0"/>
    <w:rsid w:val="00A93A58"/>
    <w:rsid w:val="00A93A71"/>
    <w:rsid w:val="00A93C9F"/>
    <w:rsid w:val="00A93E2E"/>
    <w:rsid w:val="00A943EF"/>
    <w:rsid w:val="00A9482C"/>
    <w:rsid w:val="00A953AA"/>
    <w:rsid w:val="00A95450"/>
    <w:rsid w:val="00A95D60"/>
    <w:rsid w:val="00A96277"/>
    <w:rsid w:val="00A97374"/>
    <w:rsid w:val="00A973FF"/>
    <w:rsid w:val="00A97CC3"/>
    <w:rsid w:val="00A97F82"/>
    <w:rsid w:val="00AA0626"/>
    <w:rsid w:val="00AA0A51"/>
    <w:rsid w:val="00AA127D"/>
    <w:rsid w:val="00AA154E"/>
    <w:rsid w:val="00AA1F4F"/>
    <w:rsid w:val="00AA22F9"/>
    <w:rsid w:val="00AA248D"/>
    <w:rsid w:val="00AA28DB"/>
    <w:rsid w:val="00AA296E"/>
    <w:rsid w:val="00AA2B75"/>
    <w:rsid w:val="00AA3129"/>
    <w:rsid w:val="00AA3144"/>
    <w:rsid w:val="00AA31C2"/>
    <w:rsid w:val="00AA38F7"/>
    <w:rsid w:val="00AA39A1"/>
    <w:rsid w:val="00AA3AAC"/>
    <w:rsid w:val="00AA4176"/>
    <w:rsid w:val="00AA4419"/>
    <w:rsid w:val="00AA46E7"/>
    <w:rsid w:val="00AA47D0"/>
    <w:rsid w:val="00AA5417"/>
    <w:rsid w:val="00AA57B6"/>
    <w:rsid w:val="00AA5EF3"/>
    <w:rsid w:val="00AA646F"/>
    <w:rsid w:val="00AA6496"/>
    <w:rsid w:val="00AA6590"/>
    <w:rsid w:val="00AA68D4"/>
    <w:rsid w:val="00AA6AD1"/>
    <w:rsid w:val="00AA725B"/>
    <w:rsid w:val="00AA77B2"/>
    <w:rsid w:val="00AA7828"/>
    <w:rsid w:val="00AA7C1C"/>
    <w:rsid w:val="00AA7ECC"/>
    <w:rsid w:val="00AB07C6"/>
    <w:rsid w:val="00AB11FA"/>
    <w:rsid w:val="00AB170B"/>
    <w:rsid w:val="00AB1E7A"/>
    <w:rsid w:val="00AB20A3"/>
    <w:rsid w:val="00AB2677"/>
    <w:rsid w:val="00AB295F"/>
    <w:rsid w:val="00AB2EC8"/>
    <w:rsid w:val="00AB2F9D"/>
    <w:rsid w:val="00AB3907"/>
    <w:rsid w:val="00AB4928"/>
    <w:rsid w:val="00AB4AA7"/>
    <w:rsid w:val="00AB4F76"/>
    <w:rsid w:val="00AB5089"/>
    <w:rsid w:val="00AB5908"/>
    <w:rsid w:val="00AB5AA1"/>
    <w:rsid w:val="00AB6024"/>
    <w:rsid w:val="00AB6161"/>
    <w:rsid w:val="00AB618D"/>
    <w:rsid w:val="00AB6676"/>
    <w:rsid w:val="00AB6B36"/>
    <w:rsid w:val="00AB76F1"/>
    <w:rsid w:val="00AB778E"/>
    <w:rsid w:val="00AB779E"/>
    <w:rsid w:val="00AB7BA1"/>
    <w:rsid w:val="00AC08FC"/>
    <w:rsid w:val="00AC0E44"/>
    <w:rsid w:val="00AC1B75"/>
    <w:rsid w:val="00AC2D39"/>
    <w:rsid w:val="00AC330B"/>
    <w:rsid w:val="00AC36BF"/>
    <w:rsid w:val="00AC37CE"/>
    <w:rsid w:val="00AC3851"/>
    <w:rsid w:val="00AC47CB"/>
    <w:rsid w:val="00AC48A2"/>
    <w:rsid w:val="00AC4E10"/>
    <w:rsid w:val="00AC5155"/>
    <w:rsid w:val="00AC5174"/>
    <w:rsid w:val="00AC5600"/>
    <w:rsid w:val="00AC5A79"/>
    <w:rsid w:val="00AC60D0"/>
    <w:rsid w:val="00AC6494"/>
    <w:rsid w:val="00AC6B80"/>
    <w:rsid w:val="00AC6C8F"/>
    <w:rsid w:val="00AC6FC3"/>
    <w:rsid w:val="00AC6FD7"/>
    <w:rsid w:val="00AC789D"/>
    <w:rsid w:val="00AC7DB5"/>
    <w:rsid w:val="00AD02F0"/>
    <w:rsid w:val="00AD1161"/>
    <w:rsid w:val="00AD1F5B"/>
    <w:rsid w:val="00AD2EBD"/>
    <w:rsid w:val="00AD33D3"/>
    <w:rsid w:val="00AD37B6"/>
    <w:rsid w:val="00AD3B90"/>
    <w:rsid w:val="00AD3C2F"/>
    <w:rsid w:val="00AD3D81"/>
    <w:rsid w:val="00AD3F13"/>
    <w:rsid w:val="00AD467F"/>
    <w:rsid w:val="00AD46BD"/>
    <w:rsid w:val="00AD54C5"/>
    <w:rsid w:val="00AD575B"/>
    <w:rsid w:val="00AD605D"/>
    <w:rsid w:val="00AD6AD4"/>
    <w:rsid w:val="00AD7378"/>
    <w:rsid w:val="00AD78CD"/>
    <w:rsid w:val="00AD79C1"/>
    <w:rsid w:val="00AD79EA"/>
    <w:rsid w:val="00AD7AD7"/>
    <w:rsid w:val="00AD7B4D"/>
    <w:rsid w:val="00AD7BF5"/>
    <w:rsid w:val="00AE0069"/>
    <w:rsid w:val="00AE069A"/>
    <w:rsid w:val="00AE0887"/>
    <w:rsid w:val="00AE0E56"/>
    <w:rsid w:val="00AE0F90"/>
    <w:rsid w:val="00AE178B"/>
    <w:rsid w:val="00AE1996"/>
    <w:rsid w:val="00AE1E4A"/>
    <w:rsid w:val="00AE1F41"/>
    <w:rsid w:val="00AE267E"/>
    <w:rsid w:val="00AE302E"/>
    <w:rsid w:val="00AE3CB8"/>
    <w:rsid w:val="00AE429F"/>
    <w:rsid w:val="00AE437F"/>
    <w:rsid w:val="00AE5459"/>
    <w:rsid w:val="00AE547F"/>
    <w:rsid w:val="00AE560C"/>
    <w:rsid w:val="00AE5641"/>
    <w:rsid w:val="00AE59BE"/>
    <w:rsid w:val="00AE6289"/>
    <w:rsid w:val="00AE676F"/>
    <w:rsid w:val="00AE6CF5"/>
    <w:rsid w:val="00AE6F0A"/>
    <w:rsid w:val="00AE707F"/>
    <w:rsid w:val="00AE752C"/>
    <w:rsid w:val="00AE7DD9"/>
    <w:rsid w:val="00AF0752"/>
    <w:rsid w:val="00AF0EE8"/>
    <w:rsid w:val="00AF1180"/>
    <w:rsid w:val="00AF12A3"/>
    <w:rsid w:val="00AF1874"/>
    <w:rsid w:val="00AF1DFC"/>
    <w:rsid w:val="00AF2E9D"/>
    <w:rsid w:val="00AF2F83"/>
    <w:rsid w:val="00AF33A0"/>
    <w:rsid w:val="00AF3E70"/>
    <w:rsid w:val="00AF3EBC"/>
    <w:rsid w:val="00AF4015"/>
    <w:rsid w:val="00AF565F"/>
    <w:rsid w:val="00AF6779"/>
    <w:rsid w:val="00AF689F"/>
    <w:rsid w:val="00AF6B13"/>
    <w:rsid w:val="00AF71DA"/>
    <w:rsid w:val="00AF7BFB"/>
    <w:rsid w:val="00B00097"/>
    <w:rsid w:val="00B000DB"/>
    <w:rsid w:val="00B001BB"/>
    <w:rsid w:val="00B0055B"/>
    <w:rsid w:val="00B009F8"/>
    <w:rsid w:val="00B00D9D"/>
    <w:rsid w:val="00B00FC2"/>
    <w:rsid w:val="00B01224"/>
    <w:rsid w:val="00B0158F"/>
    <w:rsid w:val="00B017B5"/>
    <w:rsid w:val="00B01F7C"/>
    <w:rsid w:val="00B02479"/>
    <w:rsid w:val="00B024D2"/>
    <w:rsid w:val="00B026E3"/>
    <w:rsid w:val="00B02B07"/>
    <w:rsid w:val="00B02B2D"/>
    <w:rsid w:val="00B037E6"/>
    <w:rsid w:val="00B037FE"/>
    <w:rsid w:val="00B03906"/>
    <w:rsid w:val="00B03A09"/>
    <w:rsid w:val="00B03D69"/>
    <w:rsid w:val="00B03FCC"/>
    <w:rsid w:val="00B042CC"/>
    <w:rsid w:val="00B046E6"/>
    <w:rsid w:val="00B04BBE"/>
    <w:rsid w:val="00B054F6"/>
    <w:rsid w:val="00B05C8A"/>
    <w:rsid w:val="00B05DBA"/>
    <w:rsid w:val="00B05E62"/>
    <w:rsid w:val="00B05E6E"/>
    <w:rsid w:val="00B0619F"/>
    <w:rsid w:val="00B061DE"/>
    <w:rsid w:val="00B061E6"/>
    <w:rsid w:val="00B063FB"/>
    <w:rsid w:val="00B064CC"/>
    <w:rsid w:val="00B0656E"/>
    <w:rsid w:val="00B079C8"/>
    <w:rsid w:val="00B07AF8"/>
    <w:rsid w:val="00B07F06"/>
    <w:rsid w:val="00B10057"/>
    <w:rsid w:val="00B10E42"/>
    <w:rsid w:val="00B111C6"/>
    <w:rsid w:val="00B115A1"/>
    <w:rsid w:val="00B11D44"/>
    <w:rsid w:val="00B124A2"/>
    <w:rsid w:val="00B12751"/>
    <w:rsid w:val="00B12A06"/>
    <w:rsid w:val="00B12CF7"/>
    <w:rsid w:val="00B1323B"/>
    <w:rsid w:val="00B132A1"/>
    <w:rsid w:val="00B13E0B"/>
    <w:rsid w:val="00B1434D"/>
    <w:rsid w:val="00B145F6"/>
    <w:rsid w:val="00B14D0B"/>
    <w:rsid w:val="00B14D0D"/>
    <w:rsid w:val="00B151E0"/>
    <w:rsid w:val="00B156C8"/>
    <w:rsid w:val="00B15A34"/>
    <w:rsid w:val="00B16DDF"/>
    <w:rsid w:val="00B2060E"/>
    <w:rsid w:val="00B20B23"/>
    <w:rsid w:val="00B214FC"/>
    <w:rsid w:val="00B224A3"/>
    <w:rsid w:val="00B2284F"/>
    <w:rsid w:val="00B229B9"/>
    <w:rsid w:val="00B22A13"/>
    <w:rsid w:val="00B22D5F"/>
    <w:rsid w:val="00B22F6A"/>
    <w:rsid w:val="00B23DBE"/>
    <w:rsid w:val="00B24044"/>
    <w:rsid w:val="00B24386"/>
    <w:rsid w:val="00B24602"/>
    <w:rsid w:val="00B24D9B"/>
    <w:rsid w:val="00B256AB"/>
    <w:rsid w:val="00B25D20"/>
    <w:rsid w:val="00B267D8"/>
    <w:rsid w:val="00B26B5E"/>
    <w:rsid w:val="00B26FEB"/>
    <w:rsid w:val="00B2709C"/>
    <w:rsid w:val="00B27760"/>
    <w:rsid w:val="00B27F47"/>
    <w:rsid w:val="00B30185"/>
    <w:rsid w:val="00B306B7"/>
    <w:rsid w:val="00B30B35"/>
    <w:rsid w:val="00B30B71"/>
    <w:rsid w:val="00B30D86"/>
    <w:rsid w:val="00B30F07"/>
    <w:rsid w:val="00B3163B"/>
    <w:rsid w:val="00B3183B"/>
    <w:rsid w:val="00B32018"/>
    <w:rsid w:val="00B328D3"/>
    <w:rsid w:val="00B32A18"/>
    <w:rsid w:val="00B331DA"/>
    <w:rsid w:val="00B332CA"/>
    <w:rsid w:val="00B34CFD"/>
    <w:rsid w:val="00B3589B"/>
    <w:rsid w:val="00B359F0"/>
    <w:rsid w:val="00B35C5A"/>
    <w:rsid w:val="00B3667F"/>
    <w:rsid w:val="00B372D7"/>
    <w:rsid w:val="00B37F51"/>
    <w:rsid w:val="00B40083"/>
    <w:rsid w:val="00B408F7"/>
    <w:rsid w:val="00B40AC0"/>
    <w:rsid w:val="00B40C29"/>
    <w:rsid w:val="00B40F15"/>
    <w:rsid w:val="00B4139C"/>
    <w:rsid w:val="00B414ED"/>
    <w:rsid w:val="00B41A05"/>
    <w:rsid w:val="00B41C11"/>
    <w:rsid w:val="00B421AD"/>
    <w:rsid w:val="00B42218"/>
    <w:rsid w:val="00B42668"/>
    <w:rsid w:val="00B42B0C"/>
    <w:rsid w:val="00B43573"/>
    <w:rsid w:val="00B43B9D"/>
    <w:rsid w:val="00B43FB2"/>
    <w:rsid w:val="00B4439E"/>
    <w:rsid w:val="00B449D9"/>
    <w:rsid w:val="00B453E7"/>
    <w:rsid w:val="00B4638A"/>
    <w:rsid w:val="00B46CB3"/>
    <w:rsid w:val="00B46E80"/>
    <w:rsid w:val="00B47D43"/>
    <w:rsid w:val="00B5010A"/>
    <w:rsid w:val="00B50316"/>
    <w:rsid w:val="00B50792"/>
    <w:rsid w:val="00B50BD0"/>
    <w:rsid w:val="00B50D06"/>
    <w:rsid w:val="00B5122E"/>
    <w:rsid w:val="00B5256E"/>
    <w:rsid w:val="00B52C96"/>
    <w:rsid w:val="00B53383"/>
    <w:rsid w:val="00B53529"/>
    <w:rsid w:val="00B536F8"/>
    <w:rsid w:val="00B53CFC"/>
    <w:rsid w:val="00B53F4B"/>
    <w:rsid w:val="00B54603"/>
    <w:rsid w:val="00B55405"/>
    <w:rsid w:val="00B55949"/>
    <w:rsid w:val="00B55C70"/>
    <w:rsid w:val="00B55D7B"/>
    <w:rsid w:val="00B5634B"/>
    <w:rsid w:val="00B564AC"/>
    <w:rsid w:val="00B566E1"/>
    <w:rsid w:val="00B56C65"/>
    <w:rsid w:val="00B57BCC"/>
    <w:rsid w:val="00B57FF8"/>
    <w:rsid w:val="00B603C3"/>
    <w:rsid w:val="00B607C8"/>
    <w:rsid w:val="00B60940"/>
    <w:rsid w:val="00B610A4"/>
    <w:rsid w:val="00B610A7"/>
    <w:rsid w:val="00B61161"/>
    <w:rsid w:val="00B61D1E"/>
    <w:rsid w:val="00B61E03"/>
    <w:rsid w:val="00B61F70"/>
    <w:rsid w:val="00B61FC2"/>
    <w:rsid w:val="00B62C78"/>
    <w:rsid w:val="00B62D70"/>
    <w:rsid w:val="00B633D1"/>
    <w:rsid w:val="00B6345B"/>
    <w:rsid w:val="00B634D6"/>
    <w:rsid w:val="00B6378C"/>
    <w:rsid w:val="00B6384D"/>
    <w:rsid w:val="00B64203"/>
    <w:rsid w:val="00B644AA"/>
    <w:rsid w:val="00B645E5"/>
    <w:rsid w:val="00B64CF2"/>
    <w:rsid w:val="00B64E11"/>
    <w:rsid w:val="00B64F70"/>
    <w:rsid w:val="00B653DA"/>
    <w:rsid w:val="00B659AB"/>
    <w:rsid w:val="00B65C05"/>
    <w:rsid w:val="00B6606B"/>
    <w:rsid w:val="00B662E2"/>
    <w:rsid w:val="00B66331"/>
    <w:rsid w:val="00B6634F"/>
    <w:rsid w:val="00B663CB"/>
    <w:rsid w:val="00B66491"/>
    <w:rsid w:val="00B674B6"/>
    <w:rsid w:val="00B67BDF"/>
    <w:rsid w:val="00B67E3C"/>
    <w:rsid w:val="00B67F3E"/>
    <w:rsid w:val="00B70063"/>
    <w:rsid w:val="00B7028A"/>
    <w:rsid w:val="00B70728"/>
    <w:rsid w:val="00B70942"/>
    <w:rsid w:val="00B71420"/>
    <w:rsid w:val="00B7178A"/>
    <w:rsid w:val="00B72248"/>
    <w:rsid w:val="00B723C4"/>
    <w:rsid w:val="00B72841"/>
    <w:rsid w:val="00B73883"/>
    <w:rsid w:val="00B739A9"/>
    <w:rsid w:val="00B73B44"/>
    <w:rsid w:val="00B73B9E"/>
    <w:rsid w:val="00B73D19"/>
    <w:rsid w:val="00B741E7"/>
    <w:rsid w:val="00B74373"/>
    <w:rsid w:val="00B74659"/>
    <w:rsid w:val="00B75093"/>
    <w:rsid w:val="00B75976"/>
    <w:rsid w:val="00B75E47"/>
    <w:rsid w:val="00B75F4D"/>
    <w:rsid w:val="00B761B4"/>
    <w:rsid w:val="00B76318"/>
    <w:rsid w:val="00B76758"/>
    <w:rsid w:val="00B76E25"/>
    <w:rsid w:val="00B7759F"/>
    <w:rsid w:val="00B806CE"/>
    <w:rsid w:val="00B80734"/>
    <w:rsid w:val="00B8077F"/>
    <w:rsid w:val="00B807D2"/>
    <w:rsid w:val="00B81355"/>
    <w:rsid w:val="00B814E9"/>
    <w:rsid w:val="00B81A25"/>
    <w:rsid w:val="00B8222F"/>
    <w:rsid w:val="00B8239A"/>
    <w:rsid w:val="00B830A7"/>
    <w:rsid w:val="00B83BC9"/>
    <w:rsid w:val="00B840E7"/>
    <w:rsid w:val="00B84CE0"/>
    <w:rsid w:val="00B855F3"/>
    <w:rsid w:val="00B85F87"/>
    <w:rsid w:val="00B860D2"/>
    <w:rsid w:val="00B86107"/>
    <w:rsid w:val="00B863AA"/>
    <w:rsid w:val="00B8652E"/>
    <w:rsid w:val="00B868A4"/>
    <w:rsid w:val="00B86931"/>
    <w:rsid w:val="00B869D3"/>
    <w:rsid w:val="00B86F65"/>
    <w:rsid w:val="00B8733E"/>
    <w:rsid w:val="00B87C36"/>
    <w:rsid w:val="00B87C6D"/>
    <w:rsid w:val="00B87E19"/>
    <w:rsid w:val="00B87EEA"/>
    <w:rsid w:val="00B909BE"/>
    <w:rsid w:val="00B90AB6"/>
    <w:rsid w:val="00B9138E"/>
    <w:rsid w:val="00B914BE"/>
    <w:rsid w:val="00B91973"/>
    <w:rsid w:val="00B91F49"/>
    <w:rsid w:val="00B92039"/>
    <w:rsid w:val="00B920FD"/>
    <w:rsid w:val="00B923C8"/>
    <w:rsid w:val="00B933A5"/>
    <w:rsid w:val="00B93506"/>
    <w:rsid w:val="00B936F5"/>
    <w:rsid w:val="00B93D6A"/>
    <w:rsid w:val="00B93DD1"/>
    <w:rsid w:val="00B943FF"/>
    <w:rsid w:val="00B95B4E"/>
    <w:rsid w:val="00B95B7D"/>
    <w:rsid w:val="00B95BD9"/>
    <w:rsid w:val="00B95EB6"/>
    <w:rsid w:val="00B95EE2"/>
    <w:rsid w:val="00B963A5"/>
    <w:rsid w:val="00B96405"/>
    <w:rsid w:val="00B96D37"/>
    <w:rsid w:val="00B970B0"/>
    <w:rsid w:val="00B972F9"/>
    <w:rsid w:val="00B9788B"/>
    <w:rsid w:val="00B97B32"/>
    <w:rsid w:val="00BA0059"/>
    <w:rsid w:val="00BA0660"/>
    <w:rsid w:val="00BA0B76"/>
    <w:rsid w:val="00BA1A45"/>
    <w:rsid w:val="00BA1CC0"/>
    <w:rsid w:val="00BA2181"/>
    <w:rsid w:val="00BA219D"/>
    <w:rsid w:val="00BA2585"/>
    <w:rsid w:val="00BA2C1A"/>
    <w:rsid w:val="00BA3432"/>
    <w:rsid w:val="00BA361A"/>
    <w:rsid w:val="00BA39B7"/>
    <w:rsid w:val="00BA4E17"/>
    <w:rsid w:val="00BA5C52"/>
    <w:rsid w:val="00BA5CB2"/>
    <w:rsid w:val="00BA5FE6"/>
    <w:rsid w:val="00BA651A"/>
    <w:rsid w:val="00BA67D6"/>
    <w:rsid w:val="00BA6F7C"/>
    <w:rsid w:val="00BA750F"/>
    <w:rsid w:val="00BA7910"/>
    <w:rsid w:val="00BA7C4C"/>
    <w:rsid w:val="00BA7D44"/>
    <w:rsid w:val="00BA7F10"/>
    <w:rsid w:val="00BB018F"/>
    <w:rsid w:val="00BB06DD"/>
    <w:rsid w:val="00BB0A84"/>
    <w:rsid w:val="00BB0F4C"/>
    <w:rsid w:val="00BB1EBF"/>
    <w:rsid w:val="00BB203C"/>
    <w:rsid w:val="00BB247E"/>
    <w:rsid w:val="00BB2BE5"/>
    <w:rsid w:val="00BB3021"/>
    <w:rsid w:val="00BB3C11"/>
    <w:rsid w:val="00BB443F"/>
    <w:rsid w:val="00BB453C"/>
    <w:rsid w:val="00BB49DB"/>
    <w:rsid w:val="00BB4A32"/>
    <w:rsid w:val="00BB5204"/>
    <w:rsid w:val="00BB617D"/>
    <w:rsid w:val="00BB6765"/>
    <w:rsid w:val="00BB6E8D"/>
    <w:rsid w:val="00BB7204"/>
    <w:rsid w:val="00BB7491"/>
    <w:rsid w:val="00BB794C"/>
    <w:rsid w:val="00BB7B3A"/>
    <w:rsid w:val="00BB7CD6"/>
    <w:rsid w:val="00BB7D81"/>
    <w:rsid w:val="00BC038B"/>
    <w:rsid w:val="00BC05EB"/>
    <w:rsid w:val="00BC0D92"/>
    <w:rsid w:val="00BC0DC2"/>
    <w:rsid w:val="00BC141C"/>
    <w:rsid w:val="00BC14F2"/>
    <w:rsid w:val="00BC18DC"/>
    <w:rsid w:val="00BC2CE2"/>
    <w:rsid w:val="00BC2E31"/>
    <w:rsid w:val="00BC33DE"/>
    <w:rsid w:val="00BC33F2"/>
    <w:rsid w:val="00BC3783"/>
    <w:rsid w:val="00BC3F63"/>
    <w:rsid w:val="00BC4432"/>
    <w:rsid w:val="00BC49C2"/>
    <w:rsid w:val="00BC6855"/>
    <w:rsid w:val="00BC6999"/>
    <w:rsid w:val="00BC6E3D"/>
    <w:rsid w:val="00BC708F"/>
    <w:rsid w:val="00BC7602"/>
    <w:rsid w:val="00BC7CF6"/>
    <w:rsid w:val="00BD034F"/>
    <w:rsid w:val="00BD048E"/>
    <w:rsid w:val="00BD0578"/>
    <w:rsid w:val="00BD0EC2"/>
    <w:rsid w:val="00BD121D"/>
    <w:rsid w:val="00BD2047"/>
    <w:rsid w:val="00BD2573"/>
    <w:rsid w:val="00BD25C2"/>
    <w:rsid w:val="00BD2701"/>
    <w:rsid w:val="00BD28FB"/>
    <w:rsid w:val="00BD2A53"/>
    <w:rsid w:val="00BD2C3B"/>
    <w:rsid w:val="00BD2C98"/>
    <w:rsid w:val="00BD2DB9"/>
    <w:rsid w:val="00BD3895"/>
    <w:rsid w:val="00BD44E8"/>
    <w:rsid w:val="00BD44FC"/>
    <w:rsid w:val="00BD455B"/>
    <w:rsid w:val="00BD461F"/>
    <w:rsid w:val="00BD515D"/>
    <w:rsid w:val="00BD52E0"/>
    <w:rsid w:val="00BD5307"/>
    <w:rsid w:val="00BD5A7E"/>
    <w:rsid w:val="00BD5AC8"/>
    <w:rsid w:val="00BD67BB"/>
    <w:rsid w:val="00BD6B39"/>
    <w:rsid w:val="00BD79B4"/>
    <w:rsid w:val="00BD7BF7"/>
    <w:rsid w:val="00BE0C46"/>
    <w:rsid w:val="00BE0D8D"/>
    <w:rsid w:val="00BE143A"/>
    <w:rsid w:val="00BE17FB"/>
    <w:rsid w:val="00BE1CF5"/>
    <w:rsid w:val="00BE255E"/>
    <w:rsid w:val="00BE2C53"/>
    <w:rsid w:val="00BE2D9F"/>
    <w:rsid w:val="00BE4E85"/>
    <w:rsid w:val="00BE4F17"/>
    <w:rsid w:val="00BE5156"/>
    <w:rsid w:val="00BE519E"/>
    <w:rsid w:val="00BE5CC6"/>
    <w:rsid w:val="00BE62A9"/>
    <w:rsid w:val="00BE6553"/>
    <w:rsid w:val="00BE65BD"/>
    <w:rsid w:val="00BE682A"/>
    <w:rsid w:val="00BE6C48"/>
    <w:rsid w:val="00BE6D7D"/>
    <w:rsid w:val="00BE796D"/>
    <w:rsid w:val="00BE7C80"/>
    <w:rsid w:val="00BE7DF6"/>
    <w:rsid w:val="00BF04A2"/>
    <w:rsid w:val="00BF21AD"/>
    <w:rsid w:val="00BF22C4"/>
    <w:rsid w:val="00BF230F"/>
    <w:rsid w:val="00BF2411"/>
    <w:rsid w:val="00BF30B3"/>
    <w:rsid w:val="00BF38AC"/>
    <w:rsid w:val="00BF406F"/>
    <w:rsid w:val="00BF4362"/>
    <w:rsid w:val="00BF44A8"/>
    <w:rsid w:val="00BF457B"/>
    <w:rsid w:val="00BF472D"/>
    <w:rsid w:val="00BF48CB"/>
    <w:rsid w:val="00BF4C03"/>
    <w:rsid w:val="00BF57AA"/>
    <w:rsid w:val="00BF5A52"/>
    <w:rsid w:val="00BF7644"/>
    <w:rsid w:val="00BF77F7"/>
    <w:rsid w:val="00BF7BB8"/>
    <w:rsid w:val="00BF7F75"/>
    <w:rsid w:val="00C00010"/>
    <w:rsid w:val="00C00325"/>
    <w:rsid w:val="00C00578"/>
    <w:rsid w:val="00C006B7"/>
    <w:rsid w:val="00C012B9"/>
    <w:rsid w:val="00C01548"/>
    <w:rsid w:val="00C01769"/>
    <w:rsid w:val="00C01A22"/>
    <w:rsid w:val="00C01A5F"/>
    <w:rsid w:val="00C01A75"/>
    <w:rsid w:val="00C01FEF"/>
    <w:rsid w:val="00C02123"/>
    <w:rsid w:val="00C021A5"/>
    <w:rsid w:val="00C0239C"/>
    <w:rsid w:val="00C02420"/>
    <w:rsid w:val="00C026DB"/>
    <w:rsid w:val="00C0285F"/>
    <w:rsid w:val="00C03045"/>
    <w:rsid w:val="00C03355"/>
    <w:rsid w:val="00C03EDB"/>
    <w:rsid w:val="00C040AE"/>
    <w:rsid w:val="00C04154"/>
    <w:rsid w:val="00C0433B"/>
    <w:rsid w:val="00C04793"/>
    <w:rsid w:val="00C04E9C"/>
    <w:rsid w:val="00C05051"/>
    <w:rsid w:val="00C0515A"/>
    <w:rsid w:val="00C05211"/>
    <w:rsid w:val="00C053BB"/>
    <w:rsid w:val="00C05811"/>
    <w:rsid w:val="00C07D32"/>
    <w:rsid w:val="00C1094C"/>
    <w:rsid w:val="00C10C4A"/>
    <w:rsid w:val="00C11384"/>
    <w:rsid w:val="00C116DF"/>
    <w:rsid w:val="00C120AC"/>
    <w:rsid w:val="00C1266C"/>
    <w:rsid w:val="00C12D70"/>
    <w:rsid w:val="00C13C4F"/>
    <w:rsid w:val="00C141A0"/>
    <w:rsid w:val="00C1534E"/>
    <w:rsid w:val="00C1570E"/>
    <w:rsid w:val="00C15C66"/>
    <w:rsid w:val="00C16545"/>
    <w:rsid w:val="00C16688"/>
    <w:rsid w:val="00C16993"/>
    <w:rsid w:val="00C16B61"/>
    <w:rsid w:val="00C16F1E"/>
    <w:rsid w:val="00C16F93"/>
    <w:rsid w:val="00C16FD6"/>
    <w:rsid w:val="00C17287"/>
    <w:rsid w:val="00C17430"/>
    <w:rsid w:val="00C1751E"/>
    <w:rsid w:val="00C1752A"/>
    <w:rsid w:val="00C200C4"/>
    <w:rsid w:val="00C203AF"/>
    <w:rsid w:val="00C20473"/>
    <w:rsid w:val="00C20503"/>
    <w:rsid w:val="00C20810"/>
    <w:rsid w:val="00C209A6"/>
    <w:rsid w:val="00C20C8C"/>
    <w:rsid w:val="00C21191"/>
    <w:rsid w:val="00C213DF"/>
    <w:rsid w:val="00C21C48"/>
    <w:rsid w:val="00C21C4D"/>
    <w:rsid w:val="00C22ACC"/>
    <w:rsid w:val="00C22BAE"/>
    <w:rsid w:val="00C22F3A"/>
    <w:rsid w:val="00C23000"/>
    <w:rsid w:val="00C2339D"/>
    <w:rsid w:val="00C238DA"/>
    <w:rsid w:val="00C23BC9"/>
    <w:rsid w:val="00C240B9"/>
    <w:rsid w:val="00C24FE9"/>
    <w:rsid w:val="00C25DF8"/>
    <w:rsid w:val="00C26A51"/>
    <w:rsid w:val="00C26B58"/>
    <w:rsid w:val="00C2707B"/>
    <w:rsid w:val="00C278D3"/>
    <w:rsid w:val="00C279A5"/>
    <w:rsid w:val="00C27B77"/>
    <w:rsid w:val="00C27D53"/>
    <w:rsid w:val="00C30323"/>
    <w:rsid w:val="00C31416"/>
    <w:rsid w:val="00C31D09"/>
    <w:rsid w:val="00C31D22"/>
    <w:rsid w:val="00C31EEA"/>
    <w:rsid w:val="00C32258"/>
    <w:rsid w:val="00C32E0D"/>
    <w:rsid w:val="00C330A5"/>
    <w:rsid w:val="00C33329"/>
    <w:rsid w:val="00C3352F"/>
    <w:rsid w:val="00C341F0"/>
    <w:rsid w:val="00C3473C"/>
    <w:rsid w:val="00C34C86"/>
    <w:rsid w:val="00C352A1"/>
    <w:rsid w:val="00C35BB3"/>
    <w:rsid w:val="00C3645A"/>
    <w:rsid w:val="00C36659"/>
    <w:rsid w:val="00C367C3"/>
    <w:rsid w:val="00C373F4"/>
    <w:rsid w:val="00C415FB"/>
    <w:rsid w:val="00C41637"/>
    <w:rsid w:val="00C4184E"/>
    <w:rsid w:val="00C42119"/>
    <w:rsid w:val="00C428FA"/>
    <w:rsid w:val="00C42DD8"/>
    <w:rsid w:val="00C435AC"/>
    <w:rsid w:val="00C43730"/>
    <w:rsid w:val="00C43D62"/>
    <w:rsid w:val="00C44244"/>
    <w:rsid w:val="00C44E39"/>
    <w:rsid w:val="00C44F2F"/>
    <w:rsid w:val="00C44F58"/>
    <w:rsid w:val="00C4523E"/>
    <w:rsid w:val="00C455D0"/>
    <w:rsid w:val="00C45B61"/>
    <w:rsid w:val="00C462C2"/>
    <w:rsid w:val="00C46BA9"/>
    <w:rsid w:val="00C47079"/>
    <w:rsid w:val="00C47E5E"/>
    <w:rsid w:val="00C47E74"/>
    <w:rsid w:val="00C5078D"/>
    <w:rsid w:val="00C50A82"/>
    <w:rsid w:val="00C50D49"/>
    <w:rsid w:val="00C51365"/>
    <w:rsid w:val="00C51FAA"/>
    <w:rsid w:val="00C52109"/>
    <w:rsid w:val="00C5288F"/>
    <w:rsid w:val="00C52A18"/>
    <w:rsid w:val="00C5317B"/>
    <w:rsid w:val="00C534E7"/>
    <w:rsid w:val="00C54154"/>
    <w:rsid w:val="00C54290"/>
    <w:rsid w:val="00C542EE"/>
    <w:rsid w:val="00C542FB"/>
    <w:rsid w:val="00C54340"/>
    <w:rsid w:val="00C54642"/>
    <w:rsid w:val="00C5479E"/>
    <w:rsid w:val="00C547BB"/>
    <w:rsid w:val="00C54A5C"/>
    <w:rsid w:val="00C5516D"/>
    <w:rsid w:val="00C552E6"/>
    <w:rsid w:val="00C55487"/>
    <w:rsid w:val="00C558D2"/>
    <w:rsid w:val="00C55B8A"/>
    <w:rsid w:val="00C55EF8"/>
    <w:rsid w:val="00C56074"/>
    <w:rsid w:val="00C568C8"/>
    <w:rsid w:val="00C57347"/>
    <w:rsid w:val="00C57649"/>
    <w:rsid w:val="00C57C9E"/>
    <w:rsid w:val="00C57CFF"/>
    <w:rsid w:val="00C60491"/>
    <w:rsid w:val="00C60743"/>
    <w:rsid w:val="00C60B97"/>
    <w:rsid w:val="00C6166D"/>
    <w:rsid w:val="00C618A8"/>
    <w:rsid w:val="00C61D35"/>
    <w:rsid w:val="00C621CE"/>
    <w:rsid w:val="00C6254A"/>
    <w:rsid w:val="00C63728"/>
    <w:rsid w:val="00C63D42"/>
    <w:rsid w:val="00C63F19"/>
    <w:rsid w:val="00C641A7"/>
    <w:rsid w:val="00C64997"/>
    <w:rsid w:val="00C64B6B"/>
    <w:rsid w:val="00C65275"/>
    <w:rsid w:val="00C65722"/>
    <w:rsid w:val="00C65FD8"/>
    <w:rsid w:val="00C66AD0"/>
    <w:rsid w:val="00C66DE9"/>
    <w:rsid w:val="00C66EFD"/>
    <w:rsid w:val="00C671BC"/>
    <w:rsid w:val="00C67BAC"/>
    <w:rsid w:val="00C67E88"/>
    <w:rsid w:val="00C70FE0"/>
    <w:rsid w:val="00C711D9"/>
    <w:rsid w:val="00C711EE"/>
    <w:rsid w:val="00C712B0"/>
    <w:rsid w:val="00C713D3"/>
    <w:rsid w:val="00C71808"/>
    <w:rsid w:val="00C71C54"/>
    <w:rsid w:val="00C7256F"/>
    <w:rsid w:val="00C726DE"/>
    <w:rsid w:val="00C72729"/>
    <w:rsid w:val="00C73608"/>
    <w:rsid w:val="00C73E5C"/>
    <w:rsid w:val="00C746B2"/>
    <w:rsid w:val="00C752F6"/>
    <w:rsid w:val="00C753C3"/>
    <w:rsid w:val="00C75986"/>
    <w:rsid w:val="00C759E2"/>
    <w:rsid w:val="00C75E2D"/>
    <w:rsid w:val="00C760AA"/>
    <w:rsid w:val="00C76377"/>
    <w:rsid w:val="00C765CD"/>
    <w:rsid w:val="00C769D9"/>
    <w:rsid w:val="00C76CDE"/>
    <w:rsid w:val="00C77016"/>
    <w:rsid w:val="00C777F3"/>
    <w:rsid w:val="00C778E6"/>
    <w:rsid w:val="00C80761"/>
    <w:rsid w:val="00C80C24"/>
    <w:rsid w:val="00C811B3"/>
    <w:rsid w:val="00C815FF"/>
    <w:rsid w:val="00C8162B"/>
    <w:rsid w:val="00C81E19"/>
    <w:rsid w:val="00C8217E"/>
    <w:rsid w:val="00C8231A"/>
    <w:rsid w:val="00C8282B"/>
    <w:rsid w:val="00C82BDA"/>
    <w:rsid w:val="00C82C67"/>
    <w:rsid w:val="00C8345D"/>
    <w:rsid w:val="00C8383E"/>
    <w:rsid w:val="00C83AB5"/>
    <w:rsid w:val="00C83B64"/>
    <w:rsid w:val="00C84748"/>
    <w:rsid w:val="00C848EB"/>
    <w:rsid w:val="00C848FA"/>
    <w:rsid w:val="00C84939"/>
    <w:rsid w:val="00C85740"/>
    <w:rsid w:val="00C85802"/>
    <w:rsid w:val="00C85859"/>
    <w:rsid w:val="00C85917"/>
    <w:rsid w:val="00C859CC"/>
    <w:rsid w:val="00C85E80"/>
    <w:rsid w:val="00C85E9D"/>
    <w:rsid w:val="00C861D3"/>
    <w:rsid w:val="00C86259"/>
    <w:rsid w:val="00C8660A"/>
    <w:rsid w:val="00C86BD5"/>
    <w:rsid w:val="00C87668"/>
    <w:rsid w:val="00C87BAF"/>
    <w:rsid w:val="00C87E83"/>
    <w:rsid w:val="00C87FF6"/>
    <w:rsid w:val="00C9011C"/>
    <w:rsid w:val="00C90435"/>
    <w:rsid w:val="00C90B21"/>
    <w:rsid w:val="00C90CC9"/>
    <w:rsid w:val="00C91041"/>
    <w:rsid w:val="00C9107A"/>
    <w:rsid w:val="00C910E9"/>
    <w:rsid w:val="00C91C5E"/>
    <w:rsid w:val="00C92A83"/>
    <w:rsid w:val="00C92BFD"/>
    <w:rsid w:val="00C931CA"/>
    <w:rsid w:val="00C9323E"/>
    <w:rsid w:val="00C940CA"/>
    <w:rsid w:val="00C9412E"/>
    <w:rsid w:val="00C942DC"/>
    <w:rsid w:val="00C943AD"/>
    <w:rsid w:val="00C9485C"/>
    <w:rsid w:val="00C94875"/>
    <w:rsid w:val="00C94DC8"/>
    <w:rsid w:val="00C950DB"/>
    <w:rsid w:val="00C95373"/>
    <w:rsid w:val="00C9538E"/>
    <w:rsid w:val="00C95625"/>
    <w:rsid w:val="00C95686"/>
    <w:rsid w:val="00C95C80"/>
    <w:rsid w:val="00C95D17"/>
    <w:rsid w:val="00C95D6E"/>
    <w:rsid w:val="00C97346"/>
    <w:rsid w:val="00C97375"/>
    <w:rsid w:val="00C97444"/>
    <w:rsid w:val="00C97C9D"/>
    <w:rsid w:val="00CA006F"/>
    <w:rsid w:val="00CA0244"/>
    <w:rsid w:val="00CA024E"/>
    <w:rsid w:val="00CA04C0"/>
    <w:rsid w:val="00CA1193"/>
    <w:rsid w:val="00CA133B"/>
    <w:rsid w:val="00CA13EA"/>
    <w:rsid w:val="00CA1B46"/>
    <w:rsid w:val="00CA1C24"/>
    <w:rsid w:val="00CA1E8C"/>
    <w:rsid w:val="00CA1EA9"/>
    <w:rsid w:val="00CA2E03"/>
    <w:rsid w:val="00CA2E5D"/>
    <w:rsid w:val="00CA308E"/>
    <w:rsid w:val="00CA35A5"/>
    <w:rsid w:val="00CA47A6"/>
    <w:rsid w:val="00CA49DF"/>
    <w:rsid w:val="00CA4BE8"/>
    <w:rsid w:val="00CA4D74"/>
    <w:rsid w:val="00CA4E89"/>
    <w:rsid w:val="00CA5200"/>
    <w:rsid w:val="00CA526F"/>
    <w:rsid w:val="00CA54D4"/>
    <w:rsid w:val="00CA5900"/>
    <w:rsid w:val="00CA5B4D"/>
    <w:rsid w:val="00CA6359"/>
    <w:rsid w:val="00CA68A9"/>
    <w:rsid w:val="00CA68BF"/>
    <w:rsid w:val="00CA6974"/>
    <w:rsid w:val="00CA6FB2"/>
    <w:rsid w:val="00CA702A"/>
    <w:rsid w:val="00CA7082"/>
    <w:rsid w:val="00CA79F4"/>
    <w:rsid w:val="00CA7B03"/>
    <w:rsid w:val="00CA7FFB"/>
    <w:rsid w:val="00CB01B6"/>
    <w:rsid w:val="00CB094A"/>
    <w:rsid w:val="00CB12BB"/>
    <w:rsid w:val="00CB13B9"/>
    <w:rsid w:val="00CB1C69"/>
    <w:rsid w:val="00CB2642"/>
    <w:rsid w:val="00CB2695"/>
    <w:rsid w:val="00CB2E23"/>
    <w:rsid w:val="00CB2E56"/>
    <w:rsid w:val="00CB3D37"/>
    <w:rsid w:val="00CB404C"/>
    <w:rsid w:val="00CB42AD"/>
    <w:rsid w:val="00CB4964"/>
    <w:rsid w:val="00CB4ADD"/>
    <w:rsid w:val="00CB5F69"/>
    <w:rsid w:val="00CB63D6"/>
    <w:rsid w:val="00CB63E9"/>
    <w:rsid w:val="00CB656C"/>
    <w:rsid w:val="00CB6890"/>
    <w:rsid w:val="00CB6A24"/>
    <w:rsid w:val="00CB6B72"/>
    <w:rsid w:val="00CB6F89"/>
    <w:rsid w:val="00CB7035"/>
    <w:rsid w:val="00CB718A"/>
    <w:rsid w:val="00CC08B1"/>
    <w:rsid w:val="00CC0C7A"/>
    <w:rsid w:val="00CC1A4C"/>
    <w:rsid w:val="00CC1AF1"/>
    <w:rsid w:val="00CC2434"/>
    <w:rsid w:val="00CC26C6"/>
    <w:rsid w:val="00CC27D3"/>
    <w:rsid w:val="00CC2D50"/>
    <w:rsid w:val="00CC2F68"/>
    <w:rsid w:val="00CC325F"/>
    <w:rsid w:val="00CC34A3"/>
    <w:rsid w:val="00CC3962"/>
    <w:rsid w:val="00CC3F10"/>
    <w:rsid w:val="00CC4614"/>
    <w:rsid w:val="00CC46DA"/>
    <w:rsid w:val="00CC47BC"/>
    <w:rsid w:val="00CC4AD5"/>
    <w:rsid w:val="00CC50EA"/>
    <w:rsid w:val="00CC588D"/>
    <w:rsid w:val="00CC5D5D"/>
    <w:rsid w:val="00CC5EC6"/>
    <w:rsid w:val="00CC629F"/>
    <w:rsid w:val="00CC6807"/>
    <w:rsid w:val="00CC68D5"/>
    <w:rsid w:val="00CC6B01"/>
    <w:rsid w:val="00CC6C2B"/>
    <w:rsid w:val="00CC6EAD"/>
    <w:rsid w:val="00CC6F3E"/>
    <w:rsid w:val="00CC7CBB"/>
    <w:rsid w:val="00CD084B"/>
    <w:rsid w:val="00CD126D"/>
    <w:rsid w:val="00CD1707"/>
    <w:rsid w:val="00CD19C4"/>
    <w:rsid w:val="00CD1A7A"/>
    <w:rsid w:val="00CD1F36"/>
    <w:rsid w:val="00CD252E"/>
    <w:rsid w:val="00CD2D1C"/>
    <w:rsid w:val="00CD2E1F"/>
    <w:rsid w:val="00CD3054"/>
    <w:rsid w:val="00CD3515"/>
    <w:rsid w:val="00CD46F3"/>
    <w:rsid w:val="00CD48C4"/>
    <w:rsid w:val="00CD6032"/>
    <w:rsid w:val="00CD612B"/>
    <w:rsid w:val="00CD6198"/>
    <w:rsid w:val="00CD6400"/>
    <w:rsid w:val="00CD65F4"/>
    <w:rsid w:val="00CD671B"/>
    <w:rsid w:val="00CD792F"/>
    <w:rsid w:val="00CD7A55"/>
    <w:rsid w:val="00CE0106"/>
    <w:rsid w:val="00CE0A86"/>
    <w:rsid w:val="00CE0E00"/>
    <w:rsid w:val="00CE0F83"/>
    <w:rsid w:val="00CE1A46"/>
    <w:rsid w:val="00CE1CF8"/>
    <w:rsid w:val="00CE22A7"/>
    <w:rsid w:val="00CE2415"/>
    <w:rsid w:val="00CE2AF6"/>
    <w:rsid w:val="00CE2CF3"/>
    <w:rsid w:val="00CE31E7"/>
    <w:rsid w:val="00CE377D"/>
    <w:rsid w:val="00CE4665"/>
    <w:rsid w:val="00CE4883"/>
    <w:rsid w:val="00CE4C01"/>
    <w:rsid w:val="00CE521A"/>
    <w:rsid w:val="00CE533B"/>
    <w:rsid w:val="00CE5557"/>
    <w:rsid w:val="00CE5BEF"/>
    <w:rsid w:val="00CE6F1A"/>
    <w:rsid w:val="00CE6F64"/>
    <w:rsid w:val="00CE7218"/>
    <w:rsid w:val="00CE7F04"/>
    <w:rsid w:val="00CF0062"/>
    <w:rsid w:val="00CF02A9"/>
    <w:rsid w:val="00CF05A0"/>
    <w:rsid w:val="00CF0C5A"/>
    <w:rsid w:val="00CF0F80"/>
    <w:rsid w:val="00CF1D3E"/>
    <w:rsid w:val="00CF1E74"/>
    <w:rsid w:val="00CF1FF4"/>
    <w:rsid w:val="00CF26E0"/>
    <w:rsid w:val="00CF2FE2"/>
    <w:rsid w:val="00CF3100"/>
    <w:rsid w:val="00CF316B"/>
    <w:rsid w:val="00CF31FF"/>
    <w:rsid w:val="00CF3240"/>
    <w:rsid w:val="00CF3E99"/>
    <w:rsid w:val="00CF3F25"/>
    <w:rsid w:val="00CF430A"/>
    <w:rsid w:val="00CF4EC5"/>
    <w:rsid w:val="00CF5028"/>
    <w:rsid w:val="00CF5776"/>
    <w:rsid w:val="00CF5862"/>
    <w:rsid w:val="00CF5E20"/>
    <w:rsid w:val="00CF68B4"/>
    <w:rsid w:val="00CF6C12"/>
    <w:rsid w:val="00CF71C3"/>
    <w:rsid w:val="00CF778E"/>
    <w:rsid w:val="00D0065B"/>
    <w:rsid w:val="00D0100F"/>
    <w:rsid w:val="00D01232"/>
    <w:rsid w:val="00D012DC"/>
    <w:rsid w:val="00D0183A"/>
    <w:rsid w:val="00D01C5F"/>
    <w:rsid w:val="00D01E48"/>
    <w:rsid w:val="00D01F48"/>
    <w:rsid w:val="00D0296A"/>
    <w:rsid w:val="00D029D9"/>
    <w:rsid w:val="00D039B0"/>
    <w:rsid w:val="00D03C34"/>
    <w:rsid w:val="00D03E0A"/>
    <w:rsid w:val="00D04157"/>
    <w:rsid w:val="00D041EF"/>
    <w:rsid w:val="00D04255"/>
    <w:rsid w:val="00D04926"/>
    <w:rsid w:val="00D04CBC"/>
    <w:rsid w:val="00D06212"/>
    <w:rsid w:val="00D062C1"/>
    <w:rsid w:val="00D063A3"/>
    <w:rsid w:val="00D06894"/>
    <w:rsid w:val="00D0715E"/>
    <w:rsid w:val="00D07B12"/>
    <w:rsid w:val="00D07C48"/>
    <w:rsid w:val="00D11270"/>
    <w:rsid w:val="00D114F1"/>
    <w:rsid w:val="00D11550"/>
    <w:rsid w:val="00D116E2"/>
    <w:rsid w:val="00D11A20"/>
    <w:rsid w:val="00D11FAE"/>
    <w:rsid w:val="00D11FE6"/>
    <w:rsid w:val="00D120EF"/>
    <w:rsid w:val="00D121D9"/>
    <w:rsid w:val="00D121E6"/>
    <w:rsid w:val="00D12D80"/>
    <w:rsid w:val="00D12FEE"/>
    <w:rsid w:val="00D1306A"/>
    <w:rsid w:val="00D13509"/>
    <w:rsid w:val="00D139A9"/>
    <w:rsid w:val="00D13C08"/>
    <w:rsid w:val="00D140E9"/>
    <w:rsid w:val="00D1435C"/>
    <w:rsid w:val="00D1534B"/>
    <w:rsid w:val="00D1536F"/>
    <w:rsid w:val="00D15AAE"/>
    <w:rsid w:val="00D15F82"/>
    <w:rsid w:val="00D16444"/>
    <w:rsid w:val="00D1701A"/>
    <w:rsid w:val="00D17789"/>
    <w:rsid w:val="00D17854"/>
    <w:rsid w:val="00D17DCE"/>
    <w:rsid w:val="00D17F1D"/>
    <w:rsid w:val="00D20521"/>
    <w:rsid w:val="00D20D56"/>
    <w:rsid w:val="00D20D95"/>
    <w:rsid w:val="00D2124D"/>
    <w:rsid w:val="00D215A3"/>
    <w:rsid w:val="00D21760"/>
    <w:rsid w:val="00D21F24"/>
    <w:rsid w:val="00D222CB"/>
    <w:rsid w:val="00D229A7"/>
    <w:rsid w:val="00D22F38"/>
    <w:rsid w:val="00D23568"/>
    <w:rsid w:val="00D239E7"/>
    <w:rsid w:val="00D245AF"/>
    <w:rsid w:val="00D2469E"/>
    <w:rsid w:val="00D24C5E"/>
    <w:rsid w:val="00D24D28"/>
    <w:rsid w:val="00D25204"/>
    <w:rsid w:val="00D25294"/>
    <w:rsid w:val="00D25711"/>
    <w:rsid w:val="00D25889"/>
    <w:rsid w:val="00D262B9"/>
    <w:rsid w:val="00D264C7"/>
    <w:rsid w:val="00D26DB0"/>
    <w:rsid w:val="00D26EAB"/>
    <w:rsid w:val="00D26F55"/>
    <w:rsid w:val="00D26FC3"/>
    <w:rsid w:val="00D27768"/>
    <w:rsid w:val="00D30ABA"/>
    <w:rsid w:val="00D30F4E"/>
    <w:rsid w:val="00D30FDB"/>
    <w:rsid w:val="00D3101D"/>
    <w:rsid w:val="00D314D1"/>
    <w:rsid w:val="00D317D0"/>
    <w:rsid w:val="00D31813"/>
    <w:rsid w:val="00D31921"/>
    <w:rsid w:val="00D3196C"/>
    <w:rsid w:val="00D3245B"/>
    <w:rsid w:val="00D324CA"/>
    <w:rsid w:val="00D32692"/>
    <w:rsid w:val="00D33277"/>
    <w:rsid w:val="00D332E6"/>
    <w:rsid w:val="00D334CC"/>
    <w:rsid w:val="00D337C7"/>
    <w:rsid w:val="00D33837"/>
    <w:rsid w:val="00D343A1"/>
    <w:rsid w:val="00D34590"/>
    <w:rsid w:val="00D345AA"/>
    <w:rsid w:val="00D34B29"/>
    <w:rsid w:val="00D34C25"/>
    <w:rsid w:val="00D34F65"/>
    <w:rsid w:val="00D35581"/>
    <w:rsid w:val="00D3563D"/>
    <w:rsid w:val="00D35869"/>
    <w:rsid w:val="00D35914"/>
    <w:rsid w:val="00D36113"/>
    <w:rsid w:val="00D36137"/>
    <w:rsid w:val="00D3627E"/>
    <w:rsid w:val="00D362C5"/>
    <w:rsid w:val="00D364C3"/>
    <w:rsid w:val="00D37567"/>
    <w:rsid w:val="00D37918"/>
    <w:rsid w:val="00D4034D"/>
    <w:rsid w:val="00D403FA"/>
    <w:rsid w:val="00D409FC"/>
    <w:rsid w:val="00D40C33"/>
    <w:rsid w:val="00D41756"/>
    <w:rsid w:val="00D4198C"/>
    <w:rsid w:val="00D42318"/>
    <w:rsid w:val="00D42863"/>
    <w:rsid w:val="00D4299C"/>
    <w:rsid w:val="00D42B95"/>
    <w:rsid w:val="00D42EA7"/>
    <w:rsid w:val="00D42EB2"/>
    <w:rsid w:val="00D42F8B"/>
    <w:rsid w:val="00D434B1"/>
    <w:rsid w:val="00D43729"/>
    <w:rsid w:val="00D43786"/>
    <w:rsid w:val="00D440DC"/>
    <w:rsid w:val="00D44388"/>
    <w:rsid w:val="00D44A20"/>
    <w:rsid w:val="00D44CFE"/>
    <w:rsid w:val="00D44FAA"/>
    <w:rsid w:val="00D45092"/>
    <w:rsid w:val="00D4512E"/>
    <w:rsid w:val="00D457A3"/>
    <w:rsid w:val="00D459A4"/>
    <w:rsid w:val="00D45C7C"/>
    <w:rsid w:val="00D461E2"/>
    <w:rsid w:val="00D462D1"/>
    <w:rsid w:val="00D469E3"/>
    <w:rsid w:val="00D46BE9"/>
    <w:rsid w:val="00D474EE"/>
    <w:rsid w:val="00D47A87"/>
    <w:rsid w:val="00D47D8E"/>
    <w:rsid w:val="00D47ECF"/>
    <w:rsid w:val="00D47F76"/>
    <w:rsid w:val="00D5025F"/>
    <w:rsid w:val="00D5029C"/>
    <w:rsid w:val="00D509BE"/>
    <w:rsid w:val="00D50A41"/>
    <w:rsid w:val="00D50CF9"/>
    <w:rsid w:val="00D52E2D"/>
    <w:rsid w:val="00D5427C"/>
    <w:rsid w:val="00D54292"/>
    <w:rsid w:val="00D544B8"/>
    <w:rsid w:val="00D544F8"/>
    <w:rsid w:val="00D54EA3"/>
    <w:rsid w:val="00D55A77"/>
    <w:rsid w:val="00D55BCD"/>
    <w:rsid w:val="00D56142"/>
    <w:rsid w:val="00D561C4"/>
    <w:rsid w:val="00D56A7C"/>
    <w:rsid w:val="00D56B5F"/>
    <w:rsid w:val="00D57044"/>
    <w:rsid w:val="00D572E1"/>
    <w:rsid w:val="00D578A3"/>
    <w:rsid w:val="00D57BD6"/>
    <w:rsid w:val="00D57C21"/>
    <w:rsid w:val="00D60758"/>
    <w:rsid w:val="00D60D83"/>
    <w:rsid w:val="00D60E01"/>
    <w:rsid w:val="00D6134D"/>
    <w:rsid w:val="00D6160D"/>
    <w:rsid w:val="00D61A3B"/>
    <w:rsid w:val="00D6214B"/>
    <w:rsid w:val="00D62243"/>
    <w:rsid w:val="00D6261E"/>
    <w:rsid w:val="00D62960"/>
    <w:rsid w:val="00D62F5A"/>
    <w:rsid w:val="00D63A77"/>
    <w:rsid w:val="00D63EBC"/>
    <w:rsid w:val="00D643AC"/>
    <w:rsid w:val="00D64661"/>
    <w:rsid w:val="00D6479A"/>
    <w:rsid w:val="00D647E9"/>
    <w:rsid w:val="00D64F96"/>
    <w:rsid w:val="00D657F4"/>
    <w:rsid w:val="00D65EB0"/>
    <w:rsid w:val="00D6680A"/>
    <w:rsid w:val="00D700BC"/>
    <w:rsid w:val="00D70470"/>
    <w:rsid w:val="00D70CF7"/>
    <w:rsid w:val="00D70FD6"/>
    <w:rsid w:val="00D712DE"/>
    <w:rsid w:val="00D717CF"/>
    <w:rsid w:val="00D71BE8"/>
    <w:rsid w:val="00D71C77"/>
    <w:rsid w:val="00D720CC"/>
    <w:rsid w:val="00D7230B"/>
    <w:rsid w:val="00D72697"/>
    <w:rsid w:val="00D7368E"/>
    <w:rsid w:val="00D73C93"/>
    <w:rsid w:val="00D73E1B"/>
    <w:rsid w:val="00D7427C"/>
    <w:rsid w:val="00D751C2"/>
    <w:rsid w:val="00D757F2"/>
    <w:rsid w:val="00D75F9B"/>
    <w:rsid w:val="00D75FF6"/>
    <w:rsid w:val="00D761A9"/>
    <w:rsid w:val="00D761F0"/>
    <w:rsid w:val="00D76365"/>
    <w:rsid w:val="00D764E6"/>
    <w:rsid w:val="00D76A0F"/>
    <w:rsid w:val="00D76A1A"/>
    <w:rsid w:val="00D7729A"/>
    <w:rsid w:val="00D77482"/>
    <w:rsid w:val="00D77B7D"/>
    <w:rsid w:val="00D804DA"/>
    <w:rsid w:val="00D80B55"/>
    <w:rsid w:val="00D814BB"/>
    <w:rsid w:val="00D81711"/>
    <w:rsid w:val="00D817F5"/>
    <w:rsid w:val="00D81AB4"/>
    <w:rsid w:val="00D81FBF"/>
    <w:rsid w:val="00D81FF5"/>
    <w:rsid w:val="00D82BF2"/>
    <w:rsid w:val="00D82E0C"/>
    <w:rsid w:val="00D832B3"/>
    <w:rsid w:val="00D832C7"/>
    <w:rsid w:val="00D8384F"/>
    <w:rsid w:val="00D83857"/>
    <w:rsid w:val="00D83AA5"/>
    <w:rsid w:val="00D84512"/>
    <w:rsid w:val="00D84BB5"/>
    <w:rsid w:val="00D84F3A"/>
    <w:rsid w:val="00D85179"/>
    <w:rsid w:val="00D85D34"/>
    <w:rsid w:val="00D8600D"/>
    <w:rsid w:val="00D87277"/>
    <w:rsid w:val="00D87690"/>
    <w:rsid w:val="00D87877"/>
    <w:rsid w:val="00D90243"/>
    <w:rsid w:val="00D90483"/>
    <w:rsid w:val="00D9057C"/>
    <w:rsid w:val="00D905D5"/>
    <w:rsid w:val="00D90FCB"/>
    <w:rsid w:val="00D9133D"/>
    <w:rsid w:val="00D91500"/>
    <w:rsid w:val="00D91E94"/>
    <w:rsid w:val="00D92206"/>
    <w:rsid w:val="00D92676"/>
    <w:rsid w:val="00D92D5A"/>
    <w:rsid w:val="00D93544"/>
    <w:rsid w:val="00D93881"/>
    <w:rsid w:val="00D93F87"/>
    <w:rsid w:val="00D94134"/>
    <w:rsid w:val="00D942CA"/>
    <w:rsid w:val="00D944FA"/>
    <w:rsid w:val="00D949F0"/>
    <w:rsid w:val="00D94E3F"/>
    <w:rsid w:val="00D95079"/>
    <w:rsid w:val="00D95151"/>
    <w:rsid w:val="00D957B0"/>
    <w:rsid w:val="00D95AF6"/>
    <w:rsid w:val="00D96038"/>
    <w:rsid w:val="00D96AE7"/>
    <w:rsid w:val="00D97630"/>
    <w:rsid w:val="00D97783"/>
    <w:rsid w:val="00DA0379"/>
    <w:rsid w:val="00DA046F"/>
    <w:rsid w:val="00DA088F"/>
    <w:rsid w:val="00DA0F01"/>
    <w:rsid w:val="00DA1300"/>
    <w:rsid w:val="00DA1731"/>
    <w:rsid w:val="00DA1962"/>
    <w:rsid w:val="00DA224A"/>
    <w:rsid w:val="00DA2F89"/>
    <w:rsid w:val="00DA2FC7"/>
    <w:rsid w:val="00DA322E"/>
    <w:rsid w:val="00DA3DC3"/>
    <w:rsid w:val="00DA41F9"/>
    <w:rsid w:val="00DA435E"/>
    <w:rsid w:val="00DA478C"/>
    <w:rsid w:val="00DA484F"/>
    <w:rsid w:val="00DA59F2"/>
    <w:rsid w:val="00DA63BA"/>
    <w:rsid w:val="00DA6C0F"/>
    <w:rsid w:val="00DA7230"/>
    <w:rsid w:val="00DA7448"/>
    <w:rsid w:val="00DA74FE"/>
    <w:rsid w:val="00DA7DED"/>
    <w:rsid w:val="00DB095A"/>
    <w:rsid w:val="00DB0D52"/>
    <w:rsid w:val="00DB117C"/>
    <w:rsid w:val="00DB11BF"/>
    <w:rsid w:val="00DB1A16"/>
    <w:rsid w:val="00DB1EED"/>
    <w:rsid w:val="00DB2017"/>
    <w:rsid w:val="00DB2A22"/>
    <w:rsid w:val="00DB2FBD"/>
    <w:rsid w:val="00DB34A4"/>
    <w:rsid w:val="00DB3FAA"/>
    <w:rsid w:val="00DB4628"/>
    <w:rsid w:val="00DB46D3"/>
    <w:rsid w:val="00DB4878"/>
    <w:rsid w:val="00DB49D5"/>
    <w:rsid w:val="00DB49EC"/>
    <w:rsid w:val="00DB53F2"/>
    <w:rsid w:val="00DB5726"/>
    <w:rsid w:val="00DB5D7E"/>
    <w:rsid w:val="00DB5E90"/>
    <w:rsid w:val="00DB6911"/>
    <w:rsid w:val="00DB706A"/>
    <w:rsid w:val="00DB7F24"/>
    <w:rsid w:val="00DC042C"/>
    <w:rsid w:val="00DC0FD8"/>
    <w:rsid w:val="00DC1211"/>
    <w:rsid w:val="00DC1355"/>
    <w:rsid w:val="00DC1483"/>
    <w:rsid w:val="00DC1A9A"/>
    <w:rsid w:val="00DC1C29"/>
    <w:rsid w:val="00DC2653"/>
    <w:rsid w:val="00DC269D"/>
    <w:rsid w:val="00DC2864"/>
    <w:rsid w:val="00DC2872"/>
    <w:rsid w:val="00DC2A8A"/>
    <w:rsid w:val="00DC36BC"/>
    <w:rsid w:val="00DC3FB4"/>
    <w:rsid w:val="00DC43AC"/>
    <w:rsid w:val="00DC43B3"/>
    <w:rsid w:val="00DC4C27"/>
    <w:rsid w:val="00DC4DF3"/>
    <w:rsid w:val="00DC6239"/>
    <w:rsid w:val="00DC6E12"/>
    <w:rsid w:val="00DC7590"/>
    <w:rsid w:val="00DC7A89"/>
    <w:rsid w:val="00DC7E83"/>
    <w:rsid w:val="00DD1C36"/>
    <w:rsid w:val="00DD2082"/>
    <w:rsid w:val="00DD2157"/>
    <w:rsid w:val="00DD2922"/>
    <w:rsid w:val="00DD344A"/>
    <w:rsid w:val="00DD36C2"/>
    <w:rsid w:val="00DD40B0"/>
    <w:rsid w:val="00DD4A1C"/>
    <w:rsid w:val="00DD4AF8"/>
    <w:rsid w:val="00DD4B8D"/>
    <w:rsid w:val="00DD6A67"/>
    <w:rsid w:val="00DD7512"/>
    <w:rsid w:val="00DD7CA2"/>
    <w:rsid w:val="00DD7F02"/>
    <w:rsid w:val="00DE05B6"/>
    <w:rsid w:val="00DE0CCE"/>
    <w:rsid w:val="00DE0E65"/>
    <w:rsid w:val="00DE13FD"/>
    <w:rsid w:val="00DE1D44"/>
    <w:rsid w:val="00DE22FE"/>
    <w:rsid w:val="00DE2429"/>
    <w:rsid w:val="00DE2FF5"/>
    <w:rsid w:val="00DE387F"/>
    <w:rsid w:val="00DE39EE"/>
    <w:rsid w:val="00DE3E0A"/>
    <w:rsid w:val="00DE4510"/>
    <w:rsid w:val="00DE458C"/>
    <w:rsid w:val="00DE499D"/>
    <w:rsid w:val="00DE53A1"/>
    <w:rsid w:val="00DE5697"/>
    <w:rsid w:val="00DE5B16"/>
    <w:rsid w:val="00DE623C"/>
    <w:rsid w:val="00DE62CF"/>
    <w:rsid w:val="00DE6EB1"/>
    <w:rsid w:val="00DE6EF5"/>
    <w:rsid w:val="00DE713E"/>
    <w:rsid w:val="00DE77EB"/>
    <w:rsid w:val="00DE7E8F"/>
    <w:rsid w:val="00DF0045"/>
    <w:rsid w:val="00DF0318"/>
    <w:rsid w:val="00DF039B"/>
    <w:rsid w:val="00DF0807"/>
    <w:rsid w:val="00DF0C87"/>
    <w:rsid w:val="00DF1149"/>
    <w:rsid w:val="00DF1DAE"/>
    <w:rsid w:val="00DF1E5E"/>
    <w:rsid w:val="00DF1F61"/>
    <w:rsid w:val="00DF2156"/>
    <w:rsid w:val="00DF2511"/>
    <w:rsid w:val="00DF25AB"/>
    <w:rsid w:val="00DF2AC9"/>
    <w:rsid w:val="00DF2C0D"/>
    <w:rsid w:val="00DF2F8C"/>
    <w:rsid w:val="00DF3A12"/>
    <w:rsid w:val="00DF3C2D"/>
    <w:rsid w:val="00DF41A8"/>
    <w:rsid w:val="00DF441A"/>
    <w:rsid w:val="00DF44E0"/>
    <w:rsid w:val="00DF482C"/>
    <w:rsid w:val="00DF4C98"/>
    <w:rsid w:val="00DF4F9F"/>
    <w:rsid w:val="00DF5228"/>
    <w:rsid w:val="00DF526E"/>
    <w:rsid w:val="00DF6265"/>
    <w:rsid w:val="00DF62B3"/>
    <w:rsid w:val="00DF6A6A"/>
    <w:rsid w:val="00DF6D6C"/>
    <w:rsid w:val="00DF6E33"/>
    <w:rsid w:val="00DF702F"/>
    <w:rsid w:val="00DF739F"/>
    <w:rsid w:val="00DF7A5E"/>
    <w:rsid w:val="00E00037"/>
    <w:rsid w:val="00E00040"/>
    <w:rsid w:val="00E003DD"/>
    <w:rsid w:val="00E005FC"/>
    <w:rsid w:val="00E00BE1"/>
    <w:rsid w:val="00E00E9A"/>
    <w:rsid w:val="00E00EC3"/>
    <w:rsid w:val="00E01B0C"/>
    <w:rsid w:val="00E02900"/>
    <w:rsid w:val="00E02AD6"/>
    <w:rsid w:val="00E02B19"/>
    <w:rsid w:val="00E02F54"/>
    <w:rsid w:val="00E03282"/>
    <w:rsid w:val="00E033C7"/>
    <w:rsid w:val="00E0354D"/>
    <w:rsid w:val="00E03558"/>
    <w:rsid w:val="00E035A1"/>
    <w:rsid w:val="00E04124"/>
    <w:rsid w:val="00E04333"/>
    <w:rsid w:val="00E04953"/>
    <w:rsid w:val="00E04D38"/>
    <w:rsid w:val="00E0530F"/>
    <w:rsid w:val="00E0570B"/>
    <w:rsid w:val="00E059A5"/>
    <w:rsid w:val="00E05FF8"/>
    <w:rsid w:val="00E065A4"/>
    <w:rsid w:val="00E06924"/>
    <w:rsid w:val="00E07853"/>
    <w:rsid w:val="00E078F3"/>
    <w:rsid w:val="00E0799D"/>
    <w:rsid w:val="00E07A0F"/>
    <w:rsid w:val="00E07A17"/>
    <w:rsid w:val="00E07EEE"/>
    <w:rsid w:val="00E109C5"/>
    <w:rsid w:val="00E10A76"/>
    <w:rsid w:val="00E10DD4"/>
    <w:rsid w:val="00E1149A"/>
    <w:rsid w:val="00E12608"/>
    <w:rsid w:val="00E12A0C"/>
    <w:rsid w:val="00E12A95"/>
    <w:rsid w:val="00E132B3"/>
    <w:rsid w:val="00E1349F"/>
    <w:rsid w:val="00E13E91"/>
    <w:rsid w:val="00E143B3"/>
    <w:rsid w:val="00E1442E"/>
    <w:rsid w:val="00E14837"/>
    <w:rsid w:val="00E149D0"/>
    <w:rsid w:val="00E14E40"/>
    <w:rsid w:val="00E14FE0"/>
    <w:rsid w:val="00E158D1"/>
    <w:rsid w:val="00E15B3A"/>
    <w:rsid w:val="00E15B45"/>
    <w:rsid w:val="00E16169"/>
    <w:rsid w:val="00E1618D"/>
    <w:rsid w:val="00E1697A"/>
    <w:rsid w:val="00E16E9D"/>
    <w:rsid w:val="00E1775F"/>
    <w:rsid w:val="00E20237"/>
    <w:rsid w:val="00E203A5"/>
    <w:rsid w:val="00E20580"/>
    <w:rsid w:val="00E212AA"/>
    <w:rsid w:val="00E2145C"/>
    <w:rsid w:val="00E215DE"/>
    <w:rsid w:val="00E21F9C"/>
    <w:rsid w:val="00E220AD"/>
    <w:rsid w:val="00E2279D"/>
    <w:rsid w:val="00E22BFC"/>
    <w:rsid w:val="00E23731"/>
    <w:rsid w:val="00E23D38"/>
    <w:rsid w:val="00E24459"/>
    <w:rsid w:val="00E24979"/>
    <w:rsid w:val="00E24BB5"/>
    <w:rsid w:val="00E25182"/>
    <w:rsid w:val="00E25CD5"/>
    <w:rsid w:val="00E25FF5"/>
    <w:rsid w:val="00E26308"/>
    <w:rsid w:val="00E26E0E"/>
    <w:rsid w:val="00E2721A"/>
    <w:rsid w:val="00E272E1"/>
    <w:rsid w:val="00E278DD"/>
    <w:rsid w:val="00E27ED2"/>
    <w:rsid w:val="00E30F0E"/>
    <w:rsid w:val="00E30FAE"/>
    <w:rsid w:val="00E3123F"/>
    <w:rsid w:val="00E31421"/>
    <w:rsid w:val="00E317A6"/>
    <w:rsid w:val="00E3195C"/>
    <w:rsid w:val="00E31D61"/>
    <w:rsid w:val="00E3241A"/>
    <w:rsid w:val="00E32700"/>
    <w:rsid w:val="00E32EA4"/>
    <w:rsid w:val="00E333D2"/>
    <w:rsid w:val="00E33844"/>
    <w:rsid w:val="00E33FC8"/>
    <w:rsid w:val="00E34BCB"/>
    <w:rsid w:val="00E34C6D"/>
    <w:rsid w:val="00E35480"/>
    <w:rsid w:val="00E35792"/>
    <w:rsid w:val="00E359FE"/>
    <w:rsid w:val="00E360E8"/>
    <w:rsid w:val="00E3663C"/>
    <w:rsid w:val="00E367E0"/>
    <w:rsid w:val="00E368FB"/>
    <w:rsid w:val="00E36A2A"/>
    <w:rsid w:val="00E36D9C"/>
    <w:rsid w:val="00E36E66"/>
    <w:rsid w:val="00E37799"/>
    <w:rsid w:val="00E37F69"/>
    <w:rsid w:val="00E40FF0"/>
    <w:rsid w:val="00E41636"/>
    <w:rsid w:val="00E420C8"/>
    <w:rsid w:val="00E42190"/>
    <w:rsid w:val="00E42306"/>
    <w:rsid w:val="00E4239C"/>
    <w:rsid w:val="00E4285B"/>
    <w:rsid w:val="00E428F7"/>
    <w:rsid w:val="00E42957"/>
    <w:rsid w:val="00E42A20"/>
    <w:rsid w:val="00E42B6C"/>
    <w:rsid w:val="00E42FFB"/>
    <w:rsid w:val="00E43047"/>
    <w:rsid w:val="00E43563"/>
    <w:rsid w:val="00E435F4"/>
    <w:rsid w:val="00E43A24"/>
    <w:rsid w:val="00E43CB3"/>
    <w:rsid w:val="00E44633"/>
    <w:rsid w:val="00E448F1"/>
    <w:rsid w:val="00E44F2C"/>
    <w:rsid w:val="00E4517B"/>
    <w:rsid w:val="00E45196"/>
    <w:rsid w:val="00E4534A"/>
    <w:rsid w:val="00E45919"/>
    <w:rsid w:val="00E45DAC"/>
    <w:rsid w:val="00E4673B"/>
    <w:rsid w:val="00E4704B"/>
    <w:rsid w:val="00E47265"/>
    <w:rsid w:val="00E473ED"/>
    <w:rsid w:val="00E477DF"/>
    <w:rsid w:val="00E50305"/>
    <w:rsid w:val="00E50340"/>
    <w:rsid w:val="00E50AAD"/>
    <w:rsid w:val="00E50CAC"/>
    <w:rsid w:val="00E50F04"/>
    <w:rsid w:val="00E5145E"/>
    <w:rsid w:val="00E51861"/>
    <w:rsid w:val="00E52D24"/>
    <w:rsid w:val="00E52F9A"/>
    <w:rsid w:val="00E537FB"/>
    <w:rsid w:val="00E547FF"/>
    <w:rsid w:val="00E54874"/>
    <w:rsid w:val="00E549C8"/>
    <w:rsid w:val="00E54DA8"/>
    <w:rsid w:val="00E54DF3"/>
    <w:rsid w:val="00E54E19"/>
    <w:rsid w:val="00E54EDF"/>
    <w:rsid w:val="00E55202"/>
    <w:rsid w:val="00E55587"/>
    <w:rsid w:val="00E5593D"/>
    <w:rsid w:val="00E55AD7"/>
    <w:rsid w:val="00E55E58"/>
    <w:rsid w:val="00E56057"/>
    <w:rsid w:val="00E560B0"/>
    <w:rsid w:val="00E5669A"/>
    <w:rsid w:val="00E566A6"/>
    <w:rsid w:val="00E570F9"/>
    <w:rsid w:val="00E57546"/>
    <w:rsid w:val="00E575D3"/>
    <w:rsid w:val="00E579AC"/>
    <w:rsid w:val="00E57A54"/>
    <w:rsid w:val="00E60105"/>
    <w:rsid w:val="00E602DA"/>
    <w:rsid w:val="00E60886"/>
    <w:rsid w:val="00E60A7B"/>
    <w:rsid w:val="00E60D5A"/>
    <w:rsid w:val="00E60E70"/>
    <w:rsid w:val="00E615C5"/>
    <w:rsid w:val="00E61D37"/>
    <w:rsid w:val="00E62411"/>
    <w:rsid w:val="00E627F3"/>
    <w:rsid w:val="00E62D55"/>
    <w:rsid w:val="00E632D8"/>
    <w:rsid w:val="00E63444"/>
    <w:rsid w:val="00E636D2"/>
    <w:rsid w:val="00E6399E"/>
    <w:rsid w:val="00E656FD"/>
    <w:rsid w:val="00E65FD9"/>
    <w:rsid w:val="00E6620C"/>
    <w:rsid w:val="00E666BD"/>
    <w:rsid w:val="00E669EB"/>
    <w:rsid w:val="00E66BFB"/>
    <w:rsid w:val="00E671CD"/>
    <w:rsid w:val="00E67778"/>
    <w:rsid w:val="00E67ED2"/>
    <w:rsid w:val="00E7013D"/>
    <w:rsid w:val="00E70317"/>
    <w:rsid w:val="00E705F1"/>
    <w:rsid w:val="00E7063D"/>
    <w:rsid w:val="00E7064E"/>
    <w:rsid w:val="00E706BD"/>
    <w:rsid w:val="00E7098A"/>
    <w:rsid w:val="00E70C18"/>
    <w:rsid w:val="00E71399"/>
    <w:rsid w:val="00E713DD"/>
    <w:rsid w:val="00E7170D"/>
    <w:rsid w:val="00E719EC"/>
    <w:rsid w:val="00E71C8E"/>
    <w:rsid w:val="00E71D2C"/>
    <w:rsid w:val="00E71F05"/>
    <w:rsid w:val="00E725C1"/>
    <w:rsid w:val="00E72BE8"/>
    <w:rsid w:val="00E72F5F"/>
    <w:rsid w:val="00E73C5A"/>
    <w:rsid w:val="00E73C7E"/>
    <w:rsid w:val="00E73CF0"/>
    <w:rsid w:val="00E741D0"/>
    <w:rsid w:val="00E746F1"/>
    <w:rsid w:val="00E7566A"/>
    <w:rsid w:val="00E765E6"/>
    <w:rsid w:val="00E76888"/>
    <w:rsid w:val="00E768D0"/>
    <w:rsid w:val="00E76AAC"/>
    <w:rsid w:val="00E76C8A"/>
    <w:rsid w:val="00E76FA6"/>
    <w:rsid w:val="00E7724E"/>
    <w:rsid w:val="00E77C69"/>
    <w:rsid w:val="00E77D1A"/>
    <w:rsid w:val="00E77E66"/>
    <w:rsid w:val="00E80075"/>
    <w:rsid w:val="00E80222"/>
    <w:rsid w:val="00E804B8"/>
    <w:rsid w:val="00E81140"/>
    <w:rsid w:val="00E82727"/>
    <w:rsid w:val="00E82B72"/>
    <w:rsid w:val="00E82C5D"/>
    <w:rsid w:val="00E8323C"/>
    <w:rsid w:val="00E83E29"/>
    <w:rsid w:val="00E84026"/>
    <w:rsid w:val="00E846E3"/>
    <w:rsid w:val="00E84730"/>
    <w:rsid w:val="00E84BD1"/>
    <w:rsid w:val="00E853D5"/>
    <w:rsid w:val="00E859CB"/>
    <w:rsid w:val="00E85A67"/>
    <w:rsid w:val="00E85EE0"/>
    <w:rsid w:val="00E860B6"/>
    <w:rsid w:val="00E870DE"/>
    <w:rsid w:val="00E87764"/>
    <w:rsid w:val="00E87973"/>
    <w:rsid w:val="00E90364"/>
    <w:rsid w:val="00E907C9"/>
    <w:rsid w:val="00E90AA8"/>
    <w:rsid w:val="00E90EA4"/>
    <w:rsid w:val="00E914FF"/>
    <w:rsid w:val="00E91A88"/>
    <w:rsid w:val="00E91E51"/>
    <w:rsid w:val="00E92177"/>
    <w:rsid w:val="00E9236C"/>
    <w:rsid w:val="00E924CF"/>
    <w:rsid w:val="00E92571"/>
    <w:rsid w:val="00E931CC"/>
    <w:rsid w:val="00E9348E"/>
    <w:rsid w:val="00E93566"/>
    <w:rsid w:val="00E935DF"/>
    <w:rsid w:val="00E93C6F"/>
    <w:rsid w:val="00E93C85"/>
    <w:rsid w:val="00E93F16"/>
    <w:rsid w:val="00E94602"/>
    <w:rsid w:val="00E94840"/>
    <w:rsid w:val="00E94A4C"/>
    <w:rsid w:val="00E954D8"/>
    <w:rsid w:val="00E955A4"/>
    <w:rsid w:val="00E957B7"/>
    <w:rsid w:val="00E95E5A"/>
    <w:rsid w:val="00E9623E"/>
    <w:rsid w:val="00E96814"/>
    <w:rsid w:val="00E96974"/>
    <w:rsid w:val="00E96FA1"/>
    <w:rsid w:val="00E97306"/>
    <w:rsid w:val="00E9763F"/>
    <w:rsid w:val="00E97725"/>
    <w:rsid w:val="00E97829"/>
    <w:rsid w:val="00EA01E6"/>
    <w:rsid w:val="00EA03FD"/>
    <w:rsid w:val="00EA09D8"/>
    <w:rsid w:val="00EA198C"/>
    <w:rsid w:val="00EA2692"/>
    <w:rsid w:val="00EA27D2"/>
    <w:rsid w:val="00EA28A5"/>
    <w:rsid w:val="00EA2D21"/>
    <w:rsid w:val="00EA2DD7"/>
    <w:rsid w:val="00EA2F3B"/>
    <w:rsid w:val="00EA39EE"/>
    <w:rsid w:val="00EA4906"/>
    <w:rsid w:val="00EA4918"/>
    <w:rsid w:val="00EA49E3"/>
    <w:rsid w:val="00EA4A5C"/>
    <w:rsid w:val="00EA522B"/>
    <w:rsid w:val="00EA55B0"/>
    <w:rsid w:val="00EA573B"/>
    <w:rsid w:val="00EA57D9"/>
    <w:rsid w:val="00EA5C72"/>
    <w:rsid w:val="00EA5CD9"/>
    <w:rsid w:val="00EA5D73"/>
    <w:rsid w:val="00EA649A"/>
    <w:rsid w:val="00EA6CCE"/>
    <w:rsid w:val="00EA7106"/>
    <w:rsid w:val="00EA7701"/>
    <w:rsid w:val="00EA7964"/>
    <w:rsid w:val="00EA7ACE"/>
    <w:rsid w:val="00EA7C2D"/>
    <w:rsid w:val="00EB0225"/>
    <w:rsid w:val="00EB0430"/>
    <w:rsid w:val="00EB0F59"/>
    <w:rsid w:val="00EB0F67"/>
    <w:rsid w:val="00EB1DAF"/>
    <w:rsid w:val="00EB1F5C"/>
    <w:rsid w:val="00EB1FB1"/>
    <w:rsid w:val="00EB2216"/>
    <w:rsid w:val="00EB2291"/>
    <w:rsid w:val="00EB2DA5"/>
    <w:rsid w:val="00EB302A"/>
    <w:rsid w:val="00EB3128"/>
    <w:rsid w:val="00EB35A6"/>
    <w:rsid w:val="00EB3C02"/>
    <w:rsid w:val="00EB4236"/>
    <w:rsid w:val="00EB486B"/>
    <w:rsid w:val="00EB4882"/>
    <w:rsid w:val="00EB496F"/>
    <w:rsid w:val="00EB5230"/>
    <w:rsid w:val="00EB5817"/>
    <w:rsid w:val="00EB5B05"/>
    <w:rsid w:val="00EB637E"/>
    <w:rsid w:val="00EB66A7"/>
    <w:rsid w:val="00EB6A27"/>
    <w:rsid w:val="00EB6B24"/>
    <w:rsid w:val="00EB6F5C"/>
    <w:rsid w:val="00EB718F"/>
    <w:rsid w:val="00EB7C84"/>
    <w:rsid w:val="00EB7D97"/>
    <w:rsid w:val="00EC020E"/>
    <w:rsid w:val="00EC021C"/>
    <w:rsid w:val="00EC0AA0"/>
    <w:rsid w:val="00EC1018"/>
    <w:rsid w:val="00EC1041"/>
    <w:rsid w:val="00EC1253"/>
    <w:rsid w:val="00EC1435"/>
    <w:rsid w:val="00EC2176"/>
    <w:rsid w:val="00EC2341"/>
    <w:rsid w:val="00EC2B95"/>
    <w:rsid w:val="00EC3795"/>
    <w:rsid w:val="00EC3D20"/>
    <w:rsid w:val="00EC3E6A"/>
    <w:rsid w:val="00EC46CB"/>
    <w:rsid w:val="00EC55D6"/>
    <w:rsid w:val="00EC58F5"/>
    <w:rsid w:val="00EC61BB"/>
    <w:rsid w:val="00EC6B59"/>
    <w:rsid w:val="00EC6F01"/>
    <w:rsid w:val="00EC725A"/>
    <w:rsid w:val="00EC737C"/>
    <w:rsid w:val="00EC7C97"/>
    <w:rsid w:val="00ED0487"/>
    <w:rsid w:val="00ED0AD0"/>
    <w:rsid w:val="00ED0F6A"/>
    <w:rsid w:val="00ED170C"/>
    <w:rsid w:val="00ED26ED"/>
    <w:rsid w:val="00ED27CC"/>
    <w:rsid w:val="00ED2B62"/>
    <w:rsid w:val="00ED2BFD"/>
    <w:rsid w:val="00ED3AB5"/>
    <w:rsid w:val="00ED4249"/>
    <w:rsid w:val="00ED4F6F"/>
    <w:rsid w:val="00ED584E"/>
    <w:rsid w:val="00ED59CE"/>
    <w:rsid w:val="00ED5DBD"/>
    <w:rsid w:val="00ED640D"/>
    <w:rsid w:val="00ED7CC6"/>
    <w:rsid w:val="00EE041B"/>
    <w:rsid w:val="00EE0A79"/>
    <w:rsid w:val="00EE0DE1"/>
    <w:rsid w:val="00EE10AA"/>
    <w:rsid w:val="00EE1793"/>
    <w:rsid w:val="00EE2113"/>
    <w:rsid w:val="00EE285F"/>
    <w:rsid w:val="00EE2A32"/>
    <w:rsid w:val="00EE2C96"/>
    <w:rsid w:val="00EE2E12"/>
    <w:rsid w:val="00EE2EB9"/>
    <w:rsid w:val="00EE315D"/>
    <w:rsid w:val="00EE48CC"/>
    <w:rsid w:val="00EE4AB4"/>
    <w:rsid w:val="00EE51AC"/>
    <w:rsid w:val="00EE5EFB"/>
    <w:rsid w:val="00EE5F35"/>
    <w:rsid w:val="00EE655F"/>
    <w:rsid w:val="00EE6981"/>
    <w:rsid w:val="00EE6E7E"/>
    <w:rsid w:val="00EE7210"/>
    <w:rsid w:val="00EE723C"/>
    <w:rsid w:val="00EE7880"/>
    <w:rsid w:val="00EE7E44"/>
    <w:rsid w:val="00EF008A"/>
    <w:rsid w:val="00EF0814"/>
    <w:rsid w:val="00EF16E0"/>
    <w:rsid w:val="00EF2B3A"/>
    <w:rsid w:val="00EF323A"/>
    <w:rsid w:val="00EF3657"/>
    <w:rsid w:val="00EF366B"/>
    <w:rsid w:val="00EF3785"/>
    <w:rsid w:val="00EF3BCE"/>
    <w:rsid w:val="00EF3C5D"/>
    <w:rsid w:val="00EF3D0E"/>
    <w:rsid w:val="00EF3D8F"/>
    <w:rsid w:val="00EF417C"/>
    <w:rsid w:val="00EF494F"/>
    <w:rsid w:val="00EF4C78"/>
    <w:rsid w:val="00EF4DC5"/>
    <w:rsid w:val="00EF50D7"/>
    <w:rsid w:val="00EF5CB1"/>
    <w:rsid w:val="00EF626B"/>
    <w:rsid w:val="00EF714D"/>
    <w:rsid w:val="00EF7E5F"/>
    <w:rsid w:val="00F00552"/>
    <w:rsid w:val="00F00A9A"/>
    <w:rsid w:val="00F0119E"/>
    <w:rsid w:val="00F01679"/>
    <w:rsid w:val="00F01AAD"/>
    <w:rsid w:val="00F0239E"/>
    <w:rsid w:val="00F02753"/>
    <w:rsid w:val="00F032FB"/>
    <w:rsid w:val="00F033B1"/>
    <w:rsid w:val="00F035F0"/>
    <w:rsid w:val="00F03E90"/>
    <w:rsid w:val="00F04496"/>
    <w:rsid w:val="00F04BCF"/>
    <w:rsid w:val="00F051B2"/>
    <w:rsid w:val="00F051DF"/>
    <w:rsid w:val="00F05242"/>
    <w:rsid w:val="00F0529D"/>
    <w:rsid w:val="00F05656"/>
    <w:rsid w:val="00F05845"/>
    <w:rsid w:val="00F05FE9"/>
    <w:rsid w:val="00F0602D"/>
    <w:rsid w:val="00F060F4"/>
    <w:rsid w:val="00F06A83"/>
    <w:rsid w:val="00F06E48"/>
    <w:rsid w:val="00F07027"/>
    <w:rsid w:val="00F07049"/>
    <w:rsid w:val="00F07238"/>
    <w:rsid w:val="00F07469"/>
    <w:rsid w:val="00F07505"/>
    <w:rsid w:val="00F1036E"/>
    <w:rsid w:val="00F104E8"/>
    <w:rsid w:val="00F10769"/>
    <w:rsid w:val="00F11134"/>
    <w:rsid w:val="00F11173"/>
    <w:rsid w:val="00F11743"/>
    <w:rsid w:val="00F11C41"/>
    <w:rsid w:val="00F120C2"/>
    <w:rsid w:val="00F129CD"/>
    <w:rsid w:val="00F12A46"/>
    <w:rsid w:val="00F12B1B"/>
    <w:rsid w:val="00F12FB5"/>
    <w:rsid w:val="00F13069"/>
    <w:rsid w:val="00F131A0"/>
    <w:rsid w:val="00F135FF"/>
    <w:rsid w:val="00F1382A"/>
    <w:rsid w:val="00F13E64"/>
    <w:rsid w:val="00F14807"/>
    <w:rsid w:val="00F149C6"/>
    <w:rsid w:val="00F14BEE"/>
    <w:rsid w:val="00F150F2"/>
    <w:rsid w:val="00F1550D"/>
    <w:rsid w:val="00F15B7D"/>
    <w:rsid w:val="00F16298"/>
    <w:rsid w:val="00F16BDE"/>
    <w:rsid w:val="00F1721B"/>
    <w:rsid w:val="00F17CBE"/>
    <w:rsid w:val="00F20120"/>
    <w:rsid w:val="00F20816"/>
    <w:rsid w:val="00F20F8A"/>
    <w:rsid w:val="00F2155C"/>
    <w:rsid w:val="00F22183"/>
    <w:rsid w:val="00F22816"/>
    <w:rsid w:val="00F22849"/>
    <w:rsid w:val="00F229C5"/>
    <w:rsid w:val="00F22D42"/>
    <w:rsid w:val="00F22EAA"/>
    <w:rsid w:val="00F22FB3"/>
    <w:rsid w:val="00F23280"/>
    <w:rsid w:val="00F23412"/>
    <w:rsid w:val="00F23C9B"/>
    <w:rsid w:val="00F23E6A"/>
    <w:rsid w:val="00F24041"/>
    <w:rsid w:val="00F24348"/>
    <w:rsid w:val="00F24589"/>
    <w:rsid w:val="00F2489E"/>
    <w:rsid w:val="00F24D61"/>
    <w:rsid w:val="00F250F4"/>
    <w:rsid w:val="00F257BD"/>
    <w:rsid w:val="00F25A7A"/>
    <w:rsid w:val="00F25E70"/>
    <w:rsid w:val="00F269A4"/>
    <w:rsid w:val="00F269CB"/>
    <w:rsid w:val="00F26AA8"/>
    <w:rsid w:val="00F27776"/>
    <w:rsid w:val="00F27B4F"/>
    <w:rsid w:val="00F27B8F"/>
    <w:rsid w:val="00F300A9"/>
    <w:rsid w:val="00F3032E"/>
    <w:rsid w:val="00F307FB"/>
    <w:rsid w:val="00F31934"/>
    <w:rsid w:val="00F31B8E"/>
    <w:rsid w:val="00F31CB1"/>
    <w:rsid w:val="00F321B0"/>
    <w:rsid w:val="00F324D9"/>
    <w:rsid w:val="00F32AAF"/>
    <w:rsid w:val="00F331BB"/>
    <w:rsid w:val="00F33476"/>
    <w:rsid w:val="00F343EC"/>
    <w:rsid w:val="00F349BB"/>
    <w:rsid w:val="00F34C92"/>
    <w:rsid w:val="00F350F9"/>
    <w:rsid w:val="00F3521D"/>
    <w:rsid w:val="00F353FC"/>
    <w:rsid w:val="00F35CC0"/>
    <w:rsid w:val="00F363CB"/>
    <w:rsid w:val="00F369CC"/>
    <w:rsid w:val="00F36B51"/>
    <w:rsid w:val="00F36EC2"/>
    <w:rsid w:val="00F372C2"/>
    <w:rsid w:val="00F37D8B"/>
    <w:rsid w:val="00F4005B"/>
    <w:rsid w:val="00F404F1"/>
    <w:rsid w:val="00F40A61"/>
    <w:rsid w:val="00F40C7A"/>
    <w:rsid w:val="00F41F76"/>
    <w:rsid w:val="00F42C60"/>
    <w:rsid w:val="00F43036"/>
    <w:rsid w:val="00F435E7"/>
    <w:rsid w:val="00F43655"/>
    <w:rsid w:val="00F440CB"/>
    <w:rsid w:val="00F441FF"/>
    <w:rsid w:val="00F443F0"/>
    <w:rsid w:val="00F444AA"/>
    <w:rsid w:val="00F44596"/>
    <w:rsid w:val="00F44743"/>
    <w:rsid w:val="00F4483E"/>
    <w:rsid w:val="00F44C0C"/>
    <w:rsid w:val="00F46238"/>
    <w:rsid w:val="00F46601"/>
    <w:rsid w:val="00F46D50"/>
    <w:rsid w:val="00F4716D"/>
    <w:rsid w:val="00F47264"/>
    <w:rsid w:val="00F47798"/>
    <w:rsid w:val="00F47BF3"/>
    <w:rsid w:val="00F47D3D"/>
    <w:rsid w:val="00F50544"/>
    <w:rsid w:val="00F506CA"/>
    <w:rsid w:val="00F507FF"/>
    <w:rsid w:val="00F5082F"/>
    <w:rsid w:val="00F50DFF"/>
    <w:rsid w:val="00F51353"/>
    <w:rsid w:val="00F515EA"/>
    <w:rsid w:val="00F51887"/>
    <w:rsid w:val="00F51EBD"/>
    <w:rsid w:val="00F52A78"/>
    <w:rsid w:val="00F53B31"/>
    <w:rsid w:val="00F53D3B"/>
    <w:rsid w:val="00F53E32"/>
    <w:rsid w:val="00F5456B"/>
    <w:rsid w:val="00F54707"/>
    <w:rsid w:val="00F54E34"/>
    <w:rsid w:val="00F55292"/>
    <w:rsid w:val="00F5586C"/>
    <w:rsid w:val="00F55E64"/>
    <w:rsid w:val="00F55E7C"/>
    <w:rsid w:val="00F56373"/>
    <w:rsid w:val="00F5694B"/>
    <w:rsid w:val="00F57163"/>
    <w:rsid w:val="00F573E1"/>
    <w:rsid w:val="00F57F03"/>
    <w:rsid w:val="00F60198"/>
    <w:rsid w:val="00F60522"/>
    <w:rsid w:val="00F60550"/>
    <w:rsid w:val="00F6084E"/>
    <w:rsid w:val="00F608FB"/>
    <w:rsid w:val="00F60DCF"/>
    <w:rsid w:val="00F61116"/>
    <w:rsid w:val="00F6182D"/>
    <w:rsid w:val="00F61CD1"/>
    <w:rsid w:val="00F620F2"/>
    <w:rsid w:val="00F6239C"/>
    <w:rsid w:val="00F62544"/>
    <w:rsid w:val="00F63065"/>
    <w:rsid w:val="00F63391"/>
    <w:rsid w:val="00F63617"/>
    <w:rsid w:val="00F63626"/>
    <w:rsid w:val="00F63B51"/>
    <w:rsid w:val="00F63F53"/>
    <w:rsid w:val="00F64522"/>
    <w:rsid w:val="00F64703"/>
    <w:rsid w:val="00F659F3"/>
    <w:rsid w:val="00F65E23"/>
    <w:rsid w:val="00F660E9"/>
    <w:rsid w:val="00F66340"/>
    <w:rsid w:val="00F664AE"/>
    <w:rsid w:val="00F6730B"/>
    <w:rsid w:val="00F6737E"/>
    <w:rsid w:val="00F67A6B"/>
    <w:rsid w:val="00F7046F"/>
    <w:rsid w:val="00F70F6F"/>
    <w:rsid w:val="00F7112E"/>
    <w:rsid w:val="00F71346"/>
    <w:rsid w:val="00F71AB8"/>
    <w:rsid w:val="00F71DD5"/>
    <w:rsid w:val="00F72708"/>
    <w:rsid w:val="00F72A35"/>
    <w:rsid w:val="00F73529"/>
    <w:rsid w:val="00F73A68"/>
    <w:rsid w:val="00F7420B"/>
    <w:rsid w:val="00F748A5"/>
    <w:rsid w:val="00F74A78"/>
    <w:rsid w:val="00F7515E"/>
    <w:rsid w:val="00F751BE"/>
    <w:rsid w:val="00F75228"/>
    <w:rsid w:val="00F752E5"/>
    <w:rsid w:val="00F75802"/>
    <w:rsid w:val="00F75C5A"/>
    <w:rsid w:val="00F76162"/>
    <w:rsid w:val="00F761FE"/>
    <w:rsid w:val="00F767C2"/>
    <w:rsid w:val="00F76FA0"/>
    <w:rsid w:val="00F77929"/>
    <w:rsid w:val="00F77A06"/>
    <w:rsid w:val="00F77BC0"/>
    <w:rsid w:val="00F800F1"/>
    <w:rsid w:val="00F80706"/>
    <w:rsid w:val="00F80927"/>
    <w:rsid w:val="00F809CA"/>
    <w:rsid w:val="00F80EB9"/>
    <w:rsid w:val="00F815B6"/>
    <w:rsid w:val="00F8199F"/>
    <w:rsid w:val="00F8295C"/>
    <w:rsid w:val="00F83097"/>
    <w:rsid w:val="00F831F6"/>
    <w:rsid w:val="00F83866"/>
    <w:rsid w:val="00F83CDD"/>
    <w:rsid w:val="00F83DC4"/>
    <w:rsid w:val="00F84EB6"/>
    <w:rsid w:val="00F8514B"/>
    <w:rsid w:val="00F85229"/>
    <w:rsid w:val="00F85844"/>
    <w:rsid w:val="00F85FE2"/>
    <w:rsid w:val="00F86545"/>
    <w:rsid w:val="00F867D1"/>
    <w:rsid w:val="00F8684E"/>
    <w:rsid w:val="00F87132"/>
    <w:rsid w:val="00F87340"/>
    <w:rsid w:val="00F877FC"/>
    <w:rsid w:val="00F87BCA"/>
    <w:rsid w:val="00F90342"/>
    <w:rsid w:val="00F90483"/>
    <w:rsid w:val="00F905E4"/>
    <w:rsid w:val="00F907AF"/>
    <w:rsid w:val="00F9134E"/>
    <w:rsid w:val="00F91E6A"/>
    <w:rsid w:val="00F92AD1"/>
    <w:rsid w:val="00F92EAE"/>
    <w:rsid w:val="00F92FF9"/>
    <w:rsid w:val="00F9372A"/>
    <w:rsid w:val="00F9390D"/>
    <w:rsid w:val="00F93F21"/>
    <w:rsid w:val="00F94EAF"/>
    <w:rsid w:val="00F953EB"/>
    <w:rsid w:val="00F957D7"/>
    <w:rsid w:val="00F959CB"/>
    <w:rsid w:val="00F95AB6"/>
    <w:rsid w:val="00F95C04"/>
    <w:rsid w:val="00F961B0"/>
    <w:rsid w:val="00F96A8F"/>
    <w:rsid w:val="00F96D70"/>
    <w:rsid w:val="00F97335"/>
    <w:rsid w:val="00F9745A"/>
    <w:rsid w:val="00F97956"/>
    <w:rsid w:val="00F97F3C"/>
    <w:rsid w:val="00FA0386"/>
    <w:rsid w:val="00FA0407"/>
    <w:rsid w:val="00FA0D3F"/>
    <w:rsid w:val="00FA164D"/>
    <w:rsid w:val="00FA1BBC"/>
    <w:rsid w:val="00FA1C2A"/>
    <w:rsid w:val="00FA1ED1"/>
    <w:rsid w:val="00FA2BFE"/>
    <w:rsid w:val="00FA2CB7"/>
    <w:rsid w:val="00FA30D7"/>
    <w:rsid w:val="00FA32C8"/>
    <w:rsid w:val="00FA33D4"/>
    <w:rsid w:val="00FA383B"/>
    <w:rsid w:val="00FA3CAC"/>
    <w:rsid w:val="00FA4974"/>
    <w:rsid w:val="00FA5213"/>
    <w:rsid w:val="00FA59F9"/>
    <w:rsid w:val="00FA5A10"/>
    <w:rsid w:val="00FA5E7F"/>
    <w:rsid w:val="00FA5E94"/>
    <w:rsid w:val="00FA67AC"/>
    <w:rsid w:val="00FA690C"/>
    <w:rsid w:val="00FA6A22"/>
    <w:rsid w:val="00FA7534"/>
    <w:rsid w:val="00FB0365"/>
    <w:rsid w:val="00FB0434"/>
    <w:rsid w:val="00FB052B"/>
    <w:rsid w:val="00FB0C4C"/>
    <w:rsid w:val="00FB0E12"/>
    <w:rsid w:val="00FB0FFF"/>
    <w:rsid w:val="00FB1128"/>
    <w:rsid w:val="00FB12B6"/>
    <w:rsid w:val="00FB251C"/>
    <w:rsid w:val="00FB2A6F"/>
    <w:rsid w:val="00FB3431"/>
    <w:rsid w:val="00FB34E9"/>
    <w:rsid w:val="00FB3606"/>
    <w:rsid w:val="00FB3834"/>
    <w:rsid w:val="00FB3B48"/>
    <w:rsid w:val="00FB3C51"/>
    <w:rsid w:val="00FB3EDF"/>
    <w:rsid w:val="00FB3EF3"/>
    <w:rsid w:val="00FB3F6E"/>
    <w:rsid w:val="00FB44EA"/>
    <w:rsid w:val="00FB4547"/>
    <w:rsid w:val="00FB4706"/>
    <w:rsid w:val="00FB486B"/>
    <w:rsid w:val="00FB4A42"/>
    <w:rsid w:val="00FB4C29"/>
    <w:rsid w:val="00FB5250"/>
    <w:rsid w:val="00FB5823"/>
    <w:rsid w:val="00FB582F"/>
    <w:rsid w:val="00FB5B03"/>
    <w:rsid w:val="00FB6136"/>
    <w:rsid w:val="00FB615A"/>
    <w:rsid w:val="00FB74E9"/>
    <w:rsid w:val="00FB7BB3"/>
    <w:rsid w:val="00FB7D8A"/>
    <w:rsid w:val="00FC04E8"/>
    <w:rsid w:val="00FC08F4"/>
    <w:rsid w:val="00FC0B56"/>
    <w:rsid w:val="00FC0E39"/>
    <w:rsid w:val="00FC19AC"/>
    <w:rsid w:val="00FC1A59"/>
    <w:rsid w:val="00FC1EC9"/>
    <w:rsid w:val="00FC1F57"/>
    <w:rsid w:val="00FC32AA"/>
    <w:rsid w:val="00FC348F"/>
    <w:rsid w:val="00FC36D8"/>
    <w:rsid w:val="00FC37EA"/>
    <w:rsid w:val="00FC3B53"/>
    <w:rsid w:val="00FC4B63"/>
    <w:rsid w:val="00FC5192"/>
    <w:rsid w:val="00FC5611"/>
    <w:rsid w:val="00FC5924"/>
    <w:rsid w:val="00FC596B"/>
    <w:rsid w:val="00FC5DA9"/>
    <w:rsid w:val="00FC6260"/>
    <w:rsid w:val="00FC632A"/>
    <w:rsid w:val="00FC6360"/>
    <w:rsid w:val="00FC6773"/>
    <w:rsid w:val="00FC69F5"/>
    <w:rsid w:val="00FC6B4B"/>
    <w:rsid w:val="00FC6FF7"/>
    <w:rsid w:val="00FC7847"/>
    <w:rsid w:val="00FC7933"/>
    <w:rsid w:val="00FC7D76"/>
    <w:rsid w:val="00FD04C6"/>
    <w:rsid w:val="00FD1070"/>
    <w:rsid w:val="00FD181D"/>
    <w:rsid w:val="00FD1AEC"/>
    <w:rsid w:val="00FD1C18"/>
    <w:rsid w:val="00FD2171"/>
    <w:rsid w:val="00FD23FD"/>
    <w:rsid w:val="00FD272E"/>
    <w:rsid w:val="00FD2802"/>
    <w:rsid w:val="00FD29E2"/>
    <w:rsid w:val="00FD2ACF"/>
    <w:rsid w:val="00FD2C9F"/>
    <w:rsid w:val="00FD36F5"/>
    <w:rsid w:val="00FD3A86"/>
    <w:rsid w:val="00FD3BDE"/>
    <w:rsid w:val="00FD3C29"/>
    <w:rsid w:val="00FD4231"/>
    <w:rsid w:val="00FD5235"/>
    <w:rsid w:val="00FD5B38"/>
    <w:rsid w:val="00FD5D4A"/>
    <w:rsid w:val="00FD6ACD"/>
    <w:rsid w:val="00FD70D0"/>
    <w:rsid w:val="00FD71C5"/>
    <w:rsid w:val="00FD7403"/>
    <w:rsid w:val="00FD752D"/>
    <w:rsid w:val="00FD76E7"/>
    <w:rsid w:val="00FD76F0"/>
    <w:rsid w:val="00FE0124"/>
    <w:rsid w:val="00FE0660"/>
    <w:rsid w:val="00FE07A3"/>
    <w:rsid w:val="00FE0F59"/>
    <w:rsid w:val="00FE10BF"/>
    <w:rsid w:val="00FE1DA2"/>
    <w:rsid w:val="00FE230B"/>
    <w:rsid w:val="00FE25A3"/>
    <w:rsid w:val="00FE28C1"/>
    <w:rsid w:val="00FE28E0"/>
    <w:rsid w:val="00FE307E"/>
    <w:rsid w:val="00FE37F4"/>
    <w:rsid w:val="00FE3962"/>
    <w:rsid w:val="00FE47B1"/>
    <w:rsid w:val="00FE4A1B"/>
    <w:rsid w:val="00FE4DBC"/>
    <w:rsid w:val="00FE560F"/>
    <w:rsid w:val="00FE5D91"/>
    <w:rsid w:val="00FE5E81"/>
    <w:rsid w:val="00FE606F"/>
    <w:rsid w:val="00FE6107"/>
    <w:rsid w:val="00FE6EDD"/>
    <w:rsid w:val="00FE6F0C"/>
    <w:rsid w:val="00FE74CD"/>
    <w:rsid w:val="00FE7809"/>
    <w:rsid w:val="00FE78D9"/>
    <w:rsid w:val="00FE7DB1"/>
    <w:rsid w:val="00FF034A"/>
    <w:rsid w:val="00FF03C2"/>
    <w:rsid w:val="00FF0F09"/>
    <w:rsid w:val="00FF1188"/>
    <w:rsid w:val="00FF177D"/>
    <w:rsid w:val="00FF1E92"/>
    <w:rsid w:val="00FF21AB"/>
    <w:rsid w:val="00FF2700"/>
    <w:rsid w:val="00FF34E7"/>
    <w:rsid w:val="00FF41B0"/>
    <w:rsid w:val="00FF45D0"/>
    <w:rsid w:val="00FF4795"/>
    <w:rsid w:val="00FF4915"/>
    <w:rsid w:val="00FF5499"/>
    <w:rsid w:val="00FF62DF"/>
    <w:rsid w:val="00FF6347"/>
    <w:rsid w:val="00FF638E"/>
    <w:rsid w:val="00FF63E6"/>
    <w:rsid w:val="00FF6917"/>
    <w:rsid w:val="00FF6A4F"/>
    <w:rsid w:val="00FF7BE7"/>
    <w:rsid w:val="00FF7DC6"/>
    <w:rsid w:val="016547D2"/>
    <w:rsid w:val="01C2D15E"/>
    <w:rsid w:val="021A7BC8"/>
    <w:rsid w:val="025FCE71"/>
    <w:rsid w:val="02C5BA22"/>
    <w:rsid w:val="02CF4B16"/>
    <w:rsid w:val="02F561F8"/>
    <w:rsid w:val="030D7694"/>
    <w:rsid w:val="03291444"/>
    <w:rsid w:val="039D22B1"/>
    <w:rsid w:val="047D2097"/>
    <w:rsid w:val="05012CA3"/>
    <w:rsid w:val="050D1F41"/>
    <w:rsid w:val="06490856"/>
    <w:rsid w:val="069D6310"/>
    <w:rsid w:val="06F4AD2C"/>
    <w:rsid w:val="076A9314"/>
    <w:rsid w:val="07A2BC39"/>
    <w:rsid w:val="07A70505"/>
    <w:rsid w:val="07EBFBCC"/>
    <w:rsid w:val="0835163D"/>
    <w:rsid w:val="0881122C"/>
    <w:rsid w:val="0894846C"/>
    <w:rsid w:val="08DFD87B"/>
    <w:rsid w:val="08ED3B18"/>
    <w:rsid w:val="090CF5E2"/>
    <w:rsid w:val="096A5E41"/>
    <w:rsid w:val="0990E7D0"/>
    <w:rsid w:val="0A6FBE98"/>
    <w:rsid w:val="0A788C4A"/>
    <w:rsid w:val="0AF5CA06"/>
    <w:rsid w:val="0B09FA82"/>
    <w:rsid w:val="0B27C003"/>
    <w:rsid w:val="0B2CB831"/>
    <w:rsid w:val="0B3F83EF"/>
    <w:rsid w:val="0C3997EE"/>
    <w:rsid w:val="0C6BB11B"/>
    <w:rsid w:val="0C91C88D"/>
    <w:rsid w:val="0D08DFB1"/>
    <w:rsid w:val="0D97B6B7"/>
    <w:rsid w:val="0DB83157"/>
    <w:rsid w:val="0DED7D66"/>
    <w:rsid w:val="0E50FE37"/>
    <w:rsid w:val="0EE32785"/>
    <w:rsid w:val="0F5F89DE"/>
    <w:rsid w:val="0F9BA458"/>
    <w:rsid w:val="0FC8B76F"/>
    <w:rsid w:val="10B7A194"/>
    <w:rsid w:val="10D8A862"/>
    <w:rsid w:val="10ECB9C3"/>
    <w:rsid w:val="11BEADC7"/>
    <w:rsid w:val="1241AA3E"/>
    <w:rsid w:val="12695BF2"/>
    <w:rsid w:val="12932E91"/>
    <w:rsid w:val="12A89BA9"/>
    <w:rsid w:val="12B9136E"/>
    <w:rsid w:val="13575F36"/>
    <w:rsid w:val="13808A43"/>
    <w:rsid w:val="13BB2197"/>
    <w:rsid w:val="13DD7A9F"/>
    <w:rsid w:val="13FCE719"/>
    <w:rsid w:val="1419B022"/>
    <w:rsid w:val="14A6057D"/>
    <w:rsid w:val="166FA86D"/>
    <w:rsid w:val="16DE7117"/>
    <w:rsid w:val="17E035F5"/>
    <w:rsid w:val="17E55151"/>
    <w:rsid w:val="181AE279"/>
    <w:rsid w:val="194052C2"/>
    <w:rsid w:val="1967FF42"/>
    <w:rsid w:val="197DCCBE"/>
    <w:rsid w:val="19A6FE11"/>
    <w:rsid w:val="19AB3D2E"/>
    <w:rsid w:val="1A0626EC"/>
    <w:rsid w:val="1AE2F742"/>
    <w:rsid w:val="1C1F6985"/>
    <w:rsid w:val="1C57A93E"/>
    <w:rsid w:val="1CDF3742"/>
    <w:rsid w:val="1D159A3A"/>
    <w:rsid w:val="1D1F3341"/>
    <w:rsid w:val="1D58ECE9"/>
    <w:rsid w:val="1DB2B62D"/>
    <w:rsid w:val="1DC0B4EA"/>
    <w:rsid w:val="1DF3799F"/>
    <w:rsid w:val="1E19A937"/>
    <w:rsid w:val="1EDE569D"/>
    <w:rsid w:val="1F6BF4D8"/>
    <w:rsid w:val="1F9BDA8A"/>
    <w:rsid w:val="1FB2B711"/>
    <w:rsid w:val="20371FE1"/>
    <w:rsid w:val="204D8EE5"/>
    <w:rsid w:val="21165E4D"/>
    <w:rsid w:val="21E3B62B"/>
    <w:rsid w:val="2255A2F9"/>
    <w:rsid w:val="226014A2"/>
    <w:rsid w:val="227999C6"/>
    <w:rsid w:val="2352985F"/>
    <w:rsid w:val="23635991"/>
    <w:rsid w:val="23DD6B4B"/>
    <w:rsid w:val="241871F7"/>
    <w:rsid w:val="243005C2"/>
    <w:rsid w:val="24959D9E"/>
    <w:rsid w:val="24A7DA31"/>
    <w:rsid w:val="24F331E5"/>
    <w:rsid w:val="25728A5E"/>
    <w:rsid w:val="25CE4E48"/>
    <w:rsid w:val="263229FB"/>
    <w:rsid w:val="2675B8EA"/>
    <w:rsid w:val="26BF89C2"/>
    <w:rsid w:val="2788F8D5"/>
    <w:rsid w:val="27B35118"/>
    <w:rsid w:val="27BBAD3B"/>
    <w:rsid w:val="27FFE574"/>
    <w:rsid w:val="2817A178"/>
    <w:rsid w:val="2829D7D8"/>
    <w:rsid w:val="289A6A2B"/>
    <w:rsid w:val="28CF5626"/>
    <w:rsid w:val="290B5517"/>
    <w:rsid w:val="29F41D42"/>
    <w:rsid w:val="2AA79EC4"/>
    <w:rsid w:val="2B1B217B"/>
    <w:rsid w:val="2B5F016F"/>
    <w:rsid w:val="2B5FF269"/>
    <w:rsid w:val="2BA564AC"/>
    <w:rsid w:val="2C485601"/>
    <w:rsid w:val="2D0F9E55"/>
    <w:rsid w:val="2D2ECB46"/>
    <w:rsid w:val="2D41350D"/>
    <w:rsid w:val="2DF0750C"/>
    <w:rsid w:val="2E633B50"/>
    <w:rsid w:val="2F4AFDD0"/>
    <w:rsid w:val="2F7484A6"/>
    <w:rsid w:val="3010EBA6"/>
    <w:rsid w:val="309A04A3"/>
    <w:rsid w:val="309F9606"/>
    <w:rsid w:val="30C0E69A"/>
    <w:rsid w:val="322D41AD"/>
    <w:rsid w:val="326A37EB"/>
    <w:rsid w:val="32781BA7"/>
    <w:rsid w:val="32B246B1"/>
    <w:rsid w:val="32E7030A"/>
    <w:rsid w:val="33043ECB"/>
    <w:rsid w:val="331193F2"/>
    <w:rsid w:val="3316E959"/>
    <w:rsid w:val="3482B670"/>
    <w:rsid w:val="357CD35F"/>
    <w:rsid w:val="35E5DC10"/>
    <w:rsid w:val="36A18F09"/>
    <w:rsid w:val="37A70A25"/>
    <w:rsid w:val="38117F9F"/>
    <w:rsid w:val="38CBF87F"/>
    <w:rsid w:val="38E67621"/>
    <w:rsid w:val="39509448"/>
    <w:rsid w:val="39626F1F"/>
    <w:rsid w:val="39D9AE7B"/>
    <w:rsid w:val="39EAA5CF"/>
    <w:rsid w:val="3A67C8E0"/>
    <w:rsid w:val="3AE884C5"/>
    <w:rsid w:val="3C81070D"/>
    <w:rsid w:val="3CD6C3DD"/>
    <w:rsid w:val="3D292E6A"/>
    <w:rsid w:val="3D33B439"/>
    <w:rsid w:val="3D728103"/>
    <w:rsid w:val="3E067A50"/>
    <w:rsid w:val="3E6773F2"/>
    <w:rsid w:val="3F18A53B"/>
    <w:rsid w:val="3F1C4592"/>
    <w:rsid w:val="3F2763E3"/>
    <w:rsid w:val="3FB8A7CF"/>
    <w:rsid w:val="40081AFF"/>
    <w:rsid w:val="403C188D"/>
    <w:rsid w:val="4078B70C"/>
    <w:rsid w:val="4089E1BD"/>
    <w:rsid w:val="40E4F2DF"/>
    <w:rsid w:val="4189EF1D"/>
    <w:rsid w:val="41EACB39"/>
    <w:rsid w:val="42077FB8"/>
    <w:rsid w:val="4297861A"/>
    <w:rsid w:val="4311036A"/>
    <w:rsid w:val="439D0170"/>
    <w:rsid w:val="43B0BAB8"/>
    <w:rsid w:val="45521EB2"/>
    <w:rsid w:val="462BCC33"/>
    <w:rsid w:val="464611E7"/>
    <w:rsid w:val="46528E37"/>
    <w:rsid w:val="46775C83"/>
    <w:rsid w:val="469F142F"/>
    <w:rsid w:val="46DC122C"/>
    <w:rsid w:val="476F63EF"/>
    <w:rsid w:val="47AD210D"/>
    <w:rsid w:val="47C1A4A9"/>
    <w:rsid w:val="481BEE50"/>
    <w:rsid w:val="482B30E9"/>
    <w:rsid w:val="486BF9DA"/>
    <w:rsid w:val="48767634"/>
    <w:rsid w:val="4906EFD7"/>
    <w:rsid w:val="49129219"/>
    <w:rsid w:val="4999B6D3"/>
    <w:rsid w:val="49E16620"/>
    <w:rsid w:val="4A124695"/>
    <w:rsid w:val="4A258FD5"/>
    <w:rsid w:val="4A52F1FE"/>
    <w:rsid w:val="4AD80860"/>
    <w:rsid w:val="4ADBA654"/>
    <w:rsid w:val="4BFC2E31"/>
    <w:rsid w:val="4C287629"/>
    <w:rsid w:val="4C9EBD53"/>
    <w:rsid w:val="4CFE801D"/>
    <w:rsid w:val="4D8C8A1C"/>
    <w:rsid w:val="4E583328"/>
    <w:rsid w:val="4E6DCEFA"/>
    <w:rsid w:val="4E6F6D29"/>
    <w:rsid w:val="4EBCE586"/>
    <w:rsid w:val="4EE5DC24"/>
    <w:rsid w:val="4EEF2D47"/>
    <w:rsid w:val="4F4276D9"/>
    <w:rsid w:val="4F8E29CD"/>
    <w:rsid w:val="50044286"/>
    <w:rsid w:val="50155B92"/>
    <w:rsid w:val="505F126B"/>
    <w:rsid w:val="50E8860C"/>
    <w:rsid w:val="518B42E7"/>
    <w:rsid w:val="51A012E7"/>
    <w:rsid w:val="51F519F1"/>
    <w:rsid w:val="51F98045"/>
    <w:rsid w:val="523EAACB"/>
    <w:rsid w:val="524D84B4"/>
    <w:rsid w:val="52767F46"/>
    <w:rsid w:val="52C4D655"/>
    <w:rsid w:val="52D0C945"/>
    <w:rsid w:val="52E0E45F"/>
    <w:rsid w:val="52F56024"/>
    <w:rsid w:val="533BE348"/>
    <w:rsid w:val="535F5059"/>
    <w:rsid w:val="53C5A611"/>
    <w:rsid w:val="55C8ED75"/>
    <w:rsid w:val="5607B20F"/>
    <w:rsid w:val="56226CF4"/>
    <w:rsid w:val="56459F99"/>
    <w:rsid w:val="565A5BAD"/>
    <w:rsid w:val="5675371C"/>
    <w:rsid w:val="5679D7B6"/>
    <w:rsid w:val="567AAC5D"/>
    <w:rsid w:val="56E657F4"/>
    <w:rsid w:val="572DC3B2"/>
    <w:rsid w:val="58361B7B"/>
    <w:rsid w:val="58975096"/>
    <w:rsid w:val="596702BE"/>
    <w:rsid w:val="59BE45D3"/>
    <w:rsid w:val="5A267286"/>
    <w:rsid w:val="5A9FBBA5"/>
    <w:rsid w:val="5AD86553"/>
    <w:rsid w:val="5BA4774A"/>
    <w:rsid w:val="5BAFD8A2"/>
    <w:rsid w:val="5BB84A46"/>
    <w:rsid w:val="5C1A5D32"/>
    <w:rsid w:val="5C30DDD6"/>
    <w:rsid w:val="5C96638E"/>
    <w:rsid w:val="5C9EC602"/>
    <w:rsid w:val="5CD84922"/>
    <w:rsid w:val="5D2D8891"/>
    <w:rsid w:val="5DB145C0"/>
    <w:rsid w:val="5DEF424D"/>
    <w:rsid w:val="5E045531"/>
    <w:rsid w:val="5E28AB1F"/>
    <w:rsid w:val="5E2E4784"/>
    <w:rsid w:val="5E30295D"/>
    <w:rsid w:val="5E37EDBE"/>
    <w:rsid w:val="5E3A9663"/>
    <w:rsid w:val="5E4E2A09"/>
    <w:rsid w:val="5EACD759"/>
    <w:rsid w:val="5EF4BB83"/>
    <w:rsid w:val="5F156886"/>
    <w:rsid w:val="5F22D649"/>
    <w:rsid w:val="5FE9BF58"/>
    <w:rsid w:val="600FC03E"/>
    <w:rsid w:val="60654336"/>
    <w:rsid w:val="60B138E7"/>
    <w:rsid w:val="60C74495"/>
    <w:rsid w:val="60CA29B7"/>
    <w:rsid w:val="61588786"/>
    <w:rsid w:val="6173B2D2"/>
    <w:rsid w:val="61A83357"/>
    <w:rsid w:val="61E9F024"/>
    <w:rsid w:val="61ED171F"/>
    <w:rsid w:val="61F2A5EA"/>
    <w:rsid w:val="620492C2"/>
    <w:rsid w:val="6254DE59"/>
    <w:rsid w:val="6265FA18"/>
    <w:rsid w:val="62CE0492"/>
    <w:rsid w:val="630A0B77"/>
    <w:rsid w:val="6336E677"/>
    <w:rsid w:val="640C46BA"/>
    <w:rsid w:val="6519320A"/>
    <w:rsid w:val="6584727D"/>
    <w:rsid w:val="65CA1A91"/>
    <w:rsid w:val="65D4D94E"/>
    <w:rsid w:val="65D57956"/>
    <w:rsid w:val="662094BF"/>
    <w:rsid w:val="6645B79C"/>
    <w:rsid w:val="6663230B"/>
    <w:rsid w:val="674CA196"/>
    <w:rsid w:val="689D06E4"/>
    <w:rsid w:val="68D40214"/>
    <w:rsid w:val="68F4EE3D"/>
    <w:rsid w:val="68F9919E"/>
    <w:rsid w:val="69376153"/>
    <w:rsid w:val="6A3A0635"/>
    <w:rsid w:val="6AC09AD8"/>
    <w:rsid w:val="6AE936C7"/>
    <w:rsid w:val="6B1C5B67"/>
    <w:rsid w:val="6C029C17"/>
    <w:rsid w:val="6C211CE2"/>
    <w:rsid w:val="6D1F3EAD"/>
    <w:rsid w:val="6D9DD46A"/>
    <w:rsid w:val="6D9E3FB9"/>
    <w:rsid w:val="6DEC74BE"/>
    <w:rsid w:val="6FB0CF73"/>
    <w:rsid w:val="70D5E07B"/>
    <w:rsid w:val="70FADF92"/>
    <w:rsid w:val="712D0E79"/>
    <w:rsid w:val="7149AFF7"/>
    <w:rsid w:val="721A4595"/>
    <w:rsid w:val="72652094"/>
    <w:rsid w:val="737263BC"/>
    <w:rsid w:val="738D15E3"/>
    <w:rsid w:val="74C06FAC"/>
    <w:rsid w:val="750188A2"/>
    <w:rsid w:val="75451667"/>
    <w:rsid w:val="7609F06A"/>
    <w:rsid w:val="76374409"/>
    <w:rsid w:val="76692583"/>
    <w:rsid w:val="769FAC59"/>
    <w:rsid w:val="7737C3E9"/>
    <w:rsid w:val="778696CF"/>
    <w:rsid w:val="78CC3275"/>
    <w:rsid w:val="79F611AF"/>
    <w:rsid w:val="7A055A90"/>
    <w:rsid w:val="7A98DE99"/>
    <w:rsid w:val="7B332EAC"/>
    <w:rsid w:val="7B3F6403"/>
    <w:rsid w:val="7BA5C9E9"/>
    <w:rsid w:val="7C715ED8"/>
    <w:rsid w:val="7CAC474C"/>
    <w:rsid w:val="7DAD95B2"/>
    <w:rsid w:val="7DF26924"/>
    <w:rsid w:val="7E5ED327"/>
    <w:rsid w:val="7FD063B0"/>
    <w:rsid w:val="7FF532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168E408"/>
  <w15:docId w15:val="{E8A106E6-D0F0-43B4-BE96-515D06B08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Plain Text" w:uiPriority="99"/>
    <w:lsdException w:name="Normal (Web)" w:uiPriority="99"/>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70C2C"/>
    <w:pPr>
      <w:spacing w:after="240" w:line="480" w:lineRule="auto"/>
    </w:pPr>
    <w:rPr>
      <w:rFonts w:ascii="Arial" w:hAnsi="Arial"/>
      <w:sz w:val="24"/>
      <w:lang w:val="en-GB"/>
    </w:rPr>
  </w:style>
  <w:style w:type="paragraph" w:styleId="Heading1">
    <w:name w:val="heading 1"/>
    <w:basedOn w:val="Normal"/>
    <w:next w:val="Normal"/>
    <w:link w:val="Heading1Char"/>
    <w:qFormat/>
    <w:rsid w:val="00470C2C"/>
    <w:pPr>
      <w:keepNext/>
      <w:pageBreakBefore/>
      <w:spacing w:after="120"/>
      <w:outlineLvl w:val="0"/>
    </w:pPr>
    <w:rPr>
      <w:b/>
      <w:kern w:val="28"/>
      <w:sz w:val="30"/>
    </w:rPr>
  </w:style>
  <w:style w:type="paragraph" w:styleId="Heading2">
    <w:name w:val="heading 2"/>
    <w:basedOn w:val="Normal"/>
    <w:next w:val="Normal"/>
    <w:link w:val="Heading2Char"/>
    <w:qFormat/>
    <w:rsid w:val="00470C2C"/>
    <w:pPr>
      <w:keepNext/>
      <w:spacing w:before="240" w:after="60"/>
      <w:outlineLvl w:val="1"/>
    </w:pPr>
    <w:rPr>
      <w:b/>
    </w:rPr>
  </w:style>
  <w:style w:type="paragraph" w:styleId="Heading3">
    <w:name w:val="heading 3"/>
    <w:basedOn w:val="Normal"/>
    <w:next w:val="Normal"/>
    <w:qFormat/>
    <w:rsid w:val="00470C2C"/>
    <w:pPr>
      <w:keepNext/>
      <w:spacing w:before="240" w:after="60"/>
      <w:outlineLvl w:val="2"/>
    </w:pPr>
    <w:rPr>
      <w:b/>
      <w:i/>
    </w:rPr>
  </w:style>
  <w:style w:type="paragraph" w:styleId="Heading4">
    <w:name w:val="heading 4"/>
    <w:basedOn w:val="Normal"/>
    <w:next w:val="Normal"/>
    <w:qFormat/>
    <w:rsid w:val="00470C2C"/>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70C2C"/>
    <w:pPr>
      <w:tabs>
        <w:tab w:val="center" w:pos="4507"/>
        <w:tab w:val="right" w:pos="9029"/>
      </w:tabs>
      <w:spacing w:line="240" w:lineRule="auto"/>
    </w:pPr>
    <w:rPr>
      <w:sz w:val="18"/>
    </w:rPr>
  </w:style>
  <w:style w:type="paragraph" w:styleId="Footer">
    <w:name w:val="footer"/>
    <w:basedOn w:val="Normal"/>
    <w:link w:val="FooterChar"/>
    <w:rsid w:val="00470C2C"/>
    <w:pPr>
      <w:tabs>
        <w:tab w:val="center" w:pos="4507"/>
        <w:tab w:val="right" w:pos="9029"/>
      </w:tabs>
    </w:pPr>
    <w:rPr>
      <w:sz w:val="18"/>
    </w:rPr>
  </w:style>
  <w:style w:type="character" w:styleId="PageNumber">
    <w:name w:val="page number"/>
    <w:rsid w:val="00470C2C"/>
    <w:rPr>
      <w:rFonts w:ascii="Arial" w:hAnsi="Arial"/>
      <w:color w:val="auto"/>
      <w:sz w:val="18"/>
    </w:rPr>
  </w:style>
  <w:style w:type="paragraph" w:styleId="BodyTextIndent">
    <w:name w:val="Body Text Indent"/>
    <w:basedOn w:val="Normal"/>
    <w:rsid w:val="00AB4928"/>
    <w:pPr>
      <w:tabs>
        <w:tab w:val="left" w:pos="360"/>
      </w:tabs>
      <w:ind w:left="360" w:hanging="360"/>
    </w:pPr>
  </w:style>
  <w:style w:type="paragraph" w:styleId="Title">
    <w:name w:val="Title"/>
    <w:basedOn w:val="Normal"/>
    <w:next w:val="Normal"/>
    <w:qFormat/>
    <w:rsid w:val="00470C2C"/>
    <w:pPr>
      <w:jc w:val="center"/>
      <w:outlineLvl w:val="0"/>
    </w:pPr>
    <w:rPr>
      <w:b/>
      <w:kern w:val="28"/>
      <w:sz w:val="32"/>
    </w:rPr>
  </w:style>
  <w:style w:type="paragraph" w:customStyle="1" w:styleId="Tabletext">
    <w:name w:val="Table text"/>
    <w:basedOn w:val="Normal"/>
    <w:rsid w:val="00470C2C"/>
    <w:pPr>
      <w:spacing w:before="120" w:after="120" w:line="240" w:lineRule="auto"/>
    </w:pPr>
    <w:rPr>
      <w:sz w:val="20"/>
    </w:rPr>
  </w:style>
  <w:style w:type="paragraph" w:customStyle="1" w:styleId="Figuretablelegend">
    <w:name w:val="Figure/table legend"/>
    <w:basedOn w:val="Normal"/>
    <w:next w:val="Normal"/>
    <w:rsid w:val="00470C2C"/>
    <w:pPr>
      <w:pageBreakBefore/>
      <w:outlineLvl w:val="0"/>
    </w:pPr>
    <w:rPr>
      <w:b/>
    </w:rPr>
  </w:style>
  <w:style w:type="paragraph" w:customStyle="1" w:styleId="bullet1">
    <w:name w:val="bullet 1"/>
    <w:basedOn w:val="Normal"/>
    <w:link w:val="bullet1Char"/>
    <w:rsid w:val="00470C2C"/>
    <w:pPr>
      <w:widowControl w:val="0"/>
      <w:numPr>
        <w:numId w:val="1"/>
      </w:numPr>
      <w:tabs>
        <w:tab w:val="clear" w:pos="360"/>
      </w:tabs>
      <w:ind w:left="284" w:hanging="284"/>
    </w:pPr>
  </w:style>
  <w:style w:type="paragraph" w:customStyle="1" w:styleId="bullet2">
    <w:name w:val="bullet2"/>
    <w:basedOn w:val="bullet1"/>
    <w:rsid w:val="00470C2C"/>
    <w:pPr>
      <w:keepLines/>
      <w:numPr>
        <w:numId w:val="2"/>
      </w:numPr>
      <w:tabs>
        <w:tab w:val="clear" w:pos="728"/>
      </w:tabs>
      <w:spacing w:after="120"/>
      <w:ind w:left="568" w:hanging="284"/>
    </w:pPr>
  </w:style>
  <w:style w:type="table" w:styleId="TableGrid">
    <w:name w:val="Table Grid"/>
    <w:basedOn w:val="TableNormal"/>
    <w:rsid w:val="00470C2C"/>
    <w:pPr>
      <w:spacing w:after="240" w:line="480" w:lineRule="auto"/>
    </w:pPr>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rsid w:val="00470C2C"/>
    <w:rPr>
      <w:b/>
    </w:rPr>
  </w:style>
  <w:style w:type="paragraph" w:customStyle="1" w:styleId="Authoraffiliation">
    <w:name w:val="Author affiliation"/>
    <w:basedOn w:val="Normal"/>
    <w:rsid w:val="00470C2C"/>
    <w:rPr>
      <w:i/>
    </w:rPr>
  </w:style>
  <w:style w:type="character" w:styleId="Hyperlink">
    <w:name w:val="Hyperlink"/>
    <w:aliases w:val="Hyperlink - H39"/>
    <w:uiPriority w:val="99"/>
    <w:unhideWhenUsed/>
    <w:rsid w:val="00470C2C"/>
    <w:rPr>
      <w:color w:val="0563C1"/>
      <w:u w:val="single"/>
    </w:rPr>
  </w:style>
  <w:style w:type="paragraph" w:styleId="NormalWeb">
    <w:name w:val="Normal (Web)"/>
    <w:basedOn w:val="Normal"/>
    <w:uiPriority w:val="99"/>
    <w:unhideWhenUsed/>
    <w:rsid w:val="0017054D"/>
    <w:pPr>
      <w:spacing w:before="100" w:beforeAutospacing="1" w:after="100" w:afterAutospacing="1" w:line="240" w:lineRule="auto"/>
    </w:pPr>
    <w:rPr>
      <w:rFonts w:ascii="Times New Roman" w:hAnsi="Times New Roman"/>
      <w:szCs w:val="24"/>
      <w:lang w:val="en-US"/>
    </w:rPr>
  </w:style>
  <w:style w:type="table" w:styleId="PlainTable2">
    <w:name w:val="Plain Table 2"/>
    <w:basedOn w:val="TableNormal"/>
    <w:uiPriority w:val="42"/>
    <w:rsid w:val="0017054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F46D50"/>
    <w:rPr>
      <w:color w:val="808080"/>
      <w:shd w:val="clear" w:color="auto" w:fill="E6E6E6"/>
    </w:rPr>
  </w:style>
  <w:style w:type="character" w:customStyle="1" w:styleId="Heading1Char">
    <w:name w:val="Heading 1 Char"/>
    <w:link w:val="Heading1"/>
    <w:rsid w:val="00470C2C"/>
    <w:rPr>
      <w:rFonts w:ascii="Arial" w:hAnsi="Arial"/>
      <w:b/>
      <w:kern w:val="28"/>
      <w:sz w:val="30"/>
      <w:lang w:val="en-GB"/>
    </w:rPr>
  </w:style>
  <w:style w:type="character" w:styleId="CommentReference">
    <w:name w:val="annotation reference"/>
    <w:basedOn w:val="DefaultParagraphFont"/>
    <w:uiPriority w:val="99"/>
    <w:rsid w:val="009A747C"/>
    <w:rPr>
      <w:sz w:val="16"/>
      <w:szCs w:val="16"/>
    </w:rPr>
  </w:style>
  <w:style w:type="paragraph" w:styleId="CommentText">
    <w:name w:val="annotation text"/>
    <w:basedOn w:val="Normal"/>
    <w:link w:val="CommentTextChar"/>
    <w:uiPriority w:val="99"/>
    <w:rsid w:val="009A747C"/>
    <w:pPr>
      <w:spacing w:line="240" w:lineRule="auto"/>
    </w:pPr>
    <w:rPr>
      <w:sz w:val="20"/>
    </w:rPr>
  </w:style>
  <w:style w:type="character" w:customStyle="1" w:styleId="CommentTextChar">
    <w:name w:val="Comment Text Char"/>
    <w:basedOn w:val="DefaultParagraphFont"/>
    <w:link w:val="CommentText"/>
    <w:uiPriority w:val="99"/>
    <w:rsid w:val="009A747C"/>
    <w:rPr>
      <w:rFonts w:ascii="Arial" w:hAnsi="Arial"/>
      <w:lang w:val="en-GB"/>
    </w:rPr>
  </w:style>
  <w:style w:type="paragraph" w:styleId="CommentSubject">
    <w:name w:val="annotation subject"/>
    <w:basedOn w:val="CommentText"/>
    <w:next w:val="CommentText"/>
    <w:link w:val="CommentSubjectChar"/>
    <w:rsid w:val="009A747C"/>
    <w:rPr>
      <w:b/>
      <w:bCs/>
    </w:rPr>
  </w:style>
  <w:style w:type="character" w:customStyle="1" w:styleId="CommentSubjectChar">
    <w:name w:val="Comment Subject Char"/>
    <w:basedOn w:val="CommentTextChar"/>
    <w:link w:val="CommentSubject"/>
    <w:rsid w:val="009A747C"/>
    <w:rPr>
      <w:rFonts w:ascii="Arial" w:hAnsi="Arial"/>
      <w:b/>
      <w:bCs/>
      <w:lang w:val="en-GB"/>
    </w:rPr>
  </w:style>
  <w:style w:type="paragraph" w:styleId="BalloonText">
    <w:name w:val="Balloon Text"/>
    <w:basedOn w:val="Normal"/>
    <w:link w:val="BalloonTextChar"/>
    <w:rsid w:val="00470C2C"/>
    <w:rPr>
      <w:rFonts w:ascii="Tahoma" w:hAnsi="Tahoma" w:cs="Tahoma"/>
      <w:sz w:val="16"/>
      <w:szCs w:val="16"/>
    </w:rPr>
  </w:style>
  <w:style w:type="character" w:customStyle="1" w:styleId="BalloonTextChar">
    <w:name w:val="Balloon Text Char"/>
    <w:basedOn w:val="DefaultParagraphFont"/>
    <w:link w:val="BalloonText"/>
    <w:rsid w:val="009A747C"/>
    <w:rPr>
      <w:rFonts w:ascii="Tahoma" w:hAnsi="Tahoma" w:cs="Tahoma"/>
      <w:sz w:val="16"/>
      <w:szCs w:val="16"/>
      <w:lang w:val="en-GB"/>
    </w:rPr>
  </w:style>
  <w:style w:type="paragraph" w:styleId="ListParagraph">
    <w:name w:val="List Paragraph"/>
    <w:basedOn w:val="Normal"/>
    <w:link w:val="ListParagraphChar"/>
    <w:uiPriority w:val="34"/>
    <w:qFormat/>
    <w:rsid w:val="008463B0"/>
    <w:pPr>
      <w:ind w:left="720"/>
      <w:contextualSpacing/>
    </w:pPr>
  </w:style>
  <w:style w:type="paragraph" w:customStyle="1" w:styleId="Authors">
    <w:name w:val="Authors"/>
    <w:basedOn w:val="Normal"/>
    <w:rsid w:val="00903F31"/>
    <w:pPr>
      <w:spacing w:line="360" w:lineRule="auto"/>
    </w:pPr>
  </w:style>
  <w:style w:type="paragraph" w:customStyle="1" w:styleId="EndNoteBibliographyTitle">
    <w:name w:val="EndNote Bibliography Title"/>
    <w:basedOn w:val="Normal"/>
    <w:link w:val="EndNoteBibliographyTitleChar"/>
    <w:rsid w:val="00310E37"/>
    <w:pPr>
      <w:spacing w:after="0"/>
      <w:jc w:val="center"/>
    </w:pPr>
    <w:rPr>
      <w:rFonts w:cs="Arial"/>
      <w:noProof/>
      <w:lang w:val="en-US"/>
    </w:rPr>
  </w:style>
  <w:style w:type="character" w:customStyle="1" w:styleId="ListParagraphChar">
    <w:name w:val="List Paragraph Char"/>
    <w:basedOn w:val="DefaultParagraphFont"/>
    <w:link w:val="ListParagraph"/>
    <w:uiPriority w:val="34"/>
    <w:rsid w:val="00310E37"/>
    <w:rPr>
      <w:rFonts w:ascii="Arial" w:hAnsi="Arial"/>
      <w:sz w:val="24"/>
      <w:lang w:val="en-GB"/>
    </w:rPr>
  </w:style>
  <w:style w:type="character" w:customStyle="1" w:styleId="EndNoteBibliographyTitleChar">
    <w:name w:val="EndNote Bibliography Title Char"/>
    <w:basedOn w:val="ListParagraphChar"/>
    <w:link w:val="EndNoteBibliographyTitle"/>
    <w:rsid w:val="00310E37"/>
    <w:rPr>
      <w:rFonts w:ascii="Arial" w:hAnsi="Arial" w:cs="Arial"/>
      <w:noProof/>
      <w:sz w:val="24"/>
      <w:lang w:val="en-GB"/>
    </w:rPr>
  </w:style>
  <w:style w:type="paragraph" w:customStyle="1" w:styleId="EndNoteBibliography">
    <w:name w:val="EndNote Bibliography"/>
    <w:basedOn w:val="Normal"/>
    <w:link w:val="EndNoteBibliographyChar"/>
    <w:rsid w:val="00310E37"/>
    <w:rPr>
      <w:rFonts w:cs="Arial"/>
      <w:noProof/>
      <w:lang w:val="en-US"/>
    </w:rPr>
  </w:style>
  <w:style w:type="character" w:customStyle="1" w:styleId="EndNoteBibliographyChar">
    <w:name w:val="EndNote Bibliography Char"/>
    <w:basedOn w:val="ListParagraphChar"/>
    <w:link w:val="EndNoteBibliography"/>
    <w:rsid w:val="00310E37"/>
    <w:rPr>
      <w:rFonts w:ascii="Arial" w:hAnsi="Arial" w:cs="Arial"/>
      <w:noProof/>
      <w:sz w:val="24"/>
      <w:lang w:val="en-GB"/>
    </w:rPr>
  </w:style>
  <w:style w:type="table" w:styleId="ListTable3-Accent3">
    <w:name w:val="List Table 3 Accent 3"/>
    <w:basedOn w:val="TableNormal"/>
    <w:uiPriority w:val="48"/>
    <w:rsid w:val="00CA1193"/>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Default">
    <w:name w:val="Default"/>
    <w:rsid w:val="00371CA2"/>
    <w:pPr>
      <w:autoSpaceDE w:val="0"/>
      <w:autoSpaceDN w:val="0"/>
      <w:adjustRightInd w:val="0"/>
    </w:pPr>
    <w:rPr>
      <w:rFonts w:ascii="Calibri" w:hAnsi="Calibri" w:cs="Calibri"/>
      <w:color w:val="000000"/>
      <w:sz w:val="24"/>
      <w:szCs w:val="24"/>
    </w:rPr>
  </w:style>
  <w:style w:type="paragraph" w:styleId="Revision">
    <w:name w:val="Revision"/>
    <w:hidden/>
    <w:uiPriority w:val="99"/>
    <w:semiHidden/>
    <w:rsid w:val="00371CA2"/>
    <w:rPr>
      <w:rFonts w:ascii="Arial" w:hAnsi="Arial"/>
      <w:sz w:val="24"/>
      <w:lang w:val="en-GB"/>
    </w:rPr>
  </w:style>
  <w:style w:type="character" w:styleId="FollowedHyperlink">
    <w:name w:val="FollowedHyperlink"/>
    <w:basedOn w:val="DefaultParagraphFont"/>
    <w:rsid w:val="00BA7C4C"/>
    <w:rPr>
      <w:color w:val="954F72" w:themeColor="followedHyperlink"/>
      <w:u w:val="single"/>
    </w:rPr>
  </w:style>
  <w:style w:type="paragraph" w:customStyle="1" w:styleId="Affiliations">
    <w:name w:val="Affiliations"/>
    <w:basedOn w:val="Authors"/>
    <w:rsid w:val="009419DC"/>
    <w:rPr>
      <w:i/>
    </w:rPr>
  </w:style>
  <w:style w:type="character" w:customStyle="1" w:styleId="tlid-translation">
    <w:name w:val="tlid-translation"/>
    <w:basedOn w:val="DefaultParagraphFont"/>
    <w:rsid w:val="0045481A"/>
  </w:style>
  <w:style w:type="paragraph" w:customStyle="1" w:styleId="f-body">
    <w:name w:val="f-body"/>
    <w:basedOn w:val="Normal"/>
    <w:rsid w:val="00982FD5"/>
    <w:pPr>
      <w:spacing w:before="100" w:beforeAutospacing="1" w:after="100" w:afterAutospacing="1" w:line="240" w:lineRule="auto"/>
    </w:pPr>
    <w:rPr>
      <w:rFonts w:ascii="Times New Roman" w:hAnsi="Times New Roman"/>
      <w:szCs w:val="24"/>
      <w:lang w:eastAsia="en-GB"/>
    </w:rPr>
  </w:style>
  <w:style w:type="character" w:customStyle="1" w:styleId="Heading2Char">
    <w:name w:val="Heading 2 Char"/>
    <w:basedOn w:val="DefaultParagraphFont"/>
    <w:link w:val="Heading2"/>
    <w:rsid w:val="00DB2A22"/>
    <w:rPr>
      <w:rFonts w:ascii="Arial" w:hAnsi="Arial"/>
      <w:b/>
      <w:sz w:val="24"/>
      <w:lang w:val="en-GB"/>
    </w:rPr>
  </w:style>
  <w:style w:type="character" w:styleId="Emphasis">
    <w:name w:val="Emphasis"/>
    <w:qFormat/>
    <w:rsid w:val="00470C2C"/>
    <w:rPr>
      <w:b/>
      <w:bCs/>
      <w:i w:val="0"/>
      <w:iCs w:val="0"/>
    </w:rPr>
  </w:style>
  <w:style w:type="paragraph" w:styleId="PlainText">
    <w:name w:val="Plain Text"/>
    <w:basedOn w:val="Normal"/>
    <w:link w:val="PlainTextChar"/>
    <w:uiPriority w:val="99"/>
    <w:unhideWhenUsed/>
    <w:rsid w:val="006654F7"/>
    <w:pPr>
      <w:spacing w:after="0" w:line="240" w:lineRule="auto"/>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6654F7"/>
    <w:rPr>
      <w:rFonts w:ascii="Calibri" w:eastAsiaTheme="minorHAnsi" w:hAnsi="Calibri" w:cstheme="minorBidi"/>
      <w:sz w:val="22"/>
      <w:szCs w:val="21"/>
      <w:lang w:val="en-GB"/>
    </w:rPr>
  </w:style>
  <w:style w:type="paragraph" w:customStyle="1" w:styleId="BodyA">
    <w:name w:val="Body A"/>
    <w:rsid w:val="004C20FD"/>
    <w:pPr>
      <w:pBdr>
        <w:top w:val="nil"/>
        <w:left w:val="nil"/>
        <w:bottom w:val="nil"/>
        <w:right w:val="nil"/>
        <w:between w:val="nil"/>
        <w:bar w:val="nil"/>
      </w:pBdr>
      <w:spacing w:after="240" w:line="480" w:lineRule="auto"/>
    </w:pPr>
    <w:rPr>
      <w:rFonts w:ascii="Arial" w:eastAsia="Arial Unicode MS" w:hAnsi="Arial" w:cs="Arial Unicode MS"/>
      <w:color w:val="000000"/>
      <w:sz w:val="24"/>
      <w:szCs w:val="24"/>
      <w:u w:color="000000"/>
      <w:bdr w:val="nil"/>
    </w:rPr>
  </w:style>
  <w:style w:type="table" w:styleId="TableGridLight">
    <w:name w:val="Grid Table Light"/>
    <w:basedOn w:val="TableNormal"/>
    <w:uiPriority w:val="40"/>
    <w:rsid w:val="00D44A2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oterChar">
    <w:name w:val="Footer Char"/>
    <w:basedOn w:val="DefaultParagraphFont"/>
    <w:link w:val="Footer"/>
    <w:rsid w:val="00F506CA"/>
    <w:rPr>
      <w:rFonts w:ascii="Arial" w:hAnsi="Arial"/>
      <w:sz w:val="18"/>
      <w:lang w:val="en-GB"/>
    </w:rPr>
  </w:style>
  <w:style w:type="paragraph" w:customStyle="1" w:styleId="TableParagraph">
    <w:name w:val="Table Paragraph"/>
    <w:basedOn w:val="Normal"/>
    <w:uiPriority w:val="1"/>
    <w:qFormat/>
    <w:rsid w:val="00394480"/>
    <w:pPr>
      <w:widowControl w:val="0"/>
      <w:autoSpaceDE w:val="0"/>
      <w:autoSpaceDN w:val="0"/>
      <w:spacing w:after="0" w:line="240" w:lineRule="auto"/>
    </w:pPr>
    <w:rPr>
      <w:rFonts w:ascii="Times New Roman" w:hAnsi="Times New Roman"/>
      <w:sz w:val="22"/>
      <w:szCs w:val="22"/>
      <w:lang w:val="en-US"/>
    </w:rPr>
  </w:style>
  <w:style w:type="paragraph" w:customStyle="1" w:styleId="Referencelist">
    <w:name w:val="Reference list"/>
    <w:basedOn w:val="Normal"/>
    <w:rsid w:val="00470C2C"/>
  </w:style>
  <w:style w:type="paragraph" w:customStyle="1" w:styleId="Cover">
    <w:name w:val="Cover"/>
    <w:basedOn w:val="Normal"/>
    <w:rsid w:val="00470C2C"/>
    <w:pPr>
      <w:spacing w:before="120" w:after="120" w:line="240" w:lineRule="auto"/>
    </w:pPr>
    <w:rPr>
      <w:b/>
    </w:rPr>
  </w:style>
  <w:style w:type="paragraph" w:styleId="NormalIndent">
    <w:name w:val="Normal Indent"/>
    <w:basedOn w:val="Normal"/>
    <w:rsid w:val="00470C2C"/>
    <w:pPr>
      <w:ind w:firstLine="450"/>
    </w:pPr>
  </w:style>
  <w:style w:type="paragraph" w:customStyle="1" w:styleId="Tablehead">
    <w:name w:val="Table head"/>
    <w:basedOn w:val="Tabletext"/>
    <w:next w:val="Normal"/>
    <w:rsid w:val="00470C2C"/>
    <w:rPr>
      <w:b/>
    </w:rPr>
  </w:style>
  <w:style w:type="character" w:customStyle="1" w:styleId="bullet1Char">
    <w:name w:val="bullet 1 Char"/>
    <w:basedOn w:val="DefaultParagraphFont"/>
    <w:link w:val="bullet1"/>
    <w:rsid w:val="0049581C"/>
    <w:rPr>
      <w:rFonts w:ascii="Arial" w:hAnsi="Arial"/>
      <w:sz w:val="24"/>
      <w:lang w:val="en-GB"/>
    </w:rPr>
  </w:style>
  <w:style w:type="character" w:customStyle="1" w:styleId="holder">
    <w:name w:val="holder"/>
    <w:basedOn w:val="DefaultParagraphFont"/>
    <w:rsid w:val="00CE4883"/>
  </w:style>
  <w:style w:type="character" w:customStyle="1" w:styleId="ui-provider">
    <w:name w:val="ui-provider"/>
    <w:basedOn w:val="DefaultParagraphFont"/>
    <w:rsid w:val="00F92A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19561">
      <w:bodyDiv w:val="1"/>
      <w:marLeft w:val="0"/>
      <w:marRight w:val="0"/>
      <w:marTop w:val="0"/>
      <w:marBottom w:val="0"/>
      <w:divBdr>
        <w:top w:val="none" w:sz="0" w:space="0" w:color="auto"/>
        <w:left w:val="none" w:sz="0" w:space="0" w:color="auto"/>
        <w:bottom w:val="none" w:sz="0" w:space="0" w:color="auto"/>
        <w:right w:val="none" w:sz="0" w:space="0" w:color="auto"/>
      </w:divBdr>
    </w:div>
    <w:div w:id="11104588">
      <w:bodyDiv w:val="1"/>
      <w:marLeft w:val="0"/>
      <w:marRight w:val="0"/>
      <w:marTop w:val="0"/>
      <w:marBottom w:val="0"/>
      <w:divBdr>
        <w:top w:val="none" w:sz="0" w:space="0" w:color="auto"/>
        <w:left w:val="none" w:sz="0" w:space="0" w:color="auto"/>
        <w:bottom w:val="none" w:sz="0" w:space="0" w:color="auto"/>
        <w:right w:val="none" w:sz="0" w:space="0" w:color="auto"/>
      </w:divBdr>
    </w:div>
    <w:div w:id="65686591">
      <w:bodyDiv w:val="1"/>
      <w:marLeft w:val="0"/>
      <w:marRight w:val="0"/>
      <w:marTop w:val="0"/>
      <w:marBottom w:val="0"/>
      <w:divBdr>
        <w:top w:val="none" w:sz="0" w:space="0" w:color="auto"/>
        <w:left w:val="none" w:sz="0" w:space="0" w:color="auto"/>
        <w:bottom w:val="none" w:sz="0" w:space="0" w:color="auto"/>
        <w:right w:val="none" w:sz="0" w:space="0" w:color="auto"/>
      </w:divBdr>
    </w:div>
    <w:div w:id="94521530">
      <w:bodyDiv w:val="1"/>
      <w:marLeft w:val="0"/>
      <w:marRight w:val="0"/>
      <w:marTop w:val="0"/>
      <w:marBottom w:val="0"/>
      <w:divBdr>
        <w:top w:val="none" w:sz="0" w:space="0" w:color="auto"/>
        <w:left w:val="none" w:sz="0" w:space="0" w:color="auto"/>
        <w:bottom w:val="none" w:sz="0" w:space="0" w:color="auto"/>
        <w:right w:val="none" w:sz="0" w:space="0" w:color="auto"/>
      </w:divBdr>
    </w:div>
    <w:div w:id="169416555">
      <w:bodyDiv w:val="1"/>
      <w:marLeft w:val="0"/>
      <w:marRight w:val="0"/>
      <w:marTop w:val="0"/>
      <w:marBottom w:val="0"/>
      <w:divBdr>
        <w:top w:val="none" w:sz="0" w:space="0" w:color="auto"/>
        <w:left w:val="none" w:sz="0" w:space="0" w:color="auto"/>
        <w:bottom w:val="none" w:sz="0" w:space="0" w:color="auto"/>
        <w:right w:val="none" w:sz="0" w:space="0" w:color="auto"/>
      </w:divBdr>
    </w:div>
    <w:div w:id="191190759">
      <w:bodyDiv w:val="1"/>
      <w:marLeft w:val="0"/>
      <w:marRight w:val="0"/>
      <w:marTop w:val="0"/>
      <w:marBottom w:val="0"/>
      <w:divBdr>
        <w:top w:val="none" w:sz="0" w:space="0" w:color="auto"/>
        <w:left w:val="none" w:sz="0" w:space="0" w:color="auto"/>
        <w:bottom w:val="none" w:sz="0" w:space="0" w:color="auto"/>
        <w:right w:val="none" w:sz="0" w:space="0" w:color="auto"/>
      </w:divBdr>
    </w:div>
    <w:div w:id="197134258">
      <w:bodyDiv w:val="1"/>
      <w:marLeft w:val="0"/>
      <w:marRight w:val="0"/>
      <w:marTop w:val="0"/>
      <w:marBottom w:val="0"/>
      <w:divBdr>
        <w:top w:val="none" w:sz="0" w:space="0" w:color="auto"/>
        <w:left w:val="none" w:sz="0" w:space="0" w:color="auto"/>
        <w:bottom w:val="none" w:sz="0" w:space="0" w:color="auto"/>
        <w:right w:val="none" w:sz="0" w:space="0" w:color="auto"/>
      </w:divBdr>
    </w:div>
    <w:div w:id="206264893">
      <w:bodyDiv w:val="1"/>
      <w:marLeft w:val="0"/>
      <w:marRight w:val="0"/>
      <w:marTop w:val="0"/>
      <w:marBottom w:val="0"/>
      <w:divBdr>
        <w:top w:val="none" w:sz="0" w:space="0" w:color="auto"/>
        <w:left w:val="none" w:sz="0" w:space="0" w:color="auto"/>
        <w:bottom w:val="none" w:sz="0" w:space="0" w:color="auto"/>
        <w:right w:val="none" w:sz="0" w:space="0" w:color="auto"/>
      </w:divBdr>
    </w:div>
    <w:div w:id="255943517">
      <w:bodyDiv w:val="1"/>
      <w:marLeft w:val="0"/>
      <w:marRight w:val="0"/>
      <w:marTop w:val="0"/>
      <w:marBottom w:val="0"/>
      <w:divBdr>
        <w:top w:val="none" w:sz="0" w:space="0" w:color="auto"/>
        <w:left w:val="none" w:sz="0" w:space="0" w:color="auto"/>
        <w:bottom w:val="none" w:sz="0" w:space="0" w:color="auto"/>
        <w:right w:val="none" w:sz="0" w:space="0" w:color="auto"/>
      </w:divBdr>
    </w:div>
    <w:div w:id="309558447">
      <w:bodyDiv w:val="1"/>
      <w:marLeft w:val="0"/>
      <w:marRight w:val="0"/>
      <w:marTop w:val="0"/>
      <w:marBottom w:val="0"/>
      <w:divBdr>
        <w:top w:val="none" w:sz="0" w:space="0" w:color="auto"/>
        <w:left w:val="none" w:sz="0" w:space="0" w:color="auto"/>
        <w:bottom w:val="none" w:sz="0" w:space="0" w:color="auto"/>
        <w:right w:val="none" w:sz="0" w:space="0" w:color="auto"/>
      </w:divBdr>
      <w:divsChild>
        <w:div w:id="303894680">
          <w:marLeft w:val="619"/>
          <w:marRight w:val="0"/>
          <w:marTop w:val="120"/>
          <w:marBottom w:val="0"/>
          <w:divBdr>
            <w:top w:val="none" w:sz="0" w:space="0" w:color="auto"/>
            <w:left w:val="none" w:sz="0" w:space="0" w:color="auto"/>
            <w:bottom w:val="none" w:sz="0" w:space="0" w:color="auto"/>
            <w:right w:val="none" w:sz="0" w:space="0" w:color="auto"/>
          </w:divBdr>
        </w:div>
        <w:div w:id="1562716429">
          <w:marLeft w:val="619"/>
          <w:marRight w:val="0"/>
          <w:marTop w:val="120"/>
          <w:marBottom w:val="0"/>
          <w:divBdr>
            <w:top w:val="none" w:sz="0" w:space="0" w:color="auto"/>
            <w:left w:val="none" w:sz="0" w:space="0" w:color="auto"/>
            <w:bottom w:val="none" w:sz="0" w:space="0" w:color="auto"/>
            <w:right w:val="none" w:sz="0" w:space="0" w:color="auto"/>
          </w:divBdr>
        </w:div>
      </w:divsChild>
    </w:div>
    <w:div w:id="315643567">
      <w:bodyDiv w:val="1"/>
      <w:marLeft w:val="0"/>
      <w:marRight w:val="0"/>
      <w:marTop w:val="0"/>
      <w:marBottom w:val="0"/>
      <w:divBdr>
        <w:top w:val="none" w:sz="0" w:space="0" w:color="auto"/>
        <w:left w:val="none" w:sz="0" w:space="0" w:color="auto"/>
        <w:bottom w:val="none" w:sz="0" w:space="0" w:color="auto"/>
        <w:right w:val="none" w:sz="0" w:space="0" w:color="auto"/>
      </w:divBdr>
    </w:div>
    <w:div w:id="329454301">
      <w:bodyDiv w:val="1"/>
      <w:marLeft w:val="0"/>
      <w:marRight w:val="0"/>
      <w:marTop w:val="0"/>
      <w:marBottom w:val="0"/>
      <w:divBdr>
        <w:top w:val="none" w:sz="0" w:space="0" w:color="auto"/>
        <w:left w:val="none" w:sz="0" w:space="0" w:color="auto"/>
        <w:bottom w:val="none" w:sz="0" w:space="0" w:color="auto"/>
        <w:right w:val="none" w:sz="0" w:space="0" w:color="auto"/>
      </w:divBdr>
    </w:div>
    <w:div w:id="352613416">
      <w:bodyDiv w:val="1"/>
      <w:marLeft w:val="0"/>
      <w:marRight w:val="0"/>
      <w:marTop w:val="0"/>
      <w:marBottom w:val="0"/>
      <w:divBdr>
        <w:top w:val="none" w:sz="0" w:space="0" w:color="auto"/>
        <w:left w:val="none" w:sz="0" w:space="0" w:color="auto"/>
        <w:bottom w:val="none" w:sz="0" w:space="0" w:color="auto"/>
        <w:right w:val="none" w:sz="0" w:space="0" w:color="auto"/>
      </w:divBdr>
    </w:div>
    <w:div w:id="385421971">
      <w:bodyDiv w:val="1"/>
      <w:marLeft w:val="0"/>
      <w:marRight w:val="0"/>
      <w:marTop w:val="0"/>
      <w:marBottom w:val="0"/>
      <w:divBdr>
        <w:top w:val="none" w:sz="0" w:space="0" w:color="auto"/>
        <w:left w:val="none" w:sz="0" w:space="0" w:color="auto"/>
        <w:bottom w:val="none" w:sz="0" w:space="0" w:color="auto"/>
        <w:right w:val="none" w:sz="0" w:space="0" w:color="auto"/>
      </w:divBdr>
    </w:div>
    <w:div w:id="397366832">
      <w:bodyDiv w:val="1"/>
      <w:marLeft w:val="0"/>
      <w:marRight w:val="0"/>
      <w:marTop w:val="0"/>
      <w:marBottom w:val="0"/>
      <w:divBdr>
        <w:top w:val="none" w:sz="0" w:space="0" w:color="auto"/>
        <w:left w:val="none" w:sz="0" w:space="0" w:color="auto"/>
        <w:bottom w:val="none" w:sz="0" w:space="0" w:color="auto"/>
        <w:right w:val="none" w:sz="0" w:space="0" w:color="auto"/>
      </w:divBdr>
    </w:div>
    <w:div w:id="410080388">
      <w:bodyDiv w:val="1"/>
      <w:marLeft w:val="0"/>
      <w:marRight w:val="0"/>
      <w:marTop w:val="0"/>
      <w:marBottom w:val="0"/>
      <w:divBdr>
        <w:top w:val="none" w:sz="0" w:space="0" w:color="auto"/>
        <w:left w:val="none" w:sz="0" w:space="0" w:color="auto"/>
        <w:bottom w:val="none" w:sz="0" w:space="0" w:color="auto"/>
        <w:right w:val="none" w:sz="0" w:space="0" w:color="auto"/>
      </w:divBdr>
    </w:div>
    <w:div w:id="479152577">
      <w:bodyDiv w:val="1"/>
      <w:marLeft w:val="0"/>
      <w:marRight w:val="0"/>
      <w:marTop w:val="0"/>
      <w:marBottom w:val="0"/>
      <w:divBdr>
        <w:top w:val="none" w:sz="0" w:space="0" w:color="auto"/>
        <w:left w:val="none" w:sz="0" w:space="0" w:color="auto"/>
        <w:bottom w:val="none" w:sz="0" w:space="0" w:color="auto"/>
        <w:right w:val="none" w:sz="0" w:space="0" w:color="auto"/>
      </w:divBdr>
    </w:div>
    <w:div w:id="480537910">
      <w:bodyDiv w:val="1"/>
      <w:marLeft w:val="0"/>
      <w:marRight w:val="0"/>
      <w:marTop w:val="0"/>
      <w:marBottom w:val="0"/>
      <w:divBdr>
        <w:top w:val="none" w:sz="0" w:space="0" w:color="auto"/>
        <w:left w:val="none" w:sz="0" w:space="0" w:color="auto"/>
        <w:bottom w:val="none" w:sz="0" w:space="0" w:color="auto"/>
        <w:right w:val="none" w:sz="0" w:space="0" w:color="auto"/>
      </w:divBdr>
    </w:div>
    <w:div w:id="484055294">
      <w:bodyDiv w:val="1"/>
      <w:marLeft w:val="0"/>
      <w:marRight w:val="0"/>
      <w:marTop w:val="0"/>
      <w:marBottom w:val="0"/>
      <w:divBdr>
        <w:top w:val="none" w:sz="0" w:space="0" w:color="auto"/>
        <w:left w:val="none" w:sz="0" w:space="0" w:color="auto"/>
        <w:bottom w:val="none" w:sz="0" w:space="0" w:color="auto"/>
        <w:right w:val="none" w:sz="0" w:space="0" w:color="auto"/>
      </w:divBdr>
    </w:div>
    <w:div w:id="488251893">
      <w:bodyDiv w:val="1"/>
      <w:marLeft w:val="0"/>
      <w:marRight w:val="0"/>
      <w:marTop w:val="0"/>
      <w:marBottom w:val="0"/>
      <w:divBdr>
        <w:top w:val="none" w:sz="0" w:space="0" w:color="auto"/>
        <w:left w:val="none" w:sz="0" w:space="0" w:color="auto"/>
        <w:bottom w:val="none" w:sz="0" w:space="0" w:color="auto"/>
        <w:right w:val="none" w:sz="0" w:space="0" w:color="auto"/>
      </w:divBdr>
    </w:div>
    <w:div w:id="496263173">
      <w:bodyDiv w:val="1"/>
      <w:marLeft w:val="0"/>
      <w:marRight w:val="0"/>
      <w:marTop w:val="0"/>
      <w:marBottom w:val="0"/>
      <w:divBdr>
        <w:top w:val="none" w:sz="0" w:space="0" w:color="auto"/>
        <w:left w:val="none" w:sz="0" w:space="0" w:color="auto"/>
        <w:bottom w:val="none" w:sz="0" w:space="0" w:color="auto"/>
        <w:right w:val="none" w:sz="0" w:space="0" w:color="auto"/>
      </w:divBdr>
    </w:div>
    <w:div w:id="519466518">
      <w:bodyDiv w:val="1"/>
      <w:marLeft w:val="0"/>
      <w:marRight w:val="0"/>
      <w:marTop w:val="0"/>
      <w:marBottom w:val="0"/>
      <w:divBdr>
        <w:top w:val="none" w:sz="0" w:space="0" w:color="auto"/>
        <w:left w:val="none" w:sz="0" w:space="0" w:color="auto"/>
        <w:bottom w:val="none" w:sz="0" w:space="0" w:color="auto"/>
        <w:right w:val="none" w:sz="0" w:space="0" w:color="auto"/>
      </w:divBdr>
    </w:div>
    <w:div w:id="532886347">
      <w:bodyDiv w:val="1"/>
      <w:marLeft w:val="0"/>
      <w:marRight w:val="0"/>
      <w:marTop w:val="0"/>
      <w:marBottom w:val="0"/>
      <w:divBdr>
        <w:top w:val="none" w:sz="0" w:space="0" w:color="auto"/>
        <w:left w:val="none" w:sz="0" w:space="0" w:color="auto"/>
        <w:bottom w:val="none" w:sz="0" w:space="0" w:color="auto"/>
        <w:right w:val="none" w:sz="0" w:space="0" w:color="auto"/>
      </w:divBdr>
    </w:div>
    <w:div w:id="563178086">
      <w:bodyDiv w:val="1"/>
      <w:marLeft w:val="0"/>
      <w:marRight w:val="0"/>
      <w:marTop w:val="0"/>
      <w:marBottom w:val="0"/>
      <w:divBdr>
        <w:top w:val="none" w:sz="0" w:space="0" w:color="auto"/>
        <w:left w:val="none" w:sz="0" w:space="0" w:color="auto"/>
        <w:bottom w:val="none" w:sz="0" w:space="0" w:color="auto"/>
        <w:right w:val="none" w:sz="0" w:space="0" w:color="auto"/>
      </w:divBdr>
    </w:div>
    <w:div w:id="581790902">
      <w:bodyDiv w:val="1"/>
      <w:marLeft w:val="0"/>
      <w:marRight w:val="0"/>
      <w:marTop w:val="0"/>
      <w:marBottom w:val="0"/>
      <w:divBdr>
        <w:top w:val="none" w:sz="0" w:space="0" w:color="auto"/>
        <w:left w:val="none" w:sz="0" w:space="0" w:color="auto"/>
        <w:bottom w:val="none" w:sz="0" w:space="0" w:color="auto"/>
        <w:right w:val="none" w:sz="0" w:space="0" w:color="auto"/>
      </w:divBdr>
    </w:div>
    <w:div w:id="605308511">
      <w:bodyDiv w:val="1"/>
      <w:marLeft w:val="0"/>
      <w:marRight w:val="0"/>
      <w:marTop w:val="0"/>
      <w:marBottom w:val="0"/>
      <w:divBdr>
        <w:top w:val="none" w:sz="0" w:space="0" w:color="auto"/>
        <w:left w:val="none" w:sz="0" w:space="0" w:color="auto"/>
        <w:bottom w:val="none" w:sz="0" w:space="0" w:color="auto"/>
        <w:right w:val="none" w:sz="0" w:space="0" w:color="auto"/>
      </w:divBdr>
    </w:div>
    <w:div w:id="637032871">
      <w:bodyDiv w:val="1"/>
      <w:marLeft w:val="0"/>
      <w:marRight w:val="0"/>
      <w:marTop w:val="0"/>
      <w:marBottom w:val="0"/>
      <w:divBdr>
        <w:top w:val="none" w:sz="0" w:space="0" w:color="auto"/>
        <w:left w:val="none" w:sz="0" w:space="0" w:color="auto"/>
        <w:bottom w:val="none" w:sz="0" w:space="0" w:color="auto"/>
        <w:right w:val="none" w:sz="0" w:space="0" w:color="auto"/>
      </w:divBdr>
      <w:divsChild>
        <w:div w:id="677777027">
          <w:marLeft w:val="418"/>
          <w:marRight w:val="0"/>
          <w:marTop w:val="100"/>
          <w:marBottom w:val="0"/>
          <w:divBdr>
            <w:top w:val="none" w:sz="0" w:space="0" w:color="auto"/>
            <w:left w:val="none" w:sz="0" w:space="0" w:color="auto"/>
            <w:bottom w:val="none" w:sz="0" w:space="0" w:color="auto"/>
            <w:right w:val="none" w:sz="0" w:space="0" w:color="auto"/>
          </w:divBdr>
        </w:div>
        <w:div w:id="1108542435">
          <w:marLeft w:val="418"/>
          <w:marRight w:val="0"/>
          <w:marTop w:val="100"/>
          <w:marBottom w:val="0"/>
          <w:divBdr>
            <w:top w:val="none" w:sz="0" w:space="0" w:color="auto"/>
            <w:left w:val="none" w:sz="0" w:space="0" w:color="auto"/>
            <w:bottom w:val="none" w:sz="0" w:space="0" w:color="auto"/>
            <w:right w:val="none" w:sz="0" w:space="0" w:color="auto"/>
          </w:divBdr>
        </w:div>
        <w:div w:id="1772236717">
          <w:marLeft w:val="418"/>
          <w:marRight w:val="0"/>
          <w:marTop w:val="100"/>
          <w:marBottom w:val="0"/>
          <w:divBdr>
            <w:top w:val="none" w:sz="0" w:space="0" w:color="auto"/>
            <w:left w:val="none" w:sz="0" w:space="0" w:color="auto"/>
            <w:bottom w:val="none" w:sz="0" w:space="0" w:color="auto"/>
            <w:right w:val="none" w:sz="0" w:space="0" w:color="auto"/>
          </w:divBdr>
        </w:div>
      </w:divsChild>
    </w:div>
    <w:div w:id="671958822">
      <w:bodyDiv w:val="1"/>
      <w:marLeft w:val="0"/>
      <w:marRight w:val="0"/>
      <w:marTop w:val="0"/>
      <w:marBottom w:val="0"/>
      <w:divBdr>
        <w:top w:val="none" w:sz="0" w:space="0" w:color="auto"/>
        <w:left w:val="none" w:sz="0" w:space="0" w:color="auto"/>
        <w:bottom w:val="none" w:sz="0" w:space="0" w:color="auto"/>
        <w:right w:val="none" w:sz="0" w:space="0" w:color="auto"/>
      </w:divBdr>
    </w:div>
    <w:div w:id="683169226">
      <w:bodyDiv w:val="1"/>
      <w:marLeft w:val="0"/>
      <w:marRight w:val="0"/>
      <w:marTop w:val="0"/>
      <w:marBottom w:val="0"/>
      <w:divBdr>
        <w:top w:val="none" w:sz="0" w:space="0" w:color="auto"/>
        <w:left w:val="none" w:sz="0" w:space="0" w:color="auto"/>
        <w:bottom w:val="none" w:sz="0" w:space="0" w:color="auto"/>
        <w:right w:val="none" w:sz="0" w:space="0" w:color="auto"/>
      </w:divBdr>
    </w:div>
    <w:div w:id="737049404">
      <w:bodyDiv w:val="1"/>
      <w:marLeft w:val="0"/>
      <w:marRight w:val="0"/>
      <w:marTop w:val="0"/>
      <w:marBottom w:val="0"/>
      <w:divBdr>
        <w:top w:val="none" w:sz="0" w:space="0" w:color="auto"/>
        <w:left w:val="none" w:sz="0" w:space="0" w:color="auto"/>
        <w:bottom w:val="none" w:sz="0" w:space="0" w:color="auto"/>
        <w:right w:val="none" w:sz="0" w:space="0" w:color="auto"/>
      </w:divBdr>
    </w:div>
    <w:div w:id="792021200">
      <w:bodyDiv w:val="1"/>
      <w:marLeft w:val="0"/>
      <w:marRight w:val="0"/>
      <w:marTop w:val="0"/>
      <w:marBottom w:val="0"/>
      <w:divBdr>
        <w:top w:val="none" w:sz="0" w:space="0" w:color="auto"/>
        <w:left w:val="none" w:sz="0" w:space="0" w:color="auto"/>
        <w:bottom w:val="none" w:sz="0" w:space="0" w:color="auto"/>
        <w:right w:val="none" w:sz="0" w:space="0" w:color="auto"/>
      </w:divBdr>
    </w:div>
    <w:div w:id="806898838">
      <w:bodyDiv w:val="1"/>
      <w:marLeft w:val="0"/>
      <w:marRight w:val="0"/>
      <w:marTop w:val="0"/>
      <w:marBottom w:val="0"/>
      <w:divBdr>
        <w:top w:val="none" w:sz="0" w:space="0" w:color="auto"/>
        <w:left w:val="none" w:sz="0" w:space="0" w:color="auto"/>
        <w:bottom w:val="none" w:sz="0" w:space="0" w:color="auto"/>
        <w:right w:val="none" w:sz="0" w:space="0" w:color="auto"/>
      </w:divBdr>
    </w:div>
    <w:div w:id="865099132">
      <w:bodyDiv w:val="1"/>
      <w:marLeft w:val="0"/>
      <w:marRight w:val="0"/>
      <w:marTop w:val="0"/>
      <w:marBottom w:val="0"/>
      <w:divBdr>
        <w:top w:val="none" w:sz="0" w:space="0" w:color="auto"/>
        <w:left w:val="none" w:sz="0" w:space="0" w:color="auto"/>
        <w:bottom w:val="none" w:sz="0" w:space="0" w:color="auto"/>
        <w:right w:val="none" w:sz="0" w:space="0" w:color="auto"/>
      </w:divBdr>
    </w:div>
    <w:div w:id="866912959">
      <w:bodyDiv w:val="1"/>
      <w:marLeft w:val="0"/>
      <w:marRight w:val="0"/>
      <w:marTop w:val="0"/>
      <w:marBottom w:val="0"/>
      <w:divBdr>
        <w:top w:val="none" w:sz="0" w:space="0" w:color="auto"/>
        <w:left w:val="none" w:sz="0" w:space="0" w:color="auto"/>
        <w:bottom w:val="none" w:sz="0" w:space="0" w:color="auto"/>
        <w:right w:val="none" w:sz="0" w:space="0" w:color="auto"/>
      </w:divBdr>
    </w:div>
    <w:div w:id="871964633">
      <w:bodyDiv w:val="1"/>
      <w:marLeft w:val="0"/>
      <w:marRight w:val="0"/>
      <w:marTop w:val="0"/>
      <w:marBottom w:val="0"/>
      <w:divBdr>
        <w:top w:val="none" w:sz="0" w:space="0" w:color="auto"/>
        <w:left w:val="none" w:sz="0" w:space="0" w:color="auto"/>
        <w:bottom w:val="none" w:sz="0" w:space="0" w:color="auto"/>
        <w:right w:val="none" w:sz="0" w:space="0" w:color="auto"/>
      </w:divBdr>
    </w:div>
    <w:div w:id="918901609">
      <w:bodyDiv w:val="1"/>
      <w:marLeft w:val="0"/>
      <w:marRight w:val="0"/>
      <w:marTop w:val="0"/>
      <w:marBottom w:val="0"/>
      <w:divBdr>
        <w:top w:val="none" w:sz="0" w:space="0" w:color="auto"/>
        <w:left w:val="none" w:sz="0" w:space="0" w:color="auto"/>
        <w:bottom w:val="none" w:sz="0" w:space="0" w:color="auto"/>
        <w:right w:val="none" w:sz="0" w:space="0" w:color="auto"/>
      </w:divBdr>
    </w:div>
    <w:div w:id="923877820">
      <w:bodyDiv w:val="1"/>
      <w:marLeft w:val="0"/>
      <w:marRight w:val="0"/>
      <w:marTop w:val="0"/>
      <w:marBottom w:val="0"/>
      <w:divBdr>
        <w:top w:val="none" w:sz="0" w:space="0" w:color="auto"/>
        <w:left w:val="none" w:sz="0" w:space="0" w:color="auto"/>
        <w:bottom w:val="none" w:sz="0" w:space="0" w:color="auto"/>
        <w:right w:val="none" w:sz="0" w:space="0" w:color="auto"/>
      </w:divBdr>
    </w:div>
    <w:div w:id="931550211">
      <w:bodyDiv w:val="1"/>
      <w:marLeft w:val="0"/>
      <w:marRight w:val="0"/>
      <w:marTop w:val="0"/>
      <w:marBottom w:val="0"/>
      <w:divBdr>
        <w:top w:val="none" w:sz="0" w:space="0" w:color="auto"/>
        <w:left w:val="none" w:sz="0" w:space="0" w:color="auto"/>
        <w:bottom w:val="none" w:sz="0" w:space="0" w:color="auto"/>
        <w:right w:val="none" w:sz="0" w:space="0" w:color="auto"/>
      </w:divBdr>
    </w:div>
    <w:div w:id="1000430086">
      <w:bodyDiv w:val="1"/>
      <w:marLeft w:val="0"/>
      <w:marRight w:val="0"/>
      <w:marTop w:val="0"/>
      <w:marBottom w:val="0"/>
      <w:divBdr>
        <w:top w:val="none" w:sz="0" w:space="0" w:color="auto"/>
        <w:left w:val="none" w:sz="0" w:space="0" w:color="auto"/>
        <w:bottom w:val="none" w:sz="0" w:space="0" w:color="auto"/>
        <w:right w:val="none" w:sz="0" w:space="0" w:color="auto"/>
      </w:divBdr>
    </w:div>
    <w:div w:id="1026517141">
      <w:bodyDiv w:val="1"/>
      <w:marLeft w:val="0"/>
      <w:marRight w:val="0"/>
      <w:marTop w:val="0"/>
      <w:marBottom w:val="0"/>
      <w:divBdr>
        <w:top w:val="none" w:sz="0" w:space="0" w:color="auto"/>
        <w:left w:val="none" w:sz="0" w:space="0" w:color="auto"/>
        <w:bottom w:val="none" w:sz="0" w:space="0" w:color="auto"/>
        <w:right w:val="none" w:sz="0" w:space="0" w:color="auto"/>
      </w:divBdr>
    </w:div>
    <w:div w:id="1029642642">
      <w:bodyDiv w:val="1"/>
      <w:marLeft w:val="0"/>
      <w:marRight w:val="0"/>
      <w:marTop w:val="0"/>
      <w:marBottom w:val="0"/>
      <w:divBdr>
        <w:top w:val="none" w:sz="0" w:space="0" w:color="auto"/>
        <w:left w:val="none" w:sz="0" w:space="0" w:color="auto"/>
        <w:bottom w:val="none" w:sz="0" w:space="0" w:color="auto"/>
        <w:right w:val="none" w:sz="0" w:space="0" w:color="auto"/>
      </w:divBdr>
    </w:div>
    <w:div w:id="1032536767">
      <w:bodyDiv w:val="1"/>
      <w:marLeft w:val="0"/>
      <w:marRight w:val="0"/>
      <w:marTop w:val="0"/>
      <w:marBottom w:val="0"/>
      <w:divBdr>
        <w:top w:val="none" w:sz="0" w:space="0" w:color="auto"/>
        <w:left w:val="none" w:sz="0" w:space="0" w:color="auto"/>
        <w:bottom w:val="none" w:sz="0" w:space="0" w:color="auto"/>
        <w:right w:val="none" w:sz="0" w:space="0" w:color="auto"/>
      </w:divBdr>
    </w:div>
    <w:div w:id="1048991091">
      <w:bodyDiv w:val="1"/>
      <w:marLeft w:val="0"/>
      <w:marRight w:val="0"/>
      <w:marTop w:val="0"/>
      <w:marBottom w:val="0"/>
      <w:divBdr>
        <w:top w:val="none" w:sz="0" w:space="0" w:color="auto"/>
        <w:left w:val="none" w:sz="0" w:space="0" w:color="auto"/>
        <w:bottom w:val="none" w:sz="0" w:space="0" w:color="auto"/>
        <w:right w:val="none" w:sz="0" w:space="0" w:color="auto"/>
      </w:divBdr>
    </w:div>
    <w:div w:id="1103377413">
      <w:bodyDiv w:val="1"/>
      <w:marLeft w:val="0"/>
      <w:marRight w:val="0"/>
      <w:marTop w:val="0"/>
      <w:marBottom w:val="0"/>
      <w:divBdr>
        <w:top w:val="none" w:sz="0" w:space="0" w:color="auto"/>
        <w:left w:val="none" w:sz="0" w:space="0" w:color="auto"/>
        <w:bottom w:val="none" w:sz="0" w:space="0" w:color="auto"/>
        <w:right w:val="none" w:sz="0" w:space="0" w:color="auto"/>
      </w:divBdr>
      <w:divsChild>
        <w:div w:id="31151147">
          <w:marLeft w:val="418"/>
          <w:marRight w:val="0"/>
          <w:marTop w:val="100"/>
          <w:marBottom w:val="0"/>
          <w:divBdr>
            <w:top w:val="none" w:sz="0" w:space="0" w:color="auto"/>
            <w:left w:val="none" w:sz="0" w:space="0" w:color="auto"/>
            <w:bottom w:val="none" w:sz="0" w:space="0" w:color="auto"/>
            <w:right w:val="none" w:sz="0" w:space="0" w:color="auto"/>
          </w:divBdr>
        </w:div>
        <w:div w:id="560749297">
          <w:marLeft w:val="418"/>
          <w:marRight w:val="0"/>
          <w:marTop w:val="100"/>
          <w:marBottom w:val="0"/>
          <w:divBdr>
            <w:top w:val="none" w:sz="0" w:space="0" w:color="auto"/>
            <w:left w:val="none" w:sz="0" w:space="0" w:color="auto"/>
            <w:bottom w:val="none" w:sz="0" w:space="0" w:color="auto"/>
            <w:right w:val="none" w:sz="0" w:space="0" w:color="auto"/>
          </w:divBdr>
        </w:div>
        <w:div w:id="1590889177">
          <w:marLeft w:val="418"/>
          <w:marRight w:val="0"/>
          <w:marTop w:val="100"/>
          <w:marBottom w:val="0"/>
          <w:divBdr>
            <w:top w:val="none" w:sz="0" w:space="0" w:color="auto"/>
            <w:left w:val="none" w:sz="0" w:space="0" w:color="auto"/>
            <w:bottom w:val="none" w:sz="0" w:space="0" w:color="auto"/>
            <w:right w:val="none" w:sz="0" w:space="0" w:color="auto"/>
          </w:divBdr>
        </w:div>
      </w:divsChild>
    </w:div>
    <w:div w:id="1114206219">
      <w:bodyDiv w:val="1"/>
      <w:marLeft w:val="0"/>
      <w:marRight w:val="0"/>
      <w:marTop w:val="0"/>
      <w:marBottom w:val="0"/>
      <w:divBdr>
        <w:top w:val="none" w:sz="0" w:space="0" w:color="auto"/>
        <w:left w:val="none" w:sz="0" w:space="0" w:color="auto"/>
        <w:bottom w:val="none" w:sz="0" w:space="0" w:color="auto"/>
        <w:right w:val="none" w:sz="0" w:space="0" w:color="auto"/>
      </w:divBdr>
    </w:div>
    <w:div w:id="1127091027">
      <w:bodyDiv w:val="1"/>
      <w:marLeft w:val="0"/>
      <w:marRight w:val="0"/>
      <w:marTop w:val="0"/>
      <w:marBottom w:val="0"/>
      <w:divBdr>
        <w:top w:val="none" w:sz="0" w:space="0" w:color="auto"/>
        <w:left w:val="none" w:sz="0" w:space="0" w:color="auto"/>
        <w:bottom w:val="none" w:sz="0" w:space="0" w:color="auto"/>
        <w:right w:val="none" w:sz="0" w:space="0" w:color="auto"/>
      </w:divBdr>
    </w:div>
    <w:div w:id="1217350853">
      <w:bodyDiv w:val="1"/>
      <w:marLeft w:val="0"/>
      <w:marRight w:val="0"/>
      <w:marTop w:val="0"/>
      <w:marBottom w:val="0"/>
      <w:divBdr>
        <w:top w:val="none" w:sz="0" w:space="0" w:color="auto"/>
        <w:left w:val="none" w:sz="0" w:space="0" w:color="auto"/>
        <w:bottom w:val="none" w:sz="0" w:space="0" w:color="auto"/>
        <w:right w:val="none" w:sz="0" w:space="0" w:color="auto"/>
      </w:divBdr>
    </w:div>
    <w:div w:id="1298533396">
      <w:bodyDiv w:val="1"/>
      <w:marLeft w:val="0"/>
      <w:marRight w:val="0"/>
      <w:marTop w:val="0"/>
      <w:marBottom w:val="0"/>
      <w:divBdr>
        <w:top w:val="none" w:sz="0" w:space="0" w:color="auto"/>
        <w:left w:val="none" w:sz="0" w:space="0" w:color="auto"/>
        <w:bottom w:val="none" w:sz="0" w:space="0" w:color="auto"/>
        <w:right w:val="none" w:sz="0" w:space="0" w:color="auto"/>
      </w:divBdr>
    </w:div>
    <w:div w:id="1359236351">
      <w:bodyDiv w:val="1"/>
      <w:marLeft w:val="0"/>
      <w:marRight w:val="0"/>
      <w:marTop w:val="0"/>
      <w:marBottom w:val="0"/>
      <w:divBdr>
        <w:top w:val="none" w:sz="0" w:space="0" w:color="auto"/>
        <w:left w:val="none" w:sz="0" w:space="0" w:color="auto"/>
        <w:bottom w:val="none" w:sz="0" w:space="0" w:color="auto"/>
        <w:right w:val="none" w:sz="0" w:space="0" w:color="auto"/>
      </w:divBdr>
    </w:div>
    <w:div w:id="1439910477">
      <w:bodyDiv w:val="1"/>
      <w:marLeft w:val="0"/>
      <w:marRight w:val="0"/>
      <w:marTop w:val="0"/>
      <w:marBottom w:val="0"/>
      <w:divBdr>
        <w:top w:val="none" w:sz="0" w:space="0" w:color="auto"/>
        <w:left w:val="none" w:sz="0" w:space="0" w:color="auto"/>
        <w:bottom w:val="none" w:sz="0" w:space="0" w:color="auto"/>
        <w:right w:val="none" w:sz="0" w:space="0" w:color="auto"/>
      </w:divBdr>
    </w:div>
    <w:div w:id="1515261890">
      <w:bodyDiv w:val="1"/>
      <w:marLeft w:val="0"/>
      <w:marRight w:val="0"/>
      <w:marTop w:val="0"/>
      <w:marBottom w:val="0"/>
      <w:divBdr>
        <w:top w:val="none" w:sz="0" w:space="0" w:color="auto"/>
        <w:left w:val="none" w:sz="0" w:space="0" w:color="auto"/>
        <w:bottom w:val="none" w:sz="0" w:space="0" w:color="auto"/>
        <w:right w:val="none" w:sz="0" w:space="0" w:color="auto"/>
      </w:divBdr>
    </w:div>
    <w:div w:id="1536498535">
      <w:bodyDiv w:val="1"/>
      <w:marLeft w:val="0"/>
      <w:marRight w:val="0"/>
      <w:marTop w:val="0"/>
      <w:marBottom w:val="0"/>
      <w:divBdr>
        <w:top w:val="none" w:sz="0" w:space="0" w:color="auto"/>
        <w:left w:val="none" w:sz="0" w:space="0" w:color="auto"/>
        <w:bottom w:val="none" w:sz="0" w:space="0" w:color="auto"/>
        <w:right w:val="none" w:sz="0" w:space="0" w:color="auto"/>
      </w:divBdr>
    </w:div>
    <w:div w:id="1544715066">
      <w:bodyDiv w:val="1"/>
      <w:marLeft w:val="0"/>
      <w:marRight w:val="0"/>
      <w:marTop w:val="0"/>
      <w:marBottom w:val="0"/>
      <w:divBdr>
        <w:top w:val="none" w:sz="0" w:space="0" w:color="auto"/>
        <w:left w:val="none" w:sz="0" w:space="0" w:color="auto"/>
        <w:bottom w:val="none" w:sz="0" w:space="0" w:color="auto"/>
        <w:right w:val="none" w:sz="0" w:space="0" w:color="auto"/>
      </w:divBdr>
    </w:div>
    <w:div w:id="1559974310">
      <w:bodyDiv w:val="1"/>
      <w:marLeft w:val="0"/>
      <w:marRight w:val="0"/>
      <w:marTop w:val="0"/>
      <w:marBottom w:val="0"/>
      <w:divBdr>
        <w:top w:val="none" w:sz="0" w:space="0" w:color="auto"/>
        <w:left w:val="none" w:sz="0" w:space="0" w:color="auto"/>
        <w:bottom w:val="none" w:sz="0" w:space="0" w:color="auto"/>
        <w:right w:val="none" w:sz="0" w:space="0" w:color="auto"/>
      </w:divBdr>
    </w:div>
    <w:div w:id="1561790340">
      <w:bodyDiv w:val="1"/>
      <w:marLeft w:val="0"/>
      <w:marRight w:val="0"/>
      <w:marTop w:val="0"/>
      <w:marBottom w:val="0"/>
      <w:divBdr>
        <w:top w:val="none" w:sz="0" w:space="0" w:color="auto"/>
        <w:left w:val="none" w:sz="0" w:space="0" w:color="auto"/>
        <w:bottom w:val="none" w:sz="0" w:space="0" w:color="auto"/>
        <w:right w:val="none" w:sz="0" w:space="0" w:color="auto"/>
      </w:divBdr>
    </w:div>
    <w:div w:id="1570187439">
      <w:bodyDiv w:val="1"/>
      <w:marLeft w:val="0"/>
      <w:marRight w:val="0"/>
      <w:marTop w:val="0"/>
      <w:marBottom w:val="0"/>
      <w:divBdr>
        <w:top w:val="none" w:sz="0" w:space="0" w:color="auto"/>
        <w:left w:val="none" w:sz="0" w:space="0" w:color="auto"/>
        <w:bottom w:val="none" w:sz="0" w:space="0" w:color="auto"/>
        <w:right w:val="none" w:sz="0" w:space="0" w:color="auto"/>
      </w:divBdr>
    </w:div>
    <w:div w:id="1571842969">
      <w:bodyDiv w:val="1"/>
      <w:marLeft w:val="0"/>
      <w:marRight w:val="0"/>
      <w:marTop w:val="0"/>
      <w:marBottom w:val="0"/>
      <w:divBdr>
        <w:top w:val="none" w:sz="0" w:space="0" w:color="auto"/>
        <w:left w:val="none" w:sz="0" w:space="0" w:color="auto"/>
        <w:bottom w:val="none" w:sz="0" w:space="0" w:color="auto"/>
        <w:right w:val="none" w:sz="0" w:space="0" w:color="auto"/>
      </w:divBdr>
    </w:div>
    <w:div w:id="1576546134">
      <w:bodyDiv w:val="1"/>
      <w:marLeft w:val="0"/>
      <w:marRight w:val="0"/>
      <w:marTop w:val="0"/>
      <w:marBottom w:val="0"/>
      <w:divBdr>
        <w:top w:val="none" w:sz="0" w:space="0" w:color="auto"/>
        <w:left w:val="none" w:sz="0" w:space="0" w:color="auto"/>
        <w:bottom w:val="none" w:sz="0" w:space="0" w:color="auto"/>
        <w:right w:val="none" w:sz="0" w:space="0" w:color="auto"/>
      </w:divBdr>
    </w:div>
    <w:div w:id="1582714456">
      <w:bodyDiv w:val="1"/>
      <w:marLeft w:val="0"/>
      <w:marRight w:val="0"/>
      <w:marTop w:val="0"/>
      <w:marBottom w:val="0"/>
      <w:divBdr>
        <w:top w:val="none" w:sz="0" w:space="0" w:color="auto"/>
        <w:left w:val="none" w:sz="0" w:space="0" w:color="auto"/>
        <w:bottom w:val="none" w:sz="0" w:space="0" w:color="auto"/>
        <w:right w:val="none" w:sz="0" w:space="0" w:color="auto"/>
      </w:divBdr>
    </w:div>
    <w:div w:id="1667784056">
      <w:bodyDiv w:val="1"/>
      <w:marLeft w:val="0"/>
      <w:marRight w:val="0"/>
      <w:marTop w:val="0"/>
      <w:marBottom w:val="0"/>
      <w:divBdr>
        <w:top w:val="none" w:sz="0" w:space="0" w:color="auto"/>
        <w:left w:val="none" w:sz="0" w:space="0" w:color="auto"/>
        <w:bottom w:val="none" w:sz="0" w:space="0" w:color="auto"/>
        <w:right w:val="none" w:sz="0" w:space="0" w:color="auto"/>
      </w:divBdr>
    </w:div>
    <w:div w:id="1688018757">
      <w:bodyDiv w:val="1"/>
      <w:marLeft w:val="0"/>
      <w:marRight w:val="0"/>
      <w:marTop w:val="0"/>
      <w:marBottom w:val="0"/>
      <w:divBdr>
        <w:top w:val="none" w:sz="0" w:space="0" w:color="auto"/>
        <w:left w:val="none" w:sz="0" w:space="0" w:color="auto"/>
        <w:bottom w:val="none" w:sz="0" w:space="0" w:color="auto"/>
        <w:right w:val="none" w:sz="0" w:space="0" w:color="auto"/>
      </w:divBdr>
    </w:div>
    <w:div w:id="1697459798">
      <w:bodyDiv w:val="1"/>
      <w:marLeft w:val="0"/>
      <w:marRight w:val="0"/>
      <w:marTop w:val="0"/>
      <w:marBottom w:val="0"/>
      <w:divBdr>
        <w:top w:val="none" w:sz="0" w:space="0" w:color="auto"/>
        <w:left w:val="none" w:sz="0" w:space="0" w:color="auto"/>
        <w:bottom w:val="none" w:sz="0" w:space="0" w:color="auto"/>
        <w:right w:val="none" w:sz="0" w:space="0" w:color="auto"/>
      </w:divBdr>
    </w:div>
    <w:div w:id="1785689993">
      <w:bodyDiv w:val="1"/>
      <w:marLeft w:val="0"/>
      <w:marRight w:val="0"/>
      <w:marTop w:val="0"/>
      <w:marBottom w:val="0"/>
      <w:divBdr>
        <w:top w:val="none" w:sz="0" w:space="0" w:color="auto"/>
        <w:left w:val="none" w:sz="0" w:space="0" w:color="auto"/>
        <w:bottom w:val="none" w:sz="0" w:space="0" w:color="auto"/>
        <w:right w:val="none" w:sz="0" w:space="0" w:color="auto"/>
      </w:divBdr>
    </w:div>
    <w:div w:id="1819489465">
      <w:bodyDiv w:val="1"/>
      <w:marLeft w:val="0"/>
      <w:marRight w:val="0"/>
      <w:marTop w:val="0"/>
      <w:marBottom w:val="0"/>
      <w:divBdr>
        <w:top w:val="none" w:sz="0" w:space="0" w:color="auto"/>
        <w:left w:val="none" w:sz="0" w:space="0" w:color="auto"/>
        <w:bottom w:val="none" w:sz="0" w:space="0" w:color="auto"/>
        <w:right w:val="none" w:sz="0" w:space="0" w:color="auto"/>
      </w:divBdr>
    </w:div>
    <w:div w:id="1831485765">
      <w:bodyDiv w:val="1"/>
      <w:marLeft w:val="0"/>
      <w:marRight w:val="0"/>
      <w:marTop w:val="0"/>
      <w:marBottom w:val="0"/>
      <w:divBdr>
        <w:top w:val="none" w:sz="0" w:space="0" w:color="auto"/>
        <w:left w:val="none" w:sz="0" w:space="0" w:color="auto"/>
        <w:bottom w:val="none" w:sz="0" w:space="0" w:color="auto"/>
        <w:right w:val="none" w:sz="0" w:space="0" w:color="auto"/>
      </w:divBdr>
    </w:div>
    <w:div w:id="1850874342">
      <w:bodyDiv w:val="1"/>
      <w:marLeft w:val="0"/>
      <w:marRight w:val="0"/>
      <w:marTop w:val="0"/>
      <w:marBottom w:val="0"/>
      <w:divBdr>
        <w:top w:val="none" w:sz="0" w:space="0" w:color="auto"/>
        <w:left w:val="none" w:sz="0" w:space="0" w:color="auto"/>
        <w:bottom w:val="none" w:sz="0" w:space="0" w:color="auto"/>
        <w:right w:val="none" w:sz="0" w:space="0" w:color="auto"/>
      </w:divBdr>
    </w:div>
    <w:div w:id="1932470551">
      <w:bodyDiv w:val="1"/>
      <w:marLeft w:val="0"/>
      <w:marRight w:val="0"/>
      <w:marTop w:val="0"/>
      <w:marBottom w:val="0"/>
      <w:divBdr>
        <w:top w:val="none" w:sz="0" w:space="0" w:color="auto"/>
        <w:left w:val="none" w:sz="0" w:space="0" w:color="auto"/>
        <w:bottom w:val="none" w:sz="0" w:space="0" w:color="auto"/>
        <w:right w:val="none" w:sz="0" w:space="0" w:color="auto"/>
      </w:divBdr>
    </w:div>
    <w:div w:id="1941180513">
      <w:bodyDiv w:val="1"/>
      <w:marLeft w:val="0"/>
      <w:marRight w:val="0"/>
      <w:marTop w:val="0"/>
      <w:marBottom w:val="0"/>
      <w:divBdr>
        <w:top w:val="none" w:sz="0" w:space="0" w:color="auto"/>
        <w:left w:val="none" w:sz="0" w:space="0" w:color="auto"/>
        <w:bottom w:val="none" w:sz="0" w:space="0" w:color="auto"/>
        <w:right w:val="none" w:sz="0" w:space="0" w:color="auto"/>
      </w:divBdr>
    </w:div>
    <w:div w:id="1978799436">
      <w:bodyDiv w:val="1"/>
      <w:marLeft w:val="0"/>
      <w:marRight w:val="0"/>
      <w:marTop w:val="0"/>
      <w:marBottom w:val="0"/>
      <w:divBdr>
        <w:top w:val="none" w:sz="0" w:space="0" w:color="auto"/>
        <w:left w:val="none" w:sz="0" w:space="0" w:color="auto"/>
        <w:bottom w:val="none" w:sz="0" w:space="0" w:color="auto"/>
        <w:right w:val="none" w:sz="0" w:space="0" w:color="auto"/>
      </w:divBdr>
    </w:div>
    <w:div w:id="1993873150">
      <w:bodyDiv w:val="1"/>
      <w:marLeft w:val="0"/>
      <w:marRight w:val="0"/>
      <w:marTop w:val="0"/>
      <w:marBottom w:val="0"/>
      <w:divBdr>
        <w:top w:val="none" w:sz="0" w:space="0" w:color="auto"/>
        <w:left w:val="none" w:sz="0" w:space="0" w:color="auto"/>
        <w:bottom w:val="none" w:sz="0" w:space="0" w:color="auto"/>
        <w:right w:val="none" w:sz="0" w:space="0" w:color="auto"/>
      </w:divBdr>
    </w:div>
    <w:div w:id="2042972138">
      <w:bodyDiv w:val="1"/>
      <w:marLeft w:val="0"/>
      <w:marRight w:val="0"/>
      <w:marTop w:val="0"/>
      <w:marBottom w:val="0"/>
      <w:divBdr>
        <w:top w:val="none" w:sz="0" w:space="0" w:color="auto"/>
        <w:left w:val="none" w:sz="0" w:space="0" w:color="auto"/>
        <w:bottom w:val="none" w:sz="0" w:space="0" w:color="auto"/>
        <w:right w:val="none" w:sz="0" w:space="0" w:color="auto"/>
      </w:divBdr>
    </w:div>
    <w:div w:id="2051804397">
      <w:bodyDiv w:val="1"/>
      <w:marLeft w:val="0"/>
      <w:marRight w:val="0"/>
      <w:marTop w:val="0"/>
      <w:marBottom w:val="0"/>
      <w:divBdr>
        <w:top w:val="none" w:sz="0" w:space="0" w:color="auto"/>
        <w:left w:val="none" w:sz="0" w:space="0" w:color="auto"/>
        <w:bottom w:val="none" w:sz="0" w:space="0" w:color="auto"/>
        <w:right w:val="none" w:sz="0" w:space="0" w:color="auto"/>
      </w:divBdr>
    </w:div>
    <w:div w:id="2055426928">
      <w:bodyDiv w:val="1"/>
      <w:marLeft w:val="0"/>
      <w:marRight w:val="0"/>
      <w:marTop w:val="0"/>
      <w:marBottom w:val="0"/>
      <w:divBdr>
        <w:top w:val="none" w:sz="0" w:space="0" w:color="auto"/>
        <w:left w:val="none" w:sz="0" w:space="0" w:color="auto"/>
        <w:bottom w:val="none" w:sz="0" w:space="0" w:color="auto"/>
        <w:right w:val="none" w:sz="0" w:space="0" w:color="auto"/>
      </w:divBdr>
      <w:divsChild>
        <w:div w:id="1988246035">
          <w:marLeft w:val="360"/>
          <w:marRight w:val="0"/>
          <w:marTop w:val="0"/>
          <w:marBottom w:val="60"/>
          <w:divBdr>
            <w:top w:val="none" w:sz="0" w:space="0" w:color="auto"/>
            <w:left w:val="none" w:sz="0" w:space="0" w:color="auto"/>
            <w:bottom w:val="none" w:sz="0" w:space="0" w:color="auto"/>
            <w:right w:val="none" w:sz="0" w:space="0" w:color="auto"/>
          </w:divBdr>
        </w:div>
      </w:divsChild>
    </w:div>
    <w:div w:id="2064940559">
      <w:bodyDiv w:val="1"/>
      <w:marLeft w:val="0"/>
      <w:marRight w:val="0"/>
      <w:marTop w:val="0"/>
      <w:marBottom w:val="0"/>
      <w:divBdr>
        <w:top w:val="none" w:sz="0" w:space="0" w:color="auto"/>
        <w:left w:val="none" w:sz="0" w:space="0" w:color="auto"/>
        <w:bottom w:val="none" w:sz="0" w:space="0" w:color="auto"/>
        <w:right w:val="none" w:sz="0" w:space="0" w:color="auto"/>
      </w:divBdr>
    </w:div>
    <w:div w:id="2065326266">
      <w:bodyDiv w:val="1"/>
      <w:marLeft w:val="0"/>
      <w:marRight w:val="0"/>
      <w:marTop w:val="0"/>
      <w:marBottom w:val="0"/>
      <w:divBdr>
        <w:top w:val="none" w:sz="0" w:space="0" w:color="auto"/>
        <w:left w:val="none" w:sz="0" w:space="0" w:color="auto"/>
        <w:bottom w:val="none" w:sz="0" w:space="0" w:color="auto"/>
        <w:right w:val="none" w:sz="0" w:space="0" w:color="auto"/>
      </w:divBdr>
    </w:div>
    <w:div w:id="2082558472">
      <w:bodyDiv w:val="1"/>
      <w:marLeft w:val="0"/>
      <w:marRight w:val="0"/>
      <w:marTop w:val="0"/>
      <w:marBottom w:val="0"/>
      <w:divBdr>
        <w:top w:val="none" w:sz="0" w:space="0" w:color="auto"/>
        <w:left w:val="none" w:sz="0" w:space="0" w:color="auto"/>
        <w:bottom w:val="none" w:sz="0" w:space="0" w:color="auto"/>
        <w:right w:val="none" w:sz="0" w:space="0" w:color="auto"/>
      </w:divBdr>
      <w:divsChild>
        <w:div w:id="441536494">
          <w:marLeft w:val="547"/>
          <w:marRight w:val="0"/>
          <w:marTop w:val="77"/>
          <w:marBottom w:val="0"/>
          <w:divBdr>
            <w:top w:val="none" w:sz="0" w:space="0" w:color="auto"/>
            <w:left w:val="none" w:sz="0" w:space="0" w:color="auto"/>
            <w:bottom w:val="none" w:sz="0" w:space="0" w:color="auto"/>
            <w:right w:val="none" w:sz="0" w:space="0" w:color="auto"/>
          </w:divBdr>
        </w:div>
        <w:div w:id="1576668542">
          <w:marLeft w:val="547"/>
          <w:marRight w:val="0"/>
          <w:marTop w:val="77"/>
          <w:marBottom w:val="0"/>
          <w:divBdr>
            <w:top w:val="none" w:sz="0" w:space="0" w:color="auto"/>
            <w:left w:val="none" w:sz="0" w:space="0" w:color="auto"/>
            <w:bottom w:val="none" w:sz="0" w:space="0" w:color="auto"/>
            <w:right w:val="none" w:sz="0" w:space="0" w:color="auto"/>
          </w:divBdr>
        </w:div>
        <w:div w:id="1728726586">
          <w:marLeft w:val="547"/>
          <w:marRight w:val="0"/>
          <w:marTop w:val="77"/>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F:\Templates\UK_Editorial\PRIME\Manu_Prim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61a8760-d9af-48cc-b43f-dc7acb148ef7">
      <Terms xmlns="http://schemas.microsoft.com/office/infopath/2007/PartnerControls"/>
    </lcf76f155ced4ddcb4097134ff3c332f>
    <TaxCatchAll xmlns="a785620c-fb3c-4762-8c86-ca89ecf35e94" xsi:nil="true"/>
    <SharedWithUsers xmlns="a785620c-fb3c-4762-8c86-ca89ecf35e94">
      <UserInfo>
        <DisplayName>Anna Thompson</DisplayName>
        <AccountId>666</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D1EA5073D6B334D9AA898231B569048" ma:contentTypeVersion="17" ma:contentTypeDescription="Create a new document." ma:contentTypeScope="" ma:versionID="0ccb84c8b6eecfa28dc75561917277ce">
  <xsd:schema xmlns:xsd="http://www.w3.org/2001/XMLSchema" xmlns:xs="http://www.w3.org/2001/XMLSchema" xmlns:p="http://schemas.microsoft.com/office/2006/metadata/properties" xmlns:ns2="c61a8760-d9af-48cc-b43f-dc7acb148ef7" xmlns:ns3="a785620c-fb3c-4762-8c86-ca89ecf35e94" targetNamespace="http://schemas.microsoft.com/office/2006/metadata/properties" ma:root="true" ma:fieldsID="3f96b0f4d98cfc9d247ad9389dfe7202" ns2:_="" ns3:_="">
    <xsd:import namespace="c61a8760-d9af-48cc-b43f-dc7acb148ef7"/>
    <xsd:import namespace="a785620c-fb3c-4762-8c86-ca89ecf35e9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1a8760-d9af-48cc-b43f-dc7acb148e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85620c-fb3c-4762-8c86-ca89ecf35e94"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cc79c693-50ae-4fa5-ae3a-02443bbb2c5e}" ma:internalName="TaxCatchAll" ma:showField="CatchAllData" ma:web="a785620c-fb3c-4762-8c86-ca89ecf35e94">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436D11-C23B-442B-B234-CF5CBA6CCE24}">
  <ds:schemaRefs>
    <ds:schemaRef ds:uri="http://schemas.microsoft.com/sharepoint/v3/contenttype/forms"/>
  </ds:schemaRefs>
</ds:datastoreItem>
</file>

<file path=customXml/itemProps2.xml><?xml version="1.0" encoding="utf-8"?>
<ds:datastoreItem xmlns:ds="http://schemas.openxmlformats.org/officeDocument/2006/customXml" ds:itemID="{1F2D86C5-71A6-437E-8D8C-374DA918DD1C}">
  <ds:schemaRefs>
    <ds:schemaRef ds:uri="http://schemas.microsoft.com/office/2006/metadata/properties"/>
    <ds:schemaRef ds:uri="http://schemas.microsoft.com/office/infopath/2007/PartnerControls"/>
    <ds:schemaRef ds:uri="c61a8760-d9af-48cc-b43f-dc7acb148ef7"/>
    <ds:schemaRef ds:uri="a785620c-fb3c-4762-8c86-ca89ecf35e94"/>
  </ds:schemaRefs>
</ds:datastoreItem>
</file>

<file path=customXml/itemProps3.xml><?xml version="1.0" encoding="utf-8"?>
<ds:datastoreItem xmlns:ds="http://schemas.openxmlformats.org/officeDocument/2006/customXml" ds:itemID="{CC9AC237-43B0-4501-8EF0-AEA7F79945B2}">
  <ds:schemaRefs>
    <ds:schemaRef ds:uri="http://schemas.openxmlformats.org/officeDocument/2006/bibliography"/>
  </ds:schemaRefs>
</ds:datastoreItem>
</file>

<file path=customXml/itemProps4.xml><?xml version="1.0" encoding="utf-8"?>
<ds:datastoreItem xmlns:ds="http://schemas.openxmlformats.org/officeDocument/2006/customXml" ds:itemID="{6AC0306E-EC12-4497-9015-85EC2EE53C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1a8760-d9af-48cc-b43f-dc7acb148ef7"/>
    <ds:schemaRef ds:uri="a785620c-fb3c-4762-8c86-ca89ecf35e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Manu_Prime</Template>
  <TotalTime>1</TotalTime>
  <Pages>8</Pages>
  <Words>1148</Words>
  <Characters>6548</Characters>
  <Application>Microsoft Office Word</Application>
  <DocSecurity>0</DocSecurity>
  <Lines>54</Lines>
  <Paragraphs>1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Outline</vt:lpstr>
      <vt:lpstr>Outline</vt:lpstr>
    </vt:vector>
  </TitlesOfParts>
  <Company>Prime Medica</Company>
  <LinksUpToDate>false</LinksUpToDate>
  <CharactersWithSpaces>7681</CharactersWithSpaces>
  <SharedDoc>false</SharedDoc>
  <HLinks>
    <vt:vector size="18" baseType="variant">
      <vt:variant>
        <vt:i4>6750241</vt:i4>
      </vt:variant>
      <vt:variant>
        <vt:i4>175</vt:i4>
      </vt:variant>
      <vt:variant>
        <vt:i4>0</vt:i4>
      </vt:variant>
      <vt:variant>
        <vt:i4>5</vt:i4>
      </vt:variant>
      <vt:variant>
        <vt:lpwstr>https://vivli.org/</vt:lpwstr>
      </vt:variant>
      <vt:variant>
        <vt:lpwstr/>
      </vt:variant>
      <vt:variant>
        <vt:i4>589841</vt:i4>
      </vt:variant>
      <vt:variant>
        <vt:i4>172</vt:i4>
      </vt:variant>
      <vt:variant>
        <vt:i4>0</vt:i4>
      </vt:variant>
      <vt:variant>
        <vt:i4>5</vt:i4>
      </vt:variant>
      <vt:variant>
        <vt:lpwstr>https://www.acpjournals.org/doi/10.7326/M15-0288</vt:lpwstr>
      </vt:variant>
      <vt:variant>
        <vt:lpwstr/>
      </vt:variant>
      <vt:variant>
        <vt:i4>4456564</vt:i4>
      </vt:variant>
      <vt:variant>
        <vt:i4>0</vt:i4>
      </vt:variant>
      <vt:variant>
        <vt:i4>0</vt:i4>
      </vt:variant>
      <vt:variant>
        <vt:i4>5</vt:i4>
      </vt:variant>
      <vt:variant>
        <vt:lpwstr>mailto:koseih@saitama-med.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utline</dc:title>
  <dc:subject/>
  <dc:creator>Bu Reinen</dc:creator>
  <cp:keywords/>
  <dc:description/>
  <cp:lastModifiedBy>Writer</cp:lastModifiedBy>
  <cp:revision>3</cp:revision>
  <cp:lastPrinted>2019-02-19T14:05:00Z</cp:lastPrinted>
  <dcterms:created xsi:type="dcterms:W3CDTF">2024-06-26T12:04:00Z</dcterms:created>
  <dcterms:modified xsi:type="dcterms:W3CDTF">2024-06-26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1EA5073D6B334D9AA898231B569048</vt:lpwstr>
  </property>
  <property fmtid="{D5CDD505-2E9C-101B-9397-08002B2CF9AE}" pid="3" name="Order">
    <vt:r8>27676000</vt:r8>
  </property>
  <property fmtid="{D5CDD505-2E9C-101B-9397-08002B2CF9AE}" pid="4" name="MediaServiceImageTags">
    <vt:lpwstr/>
  </property>
</Properties>
</file>